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0F9" w:rsidRPr="00B53201" w:rsidRDefault="004A2361" w:rsidP="00B64B84">
      <w:pPr>
        <w:widowControl/>
        <w:jc w:val="left"/>
        <w:rPr>
          <w:rFonts w:eastAsia="Times New Roman"/>
          <w:b/>
          <w:bCs/>
          <w:sz w:val="32"/>
          <w:szCs w:val="32"/>
        </w:rPr>
      </w:pPr>
      <w:r w:rsidRPr="00B53201">
        <w:rPr>
          <w:rFonts w:eastAsia="Times New Roman"/>
          <w:b/>
          <w:bCs/>
          <w:sz w:val="32"/>
          <w:szCs w:val="32"/>
        </w:rPr>
        <w:t>Supplementary Materials</w:t>
      </w:r>
    </w:p>
    <w:p w:rsidR="00FF558B" w:rsidRDefault="00FF558B" w:rsidP="006F2264">
      <w:pPr>
        <w:pStyle w:val="Tablecaption"/>
        <w:numPr>
          <w:ilvl w:val="0"/>
          <w:numId w:val="31"/>
        </w:numPr>
        <w:spacing w:before="360"/>
        <w:ind w:left="284" w:hanging="284"/>
        <w:rPr>
          <w:rFonts w:eastAsia="Times New Roman"/>
          <w:b/>
          <w:bCs/>
          <w:sz w:val="18"/>
          <w:szCs w:val="18"/>
        </w:rPr>
      </w:pPr>
      <w:r>
        <w:rPr>
          <w:rFonts w:eastAsia="Times New Roman"/>
          <w:b/>
          <w:bCs/>
          <w:sz w:val="18"/>
          <w:szCs w:val="18"/>
        </w:rPr>
        <w:t xml:space="preserve">Features </w:t>
      </w:r>
      <w:r w:rsidR="00A33D2E">
        <w:rPr>
          <w:rFonts w:eastAsia="Times New Roman"/>
          <w:b/>
          <w:bCs/>
          <w:sz w:val="18"/>
          <w:szCs w:val="18"/>
        </w:rPr>
        <w:t>and Feature S</w:t>
      </w:r>
      <w:r>
        <w:rPr>
          <w:rFonts w:eastAsia="Times New Roman"/>
          <w:b/>
          <w:bCs/>
          <w:sz w:val="18"/>
          <w:szCs w:val="18"/>
        </w:rPr>
        <w:t>election</w:t>
      </w:r>
    </w:p>
    <w:p w:rsidR="00426CC8" w:rsidRPr="00B53201" w:rsidRDefault="00426CC8" w:rsidP="00FF558B">
      <w:pPr>
        <w:pStyle w:val="Tablecaption"/>
        <w:spacing w:before="360"/>
        <w:ind w:left="284"/>
        <w:rPr>
          <w:rFonts w:eastAsia="Times New Roman"/>
          <w:b/>
          <w:bCs/>
          <w:sz w:val="18"/>
          <w:szCs w:val="18"/>
        </w:rPr>
      </w:pPr>
      <w:r w:rsidRPr="00B53201">
        <w:rPr>
          <w:rFonts w:eastAsia="Times New Roman"/>
          <w:b/>
          <w:bCs/>
          <w:sz w:val="18"/>
          <w:szCs w:val="18"/>
        </w:rPr>
        <w:t xml:space="preserve">Table </w:t>
      </w:r>
      <w:r w:rsidR="00D71295">
        <w:rPr>
          <w:rFonts w:eastAsia="Times New Roman"/>
          <w:b/>
          <w:bCs/>
          <w:sz w:val="18"/>
          <w:szCs w:val="18"/>
        </w:rPr>
        <w:t>S.</w:t>
      </w:r>
      <w:r w:rsidR="00122C65">
        <w:rPr>
          <w:rFonts w:eastAsia="Times New Roman"/>
          <w:b/>
          <w:bCs/>
          <w:sz w:val="18"/>
          <w:szCs w:val="18"/>
        </w:rPr>
        <w:t>1</w:t>
      </w:r>
      <w:r w:rsidR="00F34F3F" w:rsidRPr="00B53201">
        <w:rPr>
          <w:rFonts w:eastAsia="Times New Roman"/>
          <w:b/>
          <w:bCs/>
          <w:sz w:val="18"/>
          <w:szCs w:val="18"/>
        </w:rPr>
        <w:t xml:space="preserve"> The feature numbers for BP, MF, </w:t>
      </w:r>
      <w:r w:rsidRPr="00B53201">
        <w:rPr>
          <w:rFonts w:eastAsia="Times New Roman"/>
          <w:b/>
          <w:bCs/>
          <w:sz w:val="18"/>
          <w:szCs w:val="18"/>
        </w:rPr>
        <w:t>CC</w:t>
      </w:r>
      <w:r w:rsidR="00F34F3F" w:rsidRPr="00B53201">
        <w:rPr>
          <w:rFonts w:eastAsia="Times New Roman"/>
          <w:b/>
          <w:bCs/>
          <w:sz w:val="18"/>
          <w:szCs w:val="18"/>
        </w:rPr>
        <w:t xml:space="preserve"> and D</w:t>
      </w:r>
    </w:p>
    <w:tbl>
      <w:tblPr>
        <w:tblStyle w:val="ac"/>
        <w:tblW w:w="4607" w:type="dxa"/>
        <w:jc w:val="center"/>
        <w:tblInd w:w="-426" w:type="dxa"/>
        <w:tblLook w:val="04A0"/>
      </w:tblPr>
      <w:tblGrid>
        <w:gridCol w:w="1630"/>
        <w:gridCol w:w="709"/>
        <w:gridCol w:w="709"/>
        <w:gridCol w:w="709"/>
        <w:gridCol w:w="850"/>
      </w:tblGrid>
      <w:tr w:rsidR="00426CC8" w:rsidRPr="00B53201" w:rsidTr="00E85A8D">
        <w:trPr>
          <w:trHeight w:val="239"/>
          <w:jc w:val="center"/>
        </w:trPr>
        <w:tc>
          <w:tcPr>
            <w:tcW w:w="1630" w:type="dxa"/>
            <w:tcBorders>
              <w:tl2br w:val="single" w:sz="4" w:space="0" w:color="auto"/>
            </w:tcBorders>
          </w:tcPr>
          <w:p w:rsidR="00426CC8" w:rsidRPr="00AE3C9C" w:rsidRDefault="00426CC8" w:rsidP="00426CC8">
            <w:pPr>
              <w:pStyle w:val="ParaNoI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426CC8" w:rsidRPr="00AE3C9C" w:rsidRDefault="00426CC8" w:rsidP="00F34F3F">
            <w:pPr>
              <w:pStyle w:val="ParaNoIn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709" w:type="dxa"/>
          </w:tcPr>
          <w:p w:rsidR="00426CC8" w:rsidRPr="00AE3C9C" w:rsidRDefault="00426CC8" w:rsidP="00F34F3F">
            <w:pPr>
              <w:pStyle w:val="ParaNoIn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26CC8" w:rsidRPr="00AE3C9C" w:rsidRDefault="00426CC8" w:rsidP="00F34F3F">
            <w:pPr>
              <w:pStyle w:val="ParaNoIn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b/>
                <w:sz w:val="16"/>
                <w:szCs w:val="16"/>
              </w:rPr>
              <w:t>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26CC8" w:rsidRPr="00AE3C9C" w:rsidRDefault="00F34F3F" w:rsidP="00F34F3F">
            <w:pPr>
              <w:pStyle w:val="ParaNoIn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</w:tr>
      <w:tr w:rsidR="00426CC8" w:rsidRPr="00B53201" w:rsidTr="00E85A8D">
        <w:trPr>
          <w:trHeight w:val="302"/>
          <w:jc w:val="center"/>
        </w:trPr>
        <w:tc>
          <w:tcPr>
            <w:tcW w:w="1630" w:type="dxa"/>
          </w:tcPr>
          <w:p w:rsidR="00426CC8" w:rsidRPr="00AE3C9C" w:rsidRDefault="00426CC8" w:rsidP="00426CC8">
            <w:pPr>
              <w:pStyle w:val="ParaNoInd"/>
              <w:rPr>
                <w:rFonts w:ascii="Times New Roman" w:hAnsi="Times New Roman" w:cs="Times New Roman"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sz w:val="16"/>
                <w:szCs w:val="16"/>
              </w:rPr>
              <w:t>Num</w:t>
            </w:r>
            <w:r w:rsidR="00F34F3F" w:rsidRPr="00AE3C9C">
              <w:rPr>
                <w:rFonts w:ascii="Times New Roman" w:hAnsi="Times New Roman" w:cs="Times New Roman"/>
                <w:sz w:val="16"/>
                <w:szCs w:val="16"/>
              </w:rPr>
              <w:t>ber of features</w:t>
            </w:r>
          </w:p>
        </w:tc>
        <w:tc>
          <w:tcPr>
            <w:tcW w:w="709" w:type="dxa"/>
          </w:tcPr>
          <w:p w:rsidR="00426CC8" w:rsidRPr="00AE3C9C" w:rsidRDefault="00426CC8" w:rsidP="00F34F3F">
            <w:pPr>
              <w:pStyle w:val="ParaNoIn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sz w:val="16"/>
                <w:szCs w:val="16"/>
              </w:rPr>
              <w:t>21302</w:t>
            </w:r>
          </w:p>
        </w:tc>
        <w:tc>
          <w:tcPr>
            <w:tcW w:w="709" w:type="dxa"/>
          </w:tcPr>
          <w:p w:rsidR="00426CC8" w:rsidRPr="00AE3C9C" w:rsidRDefault="00426CC8" w:rsidP="00F34F3F">
            <w:pPr>
              <w:pStyle w:val="ParaNoIn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sz w:val="16"/>
                <w:szCs w:val="16"/>
              </w:rPr>
              <w:t>985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26CC8" w:rsidRPr="00AE3C9C" w:rsidRDefault="00426CC8" w:rsidP="00F34F3F">
            <w:pPr>
              <w:pStyle w:val="ParaNoIn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sz w:val="16"/>
                <w:szCs w:val="16"/>
              </w:rPr>
              <w:t>294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26CC8" w:rsidRPr="00AE3C9C" w:rsidRDefault="00426CC8" w:rsidP="00F34F3F">
            <w:pPr>
              <w:pStyle w:val="ParaNoIn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3C9C">
              <w:rPr>
                <w:rFonts w:ascii="Times New Roman" w:hAnsi="Times New Roman" w:cs="Times New Roman"/>
                <w:sz w:val="16"/>
                <w:szCs w:val="16"/>
              </w:rPr>
              <w:t>13672</w:t>
            </w:r>
          </w:p>
        </w:tc>
      </w:tr>
    </w:tbl>
    <w:p w:rsidR="006060F9" w:rsidRPr="00155DDB" w:rsidRDefault="009A729B" w:rsidP="00155DDB">
      <w:pPr>
        <w:pStyle w:val="ParaNoInd"/>
        <w:spacing w:before="120"/>
        <w:ind w:firstLine="142"/>
      </w:pPr>
      <w:r w:rsidRPr="00155DDB">
        <w:t>BP: biological processes, MF: molecular functions, CC: cellular components, D: protein domains. This table shows there are huge numbers of features in category BP, MF, CC and D.</w:t>
      </w:r>
    </w:p>
    <w:p w:rsidR="00A24A8B" w:rsidRPr="00155DDB" w:rsidRDefault="00A33D2E" w:rsidP="00155DDB">
      <w:pPr>
        <w:pStyle w:val="ParaNoInd"/>
        <w:spacing w:before="120"/>
        <w:ind w:firstLine="142"/>
      </w:pPr>
      <w:r w:rsidRPr="00155DDB">
        <w:t>As mentioned in Section 2.2, we have pro</w:t>
      </w:r>
      <w:r w:rsidR="00A24A8B" w:rsidRPr="00155DDB">
        <w:t xml:space="preserve">posed a novel feature selection method to choose GO features and domain features. The following Table S.2 and S.3 listed some highly distinguishing Go features (BP, MF, CC) and domains respectively. </w:t>
      </w:r>
    </w:p>
    <w:p w:rsidR="00A24A8B" w:rsidRPr="00A24A8B" w:rsidRDefault="00A24A8B" w:rsidP="002E57FE">
      <w:pPr>
        <w:pStyle w:val="Tablecaption"/>
        <w:spacing w:after="120"/>
        <w:ind w:left="284"/>
        <w:rPr>
          <w:rFonts w:eastAsia="Times New Roman"/>
          <w:b/>
          <w:bCs/>
          <w:sz w:val="18"/>
          <w:szCs w:val="18"/>
        </w:rPr>
      </w:pPr>
      <w:r w:rsidRPr="00B53201">
        <w:rPr>
          <w:rFonts w:eastAsia="Times New Roman"/>
          <w:b/>
          <w:bCs/>
          <w:sz w:val="18"/>
          <w:szCs w:val="18"/>
        </w:rPr>
        <w:t xml:space="preserve">Table </w:t>
      </w:r>
      <w:r>
        <w:rPr>
          <w:rFonts w:eastAsia="Times New Roman"/>
          <w:b/>
          <w:bCs/>
          <w:sz w:val="18"/>
          <w:szCs w:val="18"/>
        </w:rPr>
        <w:t>S.2</w:t>
      </w:r>
      <w:r w:rsidRPr="00B53201">
        <w:rPr>
          <w:rFonts w:eastAsia="Times New Roman"/>
          <w:b/>
          <w:bCs/>
          <w:sz w:val="18"/>
          <w:szCs w:val="18"/>
        </w:rPr>
        <w:t xml:space="preserve"> The </w:t>
      </w:r>
      <w:r w:rsidR="000757D3">
        <w:rPr>
          <w:rFonts w:eastAsia="Times New Roman"/>
          <w:b/>
          <w:bCs/>
          <w:sz w:val="18"/>
          <w:szCs w:val="18"/>
        </w:rPr>
        <w:t xml:space="preserve">distinguishing </w:t>
      </w:r>
      <w:r w:rsidRPr="00B53201">
        <w:rPr>
          <w:rFonts w:eastAsia="Times New Roman"/>
          <w:b/>
          <w:bCs/>
          <w:sz w:val="18"/>
          <w:szCs w:val="18"/>
        </w:rPr>
        <w:t>feature</w:t>
      </w:r>
      <w:r w:rsidR="000757D3">
        <w:rPr>
          <w:rFonts w:eastAsia="Times New Roman"/>
          <w:b/>
          <w:bCs/>
          <w:sz w:val="18"/>
          <w:szCs w:val="18"/>
        </w:rPr>
        <w:t>s</w:t>
      </w:r>
      <w:r w:rsidRPr="00B53201">
        <w:rPr>
          <w:rFonts w:eastAsia="Times New Roman"/>
          <w:b/>
          <w:bCs/>
          <w:sz w:val="18"/>
          <w:szCs w:val="18"/>
        </w:rPr>
        <w:t xml:space="preserve"> </w:t>
      </w:r>
      <w:r w:rsidR="000757D3">
        <w:rPr>
          <w:rFonts w:eastAsia="Times New Roman"/>
          <w:b/>
          <w:bCs/>
          <w:sz w:val="18"/>
          <w:szCs w:val="18"/>
        </w:rPr>
        <w:t>for BP, MF and</w:t>
      </w:r>
      <w:r w:rsidRPr="00B53201">
        <w:rPr>
          <w:rFonts w:eastAsia="Times New Roman"/>
          <w:b/>
          <w:bCs/>
          <w:sz w:val="18"/>
          <w:szCs w:val="18"/>
        </w:rPr>
        <w:t xml:space="preserve"> CC </w:t>
      </w:r>
    </w:p>
    <w:tbl>
      <w:tblPr>
        <w:tblStyle w:val="ac"/>
        <w:tblW w:w="0" w:type="auto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902"/>
        <w:gridCol w:w="311"/>
        <w:gridCol w:w="1981"/>
        <w:gridCol w:w="1484"/>
      </w:tblGrid>
      <w:tr w:rsidR="00FF558B" w:rsidTr="002E57FE">
        <w:trPr>
          <w:trHeight w:val="283"/>
          <w:jc w:val="center"/>
        </w:trPr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:rsidR="00FF558B" w:rsidRPr="00F23B57" w:rsidRDefault="00FF558B" w:rsidP="002E57FE">
            <w:pPr>
              <w:jc w:val="center"/>
              <w:rPr>
                <w:rFonts w:ascii="Times New Roman" w:hAnsi="Times New Roman" w:cs="Times New Roman"/>
                <w:b/>
                <w:sz w:val="15"/>
                <w:szCs w:val="14"/>
              </w:rPr>
            </w:pPr>
            <w:r w:rsidRPr="00F23B57">
              <w:rPr>
                <w:rFonts w:ascii="Times New Roman" w:hAnsi="Times New Roman" w:cs="Times New Roman"/>
                <w:b/>
                <w:sz w:val="15"/>
                <w:szCs w:val="14"/>
              </w:rPr>
              <w:t>GO term</w:t>
            </w:r>
          </w:p>
        </w:tc>
        <w:tc>
          <w:tcPr>
            <w:tcW w:w="311" w:type="dxa"/>
            <w:tcBorders>
              <w:left w:val="single" w:sz="4" w:space="0" w:color="auto"/>
            </w:tcBorders>
            <w:vAlign w:val="center"/>
          </w:tcPr>
          <w:p w:rsidR="00FF558B" w:rsidRPr="00F23B57" w:rsidRDefault="002E57FE" w:rsidP="002E57FE">
            <w:pPr>
              <w:jc w:val="center"/>
              <w:rPr>
                <w:rFonts w:ascii="Times New Roman" w:hAnsi="Times New Roman" w:cs="Times New Roman"/>
                <w:b/>
                <w:sz w:val="15"/>
                <w:szCs w:val="14"/>
              </w:rPr>
            </w:pPr>
            <w:r w:rsidRPr="00F23B57">
              <w:rPr>
                <w:rFonts w:ascii="Times New Roman" w:hAnsi="Times New Roman" w:cs="Times New Roman"/>
                <w:b/>
                <w:sz w:val="15"/>
                <w:szCs w:val="14"/>
              </w:rPr>
              <w:t>GO</w:t>
            </w:r>
          </w:p>
        </w:tc>
        <w:tc>
          <w:tcPr>
            <w:tcW w:w="1981" w:type="dxa"/>
            <w:vAlign w:val="center"/>
          </w:tcPr>
          <w:p w:rsidR="00FF558B" w:rsidRPr="00F23B57" w:rsidRDefault="00FF558B" w:rsidP="002E57FE">
            <w:pPr>
              <w:jc w:val="center"/>
              <w:rPr>
                <w:rFonts w:ascii="Times New Roman" w:hAnsi="Times New Roman" w:cs="Times New Roman"/>
                <w:b/>
                <w:sz w:val="15"/>
                <w:szCs w:val="14"/>
              </w:rPr>
            </w:pPr>
            <w:r w:rsidRPr="00F23B57">
              <w:rPr>
                <w:rFonts w:ascii="Times New Roman" w:hAnsi="Times New Roman" w:cs="Times New Roman"/>
                <w:b/>
                <w:sz w:val="15"/>
                <w:szCs w:val="14"/>
              </w:rPr>
              <w:t>Definition</w:t>
            </w:r>
          </w:p>
        </w:tc>
        <w:tc>
          <w:tcPr>
            <w:tcW w:w="1484" w:type="dxa"/>
            <w:vAlign w:val="center"/>
          </w:tcPr>
          <w:p w:rsidR="00FF558B" w:rsidRPr="00F23B57" w:rsidRDefault="00FF558B" w:rsidP="002E57FE">
            <w:pPr>
              <w:jc w:val="center"/>
              <w:rPr>
                <w:rFonts w:ascii="Times New Roman" w:hAnsi="Times New Roman" w:cs="Times New Roman"/>
                <w:b/>
                <w:sz w:val="15"/>
                <w:szCs w:val="14"/>
              </w:rPr>
            </w:pPr>
            <w:r w:rsidRPr="00F23B57">
              <w:rPr>
                <w:rFonts w:ascii="Times New Roman" w:hAnsi="Times New Roman" w:cs="Times New Roman"/>
                <w:b/>
                <w:sz w:val="15"/>
                <w:szCs w:val="14"/>
              </w:rPr>
              <w:t>Disease Gene Number</w:t>
            </w:r>
          </w:p>
        </w:tc>
      </w:tr>
      <w:tr w:rsidR="00FF558B" w:rsidTr="002E57FE">
        <w:trPr>
          <w:trHeight w:val="371"/>
          <w:jc w:val="center"/>
        </w:trPr>
        <w:tc>
          <w:tcPr>
            <w:tcW w:w="902" w:type="dxa"/>
            <w:tcBorders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07165</w:t>
            </w:r>
          </w:p>
        </w:tc>
        <w:tc>
          <w:tcPr>
            <w:tcW w:w="311" w:type="dxa"/>
            <w:tcBorders>
              <w:lef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BP</w:t>
            </w:r>
          </w:p>
        </w:tc>
        <w:tc>
          <w:tcPr>
            <w:tcW w:w="1981" w:type="dxa"/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bCs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bCs/>
                <w:sz w:val="15"/>
                <w:szCs w:val="14"/>
              </w:rPr>
              <w:t>signal transduction; signaling cascade</w:t>
            </w:r>
          </w:p>
        </w:tc>
        <w:tc>
          <w:tcPr>
            <w:tcW w:w="1484" w:type="dxa"/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389</w:t>
            </w:r>
          </w:p>
        </w:tc>
      </w:tr>
      <w:tr w:rsidR="00FF558B" w:rsidTr="002E57FE">
        <w:trPr>
          <w:trHeight w:val="367"/>
          <w:jc w:val="center"/>
        </w:trPr>
        <w:tc>
          <w:tcPr>
            <w:tcW w:w="902" w:type="dxa"/>
            <w:tcBorders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50896</w:t>
            </w:r>
          </w:p>
        </w:tc>
        <w:tc>
          <w:tcPr>
            <w:tcW w:w="311" w:type="dxa"/>
            <w:tcBorders>
              <w:lef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BP</w:t>
            </w:r>
          </w:p>
        </w:tc>
        <w:tc>
          <w:tcPr>
            <w:tcW w:w="1981" w:type="dxa"/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Response to stimulus; Physi</w:t>
            </w: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o</w:t>
            </w: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logical response to stimulus</w:t>
            </w:r>
          </w:p>
        </w:tc>
        <w:tc>
          <w:tcPr>
            <w:tcW w:w="1484" w:type="dxa"/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172</w:t>
            </w:r>
          </w:p>
        </w:tc>
      </w:tr>
      <w:tr w:rsidR="00FF558B" w:rsidTr="00E85A8D">
        <w:trPr>
          <w:trHeight w:val="409"/>
          <w:jc w:val="center"/>
        </w:trPr>
        <w:tc>
          <w:tcPr>
            <w:tcW w:w="902" w:type="dxa"/>
            <w:tcBorders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07166</w:t>
            </w:r>
          </w:p>
        </w:tc>
        <w:tc>
          <w:tcPr>
            <w:tcW w:w="311" w:type="dxa"/>
            <w:tcBorders>
              <w:lef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BP</w:t>
            </w:r>
          </w:p>
        </w:tc>
        <w:tc>
          <w:tcPr>
            <w:tcW w:w="1981" w:type="dxa"/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Cell surface receptor signaling pathway; Cell surface receptor linked signaling pathway;</w:t>
            </w:r>
          </w:p>
        </w:tc>
        <w:tc>
          <w:tcPr>
            <w:tcW w:w="1484" w:type="dxa"/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89</w:t>
            </w:r>
          </w:p>
        </w:tc>
      </w:tr>
      <w:tr w:rsidR="00FF558B" w:rsidTr="00E85A8D">
        <w:trPr>
          <w:trHeight w:val="275"/>
          <w:jc w:val="center"/>
        </w:trPr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35556</w:t>
            </w:r>
          </w:p>
        </w:tc>
        <w:tc>
          <w:tcPr>
            <w:tcW w:w="311" w:type="dxa"/>
            <w:tcBorders>
              <w:left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BP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Intracellular signal transdu</w:t>
            </w: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c</w:t>
            </w: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tion; Intracellular signaling cascade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64</w:t>
            </w:r>
          </w:p>
        </w:tc>
      </w:tr>
      <w:tr w:rsidR="00FF558B" w:rsidTr="002E57FE">
        <w:trPr>
          <w:trHeight w:val="98"/>
          <w:jc w:val="center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00166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MF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Nucleotide binding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538</w:t>
            </w:r>
          </w:p>
        </w:tc>
      </w:tr>
      <w:tr w:rsidR="00FF558B" w:rsidTr="002E57FE">
        <w:trPr>
          <w:trHeight w:val="76"/>
          <w:jc w:val="center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08134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MF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Transcription factor binding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101</w:t>
            </w:r>
          </w:p>
        </w:tc>
      </w:tr>
      <w:tr w:rsidR="00FF558B" w:rsidTr="002E57FE">
        <w:trPr>
          <w:trHeight w:val="76"/>
          <w:jc w:val="center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19899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MF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Enzyme binding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89</w:t>
            </w:r>
          </w:p>
        </w:tc>
      </w:tr>
      <w:tr w:rsidR="00FF558B" w:rsidTr="002E57FE">
        <w:trPr>
          <w:trHeight w:val="76"/>
          <w:jc w:val="center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16020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CC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Membran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782</w:t>
            </w:r>
          </w:p>
        </w:tc>
      </w:tr>
      <w:tr w:rsidR="00FF558B" w:rsidTr="002E57FE">
        <w:trPr>
          <w:trHeight w:val="87"/>
          <w:jc w:val="center"/>
        </w:trPr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GO:0005634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CC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FF558B" w:rsidRPr="00B505DA" w:rsidRDefault="00FF558B" w:rsidP="00BD42D3">
            <w:pPr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Nucleus; cell nucleus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FF558B" w:rsidRPr="00B505DA" w:rsidRDefault="00FF558B" w:rsidP="002E57FE">
            <w:pPr>
              <w:jc w:val="center"/>
              <w:rPr>
                <w:rFonts w:ascii="Times New Roman" w:hAnsi="Times New Roman" w:cs="Times New Roman"/>
                <w:sz w:val="15"/>
                <w:szCs w:val="14"/>
              </w:rPr>
            </w:pPr>
            <w:r w:rsidRPr="00B505DA">
              <w:rPr>
                <w:rFonts w:ascii="Times New Roman" w:hAnsi="Times New Roman" w:cs="Times New Roman"/>
                <w:sz w:val="15"/>
                <w:szCs w:val="14"/>
              </w:rPr>
              <w:t>1146</w:t>
            </w:r>
          </w:p>
        </w:tc>
      </w:tr>
    </w:tbl>
    <w:p w:rsidR="00E85A3B" w:rsidRPr="00155DDB" w:rsidRDefault="00E85A3B" w:rsidP="00155DDB">
      <w:pPr>
        <w:pStyle w:val="ParaNoInd"/>
        <w:spacing w:before="120"/>
        <w:ind w:firstLine="142"/>
        <w:rPr>
          <w:lang w:eastAsia="zh-CN"/>
        </w:rPr>
      </w:pPr>
      <w:r w:rsidRPr="00155DDB">
        <w:t xml:space="preserve">Below, we will introduce some of the </w:t>
      </w:r>
      <w:r w:rsidR="004D1335" w:rsidRPr="00155DDB">
        <w:t xml:space="preserve">distinguishing </w:t>
      </w:r>
      <w:r w:rsidRPr="00155DDB">
        <w:t>GO features and their rel</w:t>
      </w:r>
      <w:r w:rsidR="00A45756">
        <w:t>ationships to certain diseases.</w:t>
      </w:r>
    </w:p>
    <w:p w:rsidR="00694D05" w:rsidRPr="00B0522D" w:rsidRDefault="00FF558B" w:rsidP="00B7292B">
      <w:pPr>
        <w:pStyle w:val="ParaNoInd"/>
        <w:spacing w:before="120"/>
        <w:ind w:firstLine="142"/>
        <w:rPr>
          <w:lang w:eastAsia="zh-CN"/>
        </w:rPr>
      </w:pPr>
      <w:r w:rsidRPr="002F68A2">
        <w:rPr>
          <w:b/>
        </w:rPr>
        <w:t>GO:007165</w:t>
      </w:r>
      <w:r w:rsidR="00155DDB" w:rsidRPr="002F68A2">
        <w:rPr>
          <w:rFonts w:hint="eastAsia"/>
          <w:b/>
          <w:lang w:eastAsia="zh-CN"/>
        </w:rPr>
        <w:t xml:space="preserve"> </w:t>
      </w:r>
      <w:r w:rsidRPr="002F68A2">
        <w:rPr>
          <w:b/>
        </w:rPr>
        <w:t>(signal transduction)</w:t>
      </w:r>
      <w:r w:rsidR="00BD42D3" w:rsidRPr="00155DDB">
        <w:t xml:space="preserve">: </w:t>
      </w:r>
      <w:r w:rsidR="00560F0E" w:rsidRPr="00155DDB">
        <w:t xml:space="preserve">according to </w:t>
      </w:r>
      <w:r w:rsidR="00155DDB">
        <w:rPr>
          <w:rFonts w:hint="eastAsia"/>
          <w:lang w:eastAsia="zh-CN"/>
        </w:rPr>
        <w:t xml:space="preserve">website:  </w:t>
      </w:r>
      <w:hyperlink r:id="rId8" w:history="1">
        <w:r w:rsidR="00560F0E" w:rsidRPr="00155DDB">
          <w:t>http://signaling.unibas.ch/research/signal-transduction</w:t>
        </w:r>
      </w:hyperlink>
      <w:r w:rsidR="00560F0E" w:rsidRPr="00155DDB">
        <w:t>,</w:t>
      </w:r>
      <w:r w:rsidR="00BD42D3" w:rsidRPr="00155DDB">
        <w:t xml:space="preserve"> s</w:t>
      </w:r>
      <w:r w:rsidRPr="00155DDB">
        <w:t xml:space="preserve">ensing of environments at the cellular level relies on signal transduction; many disease processes, such as diabetes and heart disease arise from defects in these pathways, </w:t>
      </w:r>
      <w:r w:rsidR="00173C7B" w:rsidRPr="007432C6">
        <w:rPr>
          <w:rFonts w:hint="eastAsia"/>
          <w:lang w:eastAsia="zh-CN"/>
        </w:rPr>
        <w:t>p</w:t>
      </w:r>
      <w:r w:rsidR="00C455A7" w:rsidRPr="007432C6">
        <w:rPr>
          <w:rFonts w:hint="eastAsia"/>
          <w:lang w:eastAsia="zh-CN"/>
        </w:rPr>
        <w:t>laying</w:t>
      </w:r>
      <w:r w:rsidR="00173C7B" w:rsidRPr="007432C6">
        <w:rPr>
          <w:rFonts w:hint="eastAsia"/>
          <w:lang w:eastAsia="zh-CN"/>
        </w:rPr>
        <w:t xml:space="preserve"> crucial rules</w:t>
      </w:r>
      <w:r w:rsidRPr="00155DDB">
        <w:t xml:space="preserve"> in biology and medicine).</w:t>
      </w:r>
    </w:p>
    <w:p w:rsidR="00694D05" w:rsidRPr="00B7292B" w:rsidRDefault="00FF558B" w:rsidP="00B7292B">
      <w:pPr>
        <w:pStyle w:val="ParaNoInd"/>
        <w:spacing w:before="120"/>
        <w:ind w:firstLine="142"/>
        <w:rPr>
          <w:lang w:eastAsia="zh-CN"/>
        </w:rPr>
      </w:pPr>
      <w:r w:rsidRPr="00B0522D">
        <w:rPr>
          <w:b/>
        </w:rPr>
        <w:t>GO:0007166 (Cell surface receptor signaling pathway)</w:t>
      </w:r>
      <w:r w:rsidR="00560F0E" w:rsidRPr="00B0522D">
        <w:t>:</w:t>
      </w:r>
      <w:r w:rsidR="00560F0E" w:rsidRPr="00B7292B">
        <w:t xml:space="preserve"> </w:t>
      </w:r>
      <w:r w:rsidRPr="00B7292B">
        <w:t>The pathway begins with the binding of extracellular signaling mol</w:t>
      </w:r>
      <w:r w:rsidRPr="00B7292B">
        <w:t>e</w:t>
      </w:r>
      <w:r w:rsidRPr="00B7292B">
        <w:t>cules to the cell surface receptors, ends with regulation of a dow</w:t>
      </w:r>
      <w:r w:rsidRPr="00B7292B">
        <w:t>n</w:t>
      </w:r>
      <w:r w:rsidRPr="00B7292B">
        <w:t>stream cellular process.</w:t>
      </w:r>
      <w:r w:rsidR="00560F0E" w:rsidRPr="00B7292B">
        <w:t xml:space="preserve"> </w:t>
      </w:r>
      <w:r w:rsidRPr="00B7292B">
        <w:t>Many diseases are caused by membrane receptor function disorder due to deficiency or disorder of the r</w:t>
      </w:r>
      <w:r w:rsidRPr="00B7292B">
        <w:t>e</w:t>
      </w:r>
      <w:r w:rsidRPr="00B7292B">
        <w:t>ceptor. Recent research has found that the cell surface receptor TM4SF5 has biological functions of the migration ability of hepa</w:t>
      </w:r>
      <w:r w:rsidRPr="00B7292B">
        <w:t>t</w:t>
      </w:r>
      <w:r w:rsidRPr="00B7292B">
        <w:t>ic cells and hepatoma, and that the cortical NMDA receptor pro</w:t>
      </w:r>
      <w:r w:rsidRPr="00B7292B">
        <w:t>p</w:t>
      </w:r>
      <w:r w:rsidRPr="00B7292B">
        <w:t>erties and membrane fluidity are altered in Alzheimer’s disease. (</w:t>
      </w:r>
      <w:r w:rsidR="00B839C3" w:rsidRPr="00B7292B">
        <w:t>Scheuer</w:t>
      </w:r>
      <w:r w:rsidR="009419AE">
        <w:rPr>
          <w:rFonts w:hint="eastAsia"/>
          <w:lang w:eastAsia="zh-CN"/>
        </w:rPr>
        <w:t>,</w:t>
      </w:r>
      <w:r w:rsidR="00B839C3" w:rsidRPr="00B7292B">
        <w:t xml:space="preserve"> K.</w:t>
      </w:r>
      <w:r w:rsidRPr="00B7292B">
        <w:t xml:space="preserve"> </w:t>
      </w:r>
      <w:r w:rsidR="009A40AA" w:rsidRPr="00B7292B">
        <w:rPr>
          <w:rFonts w:hint="eastAsia"/>
        </w:rPr>
        <w:t>et al.</w:t>
      </w:r>
      <w:r w:rsidR="00585491" w:rsidRPr="00B7292B">
        <w:t xml:space="preserve"> </w:t>
      </w:r>
      <w:r w:rsidRPr="00B7292B">
        <w:t>1996</w:t>
      </w:r>
      <w:r w:rsidR="00B37CC4">
        <w:t>).</w:t>
      </w:r>
    </w:p>
    <w:p w:rsidR="00283914" w:rsidRPr="00D7777A" w:rsidRDefault="00FF558B" w:rsidP="00D7777A">
      <w:pPr>
        <w:pStyle w:val="ParaNoInd"/>
        <w:spacing w:before="120"/>
        <w:ind w:firstLine="142"/>
        <w:rPr>
          <w:lang w:eastAsia="zh-CN"/>
        </w:rPr>
      </w:pPr>
      <w:r w:rsidRPr="00E64476">
        <w:rPr>
          <w:b/>
        </w:rPr>
        <w:t>GO:0000166 (Nucleotide binding)</w:t>
      </w:r>
      <w:r w:rsidR="00694D05" w:rsidRPr="003E621D">
        <w:t xml:space="preserve">: </w:t>
      </w:r>
      <w:r w:rsidRPr="00541DD7">
        <w:t>Protein</w:t>
      </w:r>
      <w:r w:rsidR="003338E5" w:rsidRPr="00541DD7">
        <w:rPr>
          <w:rFonts w:hint="eastAsia"/>
          <w:lang w:eastAsia="zh-CN"/>
        </w:rPr>
        <w:t>s</w:t>
      </w:r>
      <w:r w:rsidR="003338E5">
        <w:t xml:space="preserve"> which </w:t>
      </w:r>
      <w:r w:rsidR="003338E5" w:rsidRPr="00541DD7">
        <w:t>bind</w:t>
      </w:r>
      <w:r w:rsidRPr="00541DD7">
        <w:t xml:space="preserve"> </w:t>
      </w:r>
      <w:r w:rsidRPr="003E621D">
        <w:t>a nu</w:t>
      </w:r>
      <w:r w:rsidRPr="003E621D">
        <w:t>c</w:t>
      </w:r>
      <w:r w:rsidRPr="003E621D">
        <w:t>leotide, a phosphate ester of a nucleoside consisting of a purine or pyrimidine base linked to ribose or deoxyribose phosphates.</w:t>
      </w:r>
      <w:r w:rsidR="00694D05" w:rsidRPr="003E621D">
        <w:t xml:space="preserve"> </w:t>
      </w:r>
      <w:r w:rsidRPr="003E621D">
        <w:t xml:space="preserve">G </w:t>
      </w:r>
      <w:r w:rsidRPr="003E621D">
        <w:lastRenderedPageBreak/>
        <w:t>proteins function as molecular switches. When they bind guan</w:t>
      </w:r>
      <w:r w:rsidRPr="003E621D">
        <w:t>o</w:t>
      </w:r>
      <w:r w:rsidRPr="003E621D">
        <w:t>sine triphosphate (GTP), a type of nucleotide, they are 'on', and, when they bind guanosine diphosphate (GDP), they are 'off'. Therefore, nucleotide binding is crucial to the activity of G protein.</w:t>
      </w:r>
      <w:r w:rsidR="00A21127">
        <w:rPr>
          <w:rFonts w:hint="eastAsia"/>
          <w:lang w:eastAsia="zh-CN"/>
        </w:rPr>
        <w:t xml:space="preserve"> </w:t>
      </w:r>
      <w:r w:rsidRPr="003E621D">
        <w:t>G proteins are important </w:t>
      </w:r>
      <w:hyperlink r:id="rId9" w:tooltip="Signal transducing" w:history="1">
        <w:r w:rsidRPr="003E621D">
          <w:t>signal transducing</w:t>
        </w:r>
      </w:hyperlink>
      <w:r w:rsidRPr="003E621D">
        <w:t> molecules in cells. Malfunction of GPCR [G Protein-Coupled Receptor] signaling pathways are involved in many diseases, such as </w:t>
      </w:r>
      <w:hyperlink r:id="rId10" w:tooltip="Diabetes" w:history="1">
        <w:r w:rsidRPr="003E621D">
          <w:t>diabetes</w:t>
        </w:r>
      </w:hyperlink>
      <w:r w:rsidRPr="003E621D">
        <w:t>, blin</w:t>
      </w:r>
      <w:r w:rsidRPr="003E621D">
        <w:t>d</w:t>
      </w:r>
      <w:r w:rsidRPr="003E621D">
        <w:t>ness, allergies, depression, cardiovascular defects, and certain forms of</w:t>
      </w:r>
      <w:r w:rsidR="00C60BC4">
        <w:rPr>
          <w:rFonts w:hint="eastAsia"/>
          <w:lang w:eastAsia="zh-CN"/>
        </w:rPr>
        <w:t xml:space="preserve"> </w:t>
      </w:r>
      <w:hyperlink r:id="rId11" w:tooltip="Cancer" w:history="1">
        <w:r w:rsidRPr="003E621D">
          <w:t>cancer</w:t>
        </w:r>
      </w:hyperlink>
      <w:r w:rsidR="00C60BC4">
        <w:rPr>
          <w:rFonts w:hint="eastAsia"/>
          <w:lang w:eastAsia="zh-CN"/>
        </w:rPr>
        <w:t xml:space="preserve"> (</w:t>
      </w:r>
      <w:hyperlink r:id="rId12" w:tooltip="Ge Wu (page does not exist)" w:history="1">
        <w:r w:rsidRPr="003E621D">
          <w:t>Wu, G</w:t>
        </w:r>
        <w:r w:rsidR="004D437E">
          <w:rPr>
            <w:rFonts w:hint="eastAsia"/>
            <w:lang w:eastAsia="zh-CN"/>
          </w:rPr>
          <w:t>.</w:t>
        </w:r>
      </w:hyperlink>
      <w:r w:rsidR="00C60BC4">
        <w:t> </w:t>
      </w:r>
      <w:r w:rsidRPr="003E621D">
        <w:t>2010).</w:t>
      </w:r>
    </w:p>
    <w:p w:rsidR="00E85A3B" w:rsidRPr="00D7777A" w:rsidRDefault="00FF558B" w:rsidP="00D7777A">
      <w:pPr>
        <w:pStyle w:val="ParaNoInd"/>
        <w:spacing w:before="120"/>
        <w:ind w:firstLine="142"/>
        <w:rPr>
          <w:b/>
          <w:color w:val="FF0000"/>
          <w:szCs w:val="18"/>
          <w:lang w:eastAsia="zh-CN"/>
        </w:rPr>
      </w:pPr>
      <w:r w:rsidRPr="00955162">
        <w:rPr>
          <w:b/>
        </w:rPr>
        <w:t>GO:0008134 (Transcription factor binding)</w:t>
      </w:r>
      <w:r w:rsidR="00283914" w:rsidRPr="003E621D">
        <w:t xml:space="preserve">: </w:t>
      </w:r>
      <w:r w:rsidRPr="003E621D">
        <w:t>A transcription factor (a sequence-specific DNA-binding factor) is a protein that binds to specific DNA sequences, thereby controlling the flow of genetic information from DNA to mRNA. DNA-binding domain is an important identity of transcription factor. Disorder of a tra</w:t>
      </w:r>
      <w:r w:rsidRPr="003E621D">
        <w:t>n</w:t>
      </w:r>
      <w:r w:rsidRPr="003E621D">
        <w:t xml:space="preserve">scription factor can arise to deficiency the function of transcription factor binding. Many transcription factors are either </w:t>
      </w:r>
      <w:hyperlink r:id="rId13" w:tooltip="Tumor suppressor" w:history="1">
        <w:r w:rsidRPr="003E621D">
          <w:t>tumor su</w:t>
        </w:r>
        <w:r w:rsidRPr="003E621D">
          <w:t>p</w:t>
        </w:r>
        <w:r w:rsidRPr="003E621D">
          <w:t>pressors</w:t>
        </w:r>
      </w:hyperlink>
      <w:r w:rsidRPr="003E621D">
        <w:t xml:space="preserve"> or </w:t>
      </w:r>
      <w:hyperlink r:id="rId14" w:tooltip="Oncogene" w:history="1">
        <w:r w:rsidRPr="003E621D">
          <w:t>oncogenes</w:t>
        </w:r>
      </w:hyperlink>
      <w:r w:rsidRPr="003E621D">
        <w:t xml:space="preserve">, </w:t>
      </w:r>
      <w:r w:rsidRPr="00541DD7">
        <w:t>thus,</w:t>
      </w:r>
      <w:r w:rsidRPr="003E621D">
        <w:t xml:space="preserve"> mutations or aberrant regulation</w:t>
      </w:r>
      <w:r w:rsidR="004B454F">
        <w:rPr>
          <w:rFonts w:hint="eastAsia"/>
          <w:lang w:eastAsia="zh-CN"/>
        </w:rPr>
        <w:t>s</w:t>
      </w:r>
      <w:r w:rsidR="004B454F">
        <w:t xml:space="preserve"> of them </w:t>
      </w:r>
      <w:r w:rsidR="004B454F" w:rsidRPr="00541DD7">
        <w:rPr>
          <w:rFonts w:hint="eastAsia"/>
          <w:lang w:eastAsia="zh-CN"/>
        </w:rPr>
        <w:t>are</w:t>
      </w:r>
      <w:r w:rsidRPr="003E621D">
        <w:t xml:space="preserve"> associated with cancer. Three groups of transcription factors are known to be important in human cancer: (1) the </w:t>
      </w:r>
      <w:hyperlink r:id="rId15" w:tooltip="NF-kappaB" w:history="1">
        <w:r w:rsidRPr="003E621D">
          <w:t>NF-kappaB</w:t>
        </w:r>
      </w:hyperlink>
      <w:r w:rsidRPr="003E621D">
        <w:t xml:space="preserve"> and </w:t>
      </w:r>
      <w:hyperlink r:id="rId16" w:tooltip="AP-1 transcription factor" w:history="1">
        <w:r w:rsidRPr="003E621D">
          <w:t>AP-1</w:t>
        </w:r>
      </w:hyperlink>
      <w:r w:rsidRPr="003E621D">
        <w:t xml:space="preserve"> families, (2) the </w:t>
      </w:r>
      <w:hyperlink r:id="rId17" w:tooltip="STAT protein" w:history="1">
        <w:r w:rsidRPr="003E621D">
          <w:t>STAT</w:t>
        </w:r>
      </w:hyperlink>
      <w:r w:rsidRPr="003E621D">
        <w:t xml:space="preserve"> family and (3) the </w:t>
      </w:r>
      <w:hyperlink r:id="rId18" w:tooltip="Steroid hormone receptor" w:history="1">
        <w:r w:rsidRPr="003E621D">
          <w:t>steroid receptors</w:t>
        </w:r>
      </w:hyperlink>
      <w:r w:rsidRPr="003E621D">
        <w:t xml:space="preserve"> (Libermann</w:t>
      </w:r>
      <w:r w:rsidR="00DC4469">
        <w:rPr>
          <w:rFonts w:hint="eastAsia"/>
          <w:lang w:eastAsia="zh-CN"/>
        </w:rPr>
        <w:t>,</w:t>
      </w:r>
      <w:r w:rsidR="00DC4469">
        <w:t xml:space="preserve"> T</w:t>
      </w:r>
      <w:r w:rsidR="00DC4469">
        <w:rPr>
          <w:rFonts w:hint="eastAsia"/>
          <w:lang w:eastAsia="zh-CN"/>
        </w:rPr>
        <w:t>.</w:t>
      </w:r>
      <w:r w:rsidR="00DC4469">
        <w:t>A</w:t>
      </w:r>
      <w:r w:rsidR="00DC4469">
        <w:rPr>
          <w:rFonts w:hint="eastAsia"/>
          <w:lang w:eastAsia="zh-CN"/>
        </w:rPr>
        <w:t>.</w:t>
      </w:r>
      <w:r w:rsidR="00DC4469">
        <w:t xml:space="preserve"> </w:t>
      </w:r>
      <w:r w:rsidR="00DC4469">
        <w:rPr>
          <w:rFonts w:hint="eastAsia"/>
          <w:lang w:eastAsia="zh-CN"/>
        </w:rPr>
        <w:t>et al.</w:t>
      </w:r>
      <w:r w:rsidR="00DC4469">
        <w:t xml:space="preserve"> 2006)</w:t>
      </w:r>
      <w:r w:rsidRPr="003E621D">
        <w:t>.</w:t>
      </w:r>
    </w:p>
    <w:p w:rsidR="0082160D" w:rsidRPr="00541DD7" w:rsidRDefault="00FF558B" w:rsidP="00B37CC4">
      <w:pPr>
        <w:pStyle w:val="ParaNoInd"/>
        <w:spacing w:before="120"/>
        <w:ind w:firstLine="142"/>
        <w:rPr>
          <w:lang w:eastAsia="zh-CN"/>
        </w:rPr>
      </w:pPr>
      <w:r w:rsidRPr="00517C8C">
        <w:rPr>
          <w:b/>
        </w:rPr>
        <w:t>GO:0016020(membrane)</w:t>
      </w:r>
      <w:r w:rsidR="00283914" w:rsidRPr="007D5F91">
        <w:t xml:space="preserve">: </w:t>
      </w:r>
      <w:r w:rsidRPr="007D5F91">
        <w:t>Many diseases involve the me</w:t>
      </w:r>
      <w:r w:rsidRPr="007D5F91">
        <w:t>m</w:t>
      </w:r>
      <w:r w:rsidRPr="007D5F91">
        <w:t>brane to some degree</w:t>
      </w:r>
      <w:r w:rsidR="00283914" w:rsidRPr="007D5F91">
        <w:t>s</w:t>
      </w:r>
      <w:r w:rsidRPr="007D5F91">
        <w:t>.</w:t>
      </w:r>
      <w:r w:rsidR="00283914" w:rsidRPr="007D5F91">
        <w:t xml:space="preserve"> </w:t>
      </w:r>
      <w:r w:rsidRPr="007D5F91">
        <w:t>Phospholopids are crucial to our cell me</w:t>
      </w:r>
      <w:r w:rsidRPr="007D5F91">
        <w:t>m</w:t>
      </w:r>
      <w:r w:rsidRPr="007D5F91">
        <w:t>branes. Phospholopid altercations, caused by the oxidative stress arise by Alzheimer’s disease, would compromise cell membrane, leading to malfunction of brain cells.</w:t>
      </w:r>
      <w:r w:rsidR="00283914" w:rsidRPr="007D5F91">
        <w:t xml:space="preserve"> </w:t>
      </w:r>
      <w:r w:rsidRPr="007D5F91">
        <w:t>Duchnee Muscular Dystr</w:t>
      </w:r>
      <w:r w:rsidRPr="007D5F91">
        <w:t>o</w:t>
      </w:r>
      <w:r w:rsidRPr="007D5F91">
        <w:t xml:space="preserve">phy affects dystrophin in the muscle cell. Without dystrophin, the cell membrane would be not able to </w:t>
      </w:r>
      <w:r w:rsidRPr="00541DD7">
        <w:t>repair</w:t>
      </w:r>
      <w:r w:rsidRPr="007D5F91">
        <w:t xml:space="preserve"> itself, therefore </w:t>
      </w:r>
      <w:r w:rsidRPr="00541DD7">
        <w:t>destroy</w:t>
      </w:r>
      <w:r w:rsidR="0052001A" w:rsidRPr="00541DD7">
        <w:t xml:space="preserve"> the muscle cell and </w:t>
      </w:r>
      <w:r w:rsidR="00541DD7" w:rsidRPr="00541DD7">
        <w:t>lead</w:t>
      </w:r>
      <w:r w:rsidRPr="00541DD7">
        <w:t xml:space="preserve"> to Duchnee Muscular Dystrophy.</w:t>
      </w:r>
    </w:p>
    <w:p w:rsidR="0082160D" w:rsidRPr="007D5F91" w:rsidRDefault="0082160D" w:rsidP="007D5F91">
      <w:pPr>
        <w:pStyle w:val="ParaNoInd"/>
        <w:spacing w:before="120"/>
        <w:ind w:firstLine="142"/>
      </w:pPr>
      <w:r w:rsidRPr="007D5F91">
        <w:t xml:space="preserve">Table S.3 listed those protein domains which </w:t>
      </w:r>
      <w:r w:rsidR="00D34882" w:rsidRPr="00541DD7">
        <w:rPr>
          <w:rFonts w:hint="eastAsia"/>
          <w:lang w:eastAsia="zh-CN"/>
        </w:rPr>
        <w:t>are</w:t>
      </w:r>
      <w:r w:rsidR="00D34882">
        <w:rPr>
          <w:rFonts w:hint="eastAsia"/>
          <w:lang w:eastAsia="zh-CN"/>
        </w:rPr>
        <w:t xml:space="preserve"> </w:t>
      </w:r>
      <w:r w:rsidRPr="007D5F91">
        <w:t>highly related to the disease and corresponding disease genes.</w:t>
      </w:r>
    </w:p>
    <w:p w:rsidR="0084595E" w:rsidRPr="00054F32" w:rsidRDefault="000757D3" w:rsidP="00054F32">
      <w:pPr>
        <w:pStyle w:val="Tablecaption"/>
        <w:spacing w:after="120"/>
        <w:ind w:left="284"/>
        <w:rPr>
          <w:b/>
          <w:bCs/>
          <w:sz w:val="18"/>
          <w:szCs w:val="18"/>
          <w:lang w:eastAsia="zh-CN"/>
        </w:rPr>
      </w:pPr>
      <w:r w:rsidRPr="00B53201">
        <w:rPr>
          <w:rFonts w:eastAsia="Times New Roman"/>
          <w:b/>
          <w:bCs/>
          <w:sz w:val="18"/>
          <w:szCs w:val="18"/>
        </w:rPr>
        <w:t xml:space="preserve">Table </w:t>
      </w:r>
      <w:r>
        <w:rPr>
          <w:rFonts w:eastAsia="Times New Roman"/>
          <w:b/>
          <w:bCs/>
          <w:sz w:val="18"/>
          <w:szCs w:val="18"/>
        </w:rPr>
        <w:t>S.3</w:t>
      </w:r>
      <w:r w:rsidRPr="00B53201">
        <w:rPr>
          <w:rFonts w:eastAsia="Times New Roman"/>
          <w:b/>
          <w:bCs/>
          <w:sz w:val="18"/>
          <w:szCs w:val="18"/>
        </w:rPr>
        <w:t xml:space="preserve"> The </w:t>
      </w:r>
      <w:r>
        <w:rPr>
          <w:rFonts w:eastAsia="Times New Roman"/>
          <w:b/>
          <w:bCs/>
          <w:sz w:val="18"/>
          <w:szCs w:val="18"/>
        </w:rPr>
        <w:t xml:space="preserve">distinguishing </w:t>
      </w:r>
      <w:r w:rsidRPr="00B53201">
        <w:rPr>
          <w:rFonts w:eastAsia="Times New Roman"/>
          <w:b/>
          <w:bCs/>
          <w:sz w:val="18"/>
          <w:szCs w:val="18"/>
        </w:rPr>
        <w:t>feature</w:t>
      </w:r>
      <w:r>
        <w:rPr>
          <w:rFonts w:eastAsia="Times New Roman"/>
          <w:b/>
          <w:bCs/>
          <w:sz w:val="18"/>
          <w:szCs w:val="18"/>
        </w:rPr>
        <w:t>s</w:t>
      </w:r>
      <w:r w:rsidRPr="00B53201">
        <w:rPr>
          <w:rFonts w:eastAsia="Times New Roman"/>
          <w:b/>
          <w:bCs/>
          <w:sz w:val="18"/>
          <w:szCs w:val="18"/>
        </w:rPr>
        <w:t xml:space="preserve"> </w:t>
      </w:r>
      <w:r>
        <w:rPr>
          <w:rFonts w:eastAsia="Times New Roman"/>
          <w:b/>
          <w:bCs/>
          <w:sz w:val="18"/>
          <w:szCs w:val="18"/>
        </w:rPr>
        <w:t>for domain D</w:t>
      </w:r>
    </w:p>
    <w:tbl>
      <w:tblPr>
        <w:tblStyle w:val="ac"/>
        <w:tblW w:w="4990" w:type="dxa"/>
        <w:tblCellMar>
          <w:left w:w="28" w:type="dxa"/>
          <w:right w:w="28" w:type="dxa"/>
        </w:tblCellMar>
        <w:tblLook w:val="04A0"/>
      </w:tblPr>
      <w:tblGrid>
        <w:gridCol w:w="595"/>
        <w:gridCol w:w="3544"/>
        <w:gridCol w:w="851"/>
      </w:tblGrid>
      <w:tr w:rsidR="0084595E" w:rsidRPr="0084595E" w:rsidTr="0084595E">
        <w:tc>
          <w:tcPr>
            <w:tcW w:w="595" w:type="dxa"/>
          </w:tcPr>
          <w:p w:rsidR="0084595E" w:rsidRPr="0084595E" w:rsidRDefault="0084595E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omain</w:t>
            </w:r>
          </w:p>
        </w:tc>
        <w:tc>
          <w:tcPr>
            <w:tcW w:w="3544" w:type="dxa"/>
          </w:tcPr>
          <w:p w:rsidR="0084595E" w:rsidRPr="0084595E" w:rsidRDefault="0084595E" w:rsidP="006756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Disease name</w:t>
            </w:r>
          </w:p>
        </w:tc>
        <w:tc>
          <w:tcPr>
            <w:tcW w:w="851" w:type="dxa"/>
          </w:tcPr>
          <w:p w:rsidR="0084595E" w:rsidRPr="0084595E" w:rsidRDefault="0084595E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Disease gene</w:t>
            </w:r>
          </w:p>
        </w:tc>
      </w:tr>
      <w:tr w:rsidR="00283914" w:rsidRPr="0084595E" w:rsidTr="0084595E">
        <w:tc>
          <w:tcPr>
            <w:tcW w:w="595" w:type="dxa"/>
            <w:vMerge w:val="restart"/>
          </w:tcPr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PF00096</w:t>
            </w: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YPERTROPHIC NEUROPATHY OF DEJERINE-SOTTAS:</w:t>
            </w:r>
            <w:r w:rsidR="003A154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4590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NEUROP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ATHY,CONGENITAL HYPOMYELINATING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44DD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5253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HARCOT-MARIE-TOOTH DISEASE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, DEMYELINATING, TYPE 1D; CMT1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44DD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7678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EGR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NEUTROPENIA, NONIMMUN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E CHRONIC IDIOPATHIC, OF ADULTS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336E3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7847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GFI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ALLISTER-HALL SYNDROME; PHS:146510;</w:t>
            </w:r>
          </w:p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LYDACTYLY, POSTAXIAL, TYPE A1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17420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POLYDACTYLY, PREAXIAL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IV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7470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GREIG CEPHALOPOLYSYNDACTYLY SYNDROME; GCPS:</w:t>
            </w:r>
            <w:r w:rsidR="003A154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7570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YPOTHALAMIC HAMARTOMAS CONGENITAL HYPOTHALAMIC HAMARTOMA SYN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DROME, INCLUDED; CHHS, INCLUD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3A154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24180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GLI3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GASTRIC CANCER:137215;PROSTATE CANCER:176807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KLF6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SALIVARY GLAND ADENOMA, PLEOMORPHIC":</w:t>
            </w:r>
            <w:r w:rsidR="003A154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81030</w:t>
            </w:r>
          </w:p>
        </w:tc>
        <w:tc>
          <w:tcPr>
            <w:tcW w:w="851" w:type="dxa"/>
          </w:tcPr>
          <w:p w:rsidR="00283914" w:rsidRPr="00283914" w:rsidRDefault="00F1340B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LAG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DIABETES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MELLITUS, TRANSIENT NEONATAL, 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3A154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1410</w:t>
            </w:r>
          </w:p>
        </w:tc>
        <w:tc>
          <w:tcPr>
            <w:tcW w:w="851" w:type="dxa"/>
          </w:tcPr>
          <w:p w:rsidR="00283914" w:rsidRPr="00283914" w:rsidRDefault="00F1340B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LAGL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TOWNES-BROCKS SYNDROME; TBS:107480 </w:t>
            </w:r>
          </w:p>
        </w:tc>
        <w:tc>
          <w:tcPr>
            <w:tcW w:w="851" w:type="dxa"/>
          </w:tcPr>
          <w:p w:rsidR="00283914" w:rsidRPr="00283914" w:rsidRDefault="00F1340B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ALL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IVIC SYNDROME:14775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DUANE-RADIAL RAY SYNDROME; DRRS:607323</w:t>
            </w:r>
          </w:p>
        </w:tc>
        <w:tc>
          <w:tcPr>
            <w:tcW w:w="851" w:type="dxa"/>
          </w:tcPr>
          <w:p w:rsidR="00283914" w:rsidRPr="00283914" w:rsidRDefault="00F1340B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ALL4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IEBALD TRAIT; PBT:17280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WAARDENB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URG SYNDROME, TYPE II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608890 </w:t>
            </w:r>
          </w:p>
        </w:tc>
        <w:tc>
          <w:tcPr>
            <w:tcW w:w="851" w:type="dxa"/>
          </w:tcPr>
          <w:p w:rsidR="00283914" w:rsidRPr="00283914" w:rsidRDefault="00F1340B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NAI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TRICHORHINOPHA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LANGEAL SYNDROME, TYPE I; TRPS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9035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TRICHORHINOPHALA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NGEAL SYNDROME, TYPE III; TRPS3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190351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RPS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FRASIER SYNDROME:136680;</w:t>
            </w:r>
          </w:p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ESOTHELIOMA, MALIGNANT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15624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WILMS TUMOR 1; WT1:19407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DENYS-DRASH SYNDROME; DDS:19408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NEPHROTIC SYNDROME, EARLY-ONSET, W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ITH DIFFUSE MESANGIAL SCLEROSIS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256370;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EACHAM SYNDROME:608978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WT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OWAT-WILSON SYNDROME:23573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ZEB2</w:t>
            </w:r>
          </w:p>
        </w:tc>
      </w:tr>
      <w:tr w:rsidR="00283914" w:rsidRPr="0084595E" w:rsidTr="007D0187">
        <w:trPr>
          <w:trHeight w:val="293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PROSTATE CANCER:176807 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TOSIS,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 xml:space="preserve"> HEREDITARY CONGENITAL 1; PTOS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178300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ZFHX3</w:t>
            </w:r>
          </w:p>
        </w:tc>
      </w:tr>
      <w:tr w:rsidR="00283914" w:rsidRPr="0084595E" w:rsidTr="0084595E">
        <w:trPr>
          <w:trHeight w:val="218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DIABETES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MELLITUS, TRANSIENT NEONATAL, 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4A65D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14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ZFP57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TETRALOGY OF FALLOT:18750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ZFPM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ETEROTA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XY, VISCERAL, 1, X-LINKED; HTX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4A65D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306955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ZIC3</w:t>
            </w:r>
          </w:p>
        </w:tc>
      </w:tr>
      <w:tr w:rsidR="00283914" w:rsidRPr="0084595E" w:rsidTr="0084595E">
        <w:trPr>
          <w:trHeight w:val="180"/>
        </w:trPr>
        <w:tc>
          <w:tcPr>
            <w:tcW w:w="595" w:type="dxa"/>
            <w:vMerge w:val="restart"/>
          </w:tcPr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PF0000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RESTING HEART RATE:607276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DRB1</w:t>
            </w:r>
          </w:p>
        </w:tc>
      </w:tr>
      <w:tr w:rsidR="00283914" w:rsidRPr="0084595E" w:rsidTr="004A65D6">
        <w:trPr>
          <w:trHeight w:val="341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ASTHMA, SUSCEPTIBILITY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TO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0807</w:t>
            </w:r>
          </w:p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BESITY LEANNESS, INCLUDED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60166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DRB2</w:t>
            </w:r>
          </w:p>
        </w:tc>
      </w:tr>
      <w:tr w:rsidR="00283914" w:rsidRPr="0084595E" w:rsidTr="004A65D6">
        <w:trPr>
          <w:trHeight w:val="148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BESITY LEANNESS, INCLUDED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6016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DRB3</w:t>
            </w:r>
          </w:p>
        </w:tc>
      </w:tr>
      <w:tr w:rsidR="00283914" w:rsidRPr="0084595E" w:rsidTr="004A65D6">
        <w:trPr>
          <w:trHeight w:val="263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YPERTENSION, ESSENTIAL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1455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RENAL TUBULAR DYSGENESIS;  RTD:267430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GTR1</w:t>
            </w:r>
          </w:p>
        </w:tc>
      </w:tr>
      <w:tr w:rsidR="00283914" w:rsidRPr="0084595E" w:rsidTr="00E743DE">
        <w:trPr>
          <w:trHeight w:val="353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DIABETES I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NSIPIDUS, NEPHROGENIC, X-LINK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336E3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304800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VPR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WHIM SYNDROME:19367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CXCR4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YOCLONIC DYSTONIA:15990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DRD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SCHIZOPHRENIA; SCZD:181500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TREMOR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, HEREDITARY ESSENTIAL, 1; ETM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190300 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DRD3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ATTENTION DEFICIT-HYPERACTIVITY DISORDER; ADHD:143465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NOVELTY SEEKING PERSONALITY TRAIT:601696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DRD4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TTENTION DEFICIT-HYPERACTIVITY DISORDER; ADHD:143465</w:t>
            </w:r>
          </w:p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LEPHAROSPASM, BENIGN ESSENTIAL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606798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DRD5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IGRAINE WITH OR WIT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HOUT AURA, SUSCEPTIBILITY TO, 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336E3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5730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EDNRA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WAARDENBURG-SHAH SYNDROME:277580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IRSCHSPRUNG DISEA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SE, SUSCEPTIBILITY TO, 2; HSCR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0155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BCD SYNDROME:600501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EDNRB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OVARIAN DYSGENESIS 1; ODG1:2333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TWINNING, DIZYGOTIC OVARIAN RESPON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SE TO FSH STIMULATION, INCLUD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276400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OVARIAN HYPERSTIMULATION SYNDROME:608115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FSHR</w:t>
            </w:r>
          </w:p>
        </w:tc>
      </w:tr>
      <w:tr w:rsidR="00283914" w:rsidRPr="0084595E" w:rsidTr="00E743DE">
        <w:trPr>
          <w:trHeight w:val="93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SHOR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STATURE, IDIOPATHIC, AUTOSOMAL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6042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GHSR</w:t>
            </w:r>
          </w:p>
        </w:tc>
      </w:tr>
      <w:tr w:rsidR="00283914" w:rsidRPr="0084595E" w:rsidTr="0084595E">
        <w:trPr>
          <w:trHeight w:val="17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FERTILE EUNUCH SYNDROME:2283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GNRHR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 ALCOHOL DEPENDENCE:10378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OBSESSIVE-COMPULSIVE DISORDER 1; OCD1:164230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SCHIZOPHRENIA; SCZD:1815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NOREXIA NERVO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SA, SUSCEPTIBILITY TO, 1; ANON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6788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AJOR DEPRESSIVE DISORDER; MDD:608516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HTR2A</w:t>
            </w:r>
          </w:p>
        </w:tc>
      </w:tr>
      <w:tr w:rsidR="00283914" w:rsidRPr="0084595E" w:rsidTr="00467D15">
        <w:trPr>
          <w:trHeight w:val="311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YPOGONADOTROPIC HYPOGONADISM:146110</w:t>
            </w:r>
          </w:p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ECOCIOUS PUBERTY, CENTRAL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1764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KISS1R</w:t>
            </w:r>
          </w:p>
        </w:tc>
      </w:tr>
      <w:tr w:rsidR="00283914" w:rsidRPr="0084595E" w:rsidTr="00467D15">
        <w:trPr>
          <w:trHeight w:val="401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RECOCIOUS PUBERTY, MALE-LIMIT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176410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YPERGONADOTROPIC HYPOGONADISM; HHG:</w:t>
            </w:r>
            <w:r w:rsidR="00467D1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2383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LHCGR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OOLLY HAIR, AUTOSOMAL RECESSIVE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27815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LPAR6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LBINISM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, OCULOCUTANEOUS, TYPE II; OCA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9B6E0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203200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SKIN/HAIR/EYE PIGME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NTATION, VARIATION IN, 2; SHEP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9B6E0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26630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C1R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GLUCOCORTICOID DEFICIENCY 1; GCCD1:20220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C2R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YCOBACTERIUM TUBERCULOSIS, SUSCEPTIBILITY TO MYCOBACTERIUM TUBERCULOSI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S, PROTECTION AGAINST, INCLUD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9B6E0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7948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C3R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OBESITY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 xml:space="preserve"> LEANNESS, INCLUD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1665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C4R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STHMA-RELAT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ED TRAITS, SUSCEPTIBILITY TO, 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2802C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8584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NPSR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OLORBLINDNESS, BLUE-MON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O-CONE-MONOCHROMATIC TYPE; CBBM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2802C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3037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OLORBLINDNE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SS, PARTIAL, PROTAN SERIES; CBP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2802C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303900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OPN1LW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TRITANOPIA:19090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OPN1SW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KALLMANN SYNDROME 3; KAL3:24420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ROKR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STHMA-RELAT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ED TRAITS, SUSCEPTIBILITY TO, 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7277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TGDR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ASTHMA, NASAL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 xml:space="preserve">POLYPS, AND ASPIRIN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INTOLERANCE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336E3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20855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TGER2</w:t>
            </w:r>
          </w:p>
        </w:tc>
      </w:tr>
      <w:tr w:rsidR="00283914" w:rsidRPr="0084595E" w:rsidTr="00E800ED">
        <w:trPr>
          <w:trHeight w:val="278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FUNDUS ALBIPUNCTATUS RETINIT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IS PUNCTATA ALBESCENS, INCLUD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3688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RHO</w:t>
            </w:r>
          </w:p>
        </w:tc>
      </w:tr>
      <w:tr w:rsidR="00283914" w:rsidRPr="0084595E" w:rsidTr="0084595E">
        <w:trPr>
          <w:trHeight w:val="31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ITUITARY AD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ENOMA, GROWTH HORMONE-SECRETING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022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SSTR5</w:t>
            </w:r>
          </w:p>
        </w:tc>
      </w:tr>
      <w:tr w:rsidR="00283914" w:rsidRPr="0084595E" w:rsidTr="0084595E">
        <w:trPr>
          <w:trHeight w:val="212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YPOGONADOTROPIC HYPOGONADISM:1461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ACR3</w:t>
            </w:r>
          </w:p>
        </w:tc>
      </w:tr>
      <w:tr w:rsidR="00283914" w:rsidRPr="0084595E" w:rsidTr="0084595E">
        <w:trPr>
          <w:trHeight w:val="185"/>
        </w:trPr>
        <w:tc>
          <w:tcPr>
            <w:tcW w:w="595" w:type="dxa"/>
            <w:vMerge w:val="restart"/>
          </w:tcPr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PF0007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Neuroepithelioma:612219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</w:tr>
      <w:tr w:rsidR="00283914" w:rsidRPr="0084595E" w:rsidTr="00336E3D">
        <w:trPr>
          <w:trHeight w:val="103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MYOTROPHIC LATERAL SCLEROSIS 6:60803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DIABETES MELLIT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US, NONINSULIN-DEPENDENT; NIDDM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125853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OCULOPHARYNGEAL MUSCULAR DYSTROPHY; OPMD:16430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ABPN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BESITY LEANNESS, INCLUDED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601665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PARGC1B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TARP SYNDROME; TARPS:31190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RBM10</w:t>
            </w:r>
          </w:p>
        </w:tc>
      </w:tr>
      <w:tr w:rsidR="00283914" w:rsidRPr="0084595E" w:rsidTr="0084595E">
        <w:trPr>
          <w:trHeight w:val="371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336E3D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36E3D">
              <w:rPr>
                <w:rFonts w:ascii="Times New Roman" w:hAnsi="Times New Roman" w:cs="Times New Roman"/>
                <w:sz w:val="14"/>
                <w:szCs w:val="14"/>
              </w:rPr>
              <w:t>Alopecia, neurologic defects, and endocrinopathy sy</w:t>
            </w:r>
            <w:r w:rsidRPr="00336E3D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Pr="00336E3D">
              <w:rPr>
                <w:rFonts w:ascii="Times New Roman" w:hAnsi="Times New Roman" w:cs="Times New Roman"/>
                <w:sz w:val="14"/>
                <w:szCs w:val="14"/>
              </w:rPr>
              <w:t>drome:6120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SART3</w:t>
            </w:r>
          </w:p>
        </w:tc>
      </w:tr>
      <w:tr w:rsidR="00283914" w:rsidRPr="0084595E" w:rsidTr="0084595E">
        <w:trPr>
          <w:trHeight w:val="338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OROKERATOSIS, DISSEMINATE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D SUPERFICIAL ACTINIC, 1; DSAP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175900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Chondrosarcoma, extraskeletal myxoid:612237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Frontotemporal lobar degeneration, TARDBP-related:612069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ARDBP</w:t>
            </w:r>
          </w:p>
        </w:tc>
      </w:tr>
      <w:tr w:rsidR="00283914" w:rsidRPr="0084595E" w:rsidTr="0084595E">
        <w:tc>
          <w:tcPr>
            <w:tcW w:w="595" w:type="dxa"/>
            <w:vMerge w:val="restart"/>
          </w:tcPr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PF00069</w:t>
            </w: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FIBRODYSPLASIA OSSIFICANS PROGRESSIVA; FOP:13510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CVR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OSLER-RENDU-WEBER SYNDROME 2; ORW2:600376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CVRL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BREAST CANCER:114480</w:t>
            </w:r>
          </w:p>
          <w:p w:rsidR="00283914" w:rsidRPr="0084595E" w:rsidRDefault="00E800E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OLORECTAL CANCER; CRC:114500 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167000 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ROTEUS SYNDROME:17692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SCHIZOPHRENIA; SCZD:18150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KT1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DIABETES MELLITUS,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NONINSULIN-DEPENDENT; NIDDM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25853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YPOGLYCEMIA, NEONATAL, S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IMULATING FOETOPATHIA DIABETICA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240900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KT2</w:t>
            </w:r>
          </w:p>
        </w:tc>
      </w:tr>
      <w:tr w:rsidR="00283914" w:rsidRPr="0084595E" w:rsidTr="0084595E"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"PERSISTENT MULLERIAN DUCT SYNDROME, TYPES I AND II; PMDS":261550 </w:t>
            </w:r>
          </w:p>
        </w:tc>
        <w:tc>
          <w:tcPr>
            <w:tcW w:w="851" w:type="dxa"/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MHR2</w:t>
            </w:r>
          </w:p>
        </w:tc>
      </w:tr>
      <w:tr w:rsidR="00283914" w:rsidRPr="0084595E" w:rsidTr="00B37CC4">
        <w:trPr>
          <w:trHeight w:val="109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OLORECTAL CANCER; CRC:1145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URKA</w:t>
            </w:r>
          </w:p>
        </w:tc>
      </w:tr>
      <w:tr w:rsidR="00283914" w:rsidRPr="0084595E" w:rsidTr="00B37CC4">
        <w:trPr>
          <w:trHeight w:val="12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JUVENILE POLYPOSIS SYNDROME; JPS:1749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BMPR1A</w:t>
            </w:r>
          </w:p>
        </w:tc>
      </w:tr>
      <w:tr w:rsidR="00283914" w:rsidRPr="0084595E" w:rsidTr="00B37CC4">
        <w:trPr>
          <w:trHeight w:val="8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ACHYDACTYLY, TYPE A2; BDA2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1126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BMPR1B</w:t>
            </w:r>
          </w:p>
        </w:tc>
      </w:tr>
      <w:tr w:rsidR="00283914" w:rsidRPr="0084595E" w:rsidTr="00B37CC4">
        <w:trPr>
          <w:trHeight w:val="109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ULMON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ARY HYPERTENSION, PRIMARY; PPH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786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BMPR2</w:t>
            </w:r>
          </w:p>
        </w:tc>
      </w:tr>
      <w:tr w:rsidR="00283914" w:rsidRPr="0084595E" w:rsidTr="00B37CC4">
        <w:trPr>
          <w:trHeight w:val="6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ARDIOFACIOCUTANEOUS SYNDROME:115150</w:t>
            </w:r>
          </w:p>
          <w:p w:rsidR="00283914" w:rsidRPr="0084595E" w:rsidRDefault="00E800E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LUNG CANCER:211980 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613706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BRAF</w:t>
            </w:r>
          </w:p>
        </w:tc>
      </w:tr>
      <w:tr w:rsidR="00283914" w:rsidRPr="0084595E" w:rsidTr="00B37CC4">
        <w:trPr>
          <w:trHeight w:val="109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E800E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G SYNDROME 4; FGS4:300422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CASK</w:t>
            </w:r>
          </w:p>
        </w:tc>
      </w:tr>
      <w:tr w:rsidR="00283914" w:rsidRPr="0084595E" w:rsidTr="00B37CC4">
        <w:trPr>
          <w:trHeight w:val="109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800ED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ANGELMAN SYNDROME; AS:105830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300672</w:t>
            </w:r>
          </w:p>
          <w:p w:rsidR="00E800ED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 w:rsidR="00E800ED">
              <w:rPr>
                <w:rFonts w:ascii="Times New Roman" w:hAnsi="Times New Roman" w:cs="Times New Roman"/>
                <w:sz w:val="14"/>
                <w:szCs w:val="14"/>
              </w:rPr>
              <w:t>REAST CANCER:114480</w:t>
            </w:r>
          </w:p>
          <w:p w:rsidR="00E800ED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ROSTATE CANCER:176807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OSTEOGENIC SARCOMA:2595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CHEK2</w:t>
            </w:r>
          </w:p>
        </w:tc>
      </w:tr>
      <w:tr w:rsidR="00283914" w:rsidRPr="0084595E" w:rsidTr="00B37CC4">
        <w:trPr>
          <w:trHeight w:val="6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DYSTROPHIA MYOTONICA 1:1609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DMPK</w:t>
            </w:r>
          </w:p>
        </w:tc>
      </w:tr>
      <w:tr w:rsidR="00283914" w:rsidRPr="0084595E" w:rsidTr="00B37CC4">
        <w:trPr>
          <w:trHeight w:val="98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EPIPHYSEAL DYSPLASIA, MULTIPLE, WIT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H EARLY-ONSET DIABETES MELLITUS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22698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EIF2AK3</w:t>
            </w:r>
          </w:p>
        </w:tc>
      </w:tr>
      <w:tr w:rsidR="00283914" w:rsidRPr="0084595E" w:rsidTr="00B37CC4">
        <w:trPr>
          <w:trHeight w:val="7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LEBER CON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GENITAL AMAUROSIS, TYPE I; LCA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336E3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20400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GUCY2D</w:t>
            </w:r>
          </w:p>
        </w:tc>
      </w:tr>
      <w:tr w:rsidR="00283914" w:rsidRPr="0084595E" w:rsidTr="00B37CC4">
        <w:trPr>
          <w:trHeight w:val="6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IRAK4 DEFICIENCY:6076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IRAK4</w:t>
            </w:r>
          </w:p>
        </w:tc>
      </w:tr>
      <w:tr w:rsidR="00283914" w:rsidRPr="0084595E" w:rsidTr="00B37CC4">
        <w:trPr>
          <w:trHeight w:val="6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ARKINSON DISEASE 8; PARK8:6070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LRRK2</w:t>
            </w:r>
          </w:p>
        </w:tc>
      </w:tr>
      <w:tr w:rsidR="00283914" w:rsidRPr="0084595E" w:rsidTr="00336E3D">
        <w:trPr>
          <w:trHeight w:val="183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ARDIOFACIOCUTANEOUS SYNDROME:1151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AP2K1</w:t>
            </w:r>
          </w:p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AP2K2</w:t>
            </w:r>
          </w:p>
        </w:tc>
      </w:tr>
      <w:tr w:rsidR="00283914" w:rsidRPr="0084595E" w:rsidTr="00B37CC4">
        <w:trPr>
          <w:trHeight w:val="87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LUNG CANCER:21198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AP3K8</w:t>
            </w:r>
          </w:p>
        </w:tc>
      </w:tr>
      <w:tr w:rsidR="00283914" w:rsidRPr="0084595E" w:rsidTr="00B37CC4">
        <w:trPr>
          <w:trHeight w:val="8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EPILEPTIC ENCEPHALOPATHY,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LENNOX-GASTAUT TYPE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63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APK10</w:t>
            </w:r>
          </w:p>
        </w:tc>
      </w:tr>
      <w:tr w:rsidR="00283914" w:rsidRPr="0084595E" w:rsidTr="00B37CC4">
        <w:trPr>
          <w:trHeight w:val="87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THROMBOCYTOPENIA 2; THC2:188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ASTL</w:t>
            </w:r>
          </w:p>
        </w:tc>
      </w:tr>
      <w:tr w:rsidR="00283914" w:rsidRPr="0084595E" w:rsidTr="00B37CC4">
        <w:trPr>
          <w:trHeight w:val="6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ARDIOMYOPA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THY, FAMILIAL HYPERTROPHIC; CMH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19260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YLK2</w:t>
            </w:r>
          </w:p>
        </w:tc>
      </w:tr>
      <w:tr w:rsidR="00283914" w:rsidRPr="0084595E" w:rsidTr="00B37CC4">
        <w:trPr>
          <w:trHeight w:val="109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DEAFNESS,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 xml:space="preserve"> AUTOSOMAL RECESSIVE 30; DFNB30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71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YO3A</w:t>
            </w:r>
          </w:p>
        </w:tc>
      </w:tr>
      <w:tr w:rsidR="00283914" w:rsidRPr="0084595E" w:rsidTr="00B37CC4">
        <w:trPr>
          <w:trHeight w:val="87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ACROMESOMELIC DYSPLASIA, MAROTEAUX TYPE; AMDM ST. HELENA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DYSPLASIA, INCLUD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2875;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NPR2</w:t>
            </w:r>
          </w:p>
        </w:tc>
      </w:tr>
      <w:tr w:rsidR="00283914" w:rsidRPr="0084595E" w:rsidTr="00B37CC4">
        <w:trPr>
          <w:trHeight w:val="7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SPINOCEREBELLAR ATAXIA 14; SCA14:605361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RKCG</w:t>
            </w:r>
          </w:p>
        </w:tc>
      </w:tr>
      <w:tr w:rsidR="00283914" w:rsidRPr="0084595E" w:rsidTr="00B37CC4">
        <w:trPr>
          <w:trHeight w:val="7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OKE, ISCHEMIC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6013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RKCH</w:t>
            </w:r>
          </w:p>
        </w:tc>
      </w:tr>
      <w:tr w:rsidR="00283914" w:rsidRPr="0084595E" w:rsidTr="00B37CC4">
        <w:trPr>
          <w:trHeight w:val="6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COFFIN-LOWRY SYNDROME; CLS:30360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RPS6KA3</w:t>
            </w:r>
          </w:p>
        </w:tc>
      </w:tr>
      <w:tr w:rsidR="00283914" w:rsidRPr="0084595E" w:rsidTr="00B37CC4">
        <w:trPr>
          <w:trHeight w:val="7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EUTZ-JEGHERS SYNDROME; PJS:175200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TESTICULAR TUMORS:27330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STK11</w:t>
            </w:r>
          </w:p>
        </w:tc>
      </w:tr>
      <w:tr w:rsidR="00283914" w:rsidRPr="0084595E" w:rsidTr="00B37CC4">
        <w:trPr>
          <w:trHeight w:val="65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ULTIPLE SELF-HEALING SQUAMOUS EPITHELIOMA; MSSE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328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LOEYS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-DIETZ SYNDROME, TYPE 2A; LDS2A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89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GFBR1</w:t>
            </w:r>
          </w:p>
        </w:tc>
      </w:tr>
      <w:tr w:rsidR="00283914" w:rsidRPr="0084595E" w:rsidTr="00B37CC4">
        <w:trPr>
          <w:trHeight w:val="7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ESOPHAGEAL CANCER ESOPHAGEAL SQUAMOUS CELL CARC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INOMA, INCLUDED; ESCC, INCLUDE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133239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GFBR2</w:t>
            </w:r>
          </w:p>
        </w:tc>
      </w:tr>
      <w:tr w:rsidR="00283914" w:rsidRPr="0084595E" w:rsidTr="00B37CC4">
        <w:trPr>
          <w:trHeight w:val="98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SPINOCEREBELLAR ATAXIA 11; SCA11:6044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TBK2</w:t>
            </w:r>
          </w:p>
        </w:tc>
      </w:tr>
      <w:tr w:rsidR="00283914" w:rsidRPr="0084595E" w:rsidTr="00B37CC4">
        <w:trPr>
          <w:trHeight w:val="7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TIBIAL MUSCULAR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DYSTROPHY, TARDIVE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0334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EREDITARY MYOPATHY WITH EARLY RESPIRATORY FAILURE; HMERF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3689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AR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DIOMYOPATHY, DILATED, 1G; CMD1G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4145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USCULAR DYSTROPH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Y, LIMB-GIRDLE, TYPE 2J; LGMD2J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:608807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TN</w:t>
            </w:r>
          </w:p>
        </w:tc>
      </w:tr>
      <w:tr w:rsidR="00283914" w:rsidRPr="0084595E" w:rsidTr="00B37CC4">
        <w:trPr>
          <w:trHeight w:val="87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SEUDOH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YPOALDOSTERONISM, TYPE II; PHA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4526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NEUROPATHY, HEREDITARY SENSOR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Y AND AUTONOMIC, TYPE II; HSAN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20130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WNK1</w:t>
            </w:r>
          </w:p>
        </w:tc>
      </w:tr>
      <w:tr w:rsidR="00283914" w:rsidRPr="0084595E" w:rsidTr="00B37CC4">
        <w:trPr>
          <w:trHeight w:val="76"/>
        </w:trPr>
        <w:tc>
          <w:tcPr>
            <w:tcW w:w="595" w:type="dxa"/>
            <w:vMerge/>
            <w:tcBorders>
              <w:bottom w:val="single" w:sz="4" w:space="0" w:color="auto"/>
            </w:tcBorders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SEUDOH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YPOALDOSTERONISM, TYPE II; PHA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452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WNK4</w:t>
            </w:r>
          </w:p>
        </w:tc>
      </w:tr>
      <w:tr w:rsidR="00283914" w:rsidRPr="0084595E" w:rsidTr="00B37CC4">
        <w:trPr>
          <w:trHeight w:val="98"/>
        </w:trPr>
        <w:tc>
          <w:tcPr>
            <w:tcW w:w="595" w:type="dxa"/>
            <w:vMerge w:val="restart"/>
            <w:tcBorders>
              <w:top w:val="single" w:sz="4" w:space="0" w:color="auto"/>
            </w:tcBorders>
          </w:tcPr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B37CC4" w:rsidRDefault="00B37CC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b/>
                <w:sz w:val="14"/>
                <w:szCs w:val="14"/>
              </w:rPr>
              <w:t>PF0768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OSTEOCHONDRITIS DISSECANS; OD:1658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SPONDYLOEPIPH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YSEAL DYSPLASIA, KIMBERLEY TYPE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6083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ACAN</w:t>
            </w:r>
          </w:p>
        </w:tc>
      </w:tr>
      <w:tr w:rsidR="00283914" w:rsidRPr="0084595E" w:rsidTr="00B37CC4">
        <w:trPr>
          <w:trHeight w:val="9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D8 DEFICIENCY, FAMILIAL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6089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CD8A</w:t>
            </w:r>
          </w:p>
        </w:tc>
      </w:tr>
      <w:tr w:rsidR="00283914" w:rsidRPr="0084595E" w:rsidTr="00B37CC4">
        <w:trPr>
          <w:trHeight w:val="9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 SYNDROME:2117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CD96</w:t>
            </w:r>
          </w:p>
        </w:tc>
      </w:tr>
      <w:tr w:rsidR="00283914" w:rsidRPr="0084595E" w:rsidTr="00B37CC4">
        <w:trPr>
          <w:trHeight w:val="11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HASHIMOTO THYROIDITIS:14030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CTLA4</w:t>
            </w:r>
          </w:p>
        </w:tc>
      </w:tr>
      <w:tr w:rsidR="00283914" w:rsidRPr="0084595E" w:rsidTr="00B37CC4">
        <w:trPr>
          <w:trHeight w:val="9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gE RESPONSIVENESS, ATOPIC; IGER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470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HAVCR1</w:t>
            </w:r>
          </w:p>
        </w:tc>
      </w:tr>
      <w:tr w:rsidR="00283914" w:rsidRPr="0084595E" w:rsidTr="00B37CC4">
        <w:trPr>
          <w:trHeight w:val="10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DYSSEGMENTAL DYSPLASIA,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 xml:space="preserve"> SILVERMAN-HANDMAKER TYPE; DDSH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22441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SCHWARTZ-JAMPEL SYNDROME, TYPE 1;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SJS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2558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HSPG2</w:t>
            </w:r>
          </w:p>
        </w:tc>
      </w:tr>
      <w:tr w:rsidR="00283914" w:rsidRPr="0084595E" w:rsidTr="00B37CC4">
        <w:trPr>
          <w:trHeight w:val="11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336E3D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EMANGIOMA, CAPILLARY INFANTILE</w:t>
            </w:r>
            <w:r w:rsidR="00283914" w:rsidRPr="0084595E">
              <w:rPr>
                <w:rFonts w:ascii="Times New Roman" w:hAnsi="Times New Roman" w:cs="Times New Roman"/>
                <w:sz w:val="14"/>
                <w:szCs w:val="14"/>
              </w:rPr>
              <w:t>:6020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KDR</w:t>
            </w:r>
          </w:p>
        </w:tc>
      </w:tr>
      <w:tr w:rsidR="00283914" w:rsidRPr="0084595E" w:rsidTr="00B37CC4">
        <w:trPr>
          <w:trHeight w:val="11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HARCOT-MARIE-TOOTH DISEASE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, DEMYELINATING, TYPE 1B; CMT1B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182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HYPERTROPHIC NEUROPATHY OF DEJERINE-SOTTAS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459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ROUSSY-LEVY HEREDITARY AREFLEXIC DYSTASIA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1808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NEUROPATHY,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CONGENITAL HYPOMYELINATING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5253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HARCOT-MARIE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-TOOTH DISEASE, AXONAL, TYPE 2I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7677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HARCOT-MARIE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-TOOTH DISEASE, AXONAL, TYPE 2J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7736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CHARCOT-MARIE-TOOTH D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ISEASE, DOMINANT INTERMEDIATE D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607791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MPZ</w:t>
            </w:r>
          </w:p>
        </w:tc>
      </w:tr>
      <w:tr w:rsidR="00283914" w:rsidRPr="0084595E" w:rsidTr="00B37CC4">
        <w:trPr>
          <w:trHeight w:val="9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 xml:space="preserve">NEPHROSIS 1, CONGENITAL, FINNISH TYPE; 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NPHS1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2563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NPHS1</w:t>
            </w:r>
          </w:p>
        </w:tc>
      </w:tr>
      <w:tr w:rsidR="00283914" w:rsidRPr="0084595E" w:rsidTr="00336E3D">
        <w:trPr>
          <w:trHeight w:val="616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800ED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MULTIPLE S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CLEROSIS, SUSCEPTIBILITY TO; MS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126200</w:t>
            </w:r>
          </w:p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SYSTEMIC LUPUS ERYTHEMATOS</w:t>
            </w:r>
            <w:r w:rsidR="00336E3D">
              <w:rPr>
                <w:rFonts w:ascii="Times New Roman" w:hAnsi="Times New Roman" w:cs="Times New Roman"/>
                <w:sz w:val="14"/>
                <w:szCs w:val="14"/>
              </w:rPr>
              <w:t>US, SUSCEPTIBILITY TO, 2; SLEB2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6052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PDCD1</w:t>
            </w:r>
          </w:p>
        </w:tc>
      </w:tr>
      <w:tr w:rsidR="00283914" w:rsidRPr="0084595E" w:rsidTr="00B37CC4">
        <w:trPr>
          <w:trHeight w:val="100"/>
        </w:trPr>
        <w:tc>
          <w:tcPr>
            <w:tcW w:w="595" w:type="dxa"/>
            <w:vMerge/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POLYCYSTIC LIPOMEMBRANOUS OSTEODYSPLASIA WITH SCLEROSING LEUKOENCEPHALOPATHY; PLOSL:</w:t>
            </w:r>
            <w:r w:rsidR="00E800E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2217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TREM2</w:t>
            </w:r>
          </w:p>
        </w:tc>
      </w:tr>
      <w:tr w:rsidR="00283914" w:rsidRPr="0084595E" w:rsidTr="00B37CC4">
        <w:trPr>
          <w:trHeight w:val="80"/>
        </w:trPr>
        <w:tc>
          <w:tcPr>
            <w:tcW w:w="595" w:type="dxa"/>
            <w:vMerge/>
            <w:tcBorders>
              <w:bottom w:val="single" w:sz="4" w:space="0" w:color="auto"/>
            </w:tcBorders>
          </w:tcPr>
          <w:p w:rsidR="00283914" w:rsidRPr="0084595E" w:rsidRDefault="00283914" w:rsidP="00BD42D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84595E" w:rsidRDefault="00283914" w:rsidP="00336E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4595E">
              <w:rPr>
                <w:rFonts w:ascii="Times New Roman" w:hAnsi="Times New Roman" w:cs="Times New Roman"/>
                <w:sz w:val="14"/>
                <w:szCs w:val="14"/>
              </w:rPr>
              <w:t>WAGNER SYNDROME 1; WGN1:1432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14" w:rsidRPr="00283914" w:rsidRDefault="00283914" w:rsidP="00BD42D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83914">
              <w:rPr>
                <w:rFonts w:ascii="Times New Roman" w:hAnsi="Times New Roman" w:cs="Times New Roman"/>
                <w:sz w:val="14"/>
                <w:szCs w:val="14"/>
              </w:rPr>
              <w:t>VCAN</w:t>
            </w:r>
          </w:p>
        </w:tc>
      </w:tr>
    </w:tbl>
    <w:p w:rsidR="00426CC8" w:rsidRPr="00B53201" w:rsidRDefault="00DE2980" w:rsidP="006F2264">
      <w:pPr>
        <w:pStyle w:val="Tablecaption"/>
        <w:numPr>
          <w:ilvl w:val="0"/>
          <w:numId w:val="31"/>
        </w:numPr>
        <w:spacing w:before="360"/>
        <w:ind w:left="284" w:hanging="284"/>
        <w:rPr>
          <w:rFonts w:eastAsia="Times New Roman"/>
          <w:b/>
          <w:bCs/>
          <w:sz w:val="18"/>
          <w:szCs w:val="18"/>
        </w:rPr>
      </w:pPr>
      <w:r w:rsidRPr="00B53201">
        <w:rPr>
          <w:rFonts w:eastAsia="Times New Roman"/>
          <w:b/>
          <w:bCs/>
          <w:sz w:val="18"/>
          <w:szCs w:val="18"/>
        </w:rPr>
        <w:t>Sensitivity analysis of parameters in PUDI algorithm</w:t>
      </w:r>
    </w:p>
    <w:p w:rsidR="001A146D" w:rsidRPr="004901D0" w:rsidRDefault="001A146D" w:rsidP="004901D0">
      <w:pPr>
        <w:pStyle w:val="ParaNoInd"/>
        <w:spacing w:before="120"/>
        <w:ind w:firstLine="142"/>
        <w:rPr>
          <w:lang w:eastAsia="zh-CN"/>
        </w:rPr>
      </w:pPr>
      <w:r w:rsidRPr="004901D0">
        <w:t xml:space="preserve">We perform a sensitivity study for all the three parameters used in the algorithm, i.e. parameter N (used in our feature selection method to control the number of features from MF, BP, CC and D), parameter </w:t>
      </w:r>
      <w:r w:rsidR="009A729B" w:rsidRPr="004901D0">
        <w:t>Q</w:t>
      </w:r>
      <w:r w:rsidRPr="004901D0">
        <w:t xml:space="preserve"> (decides the number of neighbors used in </w:t>
      </w:r>
      <w:r w:rsidR="006060F9" w:rsidRPr="004901D0">
        <w:t xml:space="preserve">our </w:t>
      </w:r>
      <w:r w:rsidRPr="004901D0">
        <w:t xml:space="preserve">gene similarity network) and parameter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="0070680D" w:rsidRPr="004901D0">
        <w:t xml:space="preserve"> (used in Random Network to decide how much the influence flows </w:t>
      </w:r>
      <w:r w:rsidR="0070680D" w:rsidRPr="00080F60">
        <w:t>return</w:t>
      </w:r>
      <w:r w:rsidR="0070680D">
        <w:t>ing</w:t>
      </w:r>
      <w:r w:rsidR="0070680D" w:rsidRPr="00080F60">
        <w:t xml:space="preserve"> back to initial </w:t>
      </w:r>
      <w:r w:rsidR="0070680D">
        <w:t>node</w:t>
      </w:r>
      <w:r w:rsidR="0070680D" w:rsidRPr="00080F60">
        <w:t>s</w:t>
      </w:r>
      <w:r w:rsidR="00C55BD4">
        <w:t>).</w:t>
      </w:r>
    </w:p>
    <w:p w:rsidR="00BE318A" w:rsidRPr="00B53201" w:rsidRDefault="00E54F14" w:rsidP="004901D0">
      <w:pPr>
        <w:pStyle w:val="ParaNoInd"/>
        <w:spacing w:before="120"/>
        <w:ind w:firstLine="142"/>
        <w:rPr>
          <w:szCs w:val="18"/>
        </w:rPr>
      </w:pPr>
      <w:r w:rsidRPr="004901D0">
        <w:t>R</w:t>
      </w:r>
      <w:r w:rsidR="00BE318A" w:rsidRPr="004901D0">
        <w:t>ecall that we have one parameter N in our feature selection m</w:t>
      </w:r>
      <w:r w:rsidR="00BE318A" w:rsidRPr="004901D0">
        <w:t>e</w:t>
      </w:r>
      <w:r w:rsidR="00BE318A" w:rsidRPr="004901D0">
        <w:t>thod to control the nu</w:t>
      </w:r>
      <w:r w:rsidR="00BE318A" w:rsidRPr="00B53201">
        <w:rPr>
          <w:szCs w:val="18"/>
        </w:rPr>
        <w:t xml:space="preserve">mber of features from </w:t>
      </w:r>
      <w:r w:rsidR="00BE318A" w:rsidRPr="00B53201">
        <w:rPr>
          <w:i/>
          <w:szCs w:val="18"/>
        </w:rPr>
        <w:t>MF, BP, CC</w:t>
      </w:r>
      <w:r w:rsidR="00BE318A" w:rsidRPr="00B53201">
        <w:rPr>
          <w:szCs w:val="18"/>
        </w:rPr>
        <w:t xml:space="preserve"> and </w:t>
      </w:r>
      <w:r w:rsidR="00BE318A" w:rsidRPr="00B53201">
        <w:rPr>
          <w:i/>
          <w:szCs w:val="18"/>
        </w:rPr>
        <w:t>D</w:t>
      </w:r>
      <w:r w:rsidR="00BE318A" w:rsidRPr="00B53201">
        <w:rPr>
          <w:szCs w:val="18"/>
        </w:rPr>
        <w:t xml:space="preserve">. To study the effect of parameter </w:t>
      </w:r>
      <w:r w:rsidR="00BE318A" w:rsidRPr="00B53201">
        <w:rPr>
          <w:i/>
          <w:szCs w:val="18"/>
        </w:rPr>
        <w:t>N</w:t>
      </w:r>
      <w:r w:rsidR="00BE318A" w:rsidRPr="00B53201">
        <w:rPr>
          <w:szCs w:val="18"/>
        </w:rPr>
        <w:t xml:space="preserve"> on the performance of our alg</w:t>
      </w:r>
      <w:r w:rsidR="00BE318A" w:rsidRPr="00B53201">
        <w:rPr>
          <w:szCs w:val="18"/>
        </w:rPr>
        <w:t>o</w:t>
      </w:r>
      <w:r w:rsidR="00BE318A" w:rsidRPr="00B53201">
        <w:rPr>
          <w:szCs w:val="18"/>
        </w:rPr>
        <w:t xml:space="preserve">rithm, we run our method with </w:t>
      </w:r>
      <w:r w:rsidR="00BE318A" w:rsidRPr="00B53201">
        <w:rPr>
          <w:i/>
          <w:szCs w:val="18"/>
        </w:rPr>
        <w:t>N</w:t>
      </w:r>
      <w:r w:rsidR="00BE318A" w:rsidRPr="00B53201">
        <w:rPr>
          <w:szCs w:val="18"/>
        </w:rPr>
        <w:t xml:space="preserve"> from 500 to 2000 with step 500. </w:t>
      </w:r>
      <w:r w:rsidRPr="00B53201">
        <w:rPr>
          <w:szCs w:val="18"/>
        </w:rPr>
        <w:t xml:space="preserve">The results are shown in </w:t>
      </w:r>
      <w:r w:rsidRPr="00B53201">
        <w:rPr>
          <w:rFonts w:eastAsia="Times New Roman"/>
          <w:b/>
          <w:bCs/>
          <w:szCs w:val="18"/>
        </w:rPr>
        <w:t xml:space="preserve">Table </w:t>
      </w:r>
      <w:r w:rsidR="00851CF3">
        <w:rPr>
          <w:rFonts w:eastAsia="Times New Roman"/>
          <w:b/>
          <w:bCs/>
          <w:szCs w:val="18"/>
        </w:rPr>
        <w:t>S.</w:t>
      </w:r>
      <w:r w:rsidR="0082160D">
        <w:rPr>
          <w:rFonts w:eastAsia="Times New Roman"/>
          <w:b/>
          <w:bCs/>
          <w:szCs w:val="18"/>
        </w:rPr>
        <w:t>4</w:t>
      </w:r>
      <w:r w:rsidRPr="00B53201">
        <w:rPr>
          <w:rFonts w:eastAsia="Times New Roman"/>
          <w:b/>
          <w:bCs/>
          <w:szCs w:val="18"/>
        </w:rPr>
        <w:t xml:space="preserve">. </w:t>
      </w:r>
      <w:r w:rsidR="00BE318A" w:rsidRPr="00B53201">
        <w:rPr>
          <w:szCs w:val="18"/>
        </w:rPr>
        <w:t xml:space="preserve">The performance is improved with increasing value of </w:t>
      </w:r>
      <w:r w:rsidR="00BE318A" w:rsidRPr="00B53201">
        <w:rPr>
          <w:i/>
          <w:szCs w:val="18"/>
        </w:rPr>
        <w:t>N</w:t>
      </w:r>
      <w:r w:rsidR="00BE318A" w:rsidRPr="00B53201">
        <w:rPr>
          <w:szCs w:val="18"/>
        </w:rPr>
        <w:t xml:space="preserve"> from </w:t>
      </w:r>
      <w:r w:rsidR="00BE318A" w:rsidRPr="00B53201">
        <w:rPr>
          <w:rFonts w:hint="eastAsia"/>
          <w:szCs w:val="18"/>
        </w:rPr>
        <w:t>500</w:t>
      </w:r>
      <w:r w:rsidR="00BE318A" w:rsidRPr="00B53201">
        <w:rPr>
          <w:szCs w:val="18"/>
        </w:rPr>
        <w:t xml:space="preserve"> to </w:t>
      </w:r>
      <w:r w:rsidR="00BE318A" w:rsidRPr="00B53201">
        <w:rPr>
          <w:rFonts w:hint="eastAsia"/>
          <w:szCs w:val="18"/>
        </w:rPr>
        <w:t>1000</w:t>
      </w:r>
      <w:r w:rsidR="00BE318A" w:rsidRPr="00B53201">
        <w:rPr>
          <w:szCs w:val="18"/>
        </w:rPr>
        <w:t>, indicating that inco</w:t>
      </w:r>
      <w:r w:rsidR="00BE318A" w:rsidRPr="00B53201">
        <w:rPr>
          <w:szCs w:val="18"/>
        </w:rPr>
        <w:t>r</w:t>
      </w:r>
      <w:r w:rsidR="00BE318A" w:rsidRPr="00B53201">
        <w:rPr>
          <w:szCs w:val="18"/>
        </w:rPr>
        <w:t>porating more features is helpful for classifying target disease genes. However, if we further include more features with low fe</w:t>
      </w:r>
      <w:r w:rsidR="00BE318A" w:rsidRPr="00B53201">
        <w:rPr>
          <w:szCs w:val="18"/>
        </w:rPr>
        <w:t>a</w:t>
      </w:r>
      <w:r w:rsidR="00BE318A" w:rsidRPr="00B53201">
        <w:rPr>
          <w:szCs w:val="18"/>
        </w:rPr>
        <w:t>tu</w:t>
      </w:r>
      <w:r w:rsidR="00BE318A" w:rsidRPr="004901D0">
        <w:t xml:space="preserve">re discrimination scores (say N=2000), noisy features will be included and eventually </w:t>
      </w:r>
      <w:r w:rsidR="00541DD7" w:rsidRPr="00541DD7">
        <w:rPr>
          <w:lang w:eastAsia="zh-CN"/>
        </w:rPr>
        <w:t>affect</w:t>
      </w:r>
      <w:r w:rsidR="00704586">
        <w:rPr>
          <w:rFonts w:hint="eastAsia"/>
          <w:lang w:eastAsia="zh-CN"/>
        </w:rPr>
        <w:t xml:space="preserve"> </w:t>
      </w:r>
      <w:r w:rsidR="00BE318A" w:rsidRPr="004901D0">
        <w:t>the performance of disease gene classification.</w:t>
      </w:r>
    </w:p>
    <w:p w:rsidR="00E54F14" w:rsidRPr="00B53201" w:rsidRDefault="00E54F14" w:rsidP="004901D0">
      <w:pPr>
        <w:pStyle w:val="ParaNoInd"/>
        <w:spacing w:before="120"/>
        <w:ind w:firstLine="142"/>
        <w:rPr>
          <w:rFonts w:eastAsia="Times New Roman"/>
          <w:b/>
          <w:bCs/>
          <w:szCs w:val="18"/>
        </w:rPr>
      </w:pPr>
      <w:r w:rsidRPr="00B53201">
        <w:rPr>
          <w:rFonts w:eastAsia="Times New Roman"/>
          <w:b/>
          <w:bCs/>
          <w:szCs w:val="18"/>
        </w:rPr>
        <w:lastRenderedPageBreak/>
        <w:t xml:space="preserve">Table </w:t>
      </w:r>
      <w:r w:rsidR="006873B0">
        <w:rPr>
          <w:rFonts w:eastAsia="Times New Roman"/>
          <w:b/>
          <w:bCs/>
          <w:szCs w:val="18"/>
        </w:rPr>
        <w:t>S.</w:t>
      </w:r>
      <w:r w:rsidR="0082160D">
        <w:rPr>
          <w:rFonts w:eastAsia="Times New Roman"/>
          <w:b/>
          <w:bCs/>
          <w:szCs w:val="18"/>
        </w:rPr>
        <w:t>4</w:t>
      </w:r>
      <w:r w:rsidRPr="00B53201">
        <w:rPr>
          <w:rFonts w:eastAsia="Times New Roman"/>
          <w:b/>
          <w:bCs/>
          <w:szCs w:val="18"/>
        </w:rPr>
        <w:t xml:space="preserve"> </w:t>
      </w:r>
      <w:r w:rsidRPr="00B53201">
        <w:rPr>
          <w:rFonts w:eastAsia="Times New Roman"/>
          <w:bCs/>
          <w:szCs w:val="18"/>
        </w:rPr>
        <w:t>Eff</w:t>
      </w:r>
      <w:r w:rsidRPr="004901D0">
        <w:t>ect of parameter N (in feature selection) to classif</w:t>
      </w:r>
      <w:r w:rsidRPr="004901D0">
        <w:t>i</w:t>
      </w:r>
      <w:r w:rsidRPr="004901D0">
        <w:t>cation performance</w:t>
      </w:r>
    </w:p>
    <w:tbl>
      <w:tblPr>
        <w:tblStyle w:val="ac"/>
        <w:tblW w:w="4517" w:type="dxa"/>
        <w:jc w:val="center"/>
        <w:tblInd w:w="-596" w:type="dxa"/>
        <w:tblCellMar>
          <w:left w:w="57" w:type="dxa"/>
          <w:right w:w="57" w:type="dxa"/>
        </w:tblCellMar>
        <w:tblLook w:val="04A0"/>
      </w:tblPr>
      <w:tblGrid>
        <w:gridCol w:w="1277"/>
        <w:gridCol w:w="1123"/>
        <w:gridCol w:w="886"/>
        <w:gridCol w:w="1231"/>
      </w:tblGrid>
      <w:tr w:rsidR="00E54F14" w:rsidRPr="00B53201" w:rsidTr="000C518D">
        <w:trPr>
          <w:trHeight w:val="247"/>
          <w:jc w:val="center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:rsidR="00E54F14" w:rsidRPr="00FC418A" w:rsidRDefault="00E54F14" w:rsidP="00426CC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# Parameter </w:t>
            </w:r>
            <w:r w:rsidRPr="00FC418A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N</w:t>
            </w:r>
          </w:p>
        </w:tc>
        <w:tc>
          <w:tcPr>
            <w:tcW w:w="1123" w:type="dxa"/>
            <w:vAlign w:val="center"/>
          </w:tcPr>
          <w:p w:rsidR="00E54F14" w:rsidRPr="00FC418A" w:rsidRDefault="00E54F14" w:rsidP="00426CC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b/>
                <w:sz w:val="16"/>
                <w:szCs w:val="18"/>
              </w:rPr>
              <w:t>Precision (</w:t>
            </w:r>
            <w:r w:rsidRPr="00FC418A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p</w:t>
            </w:r>
            <w:r w:rsidRPr="00FC418A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886" w:type="dxa"/>
            <w:vAlign w:val="center"/>
          </w:tcPr>
          <w:p w:rsidR="00E54F14" w:rsidRPr="00FC418A" w:rsidRDefault="00E54F14" w:rsidP="00426CC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b/>
                <w:sz w:val="16"/>
                <w:szCs w:val="18"/>
              </w:rPr>
              <w:t>Recall(</w:t>
            </w:r>
            <w:r w:rsidRPr="00FC418A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r</w:t>
            </w:r>
            <w:r w:rsidRPr="00FC418A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1231" w:type="dxa"/>
            <w:vAlign w:val="center"/>
          </w:tcPr>
          <w:p w:rsidR="00E54F14" w:rsidRPr="00FC418A" w:rsidRDefault="00E54F14" w:rsidP="00426CC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b/>
                <w:sz w:val="16"/>
                <w:szCs w:val="18"/>
              </w:rPr>
              <w:t>F-measure (</w:t>
            </w:r>
            <w:r w:rsidRPr="00FC418A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F</w:t>
            </w:r>
            <w:r w:rsidRPr="00FC418A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</w:tr>
      <w:tr w:rsidR="00E54F14" w:rsidRPr="00B53201" w:rsidTr="000C518D">
        <w:trPr>
          <w:trHeight w:val="247"/>
          <w:jc w:val="center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500</w:t>
            </w:r>
          </w:p>
        </w:tc>
        <w:tc>
          <w:tcPr>
            <w:tcW w:w="1123" w:type="dxa"/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70.8%</w:t>
            </w:r>
          </w:p>
        </w:tc>
        <w:tc>
          <w:tcPr>
            <w:tcW w:w="886" w:type="dxa"/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82.5%</w:t>
            </w:r>
          </w:p>
        </w:tc>
        <w:tc>
          <w:tcPr>
            <w:tcW w:w="1231" w:type="dxa"/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76.2%</w:t>
            </w:r>
          </w:p>
        </w:tc>
      </w:tr>
      <w:tr w:rsidR="00E54F14" w:rsidRPr="00B53201" w:rsidTr="000C518D">
        <w:trPr>
          <w:trHeight w:val="247"/>
          <w:jc w:val="center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1000</w:t>
            </w:r>
          </w:p>
        </w:tc>
        <w:tc>
          <w:tcPr>
            <w:tcW w:w="1123" w:type="dxa"/>
            <w:vAlign w:val="center"/>
          </w:tcPr>
          <w:p w:rsidR="00E54F14" w:rsidRPr="00FC418A" w:rsidRDefault="00E54F14" w:rsidP="001305A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72.</w:t>
            </w:r>
            <w:r w:rsidR="001305A7" w:rsidRPr="00FC418A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  <w:tc>
          <w:tcPr>
            <w:tcW w:w="886" w:type="dxa"/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81.0%</w:t>
            </w:r>
          </w:p>
        </w:tc>
        <w:tc>
          <w:tcPr>
            <w:tcW w:w="1231" w:type="dxa"/>
            <w:vAlign w:val="center"/>
          </w:tcPr>
          <w:p w:rsidR="00E54F14" w:rsidRPr="00FC418A" w:rsidRDefault="00E54F14" w:rsidP="001305A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76.</w:t>
            </w:r>
            <w:r w:rsidR="001305A7" w:rsidRPr="00FC418A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E54F14" w:rsidRPr="00B53201" w:rsidTr="000C518D">
        <w:trPr>
          <w:trHeight w:val="247"/>
          <w:jc w:val="center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1500</w:t>
            </w:r>
          </w:p>
        </w:tc>
        <w:tc>
          <w:tcPr>
            <w:tcW w:w="1123" w:type="dxa"/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70.2%</w:t>
            </w:r>
          </w:p>
        </w:tc>
        <w:tc>
          <w:tcPr>
            <w:tcW w:w="886" w:type="dxa"/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81.7%</w:t>
            </w:r>
          </w:p>
        </w:tc>
        <w:tc>
          <w:tcPr>
            <w:tcW w:w="1231" w:type="dxa"/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76.2%</w:t>
            </w:r>
          </w:p>
        </w:tc>
      </w:tr>
      <w:tr w:rsidR="00E54F14" w:rsidRPr="00B53201" w:rsidTr="000C518D">
        <w:trPr>
          <w:trHeight w:val="247"/>
          <w:jc w:val="center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200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69.9%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82.0%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E54F14" w:rsidRPr="00FC418A" w:rsidRDefault="00E54F14" w:rsidP="00426CC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418A">
              <w:rPr>
                <w:rFonts w:ascii="Times New Roman" w:hAnsi="Times New Roman" w:cs="Times New Roman"/>
                <w:sz w:val="16"/>
                <w:szCs w:val="18"/>
              </w:rPr>
              <w:t>75.5%</w:t>
            </w:r>
          </w:p>
        </w:tc>
      </w:tr>
    </w:tbl>
    <w:p w:rsidR="006060F9" w:rsidRPr="00C55BD4" w:rsidRDefault="00BE318A" w:rsidP="00325B22">
      <w:pPr>
        <w:pStyle w:val="ParaNoInd"/>
        <w:spacing w:before="120"/>
        <w:ind w:firstLine="142"/>
        <w:rPr>
          <w:lang w:eastAsia="zh-CN"/>
        </w:rPr>
      </w:pPr>
      <w:r w:rsidRPr="004901D0">
        <w:t xml:space="preserve">To study the effect of the parameter </w:t>
      </w:r>
      <w:r w:rsidR="006060F9" w:rsidRPr="004901D0">
        <w:t>Q</w:t>
      </w:r>
      <w:r w:rsidRPr="004901D0">
        <w:t xml:space="preserve">, we run our algorithm with </w:t>
      </w:r>
      <w:r w:rsidR="004A4C2E" w:rsidRPr="004901D0">
        <w:t>Q</w:t>
      </w:r>
      <w:r w:rsidRPr="004901D0">
        <w:t xml:space="preserve"> from 3 to 9 while fixing N</w:t>
      </w:r>
      <w:r w:rsidR="006060F9" w:rsidRPr="004901D0">
        <w:t xml:space="preserve"> </w:t>
      </w:r>
      <w:r w:rsidRPr="004901D0">
        <w:t>=</w:t>
      </w:r>
      <w:r w:rsidR="006060F9" w:rsidRPr="004901D0">
        <w:t xml:space="preserve"> </w:t>
      </w:r>
      <w:r w:rsidRPr="004901D0">
        <w:t xml:space="preserve">1000. Results are shown in </w:t>
      </w:r>
      <w:r w:rsidR="00645D40" w:rsidRPr="004901D0">
        <w:t xml:space="preserve">Table </w:t>
      </w:r>
      <w:r w:rsidR="00275402" w:rsidRPr="004901D0">
        <w:t>S.</w:t>
      </w:r>
      <w:r w:rsidR="0082160D" w:rsidRPr="004901D0">
        <w:t>5</w:t>
      </w:r>
      <w:r w:rsidR="000A3F3A" w:rsidRPr="004901D0">
        <w:t xml:space="preserve">. </w:t>
      </w:r>
      <w:r w:rsidRPr="004901D0">
        <w:t xml:space="preserve">The F-measure is slightly decreased with the value of </w:t>
      </w:r>
      <w:r w:rsidR="004A4C2E" w:rsidRPr="004901D0">
        <w:t>Q</w:t>
      </w:r>
      <w:r w:rsidRPr="004901D0">
        <w:t xml:space="preserve"> from 5 to 9, </w:t>
      </w:r>
      <w:r w:rsidR="00541DD7" w:rsidRPr="00541DD7">
        <w:rPr>
          <w:lang w:eastAsia="zh-CN"/>
        </w:rPr>
        <w:t>indicat</w:t>
      </w:r>
      <w:r w:rsidR="00E65006" w:rsidRPr="00541DD7">
        <w:rPr>
          <w:rFonts w:hint="eastAsia"/>
          <w:lang w:eastAsia="zh-CN"/>
        </w:rPr>
        <w:t>ing</w:t>
      </w:r>
      <w:r w:rsidRPr="00541DD7">
        <w:t xml:space="preserve"> that</w:t>
      </w:r>
      <w:r w:rsidRPr="004901D0">
        <w:t xml:space="preserve"> incorporating more edges with relativ</w:t>
      </w:r>
      <w:r w:rsidRPr="004901D0">
        <w:t>e</w:t>
      </w:r>
      <w:r w:rsidRPr="004901D0">
        <w:t xml:space="preserve">ly low similarities may introduce the noisy connections and thus affect the performance of disease gene identification. Nevertheless, the performance with parameter </w:t>
      </w:r>
      <w:r w:rsidR="004A4C2E" w:rsidRPr="004901D0">
        <w:t>Q</w:t>
      </w:r>
      <w:r w:rsidRPr="004901D0">
        <w:t xml:space="preserve"> from 3 to 9 without very slight difference suggests that our algorithm is robust to the noisy </w:t>
      </w:r>
      <w:r w:rsidR="006060F9" w:rsidRPr="004901D0">
        <w:t xml:space="preserve">gene connections </w:t>
      </w:r>
      <w:r w:rsidRPr="004901D0">
        <w:t xml:space="preserve">and insensitive to the specific value of </w:t>
      </w:r>
      <w:r w:rsidR="004A4C2E" w:rsidRPr="004901D0">
        <w:t>Q</w:t>
      </w:r>
      <w:r w:rsidRPr="004901D0">
        <w:t>.</w:t>
      </w:r>
      <w:r w:rsidR="00B250B8">
        <w:rPr>
          <w:rFonts w:hint="eastAsia"/>
          <w:lang w:eastAsia="zh-CN"/>
        </w:rPr>
        <w:t xml:space="preserve"> </w:t>
      </w:r>
    </w:p>
    <w:p w:rsidR="00401CD1" w:rsidRPr="00B53201" w:rsidRDefault="00401CD1" w:rsidP="00294185">
      <w:pPr>
        <w:pStyle w:val="ParaNoInd"/>
        <w:spacing w:before="120" w:after="120"/>
        <w:ind w:firstLine="142"/>
        <w:rPr>
          <w:rFonts w:eastAsia="Times New Roman"/>
          <w:b/>
          <w:bCs/>
          <w:szCs w:val="18"/>
        </w:rPr>
      </w:pPr>
      <w:r w:rsidRPr="00B53201">
        <w:rPr>
          <w:rFonts w:eastAsia="Times New Roman"/>
          <w:b/>
          <w:bCs/>
          <w:szCs w:val="18"/>
        </w:rPr>
        <w:t xml:space="preserve">Table </w:t>
      </w:r>
      <w:r w:rsidR="00E8755A">
        <w:rPr>
          <w:rFonts w:eastAsia="Times New Roman"/>
          <w:b/>
          <w:bCs/>
          <w:szCs w:val="18"/>
        </w:rPr>
        <w:t>S.</w:t>
      </w:r>
      <w:r w:rsidR="0082160D">
        <w:rPr>
          <w:rFonts w:eastAsia="Times New Roman"/>
          <w:b/>
          <w:bCs/>
          <w:szCs w:val="18"/>
        </w:rPr>
        <w:t>5</w:t>
      </w:r>
      <w:r w:rsidRPr="00B53201">
        <w:rPr>
          <w:rFonts w:eastAsia="Times New Roman"/>
          <w:b/>
          <w:bCs/>
          <w:szCs w:val="18"/>
        </w:rPr>
        <w:t xml:space="preserve"> </w:t>
      </w:r>
      <w:r w:rsidRPr="00B53201">
        <w:rPr>
          <w:rFonts w:eastAsia="Times New Roman"/>
          <w:bCs/>
          <w:szCs w:val="18"/>
        </w:rPr>
        <w:t>Effect of p</w:t>
      </w:r>
      <w:r w:rsidRPr="004901D0">
        <w:t xml:space="preserve">arameter </w:t>
      </w:r>
      <w:r w:rsidR="004A4C2E" w:rsidRPr="004901D0">
        <w:t>Q</w:t>
      </w:r>
      <w:r w:rsidRPr="004901D0">
        <w:t xml:space="preserve"> (in constructing gene similarity network) to classification perfor</w:t>
      </w:r>
      <w:r w:rsidRPr="00B53201">
        <w:rPr>
          <w:rFonts w:eastAsia="Times New Roman"/>
          <w:bCs/>
          <w:szCs w:val="18"/>
        </w:rPr>
        <w:t>mance</w:t>
      </w:r>
    </w:p>
    <w:tbl>
      <w:tblPr>
        <w:tblStyle w:val="ac"/>
        <w:tblW w:w="4565" w:type="dxa"/>
        <w:jc w:val="center"/>
        <w:tblCellMar>
          <w:left w:w="57" w:type="dxa"/>
          <w:right w:w="57" w:type="dxa"/>
        </w:tblCellMar>
        <w:tblLook w:val="04A0"/>
      </w:tblPr>
      <w:tblGrid>
        <w:gridCol w:w="1198"/>
        <w:gridCol w:w="1200"/>
        <w:gridCol w:w="866"/>
        <w:gridCol w:w="1301"/>
      </w:tblGrid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11371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Parameter </w:t>
            </w:r>
            <w:r w:rsidR="00113719" w:rsidRPr="00762F87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Q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C518D">
            <w:pPr>
              <w:ind w:left="35" w:hanging="35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b/>
                <w:sz w:val="16"/>
                <w:szCs w:val="18"/>
              </w:rPr>
              <w:t>Precision (</w:t>
            </w:r>
            <w:r w:rsidRPr="00762F87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p</w:t>
            </w:r>
            <w:r w:rsidRPr="00762F87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426CC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b/>
                <w:sz w:val="16"/>
                <w:szCs w:val="18"/>
              </w:rPr>
              <w:t>Recall(</w:t>
            </w:r>
            <w:r w:rsidRPr="00762F87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r</w:t>
            </w:r>
            <w:r w:rsidRPr="00762F87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426CC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b/>
                <w:sz w:val="16"/>
                <w:szCs w:val="18"/>
              </w:rPr>
              <w:t>F-measure (</w:t>
            </w:r>
            <w:r w:rsidRPr="00762F87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F</w:t>
            </w:r>
            <w:r w:rsidRPr="00762F87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</w:tr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1.9%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1.3%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6.3%</w:t>
            </w:r>
          </w:p>
        </w:tc>
      </w:tr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2.2%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1.0%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6.3%</w:t>
            </w:r>
          </w:p>
        </w:tc>
      </w:tr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2.</w:t>
            </w:r>
            <w:r w:rsidR="001305A7" w:rsidRPr="00762F87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1.0%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6.</w:t>
            </w:r>
            <w:r w:rsidR="001305A7" w:rsidRPr="00762F87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2.5%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0.7%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6.4%</w:t>
            </w:r>
          </w:p>
        </w:tc>
      </w:tr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2.0%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0.8%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6.2%</w:t>
            </w:r>
          </w:p>
        </w:tc>
      </w:tr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2.3%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0.3%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6.1%</w:t>
            </w:r>
          </w:p>
        </w:tc>
      </w:tr>
      <w:tr w:rsidR="00401CD1" w:rsidRPr="00B53201" w:rsidTr="000C518D">
        <w:trPr>
          <w:trHeight w:val="251"/>
          <w:jc w:val="center"/>
        </w:trPr>
        <w:tc>
          <w:tcPr>
            <w:tcW w:w="1198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1200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2.6%</w:t>
            </w:r>
          </w:p>
        </w:tc>
        <w:tc>
          <w:tcPr>
            <w:tcW w:w="866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80.1%</w:t>
            </w:r>
          </w:p>
        </w:tc>
        <w:tc>
          <w:tcPr>
            <w:tcW w:w="1301" w:type="dxa"/>
            <w:vAlign w:val="center"/>
          </w:tcPr>
          <w:p w:rsidR="00401CD1" w:rsidRPr="00762F87" w:rsidRDefault="00401CD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2F87">
              <w:rPr>
                <w:rFonts w:ascii="Times New Roman" w:hAnsi="Times New Roman" w:cs="Times New Roman"/>
                <w:sz w:val="16"/>
                <w:szCs w:val="18"/>
              </w:rPr>
              <w:t>76.2%</w:t>
            </w:r>
          </w:p>
        </w:tc>
      </w:tr>
    </w:tbl>
    <w:p w:rsidR="009C2267" w:rsidRPr="00B53201" w:rsidRDefault="00BE318A" w:rsidP="00C55BD4">
      <w:pPr>
        <w:pStyle w:val="ParaNoInd"/>
        <w:spacing w:before="120"/>
        <w:ind w:firstLine="142"/>
        <w:rPr>
          <w:rFonts w:eastAsia="Times New Roman"/>
          <w:szCs w:val="18"/>
        </w:rPr>
      </w:pPr>
      <w:r w:rsidRPr="004901D0">
        <w:t xml:space="preserve">Parameter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Pr="004901D0">
        <w:t xml:space="preserve"> in random walk algorithm is used to control </w:t>
      </w:r>
      <w:r w:rsidR="006060F9" w:rsidRPr="004901D0">
        <w:t xml:space="preserve">how much the influence flows returning back to initial nodes </w:t>
      </w:r>
      <w:r w:rsidRPr="004901D0">
        <w:t>(Gene</w:t>
      </w:r>
      <w:r w:rsidR="00E743DB" w:rsidRPr="004901D0">
        <w:t>s in P and RN</w:t>
      </w:r>
      <w:r w:rsidRPr="004901D0">
        <w:t>) at each iteration of the algorithm</w:t>
      </w:r>
      <w:r w:rsidR="002F7200" w:rsidRPr="004901D0">
        <w:t>. In addition, it is</w:t>
      </w:r>
      <w:r w:rsidRPr="004901D0">
        <w:t xml:space="preserve"> also used to be to </w:t>
      </w:r>
      <w:r w:rsidR="002F7200" w:rsidRPr="004901D0">
        <w:t>judge</w:t>
      </w:r>
      <w:r w:rsidRPr="004901D0">
        <w:t xml:space="preserve"> unlabeled </w:t>
      </w:r>
      <w:r w:rsidR="002F7200" w:rsidRPr="004901D0">
        <w:t>genes</w:t>
      </w:r>
      <w:r w:rsidRPr="004901D0">
        <w:t xml:space="preserve"> assigned to </w:t>
      </w:r>
      <w:r w:rsidR="002F7200" w:rsidRPr="004901D0">
        <w:t xml:space="preserve">likely positive </w:t>
      </w:r>
      <w:r w:rsidRPr="00541DD7">
        <w:rPr>
          <w:i/>
        </w:rPr>
        <w:t>LP</w:t>
      </w:r>
      <w:r w:rsidR="002F7200" w:rsidRPr="00541DD7">
        <w:t xml:space="preserve"> or likely negative </w:t>
      </w:r>
      <w:r w:rsidRPr="00541DD7">
        <w:rPr>
          <w:i/>
        </w:rPr>
        <w:t>LN</w:t>
      </w:r>
      <w:r w:rsidRPr="00541DD7">
        <w:t>.</w:t>
      </w:r>
      <w:r w:rsidRPr="004901D0">
        <w:t xml:space="preserve">  With a large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Pr="004901D0">
        <w:t xml:space="preserve"> in random walk algorithm, the flows are likely to return to the seed nodes. Therefore the nodes near to </w:t>
      </w:r>
      <w:r w:rsidR="00541DD7">
        <w:t>seed</w:t>
      </w:r>
      <w:r w:rsidRPr="00541DD7">
        <w:t>s</w:t>
      </w:r>
      <w:r w:rsidRPr="004901D0">
        <w:t xml:space="preserve"> are likely</w:t>
      </w:r>
      <w:r w:rsidRPr="00B53201">
        <w:rPr>
          <w:rFonts w:eastAsia="Times New Roman"/>
          <w:szCs w:val="18"/>
        </w:rPr>
        <w:t xml:space="preserve"> to gain higher score</w:t>
      </w:r>
      <w:r w:rsidR="002F7200" w:rsidRPr="00B53201">
        <w:rPr>
          <w:rFonts w:eastAsia="Times New Roman"/>
          <w:szCs w:val="18"/>
        </w:rPr>
        <w:t>s</w:t>
      </w:r>
      <w:r w:rsidRPr="00B53201">
        <w:rPr>
          <w:rFonts w:eastAsia="Times New Roman"/>
          <w:szCs w:val="18"/>
        </w:rPr>
        <w:t xml:space="preserve"> to be assigned </w:t>
      </w:r>
      <w:r w:rsidR="002F7200" w:rsidRPr="00B53201">
        <w:rPr>
          <w:rFonts w:eastAsia="Times New Roman"/>
          <w:szCs w:val="18"/>
        </w:rPr>
        <w:t xml:space="preserve">to </w:t>
      </w:r>
      <w:r w:rsidR="00E81374" w:rsidRPr="00B53201">
        <w:rPr>
          <w:rFonts w:eastAsia="Times New Roman"/>
          <w:szCs w:val="18"/>
        </w:rPr>
        <w:t xml:space="preserve">set </w:t>
      </w:r>
      <w:r w:rsidRPr="00B53201">
        <w:rPr>
          <w:rFonts w:eastAsia="Times New Roman"/>
          <w:i/>
          <w:szCs w:val="18"/>
        </w:rPr>
        <w:t>LP/LN</w:t>
      </w:r>
      <w:r w:rsidRPr="00B53201">
        <w:rPr>
          <w:rFonts w:eastAsia="Times New Roman"/>
          <w:szCs w:val="18"/>
        </w:rPr>
        <w:t>. On the con</w:t>
      </w:r>
      <w:r w:rsidR="002F7200" w:rsidRPr="00B53201">
        <w:rPr>
          <w:rFonts w:eastAsia="Times New Roman"/>
          <w:szCs w:val="18"/>
        </w:rPr>
        <w:t xml:space="preserve">trary, with a small </w:t>
      </w:r>
      <m:oMath>
        <m:r>
          <w:rPr>
            <w:rFonts w:ascii="Cambria Math" w:eastAsia="Times New Roman" w:hAnsi="Cambria Math"/>
            <w:szCs w:val="18"/>
          </w:rPr>
          <m:t>α</m:t>
        </m:r>
      </m:oMath>
      <w:r w:rsidR="002F7200" w:rsidRPr="00B53201">
        <w:rPr>
          <w:rFonts w:eastAsia="Times New Roman"/>
          <w:szCs w:val="18"/>
        </w:rPr>
        <w:t xml:space="preserve"> </w:t>
      </w:r>
      <w:r w:rsidRPr="00B53201">
        <w:rPr>
          <w:rFonts w:eastAsia="Times New Roman"/>
          <w:szCs w:val="18"/>
        </w:rPr>
        <w:t>in random walk algorithm, the flows are likely to flow out of the seed nodes and spread to nodes far away from seed</w:t>
      </w:r>
      <w:r w:rsidR="00541DD7">
        <w:rPr>
          <w:rFonts w:eastAsia="Times New Roman"/>
          <w:szCs w:val="18"/>
        </w:rPr>
        <w:t>s</w:t>
      </w:r>
      <w:r w:rsidRPr="00B53201">
        <w:rPr>
          <w:rFonts w:eastAsia="Times New Roman"/>
          <w:szCs w:val="18"/>
        </w:rPr>
        <w:t>, therefore those nodes near to seed</w:t>
      </w:r>
      <w:r w:rsidR="00541DD7">
        <w:rPr>
          <w:rFonts w:eastAsia="Times New Roman"/>
          <w:szCs w:val="18"/>
        </w:rPr>
        <w:t>s</w:t>
      </w:r>
      <w:r w:rsidRPr="00B53201">
        <w:rPr>
          <w:rFonts w:eastAsia="Times New Roman"/>
          <w:szCs w:val="18"/>
        </w:rPr>
        <w:t xml:space="preserve"> are likely to gain relatively lower scores to be assigned</w:t>
      </w:r>
      <w:r w:rsidR="002F7200" w:rsidRPr="00B53201">
        <w:rPr>
          <w:rFonts w:eastAsia="Times New Roman"/>
          <w:szCs w:val="18"/>
        </w:rPr>
        <w:t xml:space="preserve"> </w:t>
      </w:r>
      <w:r w:rsidR="00E81374" w:rsidRPr="00B53201">
        <w:rPr>
          <w:rFonts w:eastAsia="Times New Roman"/>
          <w:szCs w:val="18"/>
        </w:rPr>
        <w:t xml:space="preserve">to </w:t>
      </w:r>
      <w:r w:rsidR="00DE0951">
        <w:rPr>
          <w:rStyle w:val="Chead"/>
          <w:i w:val="0"/>
          <w:szCs w:val="18"/>
        </w:rPr>
        <w:t>weak neg</w:t>
      </w:r>
      <w:r w:rsidR="00DE0951">
        <w:rPr>
          <w:rStyle w:val="Chead"/>
          <w:i w:val="0"/>
          <w:szCs w:val="18"/>
        </w:rPr>
        <w:t>a</w:t>
      </w:r>
      <w:r w:rsidR="00DE0951">
        <w:rPr>
          <w:rStyle w:val="Chead"/>
          <w:i w:val="0"/>
          <w:szCs w:val="18"/>
        </w:rPr>
        <w:t>tive</w:t>
      </w:r>
      <w:r w:rsidR="00E81374" w:rsidRPr="00B53201">
        <w:rPr>
          <w:rStyle w:val="Chead"/>
          <w:i w:val="0"/>
          <w:szCs w:val="18"/>
        </w:rPr>
        <w:t xml:space="preserve"> set </w:t>
      </w:r>
      <w:r w:rsidR="00DE0951" w:rsidRPr="001E53F5">
        <w:rPr>
          <w:rFonts w:eastAsia="Times New Roman"/>
          <w:i/>
          <w:szCs w:val="18"/>
        </w:rPr>
        <w:t>WN</w:t>
      </w:r>
      <w:r w:rsidRPr="00B53201">
        <w:rPr>
          <w:rFonts w:eastAsia="Times New Roman"/>
          <w:szCs w:val="18"/>
        </w:rPr>
        <w:t xml:space="preserve">. </w:t>
      </w:r>
      <w:r w:rsidR="00915CDB" w:rsidRPr="00B53201">
        <w:rPr>
          <w:rFonts w:eastAsia="Times New Roman"/>
          <w:szCs w:val="18"/>
        </w:rPr>
        <w:t>When fixing</w:t>
      </w:r>
      <w:r w:rsidRPr="00B53201">
        <w:rPr>
          <w:rFonts w:eastAsia="Times New Roman"/>
          <w:szCs w:val="18"/>
        </w:rPr>
        <w:t xml:space="preserve"> parameters </w:t>
      </w:r>
      <w:r w:rsidRPr="00B53201">
        <w:rPr>
          <w:rFonts w:eastAsia="Times New Roman"/>
          <w:i/>
          <w:szCs w:val="18"/>
        </w:rPr>
        <w:t>N</w:t>
      </w:r>
      <w:r w:rsidR="006060F9">
        <w:rPr>
          <w:rFonts w:eastAsia="Times New Roman"/>
          <w:i/>
          <w:szCs w:val="18"/>
        </w:rPr>
        <w:t xml:space="preserve"> </w:t>
      </w:r>
      <w:r w:rsidRPr="00B53201">
        <w:rPr>
          <w:rFonts w:eastAsia="Times New Roman"/>
          <w:szCs w:val="18"/>
        </w:rPr>
        <w:t>=</w:t>
      </w:r>
      <w:r w:rsidR="006060F9">
        <w:rPr>
          <w:rFonts w:eastAsia="Times New Roman"/>
          <w:szCs w:val="18"/>
        </w:rPr>
        <w:t xml:space="preserve"> </w:t>
      </w:r>
      <w:r w:rsidRPr="00B53201">
        <w:rPr>
          <w:rFonts w:eastAsia="Times New Roman"/>
          <w:szCs w:val="18"/>
        </w:rPr>
        <w:t xml:space="preserve">1000, </w:t>
      </w:r>
      <w:r w:rsidRPr="00B53201">
        <w:rPr>
          <w:rFonts w:eastAsia="Times New Roman"/>
          <w:i/>
          <w:szCs w:val="18"/>
        </w:rPr>
        <w:t>K</w:t>
      </w:r>
      <w:r w:rsidR="006060F9">
        <w:rPr>
          <w:rFonts w:eastAsia="Times New Roman"/>
          <w:i/>
          <w:szCs w:val="18"/>
        </w:rPr>
        <w:t xml:space="preserve"> </w:t>
      </w:r>
      <w:r w:rsidRPr="00B53201">
        <w:rPr>
          <w:rFonts w:eastAsia="Times New Roman"/>
          <w:szCs w:val="18"/>
        </w:rPr>
        <w:t>=</w:t>
      </w:r>
      <w:r w:rsidR="006060F9">
        <w:rPr>
          <w:rFonts w:eastAsia="Times New Roman"/>
          <w:szCs w:val="18"/>
        </w:rPr>
        <w:t xml:space="preserve"> </w:t>
      </w:r>
      <w:r w:rsidRPr="00B53201">
        <w:rPr>
          <w:rFonts w:eastAsia="Times New Roman"/>
          <w:szCs w:val="18"/>
        </w:rPr>
        <w:t xml:space="preserve">5, we are able to obtain higher F-measure value </w:t>
      </w:r>
      <w:r w:rsidR="00915CDB" w:rsidRPr="00B53201">
        <w:rPr>
          <w:rFonts w:eastAsia="Times New Roman"/>
          <w:szCs w:val="18"/>
        </w:rPr>
        <w:t xml:space="preserve">with increasing value of </w:t>
      </w:r>
      <m:oMath>
        <m:r>
          <w:rPr>
            <w:rFonts w:ascii="Cambria Math" w:eastAsia="Times New Roman" w:hAnsi="Cambria Math"/>
            <w:szCs w:val="18"/>
          </w:rPr>
          <m:t>α</m:t>
        </m:r>
      </m:oMath>
      <w:r w:rsidR="00915CDB" w:rsidRPr="00B53201">
        <w:rPr>
          <w:rFonts w:eastAsia="Times New Roman"/>
          <w:szCs w:val="18"/>
        </w:rPr>
        <w:t xml:space="preserve">, </w:t>
      </w:r>
      <w:r w:rsidRPr="00B53201">
        <w:rPr>
          <w:rFonts w:eastAsia="Times New Roman"/>
          <w:szCs w:val="18"/>
        </w:rPr>
        <w:t xml:space="preserve">as shown in </w:t>
      </w:r>
      <w:r w:rsidR="00915CDB" w:rsidRPr="00B53201">
        <w:rPr>
          <w:rFonts w:eastAsia="Times New Roman"/>
          <w:b/>
          <w:bCs/>
          <w:szCs w:val="18"/>
        </w:rPr>
        <w:t xml:space="preserve">Table </w:t>
      </w:r>
      <w:r w:rsidR="00046767">
        <w:rPr>
          <w:rFonts w:eastAsia="Times New Roman"/>
          <w:b/>
          <w:bCs/>
          <w:szCs w:val="18"/>
        </w:rPr>
        <w:t>S.</w:t>
      </w:r>
      <w:r w:rsidR="0082160D">
        <w:rPr>
          <w:rFonts w:eastAsia="Times New Roman"/>
          <w:b/>
          <w:bCs/>
          <w:szCs w:val="18"/>
        </w:rPr>
        <w:t>6</w:t>
      </w:r>
      <w:r w:rsidRPr="00B53201">
        <w:rPr>
          <w:rFonts w:eastAsia="Times New Roman"/>
          <w:szCs w:val="18"/>
        </w:rPr>
        <w:t>. Biologically, this is reasonable since unl</w:t>
      </w:r>
      <w:r w:rsidRPr="00B53201">
        <w:rPr>
          <w:rFonts w:eastAsia="Times New Roman"/>
          <w:szCs w:val="18"/>
        </w:rPr>
        <w:t>a</w:t>
      </w:r>
      <w:r w:rsidRPr="00B53201">
        <w:rPr>
          <w:rFonts w:eastAsia="Times New Roman"/>
          <w:szCs w:val="18"/>
        </w:rPr>
        <w:t xml:space="preserve">beled genes </w:t>
      </w:r>
      <w:r w:rsidR="009C2267" w:rsidRPr="00B53201">
        <w:rPr>
          <w:rFonts w:eastAsia="Times New Roman"/>
          <w:szCs w:val="18"/>
        </w:rPr>
        <w:t>which share</w:t>
      </w:r>
      <w:r w:rsidRPr="00B53201">
        <w:rPr>
          <w:rFonts w:eastAsia="Times New Roman"/>
          <w:szCs w:val="18"/>
        </w:rPr>
        <w:t xml:space="preserve"> </w:t>
      </w:r>
      <w:r w:rsidR="009C2267" w:rsidRPr="00B53201">
        <w:rPr>
          <w:rFonts w:eastAsia="Times New Roman"/>
          <w:szCs w:val="18"/>
        </w:rPr>
        <w:t>various biological evidence</w:t>
      </w:r>
      <w:r w:rsidR="00BE7639">
        <w:rPr>
          <w:rFonts w:hint="eastAsia"/>
          <w:szCs w:val="18"/>
          <w:lang w:eastAsia="zh-CN"/>
        </w:rPr>
        <w:t>s</w:t>
      </w:r>
      <w:r w:rsidR="009C2267" w:rsidRPr="00B53201">
        <w:rPr>
          <w:rFonts w:eastAsia="Times New Roman"/>
          <w:szCs w:val="18"/>
        </w:rPr>
        <w:t xml:space="preserve"> with </w:t>
      </w:r>
      <w:r w:rsidRPr="00B53201">
        <w:rPr>
          <w:rFonts w:eastAsia="Times New Roman"/>
          <w:szCs w:val="18"/>
        </w:rPr>
        <w:t>la</w:t>
      </w:r>
      <w:r w:rsidR="009C2267" w:rsidRPr="00B53201">
        <w:rPr>
          <w:rFonts w:eastAsia="Times New Roman"/>
          <w:szCs w:val="18"/>
        </w:rPr>
        <w:t>beled ones more likely belong to same class, either disease genes or non-disease genes.</w:t>
      </w:r>
    </w:p>
    <w:p w:rsidR="004A2361" w:rsidRPr="00B53201" w:rsidRDefault="004A2361" w:rsidP="00AE3C9C">
      <w:pPr>
        <w:pStyle w:val="ParaNoInd"/>
        <w:spacing w:before="120" w:after="120"/>
        <w:ind w:firstLine="142"/>
        <w:rPr>
          <w:rFonts w:eastAsia="Times New Roman"/>
          <w:bCs/>
          <w:szCs w:val="18"/>
        </w:rPr>
      </w:pPr>
      <w:r w:rsidRPr="00B53201">
        <w:rPr>
          <w:rFonts w:eastAsia="Times New Roman"/>
          <w:b/>
          <w:bCs/>
          <w:szCs w:val="18"/>
        </w:rPr>
        <w:t xml:space="preserve">Table </w:t>
      </w:r>
      <w:r w:rsidR="00122C65">
        <w:rPr>
          <w:rFonts w:eastAsia="Times New Roman"/>
          <w:b/>
          <w:bCs/>
          <w:szCs w:val="18"/>
        </w:rPr>
        <w:t>S.</w:t>
      </w:r>
      <w:r w:rsidR="0082160D">
        <w:rPr>
          <w:rFonts w:eastAsia="Times New Roman"/>
          <w:b/>
          <w:bCs/>
          <w:szCs w:val="18"/>
        </w:rPr>
        <w:t>6</w:t>
      </w:r>
      <w:r w:rsidRPr="00B53201">
        <w:rPr>
          <w:rFonts w:eastAsia="Times New Roman"/>
          <w:b/>
          <w:bCs/>
          <w:szCs w:val="18"/>
        </w:rPr>
        <w:t xml:space="preserve"> </w:t>
      </w:r>
      <w:r w:rsidRPr="00B53201">
        <w:rPr>
          <w:rFonts w:eastAsia="Times New Roman"/>
          <w:bCs/>
          <w:szCs w:val="18"/>
        </w:rPr>
        <w:t xml:space="preserve">Effect of </w:t>
      </w:r>
      <w:r w:rsidRPr="004901D0">
        <w:t xml:space="preserve">parameter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Pr="004901D0">
        <w:t xml:space="preserve"> </w:t>
      </w:r>
      <w:r w:rsidR="00912A1A" w:rsidRPr="004901D0">
        <w:t xml:space="preserve">(in random network </w:t>
      </w:r>
      <w:r w:rsidR="00443148" w:rsidRPr="004901D0">
        <w:t>propagation</w:t>
      </w:r>
      <w:r w:rsidR="00912A1A" w:rsidRPr="004901D0">
        <w:t xml:space="preserve">) </w:t>
      </w:r>
      <w:r w:rsidRPr="004901D0">
        <w:t xml:space="preserve">to </w:t>
      </w:r>
      <w:r w:rsidR="00443148" w:rsidRPr="004901D0">
        <w:t xml:space="preserve">classification </w:t>
      </w:r>
      <w:r w:rsidRPr="004901D0">
        <w:t>performance</w:t>
      </w:r>
    </w:p>
    <w:tbl>
      <w:tblPr>
        <w:tblStyle w:val="ac"/>
        <w:tblW w:w="4616" w:type="dxa"/>
        <w:jc w:val="center"/>
        <w:tblCellMar>
          <w:left w:w="57" w:type="dxa"/>
          <w:right w:w="57" w:type="dxa"/>
        </w:tblCellMar>
        <w:tblLook w:val="04A0"/>
      </w:tblPr>
      <w:tblGrid>
        <w:gridCol w:w="1145"/>
        <w:gridCol w:w="1173"/>
        <w:gridCol w:w="990"/>
        <w:gridCol w:w="1308"/>
      </w:tblGrid>
      <w:tr w:rsidR="009C2267" w:rsidRPr="00B53201" w:rsidTr="0096280B">
        <w:trPr>
          <w:trHeight w:val="279"/>
          <w:jc w:val="center"/>
        </w:trPr>
        <w:tc>
          <w:tcPr>
            <w:tcW w:w="1145" w:type="dxa"/>
            <w:vAlign w:val="center"/>
          </w:tcPr>
          <w:p w:rsidR="009C2267" w:rsidRPr="0096280B" w:rsidRDefault="009C2267" w:rsidP="00426C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8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ameter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/>
                  <w:sz w:val="18"/>
                  <w:szCs w:val="18"/>
                </w:rPr>
                <m:t>α</m:t>
              </m:r>
            </m:oMath>
          </w:p>
        </w:tc>
        <w:tc>
          <w:tcPr>
            <w:tcW w:w="1173" w:type="dxa"/>
            <w:vAlign w:val="center"/>
          </w:tcPr>
          <w:p w:rsidR="009C2267" w:rsidRPr="0096280B" w:rsidRDefault="009C2267" w:rsidP="00426C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80B">
              <w:rPr>
                <w:rFonts w:ascii="Times New Roman" w:hAnsi="Times New Roman" w:cs="Times New Roman"/>
                <w:b/>
                <w:sz w:val="18"/>
                <w:szCs w:val="18"/>
              </w:rPr>
              <w:t>Precision (</w:t>
            </w:r>
            <w:r w:rsidRPr="009628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96280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:rsidR="009C2267" w:rsidRPr="0096280B" w:rsidRDefault="009C2267" w:rsidP="00426C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80B">
              <w:rPr>
                <w:rFonts w:ascii="Times New Roman" w:hAnsi="Times New Roman" w:cs="Times New Roman"/>
                <w:b/>
                <w:sz w:val="18"/>
                <w:szCs w:val="18"/>
              </w:rPr>
              <w:t>Recall(</w:t>
            </w:r>
            <w:r w:rsidRPr="009628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r w:rsidRPr="0096280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08" w:type="dxa"/>
            <w:vAlign w:val="center"/>
          </w:tcPr>
          <w:p w:rsidR="009C2267" w:rsidRPr="0096280B" w:rsidRDefault="009C2267" w:rsidP="00426C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80B">
              <w:rPr>
                <w:rFonts w:ascii="Times New Roman" w:hAnsi="Times New Roman" w:cs="Times New Roman"/>
                <w:b/>
                <w:sz w:val="18"/>
                <w:szCs w:val="18"/>
              </w:rPr>
              <w:t>F-measure (</w:t>
            </w:r>
            <w:r w:rsidRPr="009628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  <w:r w:rsidRPr="0096280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4A2361" w:rsidRPr="00B53201" w:rsidTr="0096280B">
        <w:trPr>
          <w:trHeight w:val="244"/>
          <w:jc w:val="center"/>
        </w:trPr>
        <w:tc>
          <w:tcPr>
            <w:tcW w:w="1145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0.6</w:t>
            </w:r>
          </w:p>
        </w:tc>
        <w:tc>
          <w:tcPr>
            <w:tcW w:w="1173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66.5%</w:t>
            </w:r>
          </w:p>
        </w:tc>
        <w:tc>
          <w:tcPr>
            <w:tcW w:w="990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82.3%</w:t>
            </w:r>
          </w:p>
        </w:tc>
        <w:tc>
          <w:tcPr>
            <w:tcW w:w="1308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3.5%</w:t>
            </w:r>
          </w:p>
        </w:tc>
      </w:tr>
      <w:tr w:rsidR="004A2361" w:rsidRPr="00B53201" w:rsidTr="0096280B">
        <w:trPr>
          <w:trHeight w:val="244"/>
          <w:jc w:val="center"/>
        </w:trPr>
        <w:tc>
          <w:tcPr>
            <w:tcW w:w="1145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0.7</w:t>
            </w:r>
          </w:p>
        </w:tc>
        <w:tc>
          <w:tcPr>
            <w:tcW w:w="1173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0.4%</w:t>
            </w:r>
          </w:p>
        </w:tc>
        <w:tc>
          <w:tcPr>
            <w:tcW w:w="990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82.5%</w:t>
            </w:r>
          </w:p>
        </w:tc>
        <w:tc>
          <w:tcPr>
            <w:tcW w:w="1308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6.0%</w:t>
            </w:r>
          </w:p>
        </w:tc>
      </w:tr>
      <w:tr w:rsidR="004A2361" w:rsidRPr="00B53201" w:rsidTr="0096280B">
        <w:trPr>
          <w:trHeight w:val="244"/>
          <w:jc w:val="center"/>
        </w:trPr>
        <w:tc>
          <w:tcPr>
            <w:tcW w:w="1145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0.8</w:t>
            </w:r>
          </w:p>
        </w:tc>
        <w:tc>
          <w:tcPr>
            <w:tcW w:w="1173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2.</w:t>
            </w:r>
            <w:r w:rsidR="001305A7" w:rsidRPr="000B4C11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  <w:tc>
          <w:tcPr>
            <w:tcW w:w="990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81.0%</w:t>
            </w:r>
          </w:p>
        </w:tc>
        <w:tc>
          <w:tcPr>
            <w:tcW w:w="1308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6.</w:t>
            </w:r>
            <w:r w:rsidR="001305A7" w:rsidRPr="000B4C11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4A2361" w:rsidRPr="00B53201" w:rsidTr="0096280B">
        <w:trPr>
          <w:trHeight w:val="244"/>
          <w:jc w:val="center"/>
        </w:trPr>
        <w:tc>
          <w:tcPr>
            <w:tcW w:w="1145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</w:p>
        </w:tc>
        <w:tc>
          <w:tcPr>
            <w:tcW w:w="1173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3.0%</w:t>
            </w:r>
          </w:p>
        </w:tc>
        <w:tc>
          <w:tcPr>
            <w:tcW w:w="990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9.7%</w:t>
            </w:r>
          </w:p>
        </w:tc>
        <w:tc>
          <w:tcPr>
            <w:tcW w:w="1308" w:type="dxa"/>
            <w:vAlign w:val="center"/>
          </w:tcPr>
          <w:p w:rsidR="004A2361" w:rsidRPr="000B4C11" w:rsidRDefault="004A2361" w:rsidP="000F5B4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B4C11">
              <w:rPr>
                <w:rFonts w:ascii="Times New Roman" w:hAnsi="Times New Roman" w:cs="Times New Roman"/>
                <w:sz w:val="16"/>
                <w:szCs w:val="18"/>
              </w:rPr>
              <w:t>76.2%</w:t>
            </w:r>
          </w:p>
        </w:tc>
      </w:tr>
    </w:tbl>
    <w:p w:rsidR="004A2361" w:rsidRPr="00C55BD4" w:rsidRDefault="004A2361" w:rsidP="004A2361">
      <w:pPr>
        <w:pStyle w:val="Para0"/>
        <w:ind w:firstLine="0"/>
        <w:rPr>
          <w:sz w:val="18"/>
          <w:szCs w:val="18"/>
          <w:lang w:eastAsia="zh-CN"/>
        </w:rPr>
      </w:pPr>
    </w:p>
    <w:p w:rsidR="005536BB" w:rsidRPr="00616646" w:rsidRDefault="003D43E0" w:rsidP="00F963AE">
      <w:pPr>
        <w:pStyle w:val="Tablecaption"/>
        <w:numPr>
          <w:ilvl w:val="0"/>
          <w:numId w:val="31"/>
        </w:numPr>
        <w:spacing w:before="360"/>
        <w:jc w:val="both"/>
        <w:rPr>
          <w:rFonts w:eastAsia="Times New Roman"/>
          <w:b/>
          <w:bCs/>
          <w:sz w:val="18"/>
          <w:szCs w:val="18"/>
        </w:rPr>
      </w:pPr>
      <w:r w:rsidRPr="00616646">
        <w:rPr>
          <w:rFonts w:eastAsia="Times New Roman"/>
          <w:b/>
          <w:bCs/>
          <w:sz w:val="18"/>
          <w:szCs w:val="18"/>
        </w:rPr>
        <w:lastRenderedPageBreak/>
        <w:t>Paramete</w:t>
      </w:r>
      <w:r w:rsidR="00F963AE" w:rsidRPr="00616646">
        <w:rPr>
          <w:rFonts w:eastAsia="Times New Roman"/>
          <w:b/>
          <w:bCs/>
          <w:sz w:val="18"/>
          <w:szCs w:val="18"/>
        </w:rPr>
        <w:t>r Setting of Multi-level example learning</w:t>
      </w:r>
      <w:r w:rsidRPr="00616646">
        <w:rPr>
          <w:rFonts w:eastAsia="Times New Roman"/>
          <w:b/>
          <w:bCs/>
          <w:sz w:val="18"/>
          <w:szCs w:val="18"/>
        </w:rPr>
        <w:t xml:space="preserve"> in</w:t>
      </w:r>
      <w:r w:rsidR="005536BB" w:rsidRPr="00616646">
        <w:rPr>
          <w:rFonts w:eastAsia="Times New Roman"/>
          <w:b/>
          <w:bCs/>
          <w:sz w:val="18"/>
          <w:szCs w:val="18"/>
        </w:rPr>
        <w:t xml:space="preserve"> </w:t>
      </w:r>
      <w:r w:rsidRPr="00616646">
        <w:rPr>
          <w:rFonts w:eastAsia="Times New Roman"/>
          <w:b/>
          <w:bCs/>
          <w:sz w:val="18"/>
          <w:szCs w:val="18"/>
        </w:rPr>
        <w:t>Weighted</w:t>
      </w:r>
      <w:r w:rsidR="004F3040" w:rsidRPr="00616646">
        <w:rPr>
          <w:rFonts w:eastAsia="Times New Roman"/>
          <w:b/>
          <w:bCs/>
          <w:sz w:val="18"/>
          <w:szCs w:val="18"/>
        </w:rPr>
        <w:t xml:space="preserve"> SVM</w:t>
      </w:r>
    </w:p>
    <w:p w:rsidR="00BB0A51" w:rsidRPr="00616646" w:rsidRDefault="00961547" w:rsidP="004901D0">
      <w:pPr>
        <w:pStyle w:val="ParaNoInd"/>
        <w:spacing w:before="120"/>
        <w:ind w:firstLine="142"/>
        <w:rPr>
          <w:lang w:eastAsia="zh-CN"/>
        </w:rPr>
      </w:pPr>
      <w:r w:rsidRPr="00616646">
        <w:t xml:space="preserve">For Multi-level SVM, </w:t>
      </w:r>
      <w:r w:rsidR="0035769E">
        <w:t>we set its pena</w:t>
      </w:r>
      <w:r w:rsidR="006851EF">
        <w:t>l</w:t>
      </w:r>
      <w:r w:rsidR="0035769E">
        <w:t>ty fac</w:t>
      </w:r>
      <w:r w:rsidR="00BF15E9">
        <w:t>tors in</w:t>
      </w:r>
      <w:r w:rsidR="0035769E">
        <w:t xml:space="preserve"> following way: </w:t>
      </w:r>
      <w:r w:rsidRPr="00616646">
        <w:t>let SVM penalty factor</w:t>
      </w:r>
      <w:r w:rsidR="00250281">
        <w:rPr>
          <w:rFonts w:hint="eastAsia"/>
          <w:lang w:eastAsia="zh-CN"/>
        </w:rPr>
        <w:t>s</w:t>
      </w:r>
      <w:r w:rsidRPr="00616646">
        <w:t xml:space="preserve"> </w:t>
      </w:r>
      <m:oMath>
        <m:r>
          <w:rPr>
            <w:rFonts w:ascii="Cambria Math" w:hAnsi="Cambria Math"/>
          </w:rPr>
          <m:t>c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'</m:t>
            </m:r>
          </m:sup>
        </m:sSubSup>
      </m:oMath>
      <w:r w:rsidR="00D84561" w:rsidRPr="00616646">
        <w:t xml:space="preserve">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/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'</m:t>
            </m:r>
          </m:sup>
        </m:sSubSup>
      </m:oMath>
      <w:r w:rsidR="00D84561" w:rsidRPr="00616646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  <m:r>
          <w:rPr>
            <w:rFonts w:ascii="Cambria Math" w:hAnsi="Cambria Math"/>
          </w:rPr>
          <m:t>/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'</m:t>
            </m:r>
          </m:sup>
        </m:sSubSup>
      </m:oMath>
      <w:r w:rsidR="00D84561" w:rsidRPr="00616646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/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'</m:t>
            </m:r>
          </m:sup>
        </m:sSubSup>
      </m:oMath>
      <w:r w:rsidR="00D84561" w:rsidRPr="00616646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  <m:r>
          <w:rPr>
            <w:rFonts w:ascii="Cambria Math" w:hAnsi="Cambria Math"/>
          </w:rPr>
          <m:t>/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'</m:t>
            </m:r>
          </m:sup>
        </m:sSubSup>
      </m:oMath>
      <w:r w:rsidR="00D84561" w:rsidRPr="00616646">
        <w:t xml:space="preserve">, then we can get </w:t>
      </w:r>
      <w:r w:rsidR="00CD45FB">
        <w:t xml:space="preserve">an </w:t>
      </w:r>
      <w:r w:rsidR="00D84561" w:rsidRPr="00616646">
        <w:t xml:space="preserve">optimizing goal function </w:t>
      </w:r>
      <w:r w:rsidR="00CD45FB">
        <w:t>using</w:t>
      </w:r>
      <w:r w:rsidR="00D84561" w:rsidRPr="00616646">
        <w:t xml:space="preserve"> follow</w:t>
      </w:r>
      <w:r w:rsidR="00CD45FB">
        <w:t>ing formula:</w:t>
      </w:r>
    </w:p>
    <w:p w:rsidR="00030F5A" w:rsidRPr="00616646" w:rsidRDefault="00435BB9" w:rsidP="00030F5A">
      <w:pPr>
        <w:pStyle w:val="EquationDisplay"/>
        <w:spacing w:before="60" w:after="60"/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c(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+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P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+</m:t>
              </m:r>
            </m:sub>
            <m:sup>
              <m:r>
                <w:rPr>
                  <w:rFonts w:ascii="Cambria Math" w:hAnsi="Cambria Math"/>
                </w:rPr>
                <m:t>''</m:t>
              </m:r>
            </m:sup>
          </m:sSubSup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LP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-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RN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'</m:t>
              </m:r>
            </m:e>
            <m:sub>
              <m:r>
                <w:rPr>
                  <w:rFonts w:ascii="Cambria Math" w:hAnsi="Cambria Math"/>
                </w:rPr>
                <m:t>-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LN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WN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)</m:t>
          </m:r>
        </m:oMath>
      </m:oMathPara>
    </w:p>
    <w:p w:rsidR="00121267" w:rsidRPr="00616646" w:rsidRDefault="00121267" w:rsidP="00121267">
      <w:pPr>
        <w:pStyle w:val="ParaNoInd"/>
      </w:pPr>
      <w:r w:rsidRPr="00616646">
        <w:t>Subject to:</w:t>
      </w:r>
    </w:p>
    <w:p w:rsidR="00121267" w:rsidRPr="00AA7B17" w:rsidRDefault="00121267" w:rsidP="00AA7B17">
      <w:pPr>
        <w:pStyle w:val="EquationDisplay"/>
        <w:spacing w:before="60"/>
        <w:jc w:val="center"/>
        <w:rPr>
          <w:sz w:val="16"/>
        </w:rPr>
      </w:pPr>
      <w:r w:rsidRPr="00616646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b</m:t>
            </m:r>
          </m:e>
        </m:d>
        <m:r>
          <w:rPr>
            <w:rFonts w:ascii="Cambria Math" w:hAnsi="Cambria Math"/>
          </w:rPr>
          <m:t>≥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ξ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(i=1,2,…,n)</m:t>
        </m:r>
      </m:oMath>
      <w:r w:rsidRPr="00616646">
        <w:rPr>
          <w:sz w:val="16"/>
        </w:rPr>
        <w:tab/>
        <w:t>(1</w:t>
      </w:r>
      <w:r w:rsidR="00813FFE" w:rsidRPr="00616646">
        <w:rPr>
          <w:rFonts w:hint="eastAsia"/>
          <w:sz w:val="16"/>
          <w:lang w:eastAsia="zh-CN"/>
        </w:rPr>
        <w:t>2</w:t>
      </w:r>
      <w:r w:rsidRPr="00616646">
        <w:rPr>
          <w:sz w:val="16"/>
        </w:rPr>
        <w:t>)</w:t>
      </w:r>
    </w:p>
    <w:p w:rsidR="00AA7B17" w:rsidRDefault="009E4017" w:rsidP="009E4017">
      <w:pPr>
        <w:pStyle w:val="ParaNoInd"/>
        <w:spacing w:before="120"/>
      </w:pPr>
      <w:r>
        <w:rPr>
          <w:rFonts w:hint="eastAsia"/>
          <w:lang w:eastAsia="zh-CN"/>
        </w:rPr>
        <w:t>w</w:t>
      </w:r>
      <w:r w:rsidR="00CD45FB">
        <w:t xml:space="preserve">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CD45FB" w:rsidRPr="00616646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CD45FB" w:rsidRPr="00616646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CD45FB" w:rsidRPr="00616646">
        <w:t xml:space="preserve">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CD45FB" w:rsidRPr="00616646">
        <w:t xml:space="preserve"> are used as weights for </w:t>
      </w:r>
      <w:r w:rsidR="00CD45FB">
        <w:t xml:space="preserve">training sets </w:t>
      </w:r>
      <w:r w:rsidR="00CD45FB" w:rsidRPr="00616646">
        <w:rPr>
          <w:i/>
        </w:rPr>
        <w:t>P</w:t>
      </w:r>
      <w:r w:rsidR="00CD45FB" w:rsidRPr="00616646">
        <w:t xml:space="preserve">, </w:t>
      </w:r>
      <w:r w:rsidR="00CD45FB" w:rsidRPr="00616646">
        <w:rPr>
          <w:i/>
        </w:rPr>
        <w:t>LP</w:t>
      </w:r>
      <w:r w:rsidR="00CD45FB" w:rsidRPr="00616646">
        <w:t xml:space="preserve">, </w:t>
      </w:r>
      <w:r w:rsidR="00CD45FB" w:rsidRPr="00616646">
        <w:rPr>
          <w:i/>
        </w:rPr>
        <w:t>RN</w:t>
      </w:r>
      <w:r w:rsidR="00CD45FB" w:rsidRPr="00616646">
        <w:t xml:space="preserve">, and </w:t>
      </w:r>
      <w:r w:rsidR="00CD45FB" w:rsidRPr="00616646">
        <w:rPr>
          <w:i/>
        </w:rPr>
        <w:t>LP</w:t>
      </w:r>
      <w:r w:rsidR="00CD45FB" w:rsidRPr="00616646">
        <w:t xml:space="preserve"> respectively. The weight for </w:t>
      </w:r>
      <w:r w:rsidR="00CD45FB" w:rsidRPr="00CD45FB">
        <w:rPr>
          <w:i/>
        </w:rPr>
        <w:t>WN</w:t>
      </w:r>
      <w:r w:rsidR="00CD45FB" w:rsidRPr="00616646">
        <w:t xml:space="preserve"> equals one in equation 12.</w:t>
      </w:r>
      <w:r w:rsidR="00C9658D">
        <w:t xml:space="preserve"> </w:t>
      </w:r>
      <w:r w:rsidR="00AB100A" w:rsidRPr="00616646">
        <w:t xml:space="preserve">Let </w:t>
      </w:r>
      <w:r w:rsidR="00FC6CE2" w:rsidRPr="00616646">
        <w:rPr>
          <w:i/>
        </w:rPr>
        <w:t>Ψ</w:t>
      </w:r>
      <w:r w:rsidR="00FC6CE2" w:rsidRPr="00616646">
        <w:t xml:space="preserve"> denote the weight vector as (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="00FC6CE2" w:rsidRPr="00616646">
        <w:t>,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'</m:t>
            </m:r>
          </m:sup>
        </m:sSubSup>
      </m:oMath>
      <w:r w:rsidR="00FC6CE2" w:rsidRPr="00616646">
        <w:t>,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-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="00FC6CE2" w:rsidRPr="00616646">
        <w:t>,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-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'</m:t>
            </m:r>
          </m:sup>
        </m:sSubSup>
      </m:oMath>
      <w:r w:rsidR="00FC6CE2" w:rsidRPr="00616646">
        <w:t xml:space="preserve">), we vary </w:t>
      </w:r>
      <w:r w:rsidR="00FC6CE2" w:rsidRPr="00C55BD4">
        <w:rPr>
          <w:i/>
        </w:rPr>
        <w:t>c</w:t>
      </w:r>
      <w:r w:rsidR="00FC6CE2" w:rsidRPr="00616646">
        <w:t xml:space="preserve"> and </w:t>
      </w:r>
      <w:r w:rsidR="00FC6CE2" w:rsidRPr="00C55BD4">
        <w:rPr>
          <w:i/>
        </w:rPr>
        <w:t>Ψ</w:t>
      </w:r>
      <w:r w:rsidR="00FC6CE2" w:rsidRPr="00616646">
        <w:t xml:space="preserve"> to obtain the empirical best parameter </w:t>
      </w:r>
      <w:r w:rsidR="00AA7B17">
        <w:t>through 10 fold cross</w:t>
      </w:r>
      <w:r w:rsidR="00FC6CE2" w:rsidRPr="00616646">
        <w:t xml:space="preserve"> validation</w:t>
      </w:r>
      <w:r w:rsidR="00803748">
        <w:rPr>
          <w:rFonts w:hint="eastAsia"/>
          <w:lang w:eastAsia="zh-CN"/>
        </w:rPr>
        <w:t xml:space="preserve"> on whole disease gene set</w:t>
      </w:r>
      <w:r w:rsidR="00697C9B">
        <w:rPr>
          <w:rFonts w:hint="eastAsia"/>
          <w:lang w:eastAsia="zh-CN"/>
        </w:rPr>
        <w:t xml:space="preserve"> </w:t>
      </w:r>
      <w:r w:rsidR="00803748">
        <w:rPr>
          <w:rFonts w:hint="eastAsia"/>
          <w:lang w:eastAsia="zh-CN"/>
        </w:rPr>
        <w:t>(3 fold cross val</w:t>
      </w:r>
      <w:r w:rsidR="00803748">
        <w:rPr>
          <w:rFonts w:hint="eastAsia"/>
          <w:lang w:eastAsia="zh-CN"/>
        </w:rPr>
        <w:t>i</w:t>
      </w:r>
      <w:r w:rsidR="00803748">
        <w:rPr>
          <w:rFonts w:hint="eastAsia"/>
          <w:lang w:eastAsia="zh-CN"/>
        </w:rPr>
        <w:t>dation on particular disease gene set)</w:t>
      </w:r>
      <w:r w:rsidR="00C322FF">
        <w:t>, i.e. try different parameter values using the 9- fold training data and compute the classifiers’ performance using the remaining 1 fold validation set</w:t>
      </w:r>
      <w:r w:rsidR="00FC6CE2" w:rsidRPr="00616646">
        <w:t>.</w:t>
      </w:r>
      <w:r w:rsidR="00C322FF">
        <w:t xml:space="preserve"> The par</w:t>
      </w:r>
      <w:r w:rsidR="00C322FF">
        <w:t>a</w:t>
      </w:r>
      <w:r w:rsidR="00C322FF">
        <w:t xml:space="preserve">meter values with the best </w:t>
      </w:r>
      <w:r w:rsidR="00D866A9">
        <w:t>average results will be set the final p</w:t>
      </w:r>
      <w:r w:rsidR="00D866A9">
        <w:t>a</w:t>
      </w:r>
      <w:r w:rsidR="00D866A9">
        <w:t xml:space="preserve">rameters values.  </w:t>
      </w:r>
      <w:r w:rsidR="00FC6CE2" w:rsidRPr="00616646">
        <w:t xml:space="preserve"> </w:t>
      </w:r>
    </w:p>
    <w:p w:rsidR="00F3277A" w:rsidRDefault="00AA7B17" w:rsidP="00F3277A">
      <w:pPr>
        <w:pStyle w:val="ParaNoInd"/>
        <w:spacing w:before="120"/>
        <w:ind w:firstLine="142"/>
        <w:rPr>
          <w:lang w:eastAsia="zh-CN"/>
        </w:rPr>
      </w:pPr>
      <w:r>
        <w:t>In particular, w</w:t>
      </w:r>
      <w:r w:rsidR="00FC6CE2" w:rsidRPr="00616646">
        <w:t xml:space="preserve">e vary </w:t>
      </w:r>
      <w:r w:rsidR="00FC6CE2" w:rsidRPr="00616646">
        <w:rPr>
          <w:i/>
        </w:rPr>
        <w:t>c</w:t>
      </w:r>
      <w:r w:rsidR="00FC6CE2" w:rsidRPr="00616646">
        <w:t xml:space="preserve"> wi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</m:t>
            </m:r>
            <m:r>
              <w:rPr>
                <w:rFonts w:ascii="Cambria Math"/>
              </w:rPr>
              <m:t>8</m:t>
            </m:r>
          </m:sup>
        </m:sSup>
      </m:oMath>
      <w:r w:rsidR="00FB6354" w:rsidRPr="008E76E6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</m:t>
            </m:r>
            <m:r>
              <w:rPr>
                <w:rFonts w:ascii="Cambria Math"/>
              </w:rPr>
              <m:t>7</m:t>
            </m:r>
          </m:sup>
        </m:sSup>
      </m:oMath>
      <w:r w:rsidR="00FB6354" w:rsidRPr="008E76E6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</m:t>
            </m:r>
            <m:r>
              <w:rPr>
                <w:rFonts w:ascii="Cambria Math"/>
              </w:rPr>
              <m:t>6</m:t>
            </m:r>
          </m:sup>
        </m:sSup>
      </m:oMath>
      <w:r w:rsidR="00FB6354" w:rsidRPr="008E76E6">
        <w:t>, …,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/>
              </w:rPr>
              <m:t>2</m:t>
            </m:r>
          </m:e>
          <m:sup>
            <m:r>
              <w:rPr>
                <w:rFonts w:ascii="Cambria Math"/>
              </w:rPr>
              <m:t>7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/>
              </w:rPr>
              <m:t>2</m:t>
            </m:r>
          </m:e>
          <m:sup>
            <m:r>
              <w:rPr>
                <w:rFonts w:ascii="Cambria Math"/>
              </w:rPr>
              <m:t>8</m:t>
            </m:r>
          </m:sup>
        </m:sSup>
      </m:oMath>
      <w:r w:rsidR="001F46CF" w:rsidRPr="008E76E6">
        <w:t>,</w:t>
      </w:r>
      <w:r w:rsidR="001F46CF" w:rsidRPr="00616646">
        <w:t xml:space="preserve"> and </w:t>
      </w:r>
      <w:r w:rsidR="00711CCB" w:rsidRPr="00616646">
        <w:t xml:space="preserve">vary </w:t>
      </w:r>
      <w:r w:rsidR="00711CCB" w:rsidRPr="00616646">
        <w:rPr>
          <w:i/>
        </w:rPr>
        <w:t>Ψ</w:t>
      </w:r>
      <w:r w:rsidR="00711CCB" w:rsidRPr="00616646">
        <w:t xml:space="preserve"> in following ways: </w:t>
      </w:r>
      <w:r w:rsidR="005C672E" w:rsidRPr="00616646">
        <w:rPr>
          <w:i/>
        </w:rPr>
        <w:t>Ψ</w:t>
      </w:r>
      <w:r w:rsidR="00AF0EBE" w:rsidRPr="00616646">
        <w:t xml:space="preserve"> </w:t>
      </w:r>
      <w:r w:rsidR="00711CCB" w:rsidRPr="00616646">
        <w:t>is initialized by (1, 1, 1, 1)</w:t>
      </w:r>
      <w:r w:rsidR="00D13E97" w:rsidRPr="00616646">
        <w:t xml:space="preserve">, and then vary each </w:t>
      </w:r>
      <w:r w:rsidR="00B1082F" w:rsidRPr="00616646">
        <w:rPr>
          <w:i/>
        </w:rPr>
        <w:t>w</w:t>
      </w:r>
      <w:r w:rsidR="00B1082F" w:rsidRPr="00616646">
        <w:t xml:space="preserve"> of </w:t>
      </w:r>
      <w:r w:rsidR="00CE501C" w:rsidRPr="00616646">
        <w:rPr>
          <w:i/>
        </w:rPr>
        <w:t>Ψ</w:t>
      </w:r>
      <w:r w:rsidR="00CE501C" w:rsidRPr="00616646">
        <w:t xml:space="preserve"> </w:t>
      </w:r>
      <w:r w:rsidR="00B1082F" w:rsidRPr="00616646">
        <w:t xml:space="preserve">by turns while keeping other </w:t>
      </w:r>
      <w:r w:rsidR="00B1082F" w:rsidRPr="00194846">
        <w:rPr>
          <w:i/>
        </w:rPr>
        <w:t>w</w:t>
      </w:r>
      <w:r w:rsidR="008E76E6">
        <w:t xml:space="preserve"> (</w:t>
      </w:r>
      <w:r w:rsidR="008E76E6" w:rsidRPr="00194846">
        <w:rPr>
          <w:i/>
        </w:rPr>
        <w:t>w</w:t>
      </w:r>
      <m:oMath>
        <m:r>
          <w:rPr>
            <w:rFonts w:ascii="Cambria Math" w:hAnsi="Cambria Math"/>
          </w:rPr>
          <m:t>∈</m:t>
        </m:r>
      </m:oMath>
      <w:r w:rsidR="008E76E6" w:rsidRPr="00616646">
        <w:rPr>
          <w:i/>
        </w:rPr>
        <w:t>Ψ</w:t>
      </w:r>
      <w:r w:rsidR="008E76E6">
        <w:t xml:space="preserve">) </w:t>
      </w:r>
      <w:r w:rsidR="00B1082F" w:rsidRPr="00616646">
        <w:t xml:space="preserve"> stable. </w:t>
      </w:r>
      <w:r w:rsidR="00CE501C" w:rsidRPr="00616646">
        <w:t xml:space="preserve">Firstly, we vary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CE501C" w:rsidRPr="00616646">
        <w:t xml:space="preserve"> fro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</m:oMath>
      <w:r w:rsidR="00CE501C" w:rsidRPr="00616646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 w:rsidR="00CE501C" w:rsidRPr="00616646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4</m:t>
            </m:r>
          </m:sup>
        </m:sSup>
      </m:oMath>
      <w:r w:rsidR="00CE501C" w:rsidRPr="00616646">
        <w:t>, …,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5</m:t>
            </m:r>
          </m:sup>
        </m:sSup>
      </m:oMath>
      <w:r w:rsidR="00F2503E" w:rsidRPr="00616646">
        <w:t>, and we</w:t>
      </w:r>
      <w:r w:rsidR="00D866A9">
        <w:t xml:space="preserve"> </w:t>
      </w:r>
      <w:r w:rsidR="00F2503E" w:rsidRPr="00616646">
        <w:t>obta</w:t>
      </w:r>
      <w:r w:rsidR="00654B27" w:rsidRPr="00616646">
        <w:t>in the empir</w:t>
      </w:r>
      <w:r w:rsidR="00654B27" w:rsidRPr="00616646">
        <w:t>i</w:t>
      </w:r>
      <w:r w:rsidR="00654B27" w:rsidRPr="00616646">
        <w:t xml:space="preserve">cal optimal valu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b</m:t>
            </m:r>
          </m:sup>
        </m:sSup>
        <m:r>
          <w:rPr>
            <w:rFonts w:ascii="Cambria Math" w:hAnsi="Cambria Math"/>
          </w:rPr>
          <m:t xml:space="preserve"> </m:t>
        </m:r>
      </m:oMath>
      <w:r w:rsidR="00654B27" w:rsidRPr="00616646">
        <w:t xml:space="preserve">fo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8B3D91" w:rsidRPr="00616646">
        <w:t>. Then</w:t>
      </w:r>
      <w:r w:rsidR="00D866A9">
        <w:t>, we</w:t>
      </w:r>
      <w:r w:rsidR="008B3D91" w:rsidRPr="00616646">
        <w:t xml:space="preserve"> vary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6E76D9" w:rsidRPr="00616646">
        <w:t xml:space="preserve"> wi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</m:oMath>
      <w:r w:rsidR="006E76D9" w:rsidRPr="00616646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 w:rsidR="006E76D9" w:rsidRPr="00616646">
        <w:t>, …,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b</m:t>
            </m:r>
          </m:sup>
        </m:sSup>
      </m:oMath>
      <w:r w:rsidR="006E76D9" w:rsidRPr="00616646">
        <w:t xml:space="preserve">, which guarantee the weight of </w:t>
      </w:r>
      <w:r w:rsidR="006E76D9" w:rsidRPr="00616646">
        <w:rPr>
          <w:i/>
        </w:rPr>
        <w:t>LP</w:t>
      </w:r>
      <w:r w:rsidR="006E76D9" w:rsidRPr="00616646">
        <w:t xml:space="preserve"> is lower than that of </w:t>
      </w:r>
      <w:r w:rsidR="006E76D9" w:rsidRPr="00616646">
        <w:rPr>
          <w:i/>
        </w:rPr>
        <w:t>P</w:t>
      </w:r>
      <w:r w:rsidR="008F2662" w:rsidRPr="00616646">
        <w:t xml:space="preserve">. After turning parameter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8F2662" w:rsidRPr="00616646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B837EE" w:rsidRPr="00616646">
        <w:t xml:space="preserve"> for positive</w:t>
      </w:r>
      <w:r w:rsidR="00D866A9">
        <w:t xml:space="preserve"> weight</w:t>
      </w:r>
      <w:r w:rsidR="00B837EE" w:rsidRPr="00616646">
        <w:t xml:space="preserve">s, we vary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B837EE" w:rsidRPr="00616646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B837EE" w:rsidRPr="00616646">
        <w:t xml:space="preserve"> respectively following the same step a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B837EE" w:rsidRPr="00616646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625DF7" w:rsidRPr="00616646">
        <w:t xml:space="preserve"> in the range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</m:oMath>
      <w:r w:rsidR="00EF33B7" w:rsidRPr="00616646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 w:rsidR="00EF33B7" w:rsidRPr="00616646">
        <w:t>, …,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b</m:t>
            </m:r>
          </m:sup>
        </m:sSup>
      </m:oMath>
      <w:r w:rsidR="00B837EE" w:rsidRPr="00616646">
        <w:t xml:space="preserve">. We discover that it is </w:t>
      </w:r>
      <w:r w:rsidR="00D866A9">
        <w:t xml:space="preserve">good </w:t>
      </w:r>
      <w:r w:rsidR="00EF33B7" w:rsidRPr="00616646">
        <w:t xml:space="preserve">enough to tun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EF33B7" w:rsidRPr="00616646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EF33B7" w:rsidRPr="00616646">
        <w:t xml:space="preserve"> in this range from </w:t>
      </w:r>
      <w:r w:rsidR="00D866A9">
        <w:t xml:space="preserve">our </w:t>
      </w:r>
      <w:r w:rsidR="00EF33B7" w:rsidRPr="00616646">
        <w:t xml:space="preserve">multiple </w:t>
      </w:r>
      <w:r w:rsidR="00D866A9">
        <w:t>exper</w:t>
      </w:r>
      <w:r w:rsidR="00D866A9">
        <w:t>i</w:t>
      </w:r>
      <w:r w:rsidR="00D866A9">
        <w:t xml:space="preserve">mental </w:t>
      </w:r>
      <w:r w:rsidR="00EF33B7" w:rsidRPr="00616646">
        <w:t>trials.</w:t>
      </w:r>
      <w:r w:rsidR="000A3DF0" w:rsidRPr="00616646">
        <w:rPr>
          <w:rFonts w:hint="eastAsia"/>
          <w:lang w:eastAsia="zh-CN"/>
        </w:rPr>
        <w:t xml:space="preserve"> </w:t>
      </w:r>
      <w:r w:rsidR="00D866A9">
        <w:rPr>
          <w:lang w:eastAsia="zh-CN"/>
        </w:rPr>
        <w:t>In summary</w:t>
      </w:r>
      <w:r w:rsidR="008E76E6">
        <w:rPr>
          <w:lang w:eastAsia="zh-CN"/>
        </w:rPr>
        <w:t xml:space="preserve">, we set </w:t>
      </w:r>
      <w:r w:rsidR="008E76E6" w:rsidRPr="00541DD7">
        <w:rPr>
          <w:lang w:eastAsia="zh-CN"/>
        </w:rPr>
        <w:t xml:space="preserve">the values fo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8E76E6" w:rsidRPr="00541DD7">
        <w:t>,</w:t>
      </w:r>
      <w:r w:rsidR="001D3AE5" w:rsidRPr="00541DD7">
        <w:rPr>
          <w:rFonts w:hint="eastAsia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+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8E76E6" w:rsidRPr="00541DD7">
        <w:t>,</w:t>
      </w:r>
      <w:r w:rsidR="001D3AE5" w:rsidRPr="00541DD7">
        <w:rPr>
          <w:rFonts w:hint="eastAsia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8E76E6" w:rsidRPr="00541DD7">
        <w:t>,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and</m:t>
        </m:r>
        <m:r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-</m:t>
            </m:r>
          </m:sub>
          <m:sup>
            <m:r>
              <w:rPr>
                <w:rFonts w:ascii="Cambria Math" w:hAnsi="Cambria Math"/>
              </w:rPr>
              <m:t>''</m:t>
            </m:r>
          </m:sup>
        </m:sSubSup>
      </m:oMath>
      <w:r w:rsidR="00541DD7" w:rsidRPr="00541DD7">
        <w:t xml:space="preserve"> in turn</w:t>
      </w:r>
      <w:r w:rsidR="008E76E6" w:rsidRPr="00541DD7">
        <w:t xml:space="preserve"> so that they can achieve best </w:t>
      </w:r>
      <w:r w:rsidR="00D866A9" w:rsidRPr="00541DD7">
        <w:t xml:space="preserve">average </w:t>
      </w:r>
      <w:r w:rsidR="008E76E6" w:rsidRPr="00541DD7">
        <w:t>perfo</w:t>
      </w:r>
      <w:r w:rsidR="008E76E6" w:rsidRPr="00541DD7">
        <w:t>r</w:t>
      </w:r>
      <w:r w:rsidR="008E76E6" w:rsidRPr="00541DD7">
        <w:t>mance</w:t>
      </w:r>
      <w:r w:rsidR="00796841" w:rsidRPr="00541DD7">
        <w:rPr>
          <w:rFonts w:hint="eastAsia"/>
          <w:lang w:eastAsia="zh-CN"/>
        </w:rPr>
        <w:t>s</w:t>
      </w:r>
      <w:r w:rsidR="008E76E6" w:rsidRPr="00541DD7">
        <w:t xml:space="preserve"> </w:t>
      </w:r>
      <w:r w:rsidR="00D866A9" w:rsidRPr="00541DD7">
        <w:t>using cross validation experiments</w:t>
      </w:r>
      <w:r w:rsidR="00796841" w:rsidRPr="00541DD7">
        <w:t>.</w:t>
      </w:r>
    </w:p>
    <w:p w:rsidR="00256791" w:rsidRPr="00256791" w:rsidRDefault="00701434" w:rsidP="0091507B">
      <w:pPr>
        <w:pStyle w:val="ParaNoInd"/>
        <w:spacing w:before="120" w:after="120"/>
        <w:ind w:firstLine="142"/>
        <w:rPr>
          <w:color w:val="FF0000"/>
          <w:lang w:eastAsia="zh-CN"/>
        </w:rPr>
      </w:pPr>
      <w:r w:rsidRPr="00701434">
        <w:rPr>
          <w:color w:val="FF0000"/>
        </w:rPr>
        <w:t>W</w:t>
      </w:r>
      <w:r w:rsidRPr="00701434">
        <w:rPr>
          <w:rFonts w:hint="eastAsia"/>
          <w:color w:val="FF0000"/>
        </w:rPr>
        <w:t xml:space="preserve">e </w:t>
      </w:r>
      <w:r w:rsidRPr="00701434">
        <w:rPr>
          <w:color w:val="FF0000"/>
        </w:rPr>
        <w:t>used</w:t>
      </w:r>
      <w:r w:rsidRPr="00701434">
        <w:rPr>
          <w:rFonts w:hint="eastAsia"/>
          <w:color w:val="FF0000"/>
        </w:rPr>
        <w:t xml:space="preserve"> the </w:t>
      </w:r>
      <w:r w:rsidRPr="00701434">
        <w:rPr>
          <w:color w:val="FF0000"/>
        </w:rPr>
        <w:t>criteria</w:t>
      </w:r>
      <w:r w:rsidRPr="00701434">
        <w:rPr>
          <w:rFonts w:hint="eastAsia"/>
          <w:color w:val="FF0000"/>
        </w:rPr>
        <w:t xml:space="preserve"> of Weight SVM parameter </w:t>
      </w:r>
      <w:r w:rsidRPr="00701434">
        <w:rPr>
          <w:color w:val="FF0000"/>
        </w:rPr>
        <w:t>tuning</w:t>
      </w:r>
      <w:r w:rsidRPr="00701434">
        <w:rPr>
          <w:rFonts w:hint="eastAsia"/>
          <w:color w:val="FF0000"/>
        </w:rPr>
        <w:t xml:space="preserve"> </w:t>
      </w:r>
      <w:r w:rsidRPr="00701434">
        <w:rPr>
          <w:color w:val="FF0000"/>
        </w:rPr>
        <w:t xml:space="preserve">procedure </w:t>
      </w:r>
      <w:r w:rsidRPr="00701434">
        <w:rPr>
          <w:rFonts w:hint="eastAsia"/>
          <w:color w:val="FF0000"/>
        </w:rPr>
        <w:t>in (</w:t>
      </w:r>
      <w:r w:rsidRPr="00701434">
        <w:rPr>
          <w:color w:val="FF0000"/>
        </w:rPr>
        <w:t xml:space="preserve">Liu </w:t>
      </w:r>
      <w:r w:rsidRPr="00FE0F50">
        <w:rPr>
          <w:i/>
          <w:color w:val="FF0000"/>
        </w:rPr>
        <w:t>et al</w:t>
      </w:r>
      <w:r w:rsidRPr="00701434">
        <w:rPr>
          <w:color w:val="FF0000"/>
        </w:rPr>
        <w:t>., 2011</w:t>
      </w:r>
      <w:r w:rsidRPr="00701434">
        <w:rPr>
          <w:rFonts w:hint="eastAsia"/>
          <w:color w:val="FF0000"/>
        </w:rPr>
        <w:t>).</w:t>
      </w:r>
      <w:r w:rsidR="00194846">
        <w:rPr>
          <w:rFonts w:hint="eastAsia"/>
          <w:color w:val="FF0000"/>
          <w:lang w:eastAsia="zh-CN"/>
        </w:rPr>
        <w:t xml:space="preserve"> </w:t>
      </w:r>
      <w:r w:rsidR="00256791" w:rsidRPr="00701434">
        <w:rPr>
          <w:rFonts w:hint="eastAsia"/>
          <w:color w:val="FF0000"/>
        </w:rPr>
        <w:t>In our experiment</w:t>
      </w:r>
      <w:r w:rsidR="00256791" w:rsidRPr="00701434">
        <w:rPr>
          <w:color w:val="FF0000"/>
        </w:rPr>
        <w:t>s</w:t>
      </w:r>
      <w:r w:rsidR="00256791" w:rsidRPr="00701434">
        <w:rPr>
          <w:rFonts w:hint="eastAsia"/>
          <w:color w:val="FF0000"/>
        </w:rPr>
        <w:t xml:space="preserve"> </w:t>
      </w:r>
      <w:r w:rsidR="00256791" w:rsidRPr="00701434">
        <w:rPr>
          <w:color w:val="FF0000"/>
        </w:rPr>
        <w:t xml:space="preserve">on general </w:t>
      </w:r>
      <w:r w:rsidR="00256791" w:rsidRPr="00701434">
        <w:rPr>
          <w:rFonts w:hint="eastAsia"/>
          <w:color w:val="FF0000"/>
        </w:rPr>
        <w:t>disease gene</w:t>
      </w:r>
      <w:r w:rsidR="00256791" w:rsidRPr="00701434">
        <w:rPr>
          <w:color w:val="FF0000"/>
        </w:rPr>
        <w:t xml:space="preserve"> identification</w:t>
      </w:r>
      <w:r w:rsidR="00256791" w:rsidRPr="00701434">
        <w:rPr>
          <w:rFonts w:hint="eastAsia"/>
          <w:color w:val="FF0000"/>
        </w:rPr>
        <w:t xml:space="preserve">, </w:t>
      </w:r>
      <w:r w:rsidR="00256791" w:rsidRPr="00701434">
        <w:rPr>
          <w:color w:val="FF0000"/>
        </w:rPr>
        <w:t>we foun</w:t>
      </w:r>
      <w:r w:rsidR="00256791" w:rsidRPr="00256791">
        <w:rPr>
          <w:color w:val="FF0000"/>
        </w:rPr>
        <w:t>d that we c</w:t>
      </w:r>
      <w:r w:rsidR="00256791" w:rsidRPr="00256791">
        <w:rPr>
          <w:rFonts w:hint="eastAsia"/>
          <w:color w:val="FF0000"/>
        </w:rPr>
        <w:t>ould</w:t>
      </w:r>
      <w:r w:rsidR="00256791" w:rsidRPr="00256791">
        <w:rPr>
          <w:color w:val="FF0000"/>
        </w:rPr>
        <w:t xml:space="preserve"> obtain</w:t>
      </w:r>
      <w:r w:rsidR="00256791" w:rsidRPr="00256791">
        <w:rPr>
          <w:rFonts w:hint="eastAsia"/>
          <w:color w:val="FF0000"/>
        </w:rPr>
        <w:t xml:space="preserve"> </w:t>
      </w:r>
      <w:r w:rsidR="00256791" w:rsidRPr="00256791">
        <w:rPr>
          <w:color w:val="FF0000"/>
        </w:rPr>
        <w:t xml:space="preserve">the </w:t>
      </w:r>
      <w:r w:rsidR="00256791" w:rsidRPr="00256791">
        <w:rPr>
          <w:rFonts w:hint="eastAsia"/>
          <w:color w:val="FF0000"/>
        </w:rPr>
        <w:t xml:space="preserve">best performance when parameter </w:t>
      </w:r>
      <w:r w:rsidR="00256791" w:rsidRPr="00940469">
        <w:rPr>
          <w:rFonts w:hint="eastAsia"/>
          <w:i/>
          <w:color w:val="FF0000"/>
        </w:rPr>
        <w:t>C</w:t>
      </w:r>
      <w:r w:rsidR="00256791" w:rsidRPr="00256791">
        <w:rPr>
          <w:rFonts w:hint="eastAsia"/>
          <w:color w:val="FF0000"/>
        </w:rPr>
        <w:t xml:space="preserve"> </w:t>
      </w:r>
      <w:r w:rsidR="00256791" w:rsidRPr="00256791">
        <w:rPr>
          <w:color w:val="FF0000"/>
        </w:rPr>
        <w:t>wa</w:t>
      </w:r>
      <w:r w:rsidR="00256791" w:rsidRPr="00256791">
        <w:rPr>
          <w:rFonts w:hint="eastAsia"/>
          <w:color w:val="FF0000"/>
        </w:rPr>
        <w:t xml:space="preserve">s around 256,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</w:rPr>
              <m:t>'</m:t>
            </m:r>
          </m:sup>
        </m:sSubSup>
      </m:oMath>
      <w:r w:rsidR="00256791" w:rsidRPr="00256791">
        <w:rPr>
          <w:rFonts w:hint="eastAsia"/>
          <w:color w:val="FF0000"/>
        </w:rPr>
        <w:t xml:space="preserve"> from 1.1 to 1.9,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</w:rPr>
              <m:t>''</m:t>
            </m:r>
          </m:sup>
        </m:sSubSup>
      </m:oMath>
      <w:r w:rsidR="00256791" w:rsidRPr="00256791">
        <w:rPr>
          <w:rFonts w:hint="eastAsia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</w:rPr>
              <m:t>''</m:t>
            </m:r>
          </m:sup>
        </m:sSubSup>
      </m:oMath>
      <w:r w:rsidR="00256791" w:rsidRPr="00256791">
        <w:rPr>
          <w:rFonts w:hint="eastAsia"/>
          <w:color w:val="FF0000"/>
        </w:rPr>
        <w:t xml:space="preserve"> from 1 to 1.1, and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</w:rPr>
              <m:t>'</m:t>
            </m:r>
          </m:sup>
        </m:sSubSup>
      </m:oMath>
      <w:r w:rsidR="00256791" w:rsidRPr="00256791">
        <w:rPr>
          <w:rFonts w:hint="eastAsia"/>
          <w:color w:val="FF0000"/>
        </w:rPr>
        <w:t xml:space="preserve"> from 1.1 to 1.2</w:t>
      </w:r>
      <w:r w:rsidR="00256791" w:rsidRPr="00256791">
        <w:rPr>
          <w:color w:val="FF0000"/>
        </w:rPr>
        <w:t xml:space="preserve"> (note we can run a nu</w:t>
      </w:r>
      <w:r w:rsidR="00256791" w:rsidRPr="00256791">
        <w:rPr>
          <w:color w:val="FF0000"/>
        </w:rPr>
        <w:t>m</w:t>
      </w:r>
      <w:r w:rsidR="00256791" w:rsidRPr="00256791">
        <w:rPr>
          <w:color w:val="FF0000"/>
        </w:rPr>
        <w:t>ber of times cross-validation to get the average values)</w:t>
      </w:r>
      <w:r w:rsidR="00256791" w:rsidRPr="00256791">
        <w:rPr>
          <w:rFonts w:hint="eastAsia"/>
          <w:color w:val="FF0000"/>
        </w:rPr>
        <w:t>. For exa</w:t>
      </w:r>
      <w:r w:rsidR="00256791" w:rsidRPr="00256791">
        <w:rPr>
          <w:rFonts w:hint="eastAsia"/>
          <w:color w:val="FF0000"/>
        </w:rPr>
        <w:t>m</w:t>
      </w:r>
      <w:r w:rsidR="00256791" w:rsidRPr="00256791">
        <w:rPr>
          <w:rFonts w:hint="eastAsia"/>
          <w:color w:val="FF0000"/>
        </w:rPr>
        <w:t xml:space="preserve">ple, one best performance </w:t>
      </w:r>
      <w:r w:rsidR="00256791" w:rsidRPr="00256791">
        <w:rPr>
          <w:color w:val="FF0000"/>
        </w:rPr>
        <w:t>for</w:t>
      </w:r>
      <w:r w:rsidR="00256791" w:rsidRPr="00256791">
        <w:rPr>
          <w:rFonts w:hint="eastAsia"/>
          <w:color w:val="FF0000"/>
        </w:rPr>
        <w:t xml:space="preserve"> </w:t>
      </w:r>
      <w:r w:rsidR="00256791" w:rsidRPr="00256791">
        <w:rPr>
          <w:color w:val="FF0000"/>
        </w:rPr>
        <w:t>general</w:t>
      </w:r>
      <w:r w:rsidR="00256791" w:rsidRPr="00256791">
        <w:rPr>
          <w:rFonts w:hint="eastAsia"/>
          <w:color w:val="FF0000"/>
        </w:rPr>
        <w:t xml:space="preserve"> disease gene</w:t>
      </w:r>
      <w:r w:rsidR="00256791" w:rsidRPr="00256791">
        <w:rPr>
          <w:color w:val="FF0000"/>
        </w:rPr>
        <w:t xml:space="preserve"> identification</w:t>
      </w:r>
      <w:r w:rsidR="00256791" w:rsidRPr="00256791">
        <w:rPr>
          <w:rFonts w:hint="eastAsia"/>
          <w:color w:val="FF0000"/>
        </w:rPr>
        <w:t xml:space="preserve"> </w:t>
      </w:r>
      <w:r w:rsidR="00256791" w:rsidRPr="00256791">
        <w:rPr>
          <w:color w:val="FF0000"/>
        </w:rPr>
        <w:t>was</w:t>
      </w:r>
      <w:r w:rsidR="00256791" w:rsidRPr="00256791">
        <w:rPr>
          <w:rFonts w:hint="eastAsia"/>
          <w:color w:val="FF0000"/>
        </w:rPr>
        <w:t xml:space="preserve"> </w:t>
      </w:r>
      <w:r w:rsidR="00256791" w:rsidRPr="00256791">
        <w:rPr>
          <w:color w:val="FF0000"/>
        </w:rPr>
        <w:t>achieved</w:t>
      </w:r>
      <w:r w:rsidR="00256791" w:rsidRPr="00256791">
        <w:rPr>
          <w:rFonts w:hint="eastAsia"/>
          <w:color w:val="FF0000"/>
        </w:rPr>
        <w:t xml:space="preserve"> when </w:t>
      </w:r>
      <w:r w:rsidR="00256791" w:rsidRPr="00940469">
        <w:rPr>
          <w:rFonts w:hint="eastAsia"/>
          <w:i/>
          <w:color w:val="FF0000"/>
        </w:rPr>
        <w:t>C</w:t>
      </w:r>
      <w:r w:rsidR="00256791" w:rsidRPr="00256791">
        <w:rPr>
          <w:rFonts w:hint="eastAsia"/>
          <w:color w:val="FF0000"/>
        </w:rPr>
        <w:t xml:space="preserve"> = 256,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</w:rPr>
              <m:t>'</m:t>
            </m:r>
          </m:sup>
        </m:sSubSup>
      </m:oMath>
      <w:r w:rsidR="00256791" w:rsidRPr="00256791">
        <w:rPr>
          <w:rFonts w:hint="eastAsia"/>
          <w:color w:val="FF0000"/>
        </w:rPr>
        <w:t xml:space="preserve">=1.5,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</w:rPr>
              <m:t>'</m:t>
            </m:r>
          </m:sup>
        </m:sSubSup>
      </m:oMath>
      <w:r w:rsidR="00256791" w:rsidRPr="00256791">
        <w:rPr>
          <w:rFonts w:hint="eastAsia"/>
          <w:color w:val="FF0000"/>
        </w:rPr>
        <w:t xml:space="preserve">=1.2,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</w:rPr>
              <m:t>''</m:t>
            </m:r>
          </m:sup>
        </m:sSubSup>
      </m:oMath>
      <w:r w:rsidR="00256791" w:rsidRPr="00256791">
        <w:rPr>
          <w:rFonts w:hint="eastAsia"/>
          <w:color w:val="FF0000"/>
        </w:rPr>
        <w:t xml:space="preserve">=1 and </w:t>
      </w:r>
      <m:oMath>
        <m:sSubSup>
          <m:sSubSupPr>
            <m:ctrlPr>
              <w:rPr>
                <w:rFonts w:ascii="Cambria Math" w:hAnsi="Cambria Math"/>
                <w:i/>
                <w:color w:val="FF0000"/>
              </w:rPr>
            </m:ctrlPr>
          </m:sSubSupPr>
          <m:e>
            <m:r>
              <w:rPr>
                <w:rFonts w:ascii="Cambria Math" w:hAnsi="Cambria Math"/>
                <w:color w:val="FF0000"/>
              </w:rPr>
              <m:t>w</m:t>
            </m:r>
          </m:e>
          <m:sub>
            <m:r>
              <w:rPr>
                <w:rFonts w:ascii="Cambria Math" w:hAnsi="Cambria Math"/>
                <w:color w:val="FF0000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</w:rPr>
              <m:t>''</m:t>
            </m:r>
          </m:sup>
        </m:sSubSup>
      </m:oMath>
      <w:r w:rsidR="00256791" w:rsidRPr="00256791">
        <w:rPr>
          <w:rFonts w:hint="eastAsia"/>
          <w:color w:val="FF0000"/>
        </w:rPr>
        <w:t>=1.1.</w:t>
      </w:r>
      <w:r w:rsidR="00256791" w:rsidRPr="00256791">
        <w:rPr>
          <w:color w:val="FF0000"/>
        </w:rPr>
        <w:t xml:space="preserve"> We show the actual procedure for parameter tuning below</w:t>
      </w:r>
      <w:r w:rsidR="002068FB">
        <w:rPr>
          <w:rFonts w:hint="eastAsia"/>
          <w:color w:val="FF0000"/>
          <w:lang w:eastAsia="zh-CN"/>
        </w:rPr>
        <w:t>:</w:t>
      </w:r>
    </w:p>
    <w:p w:rsidR="007E4919" w:rsidRPr="00F3277A" w:rsidRDefault="007E4919" w:rsidP="0036495B">
      <w:pPr>
        <w:pStyle w:val="NumberedList"/>
        <w:numPr>
          <w:ilvl w:val="0"/>
          <w:numId w:val="33"/>
        </w:numPr>
        <w:tabs>
          <w:tab w:val="clear" w:pos="560"/>
          <w:tab w:val="left" w:pos="142"/>
        </w:tabs>
        <w:spacing w:before="0" w:line="240" w:lineRule="auto"/>
        <w:rPr>
          <w:iCs/>
          <w:color w:val="FF0000"/>
          <w:szCs w:val="18"/>
        </w:rPr>
      </w:pPr>
      <w:r w:rsidRPr="00F3277A">
        <w:rPr>
          <w:iCs/>
          <w:color w:val="FF0000"/>
          <w:szCs w:val="18"/>
        </w:rPr>
        <w:t>I</w:t>
      </w:r>
      <w:r w:rsidR="0091507B">
        <w:rPr>
          <w:iCs/>
          <w:color w:val="FF0000"/>
          <w:szCs w:val="18"/>
        </w:rPr>
        <w:t>nitial</w:t>
      </w:r>
      <w:r w:rsidR="004E217A">
        <w:rPr>
          <w:rFonts w:hint="eastAsia"/>
          <w:iCs/>
          <w:color w:val="FF0000"/>
          <w:szCs w:val="18"/>
          <w:lang w:eastAsia="zh-CN"/>
        </w:rPr>
        <w:t>ize</w:t>
      </w:r>
      <w:r w:rsidRPr="00F3277A">
        <w:rPr>
          <w:iCs/>
          <w:color w:val="FF0000"/>
          <w:szCs w:val="18"/>
        </w:rPr>
        <w:t xml:space="preserve"> (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/>
                <w:color w:val="FF0000"/>
                <w:szCs w:val="18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</m:t>
            </m:r>
          </m:sup>
        </m:sSubSup>
      </m:oMath>
      <w:r w:rsidRPr="00303267">
        <w:rPr>
          <w:i/>
          <w:iCs/>
          <w:color w:val="FF0000"/>
          <w:szCs w:val="18"/>
        </w:rPr>
        <w:t>,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/>
                <w:color w:val="FF0000"/>
                <w:szCs w:val="18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'</m:t>
            </m:r>
          </m:sup>
        </m:sSubSup>
      </m:oMath>
      <w:r w:rsidRPr="00303267">
        <w:rPr>
          <w:i/>
          <w:iCs/>
          <w:color w:val="FF0000"/>
          <w:szCs w:val="18"/>
        </w:rPr>
        <w:t>,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 w:hAnsi="Cambria Math"/>
                <w:color w:val="FF0000"/>
                <w:szCs w:val="18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</m:t>
            </m:r>
          </m:sup>
        </m:sSubSup>
      </m:oMath>
      <w:r w:rsidRPr="00303267">
        <w:rPr>
          <w:i/>
          <w:iCs/>
          <w:color w:val="FF0000"/>
          <w:szCs w:val="18"/>
        </w:rPr>
        <w:t>,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 w:hAnsi="Cambria Math"/>
                <w:color w:val="FF0000"/>
                <w:szCs w:val="18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'</m:t>
            </m:r>
          </m:sup>
        </m:sSubSup>
      </m:oMath>
      <w:r w:rsidRPr="00F3277A">
        <w:rPr>
          <w:iCs/>
          <w:color w:val="FF0000"/>
          <w:szCs w:val="18"/>
        </w:rPr>
        <w:t>) by (1,1,1,1);</w:t>
      </w:r>
    </w:p>
    <w:p w:rsidR="007E4919" w:rsidRPr="00F3277A" w:rsidRDefault="007E4919" w:rsidP="0036495B">
      <w:pPr>
        <w:pStyle w:val="NumberedList"/>
        <w:numPr>
          <w:ilvl w:val="0"/>
          <w:numId w:val="33"/>
        </w:numPr>
        <w:tabs>
          <w:tab w:val="clear" w:pos="560"/>
          <w:tab w:val="left" w:pos="142"/>
        </w:tabs>
        <w:spacing w:before="0" w:line="240" w:lineRule="auto"/>
        <w:rPr>
          <w:iCs/>
          <w:color w:val="FF0000"/>
          <w:szCs w:val="18"/>
        </w:rPr>
      </w:pPr>
      <w:r w:rsidRPr="00F3277A">
        <w:rPr>
          <w:iCs/>
          <w:color w:val="FF0000"/>
          <w:szCs w:val="18"/>
        </w:rPr>
        <w:t xml:space="preserve">Vary </w:t>
      </w:r>
      <w:r w:rsidRPr="00F3277A">
        <w:rPr>
          <w:i/>
          <w:iCs/>
          <w:color w:val="FF0000"/>
          <w:szCs w:val="18"/>
        </w:rPr>
        <w:t>C</w:t>
      </w:r>
      <w:r w:rsidRPr="00F3277A">
        <w:rPr>
          <w:iCs/>
          <w:color w:val="FF0000"/>
          <w:szCs w:val="18"/>
        </w:rPr>
        <w:t xml:space="preserve"> with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8</m:t>
            </m:r>
          </m:sup>
        </m:sSup>
      </m:oMath>
      <w:r w:rsidRPr="00F3277A">
        <w:rPr>
          <w:iCs/>
          <w:color w:val="FF0000"/>
          <w:szCs w:val="18"/>
        </w:rPr>
        <w:t xml:space="preserve">,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7</m:t>
            </m:r>
          </m:sup>
        </m:sSup>
      </m:oMath>
      <w:r w:rsidRPr="00F3277A">
        <w:rPr>
          <w:iCs/>
          <w:color w:val="FF0000"/>
          <w:szCs w:val="18"/>
        </w:rPr>
        <w:t xml:space="preserve">,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6</m:t>
            </m:r>
          </m:sup>
        </m:sSup>
      </m:oMath>
      <w:r w:rsidRPr="00F3277A">
        <w:rPr>
          <w:iCs/>
          <w:color w:val="FF0000"/>
          <w:szCs w:val="18"/>
        </w:rPr>
        <w:t>, …,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7</m:t>
            </m:r>
          </m:sup>
        </m:sSup>
        <m:r>
          <m:rPr>
            <m:sty m:val="p"/>
          </m:rPr>
          <w:rPr>
            <w:rFonts w:ascii="Cambria Math"/>
            <w:color w:val="FF0000"/>
            <w:szCs w:val="18"/>
          </w:rPr>
          <m:t xml:space="preserve">, and </m:t>
        </m:r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8</m:t>
            </m:r>
          </m:sup>
        </m:sSup>
      </m:oMath>
      <w:r w:rsidRPr="00F3277A">
        <w:rPr>
          <w:iCs/>
          <w:color w:val="FF0000"/>
          <w:szCs w:val="18"/>
        </w:rPr>
        <w:t xml:space="preserve"> to get best result using cross-validation. </w:t>
      </w:r>
    </w:p>
    <w:p w:rsidR="007E4919" w:rsidRPr="00F3277A" w:rsidRDefault="007E4919" w:rsidP="0036495B">
      <w:pPr>
        <w:pStyle w:val="NumberedList"/>
        <w:numPr>
          <w:ilvl w:val="0"/>
          <w:numId w:val="33"/>
        </w:numPr>
        <w:tabs>
          <w:tab w:val="clear" w:pos="560"/>
          <w:tab w:val="left" w:pos="142"/>
        </w:tabs>
        <w:spacing w:before="0" w:line="240" w:lineRule="auto"/>
        <w:rPr>
          <w:iCs/>
          <w:color w:val="FF0000"/>
          <w:szCs w:val="18"/>
        </w:rPr>
      </w:pPr>
      <w:r w:rsidRPr="00F3277A">
        <w:rPr>
          <w:iCs/>
          <w:color w:val="FF0000"/>
          <w:szCs w:val="18"/>
          <w:lang w:eastAsia="zh-CN"/>
        </w:rPr>
        <w:t>V</w:t>
      </w:r>
      <w:r w:rsidRPr="00F3277A">
        <w:rPr>
          <w:iCs/>
          <w:color w:val="FF0000"/>
          <w:szCs w:val="18"/>
        </w:rPr>
        <w:t xml:space="preserve">ary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/>
                <w:color w:val="FF0000"/>
                <w:szCs w:val="18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</m:t>
            </m:r>
          </m:sup>
        </m:sSubSup>
      </m:oMath>
      <w:r w:rsidRPr="00F3277A">
        <w:rPr>
          <w:iCs/>
          <w:color w:val="FF0000"/>
          <w:szCs w:val="18"/>
        </w:rPr>
        <w:t xml:space="preserve"> from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6</m:t>
            </m:r>
          </m:sup>
        </m:sSup>
      </m:oMath>
      <w:r w:rsidRPr="00F3277A">
        <w:rPr>
          <w:iCs/>
          <w:color w:val="FF0000"/>
          <w:szCs w:val="18"/>
        </w:rPr>
        <w:t xml:space="preserve">,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5</m:t>
            </m:r>
          </m:sup>
        </m:sSup>
      </m:oMath>
      <w:r w:rsidRPr="00F3277A">
        <w:rPr>
          <w:iCs/>
          <w:color w:val="FF0000"/>
          <w:szCs w:val="18"/>
        </w:rPr>
        <w:t xml:space="preserve">,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4</m:t>
            </m:r>
          </m:sup>
        </m:sSup>
      </m:oMath>
      <w:r w:rsidRPr="00F3277A">
        <w:rPr>
          <w:iCs/>
          <w:color w:val="FF0000"/>
          <w:szCs w:val="18"/>
        </w:rPr>
        <w:t>, …,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5</m:t>
            </m:r>
          </m:sup>
        </m:sSup>
      </m:oMath>
      <w:r w:rsidRPr="00F3277A">
        <w:rPr>
          <w:iCs/>
          <w:color w:val="FF0000"/>
          <w:szCs w:val="18"/>
        </w:rPr>
        <w:t xml:space="preserve"> to obtain optimal value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b</m:t>
            </m:r>
          </m:sup>
        </m:sSup>
        <m:r>
          <m:rPr>
            <m:sty m:val="p"/>
          </m:rPr>
          <w:rPr>
            <w:rFonts w:ascii="Cambria Math"/>
            <w:color w:val="FF0000"/>
            <w:szCs w:val="18"/>
          </w:rPr>
          <m:t xml:space="preserve"> </m:t>
        </m:r>
      </m:oMath>
      <w:r w:rsidRPr="00F3277A">
        <w:rPr>
          <w:iCs/>
          <w:color w:val="FF0000"/>
          <w:szCs w:val="18"/>
        </w:rPr>
        <w:t xml:space="preserve">for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/>
                <w:color w:val="FF0000"/>
                <w:szCs w:val="18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</m:t>
            </m:r>
          </m:sup>
        </m:sSubSup>
      </m:oMath>
      <w:r w:rsidRPr="00F3277A">
        <w:rPr>
          <w:iCs/>
          <w:color w:val="FF0000"/>
          <w:szCs w:val="18"/>
        </w:rPr>
        <w:t>;</w:t>
      </w:r>
    </w:p>
    <w:p w:rsidR="007E4919" w:rsidRPr="00F3277A" w:rsidRDefault="007E4919" w:rsidP="0036495B">
      <w:pPr>
        <w:pStyle w:val="NumberedList"/>
        <w:numPr>
          <w:ilvl w:val="0"/>
          <w:numId w:val="33"/>
        </w:numPr>
        <w:tabs>
          <w:tab w:val="clear" w:pos="560"/>
          <w:tab w:val="left" w:pos="142"/>
        </w:tabs>
        <w:spacing w:before="0" w:line="240" w:lineRule="auto"/>
        <w:rPr>
          <w:iCs/>
          <w:color w:val="FF0000"/>
          <w:szCs w:val="18"/>
        </w:rPr>
      </w:pPr>
      <w:r w:rsidRPr="00F3277A">
        <w:rPr>
          <w:iCs/>
          <w:color w:val="FF0000"/>
          <w:szCs w:val="18"/>
          <w:lang w:eastAsia="zh-CN"/>
        </w:rPr>
        <w:t>V</w:t>
      </w:r>
      <w:r w:rsidRPr="00F3277A">
        <w:rPr>
          <w:iCs/>
          <w:color w:val="FF0000"/>
          <w:szCs w:val="18"/>
        </w:rPr>
        <w:t xml:space="preserve">ary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/>
                <w:color w:val="FF0000"/>
                <w:szCs w:val="18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'</m:t>
            </m:r>
          </m:sup>
        </m:sSubSup>
      </m:oMath>
      <w:r w:rsidRPr="00F3277A">
        <w:rPr>
          <w:iCs/>
          <w:color w:val="FF0000"/>
          <w:szCs w:val="18"/>
        </w:rPr>
        <w:t xml:space="preserve"> with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6</m:t>
            </m:r>
          </m:sup>
        </m:sSup>
      </m:oMath>
      <w:r w:rsidRPr="00F3277A">
        <w:rPr>
          <w:iCs/>
          <w:color w:val="FF0000"/>
          <w:szCs w:val="18"/>
        </w:rPr>
        <w:t xml:space="preserve">,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-</m:t>
            </m:r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5</m:t>
            </m:r>
          </m:sup>
        </m:sSup>
      </m:oMath>
      <w:r w:rsidRPr="00F3277A">
        <w:rPr>
          <w:iCs/>
          <w:color w:val="FF0000"/>
          <w:szCs w:val="18"/>
        </w:rPr>
        <w:t>, …,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b</m:t>
            </m:r>
          </m:sup>
        </m:sSup>
      </m:oMath>
      <w:r w:rsidRPr="00F3277A">
        <w:rPr>
          <w:iCs/>
          <w:color w:val="FF0000"/>
          <w:szCs w:val="18"/>
        </w:rPr>
        <w:t xml:space="preserve">, to obtain value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2</m:t>
            </m:r>
          </m:e>
          <m:sup>
            <m:sSup>
              <m:sSupPr>
                <m:ctrlPr>
                  <w:rPr>
                    <w:rFonts w:ascii="Cambria Math" w:hAnsi="Cambria Math"/>
                    <w:iCs/>
                    <w:color w:val="FF0000"/>
                    <w:szCs w:val="18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/>
                    <w:color w:val="FF0000"/>
                    <w:szCs w:val="18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color w:val="FF0000"/>
                    <w:szCs w:val="18"/>
                  </w:rPr>
                  <m:t>'</m:t>
                </m:r>
              </m:sup>
            </m:sSup>
          </m:sup>
        </m:sSup>
      </m:oMath>
      <w:r w:rsidRPr="00F3277A">
        <w:rPr>
          <w:iCs/>
          <w:color w:val="FF0000"/>
          <w:szCs w:val="18"/>
        </w:rPr>
        <w:t xml:space="preserve">, </w:t>
      </w:r>
      <m:oMath>
        <m:sSup>
          <m:sSupPr>
            <m:ctrlPr>
              <w:rPr>
                <w:rFonts w:ascii="Cambria Math" w:hAnsi="Cambria Math"/>
                <w:iCs/>
                <w:color w:val="FF0000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/>
                <w:color w:val="FF0000"/>
                <w:szCs w:val="18"/>
              </w:rPr>
              <m:t>b</m:t>
            </m:r>
          </m:e>
          <m:sup>
            <m:r>
              <m:rPr>
                <m:sty m:val="p"/>
              </m:rPr>
              <w:rPr>
                <w:color w:val="FF0000"/>
                <w:szCs w:val="18"/>
              </w:rPr>
              <m:t>'</m:t>
            </m:r>
          </m:sup>
        </m:sSup>
        <m:r>
          <m:rPr>
            <m:sty m:val="p"/>
          </m:rPr>
          <w:rPr>
            <w:rFonts w:ascii="Cambria Math"/>
            <w:color w:val="FF0000"/>
            <w:szCs w:val="18"/>
          </w:rPr>
          <m:t>&lt;</m:t>
        </m:r>
        <m:r>
          <w:rPr>
            <w:rFonts w:ascii="Cambria Math"/>
            <w:color w:val="FF0000"/>
            <w:szCs w:val="18"/>
          </w:rPr>
          <m:t>b</m:t>
        </m:r>
      </m:oMath>
      <w:r w:rsidRPr="00F3277A">
        <w:rPr>
          <w:iCs/>
          <w:color w:val="FF0000"/>
          <w:szCs w:val="18"/>
        </w:rPr>
        <w:t>;</w:t>
      </w:r>
    </w:p>
    <w:p w:rsidR="007E4919" w:rsidRPr="00F3277A" w:rsidRDefault="007E4919" w:rsidP="0036495B">
      <w:pPr>
        <w:pStyle w:val="NumberedList"/>
        <w:numPr>
          <w:ilvl w:val="0"/>
          <w:numId w:val="33"/>
        </w:numPr>
        <w:tabs>
          <w:tab w:val="clear" w:pos="560"/>
          <w:tab w:val="left" w:pos="142"/>
        </w:tabs>
        <w:spacing w:before="0" w:line="240" w:lineRule="auto"/>
        <w:rPr>
          <w:iCs/>
          <w:color w:val="FF0000"/>
          <w:szCs w:val="18"/>
        </w:rPr>
      </w:pPr>
      <w:r w:rsidRPr="00F3277A">
        <w:rPr>
          <w:iCs/>
          <w:color w:val="FF0000"/>
          <w:szCs w:val="18"/>
          <w:lang w:eastAsia="zh-CN"/>
        </w:rPr>
        <w:t>V</w:t>
      </w:r>
      <w:r w:rsidRPr="00F3277A">
        <w:rPr>
          <w:iCs/>
          <w:color w:val="FF0000"/>
          <w:szCs w:val="18"/>
        </w:rPr>
        <w:t xml:space="preserve">ary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 w:hAnsi="Cambria Math"/>
                <w:color w:val="FF0000"/>
                <w:szCs w:val="18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</m:t>
            </m:r>
          </m:sup>
        </m:sSubSup>
      </m:oMath>
      <w:r w:rsidRPr="00F3277A">
        <w:rPr>
          <w:iCs/>
          <w:color w:val="FF0000"/>
          <w:szCs w:val="18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 w:hAnsi="Cambria Math"/>
                <w:color w:val="FF0000"/>
                <w:szCs w:val="18"/>
              </w:rPr>
              <m:t>-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'</m:t>
            </m:r>
          </m:sup>
        </m:sSubSup>
      </m:oMath>
      <w:r w:rsidRPr="00F3277A">
        <w:rPr>
          <w:iCs/>
          <w:color w:val="FF0000"/>
          <w:szCs w:val="18"/>
        </w:rPr>
        <w:t xml:space="preserve"> respectively following the same step (3 and 4) as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/>
                <w:color w:val="FF0000"/>
                <w:szCs w:val="18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</m:t>
            </m:r>
          </m:sup>
        </m:sSubSup>
      </m:oMath>
      <w:r w:rsidRPr="00F3277A">
        <w:rPr>
          <w:iCs/>
          <w:color w:val="FF0000"/>
          <w:szCs w:val="18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FF0000"/>
                <w:szCs w:val="18"/>
              </w:rPr>
            </m:ctrlPr>
          </m:sSubSupPr>
          <m:e>
            <m:r>
              <w:rPr>
                <w:rFonts w:ascii="Cambria Math"/>
                <w:color w:val="FF0000"/>
                <w:szCs w:val="18"/>
              </w:rPr>
              <m:t>w</m:t>
            </m:r>
          </m:e>
          <m:sub>
            <m:r>
              <w:rPr>
                <w:rFonts w:ascii="Cambria Math"/>
                <w:color w:val="FF0000"/>
                <w:szCs w:val="18"/>
              </w:rPr>
              <m:t>+</m:t>
            </m:r>
          </m:sub>
          <m:sup>
            <m:r>
              <w:rPr>
                <w:rFonts w:ascii="Cambria Math" w:hAnsi="Cambria Math"/>
                <w:color w:val="FF0000"/>
                <w:szCs w:val="18"/>
              </w:rPr>
              <m:t>''</m:t>
            </m:r>
          </m:sup>
        </m:sSubSup>
      </m:oMath>
      <w:r w:rsidRPr="00F3277A">
        <w:rPr>
          <w:iCs/>
          <w:color w:val="FF0000"/>
          <w:szCs w:val="18"/>
          <w:lang w:eastAsia="zh-CN"/>
        </w:rPr>
        <w:t>.</w:t>
      </w:r>
    </w:p>
    <w:p w:rsidR="008E76E6" w:rsidRPr="004A5490" w:rsidRDefault="007E4919" w:rsidP="004A5490">
      <w:pPr>
        <w:pStyle w:val="NumberedList"/>
        <w:numPr>
          <w:ilvl w:val="0"/>
          <w:numId w:val="0"/>
        </w:numPr>
        <w:tabs>
          <w:tab w:val="clear" w:pos="560"/>
          <w:tab w:val="left" w:pos="0"/>
        </w:tabs>
        <w:spacing w:before="120" w:line="240" w:lineRule="auto"/>
        <w:rPr>
          <w:iCs/>
          <w:color w:val="FF0000"/>
          <w:szCs w:val="18"/>
          <w:lang w:eastAsia="zh-CN"/>
        </w:rPr>
      </w:pPr>
      <w:r w:rsidRPr="00F3277A">
        <w:rPr>
          <w:b/>
          <w:iCs/>
          <w:color w:val="FF0000"/>
          <w:szCs w:val="18"/>
          <w:lang w:eastAsia="zh-CN"/>
        </w:rPr>
        <w:t xml:space="preserve">Algorithm </w:t>
      </w:r>
      <w:r w:rsidR="000F5B43">
        <w:rPr>
          <w:rFonts w:hint="eastAsia"/>
          <w:b/>
          <w:iCs/>
          <w:color w:val="FF0000"/>
          <w:szCs w:val="18"/>
          <w:lang w:eastAsia="zh-CN"/>
        </w:rPr>
        <w:t>S.</w:t>
      </w:r>
      <w:r w:rsidRPr="00F3277A">
        <w:rPr>
          <w:b/>
          <w:iCs/>
          <w:color w:val="FF0000"/>
          <w:szCs w:val="18"/>
          <w:lang w:eastAsia="zh-CN"/>
        </w:rPr>
        <w:t>1</w:t>
      </w:r>
      <w:r w:rsidRPr="00F3277A">
        <w:rPr>
          <w:iCs/>
          <w:color w:val="FF0000"/>
          <w:szCs w:val="18"/>
          <w:lang w:eastAsia="zh-CN"/>
        </w:rPr>
        <w:t xml:space="preserve"> The procedure of parameter tuning in PUDI</w:t>
      </w:r>
    </w:p>
    <w:p w:rsidR="00B53620" w:rsidRPr="002F2006" w:rsidRDefault="006D05B7" w:rsidP="009833B3">
      <w:pPr>
        <w:pStyle w:val="FigureCaption"/>
        <w:numPr>
          <w:ilvl w:val="0"/>
          <w:numId w:val="31"/>
        </w:numPr>
        <w:spacing w:after="360"/>
        <w:rPr>
          <w:rFonts w:eastAsia="Times New Roman"/>
          <w:b/>
          <w:bCs/>
          <w:sz w:val="18"/>
          <w:szCs w:val="18"/>
        </w:rPr>
      </w:pPr>
      <w:r w:rsidRPr="002F2006">
        <w:rPr>
          <w:rFonts w:eastAsia="Times New Roman"/>
          <w:b/>
          <w:bCs/>
          <w:sz w:val="18"/>
          <w:szCs w:val="18"/>
        </w:rPr>
        <w:lastRenderedPageBreak/>
        <w:t xml:space="preserve">PUDI for disease genes prediction on </w:t>
      </w:r>
      <w:r w:rsidR="008B71F4" w:rsidRPr="002F2006">
        <w:rPr>
          <w:rFonts w:eastAsia="Times New Roman"/>
          <w:b/>
          <w:bCs/>
          <w:sz w:val="18"/>
          <w:szCs w:val="18"/>
        </w:rPr>
        <w:t>additional d</w:t>
      </w:r>
      <w:r w:rsidR="00B53620" w:rsidRPr="002F2006">
        <w:rPr>
          <w:rFonts w:eastAsia="Times New Roman"/>
          <w:b/>
          <w:bCs/>
          <w:sz w:val="18"/>
          <w:szCs w:val="18"/>
        </w:rPr>
        <w:t>isease group</w:t>
      </w:r>
      <w:r w:rsidRPr="002F2006">
        <w:rPr>
          <w:rFonts w:eastAsia="Times New Roman"/>
          <w:b/>
          <w:bCs/>
          <w:sz w:val="18"/>
          <w:szCs w:val="18"/>
        </w:rPr>
        <w:t>s</w:t>
      </w:r>
    </w:p>
    <w:p w:rsidR="002948D4" w:rsidRPr="00541DD7" w:rsidRDefault="002948D4" w:rsidP="0052580C">
      <w:pPr>
        <w:pStyle w:val="ParaNoInd"/>
        <w:spacing w:before="120"/>
        <w:ind w:firstLine="142"/>
        <w:rPr>
          <w:szCs w:val="18"/>
          <w:lang w:eastAsia="zh-CN"/>
        </w:rPr>
      </w:pPr>
      <w:r>
        <w:t xml:space="preserve">Next, we </w:t>
      </w:r>
      <w:r w:rsidRPr="002F2006">
        <w:rPr>
          <w:szCs w:val="18"/>
        </w:rPr>
        <w:t>further</w:t>
      </w:r>
      <w:r>
        <w:t xml:space="preserve"> investigate the capability of </w:t>
      </w:r>
      <w:r w:rsidR="00E95B33" w:rsidRPr="00541DD7">
        <w:rPr>
          <w:rFonts w:hint="eastAsia"/>
          <w:lang w:eastAsia="zh-CN"/>
        </w:rPr>
        <w:t>PUDI</w:t>
      </w:r>
      <w:r>
        <w:t xml:space="preserve"> to detect di</w:t>
      </w:r>
      <w:r>
        <w:t>s</w:t>
      </w:r>
      <w:r>
        <w:t xml:space="preserve">ease genes for </w:t>
      </w:r>
      <w:r w:rsidRPr="00D12D9C">
        <w:rPr>
          <w:rFonts w:hint="eastAsia"/>
        </w:rPr>
        <w:t>spe</w:t>
      </w:r>
      <w:r>
        <w:rPr>
          <w:rFonts w:hint="eastAsia"/>
        </w:rPr>
        <w:t>cific disease</w:t>
      </w:r>
      <w:r>
        <w:t xml:space="preserve"> classes. </w:t>
      </w:r>
      <w:r w:rsidRPr="002F2006">
        <w:t xml:space="preserve">To ensure that there are sufficient positive training data, we </w:t>
      </w:r>
      <w:r>
        <w:t xml:space="preserve">have </w:t>
      </w:r>
      <w:r w:rsidRPr="002F2006">
        <w:t xml:space="preserve">selected </w:t>
      </w:r>
      <w:r>
        <w:t xml:space="preserve">all </w:t>
      </w:r>
      <w:r w:rsidRPr="002F2006">
        <w:t>the disease groups which h</w:t>
      </w:r>
      <w:r w:rsidRPr="002F2006">
        <w:rPr>
          <w:noProof/>
        </w:rPr>
        <w:t>ave more than 20 disease genes</w:t>
      </w:r>
      <w:r>
        <w:rPr>
          <w:noProof/>
        </w:rPr>
        <w:t xml:space="preserve"> (there are 8 such disease classes according to </w:t>
      </w:r>
      <w:r w:rsidRPr="00B53201">
        <w:rPr>
          <w:noProof/>
        </w:rPr>
        <w:t xml:space="preserve">(Goh </w:t>
      </w:r>
      <w:r w:rsidRPr="005D5EB6">
        <w:rPr>
          <w:i/>
          <w:noProof/>
        </w:rPr>
        <w:t>et al.</w:t>
      </w:r>
      <w:r w:rsidRPr="00B53201">
        <w:rPr>
          <w:noProof/>
        </w:rPr>
        <w:t>, 2007)</w:t>
      </w:r>
      <w:r>
        <w:rPr>
          <w:noProof/>
        </w:rPr>
        <w:t>)</w:t>
      </w:r>
      <w:r w:rsidRPr="002F2006">
        <w:rPr>
          <w:noProof/>
        </w:rPr>
        <w:t xml:space="preserve">. </w:t>
      </w:r>
      <w:r>
        <w:t xml:space="preserve">We have listed the results of </w:t>
      </w:r>
      <w:r w:rsidRPr="00D12D9C">
        <w:t>c</w:t>
      </w:r>
      <w:r w:rsidRPr="00D12D9C">
        <w:rPr>
          <w:rFonts w:hint="eastAsia"/>
        </w:rPr>
        <w:t xml:space="preserve">ardiovascular </w:t>
      </w:r>
      <w:r w:rsidRPr="00D12D9C">
        <w:t>disease</w:t>
      </w:r>
      <w:r>
        <w:t>s</w:t>
      </w:r>
      <w:r w:rsidRPr="00D12D9C">
        <w:t xml:space="preserve"> and e</w:t>
      </w:r>
      <w:r w:rsidRPr="00D12D9C">
        <w:rPr>
          <w:rFonts w:hint="eastAsia"/>
        </w:rPr>
        <w:t>ndocrine disease</w:t>
      </w:r>
      <w:r>
        <w:t xml:space="preserve">s in the paper. Here, we will show the results for the remaining 6 </w:t>
      </w:r>
      <w:r>
        <w:rPr>
          <w:noProof/>
        </w:rPr>
        <w:t>disease classe</w:t>
      </w:r>
      <w:r w:rsidRPr="002F2006">
        <w:rPr>
          <w:noProof/>
        </w:rPr>
        <w:t>s</w:t>
      </w:r>
      <w:r>
        <w:rPr>
          <w:szCs w:val="18"/>
        </w:rPr>
        <w:t>, namely,</w:t>
      </w:r>
      <w:r w:rsidRPr="002F2006">
        <w:rPr>
          <w:szCs w:val="18"/>
        </w:rPr>
        <w:t xml:space="preserve"> 1. Cancer diseases</w:t>
      </w:r>
      <w:r>
        <w:rPr>
          <w:szCs w:val="18"/>
        </w:rPr>
        <w:t>,</w:t>
      </w:r>
      <w:r w:rsidRPr="002F2006">
        <w:rPr>
          <w:szCs w:val="18"/>
        </w:rPr>
        <w:t xml:space="preserve"> 2. Metabolic diseases</w:t>
      </w:r>
      <w:r>
        <w:rPr>
          <w:szCs w:val="18"/>
        </w:rPr>
        <w:t>, 3</w:t>
      </w:r>
      <w:r w:rsidRPr="002F2006">
        <w:rPr>
          <w:szCs w:val="18"/>
        </w:rPr>
        <w:t>. Ne</w:t>
      </w:r>
      <w:r w:rsidRPr="002F2006">
        <w:rPr>
          <w:szCs w:val="18"/>
        </w:rPr>
        <w:t>u</w:t>
      </w:r>
      <w:r w:rsidRPr="002F2006">
        <w:rPr>
          <w:szCs w:val="18"/>
        </w:rPr>
        <w:t>rological diseases</w:t>
      </w:r>
      <w:r>
        <w:rPr>
          <w:szCs w:val="18"/>
        </w:rPr>
        <w:t>,</w:t>
      </w:r>
      <w:r w:rsidRPr="002F2006">
        <w:rPr>
          <w:szCs w:val="18"/>
        </w:rPr>
        <w:t xml:space="preserve"> </w:t>
      </w:r>
      <w:r>
        <w:rPr>
          <w:szCs w:val="18"/>
        </w:rPr>
        <w:t>4</w:t>
      </w:r>
      <w:r w:rsidRPr="002F2006">
        <w:rPr>
          <w:szCs w:val="18"/>
        </w:rPr>
        <w:t>. Nutritional diseases</w:t>
      </w:r>
      <w:r>
        <w:rPr>
          <w:szCs w:val="18"/>
        </w:rPr>
        <w:t>,</w:t>
      </w:r>
      <w:r w:rsidRPr="002F2006">
        <w:rPr>
          <w:szCs w:val="18"/>
        </w:rPr>
        <w:t xml:space="preserve"> </w:t>
      </w:r>
      <w:r>
        <w:rPr>
          <w:szCs w:val="18"/>
        </w:rPr>
        <w:t>5</w:t>
      </w:r>
      <w:r w:rsidRPr="002F2006">
        <w:rPr>
          <w:szCs w:val="18"/>
        </w:rPr>
        <w:t>. Ophthalmological diseases</w:t>
      </w:r>
      <w:r>
        <w:rPr>
          <w:szCs w:val="18"/>
        </w:rPr>
        <w:t>,</w:t>
      </w:r>
      <w:r w:rsidRPr="002F2006">
        <w:rPr>
          <w:szCs w:val="18"/>
        </w:rPr>
        <w:t xml:space="preserve"> </w:t>
      </w:r>
      <w:r>
        <w:rPr>
          <w:szCs w:val="18"/>
        </w:rPr>
        <w:t>6</w:t>
      </w:r>
      <w:r w:rsidRPr="002F2006">
        <w:rPr>
          <w:szCs w:val="18"/>
        </w:rPr>
        <w:t xml:space="preserve">. </w:t>
      </w:r>
      <w:r w:rsidR="000C06E9" w:rsidRPr="002F2006">
        <w:rPr>
          <w:szCs w:val="18"/>
        </w:rPr>
        <w:t>Psychiatric</w:t>
      </w:r>
      <w:r w:rsidRPr="002F2006">
        <w:rPr>
          <w:szCs w:val="18"/>
        </w:rPr>
        <w:t xml:space="preserve"> diseases. The </w:t>
      </w:r>
      <w:r>
        <w:rPr>
          <w:szCs w:val="18"/>
        </w:rPr>
        <w:t xml:space="preserve">experimental </w:t>
      </w:r>
      <w:r w:rsidRPr="002F2006">
        <w:rPr>
          <w:szCs w:val="18"/>
        </w:rPr>
        <w:t>results are listed in</w:t>
      </w:r>
      <w:r w:rsidRPr="00C62A8A">
        <w:rPr>
          <w:color w:val="FF0000"/>
          <w:szCs w:val="18"/>
        </w:rPr>
        <w:t xml:space="preserve"> </w:t>
      </w:r>
      <w:r w:rsidRPr="00541DD7">
        <w:rPr>
          <w:szCs w:val="18"/>
        </w:rPr>
        <w:t>Table S.</w:t>
      </w:r>
      <w:r w:rsidR="00C62A8A" w:rsidRPr="00541DD7">
        <w:rPr>
          <w:rFonts w:hint="eastAsia"/>
          <w:szCs w:val="18"/>
          <w:lang w:eastAsia="zh-CN"/>
        </w:rPr>
        <w:t>7</w:t>
      </w:r>
      <w:r w:rsidRPr="00541DD7">
        <w:rPr>
          <w:szCs w:val="18"/>
        </w:rPr>
        <w:t>.</w:t>
      </w:r>
    </w:p>
    <w:p w:rsidR="00344643" w:rsidRPr="00F82FC7" w:rsidRDefault="00B53620" w:rsidP="00B53620">
      <w:pPr>
        <w:pStyle w:val="Tablecaption"/>
        <w:spacing w:before="120" w:after="120"/>
        <w:rPr>
          <w:b/>
          <w:bCs/>
          <w:sz w:val="18"/>
          <w:szCs w:val="18"/>
          <w:lang w:eastAsia="zh-CN"/>
        </w:rPr>
      </w:pPr>
      <w:r w:rsidRPr="00541DD7">
        <w:rPr>
          <w:rFonts w:eastAsia="Times New Roman"/>
          <w:b/>
          <w:bCs/>
          <w:sz w:val="18"/>
          <w:szCs w:val="18"/>
        </w:rPr>
        <w:t xml:space="preserve">Table </w:t>
      </w:r>
      <w:r w:rsidR="008F2AEC" w:rsidRPr="00541DD7">
        <w:rPr>
          <w:rFonts w:eastAsia="Times New Roman"/>
          <w:b/>
          <w:bCs/>
          <w:sz w:val="18"/>
          <w:szCs w:val="18"/>
        </w:rPr>
        <w:t>S.</w:t>
      </w:r>
      <w:r w:rsidR="00C62A8A" w:rsidRPr="00541DD7">
        <w:rPr>
          <w:rFonts w:hint="eastAsia"/>
          <w:b/>
          <w:bCs/>
          <w:sz w:val="18"/>
          <w:szCs w:val="18"/>
          <w:lang w:eastAsia="zh-CN"/>
        </w:rPr>
        <w:t>7</w:t>
      </w:r>
      <w:r w:rsidRPr="002F2006">
        <w:rPr>
          <w:rFonts w:eastAsia="Times New Roman"/>
          <w:b/>
          <w:bCs/>
          <w:sz w:val="18"/>
          <w:szCs w:val="18"/>
        </w:rPr>
        <w:t xml:space="preserve"> The performance </w:t>
      </w:r>
      <w:r w:rsidR="00113719">
        <w:rPr>
          <w:rFonts w:eastAsia="Times New Roman"/>
          <w:b/>
          <w:bCs/>
          <w:sz w:val="18"/>
          <w:szCs w:val="18"/>
        </w:rPr>
        <w:t xml:space="preserve">comparison </w:t>
      </w:r>
      <w:r w:rsidRPr="002F2006">
        <w:rPr>
          <w:rFonts w:eastAsia="Times New Roman"/>
          <w:b/>
          <w:bCs/>
          <w:sz w:val="18"/>
          <w:szCs w:val="18"/>
        </w:rPr>
        <w:t>of s</w:t>
      </w:r>
      <w:r w:rsidR="00FC56A0">
        <w:rPr>
          <w:rFonts w:eastAsia="Times New Roman"/>
          <w:b/>
          <w:bCs/>
          <w:sz w:val="18"/>
          <w:szCs w:val="18"/>
        </w:rPr>
        <w:t>ix</w:t>
      </w:r>
      <w:r w:rsidRPr="002F2006">
        <w:rPr>
          <w:rFonts w:eastAsia="Times New Roman"/>
          <w:b/>
          <w:bCs/>
          <w:sz w:val="18"/>
          <w:szCs w:val="18"/>
        </w:rPr>
        <w:t xml:space="preserve"> disease</w:t>
      </w:r>
      <w:r w:rsidR="00113719">
        <w:rPr>
          <w:rFonts w:eastAsia="Times New Roman"/>
          <w:b/>
          <w:bCs/>
          <w:sz w:val="18"/>
          <w:szCs w:val="18"/>
        </w:rPr>
        <w:t xml:space="preserve"> classes</w:t>
      </w:r>
    </w:p>
    <w:tbl>
      <w:tblPr>
        <w:tblStyle w:val="ac"/>
        <w:tblW w:w="0" w:type="auto"/>
        <w:jc w:val="center"/>
        <w:tblLayout w:type="fixed"/>
        <w:tblLook w:val="04A0"/>
      </w:tblPr>
      <w:tblGrid>
        <w:gridCol w:w="883"/>
        <w:gridCol w:w="567"/>
        <w:gridCol w:w="1276"/>
        <w:gridCol w:w="992"/>
        <w:gridCol w:w="643"/>
      </w:tblGrid>
      <w:tr w:rsidR="00344643" w:rsidRPr="008354C5" w:rsidTr="00ED0DE3">
        <w:trPr>
          <w:jc w:val="center"/>
        </w:trPr>
        <w:tc>
          <w:tcPr>
            <w:tcW w:w="883" w:type="dxa"/>
            <w:tcMar>
              <w:left w:w="113" w:type="dxa"/>
              <w:right w:w="113" w:type="dxa"/>
            </w:tcMar>
          </w:tcPr>
          <w:p w:rsidR="00344643" w:rsidRPr="00113719" w:rsidRDefault="00344643" w:rsidP="00B30B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b/>
                <w:sz w:val="16"/>
                <w:szCs w:val="16"/>
              </w:rPr>
              <w:t>Diseas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44643" w:rsidRPr="00113719" w:rsidRDefault="00344643" w:rsidP="00B30B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b/>
                <w:sz w:val="16"/>
                <w:szCs w:val="16"/>
              </w:rPr>
              <w:t>Nu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:rsidR="00344643" w:rsidRPr="00113719" w:rsidRDefault="00344643" w:rsidP="00B30B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44643" w:rsidRPr="00113719" w:rsidRDefault="00344643" w:rsidP="00B30B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b/>
                <w:sz w:val="16"/>
                <w:szCs w:val="16"/>
              </w:rPr>
              <w:t>F-measure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:rsidR="00344643" w:rsidRPr="00113719" w:rsidRDefault="00344643" w:rsidP="003446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UC</w:t>
            </w:r>
          </w:p>
        </w:tc>
      </w:tr>
      <w:tr w:rsidR="00AF4441" w:rsidRPr="008354C5" w:rsidTr="00ED0DE3">
        <w:trPr>
          <w:trHeight w:val="169"/>
          <w:jc w:val="center"/>
        </w:trPr>
        <w:tc>
          <w:tcPr>
            <w:tcW w:w="883" w:type="dxa"/>
            <w:vMerge w:val="restart"/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AF4441" w:rsidRPr="00541DD7" w:rsidRDefault="00AF4441" w:rsidP="00B37CC4">
            <w:pPr>
              <w:ind w:left="-100" w:firstLine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UD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541DD7" w:rsidRDefault="00AF4441" w:rsidP="00576A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</w:tcBorders>
          </w:tcPr>
          <w:p w:rsidR="00AF4441" w:rsidRPr="00113719" w:rsidRDefault="00AF4441" w:rsidP="00F439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806</w:t>
            </w:r>
          </w:p>
        </w:tc>
      </w:tr>
      <w:tr w:rsidR="00AF4441" w:rsidRPr="008354C5" w:rsidTr="00ED0DE3">
        <w:trPr>
          <w:trHeight w:val="46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AF4441" w:rsidRPr="00541DD7" w:rsidRDefault="00AF4441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roDi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541DD7" w:rsidRDefault="00AF4441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4441" w:rsidRPr="00113719" w:rsidRDefault="00AF4441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AF4441" w:rsidRPr="008354C5" w:rsidTr="00ED0DE3">
        <w:trPr>
          <w:trHeight w:val="129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AF4441" w:rsidRPr="00541DD7" w:rsidRDefault="00AF4441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Smalter’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541DD7" w:rsidRDefault="00AF4441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4441" w:rsidRPr="00113719" w:rsidRDefault="00AF4441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</w:tr>
      <w:tr w:rsidR="00AF4441" w:rsidRPr="008354C5" w:rsidTr="00ED0DE3">
        <w:trPr>
          <w:trHeight w:val="96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113719" w:rsidRDefault="00AF4441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AF4441" w:rsidRPr="00541DD7" w:rsidRDefault="00AF4441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Xu’s method (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AF4441" w:rsidRPr="00541DD7" w:rsidRDefault="00AF4441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3.7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AF4441" w:rsidRPr="00113719" w:rsidRDefault="00AF4441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  <w:tr w:rsidR="00344643" w:rsidRPr="008354C5" w:rsidTr="00ED0DE3">
        <w:trPr>
          <w:trHeight w:val="189"/>
          <w:jc w:val="center"/>
        </w:trPr>
        <w:tc>
          <w:tcPr>
            <w:tcW w:w="883" w:type="dxa"/>
            <w:vMerge w:val="restart"/>
            <w:tcMar>
              <w:left w:w="113" w:type="dxa"/>
              <w:right w:w="113" w:type="dxa"/>
            </w:tcMar>
          </w:tcPr>
          <w:p w:rsidR="00344643" w:rsidRPr="00113719" w:rsidRDefault="003446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Metabolic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44643" w:rsidRPr="00113719" w:rsidRDefault="003446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44643" w:rsidRPr="00541DD7" w:rsidRDefault="00344643" w:rsidP="00B37CC4">
            <w:pPr>
              <w:ind w:left="-100" w:firstLine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UD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44643" w:rsidRPr="00541DD7" w:rsidRDefault="00344643" w:rsidP="00576A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</w:tcBorders>
          </w:tcPr>
          <w:p w:rsidR="00344643" w:rsidRPr="00541DD7" w:rsidRDefault="003802A5" w:rsidP="003446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897</w:t>
            </w:r>
          </w:p>
        </w:tc>
      </w:tr>
      <w:tr w:rsidR="003802A5" w:rsidRPr="008354C5" w:rsidTr="00ED0DE3">
        <w:trPr>
          <w:trHeight w:val="56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802A5" w:rsidRPr="00541DD7" w:rsidRDefault="003802A5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roDi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541DD7" w:rsidRDefault="003802A5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9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02A5" w:rsidRPr="00113719" w:rsidRDefault="003802A5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</w:tr>
      <w:tr w:rsidR="003802A5" w:rsidRPr="008354C5" w:rsidTr="00ED0DE3">
        <w:trPr>
          <w:trHeight w:val="120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802A5" w:rsidRPr="00541DD7" w:rsidRDefault="003802A5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Smalter’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541DD7" w:rsidRDefault="003802A5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02A5" w:rsidRPr="00113719" w:rsidRDefault="003802A5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3802A5" w:rsidRPr="008354C5" w:rsidTr="00ED0DE3">
        <w:trPr>
          <w:trHeight w:val="86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802A5" w:rsidRPr="00541DD7" w:rsidRDefault="003802A5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Xu’s method (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541DD7" w:rsidRDefault="003802A5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71.4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3802A5" w:rsidRPr="00113719" w:rsidRDefault="003802A5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  <w:tr w:rsidR="003802A5" w:rsidRPr="008354C5" w:rsidTr="00ED0DE3">
        <w:trPr>
          <w:trHeight w:val="189"/>
          <w:jc w:val="center"/>
        </w:trPr>
        <w:tc>
          <w:tcPr>
            <w:tcW w:w="883" w:type="dxa"/>
            <w:vMerge w:val="restart"/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Neur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logical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802A5" w:rsidRPr="00541DD7" w:rsidRDefault="003802A5" w:rsidP="00B37CC4">
            <w:pPr>
              <w:ind w:left="-100" w:firstLine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UD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541DD7" w:rsidRDefault="003802A5" w:rsidP="00576A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76.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</w:tcBorders>
          </w:tcPr>
          <w:p w:rsidR="003802A5" w:rsidRPr="00113719" w:rsidRDefault="003802A5" w:rsidP="00F439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843</w:t>
            </w:r>
          </w:p>
        </w:tc>
      </w:tr>
      <w:tr w:rsidR="003802A5" w:rsidRPr="008354C5" w:rsidTr="00ED0DE3">
        <w:trPr>
          <w:trHeight w:val="83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802A5" w:rsidRPr="00541DD7" w:rsidRDefault="003802A5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roDi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541DD7" w:rsidRDefault="003802A5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02A5" w:rsidRPr="00113719" w:rsidRDefault="003802A5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</w:tr>
      <w:tr w:rsidR="003802A5" w:rsidRPr="008354C5" w:rsidTr="00ED0DE3">
        <w:trPr>
          <w:trHeight w:val="92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802A5" w:rsidRPr="00541DD7" w:rsidRDefault="003802A5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Smalter’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541DD7" w:rsidRDefault="003802A5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02A5" w:rsidRPr="00113719" w:rsidRDefault="003802A5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</w:tr>
      <w:tr w:rsidR="003802A5" w:rsidRPr="008354C5" w:rsidTr="00ED0DE3">
        <w:trPr>
          <w:trHeight w:val="120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113719" w:rsidRDefault="003802A5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3802A5" w:rsidRPr="00541DD7" w:rsidRDefault="003802A5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Xu’s method (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3802A5" w:rsidRPr="00541DD7" w:rsidRDefault="003802A5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3.0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3802A5" w:rsidRPr="00113719" w:rsidRDefault="003802A5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  <w:tr w:rsidR="002B6A87" w:rsidRPr="008354C5" w:rsidTr="00ED0DE3">
        <w:trPr>
          <w:trHeight w:val="102"/>
          <w:jc w:val="center"/>
        </w:trPr>
        <w:tc>
          <w:tcPr>
            <w:tcW w:w="883" w:type="dxa"/>
            <w:vMerge w:val="restart"/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Nutr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tional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2B6A87" w:rsidRPr="00541DD7" w:rsidRDefault="002B6A87" w:rsidP="00B37CC4">
            <w:pPr>
              <w:ind w:left="-100" w:firstLine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UD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541DD7" w:rsidRDefault="002B6A87" w:rsidP="00576A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7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</w:tcBorders>
          </w:tcPr>
          <w:p w:rsidR="002B6A87" w:rsidRPr="00F86923" w:rsidRDefault="002B6A87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923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</w:tr>
      <w:tr w:rsidR="002B6A87" w:rsidRPr="008354C5" w:rsidTr="00ED0DE3">
        <w:trPr>
          <w:trHeight w:val="102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2B6A87" w:rsidRPr="00541DD7" w:rsidRDefault="002B6A87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roDi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541DD7" w:rsidRDefault="002B6A87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A87" w:rsidRPr="00113719" w:rsidRDefault="002B6A87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2B6A87" w:rsidRPr="008354C5" w:rsidTr="00ED0DE3">
        <w:trPr>
          <w:trHeight w:val="74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2B6A87" w:rsidRPr="00541DD7" w:rsidRDefault="002B6A87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Smalter’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541DD7" w:rsidRDefault="002B6A87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6A87" w:rsidRPr="00F86923" w:rsidRDefault="002B6A87" w:rsidP="00F439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923">
              <w:rPr>
                <w:rFonts w:ascii="Times New Roman" w:hAnsi="Times New Roman" w:cs="Times New Roman"/>
                <w:b/>
                <w:sz w:val="16"/>
                <w:szCs w:val="16"/>
              </w:rPr>
              <w:t>0.769</w:t>
            </w:r>
          </w:p>
        </w:tc>
      </w:tr>
      <w:tr w:rsidR="002B6A87" w:rsidRPr="008354C5" w:rsidTr="00ED0DE3">
        <w:trPr>
          <w:trHeight w:val="111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113719" w:rsidRDefault="002B6A87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2B6A87" w:rsidRPr="00541DD7" w:rsidRDefault="002B6A87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Xu’s method (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2B6A87" w:rsidRPr="00541DD7" w:rsidRDefault="002B6A87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5.6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2B6A87" w:rsidRPr="00113719" w:rsidRDefault="002B6A87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  <w:tr w:rsidR="006D56CD" w:rsidRPr="008354C5" w:rsidTr="00ED0DE3">
        <w:trPr>
          <w:trHeight w:val="124"/>
          <w:jc w:val="center"/>
        </w:trPr>
        <w:tc>
          <w:tcPr>
            <w:tcW w:w="883" w:type="dxa"/>
            <w:vMerge w:val="restart"/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Ophtha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mological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6D56CD" w:rsidRPr="00541DD7" w:rsidRDefault="006D56CD" w:rsidP="00B37CC4">
            <w:pPr>
              <w:ind w:left="-100" w:firstLine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UD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541DD7" w:rsidRDefault="006D56CD" w:rsidP="00576A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</w:tcBorders>
          </w:tcPr>
          <w:p w:rsidR="006D56CD" w:rsidRPr="00113719" w:rsidRDefault="006D56CD" w:rsidP="00F439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842</w:t>
            </w:r>
          </w:p>
        </w:tc>
      </w:tr>
      <w:tr w:rsidR="006D56CD" w:rsidRPr="008354C5" w:rsidTr="00ED0DE3">
        <w:trPr>
          <w:trHeight w:val="93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6D56CD" w:rsidRPr="00541DD7" w:rsidRDefault="006D56CD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roDi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541DD7" w:rsidRDefault="006D56CD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6CD" w:rsidRPr="00113719" w:rsidRDefault="006D56CD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</w:tr>
      <w:tr w:rsidR="006D56CD" w:rsidRPr="008354C5" w:rsidTr="00ED0DE3">
        <w:trPr>
          <w:trHeight w:val="83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6D56CD" w:rsidRPr="00541DD7" w:rsidRDefault="006D56CD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Smalter’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541DD7" w:rsidRDefault="006D56CD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55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6CD" w:rsidRPr="00113719" w:rsidRDefault="006D56CD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</w:tr>
      <w:tr w:rsidR="006D56CD" w:rsidRPr="008354C5" w:rsidTr="00ED0DE3">
        <w:trPr>
          <w:trHeight w:val="129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113719" w:rsidRDefault="006D56CD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6D56CD" w:rsidRPr="00541DD7" w:rsidRDefault="006D56CD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Xu’s method (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6D56CD" w:rsidRPr="00541DD7" w:rsidRDefault="006D56CD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58.8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6D56CD" w:rsidRPr="00113719" w:rsidRDefault="006D56CD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  <w:tr w:rsidR="00017C43" w:rsidRPr="008354C5" w:rsidTr="00ED0DE3">
        <w:trPr>
          <w:trHeight w:val="145"/>
          <w:jc w:val="center"/>
        </w:trPr>
        <w:tc>
          <w:tcPr>
            <w:tcW w:w="883" w:type="dxa"/>
            <w:vMerge w:val="restart"/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Psychi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tric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71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017C43" w:rsidRPr="00541DD7" w:rsidRDefault="00017C43" w:rsidP="00B37CC4">
            <w:pPr>
              <w:ind w:left="-100" w:firstLine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UD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541DD7" w:rsidRDefault="00017C43" w:rsidP="00576A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9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</w:t>
            </w:r>
            <w:r w:rsidRPr="00541DD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</w:tcBorders>
          </w:tcPr>
          <w:p w:rsidR="00017C43" w:rsidRPr="00113719" w:rsidRDefault="00017C43" w:rsidP="00F439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51</w:t>
            </w:r>
          </w:p>
        </w:tc>
      </w:tr>
      <w:tr w:rsidR="00017C43" w:rsidRPr="008354C5" w:rsidTr="00ED0DE3">
        <w:trPr>
          <w:trHeight w:val="83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017C43" w:rsidRPr="00541DD7" w:rsidRDefault="00017C43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ProDi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541DD7" w:rsidRDefault="00017C43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7C43" w:rsidRPr="00113719" w:rsidRDefault="00017C43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</w:tr>
      <w:tr w:rsidR="00017C43" w:rsidRPr="008354C5" w:rsidTr="00ED0DE3">
        <w:trPr>
          <w:trHeight w:val="92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017C43" w:rsidRPr="00541DD7" w:rsidRDefault="00017C43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Smalter’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541DD7" w:rsidRDefault="00017C43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41DD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7C43" w:rsidRPr="00113719" w:rsidRDefault="00017C43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</w:tr>
      <w:tr w:rsidR="00017C43" w:rsidRPr="008354C5" w:rsidTr="00ED0DE3">
        <w:trPr>
          <w:trHeight w:val="146"/>
          <w:jc w:val="center"/>
        </w:trPr>
        <w:tc>
          <w:tcPr>
            <w:tcW w:w="883" w:type="dxa"/>
            <w:vMerge/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113719" w:rsidRDefault="00017C43" w:rsidP="00B3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017C43" w:rsidRPr="00541DD7" w:rsidRDefault="00017C43" w:rsidP="00B37CC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1DD7">
              <w:rPr>
                <w:rFonts w:ascii="Times New Roman" w:hAnsi="Times New Roman" w:cs="Times New Roman"/>
                <w:sz w:val="14"/>
                <w:szCs w:val="14"/>
              </w:rPr>
              <w:t>Xu’s method (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tcMar>
              <w:left w:w="113" w:type="dxa"/>
              <w:right w:w="113" w:type="dxa"/>
            </w:tcMar>
          </w:tcPr>
          <w:p w:rsidR="00017C43" w:rsidRPr="00541DD7" w:rsidRDefault="00017C43" w:rsidP="0057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DD7">
              <w:rPr>
                <w:rFonts w:ascii="Times New Roman" w:hAnsi="Times New Roman" w:cs="Times New Roman"/>
                <w:sz w:val="16"/>
                <w:szCs w:val="16"/>
              </w:rPr>
              <w:t>55.7%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017C43" w:rsidRPr="00113719" w:rsidRDefault="00017C43" w:rsidP="00F439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</w:tbl>
    <w:p w:rsidR="00C201A1" w:rsidRPr="00C201A1" w:rsidRDefault="002948D4" w:rsidP="006861CA">
      <w:pPr>
        <w:pStyle w:val="ParaNoInd"/>
        <w:spacing w:before="120"/>
        <w:ind w:firstLine="142"/>
        <w:rPr>
          <w:bCs/>
          <w:szCs w:val="18"/>
          <w:lang w:eastAsia="zh-CN"/>
        </w:rPr>
      </w:pPr>
      <w:r w:rsidRPr="00541DD7">
        <w:rPr>
          <w:rFonts w:eastAsia="Times New Roman"/>
          <w:bCs/>
          <w:szCs w:val="18"/>
        </w:rPr>
        <w:t>In Table S.</w:t>
      </w:r>
      <w:r w:rsidR="00C62A8A" w:rsidRPr="00541DD7">
        <w:rPr>
          <w:rFonts w:hint="eastAsia"/>
          <w:bCs/>
          <w:szCs w:val="18"/>
          <w:lang w:eastAsia="zh-CN"/>
        </w:rPr>
        <w:t>7</w:t>
      </w:r>
      <w:r w:rsidRPr="00541DD7">
        <w:rPr>
          <w:rFonts w:eastAsia="Times New Roman"/>
          <w:bCs/>
          <w:szCs w:val="18"/>
        </w:rPr>
        <w:t xml:space="preserve">, </w:t>
      </w:r>
      <w:r w:rsidR="00FD7586" w:rsidRPr="00541DD7">
        <w:rPr>
          <w:rFonts w:eastAsia="Times New Roman"/>
          <w:bCs/>
          <w:szCs w:val="18"/>
        </w:rPr>
        <w:t>the</w:t>
      </w:r>
      <w:r w:rsidR="00FD7586">
        <w:rPr>
          <w:rFonts w:eastAsia="Times New Roman"/>
          <w:bCs/>
          <w:szCs w:val="18"/>
        </w:rPr>
        <w:t xml:space="preserve"> first column represents the diseases, the second column lists the num</w:t>
      </w:r>
      <w:r w:rsidR="00FD7586" w:rsidRPr="004901D0">
        <w:t xml:space="preserve">ber of </w:t>
      </w:r>
      <w:r w:rsidR="00113719" w:rsidRPr="004901D0">
        <w:t xml:space="preserve">confirmed </w:t>
      </w:r>
      <w:r w:rsidR="00FD7586" w:rsidRPr="004901D0">
        <w:t>disease genes existed</w:t>
      </w:r>
      <w:r w:rsidR="00113719" w:rsidRPr="004901D0">
        <w:t>,</w:t>
      </w:r>
      <w:r w:rsidR="00FD7586" w:rsidRPr="004901D0">
        <w:t xml:space="preserve"> and the last </w:t>
      </w:r>
      <w:r w:rsidR="00113719" w:rsidRPr="004901D0">
        <w:t>t</w:t>
      </w:r>
      <w:r w:rsidR="00010121">
        <w:rPr>
          <w:rFonts w:hint="eastAsia"/>
          <w:lang w:eastAsia="zh-CN"/>
        </w:rPr>
        <w:t>hree</w:t>
      </w:r>
      <w:r w:rsidR="00FD7586" w:rsidRPr="004901D0">
        <w:t xml:space="preserve"> columns denote</w:t>
      </w:r>
      <w:r w:rsidR="00FD7586">
        <w:rPr>
          <w:rFonts w:eastAsia="Times New Roman"/>
          <w:bCs/>
          <w:szCs w:val="18"/>
        </w:rPr>
        <w:t xml:space="preserve"> the</w:t>
      </w:r>
      <w:r w:rsidR="00113719">
        <w:rPr>
          <w:rFonts w:eastAsia="Times New Roman"/>
          <w:bCs/>
          <w:szCs w:val="18"/>
        </w:rPr>
        <w:t xml:space="preserve"> different methods and corre</w:t>
      </w:r>
      <w:r w:rsidR="00113719">
        <w:rPr>
          <w:rFonts w:eastAsia="Times New Roman"/>
          <w:bCs/>
          <w:szCs w:val="18"/>
        </w:rPr>
        <w:t>s</w:t>
      </w:r>
      <w:r w:rsidR="00113719">
        <w:rPr>
          <w:rFonts w:eastAsia="Times New Roman"/>
          <w:bCs/>
          <w:szCs w:val="18"/>
        </w:rPr>
        <w:t>pond</w:t>
      </w:r>
      <w:r w:rsidR="00213B24">
        <w:rPr>
          <w:rFonts w:eastAsia="Times New Roman"/>
          <w:bCs/>
          <w:szCs w:val="18"/>
        </w:rPr>
        <w:t xml:space="preserve">ing </w:t>
      </w:r>
      <w:r w:rsidR="00213B24" w:rsidRPr="00541DD7">
        <w:rPr>
          <w:rFonts w:eastAsia="Times New Roman"/>
          <w:bCs/>
          <w:szCs w:val="18"/>
        </w:rPr>
        <w:t>performance i</w:t>
      </w:r>
      <w:r w:rsidR="00213B24">
        <w:rPr>
          <w:rFonts w:eastAsia="Times New Roman"/>
          <w:bCs/>
          <w:szCs w:val="18"/>
        </w:rPr>
        <w:t>n terms of</w:t>
      </w:r>
      <w:r w:rsidR="00113719">
        <w:rPr>
          <w:rFonts w:eastAsia="Times New Roman"/>
          <w:bCs/>
          <w:szCs w:val="18"/>
        </w:rPr>
        <w:t xml:space="preserve"> F-measure</w:t>
      </w:r>
      <w:r w:rsidR="00010121">
        <w:rPr>
          <w:rFonts w:hint="eastAsia"/>
          <w:bCs/>
          <w:szCs w:val="18"/>
          <w:lang w:eastAsia="zh-CN"/>
        </w:rPr>
        <w:t xml:space="preserve"> and AUC</w:t>
      </w:r>
      <w:r w:rsidR="00113719">
        <w:rPr>
          <w:rFonts w:eastAsia="Times New Roman"/>
          <w:bCs/>
          <w:szCs w:val="18"/>
        </w:rPr>
        <w:t xml:space="preserve">. </w:t>
      </w:r>
      <w:r w:rsidRPr="002948D4">
        <w:rPr>
          <w:rFonts w:eastAsia="Times New Roman"/>
          <w:bCs/>
          <w:szCs w:val="18"/>
        </w:rPr>
        <w:t xml:space="preserve">As we can see clearly from </w:t>
      </w:r>
      <w:r w:rsidR="00113719" w:rsidRPr="00541DD7">
        <w:rPr>
          <w:rFonts w:eastAsia="Times New Roman"/>
          <w:bCs/>
          <w:szCs w:val="18"/>
        </w:rPr>
        <w:t>Table S.</w:t>
      </w:r>
      <w:r w:rsidR="00C62A8A" w:rsidRPr="00541DD7">
        <w:rPr>
          <w:rFonts w:hint="eastAsia"/>
          <w:bCs/>
          <w:szCs w:val="18"/>
          <w:lang w:eastAsia="zh-CN"/>
        </w:rPr>
        <w:t>7</w:t>
      </w:r>
      <w:r w:rsidR="00113719" w:rsidRPr="00541DD7">
        <w:rPr>
          <w:rFonts w:eastAsia="Times New Roman"/>
          <w:bCs/>
          <w:szCs w:val="18"/>
        </w:rPr>
        <w:t xml:space="preserve">, </w:t>
      </w:r>
      <w:r w:rsidR="00E66C5D">
        <w:rPr>
          <w:rFonts w:hint="eastAsia"/>
          <w:bCs/>
          <w:szCs w:val="18"/>
          <w:lang w:eastAsia="zh-CN"/>
        </w:rPr>
        <w:t>F-measure</w:t>
      </w:r>
      <w:r w:rsidR="00113719">
        <w:rPr>
          <w:rFonts w:eastAsia="Times New Roman"/>
          <w:bCs/>
          <w:szCs w:val="18"/>
        </w:rPr>
        <w:t xml:space="preserve"> of our proposed PUDI </w:t>
      </w:r>
      <w:r w:rsidR="00541DD7" w:rsidRPr="00541DD7">
        <w:rPr>
          <w:bCs/>
          <w:szCs w:val="18"/>
          <w:lang w:eastAsia="zh-CN"/>
        </w:rPr>
        <w:t>is</w:t>
      </w:r>
      <w:r w:rsidR="00113719" w:rsidRPr="00541DD7">
        <w:rPr>
          <w:rFonts w:eastAsia="Times New Roman"/>
          <w:bCs/>
          <w:szCs w:val="18"/>
        </w:rPr>
        <w:t xml:space="preserve"> consistently better than </w:t>
      </w:r>
      <w:r w:rsidR="00EC3D29" w:rsidRPr="00541DD7">
        <w:rPr>
          <w:rFonts w:eastAsia="Times New Roman"/>
          <w:bCs/>
          <w:szCs w:val="18"/>
        </w:rPr>
        <w:t>ProD</w:t>
      </w:r>
      <w:r w:rsidR="00CF4C47" w:rsidRPr="00541DD7">
        <w:rPr>
          <w:rFonts w:eastAsia="Times New Roman"/>
          <w:bCs/>
          <w:szCs w:val="18"/>
        </w:rPr>
        <w:t>i</w:t>
      </w:r>
      <w:r w:rsidR="00EC3D29" w:rsidRPr="00541DD7">
        <w:rPr>
          <w:rFonts w:eastAsia="Times New Roman"/>
          <w:bCs/>
          <w:szCs w:val="18"/>
        </w:rPr>
        <w:t>G</w:t>
      </w:r>
      <w:r w:rsidR="00CF4C47" w:rsidRPr="00541DD7">
        <w:rPr>
          <w:rFonts w:eastAsia="Times New Roman"/>
          <w:bCs/>
          <w:szCs w:val="18"/>
        </w:rPr>
        <w:t>e</w:t>
      </w:r>
      <w:r w:rsidR="00EC3D29" w:rsidRPr="00541DD7">
        <w:rPr>
          <w:rFonts w:eastAsia="Times New Roman"/>
          <w:bCs/>
          <w:szCs w:val="18"/>
        </w:rPr>
        <w:t xml:space="preserve">, </w:t>
      </w:r>
      <w:r w:rsidR="00C62A8A" w:rsidRPr="00541DD7">
        <w:rPr>
          <w:rFonts w:hint="eastAsia"/>
          <w:bCs/>
          <w:szCs w:val="18"/>
          <w:lang w:eastAsia="zh-CN"/>
        </w:rPr>
        <w:t>Smalter</w:t>
      </w:r>
      <w:r w:rsidR="00C62A8A" w:rsidRPr="00541DD7">
        <w:rPr>
          <w:bCs/>
          <w:szCs w:val="18"/>
          <w:lang w:eastAsia="zh-CN"/>
        </w:rPr>
        <w:t>’</w:t>
      </w:r>
      <w:r w:rsidR="00C62A8A" w:rsidRPr="00541DD7">
        <w:rPr>
          <w:rFonts w:hint="eastAsia"/>
          <w:bCs/>
          <w:szCs w:val="18"/>
          <w:lang w:eastAsia="zh-CN"/>
        </w:rPr>
        <w:t>s</w:t>
      </w:r>
      <w:r w:rsidR="00B33878" w:rsidRPr="00541DD7">
        <w:rPr>
          <w:rFonts w:hint="eastAsia"/>
          <w:bCs/>
          <w:szCs w:val="18"/>
          <w:lang w:eastAsia="zh-CN"/>
        </w:rPr>
        <w:t xml:space="preserve"> and Xu</w:t>
      </w:r>
      <w:r w:rsidR="00B33878" w:rsidRPr="00541DD7">
        <w:rPr>
          <w:bCs/>
          <w:szCs w:val="18"/>
          <w:lang w:eastAsia="zh-CN"/>
        </w:rPr>
        <w:t>’</w:t>
      </w:r>
      <w:r w:rsidR="00B33878" w:rsidRPr="00541DD7">
        <w:rPr>
          <w:rFonts w:hint="eastAsia"/>
          <w:bCs/>
          <w:szCs w:val="18"/>
          <w:lang w:eastAsia="zh-CN"/>
        </w:rPr>
        <w:t>s method</w:t>
      </w:r>
      <w:r w:rsidR="004B0D7C" w:rsidRPr="00541DD7">
        <w:rPr>
          <w:rFonts w:hint="eastAsia"/>
          <w:bCs/>
          <w:szCs w:val="18"/>
          <w:lang w:eastAsia="zh-CN"/>
        </w:rPr>
        <w:t>s</w:t>
      </w:r>
      <w:r w:rsidR="00213B24" w:rsidRPr="00541DD7">
        <w:rPr>
          <w:rFonts w:eastAsia="Times New Roman"/>
          <w:bCs/>
          <w:szCs w:val="18"/>
        </w:rPr>
        <w:t>.</w:t>
      </w:r>
      <w:r w:rsidR="00A328A7" w:rsidRPr="00541DD7">
        <w:rPr>
          <w:rFonts w:hint="eastAsia"/>
          <w:bCs/>
          <w:szCs w:val="18"/>
          <w:lang w:eastAsia="zh-CN"/>
        </w:rPr>
        <w:t xml:space="preserve"> To further </w:t>
      </w:r>
      <w:r w:rsidR="00541DD7" w:rsidRPr="00541DD7">
        <w:rPr>
          <w:bCs/>
          <w:szCs w:val="18"/>
          <w:lang w:eastAsia="zh-CN"/>
        </w:rPr>
        <w:t>analyz</w:t>
      </w:r>
      <w:r w:rsidR="00541DD7">
        <w:rPr>
          <w:bCs/>
          <w:szCs w:val="18"/>
          <w:lang w:eastAsia="zh-CN"/>
        </w:rPr>
        <w:t>e</w:t>
      </w:r>
      <w:r w:rsidR="00A328A7" w:rsidRPr="00541DD7">
        <w:rPr>
          <w:rFonts w:hint="eastAsia"/>
          <w:bCs/>
          <w:szCs w:val="18"/>
          <w:lang w:eastAsia="zh-CN"/>
        </w:rPr>
        <w:t xml:space="preserve"> prediction performance of these methods, ROC curve plots </w:t>
      </w:r>
      <w:r w:rsidR="00B33878" w:rsidRPr="00541DD7">
        <w:rPr>
          <w:rFonts w:hint="eastAsia"/>
          <w:bCs/>
          <w:szCs w:val="18"/>
          <w:lang w:eastAsia="zh-CN"/>
        </w:rPr>
        <w:t>are draw</w:t>
      </w:r>
      <w:r w:rsidR="00282107" w:rsidRPr="00541DD7">
        <w:rPr>
          <w:rFonts w:hint="eastAsia"/>
          <w:bCs/>
          <w:szCs w:val="18"/>
          <w:lang w:eastAsia="zh-CN"/>
        </w:rPr>
        <w:t>n</w:t>
      </w:r>
      <w:r w:rsidR="007432C6">
        <w:rPr>
          <w:rFonts w:hint="eastAsia"/>
          <w:bCs/>
          <w:szCs w:val="18"/>
          <w:lang w:eastAsia="zh-CN"/>
        </w:rPr>
        <w:t xml:space="preserve"> in Figure S.1</w:t>
      </w:r>
      <w:r w:rsidR="00181D3D">
        <w:rPr>
          <w:rFonts w:hint="eastAsia"/>
          <w:bCs/>
          <w:szCs w:val="18"/>
          <w:lang w:eastAsia="zh-CN"/>
        </w:rPr>
        <w:t xml:space="preserve"> and corresponding AUC from Table S.7</w:t>
      </w:r>
      <w:r w:rsidR="007432C6">
        <w:rPr>
          <w:bCs/>
          <w:szCs w:val="18"/>
          <w:lang w:eastAsia="zh-CN"/>
        </w:rPr>
        <w:t xml:space="preserve">, indicating </w:t>
      </w:r>
      <w:r w:rsidR="00B33878" w:rsidRPr="00541DD7">
        <w:rPr>
          <w:rFonts w:hint="eastAsia"/>
          <w:bCs/>
          <w:szCs w:val="18"/>
          <w:lang w:eastAsia="zh-CN"/>
        </w:rPr>
        <w:t xml:space="preserve">that PUDI outperform ProDiGe, </w:t>
      </w:r>
      <w:r w:rsidR="001765AD" w:rsidRPr="00541DD7">
        <w:rPr>
          <w:rFonts w:hint="eastAsia"/>
          <w:bCs/>
          <w:szCs w:val="18"/>
          <w:lang w:eastAsia="zh-CN"/>
        </w:rPr>
        <w:t xml:space="preserve">and </w:t>
      </w:r>
      <w:r w:rsidR="00B33878" w:rsidRPr="00541DD7">
        <w:rPr>
          <w:rFonts w:hint="eastAsia"/>
          <w:bCs/>
          <w:szCs w:val="18"/>
          <w:lang w:eastAsia="zh-CN"/>
        </w:rPr>
        <w:t>Sma</w:t>
      </w:r>
      <w:r w:rsidR="00B33878" w:rsidRPr="00541DD7">
        <w:rPr>
          <w:rFonts w:hint="eastAsia"/>
          <w:bCs/>
          <w:szCs w:val="18"/>
          <w:lang w:eastAsia="zh-CN"/>
        </w:rPr>
        <w:t>l</w:t>
      </w:r>
      <w:r w:rsidR="00B33878" w:rsidRPr="00541DD7">
        <w:rPr>
          <w:rFonts w:hint="eastAsia"/>
          <w:bCs/>
          <w:szCs w:val="18"/>
          <w:lang w:eastAsia="zh-CN"/>
        </w:rPr>
        <w:t>ter</w:t>
      </w:r>
      <w:r w:rsidR="00B33878" w:rsidRPr="00541DD7">
        <w:rPr>
          <w:bCs/>
          <w:szCs w:val="18"/>
          <w:lang w:eastAsia="zh-CN"/>
        </w:rPr>
        <w:t>’</w:t>
      </w:r>
      <w:r w:rsidR="00B33878" w:rsidRPr="00541DD7">
        <w:rPr>
          <w:rFonts w:hint="eastAsia"/>
          <w:bCs/>
          <w:szCs w:val="18"/>
          <w:lang w:eastAsia="zh-CN"/>
        </w:rPr>
        <w:t>s method</w:t>
      </w:r>
      <w:r w:rsidR="001765AD" w:rsidRPr="00541DD7">
        <w:rPr>
          <w:rFonts w:hint="eastAsia"/>
          <w:bCs/>
          <w:szCs w:val="18"/>
          <w:lang w:eastAsia="zh-CN"/>
        </w:rPr>
        <w:t xml:space="preserve"> on most of eight disease groups.</w:t>
      </w:r>
      <w:r w:rsidR="000A3B04" w:rsidRPr="00541DD7">
        <w:rPr>
          <w:rFonts w:hint="eastAsia"/>
          <w:bCs/>
          <w:szCs w:val="18"/>
          <w:lang w:eastAsia="zh-CN"/>
        </w:rPr>
        <w:t xml:space="preserve"> Since Xu</w:t>
      </w:r>
      <w:r w:rsidR="000A3B04" w:rsidRPr="00541DD7">
        <w:rPr>
          <w:bCs/>
          <w:szCs w:val="18"/>
          <w:lang w:eastAsia="zh-CN"/>
        </w:rPr>
        <w:t>’</w:t>
      </w:r>
      <w:r w:rsidR="000A3B04" w:rsidRPr="00541DD7">
        <w:rPr>
          <w:rFonts w:hint="eastAsia"/>
          <w:bCs/>
          <w:szCs w:val="18"/>
          <w:lang w:eastAsia="zh-CN"/>
        </w:rPr>
        <w:t xml:space="preserve">s method did not provide </w:t>
      </w:r>
      <w:r w:rsidR="00826E74">
        <w:rPr>
          <w:bCs/>
          <w:szCs w:val="18"/>
          <w:lang w:eastAsia="zh-CN"/>
        </w:rPr>
        <w:t xml:space="preserve">score measures for ranking </w:t>
      </w:r>
      <w:r w:rsidR="000A3B04" w:rsidRPr="00541DD7">
        <w:rPr>
          <w:rFonts w:hint="eastAsia"/>
          <w:bCs/>
          <w:szCs w:val="18"/>
          <w:lang w:eastAsia="zh-CN"/>
        </w:rPr>
        <w:t>gene</w:t>
      </w:r>
      <w:r w:rsidR="00826E74">
        <w:rPr>
          <w:bCs/>
          <w:szCs w:val="18"/>
          <w:lang w:eastAsia="zh-CN"/>
        </w:rPr>
        <w:t>s</w:t>
      </w:r>
      <w:r w:rsidR="000A3B04" w:rsidRPr="00541DD7">
        <w:rPr>
          <w:rFonts w:hint="eastAsia"/>
          <w:bCs/>
          <w:szCs w:val="18"/>
          <w:lang w:eastAsia="zh-CN"/>
        </w:rPr>
        <w:t xml:space="preserve"> for ROC curves, we were not able to compare </w:t>
      </w:r>
      <w:r w:rsidR="00826E74">
        <w:rPr>
          <w:bCs/>
          <w:szCs w:val="18"/>
          <w:lang w:eastAsia="zh-CN"/>
        </w:rPr>
        <w:t>this</w:t>
      </w:r>
      <w:r w:rsidR="000A3B04" w:rsidRPr="00541DD7">
        <w:rPr>
          <w:rFonts w:hint="eastAsia"/>
          <w:bCs/>
          <w:szCs w:val="18"/>
          <w:lang w:eastAsia="zh-CN"/>
        </w:rPr>
        <w:t xml:space="preserve"> method with </w:t>
      </w:r>
      <w:r w:rsidR="00826E74">
        <w:rPr>
          <w:bCs/>
          <w:szCs w:val="18"/>
          <w:lang w:eastAsia="zh-CN"/>
        </w:rPr>
        <w:t>others</w:t>
      </w:r>
      <w:r w:rsidR="000A3B04" w:rsidRPr="00541DD7">
        <w:rPr>
          <w:rFonts w:hint="eastAsia"/>
          <w:bCs/>
          <w:szCs w:val="18"/>
          <w:lang w:eastAsia="zh-CN"/>
        </w:rPr>
        <w:t>.</w:t>
      </w:r>
    </w:p>
    <w:p w:rsidR="009B5125" w:rsidRDefault="009B5125" w:rsidP="006337A5">
      <w:pPr>
        <w:pStyle w:val="ParaNoInd"/>
        <w:spacing w:before="120"/>
        <w:rPr>
          <w:b/>
          <w:bCs/>
          <w:sz w:val="16"/>
          <w:lang w:eastAsia="zh-CN"/>
        </w:rPr>
      </w:pPr>
    </w:p>
    <w:p w:rsidR="009B5125" w:rsidRPr="006337A5" w:rsidRDefault="009B5125" w:rsidP="006337A5">
      <w:pPr>
        <w:pStyle w:val="ParaNoInd"/>
        <w:spacing w:before="120"/>
        <w:rPr>
          <w:b/>
          <w:bCs/>
          <w:sz w:val="16"/>
          <w:lang w:eastAsia="zh-CN"/>
        </w:rPr>
      </w:pPr>
    </w:p>
    <w:p w:rsidR="00E45F2A" w:rsidRDefault="00E45F2A" w:rsidP="00B41DEF">
      <w:pPr>
        <w:pStyle w:val="ParaNoInd"/>
        <w:spacing w:before="120"/>
        <w:rPr>
          <w:b/>
          <w:bCs/>
          <w:sz w:val="16"/>
          <w:lang w:eastAsia="zh-CN"/>
        </w:rPr>
      </w:pPr>
    </w:p>
    <w:p w:rsidR="00E45F2A" w:rsidRDefault="00E45F2A" w:rsidP="00B41DEF">
      <w:pPr>
        <w:pStyle w:val="ParaNoInd"/>
        <w:spacing w:before="120"/>
        <w:rPr>
          <w:b/>
          <w:bCs/>
          <w:sz w:val="16"/>
          <w:lang w:eastAsia="zh-CN"/>
        </w:rPr>
      </w:pPr>
    </w:p>
    <w:p w:rsidR="00004461" w:rsidRPr="00B41DEF" w:rsidRDefault="00C969EF" w:rsidP="00B41DEF">
      <w:pPr>
        <w:pStyle w:val="ParaNoInd"/>
        <w:spacing w:before="120"/>
        <w:rPr>
          <w:b/>
          <w:bCs/>
          <w:sz w:val="16"/>
          <w:lang w:eastAsia="zh-CN"/>
        </w:rPr>
      </w:pPr>
      <w:r>
        <w:rPr>
          <w:b/>
          <w:bCs/>
          <w:noProof/>
          <w:sz w:val="16"/>
          <w:lang w:eastAsia="zh-CN"/>
        </w:rPr>
        <w:lastRenderedPageBreak/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3157220</wp:posOffset>
            </wp:positionH>
            <wp:positionV relativeFrom="paragraph">
              <wp:posOffset>83820</wp:posOffset>
            </wp:positionV>
            <wp:extent cx="3188335" cy="1918335"/>
            <wp:effectExtent l="19050" t="0" r="0" b="0"/>
            <wp:wrapTopAndBottom/>
            <wp:docPr id="10" name="图片 2" descr="Cardiovascul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diovascular.tif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8335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4461" w:rsidRPr="0092050B">
        <w:rPr>
          <w:b/>
          <w:bCs/>
          <w:sz w:val="16"/>
        </w:rPr>
        <w:t xml:space="preserve">Figure </w:t>
      </w:r>
      <w:r w:rsidR="00004461" w:rsidRPr="0092050B">
        <w:rPr>
          <w:rFonts w:hint="eastAsia"/>
          <w:b/>
          <w:bCs/>
          <w:sz w:val="16"/>
        </w:rPr>
        <w:t>S.</w:t>
      </w:r>
      <w:r w:rsidR="00004461" w:rsidRPr="0092050B">
        <w:rPr>
          <w:b/>
          <w:bCs/>
          <w:sz w:val="16"/>
        </w:rPr>
        <w:t>1</w:t>
      </w:r>
      <w:r w:rsidR="001D49AE" w:rsidRPr="0092050B">
        <w:rPr>
          <w:rFonts w:hint="eastAsia"/>
          <w:b/>
          <w:bCs/>
          <w:sz w:val="16"/>
        </w:rPr>
        <w:t>(a)</w:t>
      </w:r>
      <w:r w:rsidR="00004461" w:rsidRPr="0092050B">
        <w:rPr>
          <w:b/>
          <w:bCs/>
          <w:sz w:val="16"/>
        </w:rPr>
        <w:t xml:space="preserve">. </w:t>
      </w:r>
      <w:r w:rsidR="006E7CC1" w:rsidRPr="0092050B">
        <w:rPr>
          <w:rFonts w:hint="eastAsia"/>
          <w:bCs/>
        </w:rPr>
        <w:t>ROC curves on cancer disease category</w:t>
      </w:r>
    </w:p>
    <w:p w:rsidR="006861CA" w:rsidRPr="00777354" w:rsidRDefault="00646217" w:rsidP="00A078BD">
      <w:pPr>
        <w:pStyle w:val="ParaNoInd"/>
        <w:spacing w:before="120"/>
        <w:ind w:firstLine="142"/>
        <w:rPr>
          <w:bCs/>
          <w:lang w:eastAsia="zh-CN"/>
        </w:rPr>
      </w:pPr>
      <w:r>
        <w:rPr>
          <w:bCs/>
          <w:noProof/>
          <w:lang w:eastAsia="zh-CN"/>
        </w:rPr>
        <w:drawing>
          <wp:anchor distT="0" distB="0" distL="114300" distR="114300" simplePos="0" relativeHeight="251688960" behindDoc="0" locked="0" layoutInCell="1" allowOverlap="1">
            <wp:simplePos x="0" y="0"/>
            <wp:positionH relativeFrom="column">
              <wp:posOffset>3180391</wp:posOffset>
            </wp:positionH>
            <wp:positionV relativeFrom="paragraph">
              <wp:posOffset>9879</wp:posOffset>
            </wp:positionV>
            <wp:extent cx="2956497" cy="1783829"/>
            <wp:effectExtent l="19050" t="0" r="0" b="0"/>
            <wp:wrapNone/>
            <wp:docPr id="17" name="图片 13" descr="Nutritio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tritional.tif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6497" cy="17838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861CA" w:rsidRDefault="00E45F2A" w:rsidP="00A078BD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  <w:r>
        <w:rPr>
          <w:rFonts w:hint="eastAsia"/>
          <w:bCs/>
          <w:noProof/>
          <w:color w:val="FF0000"/>
          <w:szCs w:val="18"/>
          <w:lang w:eastAsia="zh-CN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-207645</wp:posOffset>
            </wp:positionH>
            <wp:positionV relativeFrom="paragraph">
              <wp:posOffset>11337</wp:posOffset>
            </wp:positionV>
            <wp:extent cx="2993973" cy="1791188"/>
            <wp:effectExtent l="19050" t="0" r="0" b="0"/>
            <wp:wrapNone/>
            <wp:docPr id="5" name="图片 10" descr="Endocrine_rank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docrine_ranking.tif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3390" cy="17908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2EFC" w:rsidRDefault="00B02EFC" w:rsidP="00A078BD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B02EFC" w:rsidRDefault="00B02EFC" w:rsidP="00A078BD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B02EFC" w:rsidRDefault="00B02EFC" w:rsidP="00A078BD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B02EFC" w:rsidRDefault="00B02EFC" w:rsidP="00A078BD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B02EFC" w:rsidRDefault="00B02EFC" w:rsidP="00A078BD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B02EFC" w:rsidRPr="00777354" w:rsidRDefault="00B02EFC" w:rsidP="00A078BD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E45F2A" w:rsidRDefault="00E45F2A" w:rsidP="004867EB">
      <w:pPr>
        <w:pStyle w:val="ParaNoInd"/>
        <w:spacing w:before="120"/>
        <w:rPr>
          <w:b/>
          <w:bCs/>
          <w:sz w:val="16"/>
          <w:lang w:eastAsia="zh-CN"/>
        </w:rPr>
      </w:pPr>
    </w:p>
    <w:p w:rsidR="00AB6190" w:rsidRPr="0031294B" w:rsidRDefault="00A078BD" w:rsidP="0031294B">
      <w:pPr>
        <w:pStyle w:val="ParaNoInd"/>
        <w:spacing w:before="120"/>
        <w:rPr>
          <w:bCs/>
          <w:color w:val="FF0000"/>
          <w:szCs w:val="18"/>
          <w:lang w:eastAsia="zh-CN"/>
        </w:rPr>
      </w:pPr>
      <w:r w:rsidRPr="0092050B">
        <w:rPr>
          <w:b/>
          <w:bCs/>
          <w:sz w:val="16"/>
        </w:rPr>
        <w:t xml:space="preserve">Figure </w:t>
      </w:r>
      <w:r w:rsidRPr="0092050B">
        <w:rPr>
          <w:rFonts w:hint="eastAsia"/>
          <w:b/>
          <w:bCs/>
          <w:sz w:val="16"/>
        </w:rPr>
        <w:t>S.</w:t>
      </w:r>
      <w:r w:rsidRPr="0092050B">
        <w:rPr>
          <w:b/>
          <w:bCs/>
          <w:sz w:val="16"/>
        </w:rPr>
        <w:t>1</w:t>
      </w:r>
      <w:r w:rsidRPr="0092050B">
        <w:rPr>
          <w:rFonts w:hint="eastAsia"/>
          <w:b/>
          <w:bCs/>
          <w:sz w:val="16"/>
        </w:rPr>
        <w:t>(</w:t>
      </w:r>
      <w:r>
        <w:rPr>
          <w:rFonts w:hint="eastAsia"/>
          <w:b/>
          <w:bCs/>
          <w:sz w:val="16"/>
          <w:lang w:eastAsia="zh-CN"/>
        </w:rPr>
        <w:t>b</w:t>
      </w:r>
      <w:r w:rsidRPr="0092050B">
        <w:rPr>
          <w:rFonts w:hint="eastAsia"/>
          <w:b/>
          <w:bCs/>
          <w:sz w:val="16"/>
        </w:rPr>
        <w:t>)</w:t>
      </w:r>
      <w:r w:rsidRPr="0092050B">
        <w:rPr>
          <w:b/>
          <w:bCs/>
          <w:sz w:val="16"/>
        </w:rPr>
        <w:t xml:space="preserve">. </w:t>
      </w:r>
      <w:r w:rsidRPr="0092050B">
        <w:rPr>
          <w:rFonts w:hint="eastAsia"/>
          <w:bCs/>
        </w:rPr>
        <w:t xml:space="preserve">ROC curves on </w:t>
      </w:r>
      <w:r>
        <w:rPr>
          <w:rFonts w:hint="eastAsia"/>
          <w:bCs/>
          <w:lang w:eastAsia="zh-CN"/>
        </w:rPr>
        <w:t>cardiovascular</w:t>
      </w:r>
      <w:r w:rsidRPr="0092050B">
        <w:rPr>
          <w:rFonts w:hint="eastAsia"/>
          <w:bCs/>
        </w:rPr>
        <w:t xml:space="preserve"> disease category</w:t>
      </w:r>
    </w:p>
    <w:p w:rsidR="009F2153" w:rsidRPr="00C10933" w:rsidRDefault="004A5490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  <w:r>
        <w:rPr>
          <w:bCs/>
          <w:noProof/>
          <w:color w:val="FF0000"/>
          <w:szCs w:val="18"/>
          <w:lang w:eastAsia="zh-CN"/>
        </w:rPr>
        <w:drawing>
          <wp:anchor distT="0" distB="0" distL="114300" distR="114300" simplePos="0" relativeHeight="251691008" behindDoc="0" locked="0" layoutInCell="1" allowOverlap="1">
            <wp:simplePos x="0" y="0"/>
            <wp:positionH relativeFrom="column">
              <wp:posOffset>3155315</wp:posOffset>
            </wp:positionH>
            <wp:positionV relativeFrom="paragraph">
              <wp:posOffset>635</wp:posOffset>
            </wp:positionV>
            <wp:extent cx="3053715" cy="1732915"/>
            <wp:effectExtent l="19050" t="0" r="0" b="0"/>
            <wp:wrapNone/>
            <wp:docPr id="18" name="图片 14" descr="Ophthamologic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phthamological.tif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371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5F2A">
        <w:rPr>
          <w:bCs/>
          <w:noProof/>
          <w:color w:val="FF0000"/>
          <w:szCs w:val="18"/>
          <w:lang w:eastAsia="zh-CN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-207645</wp:posOffset>
            </wp:positionH>
            <wp:positionV relativeFrom="paragraph">
              <wp:posOffset>54433</wp:posOffset>
            </wp:positionV>
            <wp:extent cx="2993973" cy="1746354"/>
            <wp:effectExtent l="19050" t="0" r="0" b="0"/>
            <wp:wrapNone/>
            <wp:docPr id="7" name="图片 11" descr="Metabol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abolic.tif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3390" cy="17460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76198" w:rsidRPr="00C10933" w:rsidRDefault="00776198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AB6190" w:rsidRDefault="00AB6190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10933" w:rsidRDefault="00C10933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10933" w:rsidRPr="00C10933" w:rsidRDefault="00C10933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DB6587" w:rsidRDefault="00DB6587" w:rsidP="00C10933">
      <w:pPr>
        <w:pStyle w:val="ParaNoInd"/>
        <w:spacing w:before="120"/>
        <w:ind w:firstLine="142"/>
        <w:rPr>
          <w:b/>
          <w:bCs/>
          <w:lang w:eastAsia="zh-CN"/>
        </w:rPr>
      </w:pPr>
    </w:p>
    <w:p w:rsidR="00E45F2A" w:rsidRDefault="00E45F2A" w:rsidP="00294185">
      <w:pPr>
        <w:pStyle w:val="FigureCaption"/>
        <w:spacing w:after="480"/>
        <w:rPr>
          <w:b/>
          <w:bCs/>
          <w:lang w:eastAsia="zh-CN"/>
        </w:rPr>
      </w:pPr>
    </w:p>
    <w:p w:rsidR="00391256" w:rsidRPr="00EC2401" w:rsidRDefault="004A5490" w:rsidP="00294185">
      <w:pPr>
        <w:pStyle w:val="FigureCaption"/>
        <w:spacing w:after="480"/>
        <w:rPr>
          <w:bCs/>
          <w:lang w:eastAsia="zh-CN"/>
        </w:rPr>
      </w:pPr>
      <w:r>
        <w:rPr>
          <w:b/>
          <w:bCs/>
          <w:noProof/>
          <w:lang w:eastAsia="zh-CN"/>
        </w:rPr>
        <w:drawing>
          <wp:anchor distT="0" distB="0" distL="114300" distR="114300" simplePos="0" relativeHeight="251684864" behindDoc="0" locked="0" layoutInCell="1" allowOverlap="1">
            <wp:simplePos x="0" y="0"/>
            <wp:positionH relativeFrom="column">
              <wp:posOffset>-205105</wp:posOffset>
            </wp:positionH>
            <wp:positionV relativeFrom="paragraph">
              <wp:posOffset>153670</wp:posOffset>
            </wp:positionV>
            <wp:extent cx="2954020" cy="1671320"/>
            <wp:effectExtent l="19050" t="0" r="0" b="0"/>
            <wp:wrapNone/>
            <wp:docPr id="8" name="图片 12" descr="Neurologic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urological.tif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402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noProof/>
          <w:lang w:eastAsia="zh-CN"/>
        </w:rPr>
        <w:drawing>
          <wp:anchor distT="0" distB="0" distL="114300" distR="114300" simplePos="0" relativeHeight="251693056" behindDoc="0" locked="0" layoutInCell="1" allowOverlap="1">
            <wp:simplePos x="0" y="0"/>
            <wp:positionH relativeFrom="column">
              <wp:posOffset>3155315</wp:posOffset>
            </wp:positionH>
            <wp:positionV relativeFrom="paragraph">
              <wp:posOffset>97790</wp:posOffset>
            </wp:positionV>
            <wp:extent cx="2979420" cy="1649095"/>
            <wp:effectExtent l="19050" t="0" r="0" b="0"/>
            <wp:wrapNone/>
            <wp:docPr id="19" name="图片 15" descr="Psychiatr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ychiatric.tif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942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43E6" w:rsidRPr="0092050B">
        <w:rPr>
          <w:b/>
          <w:bCs/>
        </w:rPr>
        <w:t xml:space="preserve">Figure </w:t>
      </w:r>
      <w:r w:rsidR="009B43E6" w:rsidRPr="0092050B">
        <w:rPr>
          <w:rFonts w:hint="eastAsia"/>
          <w:b/>
          <w:bCs/>
        </w:rPr>
        <w:t>S.</w:t>
      </w:r>
      <w:r w:rsidR="009B43E6" w:rsidRPr="0092050B">
        <w:rPr>
          <w:b/>
          <w:bCs/>
        </w:rPr>
        <w:t>1</w:t>
      </w:r>
      <w:r w:rsidR="009B43E6" w:rsidRPr="0092050B">
        <w:rPr>
          <w:rFonts w:hint="eastAsia"/>
          <w:b/>
          <w:bCs/>
        </w:rPr>
        <w:t>(</w:t>
      </w:r>
      <w:r w:rsidR="009B43E6">
        <w:rPr>
          <w:rFonts w:hint="eastAsia"/>
          <w:b/>
          <w:bCs/>
          <w:lang w:eastAsia="zh-CN"/>
        </w:rPr>
        <w:t>c</w:t>
      </w:r>
      <w:r w:rsidR="009B43E6" w:rsidRPr="0092050B">
        <w:rPr>
          <w:rFonts w:hint="eastAsia"/>
          <w:b/>
          <w:bCs/>
        </w:rPr>
        <w:t>)</w:t>
      </w:r>
      <w:r w:rsidR="009B43E6" w:rsidRPr="0092050B">
        <w:rPr>
          <w:b/>
          <w:bCs/>
        </w:rPr>
        <w:t xml:space="preserve">. </w:t>
      </w:r>
      <w:r w:rsidR="009B43E6" w:rsidRPr="0092050B">
        <w:rPr>
          <w:rFonts w:hint="eastAsia"/>
          <w:bCs/>
        </w:rPr>
        <w:t xml:space="preserve">ROC curves on </w:t>
      </w:r>
      <w:r w:rsidR="00A05B1E">
        <w:rPr>
          <w:rFonts w:hint="eastAsia"/>
          <w:bCs/>
          <w:lang w:eastAsia="zh-CN"/>
        </w:rPr>
        <w:t>endocrine</w:t>
      </w:r>
      <w:r w:rsidR="009B43E6" w:rsidRPr="0092050B">
        <w:rPr>
          <w:rFonts w:hint="eastAsia"/>
          <w:bCs/>
        </w:rPr>
        <w:t xml:space="preserve"> disease category</w:t>
      </w:r>
    </w:p>
    <w:p w:rsidR="005B6C4C" w:rsidRPr="00C10933" w:rsidRDefault="005B6C4C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77166A" w:rsidRDefault="0077166A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10933" w:rsidRDefault="00C10933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10933" w:rsidRPr="00C10933" w:rsidRDefault="00C10933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AB6190" w:rsidRPr="00C10933" w:rsidRDefault="00AB6190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AB6190" w:rsidRPr="00C10933" w:rsidRDefault="00AB6190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243610" w:rsidRDefault="001B539E" w:rsidP="00243610">
      <w:pPr>
        <w:pStyle w:val="FigureCaption"/>
        <w:spacing w:after="600" w:line="240" w:lineRule="auto"/>
        <w:rPr>
          <w:bCs/>
          <w:lang w:eastAsia="zh-CN"/>
        </w:rPr>
      </w:pPr>
      <w:r w:rsidRPr="0092050B">
        <w:rPr>
          <w:b/>
          <w:bCs/>
        </w:rPr>
        <w:t xml:space="preserve">Figure </w:t>
      </w:r>
      <w:r w:rsidRPr="0092050B">
        <w:rPr>
          <w:rFonts w:hint="eastAsia"/>
          <w:b/>
          <w:bCs/>
        </w:rPr>
        <w:t>S.</w:t>
      </w:r>
      <w:r w:rsidRPr="0092050B">
        <w:rPr>
          <w:b/>
          <w:bCs/>
        </w:rPr>
        <w:t>1</w:t>
      </w:r>
      <w:r w:rsidRPr="0092050B">
        <w:rPr>
          <w:rFonts w:hint="eastAsia"/>
          <w:b/>
          <w:bCs/>
        </w:rPr>
        <w:t>(</w:t>
      </w:r>
      <w:r w:rsidR="00101F8B">
        <w:rPr>
          <w:rFonts w:hint="eastAsia"/>
          <w:b/>
          <w:bCs/>
          <w:lang w:eastAsia="zh-CN"/>
        </w:rPr>
        <w:t>d</w:t>
      </w:r>
      <w:r w:rsidRPr="0092050B">
        <w:rPr>
          <w:rFonts w:hint="eastAsia"/>
          <w:b/>
          <w:bCs/>
        </w:rPr>
        <w:t>)</w:t>
      </w:r>
      <w:r w:rsidRPr="0092050B">
        <w:rPr>
          <w:b/>
          <w:bCs/>
        </w:rPr>
        <w:t xml:space="preserve">. </w:t>
      </w:r>
      <w:r w:rsidRPr="0092050B">
        <w:rPr>
          <w:rFonts w:hint="eastAsia"/>
          <w:bCs/>
        </w:rPr>
        <w:t xml:space="preserve">ROC curves on </w:t>
      </w:r>
      <w:r w:rsidR="00D71E96">
        <w:rPr>
          <w:rFonts w:hint="eastAsia"/>
          <w:bCs/>
          <w:lang w:eastAsia="zh-CN"/>
        </w:rPr>
        <w:t>metabolic</w:t>
      </w:r>
      <w:r w:rsidRPr="0092050B">
        <w:rPr>
          <w:rFonts w:hint="eastAsia"/>
          <w:bCs/>
        </w:rPr>
        <w:t xml:space="preserve"> disease category</w:t>
      </w:r>
    </w:p>
    <w:p w:rsidR="002E0AB1" w:rsidRPr="00243610" w:rsidRDefault="00A8440E" w:rsidP="00243610">
      <w:pPr>
        <w:pStyle w:val="FigureCaption"/>
        <w:spacing w:after="600" w:line="240" w:lineRule="auto"/>
        <w:rPr>
          <w:bCs/>
          <w:lang w:eastAsia="zh-CN"/>
        </w:rPr>
      </w:pPr>
      <w:r>
        <w:rPr>
          <w:bCs/>
          <w:noProof/>
          <w:color w:val="FF0000"/>
          <w:szCs w:val="18"/>
          <w:lang w:eastAsia="zh-CN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margin">
              <wp:posOffset>-147955</wp:posOffset>
            </wp:positionH>
            <wp:positionV relativeFrom="margin">
              <wp:posOffset>128905</wp:posOffset>
            </wp:positionV>
            <wp:extent cx="2933700" cy="1873250"/>
            <wp:effectExtent l="19050" t="0" r="0" b="0"/>
            <wp:wrapSquare wrapText="bothSides"/>
            <wp:docPr id="4" name="图片 0" descr="Cancer_Rank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ncer_Ranking.tif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01453" w:rsidRPr="0092050B">
        <w:rPr>
          <w:b/>
          <w:bCs/>
        </w:rPr>
        <w:t xml:space="preserve">Figure </w:t>
      </w:r>
      <w:r w:rsidR="00D01453" w:rsidRPr="0092050B">
        <w:rPr>
          <w:rFonts w:hint="eastAsia"/>
          <w:b/>
          <w:bCs/>
        </w:rPr>
        <w:t>S.</w:t>
      </w:r>
      <w:r w:rsidR="00D01453" w:rsidRPr="0092050B">
        <w:rPr>
          <w:b/>
          <w:bCs/>
        </w:rPr>
        <w:t>1</w:t>
      </w:r>
      <w:r w:rsidR="00D01453" w:rsidRPr="0092050B">
        <w:rPr>
          <w:rFonts w:hint="eastAsia"/>
          <w:b/>
          <w:bCs/>
        </w:rPr>
        <w:t>(</w:t>
      </w:r>
      <w:r w:rsidR="00444830">
        <w:rPr>
          <w:rFonts w:hint="eastAsia"/>
          <w:b/>
          <w:bCs/>
          <w:lang w:eastAsia="zh-CN"/>
        </w:rPr>
        <w:t>e</w:t>
      </w:r>
      <w:r w:rsidR="00D01453" w:rsidRPr="0092050B">
        <w:rPr>
          <w:rFonts w:hint="eastAsia"/>
          <w:b/>
          <w:bCs/>
        </w:rPr>
        <w:t>)</w:t>
      </w:r>
      <w:r w:rsidR="00D01453" w:rsidRPr="0092050B">
        <w:rPr>
          <w:b/>
          <w:bCs/>
        </w:rPr>
        <w:t xml:space="preserve">. </w:t>
      </w:r>
      <w:r w:rsidR="00D01453" w:rsidRPr="0092050B">
        <w:rPr>
          <w:rFonts w:hint="eastAsia"/>
          <w:bCs/>
        </w:rPr>
        <w:t xml:space="preserve">ROC curves on </w:t>
      </w:r>
      <w:r w:rsidR="00444830">
        <w:rPr>
          <w:rFonts w:hint="eastAsia"/>
          <w:bCs/>
          <w:lang w:eastAsia="zh-CN"/>
        </w:rPr>
        <w:t>ne</w:t>
      </w:r>
      <w:r w:rsidR="00054F32">
        <w:rPr>
          <w:rFonts w:hint="eastAsia"/>
          <w:bCs/>
          <w:lang w:eastAsia="zh-CN"/>
        </w:rPr>
        <w:t>u</w:t>
      </w:r>
      <w:r w:rsidR="00444830">
        <w:rPr>
          <w:rFonts w:hint="eastAsia"/>
          <w:bCs/>
          <w:lang w:eastAsia="zh-CN"/>
        </w:rPr>
        <w:t>rological</w:t>
      </w:r>
      <w:r w:rsidR="00D01453" w:rsidRPr="0092050B">
        <w:rPr>
          <w:rFonts w:hint="eastAsia"/>
          <w:bCs/>
        </w:rPr>
        <w:t xml:space="preserve"> disease category</w:t>
      </w:r>
    </w:p>
    <w:p w:rsidR="000F4F63" w:rsidRPr="00C10933" w:rsidRDefault="000F4F63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311266" w:rsidRPr="00C10933" w:rsidRDefault="00311266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311266" w:rsidRPr="00C10933" w:rsidRDefault="00311266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2E0AB1" w:rsidRPr="00C10933" w:rsidRDefault="002E0AB1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2E0AB1" w:rsidRPr="00C10933" w:rsidRDefault="002E0AB1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DB5886" w:rsidRDefault="00DB5886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7959C2" w:rsidRPr="00C10933" w:rsidRDefault="007959C2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863D17" w:rsidRPr="00D01453" w:rsidRDefault="002E0AB1" w:rsidP="00294185">
      <w:pPr>
        <w:pStyle w:val="FigureCaption"/>
        <w:spacing w:before="360" w:after="360"/>
        <w:rPr>
          <w:bCs/>
          <w:lang w:eastAsia="zh-CN"/>
        </w:rPr>
      </w:pPr>
      <w:r>
        <w:rPr>
          <w:rFonts w:hint="eastAsia"/>
          <w:b/>
          <w:bCs/>
          <w:lang w:eastAsia="zh-CN"/>
        </w:rPr>
        <w:t>F</w:t>
      </w:r>
      <w:r w:rsidR="005A4530" w:rsidRPr="0092050B">
        <w:rPr>
          <w:b/>
          <w:bCs/>
        </w:rPr>
        <w:t xml:space="preserve">igure </w:t>
      </w:r>
      <w:r w:rsidR="005A4530" w:rsidRPr="0092050B">
        <w:rPr>
          <w:rFonts w:hint="eastAsia"/>
          <w:b/>
          <w:bCs/>
        </w:rPr>
        <w:t>S.</w:t>
      </w:r>
      <w:r w:rsidR="005A4530" w:rsidRPr="0092050B">
        <w:rPr>
          <w:b/>
          <w:bCs/>
        </w:rPr>
        <w:t>1</w:t>
      </w:r>
      <w:r w:rsidR="005A4530" w:rsidRPr="0092050B">
        <w:rPr>
          <w:rFonts w:hint="eastAsia"/>
          <w:b/>
          <w:bCs/>
        </w:rPr>
        <w:t>(</w:t>
      </w:r>
      <w:r w:rsidR="005A4530">
        <w:rPr>
          <w:rFonts w:hint="eastAsia"/>
          <w:b/>
          <w:bCs/>
          <w:lang w:eastAsia="zh-CN"/>
        </w:rPr>
        <w:t>f</w:t>
      </w:r>
      <w:r w:rsidR="005A4530" w:rsidRPr="0092050B">
        <w:rPr>
          <w:rFonts w:hint="eastAsia"/>
          <w:b/>
          <w:bCs/>
        </w:rPr>
        <w:t>)</w:t>
      </w:r>
      <w:r w:rsidR="005A4530" w:rsidRPr="0092050B">
        <w:rPr>
          <w:b/>
          <w:bCs/>
        </w:rPr>
        <w:t xml:space="preserve">. </w:t>
      </w:r>
      <w:r w:rsidR="005A4530" w:rsidRPr="0092050B">
        <w:rPr>
          <w:rFonts w:hint="eastAsia"/>
          <w:bCs/>
        </w:rPr>
        <w:t xml:space="preserve">ROC curves on </w:t>
      </w:r>
      <w:r w:rsidR="005A4530">
        <w:rPr>
          <w:rFonts w:hint="eastAsia"/>
          <w:bCs/>
          <w:lang w:eastAsia="zh-CN"/>
        </w:rPr>
        <w:t>n</w:t>
      </w:r>
      <w:r w:rsidR="00FB1ADE">
        <w:rPr>
          <w:rFonts w:hint="eastAsia"/>
          <w:bCs/>
          <w:lang w:eastAsia="zh-CN"/>
        </w:rPr>
        <w:t>utri</w:t>
      </w:r>
      <w:r w:rsidR="005A4530">
        <w:rPr>
          <w:rFonts w:hint="eastAsia"/>
          <w:bCs/>
          <w:lang w:eastAsia="zh-CN"/>
        </w:rPr>
        <w:t>tional</w:t>
      </w:r>
      <w:r w:rsidR="005A4530" w:rsidRPr="0092050B">
        <w:rPr>
          <w:rFonts w:hint="eastAsia"/>
          <w:bCs/>
        </w:rPr>
        <w:t xml:space="preserve"> disease category</w:t>
      </w:r>
    </w:p>
    <w:p w:rsidR="008A203A" w:rsidRPr="00C10933" w:rsidRDefault="008A203A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F1331" w:rsidRPr="00C10933" w:rsidRDefault="00CF1331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F1331" w:rsidRPr="00C10933" w:rsidRDefault="00CF1331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2E0AB1" w:rsidRPr="00C10933" w:rsidRDefault="002E0AB1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AE6269" w:rsidRDefault="00AE6269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D90BAC" w:rsidRDefault="00D90BAC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717DC" w:rsidRPr="00C10933" w:rsidRDefault="00C717DC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0E2ABE" w:rsidRDefault="00075736" w:rsidP="000925CE">
      <w:pPr>
        <w:pStyle w:val="FigureCaption"/>
        <w:spacing w:after="360"/>
        <w:rPr>
          <w:bCs/>
          <w:lang w:eastAsia="zh-CN"/>
        </w:rPr>
      </w:pPr>
      <w:r w:rsidRPr="0092050B">
        <w:rPr>
          <w:b/>
          <w:bCs/>
        </w:rPr>
        <w:t xml:space="preserve">Figure </w:t>
      </w:r>
      <w:r w:rsidRPr="0092050B">
        <w:rPr>
          <w:rFonts w:hint="eastAsia"/>
          <w:b/>
          <w:bCs/>
        </w:rPr>
        <w:t>S.</w:t>
      </w:r>
      <w:r w:rsidRPr="0092050B">
        <w:rPr>
          <w:b/>
          <w:bCs/>
        </w:rPr>
        <w:t>1</w:t>
      </w:r>
      <w:r w:rsidRPr="0092050B">
        <w:rPr>
          <w:rFonts w:hint="eastAsia"/>
          <w:b/>
          <w:bCs/>
        </w:rPr>
        <w:t>(</w:t>
      </w:r>
      <w:r w:rsidR="00C549E6">
        <w:rPr>
          <w:rFonts w:hint="eastAsia"/>
          <w:b/>
          <w:bCs/>
          <w:lang w:eastAsia="zh-CN"/>
        </w:rPr>
        <w:t>g</w:t>
      </w:r>
      <w:r w:rsidRPr="0092050B">
        <w:rPr>
          <w:rFonts w:hint="eastAsia"/>
          <w:b/>
          <w:bCs/>
        </w:rPr>
        <w:t>)</w:t>
      </w:r>
      <w:r w:rsidRPr="0092050B">
        <w:rPr>
          <w:b/>
          <w:bCs/>
        </w:rPr>
        <w:t xml:space="preserve">. </w:t>
      </w:r>
      <w:r w:rsidRPr="0092050B">
        <w:rPr>
          <w:rFonts w:hint="eastAsia"/>
          <w:bCs/>
        </w:rPr>
        <w:t xml:space="preserve">ROC curves on </w:t>
      </w:r>
      <w:r w:rsidR="00054F32" w:rsidRPr="00C30878">
        <w:rPr>
          <w:bCs/>
          <w:lang w:eastAsia="zh-CN"/>
        </w:rPr>
        <w:t>Ophthalmological</w:t>
      </w:r>
      <w:r w:rsidRPr="0092050B">
        <w:rPr>
          <w:rFonts w:hint="eastAsia"/>
          <w:bCs/>
        </w:rPr>
        <w:t xml:space="preserve"> disease category</w:t>
      </w:r>
    </w:p>
    <w:p w:rsidR="00FE4624" w:rsidRPr="00C10933" w:rsidRDefault="00FE4624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FE4624" w:rsidRDefault="00FE4624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10933" w:rsidRDefault="00C10933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C10933" w:rsidRPr="00C10933" w:rsidRDefault="00C10933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FE4624" w:rsidRDefault="00FE4624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227E2E" w:rsidRPr="00C10933" w:rsidRDefault="00227E2E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FE4624" w:rsidRPr="00C10933" w:rsidRDefault="00FE4624" w:rsidP="00C10933">
      <w:pPr>
        <w:pStyle w:val="ParaNoInd"/>
        <w:spacing w:before="120"/>
        <w:ind w:firstLine="142"/>
        <w:rPr>
          <w:bCs/>
          <w:color w:val="FF0000"/>
          <w:szCs w:val="18"/>
          <w:lang w:eastAsia="zh-CN"/>
        </w:rPr>
      </w:pPr>
    </w:p>
    <w:p w:rsidR="000B05E7" w:rsidRPr="000B05E7" w:rsidRDefault="000B05E7" w:rsidP="000925CE">
      <w:pPr>
        <w:pStyle w:val="FigureCaption"/>
        <w:spacing w:after="360"/>
        <w:rPr>
          <w:bCs/>
          <w:lang w:eastAsia="zh-CN"/>
        </w:rPr>
      </w:pPr>
      <w:r w:rsidRPr="0092050B">
        <w:rPr>
          <w:b/>
          <w:bCs/>
        </w:rPr>
        <w:t xml:space="preserve">Figure </w:t>
      </w:r>
      <w:r w:rsidRPr="0092050B">
        <w:rPr>
          <w:rFonts w:hint="eastAsia"/>
          <w:b/>
          <w:bCs/>
        </w:rPr>
        <w:t>S.</w:t>
      </w:r>
      <w:r w:rsidRPr="0092050B">
        <w:rPr>
          <w:b/>
          <w:bCs/>
        </w:rPr>
        <w:t>1</w:t>
      </w:r>
      <w:r w:rsidRPr="0092050B">
        <w:rPr>
          <w:rFonts w:hint="eastAsia"/>
          <w:b/>
          <w:bCs/>
        </w:rPr>
        <w:t>(</w:t>
      </w:r>
      <w:r>
        <w:rPr>
          <w:rFonts w:hint="eastAsia"/>
          <w:b/>
          <w:bCs/>
          <w:lang w:eastAsia="zh-CN"/>
        </w:rPr>
        <w:t>h</w:t>
      </w:r>
      <w:r w:rsidRPr="0092050B">
        <w:rPr>
          <w:rFonts w:hint="eastAsia"/>
          <w:b/>
          <w:bCs/>
        </w:rPr>
        <w:t>)</w:t>
      </w:r>
      <w:r w:rsidRPr="0092050B">
        <w:rPr>
          <w:b/>
          <w:bCs/>
        </w:rPr>
        <w:t xml:space="preserve">. </w:t>
      </w:r>
      <w:r w:rsidRPr="0092050B">
        <w:rPr>
          <w:rFonts w:hint="eastAsia"/>
          <w:bCs/>
        </w:rPr>
        <w:t xml:space="preserve">ROC curves on </w:t>
      </w:r>
      <w:r w:rsidR="00461A50" w:rsidRPr="00461A50">
        <w:rPr>
          <w:bCs/>
          <w:lang w:eastAsia="zh-CN"/>
        </w:rPr>
        <w:t>Psychiatric</w:t>
      </w:r>
      <w:r w:rsidRPr="0092050B">
        <w:rPr>
          <w:rFonts w:hint="eastAsia"/>
          <w:bCs/>
        </w:rPr>
        <w:t xml:space="preserve"> disease category</w:t>
      </w:r>
    </w:p>
    <w:p w:rsidR="004A2361" w:rsidRPr="00B53201" w:rsidRDefault="00B83279" w:rsidP="00C50294">
      <w:pPr>
        <w:pStyle w:val="Tablecaption"/>
        <w:numPr>
          <w:ilvl w:val="0"/>
          <w:numId w:val="31"/>
        </w:numPr>
        <w:spacing w:before="360"/>
        <w:rPr>
          <w:rFonts w:eastAsia="Times New Roman"/>
          <w:b/>
          <w:bCs/>
          <w:sz w:val="18"/>
          <w:szCs w:val="18"/>
        </w:rPr>
      </w:pPr>
      <w:r w:rsidRPr="00B53201">
        <w:rPr>
          <w:rFonts w:eastAsia="Times New Roman"/>
          <w:b/>
          <w:bCs/>
          <w:sz w:val="18"/>
          <w:szCs w:val="18"/>
        </w:rPr>
        <w:lastRenderedPageBreak/>
        <w:t xml:space="preserve">The novel disease genes associated with </w:t>
      </w:r>
      <w:r w:rsidR="00A77185" w:rsidRPr="00B53201">
        <w:rPr>
          <w:rFonts w:eastAsia="Times New Roman"/>
          <w:b/>
          <w:bCs/>
          <w:sz w:val="18"/>
          <w:szCs w:val="18"/>
        </w:rPr>
        <w:t>endocrine</w:t>
      </w:r>
      <w:r w:rsidR="00B53201" w:rsidRPr="00B53201">
        <w:rPr>
          <w:rFonts w:eastAsia="Times New Roman"/>
          <w:b/>
          <w:bCs/>
          <w:sz w:val="18"/>
          <w:szCs w:val="18"/>
        </w:rPr>
        <w:t xml:space="preserve"> disease</w:t>
      </w:r>
    </w:p>
    <w:p w:rsidR="000217BF" w:rsidRPr="003A3C6D" w:rsidRDefault="000217BF" w:rsidP="004901D0">
      <w:pPr>
        <w:pStyle w:val="ParaNoInd"/>
        <w:spacing w:before="120"/>
        <w:ind w:firstLine="142"/>
        <w:rPr>
          <w:szCs w:val="18"/>
        </w:rPr>
      </w:pPr>
      <w:r w:rsidRPr="00B53201">
        <w:rPr>
          <w:szCs w:val="18"/>
        </w:rPr>
        <w:t xml:space="preserve">We </w:t>
      </w:r>
      <w:r w:rsidR="00126538">
        <w:rPr>
          <w:szCs w:val="18"/>
        </w:rPr>
        <w:t xml:space="preserve">perform our proposed PUDI algorithm on </w:t>
      </w:r>
      <w:r w:rsidRPr="00B53201">
        <w:rPr>
          <w:szCs w:val="18"/>
        </w:rPr>
        <w:t xml:space="preserve">endocrine disease and find </w:t>
      </w:r>
      <w:r w:rsidR="00B73BED">
        <w:rPr>
          <w:rFonts w:hint="eastAsia"/>
          <w:szCs w:val="18"/>
          <w:lang w:eastAsia="zh-CN"/>
        </w:rPr>
        <w:t xml:space="preserve">that out of 11 predicted disease genes, </w:t>
      </w:r>
      <w:r w:rsidRPr="00B53201">
        <w:rPr>
          <w:szCs w:val="18"/>
        </w:rPr>
        <w:t>three no</w:t>
      </w:r>
      <w:r w:rsidRPr="004901D0">
        <w:t xml:space="preserve">vel genes associated with endocrine diseases: EPHB6, CAMK2D, HEC6. </w:t>
      </w:r>
      <w:r w:rsidR="001E1743" w:rsidRPr="004901D0">
        <w:t>Methylation-specific polymerase chain reaction</w:t>
      </w:r>
      <w:r w:rsidR="00124C6B" w:rsidRPr="004901D0">
        <w:t xml:space="preserve"> (MSP)</w:t>
      </w:r>
      <w:r w:rsidR="001E1743" w:rsidRPr="004901D0">
        <w:t xml:space="preserve"> of </w:t>
      </w:r>
      <w:r w:rsidR="00124C6B" w:rsidRPr="004901D0">
        <w:t>EPHB</w:t>
      </w:r>
      <w:r w:rsidR="00124C6B" w:rsidRPr="00B53201">
        <w:rPr>
          <w:szCs w:val="18"/>
        </w:rPr>
        <w:t>6 is associated with breast cancer that is an endocrine-rel</w:t>
      </w:r>
      <w:r w:rsidR="00126538">
        <w:rPr>
          <w:szCs w:val="18"/>
        </w:rPr>
        <w:t>ated cancer. In fact, s</w:t>
      </w:r>
      <w:r w:rsidR="00124C6B" w:rsidRPr="00B53201">
        <w:rPr>
          <w:szCs w:val="18"/>
        </w:rPr>
        <w:t>tudy</w:t>
      </w:r>
      <w:r w:rsidR="00126538">
        <w:rPr>
          <w:szCs w:val="18"/>
        </w:rPr>
        <w:t>ing</w:t>
      </w:r>
      <w:r w:rsidR="00124C6B" w:rsidRPr="00B53201">
        <w:rPr>
          <w:szCs w:val="18"/>
        </w:rPr>
        <w:t xml:space="preserve"> the EPHB6 MSP is helpful for the prognosis and/or diagnosis of breast cancer </w:t>
      </w:r>
      <w:r w:rsidR="00124C6B" w:rsidRPr="00B53201">
        <w:rPr>
          <w:noProof/>
          <w:szCs w:val="18"/>
        </w:rPr>
        <w:t xml:space="preserve">(Fox </w:t>
      </w:r>
      <w:r w:rsidRPr="006C0002">
        <w:rPr>
          <w:i/>
          <w:noProof/>
          <w:szCs w:val="18"/>
        </w:rPr>
        <w:t>et al</w:t>
      </w:r>
      <w:r w:rsidRPr="00B53201">
        <w:rPr>
          <w:noProof/>
          <w:szCs w:val="18"/>
        </w:rPr>
        <w:t>.</w:t>
      </w:r>
      <w:r w:rsidR="00124C6B" w:rsidRPr="00B53201">
        <w:rPr>
          <w:noProof/>
          <w:szCs w:val="18"/>
        </w:rPr>
        <w:t>, 2010)</w:t>
      </w:r>
      <w:r w:rsidR="00124C6B" w:rsidRPr="00B53201">
        <w:rPr>
          <w:szCs w:val="18"/>
        </w:rPr>
        <w:t xml:space="preserve">. </w:t>
      </w:r>
      <w:r w:rsidR="00624790" w:rsidRPr="00B53201">
        <w:rPr>
          <w:szCs w:val="18"/>
        </w:rPr>
        <w:t xml:space="preserve">Calmodulin </w:t>
      </w:r>
      <w:r w:rsidR="00624790" w:rsidRPr="00B53201">
        <w:rPr>
          <w:szCs w:val="18"/>
        </w:rPr>
        <w:lastRenderedPageBreak/>
        <w:t>and calmodulin-dependent protein kinase II (CaMKII) play</w:t>
      </w:r>
      <w:r w:rsidR="00126538">
        <w:rPr>
          <w:szCs w:val="18"/>
        </w:rPr>
        <w:t xml:space="preserve">s </w:t>
      </w:r>
      <w:r w:rsidR="00624790" w:rsidRPr="00B53201">
        <w:rPr>
          <w:szCs w:val="18"/>
        </w:rPr>
        <w:t>i</w:t>
      </w:r>
      <w:r w:rsidR="00624790" w:rsidRPr="00B53201">
        <w:rPr>
          <w:szCs w:val="18"/>
        </w:rPr>
        <w:t>m</w:t>
      </w:r>
      <w:r w:rsidR="00624790" w:rsidRPr="00B53201">
        <w:rPr>
          <w:szCs w:val="18"/>
        </w:rPr>
        <w:t xml:space="preserve">portant rules in neuroendocrine cell. In Lu </w:t>
      </w:r>
      <w:r w:rsidR="00624790" w:rsidRPr="00126538">
        <w:rPr>
          <w:i/>
          <w:szCs w:val="18"/>
        </w:rPr>
        <w:t>et al.</w:t>
      </w:r>
      <w:r w:rsidR="00624790" w:rsidRPr="00B53201">
        <w:rPr>
          <w:szCs w:val="18"/>
        </w:rPr>
        <w:t xml:space="preserve"> </w:t>
      </w:r>
      <w:r w:rsidRPr="00B53201">
        <w:rPr>
          <w:noProof/>
          <w:szCs w:val="18"/>
        </w:rPr>
        <w:t>(Lu</w:t>
      </w:r>
      <w:r w:rsidR="00624790" w:rsidRPr="00B53201">
        <w:rPr>
          <w:noProof/>
          <w:szCs w:val="18"/>
        </w:rPr>
        <w:t xml:space="preserve"> </w:t>
      </w:r>
      <w:r w:rsidRPr="006C0002">
        <w:rPr>
          <w:i/>
          <w:noProof/>
          <w:szCs w:val="18"/>
        </w:rPr>
        <w:t>et al</w:t>
      </w:r>
      <w:r w:rsidRPr="00B53201">
        <w:rPr>
          <w:noProof/>
          <w:szCs w:val="18"/>
        </w:rPr>
        <w:t>.</w:t>
      </w:r>
      <w:r w:rsidR="00624790" w:rsidRPr="00B53201">
        <w:rPr>
          <w:noProof/>
          <w:szCs w:val="18"/>
        </w:rPr>
        <w:t>, 2011)</w:t>
      </w:r>
      <w:r w:rsidR="00126538">
        <w:rPr>
          <w:szCs w:val="18"/>
        </w:rPr>
        <w:t>, CaMKII negatively contributes</w:t>
      </w:r>
      <w:r w:rsidR="00624790" w:rsidRPr="00B53201">
        <w:rPr>
          <w:szCs w:val="18"/>
        </w:rPr>
        <w:t xml:space="preserve"> to the regulation of parathyroid hormone (PTH) secretion via </w:t>
      </w:r>
      <w:r w:rsidR="00126538">
        <w:rPr>
          <w:szCs w:val="18"/>
        </w:rPr>
        <w:t xml:space="preserve">a </w:t>
      </w:r>
      <w:r w:rsidR="00624790" w:rsidRPr="00B53201">
        <w:rPr>
          <w:szCs w:val="18"/>
        </w:rPr>
        <w:t xml:space="preserve">pathway. </w:t>
      </w:r>
      <w:r w:rsidR="00126538">
        <w:rPr>
          <w:szCs w:val="18"/>
        </w:rPr>
        <w:t xml:space="preserve">Finally, </w:t>
      </w:r>
      <w:r w:rsidRPr="00B53201">
        <w:rPr>
          <w:szCs w:val="18"/>
        </w:rPr>
        <w:t>HEC6 has med</w:t>
      </w:r>
      <w:r w:rsidRPr="00B53201">
        <w:rPr>
          <w:szCs w:val="18"/>
        </w:rPr>
        <w:t>i</w:t>
      </w:r>
      <w:r w:rsidRPr="00B53201">
        <w:rPr>
          <w:szCs w:val="18"/>
        </w:rPr>
        <w:t xml:space="preserve">cal implication in metastatic neuroendocrine prostate cancer, breast cancer and metastatic colon carcinoma </w:t>
      </w:r>
      <w:r w:rsidR="00FA7921" w:rsidRPr="00B53201">
        <w:rPr>
          <w:noProof/>
          <w:szCs w:val="18"/>
        </w:rPr>
        <w:t>(Swearingen</w:t>
      </w:r>
      <w:r w:rsidRPr="00B53201">
        <w:rPr>
          <w:noProof/>
          <w:szCs w:val="18"/>
        </w:rPr>
        <w:t xml:space="preserve"> </w:t>
      </w:r>
      <w:r w:rsidR="00FA7921" w:rsidRPr="006C0002">
        <w:rPr>
          <w:i/>
          <w:noProof/>
          <w:szCs w:val="18"/>
        </w:rPr>
        <w:t>et al</w:t>
      </w:r>
      <w:r w:rsidR="00FA7921" w:rsidRPr="00B53201">
        <w:rPr>
          <w:noProof/>
          <w:szCs w:val="18"/>
        </w:rPr>
        <w:t xml:space="preserve">., 2003; Vias </w:t>
      </w:r>
      <w:r w:rsidR="00FA7921" w:rsidRPr="006C0002">
        <w:rPr>
          <w:i/>
          <w:noProof/>
          <w:szCs w:val="18"/>
        </w:rPr>
        <w:t>et al</w:t>
      </w:r>
      <w:r w:rsidR="00FA7921" w:rsidRPr="00B53201">
        <w:rPr>
          <w:noProof/>
          <w:szCs w:val="18"/>
        </w:rPr>
        <w:t>., 2008;</w:t>
      </w:r>
      <w:r w:rsidRPr="00B53201">
        <w:rPr>
          <w:szCs w:val="18"/>
        </w:rPr>
        <w:t xml:space="preserve"> </w:t>
      </w:r>
      <w:r w:rsidR="00FA7921" w:rsidRPr="00B53201">
        <w:rPr>
          <w:noProof/>
          <w:szCs w:val="18"/>
        </w:rPr>
        <w:t>Hartman</w:t>
      </w:r>
      <w:r w:rsidRPr="00B53201">
        <w:rPr>
          <w:noProof/>
          <w:szCs w:val="18"/>
        </w:rPr>
        <w:t xml:space="preserve"> </w:t>
      </w:r>
      <w:r w:rsidR="00FA7921" w:rsidRPr="006C0002">
        <w:rPr>
          <w:i/>
          <w:noProof/>
          <w:szCs w:val="18"/>
        </w:rPr>
        <w:t>et al</w:t>
      </w:r>
      <w:r w:rsidR="00FA7921" w:rsidRPr="00B53201">
        <w:rPr>
          <w:noProof/>
          <w:szCs w:val="18"/>
        </w:rPr>
        <w:t>.</w:t>
      </w:r>
      <w:r w:rsidRPr="00B53201">
        <w:rPr>
          <w:noProof/>
          <w:szCs w:val="18"/>
        </w:rPr>
        <w:t>, 2009)</w:t>
      </w:r>
      <w:r w:rsidRPr="00B53201">
        <w:rPr>
          <w:szCs w:val="18"/>
        </w:rPr>
        <w:t>.</w:t>
      </w:r>
    </w:p>
    <w:p w:rsidR="00A12763" w:rsidRDefault="00A12763" w:rsidP="003C4044">
      <w:pPr>
        <w:pStyle w:val="Tablecaption"/>
        <w:numPr>
          <w:ilvl w:val="0"/>
          <w:numId w:val="31"/>
        </w:numPr>
        <w:spacing w:before="360"/>
        <w:rPr>
          <w:b/>
          <w:bCs/>
          <w:color w:val="FF0000"/>
          <w:sz w:val="18"/>
          <w:szCs w:val="18"/>
          <w:lang w:eastAsia="zh-CN"/>
        </w:rPr>
        <w:sectPr w:rsidR="00A12763" w:rsidSect="00887143">
          <w:headerReference w:type="even" r:id="rId27"/>
          <w:headerReference w:type="default" r:id="rId28"/>
          <w:footerReference w:type="even" r:id="rId29"/>
          <w:footerReference w:type="default" r:id="rId30"/>
          <w:headerReference w:type="first" r:id="rId31"/>
          <w:footerReference w:type="first" r:id="rId32"/>
          <w:type w:val="continuous"/>
          <w:pgSz w:w="12240" w:h="15840" w:code="1"/>
          <w:pgMar w:top="1378" w:right="1077" w:bottom="1474" w:left="1077" w:header="703" w:footer="834" w:gutter="0"/>
          <w:cols w:num="2" w:space="360"/>
          <w:titlePg/>
          <w:docGrid w:linePitch="360"/>
        </w:sectPr>
      </w:pPr>
    </w:p>
    <w:p w:rsidR="00C701FE" w:rsidRDefault="00C701FE">
      <w:pPr>
        <w:widowControl/>
        <w:jc w:val="left"/>
        <w:rPr>
          <w:rFonts w:ascii="Times New Roman" w:hAnsi="Times New Roman" w:cs="Times New Roman"/>
          <w:b/>
          <w:color w:val="FF0000"/>
          <w:kern w:val="0"/>
          <w:sz w:val="22"/>
          <w:szCs w:val="20"/>
          <w:lang w:eastAsia="en-US"/>
        </w:rPr>
      </w:pPr>
      <w:r>
        <w:rPr>
          <w:b/>
          <w:color w:val="FF0000"/>
          <w:sz w:val="22"/>
        </w:rPr>
        <w:lastRenderedPageBreak/>
        <w:br w:type="page"/>
      </w:r>
    </w:p>
    <w:p w:rsidR="003C4044" w:rsidRPr="00C01B01" w:rsidRDefault="00C701FE" w:rsidP="003C4044">
      <w:pPr>
        <w:pStyle w:val="Tablecaption"/>
        <w:numPr>
          <w:ilvl w:val="0"/>
          <w:numId w:val="31"/>
        </w:numPr>
        <w:spacing w:before="360"/>
        <w:rPr>
          <w:b/>
          <w:bCs/>
          <w:color w:val="FF0000"/>
          <w:sz w:val="18"/>
          <w:szCs w:val="18"/>
          <w:lang w:eastAsia="zh-CN"/>
        </w:rPr>
      </w:pPr>
      <w:r w:rsidRPr="00C01B01">
        <w:rPr>
          <w:b/>
          <w:color w:val="FF0000"/>
          <w:sz w:val="18"/>
          <w:szCs w:val="18"/>
        </w:rPr>
        <w:lastRenderedPageBreak/>
        <w:t>System  s</w:t>
      </w:r>
      <w:r w:rsidR="003C4044" w:rsidRPr="00C01B01">
        <w:rPr>
          <w:rFonts w:hint="eastAsia"/>
          <w:b/>
          <w:bCs/>
          <w:color w:val="FF0000"/>
          <w:sz w:val="18"/>
          <w:szCs w:val="18"/>
          <w:lang w:eastAsia="zh-CN"/>
        </w:rPr>
        <w:t>chema of PUDI algorithm</w:t>
      </w:r>
    </w:p>
    <w:p w:rsidR="00757C3D" w:rsidRPr="0041340D" w:rsidRDefault="00435BB9" w:rsidP="00811832">
      <w:pPr>
        <w:pStyle w:val="ParaNoInd"/>
        <w:spacing w:before="120"/>
        <w:ind w:firstLine="142"/>
        <w:rPr>
          <w:szCs w:val="18"/>
          <w:lang w:eastAsia="zh-CN"/>
        </w:rPr>
      </w:pPr>
      <w:r>
        <w:rPr>
          <w:szCs w:val="1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138pt;margin-top:97.7pt;width:2.85pt;height:483.4pt;flip:x;z-index:251675648" o:connectortype="straight" strokecolor="red" strokeweight="3pt">
            <v:shadow color="#868686"/>
          </v:shape>
        </w:pict>
      </w:r>
      <w:r w:rsidR="00757C3D" w:rsidRPr="0041340D">
        <w:rPr>
          <w:noProof/>
          <w:szCs w:val="18"/>
          <w:lang w:eastAsia="zh-CN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-10795</wp:posOffset>
            </wp:positionH>
            <wp:positionV relativeFrom="paragraph">
              <wp:posOffset>1240155</wp:posOffset>
            </wp:positionV>
            <wp:extent cx="6332855" cy="6141085"/>
            <wp:effectExtent l="76200" t="38100" r="67945" b="50165"/>
            <wp:wrapSquare wrapText="bothSides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855" cy="614108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6350" cap="sq">
                      <a:solidFill>
                        <a:schemeClr val="tx1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="00BA29A7" w:rsidRPr="0041340D">
        <w:rPr>
          <w:rFonts w:hint="eastAsia"/>
          <w:szCs w:val="18"/>
        </w:rPr>
        <w:t xml:space="preserve">The </w:t>
      </w:r>
      <w:r w:rsidR="00C01B01" w:rsidRPr="0041340D">
        <w:rPr>
          <w:szCs w:val="18"/>
        </w:rPr>
        <w:t xml:space="preserve">system </w:t>
      </w:r>
      <w:r w:rsidR="00BA29A7" w:rsidRPr="0041340D">
        <w:rPr>
          <w:rFonts w:hint="eastAsia"/>
          <w:szCs w:val="18"/>
        </w:rPr>
        <w:t>schema of PUDI algorithm is present</w:t>
      </w:r>
      <w:r w:rsidR="00C01B01" w:rsidRPr="0041340D">
        <w:rPr>
          <w:szCs w:val="18"/>
        </w:rPr>
        <w:t>ed</w:t>
      </w:r>
      <w:r w:rsidR="00BA29A7" w:rsidRPr="0041340D">
        <w:rPr>
          <w:rFonts w:hint="eastAsia"/>
          <w:szCs w:val="18"/>
        </w:rPr>
        <w:t xml:space="preserve"> in Figure S</w:t>
      </w:r>
      <w:r w:rsidR="007068DC" w:rsidRPr="0041340D">
        <w:rPr>
          <w:rFonts w:hint="eastAsia"/>
          <w:szCs w:val="18"/>
          <w:lang w:eastAsia="zh-CN"/>
        </w:rPr>
        <w:t>.</w:t>
      </w:r>
      <w:r w:rsidR="00BA29A7" w:rsidRPr="0041340D">
        <w:rPr>
          <w:rFonts w:hint="eastAsia"/>
          <w:szCs w:val="18"/>
        </w:rPr>
        <w:t>2. PUDI first apply a novel feature selection method to select useful fe</w:t>
      </w:r>
      <w:r w:rsidR="00BA29A7" w:rsidRPr="0041340D">
        <w:rPr>
          <w:rFonts w:hint="eastAsia"/>
          <w:szCs w:val="18"/>
        </w:rPr>
        <w:t>a</w:t>
      </w:r>
      <w:r w:rsidR="00BA29A7" w:rsidRPr="0041340D">
        <w:rPr>
          <w:rFonts w:hint="eastAsia"/>
          <w:szCs w:val="18"/>
        </w:rPr>
        <w:t>tures to distinguish gene samples</w:t>
      </w:r>
      <w:r w:rsidR="00AB2C5D" w:rsidRPr="0041340D">
        <w:rPr>
          <w:szCs w:val="18"/>
        </w:rPr>
        <w:t xml:space="preserve"> in</w:t>
      </w:r>
      <w:r w:rsidR="00BA29A7" w:rsidRPr="0041340D">
        <w:rPr>
          <w:rFonts w:hint="eastAsia"/>
          <w:szCs w:val="18"/>
        </w:rPr>
        <w:t xml:space="preserve"> P from gene samples</w:t>
      </w:r>
      <w:r w:rsidR="00AB2C5D" w:rsidRPr="0041340D">
        <w:rPr>
          <w:szCs w:val="18"/>
        </w:rPr>
        <w:t xml:space="preserve"> in</w:t>
      </w:r>
      <w:r w:rsidR="00BA29A7" w:rsidRPr="0041340D">
        <w:rPr>
          <w:rFonts w:hint="eastAsia"/>
          <w:szCs w:val="18"/>
        </w:rPr>
        <w:t xml:space="preserve"> U. Then </w:t>
      </w:r>
      <w:r w:rsidR="00C01B01" w:rsidRPr="0041340D">
        <w:rPr>
          <w:szCs w:val="18"/>
        </w:rPr>
        <w:t xml:space="preserve">reliable negative </w:t>
      </w:r>
      <w:r w:rsidR="00C01B01" w:rsidRPr="0041340D">
        <w:rPr>
          <w:rFonts w:hint="eastAsia"/>
          <w:szCs w:val="18"/>
        </w:rPr>
        <w:t>samples</w:t>
      </w:r>
      <w:r w:rsidR="00AB2C5D" w:rsidRPr="0041340D">
        <w:rPr>
          <w:szCs w:val="18"/>
        </w:rPr>
        <w:t xml:space="preserve"> in</w:t>
      </w:r>
      <w:r w:rsidR="00C01B01" w:rsidRPr="0041340D">
        <w:rPr>
          <w:rFonts w:hint="eastAsia"/>
          <w:szCs w:val="18"/>
        </w:rPr>
        <w:t xml:space="preserve"> </w:t>
      </w:r>
      <w:r w:rsidR="00BA29A7" w:rsidRPr="0041340D">
        <w:rPr>
          <w:rFonts w:hint="eastAsia"/>
          <w:szCs w:val="18"/>
        </w:rPr>
        <w:t>RN, dissimilar with P</w:t>
      </w:r>
      <w:r w:rsidR="00AB2C5D" w:rsidRPr="0041340D">
        <w:rPr>
          <w:szCs w:val="18"/>
        </w:rPr>
        <w:t xml:space="preserve"> in terms of various biological evidence (include protein domains (D), molecular functions (MF), biological processes (BP), cellular components (CC), as well as the genes’ topological properties in the protein interaction networks)</w:t>
      </w:r>
      <w:r w:rsidR="00BA29A7" w:rsidRPr="0041340D">
        <w:rPr>
          <w:rFonts w:hint="eastAsia"/>
          <w:szCs w:val="18"/>
        </w:rPr>
        <w:t>, are extracted from gene samples</w:t>
      </w:r>
      <w:r w:rsidR="00AB2C5D" w:rsidRPr="0041340D">
        <w:rPr>
          <w:szCs w:val="18"/>
        </w:rPr>
        <w:t xml:space="preserve"> in</w:t>
      </w:r>
      <w:r w:rsidR="00BA29A7" w:rsidRPr="0041340D">
        <w:rPr>
          <w:rFonts w:hint="eastAsia"/>
          <w:szCs w:val="18"/>
        </w:rPr>
        <w:t xml:space="preserve"> U. After that, a gene similarity network is constructed based on </w:t>
      </w:r>
      <w:r w:rsidR="00503151" w:rsidRPr="0041340D">
        <w:rPr>
          <w:szCs w:val="18"/>
        </w:rPr>
        <w:t xml:space="preserve">the </w:t>
      </w:r>
      <w:r w:rsidR="00BA29A7" w:rsidRPr="0041340D">
        <w:rPr>
          <w:rFonts w:hint="eastAsia"/>
          <w:szCs w:val="18"/>
        </w:rPr>
        <w:t>simi</w:t>
      </w:r>
      <w:r w:rsidR="00503151" w:rsidRPr="0041340D">
        <w:rPr>
          <w:rFonts w:hint="eastAsia"/>
          <w:szCs w:val="18"/>
        </w:rPr>
        <w:t>larit</w:t>
      </w:r>
      <w:r w:rsidR="00503151" w:rsidRPr="0041340D">
        <w:rPr>
          <w:szCs w:val="18"/>
        </w:rPr>
        <w:t xml:space="preserve">ies between </w:t>
      </w:r>
      <w:r w:rsidR="00BA29A7" w:rsidRPr="0041340D">
        <w:rPr>
          <w:rFonts w:hint="eastAsia"/>
          <w:szCs w:val="18"/>
        </w:rPr>
        <w:t>gene</w:t>
      </w:r>
      <w:r w:rsidR="00503151" w:rsidRPr="0041340D">
        <w:rPr>
          <w:szCs w:val="18"/>
        </w:rPr>
        <w:t xml:space="preserve"> vector</w:t>
      </w:r>
      <w:r w:rsidR="00BA29A7" w:rsidRPr="0041340D">
        <w:rPr>
          <w:rFonts w:hint="eastAsia"/>
          <w:szCs w:val="18"/>
        </w:rPr>
        <w:t xml:space="preserve">s. Random walk with restart algorithm is </w:t>
      </w:r>
      <w:r w:rsidR="00503151" w:rsidRPr="0041340D">
        <w:rPr>
          <w:szCs w:val="18"/>
        </w:rPr>
        <w:t xml:space="preserve">then </w:t>
      </w:r>
      <w:r w:rsidR="00BA29A7" w:rsidRPr="0041340D">
        <w:rPr>
          <w:rFonts w:hint="eastAsia"/>
          <w:szCs w:val="18"/>
        </w:rPr>
        <w:t>run on the network for extracting</w:t>
      </w:r>
      <w:r w:rsidR="00503151" w:rsidRPr="0041340D">
        <w:rPr>
          <w:szCs w:val="18"/>
        </w:rPr>
        <w:t xml:space="preserve"> likely positive set</w:t>
      </w:r>
      <w:r w:rsidR="00BA29A7" w:rsidRPr="0041340D">
        <w:rPr>
          <w:rFonts w:hint="eastAsia"/>
          <w:szCs w:val="18"/>
        </w:rPr>
        <w:t xml:space="preserve"> LP, </w:t>
      </w:r>
      <w:r w:rsidR="00503151" w:rsidRPr="0041340D">
        <w:rPr>
          <w:szCs w:val="18"/>
        </w:rPr>
        <w:t xml:space="preserve">likely negative set </w:t>
      </w:r>
      <w:r w:rsidR="00BA29A7" w:rsidRPr="0041340D">
        <w:rPr>
          <w:rFonts w:hint="eastAsia"/>
          <w:szCs w:val="18"/>
        </w:rPr>
        <w:t>LN and</w:t>
      </w:r>
      <w:r w:rsidR="00503151" w:rsidRPr="0041340D">
        <w:rPr>
          <w:szCs w:val="18"/>
        </w:rPr>
        <w:t xml:space="preserve"> weak negative set</w:t>
      </w:r>
      <w:r w:rsidR="00BA29A7" w:rsidRPr="0041340D">
        <w:rPr>
          <w:rFonts w:hint="eastAsia"/>
          <w:szCs w:val="18"/>
        </w:rPr>
        <w:t xml:space="preserve"> WN from sample</w:t>
      </w:r>
      <w:r w:rsidR="00503151" w:rsidRPr="0041340D">
        <w:rPr>
          <w:szCs w:val="18"/>
        </w:rPr>
        <w:t>s in</w:t>
      </w:r>
      <w:r w:rsidR="00BA29A7" w:rsidRPr="0041340D">
        <w:rPr>
          <w:rFonts w:hint="eastAsia"/>
          <w:szCs w:val="18"/>
        </w:rPr>
        <w:t xml:space="preserve"> U according to the</w:t>
      </w:r>
      <w:r w:rsidR="00503151" w:rsidRPr="0041340D">
        <w:rPr>
          <w:szCs w:val="18"/>
        </w:rPr>
        <w:t>ir</w:t>
      </w:r>
      <w:r w:rsidR="00BA29A7" w:rsidRPr="0041340D">
        <w:rPr>
          <w:rFonts w:hint="eastAsia"/>
          <w:szCs w:val="18"/>
        </w:rPr>
        <w:t xml:space="preserve"> scores </w:t>
      </w:r>
      <w:r w:rsidR="00503151" w:rsidRPr="0041340D">
        <w:rPr>
          <w:szCs w:val="18"/>
        </w:rPr>
        <w:t>assigned by our algorithm</w:t>
      </w:r>
      <w:r w:rsidR="00BA29A7" w:rsidRPr="0041340D">
        <w:rPr>
          <w:rFonts w:hint="eastAsia"/>
          <w:szCs w:val="18"/>
        </w:rPr>
        <w:t>. Finally a multi-level classifier is built for disease gene identification using P and four extracted sample</w:t>
      </w:r>
      <w:r w:rsidR="00757C3D" w:rsidRPr="0041340D">
        <w:rPr>
          <w:szCs w:val="18"/>
        </w:rPr>
        <w:t xml:space="preserve"> </w:t>
      </w:r>
      <w:r w:rsidR="00BA29A7" w:rsidRPr="0041340D">
        <w:rPr>
          <w:rFonts w:hint="eastAsia"/>
          <w:szCs w:val="18"/>
        </w:rPr>
        <w:t>s</w:t>
      </w:r>
      <w:r w:rsidR="00757C3D" w:rsidRPr="0041340D">
        <w:rPr>
          <w:szCs w:val="18"/>
        </w:rPr>
        <w:t>et</w:t>
      </w:r>
      <w:r w:rsidR="00BA29A7" w:rsidRPr="0041340D">
        <w:rPr>
          <w:rFonts w:hint="eastAsia"/>
          <w:szCs w:val="18"/>
        </w:rPr>
        <w:t xml:space="preserve"> from U </w:t>
      </w:r>
      <w:r w:rsidR="00757C3D" w:rsidRPr="0041340D">
        <w:rPr>
          <w:szCs w:val="18"/>
        </w:rPr>
        <w:t xml:space="preserve">(RN, LP, LN, and WN) </w:t>
      </w:r>
      <w:r w:rsidR="00BA29A7" w:rsidRPr="0041340D">
        <w:rPr>
          <w:rFonts w:hint="eastAsia"/>
          <w:szCs w:val="18"/>
        </w:rPr>
        <w:t>via weight</w:t>
      </w:r>
      <w:r w:rsidR="00503151" w:rsidRPr="0041340D">
        <w:rPr>
          <w:szCs w:val="18"/>
        </w:rPr>
        <w:t>ed</w:t>
      </w:r>
      <w:r w:rsidR="00503151" w:rsidRPr="0041340D">
        <w:rPr>
          <w:rFonts w:hint="eastAsia"/>
          <w:szCs w:val="18"/>
        </w:rPr>
        <w:t xml:space="preserve"> </w:t>
      </w:r>
      <w:r w:rsidR="00503151" w:rsidRPr="0041340D">
        <w:rPr>
          <w:szCs w:val="18"/>
        </w:rPr>
        <w:t>S</w:t>
      </w:r>
      <w:r w:rsidR="00BA29A7" w:rsidRPr="0041340D">
        <w:rPr>
          <w:rFonts w:hint="eastAsia"/>
          <w:szCs w:val="18"/>
        </w:rPr>
        <w:t>up</w:t>
      </w:r>
      <w:r w:rsidR="00503151" w:rsidRPr="0041340D">
        <w:rPr>
          <w:rFonts w:hint="eastAsia"/>
          <w:szCs w:val="18"/>
        </w:rPr>
        <w:t xml:space="preserve">port </w:t>
      </w:r>
      <w:r w:rsidR="00503151" w:rsidRPr="0041340D">
        <w:rPr>
          <w:szCs w:val="18"/>
        </w:rPr>
        <w:t>V</w:t>
      </w:r>
      <w:r w:rsidR="00BA29A7" w:rsidRPr="0041340D">
        <w:rPr>
          <w:rFonts w:hint="eastAsia"/>
          <w:szCs w:val="18"/>
        </w:rPr>
        <w:t>ec</w:t>
      </w:r>
      <w:r w:rsidR="00503151" w:rsidRPr="0041340D">
        <w:rPr>
          <w:rFonts w:hint="eastAsia"/>
          <w:szCs w:val="18"/>
        </w:rPr>
        <w:t xml:space="preserve">tor </w:t>
      </w:r>
      <w:r w:rsidR="00503151" w:rsidRPr="0041340D">
        <w:rPr>
          <w:szCs w:val="18"/>
        </w:rPr>
        <w:t>M</w:t>
      </w:r>
      <w:r w:rsidR="00BA29A7" w:rsidRPr="0041340D">
        <w:rPr>
          <w:rFonts w:hint="eastAsia"/>
          <w:szCs w:val="18"/>
        </w:rPr>
        <w:t>achine (WSVM).</w:t>
      </w:r>
    </w:p>
    <w:p w:rsidR="00757C3D" w:rsidRDefault="00757C3D" w:rsidP="00757C3D">
      <w:pPr>
        <w:pStyle w:val="Tablecaption"/>
        <w:spacing w:after="0"/>
        <w:ind w:left="357" w:hanging="357"/>
        <w:jc w:val="center"/>
        <w:rPr>
          <w:b/>
          <w:color w:val="FF0000"/>
          <w:lang w:eastAsia="zh-CN"/>
        </w:rPr>
      </w:pPr>
      <w:r w:rsidRPr="00483953">
        <w:rPr>
          <w:b/>
          <w:color w:val="FF0000"/>
          <w:lang w:eastAsia="zh-CN"/>
        </w:rPr>
        <w:t>F</w:t>
      </w:r>
      <w:r w:rsidRPr="00483953">
        <w:rPr>
          <w:rFonts w:hint="eastAsia"/>
          <w:b/>
          <w:color w:val="FF0000"/>
          <w:lang w:eastAsia="zh-CN"/>
        </w:rPr>
        <w:t xml:space="preserve">igure </w:t>
      </w:r>
      <w:r>
        <w:rPr>
          <w:rFonts w:hint="eastAsia"/>
          <w:b/>
          <w:color w:val="FF0000"/>
          <w:lang w:eastAsia="zh-CN"/>
        </w:rPr>
        <w:t>S</w:t>
      </w:r>
      <w:r w:rsidR="00A56251">
        <w:rPr>
          <w:rFonts w:hint="eastAsia"/>
          <w:b/>
          <w:color w:val="FF0000"/>
          <w:lang w:eastAsia="zh-CN"/>
        </w:rPr>
        <w:t>.</w:t>
      </w:r>
      <w:r>
        <w:rPr>
          <w:rFonts w:hint="eastAsia"/>
          <w:b/>
          <w:color w:val="FF0000"/>
          <w:lang w:eastAsia="zh-CN"/>
        </w:rPr>
        <w:t>2</w:t>
      </w:r>
      <w:r w:rsidRPr="00483953">
        <w:rPr>
          <w:rFonts w:hint="eastAsia"/>
          <w:b/>
          <w:color w:val="FF0000"/>
          <w:lang w:eastAsia="zh-CN"/>
        </w:rPr>
        <w:t xml:space="preserve"> The </w:t>
      </w:r>
      <w:r>
        <w:rPr>
          <w:b/>
          <w:color w:val="FF0000"/>
          <w:lang w:eastAsia="zh-CN"/>
        </w:rPr>
        <w:t xml:space="preserve">system </w:t>
      </w:r>
      <w:r>
        <w:rPr>
          <w:rFonts w:hint="eastAsia"/>
          <w:b/>
          <w:color w:val="FF0000"/>
          <w:lang w:eastAsia="zh-CN"/>
        </w:rPr>
        <w:t>schema</w:t>
      </w:r>
      <w:r w:rsidRPr="00483953">
        <w:rPr>
          <w:rFonts w:hint="eastAsia"/>
          <w:b/>
          <w:color w:val="FF0000"/>
          <w:lang w:eastAsia="zh-CN"/>
        </w:rPr>
        <w:t xml:space="preserve"> of PUDI algorithm</w:t>
      </w:r>
      <w:r>
        <w:rPr>
          <w:b/>
          <w:color w:val="FF0000"/>
          <w:lang w:eastAsia="zh-CN"/>
        </w:rPr>
        <w:t xml:space="preserve"> </w:t>
      </w:r>
    </w:p>
    <w:p w:rsidR="00757C3D" w:rsidRDefault="00757C3D" w:rsidP="00757C3D">
      <w:pPr>
        <w:pStyle w:val="ParaNoInd"/>
        <w:spacing w:before="120"/>
        <w:jc w:val="center"/>
        <w:rPr>
          <w:szCs w:val="18"/>
          <w:lang w:eastAsia="zh-CN"/>
        </w:rPr>
      </w:pPr>
      <w:r>
        <w:rPr>
          <w:b/>
          <w:color w:val="FF0000"/>
          <w:lang w:eastAsia="zh-CN"/>
        </w:rPr>
        <w:t>The left panel consists of all the steps of PUDI algorithm. The right panel represents the results of data transformation</w:t>
      </w:r>
    </w:p>
    <w:p w:rsidR="00757C3D" w:rsidRDefault="00757C3D" w:rsidP="00BA29A7">
      <w:pPr>
        <w:pStyle w:val="ParaNoInd"/>
        <w:spacing w:before="120"/>
        <w:ind w:firstLine="142"/>
        <w:rPr>
          <w:szCs w:val="18"/>
          <w:lang w:eastAsia="zh-CN"/>
        </w:rPr>
      </w:pPr>
    </w:p>
    <w:p w:rsidR="00BA29A7" w:rsidRDefault="00BA29A7" w:rsidP="00BA29A7">
      <w:pPr>
        <w:pStyle w:val="ParaNoInd"/>
        <w:spacing w:before="120"/>
        <w:ind w:firstLine="142"/>
        <w:rPr>
          <w:szCs w:val="18"/>
          <w:lang w:eastAsia="zh-CN"/>
        </w:rPr>
      </w:pPr>
      <w:r>
        <w:rPr>
          <w:szCs w:val="18"/>
          <w:lang w:eastAsia="zh-CN"/>
        </w:rPr>
        <w:t>T</w:t>
      </w:r>
      <w:r>
        <w:rPr>
          <w:rFonts w:hint="eastAsia"/>
          <w:szCs w:val="18"/>
          <w:lang w:eastAsia="zh-CN"/>
        </w:rPr>
        <w:t>he data flow of PUDI is shown in Figure S</w:t>
      </w:r>
      <w:r w:rsidR="00A56251">
        <w:rPr>
          <w:rFonts w:hint="eastAsia"/>
          <w:szCs w:val="18"/>
          <w:lang w:eastAsia="zh-CN"/>
        </w:rPr>
        <w:t>.</w:t>
      </w:r>
      <w:r>
        <w:rPr>
          <w:rFonts w:hint="eastAsia"/>
          <w:szCs w:val="18"/>
          <w:lang w:eastAsia="zh-CN"/>
        </w:rPr>
        <w:t>3 to help readers understand the steps of PUDI.</w:t>
      </w:r>
    </w:p>
    <w:p w:rsidR="00EE5D43" w:rsidRPr="009D145A" w:rsidRDefault="00CF3576" w:rsidP="005C6994">
      <w:pPr>
        <w:pStyle w:val="ParaNoInd"/>
        <w:spacing w:before="120"/>
        <w:ind w:firstLine="142"/>
        <w:rPr>
          <w:szCs w:val="18"/>
          <w:lang w:eastAsia="zh-CN"/>
        </w:rPr>
      </w:pPr>
      <w:r>
        <w:rPr>
          <w:noProof/>
          <w:szCs w:val="18"/>
          <w:lang w:eastAsia="zh-CN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-53340</wp:posOffset>
            </wp:positionH>
            <wp:positionV relativeFrom="paragraph">
              <wp:posOffset>89535</wp:posOffset>
            </wp:positionV>
            <wp:extent cx="6401435" cy="4907915"/>
            <wp:effectExtent l="19050" t="0" r="0" b="0"/>
            <wp:wrapSquare wrapText="bothSides"/>
            <wp:docPr id="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4907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F3576" w:rsidRPr="00CF3576" w:rsidRDefault="00CF3576" w:rsidP="00CF3576">
      <w:pPr>
        <w:pStyle w:val="Tablecaption"/>
        <w:spacing w:after="0"/>
        <w:ind w:left="357" w:hanging="357"/>
        <w:jc w:val="center"/>
        <w:rPr>
          <w:color w:val="FF0000"/>
          <w:lang w:eastAsia="zh-CN"/>
        </w:rPr>
      </w:pPr>
      <w:r w:rsidRPr="00483953">
        <w:rPr>
          <w:b/>
          <w:color w:val="FF0000"/>
          <w:lang w:eastAsia="zh-CN"/>
        </w:rPr>
        <w:t>F</w:t>
      </w:r>
      <w:r w:rsidRPr="00483953">
        <w:rPr>
          <w:rFonts w:hint="eastAsia"/>
          <w:b/>
          <w:color w:val="FF0000"/>
          <w:lang w:eastAsia="zh-CN"/>
        </w:rPr>
        <w:t xml:space="preserve">igure </w:t>
      </w:r>
      <w:r>
        <w:rPr>
          <w:rFonts w:hint="eastAsia"/>
          <w:b/>
          <w:color w:val="FF0000"/>
          <w:lang w:eastAsia="zh-CN"/>
        </w:rPr>
        <w:t>S</w:t>
      </w:r>
      <w:r w:rsidR="000F3CA4">
        <w:rPr>
          <w:rFonts w:hint="eastAsia"/>
          <w:b/>
          <w:color w:val="FF0000"/>
          <w:lang w:eastAsia="zh-CN"/>
        </w:rPr>
        <w:t>.</w:t>
      </w:r>
      <w:r>
        <w:rPr>
          <w:b/>
          <w:color w:val="FF0000"/>
          <w:lang w:eastAsia="zh-CN"/>
        </w:rPr>
        <w:t>3</w:t>
      </w:r>
      <w:r w:rsidRPr="00483953">
        <w:rPr>
          <w:rFonts w:hint="eastAsia"/>
          <w:b/>
          <w:color w:val="FF0000"/>
          <w:lang w:eastAsia="zh-CN"/>
        </w:rPr>
        <w:t xml:space="preserve"> </w:t>
      </w:r>
      <w:r w:rsidRPr="00CF3576">
        <w:rPr>
          <w:rFonts w:hint="eastAsia"/>
          <w:color w:val="FF0000"/>
          <w:lang w:eastAsia="zh-CN"/>
        </w:rPr>
        <w:t>Data flow of PUDI</w:t>
      </w:r>
      <w:r w:rsidRPr="00CF3576">
        <w:rPr>
          <w:color w:val="FF0000"/>
          <w:lang w:eastAsia="zh-CN"/>
        </w:rPr>
        <w:t xml:space="preserve"> algorithm</w:t>
      </w:r>
    </w:p>
    <w:p w:rsidR="00CF3576" w:rsidRPr="009650EC" w:rsidRDefault="00CF3576" w:rsidP="00CF3576">
      <w:pPr>
        <w:pStyle w:val="Tablecaption"/>
        <w:spacing w:before="120" w:after="0"/>
        <w:ind w:left="357" w:hanging="357"/>
        <w:jc w:val="center"/>
        <w:rPr>
          <w:b/>
          <w:bCs/>
          <w:sz w:val="18"/>
          <w:szCs w:val="18"/>
          <w:lang w:eastAsia="zh-CN"/>
        </w:rPr>
        <w:sectPr w:rsidR="00CF3576" w:rsidRPr="009650EC" w:rsidSect="00A12763">
          <w:type w:val="continuous"/>
          <w:pgSz w:w="12240" w:h="15840" w:code="1"/>
          <w:pgMar w:top="1378" w:right="1077" w:bottom="1474" w:left="1077" w:header="703" w:footer="834" w:gutter="0"/>
          <w:cols w:space="360"/>
          <w:titlePg/>
          <w:docGrid w:linePitch="360"/>
        </w:sectPr>
      </w:pPr>
    </w:p>
    <w:p w:rsidR="00357DC4" w:rsidRPr="005C6994" w:rsidRDefault="00357DC4" w:rsidP="005C6994">
      <w:pPr>
        <w:pStyle w:val="ParaNoInd"/>
        <w:spacing w:before="120"/>
        <w:ind w:firstLine="142"/>
        <w:rPr>
          <w:szCs w:val="18"/>
          <w:lang w:eastAsia="zh-CN"/>
        </w:rPr>
      </w:pPr>
    </w:p>
    <w:p w:rsidR="00131961" w:rsidRDefault="00131961" w:rsidP="00022FD6">
      <w:pPr>
        <w:pStyle w:val="Tablecaption"/>
        <w:spacing w:before="360"/>
        <w:rPr>
          <w:b/>
          <w:bCs/>
          <w:sz w:val="18"/>
          <w:szCs w:val="18"/>
          <w:lang w:eastAsia="zh-CN"/>
        </w:rPr>
      </w:pPr>
    </w:p>
    <w:p w:rsidR="00A12763" w:rsidRDefault="00A12763" w:rsidP="0043426F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A12763" w:rsidRDefault="00A12763" w:rsidP="0043426F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A12763" w:rsidRDefault="00A12763" w:rsidP="0043426F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A12763" w:rsidRDefault="00A12763" w:rsidP="0043426F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A12763" w:rsidRDefault="00A12763" w:rsidP="0043426F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A12763" w:rsidRDefault="00A12763" w:rsidP="0043426F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CF3576" w:rsidRDefault="00CF3576" w:rsidP="00C64A67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CF3576" w:rsidRDefault="00CF3576" w:rsidP="00C64A67">
      <w:pPr>
        <w:pStyle w:val="Tablecaption"/>
        <w:spacing w:before="360"/>
        <w:ind w:left="360" w:hanging="360"/>
        <w:rPr>
          <w:b/>
          <w:color w:val="FF0000"/>
          <w:lang w:eastAsia="zh-CN"/>
        </w:rPr>
      </w:pPr>
    </w:p>
    <w:p w:rsidR="00CF3576" w:rsidRDefault="00CF3576">
      <w:pPr>
        <w:widowControl/>
        <w:jc w:val="left"/>
        <w:rPr>
          <w:rFonts w:ascii="Times New Roman" w:hAnsi="Times New Roman" w:cs="Times New Roman"/>
          <w:b/>
          <w:color w:val="FF0000"/>
          <w:kern w:val="0"/>
          <w:sz w:val="16"/>
          <w:szCs w:val="20"/>
        </w:rPr>
      </w:pPr>
      <w:r>
        <w:rPr>
          <w:b/>
          <w:color w:val="FF0000"/>
        </w:rPr>
        <w:br w:type="page"/>
      </w:r>
    </w:p>
    <w:p w:rsidR="009C6D66" w:rsidRPr="00C01B01" w:rsidRDefault="00C0009E" w:rsidP="009C6D66">
      <w:pPr>
        <w:pStyle w:val="Tablecaption"/>
        <w:numPr>
          <w:ilvl w:val="0"/>
          <w:numId w:val="31"/>
        </w:numPr>
        <w:spacing w:before="360"/>
        <w:rPr>
          <w:b/>
          <w:bCs/>
          <w:color w:val="FF0000"/>
          <w:sz w:val="18"/>
          <w:szCs w:val="18"/>
          <w:lang w:eastAsia="zh-CN"/>
        </w:rPr>
      </w:pPr>
      <w:r>
        <w:rPr>
          <w:b/>
          <w:color w:val="FF0000"/>
          <w:sz w:val="18"/>
          <w:szCs w:val="18"/>
        </w:rPr>
        <w:lastRenderedPageBreak/>
        <w:t>The efficiency of different algorithms</w:t>
      </w:r>
    </w:p>
    <w:p w:rsidR="00ED523D" w:rsidRPr="00ED523D" w:rsidRDefault="00ED523D" w:rsidP="00646CDC">
      <w:pPr>
        <w:pStyle w:val="ParaNoInd"/>
        <w:spacing w:before="120" w:afterLines="50"/>
        <w:ind w:firstLine="142"/>
        <w:rPr>
          <w:color w:val="FF0000"/>
          <w:szCs w:val="18"/>
        </w:rPr>
      </w:pPr>
      <w:r w:rsidRPr="00ED523D">
        <w:rPr>
          <w:color w:val="FF0000"/>
          <w:szCs w:val="18"/>
        </w:rPr>
        <w:t>In this Section, we first discuss the time complexity of various computational methods for disease gene prediction and then show the actual time spent by each individual methods. W</w:t>
      </w:r>
      <w:r w:rsidRPr="00ED523D">
        <w:rPr>
          <w:rFonts w:hint="eastAsia"/>
          <w:color w:val="FF0000"/>
          <w:szCs w:val="18"/>
        </w:rPr>
        <w:t xml:space="preserve">e </w:t>
      </w:r>
      <w:r w:rsidRPr="00ED523D">
        <w:rPr>
          <w:color w:val="FF0000"/>
          <w:szCs w:val="18"/>
        </w:rPr>
        <w:t>compare</w:t>
      </w:r>
      <w:r w:rsidRPr="00ED523D">
        <w:rPr>
          <w:rFonts w:hint="eastAsia"/>
          <w:color w:val="FF0000"/>
          <w:szCs w:val="18"/>
        </w:rPr>
        <w:t xml:space="preserve"> the </w:t>
      </w:r>
      <w:r w:rsidRPr="00ED523D">
        <w:rPr>
          <w:color w:val="FF0000"/>
          <w:szCs w:val="18"/>
        </w:rPr>
        <w:t>time complexity</w:t>
      </w:r>
      <w:r w:rsidRPr="00ED523D">
        <w:rPr>
          <w:rFonts w:hint="eastAsia"/>
          <w:color w:val="FF0000"/>
          <w:szCs w:val="18"/>
        </w:rPr>
        <w:t xml:space="preserve"> </w:t>
      </w:r>
      <w:r w:rsidRPr="00ED523D">
        <w:rPr>
          <w:color w:val="FF0000"/>
          <w:szCs w:val="18"/>
        </w:rPr>
        <w:t xml:space="preserve">of the new approach PUDI with three existing methods, namely </w:t>
      </w:r>
      <w:r w:rsidRPr="00ED523D">
        <w:rPr>
          <w:rFonts w:hint="eastAsia"/>
          <w:color w:val="FF0000"/>
          <w:szCs w:val="18"/>
        </w:rPr>
        <w:t>ProDiGe</w:t>
      </w:r>
      <w:r w:rsidRPr="00ED523D">
        <w:rPr>
          <w:color w:val="FF0000"/>
          <w:szCs w:val="18"/>
        </w:rPr>
        <w:t xml:space="preserve">, </w:t>
      </w:r>
      <w:r w:rsidRPr="00ED523D">
        <w:rPr>
          <w:rFonts w:hint="eastAsia"/>
          <w:color w:val="FF0000"/>
          <w:szCs w:val="18"/>
        </w:rPr>
        <w:t>Smalter</w:t>
      </w:r>
      <w:r w:rsidRPr="00ED523D">
        <w:rPr>
          <w:color w:val="FF0000"/>
          <w:szCs w:val="18"/>
        </w:rPr>
        <w:t>’</w:t>
      </w:r>
      <w:r w:rsidRPr="00ED523D">
        <w:rPr>
          <w:rFonts w:hint="eastAsia"/>
          <w:color w:val="FF0000"/>
          <w:szCs w:val="18"/>
        </w:rPr>
        <w:t>s method</w:t>
      </w:r>
      <w:r w:rsidRPr="00ED523D">
        <w:rPr>
          <w:color w:val="FF0000"/>
          <w:szCs w:val="18"/>
        </w:rPr>
        <w:t xml:space="preserve"> and </w:t>
      </w:r>
      <w:r w:rsidRPr="00ED523D">
        <w:rPr>
          <w:rFonts w:hint="eastAsia"/>
          <w:color w:val="FF0000"/>
          <w:szCs w:val="18"/>
        </w:rPr>
        <w:t>Xu</w:t>
      </w:r>
      <w:r w:rsidRPr="00ED523D">
        <w:rPr>
          <w:color w:val="FF0000"/>
          <w:szCs w:val="18"/>
        </w:rPr>
        <w:t>’</w:t>
      </w:r>
      <w:r w:rsidRPr="00ED523D">
        <w:rPr>
          <w:rFonts w:hint="eastAsia"/>
          <w:color w:val="FF0000"/>
          <w:szCs w:val="18"/>
        </w:rPr>
        <w:t>s method</w:t>
      </w:r>
      <w:r w:rsidRPr="00ED523D">
        <w:rPr>
          <w:color w:val="FF0000"/>
          <w:szCs w:val="18"/>
        </w:rPr>
        <w:t>.</w:t>
      </w:r>
    </w:p>
    <w:p w:rsidR="009C6D66" w:rsidRPr="00ED523D" w:rsidRDefault="00ED523D" w:rsidP="00646CDC">
      <w:pPr>
        <w:pStyle w:val="ParaNoInd"/>
        <w:spacing w:before="120" w:afterLines="50"/>
        <w:ind w:firstLine="142"/>
        <w:rPr>
          <w:color w:val="FF0000"/>
          <w:szCs w:val="18"/>
          <w:lang w:eastAsia="zh-CN"/>
        </w:rPr>
      </w:pPr>
      <w:r w:rsidRPr="00ED523D">
        <w:rPr>
          <w:rFonts w:hint="eastAsia"/>
          <w:color w:val="FF0000"/>
          <w:szCs w:val="18"/>
        </w:rPr>
        <w:t>PUDI, ProDiGe and Smalter</w:t>
      </w:r>
      <w:r w:rsidRPr="00ED523D">
        <w:rPr>
          <w:color w:val="FF0000"/>
          <w:szCs w:val="18"/>
        </w:rPr>
        <w:t>’</w:t>
      </w:r>
      <w:r w:rsidRPr="00ED523D">
        <w:rPr>
          <w:rFonts w:hint="eastAsia"/>
          <w:color w:val="FF0000"/>
          <w:szCs w:val="18"/>
        </w:rPr>
        <w:t xml:space="preserve">s method are </w:t>
      </w:r>
      <w:r w:rsidRPr="00ED523D">
        <w:rPr>
          <w:color w:val="FF0000"/>
          <w:szCs w:val="18"/>
        </w:rPr>
        <w:t xml:space="preserve">all </w:t>
      </w:r>
      <w:r w:rsidRPr="00ED523D">
        <w:rPr>
          <w:rFonts w:hint="eastAsia"/>
          <w:color w:val="FF0000"/>
          <w:szCs w:val="18"/>
        </w:rPr>
        <w:t>SVM-based a</w:t>
      </w:r>
      <w:r w:rsidRPr="00ED523D">
        <w:rPr>
          <w:rFonts w:hint="eastAsia"/>
          <w:color w:val="FF0000"/>
          <w:szCs w:val="18"/>
        </w:rPr>
        <w:t>p</w:t>
      </w:r>
      <w:r w:rsidRPr="00ED523D">
        <w:rPr>
          <w:rFonts w:hint="eastAsia"/>
          <w:color w:val="FF0000"/>
          <w:szCs w:val="18"/>
        </w:rPr>
        <w:t>proaches</w:t>
      </w:r>
      <w:r w:rsidRPr="00ED523D">
        <w:rPr>
          <w:color w:val="FF0000"/>
          <w:szCs w:val="18"/>
        </w:rPr>
        <w:t xml:space="preserve"> and</w:t>
      </w:r>
      <w:r w:rsidRPr="00ED523D">
        <w:rPr>
          <w:rFonts w:hint="eastAsia"/>
          <w:color w:val="FF0000"/>
          <w:szCs w:val="18"/>
        </w:rPr>
        <w:t xml:space="preserve"> the training time complexity of SVM is O(</w:t>
      </w:r>
      <w:r w:rsidRPr="00307B66">
        <w:rPr>
          <w:rFonts w:hint="eastAsia"/>
          <w:i/>
          <w:color w:val="FF0000"/>
          <w:szCs w:val="18"/>
        </w:rPr>
        <w:t>N</w:t>
      </w:r>
      <w:r w:rsidRPr="00307B66">
        <w:rPr>
          <w:rFonts w:hint="eastAsia"/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>)</w:t>
      </w:r>
      <w:r w:rsidRPr="00ED523D">
        <w:rPr>
          <w:color w:val="FF0000"/>
          <w:szCs w:val="18"/>
        </w:rPr>
        <w:t xml:space="preserve"> where</w:t>
      </w:r>
      <w:r w:rsidRPr="00ED523D">
        <w:rPr>
          <w:rFonts w:hint="eastAsia"/>
          <w:color w:val="FF0000"/>
          <w:szCs w:val="18"/>
        </w:rPr>
        <w:t xml:space="preserve"> </w:t>
      </w:r>
      <w:r w:rsidRPr="002C5625">
        <w:rPr>
          <w:rFonts w:hint="eastAsia"/>
          <w:i/>
          <w:color w:val="FF0000"/>
          <w:szCs w:val="18"/>
        </w:rPr>
        <w:t>N</w:t>
      </w:r>
      <w:r w:rsidRPr="00ED523D">
        <w:rPr>
          <w:rFonts w:hint="eastAsia"/>
          <w:color w:val="FF0000"/>
          <w:szCs w:val="18"/>
        </w:rPr>
        <w:t xml:space="preserve"> is number of training samples. </w:t>
      </w:r>
      <w:r w:rsidRPr="00ED523D">
        <w:rPr>
          <w:color w:val="FF0000"/>
          <w:szCs w:val="18"/>
        </w:rPr>
        <w:t>For P</w:t>
      </w:r>
      <w:r w:rsidRPr="00ED523D">
        <w:rPr>
          <w:rFonts w:hint="eastAsia"/>
          <w:color w:val="FF0000"/>
          <w:szCs w:val="18"/>
        </w:rPr>
        <w:t>UDI</w:t>
      </w:r>
      <w:r w:rsidRPr="00ED523D">
        <w:rPr>
          <w:color w:val="FF0000"/>
          <w:szCs w:val="18"/>
        </w:rPr>
        <w:t>, it</w:t>
      </w:r>
      <w:r w:rsidRPr="00ED523D">
        <w:rPr>
          <w:rFonts w:hint="eastAsia"/>
          <w:color w:val="FF0000"/>
          <w:szCs w:val="18"/>
        </w:rPr>
        <w:t xml:space="preserve"> need</w:t>
      </w:r>
      <w:r w:rsidRPr="00ED523D">
        <w:rPr>
          <w:color w:val="FF0000"/>
          <w:szCs w:val="18"/>
        </w:rPr>
        <w:t>s</w:t>
      </w:r>
      <w:r w:rsidRPr="00ED523D">
        <w:rPr>
          <w:rFonts w:hint="eastAsia"/>
          <w:color w:val="FF0000"/>
          <w:szCs w:val="18"/>
        </w:rPr>
        <w:t xml:space="preserve"> </w:t>
      </w:r>
      <w:r w:rsidRPr="00ED523D">
        <w:rPr>
          <w:color w:val="FF0000"/>
          <w:szCs w:val="18"/>
        </w:rPr>
        <w:t xml:space="preserve">three additional steps: (i) to extract </w:t>
      </w:r>
      <w:r w:rsidRPr="002C5625">
        <w:rPr>
          <w:i/>
          <w:color w:val="FF0000"/>
          <w:szCs w:val="18"/>
        </w:rPr>
        <w:t>RN</w:t>
      </w:r>
      <w:r w:rsidRPr="00ED523D">
        <w:rPr>
          <w:color w:val="FF0000"/>
          <w:szCs w:val="18"/>
        </w:rPr>
        <w:t xml:space="preserve"> (with t</w:t>
      </w:r>
      <w:r w:rsidRPr="00ED523D">
        <w:rPr>
          <w:rFonts w:hint="eastAsia"/>
          <w:color w:val="FF0000"/>
          <w:szCs w:val="18"/>
        </w:rPr>
        <w:t>ime complexity</w:t>
      </w:r>
      <w:r w:rsidRPr="00ED523D">
        <w:rPr>
          <w:color w:val="FF0000"/>
          <w:szCs w:val="18"/>
        </w:rPr>
        <w:t xml:space="preserve"> </w:t>
      </w:r>
      <w:r w:rsidRPr="00ED523D">
        <w:rPr>
          <w:rFonts w:hint="eastAsia"/>
          <w:color w:val="FF0000"/>
          <w:szCs w:val="18"/>
        </w:rPr>
        <w:t>O(</w:t>
      </w:r>
      <w:r w:rsidRPr="00C65750">
        <w:rPr>
          <w:rFonts w:hint="eastAsia"/>
          <w:i/>
          <w:color w:val="FF0000"/>
          <w:szCs w:val="18"/>
        </w:rPr>
        <w:t>N</w:t>
      </w:r>
      <w:r w:rsidRPr="00ED523D">
        <w:rPr>
          <w:rFonts w:hint="eastAsia"/>
          <w:color w:val="FF0000"/>
          <w:szCs w:val="18"/>
        </w:rPr>
        <w:t>)</w:t>
      </w:r>
      <w:r w:rsidRPr="00ED523D">
        <w:rPr>
          <w:color w:val="FF0000"/>
          <w:szCs w:val="18"/>
        </w:rPr>
        <w:t>), (ii) to construct a gene similarity matrix and a gene similarity network (with t</w:t>
      </w:r>
      <w:r w:rsidRPr="00ED523D">
        <w:rPr>
          <w:rFonts w:hint="eastAsia"/>
          <w:color w:val="FF0000"/>
          <w:szCs w:val="18"/>
        </w:rPr>
        <w:t>ime complexity</w:t>
      </w:r>
      <w:r w:rsidRPr="00ED523D">
        <w:rPr>
          <w:color w:val="FF0000"/>
          <w:szCs w:val="18"/>
        </w:rPr>
        <w:t xml:space="preserve"> </w:t>
      </w:r>
      <w:r w:rsidRPr="00ED523D">
        <w:rPr>
          <w:rFonts w:hint="eastAsia"/>
          <w:color w:val="FF0000"/>
          <w:szCs w:val="18"/>
        </w:rPr>
        <w:t>O(</w:t>
      </w:r>
      <w:r w:rsidRPr="005820C5">
        <w:rPr>
          <w:rFonts w:hint="eastAsia"/>
          <w:i/>
          <w:color w:val="FF0000"/>
          <w:szCs w:val="18"/>
        </w:rPr>
        <w:t>N</w:t>
      </w:r>
      <w:r w:rsidRPr="005820C5">
        <w:rPr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>)</w:t>
      </w:r>
      <w:r w:rsidRPr="00ED523D">
        <w:rPr>
          <w:color w:val="FF0000"/>
          <w:szCs w:val="18"/>
        </w:rPr>
        <w:t xml:space="preserve">), </w:t>
      </w:r>
      <w:r w:rsidRPr="00ED523D">
        <w:rPr>
          <w:rFonts w:hint="eastAsia"/>
          <w:color w:val="FF0000"/>
          <w:szCs w:val="18"/>
        </w:rPr>
        <w:t xml:space="preserve">and </w:t>
      </w:r>
      <w:r w:rsidRPr="00ED523D">
        <w:rPr>
          <w:color w:val="FF0000"/>
          <w:szCs w:val="18"/>
        </w:rPr>
        <w:t xml:space="preserve">(iii) to run a </w:t>
      </w:r>
      <w:r w:rsidRPr="00ED523D">
        <w:rPr>
          <w:rFonts w:hint="eastAsia"/>
          <w:color w:val="FF0000"/>
          <w:szCs w:val="18"/>
        </w:rPr>
        <w:t>random walk algorithm</w:t>
      </w:r>
      <w:r w:rsidRPr="00ED523D">
        <w:rPr>
          <w:color w:val="FF0000"/>
          <w:szCs w:val="18"/>
        </w:rPr>
        <w:t xml:space="preserve"> to extract </w:t>
      </w:r>
      <w:r w:rsidRPr="00B63CB4">
        <w:rPr>
          <w:i/>
          <w:color w:val="FF0000"/>
          <w:szCs w:val="18"/>
        </w:rPr>
        <w:t>LN</w:t>
      </w:r>
      <w:r w:rsidRPr="00ED523D">
        <w:rPr>
          <w:color w:val="FF0000"/>
          <w:szCs w:val="18"/>
        </w:rPr>
        <w:t xml:space="preserve">, </w:t>
      </w:r>
      <w:r w:rsidRPr="00B63CB4">
        <w:rPr>
          <w:i/>
          <w:color w:val="FF0000"/>
          <w:szCs w:val="18"/>
        </w:rPr>
        <w:t>LP</w:t>
      </w:r>
      <w:r w:rsidRPr="00ED523D">
        <w:rPr>
          <w:color w:val="FF0000"/>
          <w:szCs w:val="18"/>
        </w:rPr>
        <w:t xml:space="preserve"> and </w:t>
      </w:r>
      <w:r w:rsidRPr="00B63CB4">
        <w:rPr>
          <w:i/>
          <w:color w:val="FF0000"/>
          <w:szCs w:val="18"/>
        </w:rPr>
        <w:t>WN</w:t>
      </w:r>
      <w:r w:rsidR="009D2D81">
        <w:rPr>
          <w:color w:val="FF0000"/>
          <w:szCs w:val="18"/>
        </w:rPr>
        <w:t>.</w:t>
      </w:r>
      <w:r w:rsidRPr="00ED523D">
        <w:rPr>
          <w:color w:val="FF0000"/>
          <w:szCs w:val="18"/>
        </w:rPr>
        <w:t xml:space="preserve"> According to (</w:t>
      </w:r>
      <w:r w:rsidRPr="00ED523D">
        <w:rPr>
          <w:rFonts w:hint="eastAsia"/>
          <w:color w:val="FF0000"/>
          <w:szCs w:val="18"/>
        </w:rPr>
        <w:t>M</w:t>
      </w:r>
      <w:r w:rsidRPr="00ED523D">
        <w:rPr>
          <w:rFonts w:hint="eastAsia"/>
          <w:color w:val="FF0000"/>
          <w:szCs w:val="18"/>
        </w:rPr>
        <w:t>a</w:t>
      </w:r>
      <w:r w:rsidRPr="00ED523D">
        <w:rPr>
          <w:rFonts w:hint="eastAsia"/>
          <w:color w:val="FF0000"/>
          <w:szCs w:val="18"/>
        </w:rPr>
        <w:t xml:space="preserve">cropol, </w:t>
      </w:r>
      <w:r w:rsidRPr="00B63CB4">
        <w:rPr>
          <w:rFonts w:hint="eastAsia"/>
          <w:i/>
          <w:color w:val="FF0000"/>
          <w:szCs w:val="18"/>
        </w:rPr>
        <w:t>et al</w:t>
      </w:r>
      <w:r w:rsidRPr="00ED523D">
        <w:rPr>
          <w:rFonts w:hint="eastAsia"/>
          <w:color w:val="FF0000"/>
          <w:szCs w:val="18"/>
        </w:rPr>
        <w:t>. 2009</w:t>
      </w:r>
      <w:r w:rsidRPr="00ED523D">
        <w:rPr>
          <w:color w:val="FF0000"/>
          <w:szCs w:val="18"/>
        </w:rPr>
        <w:t>)</w:t>
      </w:r>
      <w:r w:rsidRPr="00ED523D">
        <w:rPr>
          <w:rFonts w:hint="eastAsia"/>
          <w:color w:val="FF0000"/>
          <w:szCs w:val="18"/>
        </w:rPr>
        <w:t>,</w:t>
      </w:r>
      <w:r w:rsidRPr="00ED523D">
        <w:rPr>
          <w:color w:val="FF0000"/>
          <w:szCs w:val="18"/>
        </w:rPr>
        <w:t xml:space="preserve"> Step (iii) has t</w:t>
      </w:r>
      <w:r w:rsidRPr="00ED523D">
        <w:rPr>
          <w:rFonts w:hint="eastAsia"/>
          <w:color w:val="FF0000"/>
          <w:szCs w:val="18"/>
        </w:rPr>
        <w:t>ime complexity O(</w:t>
      </w:r>
      <w:r w:rsidRPr="00760483">
        <w:rPr>
          <w:rFonts w:hint="eastAsia"/>
          <w:i/>
          <w:color w:val="FF0000"/>
          <w:szCs w:val="18"/>
        </w:rPr>
        <w:t>w*N</w:t>
      </w:r>
      <w:r w:rsidRPr="00760483">
        <w:rPr>
          <w:rFonts w:hint="eastAsia"/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 xml:space="preserve">) in which </w:t>
      </w:r>
      <w:r w:rsidRPr="00C9704D">
        <w:rPr>
          <w:rFonts w:hint="eastAsia"/>
          <w:i/>
          <w:color w:val="FF0000"/>
          <w:szCs w:val="18"/>
        </w:rPr>
        <w:t>w</w:t>
      </w:r>
      <w:r w:rsidRPr="00ED523D">
        <w:rPr>
          <w:rFonts w:hint="eastAsia"/>
          <w:color w:val="FF0000"/>
          <w:szCs w:val="18"/>
        </w:rPr>
        <w:t xml:space="preserve"> is number of iterations to converge</w:t>
      </w:r>
      <w:r w:rsidRPr="00ED523D">
        <w:rPr>
          <w:color w:val="FF0000"/>
          <w:szCs w:val="18"/>
        </w:rPr>
        <w:t xml:space="preserve">. However, since </w:t>
      </w:r>
      <w:r w:rsidRPr="00760483">
        <w:rPr>
          <w:rFonts w:hint="eastAsia"/>
          <w:i/>
          <w:color w:val="FF0000"/>
          <w:szCs w:val="18"/>
        </w:rPr>
        <w:t>w</w:t>
      </w:r>
      <w:r w:rsidRPr="00ED523D">
        <w:rPr>
          <w:rFonts w:hint="eastAsia"/>
          <w:color w:val="FF0000"/>
          <w:szCs w:val="18"/>
        </w:rPr>
        <w:t xml:space="preserve"> is </w:t>
      </w:r>
      <w:r w:rsidRPr="00ED523D">
        <w:rPr>
          <w:color w:val="FF0000"/>
          <w:szCs w:val="18"/>
        </w:rPr>
        <w:t xml:space="preserve">typically </w:t>
      </w:r>
      <w:r w:rsidRPr="00ED523D">
        <w:rPr>
          <w:rFonts w:hint="eastAsia"/>
          <w:color w:val="FF0000"/>
          <w:szCs w:val="18"/>
        </w:rPr>
        <w:t>very small</w:t>
      </w:r>
      <w:r w:rsidRPr="00ED523D">
        <w:rPr>
          <w:color w:val="FF0000"/>
          <w:szCs w:val="18"/>
        </w:rPr>
        <w:t xml:space="preserve"> (in our experiments </w:t>
      </w:r>
      <w:r w:rsidRPr="00760483">
        <w:rPr>
          <w:rFonts w:hint="eastAsia"/>
          <w:i/>
          <w:color w:val="FF0000"/>
          <w:szCs w:val="18"/>
        </w:rPr>
        <w:t>w</w:t>
      </w:r>
      <w:r w:rsidRPr="00ED523D">
        <w:rPr>
          <w:color w:val="FF0000"/>
          <w:szCs w:val="18"/>
        </w:rPr>
        <w:t xml:space="preserve">=20) </w:t>
      </w:r>
      <w:r w:rsidRPr="00ED523D">
        <w:rPr>
          <w:rFonts w:hint="eastAsia"/>
          <w:color w:val="FF0000"/>
          <w:szCs w:val="18"/>
        </w:rPr>
        <w:t>compare</w:t>
      </w:r>
      <w:r w:rsidRPr="00ED523D">
        <w:rPr>
          <w:color w:val="FF0000"/>
          <w:szCs w:val="18"/>
        </w:rPr>
        <w:t>d</w:t>
      </w:r>
      <w:r w:rsidRPr="00ED523D">
        <w:rPr>
          <w:rFonts w:hint="eastAsia"/>
          <w:color w:val="FF0000"/>
          <w:szCs w:val="18"/>
        </w:rPr>
        <w:t xml:space="preserve"> to </w:t>
      </w:r>
      <w:r w:rsidRPr="00BF0AF4">
        <w:rPr>
          <w:rFonts w:hint="eastAsia"/>
          <w:i/>
          <w:color w:val="FF0000"/>
          <w:szCs w:val="18"/>
        </w:rPr>
        <w:t>N</w:t>
      </w:r>
      <w:r w:rsidRPr="00ED523D">
        <w:rPr>
          <w:color w:val="FF0000"/>
          <w:szCs w:val="18"/>
        </w:rPr>
        <w:t xml:space="preserve">, </w:t>
      </w:r>
      <w:r w:rsidRPr="00ED523D">
        <w:rPr>
          <w:rFonts w:hint="eastAsia"/>
          <w:color w:val="FF0000"/>
          <w:szCs w:val="18"/>
        </w:rPr>
        <w:t>O(</w:t>
      </w:r>
      <w:r w:rsidRPr="00757041">
        <w:rPr>
          <w:rFonts w:hint="eastAsia"/>
          <w:i/>
          <w:color w:val="FF0000"/>
          <w:szCs w:val="18"/>
        </w:rPr>
        <w:t>w</w:t>
      </w:r>
      <w:r w:rsidRPr="00ED523D">
        <w:rPr>
          <w:rFonts w:hint="eastAsia"/>
          <w:color w:val="FF0000"/>
          <w:szCs w:val="18"/>
        </w:rPr>
        <w:t>*</w:t>
      </w:r>
      <w:r w:rsidRPr="00760483">
        <w:rPr>
          <w:rFonts w:hint="eastAsia"/>
          <w:i/>
          <w:color w:val="FF0000"/>
          <w:szCs w:val="18"/>
        </w:rPr>
        <w:t>N</w:t>
      </w:r>
      <w:r w:rsidRPr="00760483">
        <w:rPr>
          <w:rFonts w:hint="eastAsia"/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>)</w:t>
      </w:r>
      <w:r w:rsidRPr="00ED523D">
        <w:rPr>
          <w:color w:val="FF0000"/>
          <w:szCs w:val="18"/>
        </w:rPr>
        <w:t xml:space="preserve"> can be reduced to </w:t>
      </w:r>
      <w:r w:rsidRPr="00ED523D">
        <w:rPr>
          <w:rFonts w:hint="eastAsia"/>
          <w:color w:val="FF0000"/>
          <w:szCs w:val="18"/>
        </w:rPr>
        <w:t>O(</w:t>
      </w:r>
      <w:r w:rsidRPr="00760483">
        <w:rPr>
          <w:rFonts w:hint="eastAsia"/>
          <w:i/>
          <w:color w:val="FF0000"/>
          <w:szCs w:val="18"/>
        </w:rPr>
        <w:t>N</w:t>
      </w:r>
      <w:r w:rsidRPr="00760483">
        <w:rPr>
          <w:rFonts w:hint="eastAsia"/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 xml:space="preserve">). </w:t>
      </w:r>
      <w:r w:rsidRPr="00ED523D">
        <w:rPr>
          <w:color w:val="FF0000"/>
          <w:szCs w:val="18"/>
        </w:rPr>
        <w:t xml:space="preserve">As such, the overall time complexity of PUDI is still </w:t>
      </w:r>
      <w:r w:rsidRPr="00ED523D">
        <w:rPr>
          <w:rFonts w:hint="eastAsia"/>
          <w:color w:val="FF0000"/>
          <w:szCs w:val="18"/>
        </w:rPr>
        <w:t>O(</w:t>
      </w:r>
      <w:r w:rsidRPr="00760483">
        <w:rPr>
          <w:rFonts w:hint="eastAsia"/>
          <w:i/>
          <w:color w:val="FF0000"/>
          <w:szCs w:val="18"/>
        </w:rPr>
        <w:t>N</w:t>
      </w:r>
      <w:r w:rsidRPr="00760483">
        <w:rPr>
          <w:rFonts w:hint="eastAsia"/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>)</w:t>
      </w:r>
      <w:r w:rsidRPr="00ED523D">
        <w:rPr>
          <w:color w:val="FF0000"/>
          <w:szCs w:val="18"/>
        </w:rPr>
        <w:t xml:space="preserve">. Similarly, the additional steps in </w:t>
      </w:r>
      <w:r w:rsidRPr="00ED523D">
        <w:rPr>
          <w:rFonts w:hint="eastAsia"/>
          <w:color w:val="FF0000"/>
          <w:szCs w:val="18"/>
        </w:rPr>
        <w:t>ProDiGe and Smalter</w:t>
      </w:r>
      <w:r w:rsidRPr="00ED523D">
        <w:rPr>
          <w:color w:val="FF0000"/>
          <w:szCs w:val="18"/>
        </w:rPr>
        <w:t>’</w:t>
      </w:r>
      <w:r w:rsidRPr="00ED523D">
        <w:rPr>
          <w:rFonts w:hint="eastAsia"/>
          <w:color w:val="FF0000"/>
          <w:szCs w:val="18"/>
        </w:rPr>
        <w:t>s method</w:t>
      </w:r>
      <w:r w:rsidRPr="00ED523D">
        <w:rPr>
          <w:color w:val="FF0000"/>
          <w:szCs w:val="18"/>
        </w:rPr>
        <w:t xml:space="preserve">s do not increase their time complexity as well, so they still end up with an overall time complexity of </w:t>
      </w:r>
      <w:r w:rsidRPr="00ED523D">
        <w:rPr>
          <w:rFonts w:hint="eastAsia"/>
          <w:color w:val="FF0000"/>
          <w:szCs w:val="18"/>
        </w:rPr>
        <w:t>O(</w:t>
      </w:r>
      <w:r w:rsidRPr="00760483">
        <w:rPr>
          <w:rFonts w:hint="eastAsia"/>
          <w:i/>
          <w:color w:val="FF0000"/>
          <w:szCs w:val="18"/>
        </w:rPr>
        <w:t>N</w:t>
      </w:r>
      <w:r w:rsidRPr="00760483">
        <w:rPr>
          <w:rFonts w:hint="eastAsia"/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>)</w:t>
      </w:r>
      <w:r w:rsidRPr="00ED523D">
        <w:rPr>
          <w:color w:val="FF0000"/>
          <w:szCs w:val="18"/>
        </w:rPr>
        <w:t xml:space="preserve">. Although </w:t>
      </w:r>
      <w:r w:rsidRPr="00ED523D">
        <w:rPr>
          <w:rFonts w:hint="eastAsia"/>
          <w:color w:val="FF0000"/>
          <w:szCs w:val="18"/>
        </w:rPr>
        <w:t>Xu</w:t>
      </w:r>
      <w:r w:rsidRPr="00ED523D">
        <w:rPr>
          <w:color w:val="FF0000"/>
          <w:szCs w:val="18"/>
        </w:rPr>
        <w:t>’</w:t>
      </w:r>
      <w:r w:rsidRPr="00ED523D">
        <w:rPr>
          <w:rFonts w:hint="eastAsia"/>
          <w:color w:val="FF0000"/>
          <w:szCs w:val="18"/>
        </w:rPr>
        <w:t xml:space="preserve">s method is based on KNN algorithm, which </w:t>
      </w:r>
      <w:r w:rsidRPr="00ED523D">
        <w:rPr>
          <w:color w:val="FF0000"/>
          <w:szCs w:val="18"/>
        </w:rPr>
        <w:t xml:space="preserve">classifies </w:t>
      </w:r>
      <w:r w:rsidRPr="00ED523D">
        <w:rPr>
          <w:rFonts w:hint="eastAsia"/>
          <w:color w:val="FF0000"/>
          <w:szCs w:val="18"/>
        </w:rPr>
        <w:t xml:space="preserve">each target gene </w:t>
      </w:r>
      <w:r w:rsidRPr="00ED523D">
        <w:rPr>
          <w:color w:val="FF0000"/>
          <w:szCs w:val="18"/>
        </w:rPr>
        <w:t xml:space="preserve">based on its </w:t>
      </w:r>
      <w:r w:rsidRPr="00ED523D">
        <w:rPr>
          <w:rFonts w:hint="eastAsia"/>
          <w:color w:val="FF0000"/>
          <w:szCs w:val="18"/>
        </w:rPr>
        <w:t>simila</w:t>
      </w:r>
      <w:r w:rsidRPr="00ED523D">
        <w:rPr>
          <w:rFonts w:hint="eastAsia"/>
          <w:color w:val="FF0000"/>
          <w:szCs w:val="18"/>
        </w:rPr>
        <w:t>r</w:t>
      </w:r>
      <w:r w:rsidRPr="00ED523D">
        <w:rPr>
          <w:rFonts w:hint="eastAsia"/>
          <w:color w:val="FF0000"/>
          <w:szCs w:val="18"/>
        </w:rPr>
        <w:t>it</w:t>
      </w:r>
      <w:r w:rsidRPr="00ED523D">
        <w:rPr>
          <w:color w:val="FF0000"/>
          <w:szCs w:val="18"/>
        </w:rPr>
        <w:t>ies</w:t>
      </w:r>
      <w:r w:rsidRPr="00ED523D">
        <w:rPr>
          <w:rFonts w:hint="eastAsia"/>
          <w:color w:val="FF0000"/>
          <w:szCs w:val="18"/>
        </w:rPr>
        <w:t xml:space="preserve"> </w:t>
      </w:r>
      <w:r w:rsidRPr="00ED523D">
        <w:rPr>
          <w:color w:val="FF0000"/>
          <w:szCs w:val="18"/>
        </w:rPr>
        <w:t xml:space="preserve">to all the </w:t>
      </w:r>
      <w:r w:rsidRPr="00ED523D">
        <w:rPr>
          <w:rFonts w:hint="eastAsia"/>
          <w:color w:val="FF0000"/>
          <w:szCs w:val="18"/>
        </w:rPr>
        <w:t xml:space="preserve">other </w:t>
      </w:r>
      <w:r w:rsidRPr="00ED523D">
        <w:rPr>
          <w:color w:val="FF0000"/>
          <w:szCs w:val="18"/>
        </w:rPr>
        <w:t>genes in the training set,</w:t>
      </w:r>
      <w:r w:rsidRPr="00ED523D">
        <w:rPr>
          <w:rFonts w:hint="eastAsia"/>
          <w:color w:val="FF0000"/>
          <w:szCs w:val="18"/>
        </w:rPr>
        <w:t xml:space="preserve"> </w:t>
      </w:r>
      <w:r w:rsidRPr="00ED523D">
        <w:rPr>
          <w:color w:val="FF0000"/>
          <w:szCs w:val="18"/>
        </w:rPr>
        <w:t>t</w:t>
      </w:r>
      <w:r w:rsidRPr="00ED523D">
        <w:rPr>
          <w:rFonts w:hint="eastAsia"/>
          <w:color w:val="FF0000"/>
          <w:szCs w:val="18"/>
        </w:rPr>
        <w:t xml:space="preserve">he complexity of KNN algorithm </w:t>
      </w:r>
      <w:r w:rsidRPr="00ED523D">
        <w:rPr>
          <w:color w:val="FF0000"/>
          <w:szCs w:val="18"/>
        </w:rPr>
        <w:t>is also</w:t>
      </w:r>
      <w:r w:rsidRPr="00ED523D">
        <w:rPr>
          <w:rFonts w:hint="eastAsia"/>
          <w:color w:val="FF0000"/>
          <w:szCs w:val="18"/>
        </w:rPr>
        <w:t xml:space="preserve"> O(</w:t>
      </w:r>
      <w:r w:rsidRPr="00760483">
        <w:rPr>
          <w:rFonts w:hint="eastAsia"/>
          <w:i/>
          <w:color w:val="FF0000"/>
          <w:szCs w:val="18"/>
        </w:rPr>
        <w:t>N</w:t>
      </w:r>
      <w:r w:rsidRPr="00760483">
        <w:rPr>
          <w:rFonts w:hint="eastAsia"/>
          <w:i/>
          <w:color w:val="FF0000"/>
          <w:szCs w:val="18"/>
          <w:vertAlign w:val="superscript"/>
        </w:rPr>
        <w:t>2</w:t>
      </w:r>
      <w:r w:rsidRPr="00ED523D">
        <w:rPr>
          <w:rFonts w:hint="eastAsia"/>
          <w:color w:val="FF0000"/>
          <w:szCs w:val="18"/>
        </w:rPr>
        <w:t xml:space="preserve">). </w:t>
      </w:r>
      <w:r w:rsidRPr="00ED523D">
        <w:rPr>
          <w:color w:val="FF0000"/>
          <w:szCs w:val="18"/>
        </w:rPr>
        <w:t>In summary, all the tools have exactly the same time complexity.</w:t>
      </w:r>
    </w:p>
    <w:p w:rsidR="00943671" w:rsidRPr="00F37CFE" w:rsidRDefault="00943671" w:rsidP="00646CDC">
      <w:pPr>
        <w:pStyle w:val="ParaNoInd"/>
        <w:spacing w:before="120" w:afterLines="50"/>
        <w:ind w:firstLine="142"/>
        <w:rPr>
          <w:color w:val="FF0000"/>
          <w:szCs w:val="18"/>
        </w:rPr>
      </w:pPr>
      <w:r w:rsidRPr="00943671">
        <w:rPr>
          <w:color w:val="FF0000"/>
          <w:szCs w:val="18"/>
        </w:rPr>
        <w:t>Next, we compare the actual running times using different tools across different disease groups.  A</w:t>
      </w:r>
      <w:r w:rsidRPr="00943671">
        <w:rPr>
          <w:rFonts w:hint="eastAsia"/>
          <w:color w:val="FF0000"/>
          <w:szCs w:val="18"/>
        </w:rPr>
        <w:t xml:space="preserve">ll the experiments </w:t>
      </w:r>
      <w:r w:rsidRPr="00943671">
        <w:rPr>
          <w:color w:val="FF0000"/>
          <w:szCs w:val="18"/>
        </w:rPr>
        <w:t>we</w:t>
      </w:r>
      <w:r w:rsidRPr="00943671">
        <w:rPr>
          <w:rFonts w:hint="eastAsia"/>
          <w:color w:val="FF0000"/>
          <w:szCs w:val="18"/>
        </w:rPr>
        <w:t>re performed on the same machine with 1.83GHz CPU and 1GB (987MHz) memory.</w:t>
      </w:r>
    </w:p>
    <w:p w:rsidR="009C6D66" w:rsidRPr="00C0009E" w:rsidRDefault="009C6D66" w:rsidP="009C6D66">
      <w:pPr>
        <w:spacing w:after="120"/>
        <w:jc w:val="center"/>
        <w:rPr>
          <w:rFonts w:ascii="Times New Roman" w:hAnsi="Times New Roman" w:cs="Times New Roman"/>
          <w:color w:val="FF0000"/>
          <w:sz w:val="16"/>
          <w:szCs w:val="16"/>
        </w:rPr>
      </w:pPr>
      <w:r w:rsidRPr="00C0009E">
        <w:rPr>
          <w:rFonts w:ascii="Times New Roman" w:hAnsi="Times New Roman" w:cs="Times New Roman"/>
          <w:b/>
          <w:color w:val="FF0000"/>
          <w:sz w:val="16"/>
          <w:szCs w:val="16"/>
        </w:rPr>
        <w:t xml:space="preserve">Table </w:t>
      </w:r>
      <w:r w:rsidR="001E410A">
        <w:rPr>
          <w:rFonts w:ascii="Times New Roman" w:hAnsi="Times New Roman" w:cs="Times New Roman" w:hint="eastAsia"/>
          <w:b/>
          <w:color w:val="FF0000"/>
          <w:sz w:val="16"/>
          <w:szCs w:val="16"/>
        </w:rPr>
        <w:t>S</w:t>
      </w:r>
      <w:r w:rsidR="008B498E">
        <w:rPr>
          <w:rFonts w:ascii="Times New Roman" w:hAnsi="Times New Roman" w:cs="Times New Roman" w:hint="eastAsia"/>
          <w:b/>
          <w:color w:val="FF0000"/>
          <w:sz w:val="16"/>
          <w:szCs w:val="16"/>
        </w:rPr>
        <w:t>.</w:t>
      </w:r>
      <w:r w:rsidR="001E410A">
        <w:rPr>
          <w:rFonts w:ascii="Times New Roman" w:hAnsi="Times New Roman" w:cs="Times New Roman" w:hint="eastAsia"/>
          <w:b/>
          <w:color w:val="FF0000"/>
          <w:sz w:val="16"/>
          <w:szCs w:val="16"/>
        </w:rPr>
        <w:t>8</w:t>
      </w:r>
      <w:r w:rsidRPr="00C0009E">
        <w:rPr>
          <w:rFonts w:ascii="Times New Roman" w:hAnsi="Times New Roman" w:cs="Times New Roman"/>
          <w:color w:val="FF0000"/>
          <w:sz w:val="16"/>
          <w:szCs w:val="16"/>
        </w:rPr>
        <w:t xml:space="preserve"> Speed comparisons using three algorithms</w:t>
      </w:r>
    </w:p>
    <w:tbl>
      <w:tblPr>
        <w:tblStyle w:val="ac"/>
        <w:tblW w:w="0" w:type="auto"/>
        <w:tblInd w:w="108" w:type="dxa"/>
        <w:tblLook w:val="04A0"/>
      </w:tblPr>
      <w:tblGrid>
        <w:gridCol w:w="1516"/>
        <w:gridCol w:w="1094"/>
        <w:gridCol w:w="1255"/>
        <w:gridCol w:w="931"/>
      </w:tblGrid>
      <w:tr w:rsidR="00171CF8" w:rsidRPr="00561E39" w:rsidTr="00013DE7">
        <w:tc>
          <w:tcPr>
            <w:tcW w:w="1418" w:type="dxa"/>
            <w:vAlign w:val="center"/>
          </w:tcPr>
          <w:p w:rsidR="00171CF8" w:rsidRPr="00561E39" w:rsidRDefault="00171CF8" w:rsidP="00E21778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Disease Group</w:t>
            </w:r>
          </w:p>
        </w:tc>
        <w:tc>
          <w:tcPr>
            <w:tcW w:w="1134" w:type="dxa"/>
            <w:vAlign w:val="center"/>
          </w:tcPr>
          <w:p w:rsidR="00171CF8" w:rsidRPr="00561E39" w:rsidRDefault="00171CF8" w:rsidP="00692CC5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N</w:t>
            </w:r>
            <w:r w:rsidR="00692CC5" w:rsidRPr="00561E39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O.</w:t>
            </w:r>
            <w:r w:rsidRPr="00561E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 of Samples</w:t>
            </w:r>
          </w:p>
        </w:tc>
        <w:tc>
          <w:tcPr>
            <w:tcW w:w="1276" w:type="dxa"/>
            <w:vAlign w:val="center"/>
          </w:tcPr>
          <w:p w:rsidR="00171CF8" w:rsidRPr="00561E39" w:rsidRDefault="00171CF8" w:rsidP="00E21778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pproaches</w:t>
            </w:r>
          </w:p>
        </w:tc>
        <w:tc>
          <w:tcPr>
            <w:tcW w:w="968" w:type="dxa"/>
            <w:vAlign w:val="center"/>
          </w:tcPr>
          <w:p w:rsidR="00171CF8" w:rsidRPr="00561E39" w:rsidRDefault="00171CF8" w:rsidP="00E21778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Time (s)</w:t>
            </w:r>
          </w:p>
        </w:tc>
      </w:tr>
      <w:tr w:rsidR="00A369AD" w:rsidRPr="00561E39" w:rsidTr="00013DE7">
        <w:tc>
          <w:tcPr>
            <w:tcW w:w="1418" w:type="dxa"/>
            <w:vMerge w:val="restart"/>
            <w:vAlign w:val="center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diovascular disease dataset</w:t>
            </w:r>
          </w:p>
        </w:tc>
        <w:tc>
          <w:tcPr>
            <w:tcW w:w="1134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0</w:t>
            </w:r>
          </w:p>
        </w:tc>
        <w:tc>
          <w:tcPr>
            <w:tcW w:w="1276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UDI</w:t>
            </w:r>
          </w:p>
        </w:tc>
        <w:tc>
          <w:tcPr>
            <w:tcW w:w="968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.410</w:t>
            </w:r>
          </w:p>
        </w:tc>
      </w:tr>
      <w:tr w:rsidR="00A369AD" w:rsidRPr="00561E39" w:rsidTr="00013DE7">
        <w:tc>
          <w:tcPr>
            <w:tcW w:w="1418" w:type="dxa"/>
            <w:vMerge/>
            <w:vAlign w:val="center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0</w:t>
            </w:r>
          </w:p>
        </w:tc>
        <w:tc>
          <w:tcPr>
            <w:tcW w:w="1276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DiGe</w:t>
            </w:r>
          </w:p>
        </w:tc>
        <w:tc>
          <w:tcPr>
            <w:tcW w:w="968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328</w:t>
            </w:r>
          </w:p>
        </w:tc>
      </w:tr>
      <w:tr w:rsidR="00A369AD" w:rsidRPr="00561E39" w:rsidTr="00013DE7">
        <w:tc>
          <w:tcPr>
            <w:tcW w:w="1418" w:type="dxa"/>
            <w:vMerge/>
            <w:vAlign w:val="center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0</w:t>
            </w:r>
          </w:p>
        </w:tc>
        <w:tc>
          <w:tcPr>
            <w:tcW w:w="1276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malter’s method</w:t>
            </w:r>
          </w:p>
        </w:tc>
        <w:tc>
          <w:tcPr>
            <w:tcW w:w="968" w:type="dxa"/>
          </w:tcPr>
          <w:p w:rsidR="00A369AD" w:rsidRPr="00561E39" w:rsidRDefault="00A369AD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953</w:t>
            </w:r>
          </w:p>
        </w:tc>
      </w:tr>
      <w:tr w:rsidR="00100639" w:rsidRPr="00561E39" w:rsidTr="00013DE7">
        <w:tc>
          <w:tcPr>
            <w:tcW w:w="1418" w:type="dxa"/>
            <w:vMerge w:val="restart"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abolic disease dataset</w:t>
            </w: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26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UDI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5.578</w:t>
            </w:r>
          </w:p>
        </w:tc>
      </w:tr>
      <w:tr w:rsidR="00100639" w:rsidRPr="00561E39" w:rsidTr="00013DE7">
        <w:tc>
          <w:tcPr>
            <w:tcW w:w="1418" w:type="dxa"/>
            <w:vMerge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26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DiGe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.000</w:t>
            </w:r>
          </w:p>
        </w:tc>
      </w:tr>
      <w:tr w:rsidR="00100639" w:rsidRPr="00561E39" w:rsidTr="00013DE7">
        <w:tc>
          <w:tcPr>
            <w:tcW w:w="1418" w:type="dxa"/>
            <w:vMerge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26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malter’s method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1.015</w:t>
            </w:r>
          </w:p>
        </w:tc>
      </w:tr>
      <w:tr w:rsidR="00100639" w:rsidRPr="00561E39" w:rsidTr="00013DE7">
        <w:tc>
          <w:tcPr>
            <w:tcW w:w="1418" w:type="dxa"/>
            <w:vMerge w:val="restart"/>
            <w:vAlign w:val="center"/>
          </w:tcPr>
          <w:p w:rsidR="00100639" w:rsidRPr="00561E39" w:rsidRDefault="00100639" w:rsidP="0054606A">
            <w:pPr>
              <w:spacing w:after="120"/>
              <w:ind w:left="90" w:hangingChars="50" w:hanging="9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eurological disease dataset</w:t>
            </w: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34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UDI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.486</w:t>
            </w:r>
          </w:p>
        </w:tc>
      </w:tr>
      <w:tr w:rsidR="00100639" w:rsidRPr="00561E39" w:rsidTr="00013DE7">
        <w:tc>
          <w:tcPr>
            <w:tcW w:w="1418" w:type="dxa"/>
            <w:vMerge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34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DiGe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2.538</w:t>
            </w:r>
          </w:p>
        </w:tc>
      </w:tr>
      <w:tr w:rsidR="00100639" w:rsidRPr="00561E39" w:rsidTr="00013DE7">
        <w:tc>
          <w:tcPr>
            <w:tcW w:w="1418" w:type="dxa"/>
            <w:vMerge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34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malter’s method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.75</w:t>
            </w:r>
          </w:p>
        </w:tc>
      </w:tr>
      <w:tr w:rsidR="00100639" w:rsidRPr="00561E39" w:rsidTr="00013DE7">
        <w:tc>
          <w:tcPr>
            <w:tcW w:w="1418" w:type="dxa"/>
            <w:vMerge w:val="restart"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phthalmological disease dataset</w:t>
            </w: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4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UDI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316</w:t>
            </w:r>
          </w:p>
        </w:tc>
      </w:tr>
      <w:tr w:rsidR="00100639" w:rsidRPr="00561E39" w:rsidTr="00013DE7">
        <w:tc>
          <w:tcPr>
            <w:tcW w:w="1418" w:type="dxa"/>
            <w:vMerge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4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DiGe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11</w:t>
            </w:r>
          </w:p>
        </w:tc>
      </w:tr>
      <w:tr w:rsidR="00100639" w:rsidRPr="00561E39" w:rsidTr="00013DE7">
        <w:tc>
          <w:tcPr>
            <w:tcW w:w="1418" w:type="dxa"/>
            <w:vMerge/>
            <w:vAlign w:val="center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4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malter’s method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.078</w:t>
            </w:r>
          </w:p>
        </w:tc>
      </w:tr>
      <w:tr w:rsidR="00100639" w:rsidRPr="00561E39" w:rsidTr="00013DE7">
        <w:tc>
          <w:tcPr>
            <w:tcW w:w="1418" w:type="dxa"/>
            <w:vMerge w:val="restart"/>
            <w:vAlign w:val="center"/>
          </w:tcPr>
          <w:p w:rsidR="00100639" w:rsidRPr="00561E39" w:rsidRDefault="00100639" w:rsidP="00E21778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Cancer disease dataset</w:t>
            </w: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0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UDI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.075</w:t>
            </w:r>
          </w:p>
        </w:tc>
      </w:tr>
      <w:tr w:rsidR="00100639" w:rsidRPr="00561E39" w:rsidTr="00013DE7">
        <w:tc>
          <w:tcPr>
            <w:tcW w:w="1418" w:type="dxa"/>
            <w:vMerge/>
          </w:tcPr>
          <w:p w:rsidR="00100639" w:rsidRPr="00561E39" w:rsidRDefault="00100639" w:rsidP="009C6D66">
            <w:pPr>
              <w:spacing w:after="1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0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DiGe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.391</w:t>
            </w:r>
          </w:p>
        </w:tc>
      </w:tr>
      <w:tr w:rsidR="00100639" w:rsidRPr="00561E39" w:rsidTr="00013DE7">
        <w:tc>
          <w:tcPr>
            <w:tcW w:w="1418" w:type="dxa"/>
            <w:vMerge/>
          </w:tcPr>
          <w:p w:rsidR="00100639" w:rsidRPr="00561E39" w:rsidRDefault="00100639" w:rsidP="009C6D66">
            <w:pPr>
              <w:spacing w:after="1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0</w:t>
            </w:r>
          </w:p>
        </w:tc>
        <w:tc>
          <w:tcPr>
            <w:tcW w:w="1276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malter’s method</w:t>
            </w:r>
          </w:p>
        </w:tc>
        <w:tc>
          <w:tcPr>
            <w:tcW w:w="968" w:type="dxa"/>
          </w:tcPr>
          <w:p w:rsidR="00100639" w:rsidRPr="00561E39" w:rsidRDefault="00100639" w:rsidP="0054606A">
            <w:pPr>
              <w:spacing w:after="12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1E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4.116</w:t>
            </w:r>
          </w:p>
        </w:tc>
      </w:tr>
    </w:tbl>
    <w:p w:rsidR="00BF0AF4" w:rsidRPr="00DD7C27" w:rsidRDefault="00BF0AF4" w:rsidP="00646CDC">
      <w:pPr>
        <w:pStyle w:val="ParaNoInd"/>
        <w:spacing w:before="120" w:afterLines="50"/>
        <w:ind w:firstLine="142"/>
        <w:rPr>
          <w:color w:val="FF0000"/>
          <w:szCs w:val="18"/>
        </w:rPr>
      </w:pPr>
      <w:r w:rsidRPr="00BF0AF4">
        <w:rPr>
          <w:color w:val="FF0000"/>
          <w:szCs w:val="18"/>
        </w:rPr>
        <w:t xml:space="preserve">Table </w:t>
      </w:r>
      <w:r w:rsidR="00DD7C27" w:rsidRPr="008F2A14">
        <w:rPr>
          <w:rFonts w:hint="eastAsia"/>
          <w:color w:val="FF0000"/>
          <w:szCs w:val="18"/>
        </w:rPr>
        <w:t>S.8</w:t>
      </w:r>
      <w:r w:rsidRPr="00BF0AF4">
        <w:rPr>
          <w:color w:val="FF0000"/>
          <w:szCs w:val="18"/>
        </w:rPr>
        <w:t xml:space="preserve"> shows the actual running time for the three SVM</w:t>
      </w:r>
      <w:r w:rsidRPr="00BF0AF4">
        <w:rPr>
          <w:rFonts w:hint="eastAsia"/>
          <w:color w:val="FF0000"/>
          <w:szCs w:val="18"/>
        </w:rPr>
        <w:t>-</w:t>
      </w:r>
      <w:r w:rsidRPr="00BF0AF4">
        <w:rPr>
          <w:color w:val="FF0000"/>
          <w:szCs w:val="18"/>
        </w:rPr>
        <w:t>based methods. First, we observe that PUDI did spend</w:t>
      </w:r>
      <w:r w:rsidRPr="00BF0AF4">
        <w:rPr>
          <w:rFonts w:hint="eastAsia"/>
          <w:color w:val="FF0000"/>
          <w:szCs w:val="18"/>
        </w:rPr>
        <w:t xml:space="preserve"> 10%-20% more time than ProDiGe and </w:t>
      </w:r>
      <w:r w:rsidRPr="00BF0AF4">
        <w:rPr>
          <w:color w:val="FF0000"/>
          <w:szCs w:val="18"/>
        </w:rPr>
        <w:t xml:space="preserve">Smalter’s </w:t>
      </w:r>
      <w:r w:rsidRPr="00BF0AF4">
        <w:rPr>
          <w:rFonts w:hint="eastAsia"/>
          <w:color w:val="FF0000"/>
          <w:szCs w:val="18"/>
        </w:rPr>
        <w:t>method</w:t>
      </w:r>
      <w:r w:rsidRPr="00BF0AF4">
        <w:rPr>
          <w:color w:val="FF0000"/>
          <w:szCs w:val="18"/>
        </w:rPr>
        <w:t xml:space="preserve"> (see also</w:t>
      </w:r>
      <w:r w:rsidRPr="00BF0AF4">
        <w:rPr>
          <w:rFonts w:hint="eastAsia"/>
          <w:color w:val="FF0000"/>
          <w:szCs w:val="18"/>
        </w:rPr>
        <w:t xml:space="preserve"> Figure </w:t>
      </w:r>
      <w:r w:rsidR="002156C3">
        <w:rPr>
          <w:rFonts w:hint="eastAsia"/>
          <w:color w:val="FF0000"/>
          <w:szCs w:val="18"/>
        </w:rPr>
        <w:t>S.4</w:t>
      </w:r>
      <w:r w:rsidRPr="00BF0AF4">
        <w:rPr>
          <w:color w:val="FF0000"/>
          <w:szCs w:val="18"/>
        </w:rPr>
        <w:t>), as it needed to perform a number of steps before building the multi-level SVM classifier. However, we also notice that the additional time spent was quite small, i.e. only a few more seconds for all the disease groups, and with that our</w:t>
      </w:r>
      <w:r w:rsidRPr="00BF0AF4">
        <w:rPr>
          <w:rFonts w:hint="eastAsia"/>
          <w:color w:val="FF0000"/>
          <w:szCs w:val="18"/>
        </w:rPr>
        <w:t xml:space="preserve"> PUDI </w:t>
      </w:r>
      <w:r w:rsidRPr="00BF0AF4">
        <w:rPr>
          <w:color w:val="FF0000"/>
          <w:szCs w:val="18"/>
        </w:rPr>
        <w:t>was able to achieve</w:t>
      </w:r>
      <w:r w:rsidRPr="00BF0AF4">
        <w:rPr>
          <w:rFonts w:hint="eastAsia"/>
          <w:color w:val="FF0000"/>
          <w:szCs w:val="18"/>
        </w:rPr>
        <w:t xml:space="preserve"> at least 10%-20% </w:t>
      </w:r>
      <w:r w:rsidRPr="00BF0AF4">
        <w:rPr>
          <w:color w:val="FF0000"/>
          <w:szCs w:val="18"/>
        </w:rPr>
        <w:t xml:space="preserve">improvement in terms of F-measure </w:t>
      </w:r>
      <w:r w:rsidRPr="00BF0AF4">
        <w:rPr>
          <w:rFonts w:hint="eastAsia"/>
          <w:color w:val="FF0000"/>
          <w:szCs w:val="18"/>
        </w:rPr>
        <w:t xml:space="preserve">than </w:t>
      </w:r>
      <w:r w:rsidRPr="00BF0AF4">
        <w:rPr>
          <w:color w:val="FF0000"/>
          <w:szCs w:val="18"/>
        </w:rPr>
        <w:t>the</w:t>
      </w:r>
      <w:r w:rsidRPr="00BF0AF4">
        <w:rPr>
          <w:rFonts w:hint="eastAsia"/>
          <w:color w:val="FF0000"/>
          <w:szCs w:val="18"/>
        </w:rPr>
        <w:t xml:space="preserve"> other </w:t>
      </w:r>
      <w:r w:rsidRPr="00BF0AF4">
        <w:rPr>
          <w:color w:val="FF0000"/>
          <w:szCs w:val="18"/>
        </w:rPr>
        <w:t xml:space="preserve">existing </w:t>
      </w:r>
      <w:r w:rsidRPr="00BF0AF4">
        <w:rPr>
          <w:rFonts w:hint="eastAsia"/>
          <w:color w:val="FF0000"/>
          <w:szCs w:val="18"/>
        </w:rPr>
        <w:t xml:space="preserve">methods on </w:t>
      </w:r>
      <w:r w:rsidRPr="00BF0AF4">
        <w:rPr>
          <w:color w:val="FF0000"/>
          <w:szCs w:val="18"/>
        </w:rPr>
        <w:t>most of the</w:t>
      </w:r>
      <w:r w:rsidRPr="00BF0AF4">
        <w:rPr>
          <w:rFonts w:hint="eastAsia"/>
          <w:color w:val="FF0000"/>
          <w:szCs w:val="18"/>
        </w:rPr>
        <w:t xml:space="preserve"> specific disease gene </w:t>
      </w:r>
      <w:r w:rsidRPr="00BF0AF4">
        <w:rPr>
          <w:color w:val="FF0000"/>
          <w:szCs w:val="18"/>
        </w:rPr>
        <w:t>groups</w:t>
      </w:r>
      <w:r w:rsidRPr="00BF0AF4">
        <w:rPr>
          <w:rFonts w:hint="eastAsia"/>
          <w:color w:val="FF0000"/>
          <w:szCs w:val="18"/>
        </w:rPr>
        <w:t xml:space="preserve">. </w:t>
      </w:r>
      <w:r w:rsidRPr="00BF0AF4">
        <w:rPr>
          <w:color w:val="FF0000"/>
          <w:szCs w:val="18"/>
        </w:rPr>
        <w:t>Furthermore, o</w:t>
      </w:r>
      <w:r w:rsidRPr="00BF0AF4">
        <w:rPr>
          <w:rFonts w:hint="eastAsia"/>
          <w:color w:val="FF0000"/>
          <w:szCs w:val="18"/>
        </w:rPr>
        <w:t xml:space="preserve">nce the </w:t>
      </w:r>
      <w:r w:rsidRPr="00BF0AF4">
        <w:rPr>
          <w:color w:val="FF0000"/>
          <w:szCs w:val="18"/>
        </w:rPr>
        <w:t xml:space="preserve">final </w:t>
      </w:r>
      <w:r w:rsidRPr="00BF0AF4">
        <w:rPr>
          <w:rFonts w:hint="eastAsia"/>
          <w:color w:val="FF0000"/>
          <w:szCs w:val="18"/>
        </w:rPr>
        <w:t xml:space="preserve">classifiers are built, the efficiency of prediction </w:t>
      </w:r>
      <w:r w:rsidRPr="00BF0AF4">
        <w:rPr>
          <w:color w:val="FF0000"/>
          <w:szCs w:val="18"/>
        </w:rPr>
        <w:t>procedure</w:t>
      </w:r>
      <w:r w:rsidRPr="00BF0AF4">
        <w:rPr>
          <w:rFonts w:hint="eastAsia"/>
          <w:color w:val="FF0000"/>
          <w:szCs w:val="18"/>
        </w:rPr>
        <w:t xml:space="preserve">s </w:t>
      </w:r>
      <w:r w:rsidRPr="00BF0AF4">
        <w:rPr>
          <w:color w:val="FF0000"/>
          <w:szCs w:val="18"/>
        </w:rPr>
        <w:t>is</w:t>
      </w:r>
      <w:r w:rsidRPr="00BF0AF4">
        <w:rPr>
          <w:rFonts w:hint="eastAsia"/>
          <w:color w:val="FF0000"/>
          <w:szCs w:val="18"/>
        </w:rPr>
        <w:t xml:space="preserve"> </w:t>
      </w:r>
      <w:r w:rsidRPr="00BF0AF4">
        <w:rPr>
          <w:color w:val="FF0000"/>
          <w:szCs w:val="18"/>
        </w:rPr>
        <w:t xml:space="preserve">more or less </w:t>
      </w:r>
      <w:r w:rsidRPr="00BF0AF4">
        <w:rPr>
          <w:rFonts w:hint="eastAsia"/>
          <w:color w:val="FF0000"/>
          <w:szCs w:val="18"/>
        </w:rPr>
        <w:t xml:space="preserve">same among </w:t>
      </w:r>
      <w:r w:rsidRPr="00BF0AF4">
        <w:rPr>
          <w:color w:val="FF0000"/>
          <w:szCs w:val="18"/>
        </w:rPr>
        <w:t xml:space="preserve">all </w:t>
      </w:r>
      <w:r w:rsidRPr="00BF0AF4">
        <w:rPr>
          <w:rFonts w:hint="eastAsia"/>
          <w:color w:val="FF0000"/>
          <w:szCs w:val="18"/>
        </w:rPr>
        <w:t xml:space="preserve">these </w:t>
      </w:r>
      <w:r w:rsidRPr="00BF0AF4">
        <w:rPr>
          <w:color w:val="FF0000"/>
          <w:szCs w:val="18"/>
        </w:rPr>
        <w:t>methods. As such, our PUDI method which can provide more accurate prediction is certainly prefer</w:t>
      </w:r>
      <w:r w:rsidRPr="00BF0AF4">
        <w:rPr>
          <w:color w:val="FF0000"/>
          <w:szCs w:val="18"/>
        </w:rPr>
        <w:t>a</w:t>
      </w:r>
      <w:r w:rsidRPr="00BF0AF4">
        <w:rPr>
          <w:color w:val="FF0000"/>
          <w:szCs w:val="18"/>
        </w:rPr>
        <w:t>ble.</w:t>
      </w:r>
    </w:p>
    <w:p w:rsidR="009C6D66" w:rsidRPr="00C0009E" w:rsidRDefault="002D7958" w:rsidP="00BF7D3E">
      <w:pPr>
        <w:spacing w:after="120"/>
        <w:jc w:val="left"/>
        <w:rPr>
          <w:rFonts w:ascii="Times New Roman" w:hAnsi="Times New Roman" w:cs="Times New Roman"/>
          <w:sz w:val="18"/>
          <w:szCs w:val="18"/>
        </w:rPr>
      </w:pPr>
      <w:r w:rsidRPr="002D7958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3193796" cy="2097024"/>
            <wp:effectExtent l="19050" t="0" r="25654" b="0"/>
            <wp:docPr id="20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9C6D66" w:rsidRPr="00C0009E" w:rsidRDefault="009C6D66" w:rsidP="009C6D66">
      <w:pPr>
        <w:spacing w:after="120"/>
        <w:jc w:val="center"/>
        <w:rPr>
          <w:rFonts w:ascii="Times New Roman" w:hAnsi="Times New Roman" w:cs="Times New Roman"/>
          <w:sz w:val="18"/>
          <w:szCs w:val="18"/>
          <w:lang w:val="en-SG"/>
        </w:rPr>
      </w:pPr>
      <w:r w:rsidRPr="00C0009E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="0089215E">
        <w:rPr>
          <w:rFonts w:ascii="Times New Roman" w:hAnsi="Times New Roman" w:cs="Times New Roman" w:hint="eastAsia"/>
          <w:b/>
          <w:sz w:val="18"/>
          <w:szCs w:val="18"/>
        </w:rPr>
        <w:t>S.4</w:t>
      </w:r>
      <w:r w:rsidRPr="00C0009E">
        <w:rPr>
          <w:rFonts w:ascii="Times New Roman" w:hAnsi="Times New Roman" w:cs="Times New Roman"/>
          <w:sz w:val="18"/>
          <w:szCs w:val="18"/>
        </w:rPr>
        <w:t xml:space="preserve"> </w:t>
      </w:r>
      <w:r w:rsidRPr="00C0009E">
        <w:rPr>
          <w:rFonts w:ascii="Times New Roman" w:hAnsi="Times New Roman" w:cs="Times New Roman"/>
          <w:bCs/>
          <w:sz w:val="18"/>
          <w:szCs w:val="18"/>
          <w:lang w:val="en-SG"/>
        </w:rPr>
        <w:t>Running time using different algorithms</w:t>
      </w:r>
    </w:p>
    <w:p w:rsidR="004A2361" w:rsidRPr="003A3C6D" w:rsidRDefault="00722449" w:rsidP="00C64A67">
      <w:pPr>
        <w:pStyle w:val="Tablecaption"/>
        <w:spacing w:before="360"/>
        <w:ind w:left="360" w:hanging="360"/>
        <w:rPr>
          <w:rFonts w:eastAsia="Times New Roman"/>
          <w:b/>
          <w:bCs/>
          <w:sz w:val="18"/>
          <w:szCs w:val="18"/>
        </w:rPr>
      </w:pPr>
      <w:r w:rsidRPr="003A3C6D">
        <w:rPr>
          <w:rFonts w:eastAsia="Times New Roman"/>
          <w:b/>
          <w:bCs/>
          <w:sz w:val="18"/>
          <w:szCs w:val="18"/>
        </w:rPr>
        <w:t>References of Table 4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Acar, K., Aksu, S., Beyazit, Y., Haznedaroglu, I., Koca, E., Cetiner, D., et al. (2008). Soluble platelet glycoprotein V in distinct disease states of pathological thrombopoiesis. </w:t>
      </w:r>
      <w:r w:rsidRPr="00AE3C9C">
        <w:rPr>
          <w:rFonts w:eastAsia="Times New Roman"/>
          <w:i/>
          <w:sz w:val="16"/>
          <w:szCs w:val="16"/>
        </w:rPr>
        <w:t>J Natl Med Assoc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100</w:t>
      </w:r>
      <w:r w:rsidRPr="00AE3C9C">
        <w:rPr>
          <w:rFonts w:eastAsia="Times New Roman"/>
          <w:sz w:val="16"/>
          <w:szCs w:val="16"/>
        </w:rPr>
        <w:t>(1):86-90.</w:t>
      </w:r>
    </w:p>
    <w:p w:rsidR="00B544D2" w:rsidRPr="00AE3C9C" w:rsidRDefault="00B544D2" w:rsidP="00F8103C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Afonyushkin, T., Oskolkova, O., Philippova, M., Resink, T., Erne, P., Binder, B., et al. (2010). Oxidized Phospholipids Regulate E</w:t>
      </w:r>
      <w:r w:rsidRPr="00AE3C9C">
        <w:rPr>
          <w:rFonts w:eastAsia="Times New Roman"/>
          <w:sz w:val="16"/>
          <w:szCs w:val="16"/>
        </w:rPr>
        <w:t>x</w:t>
      </w:r>
      <w:r w:rsidRPr="00AE3C9C">
        <w:rPr>
          <w:rFonts w:eastAsia="Times New Roman"/>
          <w:sz w:val="16"/>
          <w:szCs w:val="16"/>
        </w:rPr>
        <w:t xml:space="preserve">pression of ATF4 and VEGF in Endothelial Cells via NRF2-Dependent Mechanism: Novel Point of Convergence Between Electrophilic and Unfolded Protein Stress Pathways. </w:t>
      </w:r>
      <w:r w:rsidRPr="00AE3C9C">
        <w:rPr>
          <w:rFonts w:eastAsia="Times New Roman"/>
          <w:i/>
          <w:sz w:val="16"/>
          <w:szCs w:val="16"/>
        </w:rPr>
        <w:t>Arterioscler Thromb Vasc Biol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30</w:t>
      </w:r>
      <w:r w:rsidRPr="00AE3C9C">
        <w:rPr>
          <w:rFonts w:eastAsia="Times New Roman"/>
          <w:sz w:val="16"/>
          <w:szCs w:val="16"/>
        </w:rPr>
        <w:t>(5):1007-1013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Attwell, S., Mills, J., Troussard, A., Wu, C., &amp; Dedhar, S. (2003). Integration of cell attachment, cytoskeletal localization, and signa</w:t>
      </w:r>
      <w:r w:rsidRPr="00AE3C9C">
        <w:rPr>
          <w:rFonts w:eastAsia="Times New Roman"/>
          <w:sz w:val="16"/>
          <w:szCs w:val="16"/>
        </w:rPr>
        <w:t>l</w:t>
      </w:r>
      <w:r w:rsidRPr="00AE3C9C">
        <w:rPr>
          <w:rFonts w:eastAsia="Times New Roman"/>
          <w:sz w:val="16"/>
          <w:szCs w:val="16"/>
        </w:rPr>
        <w:t xml:space="preserve">ing by integrin-linked kinase (ILK), CH-ILKBP, and the tumor suppressor PTEN. </w:t>
      </w:r>
      <w:r w:rsidRPr="00AE3C9C">
        <w:rPr>
          <w:rFonts w:eastAsia="Times New Roman"/>
          <w:i/>
          <w:sz w:val="16"/>
          <w:szCs w:val="16"/>
        </w:rPr>
        <w:t>Mol Biol Cell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14</w:t>
      </w:r>
      <w:r w:rsidRPr="00AE3C9C">
        <w:rPr>
          <w:rFonts w:eastAsia="Times New Roman"/>
          <w:sz w:val="16"/>
          <w:szCs w:val="16"/>
        </w:rPr>
        <w:t>(12):4813-25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Berger, G., Massé, J., &amp; Cramer, E. (1996). Alpha-granule me</w:t>
      </w:r>
      <w:r w:rsidRPr="00AE3C9C">
        <w:rPr>
          <w:rFonts w:eastAsia="Times New Roman"/>
          <w:sz w:val="16"/>
          <w:szCs w:val="16"/>
        </w:rPr>
        <w:t>m</w:t>
      </w:r>
      <w:r w:rsidRPr="00AE3C9C">
        <w:rPr>
          <w:rFonts w:eastAsia="Times New Roman"/>
          <w:sz w:val="16"/>
          <w:szCs w:val="16"/>
        </w:rPr>
        <w:t>brane mirrors the platelet plasma membrane and contains the gl</w:t>
      </w:r>
      <w:r w:rsidRPr="00AE3C9C">
        <w:rPr>
          <w:rFonts w:eastAsia="Times New Roman"/>
          <w:sz w:val="16"/>
          <w:szCs w:val="16"/>
        </w:rPr>
        <w:t>y</w:t>
      </w:r>
      <w:r w:rsidRPr="00AE3C9C">
        <w:rPr>
          <w:rFonts w:eastAsia="Times New Roman"/>
          <w:sz w:val="16"/>
          <w:szCs w:val="16"/>
        </w:rPr>
        <w:t xml:space="preserve">coproteins Ib, IX, and V. </w:t>
      </w:r>
      <w:r w:rsidRPr="00AE3C9C">
        <w:rPr>
          <w:rFonts w:eastAsia="Times New Roman"/>
          <w:i/>
          <w:sz w:val="16"/>
          <w:szCs w:val="16"/>
        </w:rPr>
        <w:t>Blood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87</w:t>
      </w:r>
      <w:r w:rsidRPr="00AE3C9C">
        <w:rPr>
          <w:rFonts w:eastAsia="Times New Roman"/>
          <w:sz w:val="16"/>
          <w:szCs w:val="16"/>
        </w:rPr>
        <w:t>(4):1385-95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Bertrand, F., Vogtenhuber, C., Shah, N., &amp; LeBien, T. ( 2001). Pro-B-cell to pre-B-cell development in B-lineage acute lympho</w:t>
      </w:r>
      <w:r w:rsidRPr="00AE3C9C">
        <w:rPr>
          <w:rFonts w:eastAsia="Times New Roman"/>
          <w:sz w:val="16"/>
          <w:szCs w:val="16"/>
        </w:rPr>
        <w:t>b</w:t>
      </w:r>
      <w:r w:rsidRPr="00AE3C9C">
        <w:rPr>
          <w:rFonts w:eastAsia="Times New Roman"/>
          <w:sz w:val="16"/>
          <w:szCs w:val="16"/>
        </w:rPr>
        <w:t xml:space="preserve">lastic leukemia expressing the MLL/AF4 fusion protein. </w:t>
      </w:r>
      <w:r w:rsidRPr="00AE3C9C">
        <w:rPr>
          <w:rFonts w:eastAsia="Times New Roman"/>
          <w:i/>
          <w:sz w:val="16"/>
          <w:szCs w:val="16"/>
        </w:rPr>
        <w:t>Blood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98</w:t>
      </w:r>
      <w:r w:rsidRPr="00AE3C9C">
        <w:rPr>
          <w:rFonts w:eastAsia="Times New Roman"/>
          <w:sz w:val="16"/>
          <w:szCs w:val="16"/>
        </w:rPr>
        <w:t>(12):3398-405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lastRenderedPageBreak/>
        <w:t>Bradwejn, J., Koszycki, D., &amp; Meterissian, G. (1990). Cholecyst</w:t>
      </w:r>
      <w:r w:rsidRPr="00AE3C9C">
        <w:rPr>
          <w:rFonts w:eastAsia="Times New Roman"/>
          <w:sz w:val="16"/>
          <w:szCs w:val="16"/>
        </w:rPr>
        <w:t>o</w:t>
      </w:r>
      <w:r w:rsidRPr="00AE3C9C">
        <w:rPr>
          <w:rFonts w:eastAsia="Times New Roman"/>
          <w:sz w:val="16"/>
          <w:szCs w:val="16"/>
        </w:rPr>
        <w:t>kinin-tetrapeptide induces panic attacks in patients with panic di</w:t>
      </w:r>
      <w:r w:rsidRPr="00AE3C9C">
        <w:rPr>
          <w:rFonts w:eastAsia="Times New Roman"/>
          <w:sz w:val="16"/>
          <w:szCs w:val="16"/>
        </w:rPr>
        <w:t>s</w:t>
      </w:r>
      <w:r w:rsidRPr="00AE3C9C">
        <w:rPr>
          <w:rFonts w:eastAsia="Times New Roman"/>
          <w:sz w:val="16"/>
          <w:szCs w:val="16"/>
        </w:rPr>
        <w:t xml:space="preserve">order. </w:t>
      </w:r>
      <w:r w:rsidRPr="00AE3C9C">
        <w:rPr>
          <w:rFonts w:eastAsia="Times New Roman"/>
          <w:i/>
          <w:sz w:val="16"/>
          <w:szCs w:val="16"/>
        </w:rPr>
        <w:t>Can J Psychiatry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35</w:t>
      </w:r>
      <w:r w:rsidRPr="00AE3C9C">
        <w:rPr>
          <w:rFonts w:eastAsia="Times New Roman"/>
          <w:sz w:val="16"/>
          <w:szCs w:val="16"/>
        </w:rPr>
        <w:t>(1):83-5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Bradwejn, J., Koszycki, D., Couëtoux du Tertre, A., Paradis, M., &amp; Bourin, M. (1994). Effects of flumazenil on cholecystokinin-tetrapeptide-induced panic symptoms in healthy volunteers. </w:t>
      </w:r>
      <w:r w:rsidRPr="00AE3C9C">
        <w:rPr>
          <w:rFonts w:eastAsia="Times New Roman"/>
          <w:i/>
          <w:sz w:val="16"/>
          <w:szCs w:val="16"/>
        </w:rPr>
        <w:t>Ps</w:t>
      </w:r>
      <w:r w:rsidRPr="00AE3C9C">
        <w:rPr>
          <w:rFonts w:eastAsia="Times New Roman"/>
          <w:i/>
          <w:sz w:val="16"/>
          <w:szCs w:val="16"/>
        </w:rPr>
        <w:t>y</w:t>
      </w:r>
      <w:r w:rsidRPr="00AE3C9C">
        <w:rPr>
          <w:rFonts w:eastAsia="Times New Roman"/>
          <w:i/>
          <w:sz w:val="16"/>
          <w:szCs w:val="16"/>
        </w:rPr>
        <w:t>chopharmacology (Berl)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114</w:t>
      </w:r>
      <w:r w:rsidRPr="00AE3C9C">
        <w:rPr>
          <w:rFonts w:eastAsia="Times New Roman"/>
          <w:sz w:val="16"/>
          <w:szCs w:val="16"/>
        </w:rPr>
        <w:t>(2):257-6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Brancaccio, M., Menini, N., Bongioanni, D., Ferretti, R., De Acetis, M., Silengo, L., et al. (2003 ). Chp-1 and melusin, two CHORD containing proteins in vertebrates. </w:t>
      </w:r>
      <w:r w:rsidRPr="00AE3C9C">
        <w:rPr>
          <w:rFonts w:eastAsia="Times New Roman"/>
          <w:i/>
          <w:sz w:val="16"/>
          <w:szCs w:val="16"/>
        </w:rPr>
        <w:t>FEBS Lett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551</w:t>
      </w:r>
      <w:r w:rsidRPr="00AE3C9C">
        <w:rPr>
          <w:rFonts w:eastAsia="Times New Roman"/>
          <w:sz w:val="16"/>
          <w:szCs w:val="16"/>
        </w:rPr>
        <w:t>(1-3):47-52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Chen, C., Hilden, J., Frestedt, J., Domer, P., Moore, R., Korsmeyer, S., et al. (1993). The chromosome 4q21 gene (AF-4/FEL) is widely expressed in normal tissues and shows breakpoint diversity in t(4;11)(q21;q23) acute leukemia. </w:t>
      </w:r>
      <w:r w:rsidRPr="00AE3C9C">
        <w:rPr>
          <w:rFonts w:eastAsia="Times New Roman"/>
          <w:i/>
          <w:sz w:val="16"/>
          <w:szCs w:val="16"/>
        </w:rPr>
        <w:t>Blood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82</w:t>
      </w:r>
      <w:r w:rsidRPr="00AE3C9C">
        <w:rPr>
          <w:rFonts w:eastAsia="Times New Roman"/>
          <w:sz w:val="16"/>
          <w:szCs w:val="16"/>
        </w:rPr>
        <w:t>(4):1080-5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Chen, Q. B. (2006). Increased WSB1 copy number correlates with its over-expression which associates with increased survival in neuroblastoma. </w:t>
      </w:r>
      <w:r w:rsidRPr="00AE3C9C">
        <w:rPr>
          <w:rFonts w:eastAsia="Times New Roman"/>
          <w:i/>
          <w:sz w:val="16"/>
          <w:szCs w:val="16"/>
        </w:rPr>
        <w:t>Genes Chromosomes Cancer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45</w:t>
      </w:r>
      <w:r w:rsidRPr="00AE3C9C">
        <w:rPr>
          <w:rFonts w:eastAsia="Times New Roman"/>
          <w:sz w:val="16"/>
          <w:szCs w:val="16"/>
        </w:rPr>
        <w:t>(9):856-62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Chen, Z., &amp; Wang, H. ( 2004). Alteration of cytokeratin 7 and cytokeratin 20 expression profile is uniquely associated with tum</w:t>
      </w:r>
      <w:r w:rsidRPr="00AE3C9C">
        <w:rPr>
          <w:rFonts w:eastAsia="Times New Roman"/>
          <w:sz w:val="16"/>
          <w:szCs w:val="16"/>
        </w:rPr>
        <w:t>o</w:t>
      </w:r>
      <w:r w:rsidRPr="00AE3C9C">
        <w:rPr>
          <w:rFonts w:eastAsia="Times New Roman"/>
          <w:sz w:val="16"/>
          <w:szCs w:val="16"/>
        </w:rPr>
        <w:t xml:space="preserve">rigenesis of primary adenocarcinoma of the small intestine. </w:t>
      </w:r>
      <w:r w:rsidRPr="00AE3C9C">
        <w:rPr>
          <w:rFonts w:eastAsia="Times New Roman"/>
          <w:i/>
          <w:sz w:val="16"/>
          <w:szCs w:val="16"/>
        </w:rPr>
        <w:t>Am J Surg Pathol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28</w:t>
      </w:r>
      <w:r w:rsidRPr="00AE3C9C">
        <w:rPr>
          <w:rFonts w:eastAsia="Times New Roman"/>
          <w:sz w:val="16"/>
          <w:szCs w:val="16"/>
        </w:rPr>
        <w:t>(10):1352-9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Cheuk, W., Kwan, M., Suster, S., &amp; Chan, J. (2001). Immunostai</w:t>
      </w:r>
      <w:r w:rsidRPr="00AE3C9C">
        <w:rPr>
          <w:rFonts w:eastAsia="Times New Roman"/>
          <w:sz w:val="16"/>
          <w:szCs w:val="16"/>
        </w:rPr>
        <w:t>n</w:t>
      </w:r>
      <w:r w:rsidRPr="00AE3C9C">
        <w:rPr>
          <w:rFonts w:eastAsia="Times New Roman"/>
          <w:sz w:val="16"/>
          <w:szCs w:val="16"/>
        </w:rPr>
        <w:t xml:space="preserve">ing for thyroid transcription factor 1 and cytokeratin 20 aids the distinction of small cell carcinoma from Merkel cell carcinoma, but not pulmonary from extrapulmonary small cell carcinomas. </w:t>
      </w:r>
      <w:r w:rsidRPr="00AE3C9C">
        <w:rPr>
          <w:rFonts w:eastAsia="Times New Roman"/>
          <w:i/>
          <w:sz w:val="16"/>
          <w:szCs w:val="16"/>
        </w:rPr>
        <w:t>Arch Pathol Lab Med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125</w:t>
      </w:r>
      <w:r w:rsidRPr="00AE3C9C">
        <w:rPr>
          <w:rFonts w:eastAsia="Times New Roman"/>
          <w:sz w:val="16"/>
          <w:szCs w:val="16"/>
        </w:rPr>
        <w:t>(2):228-31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Cuenda, A., Cohen, P., Buée-Scherrer, V., &amp; Goedert, M. (1997). Activation of stress-activated protein kinase-3 (SAPK3) by cyt</w:t>
      </w:r>
      <w:r w:rsidRPr="00AE3C9C">
        <w:rPr>
          <w:rFonts w:eastAsia="Times New Roman"/>
          <w:sz w:val="16"/>
          <w:szCs w:val="16"/>
        </w:rPr>
        <w:t>o</w:t>
      </w:r>
      <w:r w:rsidRPr="00AE3C9C">
        <w:rPr>
          <w:rFonts w:eastAsia="Times New Roman"/>
          <w:sz w:val="16"/>
          <w:szCs w:val="16"/>
        </w:rPr>
        <w:t xml:space="preserve">kines and cellular stresses is mediated via SAPKK3 (MKK6); comparison of the specificities of SAPK3 and SAPK2 (RK/p38). </w:t>
      </w:r>
      <w:r w:rsidRPr="00AE3C9C">
        <w:rPr>
          <w:rFonts w:eastAsia="Times New Roman"/>
          <w:i/>
          <w:sz w:val="16"/>
          <w:szCs w:val="16"/>
        </w:rPr>
        <w:t>EMBO J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16</w:t>
      </w:r>
      <w:r w:rsidRPr="00AE3C9C">
        <w:rPr>
          <w:rFonts w:eastAsia="Times New Roman"/>
          <w:sz w:val="16"/>
          <w:szCs w:val="16"/>
        </w:rPr>
        <w:t>(2):295-30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Eser, D., di Michele, F., Zwanzger, P., Pasini, A., Baghai, T., Schüle, C., et al. (2005). Panic induction with cholecystokinin-tetrapeptide (CCK-4) Increases plasma concentrations of the ne</w:t>
      </w:r>
      <w:r w:rsidRPr="00AE3C9C">
        <w:rPr>
          <w:rFonts w:eastAsia="Times New Roman"/>
          <w:sz w:val="16"/>
          <w:szCs w:val="16"/>
        </w:rPr>
        <w:t>u</w:t>
      </w:r>
      <w:r w:rsidRPr="00AE3C9C">
        <w:rPr>
          <w:rFonts w:eastAsia="Times New Roman"/>
          <w:sz w:val="16"/>
          <w:szCs w:val="16"/>
        </w:rPr>
        <w:t xml:space="preserve">roactive steroid 3alpha, 5alpha tetrahydrodeoxycorticosterone (3alpha, 5alpha-THDOC) in healthy volunteers. </w:t>
      </w:r>
      <w:r w:rsidRPr="00AE3C9C">
        <w:rPr>
          <w:rFonts w:eastAsia="Times New Roman"/>
          <w:i/>
          <w:sz w:val="16"/>
          <w:szCs w:val="16"/>
        </w:rPr>
        <w:t>Neuropsych</w:t>
      </w:r>
      <w:r w:rsidRPr="00AE3C9C">
        <w:rPr>
          <w:rFonts w:eastAsia="Times New Roman"/>
          <w:i/>
          <w:sz w:val="16"/>
          <w:szCs w:val="16"/>
        </w:rPr>
        <w:t>o</w:t>
      </w:r>
      <w:r w:rsidRPr="00AE3C9C">
        <w:rPr>
          <w:rFonts w:eastAsia="Times New Roman"/>
          <w:i/>
          <w:sz w:val="16"/>
          <w:szCs w:val="16"/>
        </w:rPr>
        <w:t>pharmacology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30</w:t>
      </w:r>
      <w:r w:rsidRPr="00AE3C9C">
        <w:rPr>
          <w:rFonts w:eastAsia="Times New Roman"/>
          <w:sz w:val="16"/>
          <w:szCs w:val="16"/>
        </w:rPr>
        <w:t>(1):192-5.</w:t>
      </w:r>
    </w:p>
    <w:p w:rsidR="00334630" w:rsidRPr="00334630" w:rsidRDefault="00334630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>
        <w:rPr>
          <w:rFonts w:hint="eastAsia"/>
          <w:sz w:val="16"/>
          <w:szCs w:val="16"/>
          <w:lang w:eastAsia="zh-CN"/>
        </w:rPr>
        <w:t xml:space="preserve">Fox, BP. &amp; Kanpal RP. (2010) </w:t>
      </w:r>
      <w:r w:rsidRPr="00334630">
        <w:rPr>
          <w:rFonts w:eastAsia="Times New Roman"/>
          <w:sz w:val="16"/>
          <w:szCs w:val="16"/>
        </w:rPr>
        <w:t>DNA-Based Assay for EPHB6 Expression in Breast Carcinoma Cells as a Potential Diagnostic Test for Detecting Tumor Cells in Circulation</w:t>
      </w:r>
      <w:r>
        <w:rPr>
          <w:rFonts w:hint="eastAsia"/>
          <w:sz w:val="16"/>
          <w:szCs w:val="16"/>
          <w:lang w:eastAsia="zh-CN"/>
        </w:rPr>
        <w:t xml:space="preserve">. Cancer Genomics and Proteomics, </w:t>
      </w:r>
      <w:r w:rsidRPr="008F40BD">
        <w:rPr>
          <w:rFonts w:hint="eastAsia"/>
          <w:b/>
          <w:sz w:val="16"/>
          <w:szCs w:val="16"/>
          <w:lang w:eastAsia="zh-CN"/>
        </w:rPr>
        <w:t>7</w:t>
      </w:r>
      <w:r>
        <w:rPr>
          <w:rFonts w:hint="eastAsia"/>
          <w:sz w:val="16"/>
          <w:szCs w:val="16"/>
          <w:lang w:eastAsia="zh-CN"/>
        </w:rPr>
        <w:t xml:space="preserve">: </w:t>
      </w:r>
      <w:r w:rsidR="002909DC">
        <w:rPr>
          <w:rFonts w:hint="eastAsia"/>
          <w:sz w:val="16"/>
          <w:szCs w:val="16"/>
          <w:lang w:eastAsia="zh-CN"/>
        </w:rPr>
        <w:t>9-16</w:t>
      </w:r>
      <w:r w:rsidR="006C507A">
        <w:rPr>
          <w:rFonts w:hint="eastAsia"/>
          <w:sz w:val="16"/>
          <w:szCs w:val="16"/>
          <w:lang w:eastAsia="zh-CN"/>
        </w:rPr>
        <w:t>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Gil, J., &amp; Esteban, M. (2000). Induction of apoptosis by the dsRNA-dependent protein kinase (PKR): mechanism of action. </w:t>
      </w:r>
      <w:r w:rsidRPr="00AE3C9C">
        <w:rPr>
          <w:rFonts w:eastAsia="Times New Roman"/>
          <w:i/>
          <w:sz w:val="16"/>
          <w:szCs w:val="16"/>
        </w:rPr>
        <w:t>Apoptosis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5</w:t>
      </w:r>
      <w:r w:rsidRPr="00AE3C9C">
        <w:rPr>
          <w:rFonts w:eastAsia="Times New Roman"/>
          <w:sz w:val="16"/>
          <w:szCs w:val="16"/>
        </w:rPr>
        <w:t>(2):107-14.</w:t>
      </w:r>
    </w:p>
    <w:p w:rsidR="009872C8" w:rsidRPr="00AE3C9C" w:rsidRDefault="009872C8" w:rsidP="009872C8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Goh, K. </w:t>
      </w:r>
      <w:r w:rsidRPr="00AE3C9C">
        <w:rPr>
          <w:rFonts w:hint="eastAsia"/>
          <w:i/>
          <w:sz w:val="16"/>
          <w:szCs w:val="16"/>
          <w:lang w:eastAsia="zh-CN"/>
        </w:rPr>
        <w:t>et al</w:t>
      </w:r>
      <w:r w:rsidRPr="00AE3C9C">
        <w:rPr>
          <w:rFonts w:eastAsia="Times New Roman"/>
          <w:sz w:val="16"/>
          <w:szCs w:val="16"/>
        </w:rPr>
        <w:t xml:space="preserve">. (2007). The human disease network. </w:t>
      </w:r>
      <w:r w:rsidRPr="00AE3C9C">
        <w:rPr>
          <w:rFonts w:eastAsia="Times New Roman"/>
          <w:i/>
          <w:sz w:val="16"/>
          <w:szCs w:val="16"/>
        </w:rPr>
        <w:t>PNAS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104</w:t>
      </w:r>
      <w:r w:rsidRPr="00AE3C9C">
        <w:rPr>
          <w:rFonts w:eastAsia="Times New Roman"/>
          <w:sz w:val="16"/>
          <w:szCs w:val="16"/>
        </w:rPr>
        <w:t>(21): 8685-8690.</w:t>
      </w:r>
      <w:r w:rsidR="00886EB2">
        <w:rPr>
          <w:rFonts w:hint="eastAsia"/>
          <w:sz w:val="16"/>
          <w:szCs w:val="16"/>
          <w:lang w:eastAsia="zh-CN"/>
        </w:rPr>
        <w:t>d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Hamann, J., Wishaupt, J., van Lier, R., Smeets, T., Breedveld, F., &amp; Tak, P. (1999). Expression of the activation antigen CD97 and its ligand CD55 in rheumatoid synovial tissue. </w:t>
      </w:r>
      <w:r w:rsidRPr="00AE3C9C">
        <w:rPr>
          <w:rFonts w:eastAsia="Times New Roman"/>
          <w:i/>
          <w:sz w:val="16"/>
          <w:szCs w:val="16"/>
        </w:rPr>
        <w:t>Arthritis Rheum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42</w:t>
      </w:r>
      <w:r w:rsidRPr="00AE3C9C">
        <w:rPr>
          <w:rFonts w:eastAsia="Times New Roman"/>
          <w:sz w:val="16"/>
          <w:szCs w:val="16"/>
        </w:rPr>
        <w:t>(4):650-8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Hiasa, Y., . Kamegaya, Y., Nuriya, H., Onji, M., Kohara, M., Schmidt, E., et al. (2003). Protein kinase R is increased and is functional in hepatitis C virus-related hepatocellular carcinoma. </w:t>
      </w:r>
      <w:r w:rsidRPr="00AE3C9C">
        <w:rPr>
          <w:rFonts w:eastAsia="Times New Roman"/>
          <w:i/>
          <w:sz w:val="16"/>
          <w:szCs w:val="16"/>
        </w:rPr>
        <w:t>Am J Gastroenterol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98</w:t>
      </w:r>
      <w:r w:rsidRPr="00AE3C9C">
        <w:rPr>
          <w:rFonts w:eastAsia="Times New Roman"/>
          <w:sz w:val="16"/>
          <w:szCs w:val="16"/>
        </w:rPr>
        <w:t>(11):2528-34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Hoang-Vu, C., Bull, K., Schwarz, I., Krause, G., Schmutzler, C., Aust, G., et al. (1999). Regulation of CD97 protein in thyroid ca</w:t>
      </w:r>
      <w:r w:rsidRPr="00AE3C9C">
        <w:rPr>
          <w:rFonts w:eastAsia="Times New Roman"/>
          <w:sz w:val="16"/>
          <w:szCs w:val="16"/>
        </w:rPr>
        <w:t>r</w:t>
      </w:r>
      <w:r w:rsidRPr="00AE3C9C">
        <w:rPr>
          <w:rFonts w:eastAsia="Times New Roman"/>
          <w:sz w:val="16"/>
          <w:szCs w:val="16"/>
        </w:rPr>
        <w:t xml:space="preserve">cinoma. </w:t>
      </w:r>
      <w:r w:rsidRPr="00AE3C9C">
        <w:rPr>
          <w:rFonts w:eastAsia="Times New Roman"/>
          <w:i/>
          <w:sz w:val="16"/>
          <w:szCs w:val="16"/>
        </w:rPr>
        <w:t>J Clin Endocrinol Metab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84</w:t>
      </w:r>
      <w:r w:rsidRPr="00AE3C9C">
        <w:rPr>
          <w:rFonts w:eastAsia="Times New Roman"/>
          <w:sz w:val="16"/>
          <w:szCs w:val="16"/>
        </w:rPr>
        <w:t>(3):1104-9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Ji, H., Isacson, C., Seidman, J., Kurman, R., &amp; Ronnett, B. (2002). Cytokeratins 7 and 20, Dpc4, and MUC5AC in the distinction of metastatic mucinous carcinomas in the ovary from primary ovarian mucinous tumors: Dpc4 assists in identifying metastatic pancreatic carcinomas. </w:t>
      </w:r>
      <w:r w:rsidRPr="00AE3C9C">
        <w:rPr>
          <w:rFonts w:eastAsia="Times New Roman"/>
          <w:i/>
          <w:sz w:val="16"/>
          <w:szCs w:val="16"/>
        </w:rPr>
        <w:t>Int J Gynecol Pathol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21</w:t>
      </w:r>
      <w:r w:rsidRPr="00AE3C9C">
        <w:rPr>
          <w:rFonts w:eastAsia="Times New Roman"/>
          <w:sz w:val="16"/>
          <w:szCs w:val="16"/>
        </w:rPr>
        <w:t>(4):391-400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Koszycki, D., Zacharko, R., &amp; Bradwejn, J. (1996). Influence of personality on behavioral response to cholecystokinin-tetrapeptide in patients with panic disorder. </w:t>
      </w:r>
      <w:r w:rsidRPr="00AE3C9C">
        <w:rPr>
          <w:rFonts w:eastAsia="Times New Roman"/>
          <w:i/>
          <w:sz w:val="16"/>
          <w:szCs w:val="16"/>
        </w:rPr>
        <w:t>Psychiatry Res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62</w:t>
      </w:r>
      <w:r w:rsidRPr="00AE3C9C">
        <w:rPr>
          <w:rFonts w:eastAsia="Times New Roman"/>
          <w:sz w:val="16"/>
          <w:szCs w:val="16"/>
        </w:rPr>
        <w:t>(2):131-8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Le Mellédo, J., Merani, S., Koszycki, D., Bellavance, F., Palmour, R., Gutkowska, J., et al. (1999). Sensitivity to CCK-4 in women with and without premenstrual dysphoric disorder (PMDD) during their follicular and luteal phases. </w:t>
      </w:r>
      <w:r w:rsidRPr="00AE3C9C">
        <w:rPr>
          <w:rFonts w:eastAsia="Times New Roman"/>
          <w:i/>
          <w:sz w:val="16"/>
          <w:szCs w:val="16"/>
        </w:rPr>
        <w:t>Neuropsychopharmacology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20</w:t>
      </w:r>
      <w:r w:rsidRPr="00AE3C9C">
        <w:rPr>
          <w:rFonts w:eastAsia="Times New Roman"/>
          <w:sz w:val="16"/>
          <w:szCs w:val="16"/>
        </w:rPr>
        <w:t>(1):81-91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Lee, S., Bablanian, R., &amp; Esteban, M. (1996). Regulated expre</w:t>
      </w:r>
      <w:r w:rsidRPr="00AE3C9C">
        <w:rPr>
          <w:rFonts w:eastAsia="Times New Roman"/>
          <w:sz w:val="16"/>
          <w:szCs w:val="16"/>
        </w:rPr>
        <w:t>s</w:t>
      </w:r>
      <w:r w:rsidRPr="00AE3C9C">
        <w:rPr>
          <w:rFonts w:eastAsia="Times New Roman"/>
          <w:sz w:val="16"/>
          <w:szCs w:val="16"/>
        </w:rPr>
        <w:t>sion of the interferon-induced protein kinase p68 (PKR) by vacc</w:t>
      </w:r>
      <w:r w:rsidRPr="00AE3C9C">
        <w:rPr>
          <w:rFonts w:eastAsia="Times New Roman"/>
          <w:sz w:val="16"/>
          <w:szCs w:val="16"/>
        </w:rPr>
        <w:t>i</w:t>
      </w:r>
      <w:r w:rsidRPr="00AE3C9C">
        <w:rPr>
          <w:rFonts w:eastAsia="Times New Roman"/>
          <w:sz w:val="16"/>
          <w:szCs w:val="16"/>
        </w:rPr>
        <w:lastRenderedPageBreak/>
        <w:t>nia virus recombinants inhibits the replication of vesicular stomat</w:t>
      </w:r>
      <w:r w:rsidRPr="00AE3C9C">
        <w:rPr>
          <w:rFonts w:eastAsia="Times New Roman"/>
          <w:sz w:val="16"/>
          <w:szCs w:val="16"/>
        </w:rPr>
        <w:t>i</w:t>
      </w:r>
      <w:r w:rsidRPr="00AE3C9C">
        <w:rPr>
          <w:rFonts w:eastAsia="Times New Roman"/>
          <w:sz w:val="16"/>
          <w:szCs w:val="16"/>
        </w:rPr>
        <w:t xml:space="preserve">tis virus but not that of poliovirus. </w:t>
      </w:r>
      <w:r w:rsidRPr="00AE3C9C">
        <w:rPr>
          <w:rFonts w:eastAsia="Times New Roman"/>
          <w:i/>
          <w:sz w:val="16"/>
          <w:szCs w:val="16"/>
        </w:rPr>
        <w:t>J Interferon Cytokine Res.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16</w:t>
      </w:r>
      <w:r w:rsidRPr="00AE3C9C">
        <w:rPr>
          <w:rFonts w:eastAsia="Times New Roman"/>
          <w:sz w:val="16"/>
          <w:szCs w:val="16"/>
        </w:rPr>
        <w:t>(12):1073-8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Li, Q., Frestedt, J., &amp; Kersey, J. (1998). AF4 encodes a ubiquitous protein that in both native and MLL-AF4 fusion types localizes to subnuclear compartments. </w:t>
      </w:r>
      <w:r w:rsidRPr="00AE3C9C">
        <w:rPr>
          <w:rFonts w:eastAsia="Times New Roman"/>
          <w:i/>
          <w:sz w:val="16"/>
          <w:szCs w:val="16"/>
        </w:rPr>
        <w:t>Blood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92</w:t>
      </w:r>
      <w:r w:rsidRPr="00AE3C9C">
        <w:rPr>
          <w:rFonts w:eastAsia="Times New Roman"/>
          <w:sz w:val="16"/>
          <w:szCs w:val="16"/>
        </w:rPr>
        <w:t>(10):3841-7.</w:t>
      </w:r>
    </w:p>
    <w:p w:rsidR="0075612E" w:rsidRPr="00AE3C9C" w:rsidRDefault="0075612E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Libermann TA</w:t>
      </w:r>
      <w:r w:rsidR="00552F2D" w:rsidRPr="00AE3C9C">
        <w:rPr>
          <w:rFonts w:hint="eastAsia"/>
          <w:sz w:val="16"/>
          <w:szCs w:val="16"/>
          <w:lang w:eastAsia="zh-CN"/>
        </w:rPr>
        <w:t>.</w:t>
      </w:r>
      <w:r w:rsidRPr="00AE3C9C">
        <w:rPr>
          <w:rFonts w:eastAsia="Times New Roman"/>
          <w:sz w:val="16"/>
          <w:szCs w:val="16"/>
        </w:rPr>
        <w:t>, Zerbini LF</w:t>
      </w:r>
      <w:r w:rsidR="00552F2D" w:rsidRPr="00AE3C9C">
        <w:rPr>
          <w:rFonts w:hint="eastAsia"/>
          <w:sz w:val="16"/>
          <w:szCs w:val="16"/>
          <w:lang w:eastAsia="zh-CN"/>
        </w:rPr>
        <w:t>.</w:t>
      </w:r>
      <w:r w:rsidR="00552F2D" w:rsidRPr="00AE3C9C">
        <w:rPr>
          <w:rFonts w:eastAsia="Times New Roman"/>
          <w:sz w:val="16"/>
          <w:szCs w:val="16"/>
        </w:rPr>
        <w:t xml:space="preserve"> (</w:t>
      </w:r>
      <w:r w:rsidR="00ED0AE2" w:rsidRPr="00AE3C9C">
        <w:rPr>
          <w:rFonts w:eastAsia="Times New Roman"/>
          <w:sz w:val="16"/>
          <w:szCs w:val="16"/>
        </w:rPr>
        <w:t xml:space="preserve">2006). </w:t>
      </w:r>
      <w:r w:rsidRPr="00AE3C9C">
        <w:rPr>
          <w:rFonts w:eastAsia="Times New Roman"/>
          <w:sz w:val="16"/>
          <w:szCs w:val="16"/>
        </w:rPr>
        <w:t xml:space="preserve">Targeting transcription </w:t>
      </w:r>
      <w:r w:rsidR="00ED0AE2" w:rsidRPr="00AE3C9C">
        <w:rPr>
          <w:rFonts w:eastAsia="Times New Roman"/>
          <w:sz w:val="16"/>
          <w:szCs w:val="16"/>
        </w:rPr>
        <w:t>factors for cancer gene therapy</w:t>
      </w:r>
      <w:r w:rsidRPr="00AE3C9C">
        <w:rPr>
          <w:rFonts w:eastAsia="Times New Roman"/>
          <w:sz w:val="16"/>
          <w:szCs w:val="16"/>
        </w:rPr>
        <w:t xml:space="preserve">. </w:t>
      </w:r>
      <w:r w:rsidRPr="00AE3C9C">
        <w:rPr>
          <w:rFonts w:eastAsia="Times New Roman"/>
          <w:i/>
          <w:sz w:val="16"/>
          <w:szCs w:val="16"/>
        </w:rPr>
        <w:t>Curr Gene Ther</w:t>
      </w:r>
      <w:r w:rsidRPr="00AE3C9C">
        <w:rPr>
          <w:rFonts w:eastAsia="Times New Roman"/>
          <w:sz w:val="16"/>
          <w:szCs w:val="16"/>
        </w:rPr>
        <w:t xml:space="preserve"> </w:t>
      </w:r>
      <w:r w:rsidRPr="00AE3C9C">
        <w:rPr>
          <w:rFonts w:eastAsia="Times New Roman"/>
          <w:b/>
          <w:sz w:val="16"/>
          <w:szCs w:val="16"/>
        </w:rPr>
        <w:t>6</w:t>
      </w:r>
      <w:r w:rsidRPr="00AE3C9C">
        <w:rPr>
          <w:rFonts w:eastAsia="Times New Roman"/>
          <w:sz w:val="16"/>
          <w:szCs w:val="16"/>
        </w:rPr>
        <w:t>(1): 17–33.</w:t>
      </w:r>
    </w:p>
    <w:p w:rsidR="006C507A" w:rsidRPr="006C507A" w:rsidRDefault="00174B11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>
        <w:rPr>
          <w:rFonts w:hint="eastAsia"/>
          <w:sz w:val="16"/>
          <w:szCs w:val="16"/>
          <w:lang w:eastAsia="zh-CN"/>
        </w:rPr>
        <w:t>Lu, M., et al. (201</w:t>
      </w:r>
      <w:r w:rsidR="004C0120">
        <w:rPr>
          <w:rFonts w:hint="eastAsia"/>
          <w:sz w:val="16"/>
          <w:szCs w:val="16"/>
          <w:lang w:eastAsia="zh-CN"/>
        </w:rPr>
        <w:t>1</w:t>
      </w:r>
      <w:r>
        <w:rPr>
          <w:rFonts w:hint="eastAsia"/>
          <w:sz w:val="16"/>
          <w:szCs w:val="16"/>
          <w:lang w:eastAsia="zh-CN"/>
        </w:rPr>
        <w:t>)</w:t>
      </w:r>
      <w:r w:rsidRPr="004C0120">
        <w:rPr>
          <w:rFonts w:eastAsia="Times New Roman" w:hint="eastAsia"/>
          <w:sz w:val="16"/>
          <w:szCs w:val="16"/>
        </w:rPr>
        <w:t xml:space="preserve"> </w:t>
      </w:r>
      <w:r w:rsidR="004C0120" w:rsidRPr="004C0120">
        <w:rPr>
          <w:rFonts w:eastAsia="Times New Roman"/>
          <w:sz w:val="16"/>
          <w:szCs w:val="16"/>
        </w:rPr>
        <w:t>Calmodulin and calmodulin-dependent protein kinase II inhibit hormone secretion in human parathyroid adenoma</w:t>
      </w:r>
      <w:r w:rsidR="004C0120">
        <w:rPr>
          <w:rFonts w:hint="eastAsia"/>
          <w:sz w:val="16"/>
          <w:szCs w:val="16"/>
          <w:lang w:eastAsia="zh-CN"/>
        </w:rPr>
        <w:t xml:space="preserve">. </w:t>
      </w:r>
      <w:r w:rsidR="004C0120" w:rsidRPr="004C0120">
        <w:rPr>
          <w:rFonts w:hint="eastAsia"/>
          <w:i/>
          <w:sz w:val="16"/>
          <w:szCs w:val="16"/>
          <w:lang w:eastAsia="zh-CN"/>
        </w:rPr>
        <w:t>J Endocrinol</w:t>
      </w:r>
      <w:r w:rsidR="004C0120">
        <w:rPr>
          <w:rFonts w:hint="eastAsia"/>
          <w:sz w:val="16"/>
          <w:szCs w:val="16"/>
          <w:lang w:eastAsia="zh-CN"/>
        </w:rPr>
        <w:t xml:space="preserve">, </w:t>
      </w:r>
      <w:r w:rsidR="004C0120" w:rsidRPr="004C0120">
        <w:rPr>
          <w:rFonts w:hint="eastAsia"/>
          <w:b/>
          <w:sz w:val="16"/>
          <w:szCs w:val="16"/>
          <w:lang w:eastAsia="zh-CN"/>
        </w:rPr>
        <w:t>208</w:t>
      </w:r>
      <w:r w:rsidR="004C0120">
        <w:rPr>
          <w:rFonts w:hint="eastAsia"/>
          <w:sz w:val="16"/>
          <w:szCs w:val="16"/>
          <w:lang w:eastAsia="zh-CN"/>
        </w:rPr>
        <w:t>: 31-39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Mayer, J., &amp; Beardsley, D. (1996). Varicella-associated thromb</w:t>
      </w:r>
      <w:r w:rsidRPr="00AE3C9C">
        <w:rPr>
          <w:rFonts w:eastAsia="Times New Roman"/>
          <w:sz w:val="16"/>
          <w:szCs w:val="16"/>
        </w:rPr>
        <w:t>o</w:t>
      </w:r>
      <w:r w:rsidRPr="00AE3C9C">
        <w:rPr>
          <w:rFonts w:eastAsia="Times New Roman"/>
          <w:sz w:val="16"/>
          <w:szCs w:val="16"/>
        </w:rPr>
        <w:t xml:space="preserve">cytopenia: autoantibodies against platelet surface glycoprotein V. </w:t>
      </w:r>
      <w:r w:rsidRPr="00AE3C9C">
        <w:rPr>
          <w:rFonts w:eastAsia="Times New Roman"/>
          <w:i/>
          <w:sz w:val="16"/>
          <w:szCs w:val="16"/>
        </w:rPr>
        <w:t>Pediatr Res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40</w:t>
      </w:r>
      <w:r w:rsidRPr="00AE3C9C">
        <w:rPr>
          <w:rFonts w:eastAsia="Times New Roman"/>
          <w:sz w:val="16"/>
          <w:szCs w:val="16"/>
        </w:rPr>
        <w:t>(4):615-9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Min, J., Li, S., Sen, G., &amp; Krug, R. (2007). A site on the influenza A virus NS1 protein mediates both inhibition of PKR activation and temporal regulation of viral RNA synthesis. </w:t>
      </w:r>
      <w:r w:rsidRPr="00AE3C9C">
        <w:rPr>
          <w:rFonts w:eastAsia="Times New Roman"/>
          <w:i/>
          <w:sz w:val="16"/>
          <w:szCs w:val="16"/>
        </w:rPr>
        <w:t>Virology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363</w:t>
      </w:r>
      <w:r w:rsidRPr="00AE3C9C">
        <w:rPr>
          <w:rFonts w:eastAsia="Times New Roman"/>
          <w:sz w:val="16"/>
          <w:szCs w:val="16"/>
        </w:rPr>
        <w:t>(1):236-43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Modderman, P., Admiraal, L., Sonnenberg, A., &amp; von dem Borne, A. (1992). Glycoproteins V and Ib-IX form a noncovalent complex in the platelet membrane. </w:t>
      </w:r>
      <w:r w:rsidRPr="00AE3C9C">
        <w:rPr>
          <w:rFonts w:eastAsia="Times New Roman"/>
          <w:i/>
          <w:sz w:val="16"/>
          <w:szCs w:val="16"/>
        </w:rPr>
        <w:t>J Biol Chem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267</w:t>
      </w:r>
      <w:r w:rsidRPr="00AE3C9C">
        <w:rPr>
          <w:rFonts w:eastAsia="Times New Roman"/>
          <w:sz w:val="16"/>
          <w:szCs w:val="16"/>
        </w:rPr>
        <w:t>(1):364-9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Mossie, K., Jallal, B., Alves, F., Sures, I., Plowman, G., &amp; Ullrich, A. (1995). Colon carcinoma kinase-4 defines a new subclass of the receptor tyrosine kinase family. </w:t>
      </w:r>
      <w:r w:rsidRPr="00AE3C9C">
        <w:rPr>
          <w:rFonts w:eastAsia="Times New Roman"/>
          <w:i/>
          <w:sz w:val="16"/>
          <w:szCs w:val="16"/>
        </w:rPr>
        <w:t>Oncogene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11</w:t>
      </w:r>
      <w:r w:rsidRPr="00AE3C9C">
        <w:rPr>
          <w:rFonts w:eastAsia="Times New Roman"/>
          <w:sz w:val="16"/>
          <w:szCs w:val="16"/>
        </w:rPr>
        <w:t>(10):2179-8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Nagai, M., Fregnani, J., Netto, M., Brentani, M., &amp; Soares, F. (2007). Down-regulation of PHLDA1 gene expression is ass</w:t>
      </w:r>
      <w:r w:rsidRPr="00AE3C9C">
        <w:rPr>
          <w:rFonts w:eastAsia="Times New Roman"/>
          <w:sz w:val="16"/>
          <w:szCs w:val="16"/>
        </w:rPr>
        <w:t>o</w:t>
      </w:r>
      <w:r w:rsidRPr="00AE3C9C">
        <w:rPr>
          <w:rFonts w:eastAsia="Times New Roman"/>
          <w:sz w:val="16"/>
          <w:szCs w:val="16"/>
        </w:rPr>
        <w:t xml:space="preserve">ciated with breast cancer progression. </w:t>
      </w:r>
      <w:r w:rsidRPr="00AE3C9C">
        <w:rPr>
          <w:rFonts w:eastAsia="Times New Roman"/>
          <w:i/>
          <w:sz w:val="16"/>
          <w:szCs w:val="16"/>
        </w:rPr>
        <w:t>Breast Cancer Res Treat.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106</w:t>
      </w:r>
      <w:r w:rsidRPr="00AE3C9C">
        <w:rPr>
          <w:rFonts w:eastAsia="Times New Roman"/>
          <w:sz w:val="16"/>
          <w:szCs w:val="16"/>
        </w:rPr>
        <w:t>(1):49-56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Nakamura, T., Alder, H., Gu, Y., &amp; Prasad, R. e. (1993). Genes on chromosomes 4, 9, and 19 involved in 11q23 abnormalities in acute leukemia share sequence homology and/or common motifs. </w:t>
      </w:r>
      <w:r w:rsidRPr="00AE3C9C">
        <w:rPr>
          <w:rFonts w:eastAsia="Times New Roman"/>
          <w:i/>
          <w:sz w:val="16"/>
          <w:szCs w:val="16"/>
        </w:rPr>
        <w:t>Proc Natl Acad Sci U S A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90</w:t>
      </w:r>
      <w:r w:rsidRPr="00AE3C9C">
        <w:rPr>
          <w:rFonts w:eastAsia="Times New Roman"/>
          <w:sz w:val="16"/>
          <w:szCs w:val="16"/>
        </w:rPr>
        <w:t>(10):4631-5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Palumbo, V., Segat, L., Padovan, L., &amp; al., e. (2009). Melusin gene (ITGB1BP2) nucleotide variations study in hypertensive and ca</w:t>
      </w:r>
      <w:r w:rsidRPr="00AE3C9C">
        <w:rPr>
          <w:rFonts w:eastAsia="Times New Roman"/>
          <w:sz w:val="16"/>
          <w:szCs w:val="16"/>
        </w:rPr>
        <w:t>r</w:t>
      </w:r>
      <w:r w:rsidRPr="00AE3C9C">
        <w:rPr>
          <w:rFonts w:eastAsia="Times New Roman"/>
          <w:sz w:val="16"/>
          <w:szCs w:val="16"/>
        </w:rPr>
        <w:t xml:space="preserve">diopathic patients. </w:t>
      </w:r>
      <w:r w:rsidRPr="00AE3C9C">
        <w:rPr>
          <w:rFonts w:eastAsia="Times New Roman"/>
          <w:i/>
          <w:sz w:val="16"/>
          <w:szCs w:val="16"/>
        </w:rPr>
        <w:t>BMC Med Genet.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10</w:t>
      </w:r>
      <w:r w:rsidRPr="00AE3C9C">
        <w:rPr>
          <w:rFonts w:eastAsia="Times New Roman"/>
          <w:sz w:val="16"/>
          <w:szCs w:val="16"/>
        </w:rPr>
        <w:t>:140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Peschon, J., Behringer, R., Cate, R., Harwood, K., Idzerda, R., Brinster, R., et al. (1992). Directed expression of an oncogene to Sertoli cells in transgenic mice using mullerian inhibiting su</w:t>
      </w:r>
      <w:r w:rsidRPr="00AE3C9C">
        <w:rPr>
          <w:rFonts w:eastAsia="Times New Roman"/>
          <w:sz w:val="16"/>
          <w:szCs w:val="16"/>
        </w:rPr>
        <w:t>b</w:t>
      </w:r>
      <w:r w:rsidRPr="00AE3C9C">
        <w:rPr>
          <w:rFonts w:eastAsia="Times New Roman"/>
          <w:sz w:val="16"/>
          <w:szCs w:val="16"/>
        </w:rPr>
        <w:t xml:space="preserve">stance regulatory sequences. </w:t>
      </w:r>
      <w:r w:rsidRPr="00AE3C9C">
        <w:rPr>
          <w:rFonts w:eastAsia="Times New Roman"/>
          <w:i/>
          <w:sz w:val="16"/>
          <w:szCs w:val="16"/>
        </w:rPr>
        <w:t>Mol Endocrinol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6</w:t>
      </w:r>
      <w:r w:rsidRPr="00AE3C9C">
        <w:rPr>
          <w:rFonts w:eastAsia="Times New Roman"/>
          <w:sz w:val="16"/>
          <w:szCs w:val="16"/>
        </w:rPr>
        <w:t>(9):1403-11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Bradwejn, J.; Koszycki, D.; Annable, L.; Couëtoux du Tertre, A.; Reines, S.; Karkanias, C. (1992). A dose-ranging study of the b</w:t>
      </w:r>
      <w:r w:rsidRPr="00AE3C9C">
        <w:rPr>
          <w:rFonts w:eastAsia="Times New Roman"/>
          <w:sz w:val="16"/>
          <w:szCs w:val="16"/>
        </w:rPr>
        <w:t>e</w:t>
      </w:r>
      <w:r w:rsidRPr="00AE3C9C">
        <w:rPr>
          <w:rFonts w:eastAsia="Times New Roman"/>
          <w:sz w:val="16"/>
          <w:szCs w:val="16"/>
        </w:rPr>
        <w:t xml:space="preserve">havioral and cardiovascular effects of CCK-tetrapeptide in panic disorder. </w:t>
      </w:r>
      <w:r w:rsidRPr="00AE3C9C">
        <w:rPr>
          <w:rFonts w:eastAsia="Times New Roman"/>
          <w:i/>
          <w:sz w:val="16"/>
          <w:szCs w:val="16"/>
        </w:rPr>
        <w:t>Biol Psychiatry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32</w:t>
      </w:r>
      <w:r w:rsidRPr="00AE3C9C">
        <w:rPr>
          <w:rFonts w:eastAsia="Times New Roman"/>
          <w:sz w:val="16"/>
          <w:szCs w:val="16"/>
        </w:rPr>
        <w:t>(10):903-12.</w:t>
      </w:r>
    </w:p>
    <w:p w:rsidR="00E33349" w:rsidRPr="00AE3C9C" w:rsidRDefault="00E33349" w:rsidP="00476D81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Rakeman, A., &amp; Anderson, K. (2006). Axis specification and mo</w:t>
      </w:r>
      <w:r w:rsidRPr="00AE3C9C">
        <w:rPr>
          <w:rFonts w:eastAsia="Times New Roman"/>
          <w:sz w:val="16"/>
          <w:szCs w:val="16"/>
        </w:rPr>
        <w:t>r</w:t>
      </w:r>
      <w:r w:rsidRPr="00AE3C9C">
        <w:rPr>
          <w:rFonts w:eastAsia="Times New Roman"/>
          <w:sz w:val="16"/>
          <w:szCs w:val="16"/>
        </w:rPr>
        <w:t xml:space="preserve">phogenesis in the mouse embryo require Nap1, a regulator of WAVE-mediated actin branching. </w:t>
      </w:r>
      <w:r w:rsidRPr="00AE3C9C">
        <w:rPr>
          <w:rFonts w:eastAsia="Times New Roman"/>
          <w:i/>
          <w:sz w:val="16"/>
          <w:szCs w:val="16"/>
        </w:rPr>
        <w:t>Development</w:t>
      </w:r>
      <w:r w:rsidRPr="00AE3C9C">
        <w:rPr>
          <w:rFonts w:eastAsia="Times New Roman"/>
          <w:sz w:val="16"/>
          <w:szCs w:val="16"/>
        </w:rPr>
        <w:t>,</w:t>
      </w:r>
      <w:r w:rsidRPr="00AE3C9C">
        <w:rPr>
          <w:rFonts w:eastAsia="Times New Roman"/>
          <w:b/>
          <w:sz w:val="16"/>
          <w:szCs w:val="16"/>
        </w:rPr>
        <w:t xml:space="preserve"> 133</w:t>
      </w:r>
      <w:r w:rsidRPr="00AE3C9C">
        <w:rPr>
          <w:rFonts w:eastAsia="Times New Roman"/>
          <w:sz w:val="16"/>
          <w:szCs w:val="16"/>
        </w:rPr>
        <w:t>(16):3075-3083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Ravanat, C., Morales, M., Azorsa, D., Moog, S., Schuhler, S., Grunert, P., et al. (1997). Gene cloning of rat and mouse platelet glycoprotein V: identification of megakaryocyte-specific prom</w:t>
      </w:r>
      <w:r w:rsidRPr="00AE3C9C">
        <w:rPr>
          <w:rFonts w:eastAsia="Times New Roman"/>
          <w:sz w:val="16"/>
          <w:szCs w:val="16"/>
        </w:rPr>
        <w:t>o</w:t>
      </w:r>
      <w:r w:rsidRPr="00AE3C9C">
        <w:rPr>
          <w:rFonts w:eastAsia="Times New Roman"/>
          <w:sz w:val="16"/>
          <w:szCs w:val="16"/>
        </w:rPr>
        <w:t xml:space="preserve">ters and demonstration of functional thrombin cleavage. </w:t>
      </w:r>
      <w:r w:rsidRPr="00AE3C9C">
        <w:rPr>
          <w:rFonts w:eastAsia="Times New Roman"/>
          <w:i/>
          <w:sz w:val="16"/>
          <w:szCs w:val="16"/>
        </w:rPr>
        <w:t>Blood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89</w:t>
      </w:r>
      <w:r w:rsidRPr="00AE3C9C">
        <w:rPr>
          <w:rFonts w:eastAsia="Times New Roman"/>
          <w:sz w:val="16"/>
          <w:szCs w:val="16"/>
        </w:rPr>
        <w:t>(9):3253-62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Ross, M., Zhou, X., Song, G., &amp; al., e. (2003). Classification of pediatric acute lymphoblastic leukemia by gene expression profi</w:t>
      </w:r>
      <w:r w:rsidRPr="00AE3C9C">
        <w:rPr>
          <w:rFonts w:eastAsia="Times New Roman"/>
          <w:sz w:val="16"/>
          <w:szCs w:val="16"/>
        </w:rPr>
        <w:t>l</w:t>
      </w:r>
      <w:r w:rsidRPr="00AE3C9C">
        <w:rPr>
          <w:rFonts w:eastAsia="Times New Roman"/>
          <w:sz w:val="16"/>
          <w:szCs w:val="16"/>
        </w:rPr>
        <w:t xml:space="preserve">ing. </w:t>
      </w:r>
      <w:r w:rsidRPr="00AE3C9C">
        <w:rPr>
          <w:rFonts w:eastAsia="Times New Roman"/>
          <w:i/>
          <w:sz w:val="16"/>
          <w:szCs w:val="16"/>
        </w:rPr>
        <w:t>Blood</w:t>
      </w:r>
      <w:r w:rsidRPr="00AE3C9C">
        <w:rPr>
          <w:rFonts w:eastAsia="Times New Roman"/>
          <w:sz w:val="16"/>
          <w:szCs w:val="16"/>
        </w:rPr>
        <w:t>. ,</w:t>
      </w:r>
      <w:r w:rsidRPr="00AE3C9C">
        <w:rPr>
          <w:rFonts w:eastAsia="Times New Roman"/>
          <w:b/>
          <w:sz w:val="16"/>
          <w:szCs w:val="16"/>
        </w:rPr>
        <w:t xml:space="preserve"> 102</w:t>
      </w:r>
      <w:r w:rsidRPr="00AE3C9C">
        <w:rPr>
          <w:rFonts w:eastAsia="Times New Roman"/>
          <w:sz w:val="16"/>
          <w:szCs w:val="16"/>
        </w:rPr>
        <w:t>(8):2951-9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Roth, G., Church, T., McMullen, B., &amp; Williams, S. (1990). H</w:t>
      </w:r>
      <w:r w:rsidRPr="00AE3C9C">
        <w:rPr>
          <w:rFonts w:eastAsia="Times New Roman"/>
          <w:sz w:val="16"/>
          <w:szCs w:val="16"/>
        </w:rPr>
        <w:t>u</w:t>
      </w:r>
      <w:r w:rsidRPr="00AE3C9C">
        <w:rPr>
          <w:rFonts w:eastAsia="Times New Roman"/>
          <w:sz w:val="16"/>
          <w:szCs w:val="16"/>
        </w:rPr>
        <w:t>man platelet glycoprotein V: a surface leucine-rich glycoprotein r</w:t>
      </w:r>
      <w:r w:rsidRPr="00AE3C9C">
        <w:rPr>
          <w:rFonts w:eastAsia="Times New Roman"/>
          <w:sz w:val="16"/>
          <w:szCs w:val="16"/>
        </w:rPr>
        <w:t>e</w:t>
      </w:r>
      <w:r w:rsidRPr="00AE3C9C">
        <w:rPr>
          <w:rFonts w:eastAsia="Times New Roman"/>
          <w:sz w:val="16"/>
          <w:szCs w:val="16"/>
        </w:rPr>
        <w:t xml:space="preserve">lated to adhesion. </w:t>
      </w:r>
      <w:r w:rsidRPr="00AE3C9C">
        <w:rPr>
          <w:rFonts w:eastAsia="Times New Roman"/>
          <w:i/>
          <w:sz w:val="16"/>
          <w:szCs w:val="16"/>
        </w:rPr>
        <w:t>Biochem Biophys Res Commun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170</w:t>
      </w:r>
      <w:r w:rsidRPr="00AE3C9C">
        <w:rPr>
          <w:rFonts w:eastAsia="Times New Roman"/>
          <w:sz w:val="16"/>
          <w:szCs w:val="16"/>
        </w:rPr>
        <w:t>(1):153-61.</w:t>
      </w:r>
    </w:p>
    <w:p w:rsidR="0068608F" w:rsidRPr="00AE3C9C" w:rsidRDefault="0068608F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Scheuer K., </w:t>
      </w:r>
      <w:r w:rsidR="002C11A9" w:rsidRPr="00AE3C9C">
        <w:rPr>
          <w:rFonts w:hint="eastAsia"/>
          <w:i/>
          <w:sz w:val="16"/>
          <w:szCs w:val="16"/>
          <w:lang w:eastAsia="zh-CN"/>
        </w:rPr>
        <w:t>et al</w:t>
      </w:r>
      <w:r w:rsidRPr="00AE3C9C">
        <w:rPr>
          <w:rFonts w:eastAsia="Times New Roman"/>
          <w:sz w:val="16"/>
          <w:szCs w:val="16"/>
        </w:rPr>
        <w:t>. (1996). "Cortical NMDA Receptor Properties and Membrane Fluidity Are Altered in Alzheimer's Di</w:t>
      </w:r>
      <w:r w:rsidRPr="00AE3C9C">
        <w:rPr>
          <w:rFonts w:eastAsia="Times New Roman"/>
          <w:sz w:val="16"/>
          <w:szCs w:val="16"/>
        </w:rPr>
        <w:t>s</w:t>
      </w:r>
      <w:r w:rsidRPr="00AE3C9C">
        <w:rPr>
          <w:rFonts w:eastAsia="Times New Roman"/>
          <w:sz w:val="16"/>
          <w:szCs w:val="16"/>
        </w:rPr>
        <w:t>ease". Dementia </w:t>
      </w:r>
      <w:r w:rsidRPr="00AE3C9C">
        <w:rPr>
          <w:rFonts w:eastAsia="Times New Roman"/>
          <w:b/>
          <w:sz w:val="16"/>
          <w:szCs w:val="16"/>
        </w:rPr>
        <w:t>7</w:t>
      </w:r>
      <w:r w:rsidRPr="00AE3C9C">
        <w:rPr>
          <w:rFonts w:eastAsia="Times New Roman"/>
          <w:sz w:val="16"/>
          <w:szCs w:val="16"/>
        </w:rPr>
        <w:t>(4): 210–214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Sepulveda, J., &amp; Wu, C. (2006). The parvins. </w:t>
      </w:r>
      <w:r w:rsidRPr="00AE3C9C">
        <w:rPr>
          <w:rFonts w:eastAsia="Times New Roman"/>
          <w:i/>
          <w:sz w:val="16"/>
          <w:szCs w:val="16"/>
        </w:rPr>
        <w:t>Cell Mol Life Sci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63</w:t>
      </w:r>
      <w:r w:rsidRPr="00AE3C9C">
        <w:rPr>
          <w:rFonts w:eastAsia="Times New Roman"/>
          <w:sz w:val="16"/>
          <w:szCs w:val="16"/>
        </w:rPr>
        <w:t>(1):25-35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Shi, Q., Wilcox, D., Morateck, P., Fahs, S., Kenny, D., &amp; Mon</w:t>
      </w:r>
      <w:r w:rsidRPr="00AE3C9C">
        <w:rPr>
          <w:rFonts w:eastAsia="Times New Roman"/>
          <w:sz w:val="16"/>
          <w:szCs w:val="16"/>
        </w:rPr>
        <w:t>t</w:t>
      </w:r>
      <w:r w:rsidRPr="00AE3C9C">
        <w:rPr>
          <w:rFonts w:eastAsia="Times New Roman"/>
          <w:sz w:val="16"/>
          <w:szCs w:val="16"/>
        </w:rPr>
        <w:t>gomery, R. (2004). Targeting platelet GPIbalpha transgene expre</w:t>
      </w:r>
      <w:r w:rsidRPr="00AE3C9C">
        <w:rPr>
          <w:rFonts w:eastAsia="Times New Roman"/>
          <w:sz w:val="16"/>
          <w:szCs w:val="16"/>
        </w:rPr>
        <w:t>s</w:t>
      </w:r>
      <w:r w:rsidRPr="00AE3C9C">
        <w:rPr>
          <w:rFonts w:eastAsia="Times New Roman"/>
          <w:sz w:val="16"/>
          <w:szCs w:val="16"/>
        </w:rPr>
        <w:t xml:space="preserve">sion to human megakaryocytes and forming a complete complex with endogenous GPIbbeta and GPIX. </w:t>
      </w:r>
      <w:r w:rsidRPr="00AE3C9C">
        <w:rPr>
          <w:rFonts w:eastAsia="Times New Roman"/>
          <w:i/>
          <w:sz w:val="16"/>
          <w:szCs w:val="16"/>
        </w:rPr>
        <w:t>J Thromb Haemost</w:t>
      </w:r>
      <w:r w:rsidRPr="00AE3C9C">
        <w:rPr>
          <w:rFonts w:eastAsia="Times New Roman"/>
          <w:sz w:val="16"/>
          <w:szCs w:val="16"/>
        </w:rPr>
        <w:t xml:space="preserve"> , </w:t>
      </w:r>
      <w:r w:rsidRPr="00AE3C9C">
        <w:rPr>
          <w:rFonts w:eastAsia="Times New Roman"/>
          <w:b/>
          <w:sz w:val="16"/>
          <w:szCs w:val="16"/>
        </w:rPr>
        <w:t>2</w:t>
      </w:r>
      <w:r w:rsidRPr="00AE3C9C">
        <w:rPr>
          <w:rFonts w:eastAsia="Times New Roman"/>
          <w:sz w:val="16"/>
          <w:szCs w:val="16"/>
        </w:rPr>
        <w:t>(11):1989-97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Smagur, A., Szary, J., &amp; Szala, S. (2005). Recombinant angioarre</w:t>
      </w:r>
      <w:r w:rsidRPr="00AE3C9C">
        <w:rPr>
          <w:rFonts w:eastAsia="Times New Roman"/>
          <w:sz w:val="16"/>
          <w:szCs w:val="16"/>
        </w:rPr>
        <w:t>s</w:t>
      </w:r>
      <w:r w:rsidRPr="00AE3C9C">
        <w:rPr>
          <w:rFonts w:eastAsia="Times New Roman"/>
          <w:sz w:val="16"/>
          <w:szCs w:val="16"/>
        </w:rPr>
        <w:t xml:space="preserve">tin secreted from mouse melanoma cells inhibits growth of primary tumours. </w:t>
      </w:r>
      <w:r w:rsidRPr="00AE3C9C">
        <w:rPr>
          <w:rFonts w:eastAsia="Times New Roman"/>
          <w:i/>
          <w:sz w:val="16"/>
          <w:szCs w:val="16"/>
        </w:rPr>
        <w:t>Acta Biochim Pol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52</w:t>
      </w:r>
      <w:r w:rsidRPr="00AE3C9C">
        <w:rPr>
          <w:rFonts w:eastAsia="Times New Roman"/>
          <w:sz w:val="16"/>
          <w:szCs w:val="16"/>
        </w:rPr>
        <w:t>(4):875-9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lastRenderedPageBreak/>
        <w:t>Smith, K., Mezhir, J., Bickenbach, K., &amp; al., e. (2006). Activated MEK suppresses activation of PKR and enables efficient replic</w:t>
      </w:r>
      <w:r w:rsidRPr="00AE3C9C">
        <w:rPr>
          <w:rFonts w:eastAsia="Times New Roman"/>
          <w:sz w:val="16"/>
          <w:szCs w:val="16"/>
        </w:rPr>
        <w:t>a</w:t>
      </w:r>
      <w:r w:rsidRPr="00AE3C9C">
        <w:rPr>
          <w:rFonts w:eastAsia="Times New Roman"/>
          <w:sz w:val="16"/>
          <w:szCs w:val="16"/>
        </w:rPr>
        <w:t xml:space="preserve">tion and in vivo oncolysis by Deltagamma(1)34.5 mutants of herpes simplex virus 1. </w:t>
      </w:r>
      <w:r w:rsidRPr="00AE3C9C">
        <w:rPr>
          <w:rFonts w:eastAsia="Times New Roman"/>
          <w:i/>
          <w:sz w:val="16"/>
          <w:szCs w:val="16"/>
        </w:rPr>
        <w:t>J Virol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80</w:t>
      </w:r>
      <w:r w:rsidRPr="00AE3C9C">
        <w:rPr>
          <w:rFonts w:eastAsia="Times New Roman"/>
          <w:sz w:val="16"/>
          <w:szCs w:val="16"/>
        </w:rPr>
        <w:t>(3):1110-20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Steinert, M., Wobus, M., Boltze, C., Schütz, A., Wahlbuhl, M., Hamann, J., et al. (2002). Expression and regulation of CD97 in colorectal carcinoma cell lines and tumor tissues. </w:t>
      </w:r>
      <w:r w:rsidRPr="00AE3C9C">
        <w:rPr>
          <w:rFonts w:eastAsia="Times New Roman"/>
          <w:i/>
          <w:sz w:val="16"/>
          <w:szCs w:val="16"/>
        </w:rPr>
        <w:t>Am J Pathol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161</w:t>
      </w:r>
      <w:r w:rsidRPr="00AE3C9C">
        <w:rPr>
          <w:rFonts w:eastAsia="Times New Roman"/>
          <w:sz w:val="16"/>
          <w:szCs w:val="16"/>
        </w:rPr>
        <w:t>(5):1657-67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Steinert, M., Wobus, M., Boltze, C., Schütz, A., Wahlbuhl, M., Hamann, J., et al. (2002). Expression and regulation of CD97 in colorectal carcinoma cell lines and tumor tissues. </w:t>
      </w:r>
      <w:r w:rsidRPr="00AE3C9C">
        <w:rPr>
          <w:rFonts w:eastAsia="Times New Roman"/>
          <w:i/>
          <w:sz w:val="16"/>
          <w:szCs w:val="16"/>
        </w:rPr>
        <w:t>Am J Pathol</w:t>
      </w:r>
      <w:r w:rsidRPr="00AE3C9C">
        <w:rPr>
          <w:rFonts w:eastAsia="Times New Roman"/>
          <w:sz w:val="16"/>
          <w:szCs w:val="16"/>
        </w:rPr>
        <w:t xml:space="preserve">. , </w:t>
      </w:r>
      <w:r w:rsidRPr="00AE3C9C">
        <w:rPr>
          <w:rFonts w:eastAsia="Times New Roman"/>
          <w:b/>
          <w:sz w:val="16"/>
          <w:szCs w:val="16"/>
        </w:rPr>
        <w:t>161</w:t>
      </w:r>
      <w:r w:rsidRPr="00AE3C9C">
        <w:rPr>
          <w:rFonts w:eastAsia="Times New Roman"/>
          <w:sz w:val="16"/>
          <w:szCs w:val="16"/>
        </w:rPr>
        <w:t>(5):1657-6.</w:t>
      </w:r>
    </w:p>
    <w:p w:rsidR="00476D81" w:rsidRPr="00AE3C9C" w:rsidRDefault="00476D81" w:rsidP="00476D81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Takahashi, M.; Takahashi, Y.; Takahashi, K., et al. ( 2007). CXCL14 enhances insulin-dependent glucose uptake in adipocytes and is related to high-fat diet-induced obesity. </w:t>
      </w:r>
      <w:r w:rsidRPr="00AE3C9C">
        <w:rPr>
          <w:rFonts w:eastAsia="Times New Roman"/>
          <w:i/>
          <w:sz w:val="16"/>
          <w:szCs w:val="16"/>
        </w:rPr>
        <w:t>Biochem Biophys Res Commun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364</w:t>
      </w:r>
      <w:r w:rsidRPr="00AE3C9C">
        <w:rPr>
          <w:rFonts w:eastAsia="Times New Roman"/>
          <w:sz w:val="16"/>
          <w:szCs w:val="16"/>
        </w:rPr>
        <w:t>(4):1037-1042.</w:t>
      </w:r>
    </w:p>
    <w:p w:rsidR="00476D81" w:rsidRPr="00AE3C9C" w:rsidRDefault="00441028" w:rsidP="00C47A8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Vajda, N., Brimacombe, K., LeMasters, K., &amp; Ladd, A. (2009). Muscleblind-like 1 is a negative regulator of TGF-β-dependent ep</w:t>
      </w:r>
      <w:r w:rsidRPr="00AE3C9C">
        <w:rPr>
          <w:rFonts w:eastAsia="Times New Roman"/>
          <w:sz w:val="16"/>
          <w:szCs w:val="16"/>
        </w:rPr>
        <w:t>i</w:t>
      </w:r>
      <w:r w:rsidRPr="00AE3C9C">
        <w:rPr>
          <w:rFonts w:eastAsia="Times New Roman"/>
          <w:sz w:val="16"/>
          <w:szCs w:val="16"/>
        </w:rPr>
        <w:t>thelial–mesenchymal transition of atrioventricular canal endocard</w:t>
      </w:r>
      <w:r w:rsidRPr="00AE3C9C">
        <w:rPr>
          <w:rFonts w:eastAsia="Times New Roman"/>
          <w:sz w:val="16"/>
          <w:szCs w:val="16"/>
        </w:rPr>
        <w:t>i</w:t>
      </w:r>
      <w:r w:rsidRPr="00AE3C9C">
        <w:rPr>
          <w:rFonts w:eastAsia="Times New Roman"/>
          <w:sz w:val="16"/>
          <w:szCs w:val="16"/>
        </w:rPr>
        <w:t xml:space="preserve">al cells. </w:t>
      </w:r>
      <w:r w:rsidRPr="00AE3C9C">
        <w:rPr>
          <w:rFonts w:eastAsia="Times New Roman"/>
          <w:i/>
          <w:sz w:val="16"/>
          <w:szCs w:val="16"/>
        </w:rPr>
        <w:t>Developmental Dynamics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238</w:t>
      </w:r>
      <w:r w:rsidRPr="00AE3C9C">
        <w:rPr>
          <w:rFonts w:eastAsia="Times New Roman"/>
          <w:sz w:val="16"/>
          <w:szCs w:val="16"/>
        </w:rPr>
        <w:t>(12): 3266-3272.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van Megen, H., Westenberg, H., den Boer, J., Slaap, B., &amp; Scheepmakers, A. (1997). Effect of the selective serotonin reu</w:t>
      </w:r>
      <w:r w:rsidRPr="00AE3C9C">
        <w:rPr>
          <w:rFonts w:eastAsia="Times New Roman"/>
          <w:sz w:val="16"/>
          <w:szCs w:val="16"/>
        </w:rPr>
        <w:t>p</w:t>
      </w:r>
      <w:r w:rsidRPr="00AE3C9C">
        <w:rPr>
          <w:rFonts w:eastAsia="Times New Roman"/>
          <w:sz w:val="16"/>
          <w:szCs w:val="16"/>
        </w:rPr>
        <w:t xml:space="preserve">take inhibitor fluvoxamine on CCK-4 induced panic attacks. </w:t>
      </w:r>
      <w:r w:rsidRPr="00AE3C9C">
        <w:rPr>
          <w:rFonts w:eastAsia="Times New Roman"/>
          <w:i/>
          <w:sz w:val="16"/>
          <w:szCs w:val="16"/>
        </w:rPr>
        <w:t>Ps</w:t>
      </w:r>
      <w:r w:rsidRPr="00AE3C9C">
        <w:rPr>
          <w:rFonts w:eastAsia="Times New Roman"/>
          <w:i/>
          <w:sz w:val="16"/>
          <w:szCs w:val="16"/>
        </w:rPr>
        <w:t>y</w:t>
      </w:r>
      <w:r w:rsidRPr="00AE3C9C">
        <w:rPr>
          <w:rFonts w:eastAsia="Times New Roman"/>
          <w:i/>
          <w:sz w:val="16"/>
          <w:szCs w:val="16"/>
        </w:rPr>
        <w:t>chopharmacology</w:t>
      </w:r>
      <w:r w:rsidRPr="00AE3C9C">
        <w:rPr>
          <w:rFonts w:eastAsia="Times New Roman"/>
          <w:sz w:val="16"/>
          <w:szCs w:val="16"/>
        </w:rPr>
        <w:t xml:space="preserve"> </w:t>
      </w:r>
      <w:r w:rsidRPr="00AE3C9C">
        <w:rPr>
          <w:rFonts w:eastAsia="Times New Roman"/>
          <w:i/>
          <w:sz w:val="16"/>
          <w:szCs w:val="16"/>
        </w:rPr>
        <w:t>(Berl)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129</w:t>
      </w:r>
      <w:r w:rsidRPr="00AE3C9C">
        <w:rPr>
          <w:rFonts w:eastAsia="Times New Roman"/>
          <w:sz w:val="16"/>
          <w:szCs w:val="16"/>
        </w:rPr>
        <w:t>(4):357-64.</w:t>
      </w:r>
    </w:p>
    <w:p w:rsidR="004D437E" w:rsidRPr="00AE3C9C" w:rsidRDefault="00435BB9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hyperlink r:id="rId36" w:tooltip="Ge Wu (page does not exist)" w:history="1">
        <w:r w:rsidR="004D437E" w:rsidRPr="00AE3C9C">
          <w:rPr>
            <w:rFonts w:eastAsia="Times New Roman"/>
            <w:sz w:val="16"/>
            <w:szCs w:val="16"/>
          </w:rPr>
          <w:t>Wu, G</w:t>
        </w:r>
        <w:r w:rsidR="004D437E" w:rsidRPr="00AE3C9C">
          <w:rPr>
            <w:rFonts w:eastAsia="Times New Roman" w:hint="eastAsia"/>
            <w:sz w:val="16"/>
            <w:szCs w:val="16"/>
          </w:rPr>
          <w:t>.</w:t>
        </w:r>
      </w:hyperlink>
      <w:r w:rsidR="004D437E" w:rsidRPr="00AE3C9C">
        <w:rPr>
          <w:rFonts w:eastAsia="Times New Roman"/>
          <w:sz w:val="16"/>
          <w:szCs w:val="16"/>
        </w:rPr>
        <w:t> (2010). </w:t>
      </w:r>
      <w:hyperlink r:id="rId37" w:history="1">
        <w:r w:rsidR="004D437E" w:rsidRPr="00AE3C9C">
          <w:rPr>
            <w:rFonts w:eastAsia="Times New Roman"/>
            <w:sz w:val="16"/>
            <w:szCs w:val="16"/>
          </w:rPr>
          <w:t>Assays with GPCRs</w:t>
        </w:r>
        <w:r w:rsidR="00817C00" w:rsidRPr="00AE3C9C">
          <w:rPr>
            <w:rFonts w:hint="eastAsia"/>
            <w:sz w:val="16"/>
            <w:szCs w:val="16"/>
            <w:lang w:eastAsia="zh-CN"/>
          </w:rPr>
          <w:t>.</w:t>
        </w:r>
      </w:hyperlink>
      <w:r w:rsidR="004D437E" w:rsidRPr="00AE3C9C">
        <w:rPr>
          <w:rFonts w:eastAsia="Times New Roman"/>
          <w:sz w:val="16"/>
          <w:szCs w:val="16"/>
        </w:rPr>
        <w:t> Assay Development: Fund</w:t>
      </w:r>
      <w:r w:rsidR="004D437E" w:rsidRPr="00AE3C9C">
        <w:rPr>
          <w:rFonts w:eastAsia="Times New Roman"/>
          <w:sz w:val="16"/>
          <w:szCs w:val="16"/>
        </w:rPr>
        <w:t>a</w:t>
      </w:r>
      <w:r w:rsidR="004D437E" w:rsidRPr="00AE3C9C">
        <w:rPr>
          <w:rFonts w:eastAsia="Times New Roman"/>
          <w:sz w:val="16"/>
          <w:szCs w:val="16"/>
        </w:rPr>
        <w:t xml:space="preserve">mentals and Practices. </w:t>
      </w:r>
      <w:r w:rsidR="004D437E" w:rsidRPr="00AE3C9C">
        <w:rPr>
          <w:rFonts w:eastAsia="Times New Roman"/>
          <w:i/>
          <w:sz w:val="16"/>
          <w:szCs w:val="16"/>
        </w:rPr>
        <w:t>John Wiley and Sons</w:t>
      </w:r>
      <w:r w:rsidR="004D437E" w:rsidRPr="00AE3C9C">
        <w:rPr>
          <w:rFonts w:eastAsia="Times New Roman"/>
          <w:sz w:val="16"/>
          <w:szCs w:val="16"/>
        </w:rPr>
        <w:t>. pp. 265–285</w:t>
      </w:r>
    </w:p>
    <w:p w:rsidR="003849B6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>Xu, Y., Liu, Y., &amp; Yu, Q. ( 2004). Angiopoietin-3 inhibits pulm</w:t>
      </w:r>
      <w:r w:rsidRPr="00AE3C9C">
        <w:rPr>
          <w:rFonts w:eastAsia="Times New Roman"/>
          <w:sz w:val="16"/>
          <w:szCs w:val="16"/>
        </w:rPr>
        <w:t>o</w:t>
      </w:r>
      <w:r w:rsidRPr="00AE3C9C">
        <w:rPr>
          <w:rFonts w:eastAsia="Times New Roman"/>
          <w:sz w:val="16"/>
          <w:szCs w:val="16"/>
        </w:rPr>
        <w:t xml:space="preserve">nary metastasis by inhibiting tumor angiogenesis. </w:t>
      </w:r>
      <w:r w:rsidRPr="00AE3C9C">
        <w:rPr>
          <w:rFonts w:eastAsia="Times New Roman"/>
          <w:i/>
          <w:sz w:val="16"/>
          <w:szCs w:val="16"/>
        </w:rPr>
        <w:t>Cancer</w:t>
      </w:r>
      <w:r w:rsidRPr="00AE3C9C">
        <w:rPr>
          <w:rFonts w:eastAsia="Times New Roman"/>
          <w:sz w:val="16"/>
          <w:szCs w:val="16"/>
        </w:rPr>
        <w:t xml:space="preserve"> </w:t>
      </w:r>
      <w:r w:rsidRPr="00AE3C9C">
        <w:rPr>
          <w:rFonts w:eastAsia="Times New Roman"/>
          <w:i/>
          <w:sz w:val="16"/>
          <w:szCs w:val="16"/>
        </w:rPr>
        <w:t>Res</w:t>
      </w:r>
      <w:r w:rsidRPr="00AE3C9C">
        <w:rPr>
          <w:rFonts w:eastAsia="Times New Roman"/>
          <w:sz w:val="16"/>
          <w:szCs w:val="16"/>
        </w:rPr>
        <w:t xml:space="preserve">., </w:t>
      </w:r>
      <w:r w:rsidRPr="00AE3C9C">
        <w:rPr>
          <w:rFonts w:eastAsia="Times New Roman"/>
          <w:b/>
          <w:sz w:val="16"/>
          <w:szCs w:val="16"/>
        </w:rPr>
        <w:t>64</w:t>
      </w:r>
      <w:r w:rsidRPr="00AE3C9C">
        <w:rPr>
          <w:rFonts w:eastAsia="Times New Roman"/>
          <w:sz w:val="16"/>
          <w:szCs w:val="16"/>
        </w:rPr>
        <w:t>(17):6119-26.</w:t>
      </w:r>
    </w:p>
    <w:p w:rsidR="004A2361" w:rsidRPr="00AE3C9C" w:rsidRDefault="003849B6" w:rsidP="005D2C32">
      <w:pPr>
        <w:pStyle w:val="RefText"/>
        <w:numPr>
          <w:ilvl w:val="0"/>
          <w:numId w:val="32"/>
        </w:numPr>
        <w:rPr>
          <w:rFonts w:eastAsia="Times New Roman"/>
          <w:sz w:val="16"/>
          <w:szCs w:val="16"/>
        </w:rPr>
      </w:pPr>
      <w:r w:rsidRPr="00AE3C9C">
        <w:rPr>
          <w:rFonts w:eastAsia="Times New Roman"/>
          <w:sz w:val="16"/>
          <w:szCs w:val="16"/>
        </w:rPr>
        <w:t xml:space="preserve">Yamamoto, S., Zaitsu, M., Ishii, E., Yatsuki, H., Mizutani, S., Eguchi, M., et al. (1998). High frequency of fusion transcripts of exon 11 and exon 4/5 in AF-4 gene is observed in cord blood, as well as leukemic cells from infant leukemia patients with t(4;11)(q21;q23). </w:t>
      </w:r>
      <w:r w:rsidRPr="00AE3C9C">
        <w:rPr>
          <w:rFonts w:eastAsia="Times New Roman"/>
          <w:i/>
          <w:sz w:val="16"/>
          <w:szCs w:val="16"/>
        </w:rPr>
        <w:t>Leukemia</w:t>
      </w:r>
      <w:r w:rsidRPr="00AE3C9C">
        <w:rPr>
          <w:rFonts w:eastAsia="Times New Roman"/>
          <w:sz w:val="16"/>
          <w:szCs w:val="16"/>
        </w:rPr>
        <w:t xml:space="preserve">, </w:t>
      </w:r>
      <w:r w:rsidRPr="00AE3C9C">
        <w:rPr>
          <w:rFonts w:eastAsia="Times New Roman"/>
          <w:b/>
          <w:sz w:val="16"/>
          <w:szCs w:val="16"/>
        </w:rPr>
        <w:t>12</w:t>
      </w:r>
      <w:r w:rsidRPr="00AE3C9C">
        <w:rPr>
          <w:rFonts w:eastAsia="Times New Roman"/>
          <w:sz w:val="16"/>
          <w:szCs w:val="16"/>
        </w:rPr>
        <w:t>(9):1398-403.</w:t>
      </w:r>
    </w:p>
    <w:p w:rsidR="00EA6C9E" w:rsidRPr="00AE3C9C" w:rsidRDefault="00EA6C9E" w:rsidP="004424B6">
      <w:pPr>
        <w:pStyle w:val="RefText"/>
        <w:ind w:left="0" w:firstLine="0"/>
        <w:rPr>
          <w:sz w:val="16"/>
          <w:szCs w:val="16"/>
          <w:lang w:eastAsia="zh-CN"/>
        </w:rPr>
      </w:pPr>
    </w:p>
    <w:sectPr w:rsidR="00EA6C9E" w:rsidRPr="00AE3C9C" w:rsidSect="00A12763">
      <w:type w:val="continuous"/>
      <w:pgSz w:w="12240" w:h="15840" w:code="1"/>
      <w:pgMar w:top="1378" w:right="1077" w:bottom="1474" w:left="1077" w:header="703" w:footer="834" w:gutter="0"/>
      <w:cols w:num="2" w:space="709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5490" w:rsidRDefault="004A5490">
      <w:r>
        <w:separator/>
      </w:r>
    </w:p>
  </w:endnote>
  <w:endnote w:type="continuationSeparator" w:id="1">
    <w:p w:rsidR="004A5490" w:rsidRDefault="004A54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Light">
    <w:altName w:val="Times New Roman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Lucida Sans Unicode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CDC" w:rsidRDefault="00646CDC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CDC" w:rsidRDefault="00646CDC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CDC" w:rsidRDefault="00646CD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5490" w:rsidRDefault="004A5490">
      <w:pPr>
        <w:pStyle w:val="a5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1">
    <w:p w:rsidR="004A5490" w:rsidRDefault="004A5490">
      <w:pPr>
        <w:pStyle w:val="a6"/>
        <w:rPr>
          <w:szCs w:val="24"/>
        </w:rPr>
      </w:pPr>
      <w:r>
        <w:continuationSeparator/>
      </w:r>
    </w:p>
  </w:footnote>
  <w:footnote w:type="continuationNotice" w:id="2">
    <w:p w:rsidR="004A5490" w:rsidRDefault="004A5490">
      <w:pPr>
        <w:pStyle w:val="a5"/>
        <w:spacing w:line="14" w:lineRule="exact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5490" w:rsidRDefault="00435BB9">
    <w:pPr>
      <w:pStyle w:val="a3"/>
      <w:spacing w:after="0"/>
    </w:pPr>
    <w:r>
      <w:rPr>
        <w:noProof/>
      </w:rPr>
      <w:pict>
        <v:line id="_x0000_s2056" style="position:absolute;left:0;text-align:left;z-index:251660288;mso-position-vertical-relative:page" from="0,51.6pt" to="7in,51.6pt" o:allowoverlap="f" strokeweight=".5pt">
          <w10:wrap anchory="page"/>
          <w10:anchorlock/>
        </v:line>
      </w:pict>
    </w:r>
    <w:r w:rsidR="004A5490">
      <w:t>P.Yang et al.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CDC" w:rsidRDefault="00646CDC" w:rsidP="00646CDC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CDC" w:rsidRDefault="00646CDC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F527D"/>
    <w:multiLevelType w:val="hybridMultilevel"/>
    <w:tmpl w:val="A20C2DE0"/>
    <w:lvl w:ilvl="0" w:tplc="F780AC82">
      <w:start w:val="1"/>
      <w:numFmt w:val="decimal"/>
      <w:lvlText w:val="(%1)"/>
      <w:lvlJc w:val="lef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0" w:hanging="420"/>
      </w:pPr>
    </w:lvl>
    <w:lvl w:ilvl="2" w:tplc="0409001B" w:tentative="1">
      <w:start w:val="1"/>
      <w:numFmt w:val="lowerRoman"/>
      <w:lvlText w:val="%3."/>
      <w:lvlJc w:val="right"/>
      <w:pPr>
        <w:ind w:left="1430" w:hanging="420"/>
      </w:pPr>
    </w:lvl>
    <w:lvl w:ilvl="3" w:tplc="0409000F" w:tentative="1">
      <w:start w:val="1"/>
      <w:numFmt w:val="decimal"/>
      <w:lvlText w:val="%4."/>
      <w:lvlJc w:val="left"/>
      <w:pPr>
        <w:ind w:left="1850" w:hanging="420"/>
      </w:pPr>
    </w:lvl>
    <w:lvl w:ilvl="4" w:tplc="04090019" w:tentative="1">
      <w:start w:val="1"/>
      <w:numFmt w:val="lowerLetter"/>
      <w:lvlText w:val="%5)"/>
      <w:lvlJc w:val="left"/>
      <w:pPr>
        <w:ind w:left="2270" w:hanging="420"/>
      </w:pPr>
    </w:lvl>
    <w:lvl w:ilvl="5" w:tplc="0409001B" w:tentative="1">
      <w:start w:val="1"/>
      <w:numFmt w:val="lowerRoman"/>
      <w:lvlText w:val="%6."/>
      <w:lvlJc w:val="right"/>
      <w:pPr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ind w:left="3110" w:hanging="420"/>
      </w:pPr>
    </w:lvl>
    <w:lvl w:ilvl="7" w:tplc="04090019" w:tentative="1">
      <w:start w:val="1"/>
      <w:numFmt w:val="lowerLetter"/>
      <w:lvlText w:val="%8)"/>
      <w:lvlJc w:val="left"/>
      <w:pPr>
        <w:ind w:left="3530" w:hanging="420"/>
      </w:pPr>
    </w:lvl>
    <w:lvl w:ilvl="8" w:tplc="0409001B" w:tentative="1">
      <w:start w:val="1"/>
      <w:numFmt w:val="lowerRoman"/>
      <w:lvlText w:val="%9."/>
      <w:lvlJc w:val="right"/>
      <w:pPr>
        <w:ind w:left="3950" w:hanging="420"/>
      </w:pPr>
    </w:lvl>
  </w:abstractNum>
  <w:abstractNum w:abstractNumId="1">
    <w:nsid w:val="159355FA"/>
    <w:multiLevelType w:val="hybridMultilevel"/>
    <w:tmpl w:val="4F306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72854B3"/>
    <w:multiLevelType w:val="hybridMultilevel"/>
    <w:tmpl w:val="2482D55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921BEB"/>
    <w:multiLevelType w:val="multilevel"/>
    <w:tmpl w:val="B956AC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2D170139"/>
    <w:multiLevelType w:val="hybridMultilevel"/>
    <w:tmpl w:val="E58A6BBA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776220"/>
    <w:multiLevelType w:val="hybridMultilevel"/>
    <w:tmpl w:val="777EB22E"/>
    <w:lvl w:ilvl="0" w:tplc="4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4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E5C116F"/>
    <w:multiLevelType w:val="hybridMultilevel"/>
    <w:tmpl w:val="96B89138"/>
    <w:lvl w:ilvl="0" w:tplc="C4F47C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>
    <w:nsid w:val="4C906344"/>
    <w:multiLevelType w:val="multilevel"/>
    <w:tmpl w:val="062ACA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F4E394A"/>
    <w:multiLevelType w:val="hybridMultilevel"/>
    <w:tmpl w:val="F5C8C3EE"/>
    <w:lvl w:ilvl="0" w:tplc="4809000F">
      <w:start w:val="1"/>
      <w:numFmt w:val="decimal"/>
      <w:lvlText w:val="%1."/>
      <w:lvlJc w:val="left"/>
      <w:pPr>
        <w:ind w:left="890" w:hanging="360"/>
      </w:pPr>
    </w:lvl>
    <w:lvl w:ilvl="1" w:tplc="48090019" w:tentative="1">
      <w:start w:val="1"/>
      <w:numFmt w:val="lowerLetter"/>
      <w:lvlText w:val="%2."/>
      <w:lvlJc w:val="left"/>
      <w:pPr>
        <w:ind w:left="1610" w:hanging="360"/>
      </w:pPr>
    </w:lvl>
    <w:lvl w:ilvl="2" w:tplc="4809001B" w:tentative="1">
      <w:start w:val="1"/>
      <w:numFmt w:val="lowerRoman"/>
      <w:lvlText w:val="%3."/>
      <w:lvlJc w:val="right"/>
      <w:pPr>
        <w:ind w:left="2330" w:hanging="180"/>
      </w:pPr>
    </w:lvl>
    <w:lvl w:ilvl="3" w:tplc="4809000F" w:tentative="1">
      <w:start w:val="1"/>
      <w:numFmt w:val="decimal"/>
      <w:lvlText w:val="%4."/>
      <w:lvlJc w:val="left"/>
      <w:pPr>
        <w:ind w:left="3050" w:hanging="360"/>
      </w:pPr>
    </w:lvl>
    <w:lvl w:ilvl="4" w:tplc="48090019" w:tentative="1">
      <w:start w:val="1"/>
      <w:numFmt w:val="lowerLetter"/>
      <w:lvlText w:val="%5."/>
      <w:lvlJc w:val="left"/>
      <w:pPr>
        <w:ind w:left="3770" w:hanging="360"/>
      </w:pPr>
    </w:lvl>
    <w:lvl w:ilvl="5" w:tplc="4809001B" w:tentative="1">
      <w:start w:val="1"/>
      <w:numFmt w:val="lowerRoman"/>
      <w:lvlText w:val="%6."/>
      <w:lvlJc w:val="right"/>
      <w:pPr>
        <w:ind w:left="4490" w:hanging="180"/>
      </w:pPr>
    </w:lvl>
    <w:lvl w:ilvl="6" w:tplc="4809000F" w:tentative="1">
      <w:start w:val="1"/>
      <w:numFmt w:val="decimal"/>
      <w:lvlText w:val="%7."/>
      <w:lvlJc w:val="left"/>
      <w:pPr>
        <w:ind w:left="5210" w:hanging="360"/>
      </w:pPr>
    </w:lvl>
    <w:lvl w:ilvl="7" w:tplc="48090019" w:tentative="1">
      <w:start w:val="1"/>
      <w:numFmt w:val="lowerLetter"/>
      <w:lvlText w:val="%8."/>
      <w:lvlJc w:val="left"/>
      <w:pPr>
        <w:ind w:left="5930" w:hanging="360"/>
      </w:pPr>
    </w:lvl>
    <w:lvl w:ilvl="8" w:tplc="48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1">
    <w:nsid w:val="526C30E4"/>
    <w:multiLevelType w:val="multilevel"/>
    <w:tmpl w:val="8D42BCB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bCs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szCs w:val="24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bCs/>
        <w:i w:val="0"/>
        <w:iCs w:val="0"/>
        <w:strike w:val="0"/>
        <w:dstrike w:val="0"/>
        <w:outline w:val="0"/>
        <w:shadow w:val="0"/>
        <w:emboss w:val="0"/>
        <w:imprint w:val="0"/>
        <w:color w:val="auto"/>
        <w:sz w:val="24"/>
        <w:szCs w:val="24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bCs/>
        <w:i w:val="0"/>
        <w:iCs w:val="0"/>
        <w:sz w:val="22"/>
        <w:szCs w:val="22"/>
      </w:rPr>
    </w:lvl>
    <w:lvl w:ilvl="3">
      <w:start w:val="1"/>
      <w:numFmt w:val="none"/>
      <w:lvlText w:val="%1.%2.%3.%4."/>
      <w:lvlJc w:val="left"/>
      <w:pPr>
        <w:tabs>
          <w:tab w:val="num" w:pos="720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none"/>
      <w:lvlText w:val="%1.%2.%3.%4.%5."/>
      <w:lvlJc w:val="left"/>
      <w:pPr>
        <w:tabs>
          <w:tab w:val="num" w:pos="1080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5">
      <w:start w:val="1"/>
      <w:numFmt w:val="none"/>
      <w:lvlText w:val="%1.%2.%3.%4.%5.%6."/>
      <w:lvlJc w:val="left"/>
      <w:pPr>
        <w:tabs>
          <w:tab w:val="num" w:pos="1080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6">
      <w:start w:val="1"/>
      <w:numFmt w:val="none"/>
      <w:lvlText w:val="%1.%2.%3.%4.%5.%6.%7."/>
      <w:lvlJc w:val="left"/>
      <w:pPr>
        <w:tabs>
          <w:tab w:val="num" w:pos="1440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7">
      <w:start w:val="1"/>
      <w:numFmt w:val="none"/>
      <w:lvlText w:val="%1.%2.%3.%4.%5.%6.%7.%8."/>
      <w:lvlJc w:val="left"/>
      <w:pPr>
        <w:tabs>
          <w:tab w:val="num" w:pos="1440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8">
      <w:start w:val="1"/>
      <w:numFmt w:val="none"/>
      <w:lvlText w:val="%1.%2.%3.%4.%5.%6.%7.%8.%9."/>
      <w:lvlJc w:val="left"/>
      <w:pPr>
        <w:tabs>
          <w:tab w:val="num" w:pos="1800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</w:abstractNum>
  <w:abstractNum w:abstractNumId="12">
    <w:nsid w:val="599D183C"/>
    <w:multiLevelType w:val="hybridMultilevel"/>
    <w:tmpl w:val="98A444BA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3371086"/>
    <w:multiLevelType w:val="multilevel"/>
    <w:tmpl w:val="5B009628"/>
    <w:lvl w:ilvl="0">
      <w:start w:val="1"/>
      <w:numFmt w:val="decimal"/>
      <w:pStyle w:val="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5">
    <w:nsid w:val="6A9B053B"/>
    <w:multiLevelType w:val="hybridMultilevel"/>
    <w:tmpl w:val="8BACC9C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E981911"/>
    <w:multiLevelType w:val="hybridMultilevel"/>
    <w:tmpl w:val="B6B26C5E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13"/>
  </w:num>
  <w:num w:numId="2">
    <w:abstractNumId w:val="16"/>
  </w:num>
  <w:num w:numId="3">
    <w:abstractNumId w:val="8"/>
  </w:num>
  <w:num w:numId="4">
    <w:abstractNumId w:val="7"/>
  </w:num>
  <w:num w:numId="5">
    <w:abstractNumId w:val="14"/>
  </w:num>
  <w:num w:numId="6">
    <w:abstractNumId w:val="14"/>
  </w:num>
  <w:num w:numId="7">
    <w:abstractNumId w:val="14"/>
  </w:num>
  <w:num w:numId="8">
    <w:abstractNumId w:val="18"/>
  </w:num>
  <w:num w:numId="9">
    <w:abstractNumId w:val="6"/>
  </w:num>
  <w:num w:numId="10">
    <w:abstractNumId w:val="1"/>
  </w:num>
  <w:num w:numId="11">
    <w:abstractNumId w:val="14"/>
  </w:num>
  <w:num w:numId="12">
    <w:abstractNumId w:val="3"/>
  </w:num>
  <w:num w:numId="13">
    <w:abstractNumId w:val="14"/>
  </w:num>
  <w:num w:numId="14">
    <w:abstractNumId w:val="15"/>
  </w:num>
  <w:num w:numId="15">
    <w:abstractNumId w:val="13"/>
  </w:num>
  <w:num w:numId="16">
    <w:abstractNumId w:val="13"/>
  </w:num>
  <w:num w:numId="17">
    <w:abstractNumId w:val="13"/>
  </w:num>
  <w:num w:numId="18">
    <w:abstractNumId w:val="13"/>
  </w:num>
  <w:num w:numId="19">
    <w:abstractNumId w:val="13"/>
  </w:num>
  <w:num w:numId="20">
    <w:abstractNumId w:val="2"/>
  </w:num>
  <w:num w:numId="21">
    <w:abstractNumId w:val="13"/>
  </w:num>
  <w:num w:numId="22">
    <w:abstractNumId w:val="0"/>
  </w:num>
  <w:num w:numId="23">
    <w:abstractNumId w:val="13"/>
  </w:num>
  <w:num w:numId="24">
    <w:abstractNumId w:val="14"/>
  </w:num>
  <w:num w:numId="25">
    <w:abstractNumId w:val="9"/>
  </w:num>
  <w:num w:numId="26">
    <w:abstractNumId w:val="14"/>
  </w:num>
  <w:num w:numId="27">
    <w:abstractNumId w:val="14"/>
  </w:num>
  <w:num w:numId="28">
    <w:abstractNumId w:val="11"/>
  </w:num>
  <w:num w:numId="29">
    <w:abstractNumId w:val="5"/>
  </w:num>
  <w:num w:numId="30">
    <w:abstractNumId w:val="10"/>
  </w:num>
  <w:num w:numId="31">
    <w:abstractNumId w:val="12"/>
  </w:num>
  <w:num w:numId="32">
    <w:abstractNumId w:val="4"/>
  </w:num>
  <w:num w:numId="3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mirrorMargins/>
  <w:bordersDoNotSurroundHeader/>
  <w:bordersDoNotSurroundFooter/>
  <w:attachedTemplate r:id="rId1"/>
  <w:stylePaneFormatFilter w:val="3F01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57"/>
    <o:shapelayout v:ext="edit">
      <o:idmap v:ext="edit" data="2"/>
    </o:shapelayout>
  </w:hdrShapeDefaults>
  <w:footnotePr>
    <w:footnote w:id="0"/>
    <w:footnote w:id="1"/>
    <w:footnote w:id="2"/>
  </w:footnotePr>
  <w:endnotePr>
    <w:endnote w:id="0"/>
    <w:endnote w:id="1"/>
  </w:endnotePr>
  <w:compat>
    <w:useFELayout/>
  </w:compat>
  <w:rsids>
    <w:rsidRoot w:val="00614A83"/>
    <w:rsid w:val="00000273"/>
    <w:rsid w:val="00000CC4"/>
    <w:rsid w:val="00002D9A"/>
    <w:rsid w:val="00004296"/>
    <w:rsid w:val="00004461"/>
    <w:rsid w:val="00004D65"/>
    <w:rsid w:val="000054F1"/>
    <w:rsid w:val="00006D6E"/>
    <w:rsid w:val="00007085"/>
    <w:rsid w:val="00007573"/>
    <w:rsid w:val="00010121"/>
    <w:rsid w:val="00010C42"/>
    <w:rsid w:val="00011095"/>
    <w:rsid w:val="00011E92"/>
    <w:rsid w:val="0001213C"/>
    <w:rsid w:val="00013DE7"/>
    <w:rsid w:val="00014270"/>
    <w:rsid w:val="000143E4"/>
    <w:rsid w:val="00014E0A"/>
    <w:rsid w:val="00017C43"/>
    <w:rsid w:val="000217BF"/>
    <w:rsid w:val="00022FD6"/>
    <w:rsid w:val="0002449E"/>
    <w:rsid w:val="00024532"/>
    <w:rsid w:val="00026431"/>
    <w:rsid w:val="000264D3"/>
    <w:rsid w:val="0002660A"/>
    <w:rsid w:val="00026773"/>
    <w:rsid w:val="00026A11"/>
    <w:rsid w:val="00026B28"/>
    <w:rsid w:val="00030402"/>
    <w:rsid w:val="00030633"/>
    <w:rsid w:val="000306B3"/>
    <w:rsid w:val="00030B0A"/>
    <w:rsid w:val="00030F5A"/>
    <w:rsid w:val="000323A9"/>
    <w:rsid w:val="00032F1D"/>
    <w:rsid w:val="000339F6"/>
    <w:rsid w:val="00034671"/>
    <w:rsid w:val="000346BC"/>
    <w:rsid w:val="00035193"/>
    <w:rsid w:val="000351FC"/>
    <w:rsid w:val="00035326"/>
    <w:rsid w:val="000355CA"/>
    <w:rsid w:val="00036047"/>
    <w:rsid w:val="00036744"/>
    <w:rsid w:val="00036CBF"/>
    <w:rsid w:val="00037214"/>
    <w:rsid w:val="000375CB"/>
    <w:rsid w:val="00040B9E"/>
    <w:rsid w:val="00040C35"/>
    <w:rsid w:val="000418A4"/>
    <w:rsid w:val="00042A26"/>
    <w:rsid w:val="00043DA1"/>
    <w:rsid w:val="00044B0F"/>
    <w:rsid w:val="00044B73"/>
    <w:rsid w:val="00045185"/>
    <w:rsid w:val="00045537"/>
    <w:rsid w:val="000458E2"/>
    <w:rsid w:val="000458E6"/>
    <w:rsid w:val="00046068"/>
    <w:rsid w:val="00046767"/>
    <w:rsid w:val="00046817"/>
    <w:rsid w:val="00046B35"/>
    <w:rsid w:val="00047D05"/>
    <w:rsid w:val="00050145"/>
    <w:rsid w:val="00050C1D"/>
    <w:rsid w:val="00052563"/>
    <w:rsid w:val="0005331F"/>
    <w:rsid w:val="000536A3"/>
    <w:rsid w:val="00054F32"/>
    <w:rsid w:val="000559B0"/>
    <w:rsid w:val="00056FDC"/>
    <w:rsid w:val="0005764B"/>
    <w:rsid w:val="00057B88"/>
    <w:rsid w:val="000602B8"/>
    <w:rsid w:val="000605A9"/>
    <w:rsid w:val="00062DE6"/>
    <w:rsid w:val="00063012"/>
    <w:rsid w:val="00063C24"/>
    <w:rsid w:val="00064352"/>
    <w:rsid w:val="00064934"/>
    <w:rsid w:val="000657F8"/>
    <w:rsid w:val="00065F87"/>
    <w:rsid w:val="0006754F"/>
    <w:rsid w:val="00067645"/>
    <w:rsid w:val="00067880"/>
    <w:rsid w:val="00067FB1"/>
    <w:rsid w:val="000705BE"/>
    <w:rsid w:val="000709B9"/>
    <w:rsid w:val="00070AE7"/>
    <w:rsid w:val="000715EA"/>
    <w:rsid w:val="00071C3D"/>
    <w:rsid w:val="00072353"/>
    <w:rsid w:val="00073941"/>
    <w:rsid w:val="00073CE9"/>
    <w:rsid w:val="00074811"/>
    <w:rsid w:val="0007523C"/>
    <w:rsid w:val="000754DE"/>
    <w:rsid w:val="00075524"/>
    <w:rsid w:val="000755A2"/>
    <w:rsid w:val="00075736"/>
    <w:rsid w:val="000757D3"/>
    <w:rsid w:val="00075918"/>
    <w:rsid w:val="00076342"/>
    <w:rsid w:val="00076D9C"/>
    <w:rsid w:val="000805E9"/>
    <w:rsid w:val="0008061D"/>
    <w:rsid w:val="00080F19"/>
    <w:rsid w:val="00080F60"/>
    <w:rsid w:val="0008156F"/>
    <w:rsid w:val="00081CEB"/>
    <w:rsid w:val="00082269"/>
    <w:rsid w:val="00082305"/>
    <w:rsid w:val="0008366F"/>
    <w:rsid w:val="00084552"/>
    <w:rsid w:val="000845C5"/>
    <w:rsid w:val="0008513F"/>
    <w:rsid w:val="0008579C"/>
    <w:rsid w:val="00085E2F"/>
    <w:rsid w:val="00087368"/>
    <w:rsid w:val="000873CE"/>
    <w:rsid w:val="00090901"/>
    <w:rsid w:val="000917F5"/>
    <w:rsid w:val="0009243B"/>
    <w:rsid w:val="000925CE"/>
    <w:rsid w:val="000925D9"/>
    <w:rsid w:val="000936D2"/>
    <w:rsid w:val="000962F1"/>
    <w:rsid w:val="00096F21"/>
    <w:rsid w:val="00096F82"/>
    <w:rsid w:val="00097244"/>
    <w:rsid w:val="000A16D8"/>
    <w:rsid w:val="000A1785"/>
    <w:rsid w:val="000A1ADE"/>
    <w:rsid w:val="000A2CD1"/>
    <w:rsid w:val="000A3327"/>
    <w:rsid w:val="000A3513"/>
    <w:rsid w:val="000A374C"/>
    <w:rsid w:val="000A383A"/>
    <w:rsid w:val="000A3B04"/>
    <w:rsid w:val="000A3DF0"/>
    <w:rsid w:val="000A3F3A"/>
    <w:rsid w:val="000A4734"/>
    <w:rsid w:val="000A4CFC"/>
    <w:rsid w:val="000A4D8C"/>
    <w:rsid w:val="000A5095"/>
    <w:rsid w:val="000A6C6B"/>
    <w:rsid w:val="000B02F6"/>
    <w:rsid w:val="000B05E7"/>
    <w:rsid w:val="000B238C"/>
    <w:rsid w:val="000B3309"/>
    <w:rsid w:val="000B4299"/>
    <w:rsid w:val="000B45B2"/>
    <w:rsid w:val="000B4B32"/>
    <w:rsid w:val="000B4C11"/>
    <w:rsid w:val="000B4C20"/>
    <w:rsid w:val="000B4E3F"/>
    <w:rsid w:val="000B5844"/>
    <w:rsid w:val="000B5CF2"/>
    <w:rsid w:val="000B7177"/>
    <w:rsid w:val="000B7481"/>
    <w:rsid w:val="000B74DF"/>
    <w:rsid w:val="000B7FBB"/>
    <w:rsid w:val="000B7FF9"/>
    <w:rsid w:val="000C06E9"/>
    <w:rsid w:val="000C2CD9"/>
    <w:rsid w:val="000C30F9"/>
    <w:rsid w:val="000C32F1"/>
    <w:rsid w:val="000C3B48"/>
    <w:rsid w:val="000C4319"/>
    <w:rsid w:val="000C44D5"/>
    <w:rsid w:val="000C518D"/>
    <w:rsid w:val="000C5729"/>
    <w:rsid w:val="000C6AF9"/>
    <w:rsid w:val="000D0057"/>
    <w:rsid w:val="000D1061"/>
    <w:rsid w:val="000D1D5B"/>
    <w:rsid w:val="000D31C1"/>
    <w:rsid w:val="000D3747"/>
    <w:rsid w:val="000D3AA4"/>
    <w:rsid w:val="000D4359"/>
    <w:rsid w:val="000D57A1"/>
    <w:rsid w:val="000D58C5"/>
    <w:rsid w:val="000D6D5C"/>
    <w:rsid w:val="000D7606"/>
    <w:rsid w:val="000D7FCF"/>
    <w:rsid w:val="000E0E3F"/>
    <w:rsid w:val="000E1093"/>
    <w:rsid w:val="000E11F4"/>
    <w:rsid w:val="000E2ABE"/>
    <w:rsid w:val="000E4358"/>
    <w:rsid w:val="000E49A6"/>
    <w:rsid w:val="000E4D9B"/>
    <w:rsid w:val="000E5052"/>
    <w:rsid w:val="000E7DF4"/>
    <w:rsid w:val="000F387E"/>
    <w:rsid w:val="000F3CA4"/>
    <w:rsid w:val="000F4A52"/>
    <w:rsid w:val="000F4F63"/>
    <w:rsid w:val="000F5405"/>
    <w:rsid w:val="000F5438"/>
    <w:rsid w:val="000F59E2"/>
    <w:rsid w:val="000F5B43"/>
    <w:rsid w:val="000F63F2"/>
    <w:rsid w:val="000F675B"/>
    <w:rsid w:val="000F6C28"/>
    <w:rsid w:val="000F6E86"/>
    <w:rsid w:val="001003D7"/>
    <w:rsid w:val="00100639"/>
    <w:rsid w:val="0010070E"/>
    <w:rsid w:val="001015BC"/>
    <w:rsid w:val="001019C3"/>
    <w:rsid w:val="00101F8B"/>
    <w:rsid w:val="00103693"/>
    <w:rsid w:val="00103AC1"/>
    <w:rsid w:val="001042E1"/>
    <w:rsid w:val="00104C31"/>
    <w:rsid w:val="001052F4"/>
    <w:rsid w:val="0010678C"/>
    <w:rsid w:val="00107EF6"/>
    <w:rsid w:val="00110B23"/>
    <w:rsid w:val="00111CDB"/>
    <w:rsid w:val="00111E4D"/>
    <w:rsid w:val="00113719"/>
    <w:rsid w:val="0011407A"/>
    <w:rsid w:val="0011505A"/>
    <w:rsid w:val="00115582"/>
    <w:rsid w:val="001162DC"/>
    <w:rsid w:val="0011632F"/>
    <w:rsid w:val="001164C2"/>
    <w:rsid w:val="001166CC"/>
    <w:rsid w:val="00116E16"/>
    <w:rsid w:val="00117D5A"/>
    <w:rsid w:val="001209E7"/>
    <w:rsid w:val="00121267"/>
    <w:rsid w:val="001217EA"/>
    <w:rsid w:val="00122174"/>
    <w:rsid w:val="00122C65"/>
    <w:rsid w:val="00123D30"/>
    <w:rsid w:val="001241D7"/>
    <w:rsid w:val="00124C6B"/>
    <w:rsid w:val="00126538"/>
    <w:rsid w:val="0012658A"/>
    <w:rsid w:val="001268FE"/>
    <w:rsid w:val="001271FE"/>
    <w:rsid w:val="001305A7"/>
    <w:rsid w:val="00130D31"/>
    <w:rsid w:val="00131569"/>
    <w:rsid w:val="00131961"/>
    <w:rsid w:val="00131C62"/>
    <w:rsid w:val="00132039"/>
    <w:rsid w:val="00132C6C"/>
    <w:rsid w:val="00133968"/>
    <w:rsid w:val="001348C1"/>
    <w:rsid w:val="00134EF9"/>
    <w:rsid w:val="001352E0"/>
    <w:rsid w:val="001376D4"/>
    <w:rsid w:val="00140B67"/>
    <w:rsid w:val="001413D9"/>
    <w:rsid w:val="00142220"/>
    <w:rsid w:val="0014271A"/>
    <w:rsid w:val="001434C4"/>
    <w:rsid w:val="00144E27"/>
    <w:rsid w:val="001457C5"/>
    <w:rsid w:val="00145E7C"/>
    <w:rsid w:val="001473E2"/>
    <w:rsid w:val="001477F0"/>
    <w:rsid w:val="00150854"/>
    <w:rsid w:val="00150988"/>
    <w:rsid w:val="00150B53"/>
    <w:rsid w:val="00150B7E"/>
    <w:rsid w:val="00150CF1"/>
    <w:rsid w:val="0015102F"/>
    <w:rsid w:val="0015119D"/>
    <w:rsid w:val="0015208A"/>
    <w:rsid w:val="00153CF3"/>
    <w:rsid w:val="00155A8A"/>
    <w:rsid w:val="00155DDB"/>
    <w:rsid w:val="001562F1"/>
    <w:rsid w:val="0015672F"/>
    <w:rsid w:val="00157EF9"/>
    <w:rsid w:val="0016071E"/>
    <w:rsid w:val="0016197F"/>
    <w:rsid w:val="001630B6"/>
    <w:rsid w:val="00163C02"/>
    <w:rsid w:val="001642EA"/>
    <w:rsid w:val="001646A3"/>
    <w:rsid w:val="00164FA9"/>
    <w:rsid w:val="00165AAB"/>
    <w:rsid w:val="00166D5D"/>
    <w:rsid w:val="00167D06"/>
    <w:rsid w:val="001708A5"/>
    <w:rsid w:val="00171CF8"/>
    <w:rsid w:val="0017241A"/>
    <w:rsid w:val="001726B2"/>
    <w:rsid w:val="00172887"/>
    <w:rsid w:val="00172FAF"/>
    <w:rsid w:val="00173C7B"/>
    <w:rsid w:val="00174B11"/>
    <w:rsid w:val="001755DB"/>
    <w:rsid w:val="00175765"/>
    <w:rsid w:val="0017599A"/>
    <w:rsid w:val="001765AD"/>
    <w:rsid w:val="0017685D"/>
    <w:rsid w:val="001776A7"/>
    <w:rsid w:val="00181D3D"/>
    <w:rsid w:val="001824C4"/>
    <w:rsid w:val="001831AC"/>
    <w:rsid w:val="001838A1"/>
    <w:rsid w:val="001841B9"/>
    <w:rsid w:val="00184FAE"/>
    <w:rsid w:val="0018559E"/>
    <w:rsid w:val="001874E1"/>
    <w:rsid w:val="00190058"/>
    <w:rsid w:val="00190A5B"/>
    <w:rsid w:val="001912AB"/>
    <w:rsid w:val="001912C1"/>
    <w:rsid w:val="001923EF"/>
    <w:rsid w:val="0019395D"/>
    <w:rsid w:val="00193B76"/>
    <w:rsid w:val="001943BC"/>
    <w:rsid w:val="00194846"/>
    <w:rsid w:val="00194A87"/>
    <w:rsid w:val="00195123"/>
    <w:rsid w:val="001A1050"/>
    <w:rsid w:val="001A123D"/>
    <w:rsid w:val="001A146D"/>
    <w:rsid w:val="001A15CA"/>
    <w:rsid w:val="001A1C3A"/>
    <w:rsid w:val="001A1C4F"/>
    <w:rsid w:val="001A1E1A"/>
    <w:rsid w:val="001A1EF4"/>
    <w:rsid w:val="001A2D8E"/>
    <w:rsid w:val="001A2FCD"/>
    <w:rsid w:val="001A4659"/>
    <w:rsid w:val="001A4E87"/>
    <w:rsid w:val="001A5509"/>
    <w:rsid w:val="001A57EC"/>
    <w:rsid w:val="001A5881"/>
    <w:rsid w:val="001A59EE"/>
    <w:rsid w:val="001A6EBB"/>
    <w:rsid w:val="001A7119"/>
    <w:rsid w:val="001A731B"/>
    <w:rsid w:val="001A74BD"/>
    <w:rsid w:val="001A7789"/>
    <w:rsid w:val="001A78C8"/>
    <w:rsid w:val="001B14BD"/>
    <w:rsid w:val="001B1995"/>
    <w:rsid w:val="001B205E"/>
    <w:rsid w:val="001B269B"/>
    <w:rsid w:val="001B2820"/>
    <w:rsid w:val="001B2EF6"/>
    <w:rsid w:val="001B3C22"/>
    <w:rsid w:val="001B44EC"/>
    <w:rsid w:val="001B4BE1"/>
    <w:rsid w:val="001B4E43"/>
    <w:rsid w:val="001B539E"/>
    <w:rsid w:val="001B5EA7"/>
    <w:rsid w:val="001B657F"/>
    <w:rsid w:val="001B6A10"/>
    <w:rsid w:val="001C0604"/>
    <w:rsid w:val="001C2620"/>
    <w:rsid w:val="001C2AEB"/>
    <w:rsid w:val="001C43DA"/>
    <w:rsid w:val="001C4FE5"/>
    <w:rsid w:val="001C6F2A"/>
    <w:rsid w:val="001C7E76"/>
    <w:rsid w:val="001C7FBB"/>
    <w:rsid w:val="001D062A"/>
    <w:rsid w:val="001D3585"/>
    <w:rsid w:val="001D3AE5"/>
    <w:rsid w:val="001D4260"/>
    <w:rsid w:val="001D49AE"/>
    <w:rsid w:val="001D4F9B"/>
    <w:rsid w:val="001D5279"/>
    <w:rsid w:val="001D59AD"/>
    <w:rsid w:val="001D5BC2"/>
    <w:rsid w:val="001D6B48"/>
    <w:rsid w:val="001D6DD4"/>
    <w:rsid w:val="001E1463"/>
    <w:rsid w:val="001E1743"/>
    <w:rsid w:val="001E3075"/>
    <w:rsid w:val="001E3F30"/>
    <w:rsid w:val="001E410A"/>
    <w:rsid w:val="001E53F5"/>
    <w:rsid w:val="001E5ABD"/>
    <w:rsid w:val="001E60EB"/>
    <w:rsid w:val="001E69F3"/>
    <w:rsid w:val="001E760A"/>
    <w:rsid w:val="001F03F4"/>
    <w:rsid w:val="001F0563"/>
    <w:rsid w:val="001F12A1"/>
    <w:rsid w:val="001F1C1E"/>
    <w:rsid w:val="001F1E36"/>
    <w:rsid w:val="001F305F"/>
    <w:rsid w:val="001F410D"/>
    <w:rsid w:val="001F46CF"/>
    <w:rsid w:val="001F4988"/>
    <w:rsid w:val="001F5802"/>
    <w:rsid w:val="001F77CA"/>
    <w:rsid w:val="001F7B85"/>
    <w:rsid w:val="00201407"/>
    <w:rsid w:val="0020212D"/>
    <w:rsid w:val="00203473"/>
    <w:rsid w:val="002040E6"/>
    <w:rsid w:val="0020440E"/>
    <w:rsid w:val="00205588"/>
    <w:rsid w:val="002068FB"/>
    <w:rsid w:val="00207864"/>
    <w:rsid w:val="00211C5A"/>
    <w:rsid w:val="00213215"/>
    <w:rsid w:val="00213B24"/>
    <w:rsid w:val="002156C3"/>
    <w:rsid w:val="00216557"/>
    <w:rsid w:val="00217D2D"/>
    <w:rsid w:val="002214E6"/>
    <w:rsid w:val="00221908"/>
    <w:rsid w:val="002224B2"/>
    <w:rsid w:val="002228C4"/>
    <w:rsid w:val="00222F59"/>
    <w:rsid w:val="002238E7"/>
    <w:rsid w:val="00224B12"/>
    <w:rsid w:val="0022551A"/>
    <w:rsid w:val="00225731"/>
    <w:rsid w:val="00226D82"/>
    <w:rsid w:val="00226DAB"/>
    <w:rsid w:val="00227E2E"/>
    <w:rsid w:val="00227F80"/>
    <w:rsid w:val="002302CF"/>
    <w:rsid w:val="00230410"/>
    <w:rsid w:val="0023145F"/>
    <w:rsid w:val="002321F1"/>
    <w:rsid w:val="002323F9"/>
    <w:rsid w:val="00233552"/>
    <w:rsid w:val="00233A34"/>
    <w:rsid w:val="00234286"/>
    <w:rsid w:val="0023494C"/>
    <w:rsid w:val="002361B2"/>
    <w:rsid w:val="00236BD5"/>
    <w:rsid w:val="002371B5"/>
    <w:rsid w:val="00240007"/>
    <w:rsid w:val="002407B7"/>
    <w:rsid w:val="002407FB"/>
    <w:rsid w:val="00241282"/>
    <w:rsid w:val="00241C5C"/>
    <w:rsid w:val="00242481"/>
    <w:rsid w:val="00242DED"/>
    <w:rsid w:val="00243610"/>
    <w:rsid w:val="00243F58"/>
    <w:rsid w:val="002466EB"/>
    <w:rsid w:val="00246AF7"/>
    <w:rsid w:val="00246E91"/>
    <w:rsid w:val="0024793C"/>
    <w:rsid w:val="00250281"/>
    <w:rsid w:val="00251480"/>
    <w:rsid w:val="00252C01"/>
    <w:rsid w:val="00253191"/>
    <w:rsid w:val="00253965"/>
    <w:rsid w:val="002542FA"/>
    <w:rsid w:val="00256791"/>
    <w:rsid w:val="0026246F"/>
    <w:rsid w:val="00263296"/>
    <w:rsid w:val="002633D6"/>
    <w:rsid w:val="0026491F"/>
    <w:rsid w:val="00264CD9"/>
    <w:rsid w:val="0026608A"/>
    <w:rsid w:val="0026671B"/>
    <w:rsid w:val="00267C0F"/>
    <w:rsid w:val="00272D54"/>
    <w:rsid w:val="00274E17"/>
    <w:rsid w:val="00275402"/>
    <w:rsid w:val="00275BD9"/>
    <w:rsid w:val="00276D32"/>
    <w:rsid w:val="002773C2"/>
    <w:rsid w:val="002802CC"/>
    <w:rsid w:val="00280B23"/>
    <w:rsid w:val="00280B46"/>
    <w:rsid w:val="002817A9"/>
    <w:rsid w:val="00282107"/>
    <w:rsid w:val="002825A2"/>
    <w:rsid w:val="0028380A"/>
    <w:rsid w:val="00283914"/>
    <w:rsid w:val="00283AE8"/>
    <w:rsid w:val="0028571C"/>
    <w:rsid w:val="0028607C"/>
    <w:rsid w:val="002863E0"/>
    <w:rsid w:val="0028741E"/>
    <w:rsid w:val="0029064F"/>
    <w:rsid w:val="002909DC"/>
    <w:rsid w:val="00291A51"/>
    <w:rsid w:val="002926B1"/>
    <w:rsid w:val="00292760"/>
    <w:rsid w:val="00293615"/>
    <w:rsid w:val="00294185"/>
    <w:rsid w:val="002948D4"/>
    <w:rsid w:val="00295922"/>
    <w:rsid w:val="00295DAA"/>
    <w:rsid w:val="00295E34"/>
    <w:rsid w:val="002972B1"/>
    <w:rsid w:val="00297D5F"/>
    <w:rsid w:val="002A1BEE"/>
    <w:rsid w:val="002A1CDA"/>
    <w:rsid w:val="002A1D62"/>
    <w:rsid w:val="002A36FE"/>
    <w:rsid w:val="002A42BA"/>
    <w:rsid w:val="002A45A2"/>
    <w:rsid w:val="002A4706"/>
    <w:rsid w:val="002A5DEF"/>
    <w:rsid w:val="002A61F0"/>
    <w:rsid w:val="002A6943"/>
    <w:rsid w:val="002A6DE2"/>
    <w:rsid w:val="002A7AB4"/>
    <w:rsid w:val="002B0187"/>
    <w:rsid w:val="002B0E76"/>
    <w:rsid w:val="002B10BF"/>
    <w:rsid w:val="002B1335"/>
    <w:rsid w:val="002B1542"/>
    <w:rsid w:val="002B1545"/>
    <w:rsid w:val="002B2205"/>
    <w:rsid w:val="002B2A9D"/>
    <w:rsid w:val="002B65FE"/>
    <w:rsid w:val="002B6A87"/>
    <w:rsid w:val="002B7C5E"/>
    <w:rsid w:val="002C0A1F"/>
    <w:rsid w:val="002C11A9"/>
    <w:rsid w:val="002C1955"/>
    <w:rsid w:val="002C1F35"/>
    <w:rsid w:val="002C4433"/>
    <w:rsid w:val="002C5625"/>
    <w:rsid w:val="002C5638"/>
    <w:rsid w:val="002C57CD"/>
    <w:rsid w:val="002C5C9F"/>
    <w:rsid w:val="002C5E13"/>
    <w:rsid w:val="002C6D63"/>
    <w:rsid w:val="002D082A"/>
    <w:rsid w:val="002D0B44"/>
    <w:rsid w:val="002D23E7"/>
    <w:rsid w:val="002D2509"/>
    <w:rsid w:val="002D2910"/>
    <w:rsid w:val="002D2F9C"/>
    <w:rsid w:val="002D3805"/>
    <w:rsid w:val="002D3D5B"/>
    <w:rsid w:val="002D429B"/>
    <w:rsid w:val="002D446D"/>
    <w:rsid w:val="002D4B0C"/>
    <w:rsid w:val="002D7019"/>
    <w:rsid w:val="002D7958"/>
    <w:rsid w:val="002D7CA0"/>
    <w:rsid w:val="002E04D8"/>
    <w:rsid w:val="002E085D"/>
    <w:rsid w:val="002E0AB1"/>
    <w:rsid w:val="002E19E1"/>
    <w:rsid w:val="002E2007"/>
    <w:rsid w:val="002E24BC"/>
    <w:rsid w:val="002E4902"/>
    <w:rsid w:val="002E57FE"/>
    <w:rsid w:val="002E6523"/>
    <w:rsid w:val="002E70A7"/>
    <w:rsid w:val="002E7C79"/>
    <w:rsid w:val="002E7D08"/>
    <w:rsid w:val="002F0DA0"/>
    <w:rsid w:val="002F11E9"/>
    <w:rsid w:val="002F1BFA"/>
    <w:rsid w:val="002F2006"/>
    <w:rsid w:val="002F2BB9"/>
    <w:rsid w:val="002F2C73"/>
    <w:rsid w:val="002F3169"/>
    <w:rsid w:val="002F3AA2"/>
    <w:rsid w:val="002F3C09"/>
    <w:rsid w:val="002F5D4C"/>
    <w:rsid w:val="002F68A2"/>
    <w:rsid w:val="002F7200"/>
    <w:rsid w:val="002F775B"/>
    <w:rsid w:val="00300B9F"/>
    <w:rsid w:val="003019F3"/>
    <w:rsid w:val="00302500"/>
    <w:rsid w:val="00302EFD"/>
    <w:rsid w:val="00303267"/>
    <w:rsid w:val="00303713"/>
    <w:rsid w:val="003040F2"/>
    <w:rsid w:val="00304C9B"/>
    <w:rsid w:val="003055D0"/>
    <w:rsid w:val="00305C77"/>
    <w:rsid w:val="00306E92"/>
    <w:rsid w:val="0030716E"/>
    <w:rsid w:val="003071A4"/>
    <w:rsid w:val="003074B2"/>
    <w:rsid w:val="00307B66"/>
    <w:rsid w:val="00307D1B"/>
    <w:rsid w:val="003107F7"/>
    <w:rsid w:val="00311266"/>
    <w:rsid w:val="0031294B"/>
    <w:rsid w:val="00312990"/>
    <w:rsid w:val="00312D43"/>
    <w:rsid w:val="00313A59"/>
    <w:rsid w:val="00313B03"/>
    <w:rsid w:val="00314062"/>
    <w:rsid w:val="0031612E"/>
    <w:rsid w:val="00316175"/>
    <w:rsid w:val="003163E1"/>
    <w:rsid w:val="00317687"/>
    <w:rsid w:val="003179E4"/>
    <w:rsid w:val="00320534"/>
    <w:rsid w:val="00320F6C"/>
    <w:rsid w:val="00321687"/>
    <w:rsid w:val="00321850"/>
    <w:rsid w:val="00321EEB"/>
    <w:rsid w:val="00322F98"/>
    <w:rsid w:val="0032302D"/>
    <w:rsid w:val="0032412A"/>
    <w:rsid w:val="0032471F"/>
    <w:rsid w:val="00324961"/>
    <w:rsid w:val="00325358"/>
    <w:rsid w:val="00325B22"/>
    <w:rsid w:val="00326059"/>
    <w:rsid w:val="003262F2"/>
    <w:rsid w:val="003263FF"/>
    <w:rsid w:val="00326FA2"/>
    <w:rsid w:val="0032779E"/>
    <w:rsid w:val="00327B5B"/>
    <w:rsid w:val="00327E14"/>
    <w:rsid w:val="003313DE"/>
    <w:rsid w:val="0033213A"/>
    <w:rsid w:val="0033236B"/>
    <w:rsid w:val="00332662"/>
    <w:rsid w:val="0033287F"/>
    <w:rsid w:val="00332F0A"/>
    <w:rsid w:val="003338E5"/>
    <w:rsid w:val="0033436A"/>
    <w:rsid w:val="00334512"/>
    <w:rsid w:val="00334630"/>
    <w:rsid w:val="00335EEA"/>
    <w:rsid w:val="0033625E"/>
    <w:rsid w:val="00336CE7"/>
    <w:rsid w:val="00336D1E"/>
    <w:rsid w:val="00336D92"/>
    <w:rsid w:val="00336E3D"/>
    <w:rsid w:val="00337057"/>
    <w:rsid w:val="00337545"/>
    <w:rsid w:val="003402FC"/>
    <w:rsid w:val="00341883"/>
    <w:rsid w:val="00341B9C"/>
    <w:rsid w:val="003433EB"/>
    <w:rsid w:val="00343804"/>
    <w:rsid w:val="00344643"/>
    <w:rsid w:val="00344DA7"/>
    <w:rsid w:val="003450F1"/>
    <w:rsid w:val="0034523C"/>
    <w:rsid w:val="00346166"/>
    <w:rsid w:val="00347163"/>
    <w:rsid w:val="0034720C"/>
    <w:rsid w:val="0034785B"/>
    <w:rsid w:val="00347A15"/>
    <w:rsid w:val="003514B4"/>
    <w:rsid w:val="003519F9"/>
    <w:rsid w:val="00351A39"/>
    <w:rsid w:val="00355E13"/>
    <w:rsid w:val="00355FBE"/>
    <w:rsid w:val="00356B73"/>
    <w:rsid w:val="00356F8E"/>
    <w:rsid w:val="0035769E"/>
    <w:rsid w:val="00357DC4"/>
    <w:rsid w:val="003604A9"/>
    <w:rsid w:val="00360972"/>
    <w:rsid w:val="00360FD4"/>
    <w:rsid w:val="003621BB"/>
    <w:rsid w:val="003623E7"/>
    <w:rsid w:val="00364173"/>
    <w:rsid w:val="0036495B"/>
    <w:rsid w:val="00365A63"/>
    <w:rsid w:val="003708CF"/>
    <w:rsid w:val="00370B21"/>
    <w:rsid w:val="00370CF9"/>
    <w:rsid w:val="00371090"/>
    <w:rsid w:val="0037228C"/>
    <w:rsid w:val="00372445"/>
    <w:rsid w:val="00373063"/>
    <w:rsid w:val="00376ACC"/>
    <w:rsid w:val="00376E94"/>
    <w:rsid w:val="003802A5"/>
    <w:rsid w:val="003835AA"/>
    <w:rsid w:val="00383796"/>
    <w:rsid w:val="00383800"/>
    <w:rsid w:val="003849B6"/>
    <w:rsid w:val="003852B2"/>
    <w:rsid w:val="0038728B"/>
    <w:rsid w:val="00387CA9"/>
    <w:rsid w:val="00390359"/>
    <w:rsid w:val="00390DEA"/>
    <w:rsid w:val="00391256"/>
    <w:rsid w:val="00391913"/>
    <w:rsid w:val="00392FDA"/>
    <w:rsid w:val="00393790"/>
    <w:rsid w:val="003941C6"/>
    <w:rsid w:val="0039446E"/>
    <w:rsid w:val="00394E57"/>
    <w:rsid w:val="003957AA"/>
    <w:rsid w:val="003958D2"/>
    <w:rsid w:val="003A1541"/>
    <w:rsid w:val="003A1DCE"/>
    <w:rsid w:val="003A2171"/>
    <w:rsid w:val="003A27B2"/>
    <w:rsid w:val="003A2BFA"/>
    <w:rsid w:val="003A2EC5"/>
    <w:rsid w:val="003A3081"/>
    <w:rsid w:val="003A3C6D"/>
    <w:rsid w:val="003A5866"/>
    <w:rsid w:val="003A5AE2"/>
    <w:rsid w:val="003A5CF1"/>
    <w:rsid w:val="003A6539"/>
    <w:rsid w:val="003A6701"/>
    <w:rsid w:val="003A7CD4"/>
    <w:rsid w:val="003B077A"/>
    <w:rsid w:val="003B0903"/>
    <w:rsid w:val="003B0D4E"/>
    <w:rsid w:val="003B16E1"/>
    <w:rsid w:val="003B2049"/>
    <w:rsid w:val="003B2E85"/>
    <w:rsid w:val="003B3D09"/>
    <w:rsid w:val="003B41AD"/>
    <w:rsid w:val="003B4637"/>
    <w:rsid w:val="003B4BDE"/>
    <w:rsid w:val="003B4FA8"/>
    <w:rsid w:val="003B5EB9"/>
    <w:rsid w:val="003B6147"/>
    <w:rsid w:val="003B6249"/>
    <w:rsid w:val="003B6526"/>
    <w:rsid w:val="003B657E"/>
    <w:rsid w:val="003B686F"/>
    <w:rsid w:val="003B69A1"/>
    <w:rsid w:val="003B6F18"/>
    <w:rsid w:val="003B7591"/>
    <w:rsid w:val="003C0064"/>
    <w:rsid w:val="003C02E9"/>
    <w:rsid w:val="003C05A7"/>
    <w:rsid w:val="003C11C0"/>
    <w:rsid w:val="003C4044"/>
    <w:rsid w:val="003C487B"/>
    <w:rsid w:val="003C5551"/>
    <w:rsid w:val="003C5E1B"/>
    <w:rsid w:val="003C6B4B"/>
    <w:rsid w:val="003C7391"/>
    <w:rsid w:val="003C7F8A"/>
    <w:rsid w:val="003D0659"/>
    <w:rsid w:val="003D0CFE"/>
    <w:rsid w:val="003D14DC"/>
    <w:rsid w:val="003D1753"/>
    <w:rsid w:val="003D3FB4"/>
    <w:rsid w:val="003D43E0"/>
    <w:rsid w:val="003D51B1"/>
    <w:rsid w:val="003D59D0"/>
    <w:rsid w:val="003D6105"/>
    <w:rsid w:val="003D7368"/>
    <w:rsid w:val="003D7551"/>
    <w:rsid w:val="003D7CB5"/>
    <w:rsid w:val="003E002E"/>
    <w:rsid w:val="003E1639"/>
    <w:rsid w:val="003E2C6B"/>
    <w:rsid w:val="003E2E1B"/>
    <w:rsid w:val="003E3D25"/>
    <w:rsid w:val="003E3E0B"/>
    <w:rsid w:val="003E3EC3"/>
    <w:rsid w:val="003E46B6"/>
    <w:rsid w:val="003E48E5"/>
    <w:rsid w:val="003E4E3B"/>
    <w:rsid w:val="003E5228"/>
    <w:rsid w:val="003E55D1"/>
    <w:rsid w:val="003E621D"/>
    <w:rsid w:val="003E65AD"/>
    <w:rsid w:val="003E6BA0"/>
    <w:rsid w:val="003E6D66"/>
    <w:rsid w:val="003E7185"/>
    <w:rsid w:val="003F0033"/>
    <w:rsid w:val="003F05EF"/>
    <w:rsid w:val="003F1D98"/>
    <w:rsid w:val="003F3404"/>
    <w:rsid w:val="003F3CCC"/>
    <w:rsid w:val="003F610B"/>
    <w:rsid w:val="003F7083"/>
    <w:rsid w:val="003F7943"/>
    <w:rsid w:val="004008E1"/>
    <w:rsid w:val="004015D6"/>
    <w:rsid w:val="00401799"/>
    <w:rsid w:val="00401CD1"/>
    <w:rsid w:val="00402881"/>
    <w:rsid w:val="00403A96"/>
    <w:rsid w:val="00403D10"/>
    <w:rsid w:val="0040445B"/>
    <w:rsid w:val="0040455A"/>
    <w:rsid w:val="00404935"/>
    <w:rsid w:val="004049A5"/>
    <w:rsid w:val="004052A2"/>
    <w:rsid w:val="00406B1D"/>
    <w:rsid w:val="0040770E"/>
    <w:rsid w:val="004100C5"/>
    <w:rsid w:val="00410325"/>
    <w:rsid w:val="0041340D"/>
    <w:rsid w:val="00416256"/>
    <w:rsid w:val="004165E7"/>
    <w:rsid w:val="00416772"/>
    <w:rsid w:val="004179B1"/>
    <w:rsid w:val="00417BD3"/>
    <w:rsid w:val="00417EC1"/>
    <w:rsid w:val="004200BE"/>
    <w:rsid w:val="004205EA"/>
    <w:rsid w:val="00421EFC"/>
    <w:rsid w:val="0042340C"/>
    <w:rsid w:val="00424795"/>
    <w:rsid w:val="00424A1E"/>
    <w:rsid w:val="00424BB6"/>
    <w:rsid w:val="004263D6"/>
    <w:rsid w:val="004269EA"/>
    <w:rsid w:val="00426CC8"/>
    <w:rsid w:val="0042709B"/>
    <w:rsid w:val="00430A28"/>
    <w:rsid w:val="00430E65"/>
    <w:rsid w:val="0043221A"/>
    <w:rsid w:val="00432D2F"/>
    <w:rsid w:val="00433A1F"/>
    <w:rsid w:val="00433E0B"/>
    <w:rsid w:val="0043426F"/>
    <w:rsid w:val="00434448"/>
    <w:rsid w:val="0043580A"/>
    <w:rsid w:val="00435BB9"/>
    <w:rsid w:val="00436A6F"/>
    <w:rsid w:val="00436C07"/>
    <w:rsid w:val="00440547"/>
    <w:rsid w:val="00440AD7"/>
    <w:rsid w:val="00441028"/>
    <w:rsid w:val="004418DB"/>
    <w:rsid w:val="00441A2F"/>
    <w:rsid w:val="004424B6"/>
    <w:rsid w:val="00443148"/>
    <w:rsid w:val="004439C8"/>
    <w:rsid w:val="0044443C"/>
    <w:rsid w:val="00444507"/>
    <w:rsid w:val="00444830"/>
    <w:rsid w:val="00444E2E"/>
    <w:rsid w:val="004456D4"/>
    <w:rsid w:val="00446BF3"/>
    <w:rsid w:val="00446F4E"/>
    <w:rsid w:val="00447736"/>
    <w:rsid w:val="00450C27"/>
    <w:rsid w:val="00451093"/>
    <w:rsid w:val="004515BB"/>
    <w:rsid w:val="00452955"/>
    <w:rsid w:val="00452BCB"/>
    <w:rsid w:val="00453F52"/>
    <w:rsid w:val="00454169"/>
    <w:rsid w:val="00454BCC"/>
    <w:rsid w:val="004553E9"/>
    <w:rsid w:val="00455563"/>
    <w:rsid w:val="004611FA"/>
    <w:rsid w:val="00461A50"/>
    <w:rsid w:val="0046207B"/>
    <w:rsid w:val="00466C48"/>
    <w:rsid w:val="004671BE"/>
    <w:rsid w:val="00467D15"/>
    <w:rsid w:val="0047079E"/>
    <w:rsid w:val="00470AC4"/>
    <w:rsid w:val="00471461"/>
    <w:rsid w:val="0047268A"/>
    <w:rsid w:val="00474EA6"/>
    <w:rsid w:val="00475595"/>
    <w:rsid w:val="00475B7C"/>
    <w:rsid w:val="00476D81"/>
    <w:rsid w:val="00477162"/>
    <w:rsid w:val="00482563"/>
    <w:rsid w:val="00482A22"/>
    <w:rsid w:val="00483D1C"/>
    <w:rsid w:val="00484392"/>
    <w:rsid w:val="004867EB"/>
    <w:rsid w:val="00486E58"/>
    <w:rsid w:val="0048759F"/>
    <w:rsid w:val="004901D0"/>
    <w:rsid w:val="00491B63"/>
    <w:rsid w:val="004935BD"/>
    <w:rsid w:val="004955DE"/>
    <w:rsid w:val="0049616A"/>
    <w:rsid w:val="004978BD"/>
    <w:rsid w:val="004A0466"/>
    <w:rsid w:val="004A0EA1"/>
    <w:rsid w:val="004A2361"/>
    <w:rsid w:val="004A256B"/>
    <w:rsid w:val="004A2BF4"/>
    <w:rsid w:val="004A32BF"/>
    <w:rsid w:val="004A3605"/>
    <w:rsid w:val="004A3B18"/>
    <w:rsid w:val="004A4C2E"/>
    <w:rsid w:val="004A5490"/>
    <w:rsid w:val="004A5A6C"/>
    <w:rsid w:val="004A65D6"/>
    <w:rsid w:val="004A6DB6"/>
    <w:rsid w:val="004A6EFF"/>
    <w:rsid w:val="004B01A6"/>
    <w:rsid w:val="004B0D7C"/>
    <w:rsid w:val="004B34B1"/>
    <w:rsid w:val="004B3E78"/>
    <w:rsid w:val="004B4081"/>
    <w:rsid w:val="004B40A3"/>
    <w:rsid w:val="004B454F"/>
    <w:rsid w:val="004B4BD6"/>
    <w:rsid w:val="004B4CFE"/>
    <w:rsid w:val="004B666F"/>
    <w:rsid w:val="004B66DE"/>
    <w:rsid w:val="004B6EAF"/>
    <w:rsid w:val="004B7604"/>
    <w:rsid w:val="004C0120"/>
    <w:rsid w:val="004C061F"/>
    <w:rsid w:val="004C1516"/>
    <w:rsid w:val="004C1726"/>
    <w:rsid w:val="004C1AD4"/>
    <w:rsid w:val="004C21A6"/>
    <w:rsid w:val="004C2427"/>
    <w:rsid w:val="004C2555"/>
    <w:rsid w:val="004C29B2"/>
    <w:rsid w:val="004C32A7"/>
    <w:rsid w:val="004C412B"/>
    <w:rsid w:val="004C42A4"/>
    <w:rsid w:val="004C4749"/>
    <w:rsid w:val="004C4FEC"/>
    <w:rsid w:val="004C5309"/>
    <w:rsid w:val="004C5707"/>
    <w:rsid w:val="004C5CAE"/>
    <w:rsid w:val="004C5E71"/>
    <w:rsid w:val="004C6BFC"/>
    <w:rsid w:val="004C6DD4"/>
    <w:rsid w:val="004D1181"/>
    <w:rsid w:val="004D1335"/>
    <w:rsid w:val="004D19AE"/>
    <w:rsid w:val="004D2422"/>
    <w:rsid w:val="004D2F4C"/>
    <w:rsid w:val="004D4085"/>
    <w:rsid w:val="004D437E"/>
    <w:rsid w:val="004D57EF"/>
    <w:rsid w:val="004D5C7C"/>
    <w:rsid w:val="004D5F30"/>
    <w:rsid w:val="004E0D47"/>
    <w:rsid w:val="004E1218"/>
    <w:rsid w:val="004E1CC3"/>
    <w:rsid w:val="004E1E28"/>
    <w:rsid w:val="004E217A"/>
    <w:rsid w:val="004E2962"/>
    <w:rsid w:val="004E2A40"/>
    <w:rsid w:val="004E37CC"/>
    <w:rsid w:val="004E4350"/>
    <w:rsid w:val="004E44AC"/>
    <w:rsid w:val="004E504A"/>
    <w:rsid w:val="004E769E"/>
    <w:rsid w:val="004F01C6"/>
    <w:rsid w:val="004F0E4B"/>
    <w:rsid w:val="004F24C4"/>
    <w:rsid w:val="004F264B"/>
    <w:rsid w:val="004F3040"/>
    <w:rsid w:val="004F3D6C"/>
    <w:rsid w:val="004F3FB6"/>
    <w:rsid w:val="004F64F8"/>
    <w:rsid w:val="004F65E0"/>
    <w:rsid w:val="004F7A77"/>
    <w:rsid w:val="004F7B1D"/>
    <w:rsid w:val="005000FE"/>
    <w:rsid w:val="00500CE5"/>
    <w:rsid w:val="005011B3"/>
    <w:rsid w:val="00501591"/>
    <w:rsid w:val="005017F3"/>
    <w:rsid w:val="00501F76"/>
    <w:rsid w:val="00503151"/>
    <w:rsid w:val="005041F9"/>
    <w:rsid w:val="0050448F"/>
    <w:rsid w:val="00504512"/>
    <w:rsid w:val="00505F10"/>
    <w:rsid w:val="005065AE"/>
    <w:rsid w:val="005075CC"/>
    <w:rsid w:val="005105FD"/>
    <w:rsid w:val="0051215C"/>
    <w:rsid w:val="0051220E"/>
    <w:rsid w:val="00512EF3"/>
    <w:rsid w:val="00513391"/>
    <w:rsid w:val="005135BC"/>
    <w:rsid w:val="00513E94"/>
    <w:rsid w:val="00514CD8"/>
    <w:rsid w:val="0051537A"/>
    <w:rsid w:val="0051575B"/>
    <w:rsid w:val="00517C8C"/>
    <w:rsid w:val="0052001A"/>
    <w:rsid w:val="00520555"/>
    <w:rsid w:val="0052159C"/>
    <w:rsid w:val="00521635"/>
    <w:rsid w:val="00523E92"/>
    <w:rsid w:val="00524657"/>
    <w:rsid w:val="005246A8"/>
    <w:rsid w:val="00525176"/>
    <w:rsid w:val="0052558B"/>
    <w:rsid w:val="0052568C"/>
    <w:rsid w:val="0052580C"/>
    <w:rsid w:val="00525CFD"/>
    <w:rsid w:val="005269C0"/>
    <w:rsid w:val="00526D59"/>
    <w:rsid w:val="00530330"/>
    <w:rsid w:val="0053053F"/>
    <w:rsid w:val="00531382"/>
    <w:rsid w:val="00533C02"/>
    <w:rsid w:val="00533C12"/>
    <w:rsid w:val="00534E8A"/>
    <w:rsid w:val="0053578F"/>
    <w:rsid w:val="005365CF"/>
    <w:rsid w:val="00537565"/>
    <w:rsid w:val="00540A2D"/>
    <w:rsid w:val="00541469"/>
    <w:rsid w:val="005419F1"/>
    <w:rsid w:val="00541DD7"/>
    <w:rsid w:val="005430B5"/>
    <w:rsid w:val="00543A0F"/>
    <w:rsid w:val="00544ED1"/>
    <w:rsid w:val="005453F0"/>
    <w:rsid w:val="00545ABF"/>
    <w:rsid w:val="0054606A"/>
    <w:rsid w:val="005474A5"/>
    <w:rsid w:val="00547CCA"/>
    <w:rsid w:val="00552F2D"/>
    <w:rsid w:val="005532E8"/>
    <w:rsid w:val="0055338D"/>
    <w:rsid w:val="005533B7"/>
    <w:rsid w:val="005536BB"/>
    <w:rsid w:val="00553B2D"/>
    <w:rsid w:val="005548B8"/>
    <w:rsid w:val="005565DD"/>
    <w:rsid w:val="0055762D"/>
    <w:rsid w:val="00557D91"/>
    <w:rsid w:val="00557EFF"/>
    <w:rsid w:val="00560F0E"/>
    <w:rsid w:val="00561A35"/>
    <w:rsid w:val="00561E39"/>
    <w:rsid w:val="00564238"/>
    <w:rsid w:val="0056668A"/>
    <w:rsid w:val="0056794E"/>
    <w:rsid w:val="005679AC"/>
    <w:rsid w:val="00567F71"/>
    <w:rsid w:val="005705B2"/>
    <w:rsid w:val="0057124C"/>
    <w:rsid w:val="00572C39"/>
    <w:rsid w:val="00572CCD"/>
    <w:rsid w:val="00574B64"/>
    <w:rsid w:val="00576A6A"/>
    <w:rsid w:val="00576ADF"/>
    <w:rsid w:val="00576BAB"/>
    <w:rsid w:val="0057702B"/>
    <w:rsid w:val="00577905"/>
    <w:rsid w:val="00581B38"/>
    <w:rsid w:val="005820C5"/>
    <w:rsid w:val="00585057"/>
    <w:rsid w:val="00585491"/>
    <w:rsid w:val="005861D7"/>
    <w:rsid w:val="00586564"/>
    <w:rsid w:val="00590524"/>
    <w:rsid w:val="00591032"/>
    <w:rsid w:val="005915AE"/>
    <w:rsid w:val="005917F3"/>
    <w:rsid w:val="0059203B"/>
    <w:rsid w:val="00593113"/>
    <w:rsid w:val="0059359A"/>
    <w:rsid w:val="00593A7E"/>
    <w:rsid w:val="00593D08"/>
    <w:rsid w:val="00593D0A"/>
    <w:rsid w:val="005944CD"/>
    <w:rsid w:val="005958A5"/>
    <w:rsid w:val="00596734"/>
    <w:rsid w:val="005A01FF"/>
    <w:rsid w:val="005A18C7"/>
    <w:rsid w:val="005A2A55"/>
    <w:rsid w:val="005A356A"/>
    <w:rsid w:val="005A3C84"/>
    <w:rsid w:val="005A3D42"/>
    <w:rsid w:val="005A44EE"/>
    <w:rsid w:val="005A4530"/>
    <w:rsid w:val="005A4BD3"/>
    <w:rsid w:val="005A5645"/>
    <w:rsid w:val="005A681E"/>
    <w:rsid w:val="005B0ED5"/>
    <w:rsid w:val="005B25E2"/>
    <w:rsid w:val="005B2CAD"/>
    <w:rsid w:val="005B31CD"/>
    <w:rsid w:val="005B36FD"/>
    <w:rsid w:val="005B489A"/>
    <w:rsid w:val="005B519A"/>
    <w:rsid w:val="005B52DA"/>
    <w:rsid w:val="005B5BE7"/>
    <w:rsid w:val="005B6C4C"/>
    <w:rsid w:val="005C0E41"/>
    <w:rsid w:val="005C21BA"/>
    <w:rsid w:val="005C26F3"/>
    <w:rsid w:val="005C3A34"/>
    <w:rsid w:val="005C4397"/>
    <w:rsid w:val="005C472D"/>
    <w:rsid w:val="005C49A5"/>
    <w:rsid w:val="005C6001"/>
    <w:rsid w:val="005C672E"/>
    <w:rsid w:val="005C692F"/>
    <w:rsid w:val="005C6994"/>
    <w:rsid w:val="005D11EC"/>
    <w:rsid w:val="005D1790"/>
    <w:rsid w:val="005D1955"/>
    <w:rsid w:val="005D252E"/>
    <w:rsid w:val="005D2653"/>
    <w:rsid w:val="005D2C32"/>
    <w:rsid w:val="005D4F65"/>
    <w:rsid w:val="005D5E32"/>
    <w:rsid w:val="005D5EB6"/>
    <w:rsid w:val="005D6B25"/>
    <w:rsid w:val="005D6B93"/>
    <w:rsid w:val="005D78A6"/>
    <w:rsid w:val="005D7EE0"/>
    <w:rsid w:val="005E0AA2"/>
    <w:rsid w:val="005E0E31"/>
    <w:rsid w:val="005E1114"/>
    <w:rsid w:val="005E1570"/>
    <w:rsid w:val="005E1B15"/>
    <w:rsid w:val="005E1EED"/>
    <w:rsid w:val="005E24B3"/>
    <w:rsid w:val="005E25AA"/>
    <w:rsid w:val="005E28E6"/>
    <w:rsid w:val="005E36E7"/>
    <w:rsid w:val="005E4294"/>
    <w:rsid w:val="005E42D0"/>
    <w:rsid w:val="005E4BF5"/>
    <w:rsid w:val="005E5920"/>
    <w:rsid w:val="005E6336"/>
    <w:rsid w:val="005E68B4"/>
    <w:rsid w:val="005E72C2"/>
    <w:rsid w:val="005E733B"/>
    <w:rsid w:val="005F0182"/>
    <w:rsid w:val="005F036B"/>
    <w:rsid w:val="005F06A0"/>
    <w:rsid w:val="005F169B"/>
    <w:rsid w:val="005F26E8"/>
    <w:rsid w:val="005F3307"/>
    <w:rsid w:val="005F7BC7"/>
    <w:rsid w:val="005F7E7B"/>
    <w:rsid w:val="00600289"/>
    <w:rsid w:val="006004F3"/>
    <w:rsid w:val="00602034"/>
    <w:rsid w:val="00602850"/>
    <w:rsid w:val="00603646"/>
    <w:rsid w:val="006038B0"/>
    <w:rsid w:val="00603922"/>
    <w:rsid w:val="00604977"/>
    <w:rsid w:val="00604B0D"/>
    <w:rsid w:val="006060F9"/>
    <w:rsid w:val="006064DF"/>
    <w:rsid w:val="00606D1D"/>
    <w:rsid w:val="00606D42"/>
    <w:rsid w:val="00611489"/>
    <w:rsid w:val="00614A83"/>
    <w:rsid w:val="006152E6"/>
    <w:rsid w:val="006158F4"/>
    <w:rsid w:val="00615D5E"/>
    <w:rsid w:val="00616646"/>
    <w:rsid w:val="00616973"/>
    <w:rsid w:val="00616E7F"/>
    <w:rsid w:val="00617277"/>
    <w:rsid w:val="0061743C"/>
    <w:rsid w:val="006176C4"/>
    <w:rsid w:val="00617815"/>
    <w:rsid w:val="00617E6E"/>
    <w:rsid w:val="0062054E"/>
    <w:rsid w:val="00621504"/>
    <w:rsid w:val="00621ED5"/>
    <w:rsid w:val="00622029"/>
    <w:rsid w:val="006220BC"/>
    <w:rsid w:val="0062240E"/>
    <w:rsid w:val="00623EB4"/>
    <w:rsid w:val="006246C2"/>
    <w:rsid w:val="00624790"/>
    <w:rsid w:val="00624884"/>
    <w:rsid w:val="00624D4F"/>
    <w:rsid w:val="006252A0"/>
    <w:rsid w:val="00625854"/>
    <w:rsid w:val="00625DF7"/>
    <w:rsid w:val="006262EB"/>
    <w:rsid w:val="00626375"/>
    <w:rsid w:val="00626651"/>
    <w:rsid w:val="00626CA9"/>
    <w:rsid w:val="00627398"/>
    <w:rsid w:val="00627C40"/>
    <w:rsid w:val="00631461"/>
    <w:rsid w:val="00631E4B"/>
    <w:rsid w:val="00632568"/>
    <w:rsid w:val="00633720"/>
    <w:rsid w:val="006337A5"/>
    <w:rsid w:val="00633B74"/>
    <w:rsid w:val="00633F4D"/>
    <w:rsid w:val="006342D3"/>
    <w:rsid w:val="00635898"/>
    <w:rsid w:val="00635AB8"/>
    <w:rsid w:val="00637562"/>
    <w:rsid w:val="00637B97"/>
    <w:rsid w:val="00641B2D"/>
    <w:rsid w:val="006422AC"/>
    <w:rsid w:val="00642CDF"/>
    <w:rsid w:val="00642FA9"/>
    <w:rsid w:val="0064416A"/>
    <w:rsid w:val="00644561"/>
    <w:rsid w:val="00644A51"/>
    <w:rsid w:val="00645D40"/>
    <w:rsid w:val="00646217"/>
    <w:rsid w:val="0064623A"/>
    <w:rsid w:val="00646526"/>
    <w:rsid w:val="00646CDC"/>
    <w:rsid w:val="0064776F"/>
    <w:rsid w:val="00650221"/>
    <w:rsid w:val="0065039E"/>
    <w:rsid w:val="00650FD2"/>
    <w:rsid w:val="00651307"/>
    <w:rsid w:val="0065208A"/>
    <w:rsid w:val="0065292B"/>
    <w:rsid w:val="00652C28"/>
    <w:rsid w:val="0065332D"/>
    <w:rsid w:val="0065411F"/>
    <w:rsid w:val="00654B27"/>
    <w:rsid w:val="00654C24"/>
    <w:rsid w:val="00654E89"/>
    <w:rsid w:val="006557CD"/>
    <w:rsid w:val="00655E6B"/>
    <w:rsid w:val="0065639F"/>
    <w:rsid w:val="00656AE3"/>
    <w:rsid w:val="00656F32"/>
    <w:rsid w:val="00660186"/>
    <w:rsid w:val="00660852"/>
    <w:rsid w:val="00660D5C"/>
    <w:rsid w:val="00660E17"/>
    <w:rsid w:val="00661436"/>
    <w:rsid w:val="006617A2"/>
    <w:rsid w:val="00661905"/>
    <w:rsid w:val="006626E1"/>
    <w:rsid w:val="006626FB"/>
    <w:rsid w:val="00663EEA"/>
    <w:rsid w:val="006642C3"/>
    <w:rsid w:val="00664DD4"/>
    <w:rsid w:val="00665785"/>
    <w:rsid w:val="00665929"/>
    <w:rsid w:val="006666FB"/>
    <w:rsid w:val="006670A0"/>
    <w:rsid w:val="0066734C"/>
    <w:rsid w:val="00667560"/>
    <w:rsid w:val="0066790A"/>
    <w:rsid w:val="006700E6"/>
    <w:rsid w:val="006701B7"/>
    <w:rsid w:val="00670832"/>
    <w:rsid w:val="00670DB7"/>
    <w:rsid w:val="00672281"/>
    <w:rsid w:val="00672786"/>
    <w:rsid w:val="00672E1D"/>
    <w:rsid w:val="00673703"/>
    <w:rsid w:val="006741F7"/>
    <w:rsid w:val="0067430A"/>
    <w:rsid w:val="00674758"/>
    <w:rsid w:val="006756D5"/>
    <w:rsid w:val="00675A5F"/>
    <w:rsid w:val="00676536"/>
    <w:rsid w:val="00677DB1"/>
    <w:rsid w:val="006820C2"/>
    <w:rsid w:val="00682123"/>
    <w:rsid w:val="0068258C"/>
    <w:rsid w:val="00682592"/>
    <w:rsid w:val="00682CC7"/>
    <w:rsid w:val="00684101"/>
    <w:rsid w:val="00684A46"/>
    <w:rsid w:val="00684F03"/>
    <w:rsid w:val="00684F0C"/>
    <w:rsid w:val="006851EF"/>
    <w:rsid w:val="00685323"/>
    <w:rsid w:val="006855BC"/>
    <w:rsid w:val="0068568C"/>
    <w:rsid w:val="0068608F"/>
    <w:rsid w:val="0068619E"/>
    <w:rsid w:val="006861CA"/>
    <w:rsid w:val="00686E8C"/>
    <w:rsid w:val="006873B0"/>
    <w:rsid w:val="00687B56"/>
    <w:rsid w:val="00687CCA"/>
    <w:rsid w:val="00687EDE"/>
    <w:rsid w:val="0069082A"/>
    <w:rsid w:val="0069099C"/>
    <w:rsid w:val="00691DE4"/>
    <w:rsid w:val="00692CC5"/>
    <w:rsid w:val="00694D05"/>
    <w:rsid w:val="00694E0F"/>
    <w:rsid w:val="00697A53"/>
    <w:rsid w:val="00697C9B"/>
    <w:rsid w:val="006A14C5"/>
    <w:rsid w:val="006A16F0"/>
    <w:rsid w:val="006A1919"/>
    <w:rsid w:val="006A1C4C"/>
    <w:rsid w:val="006A4DE0"/>
    <w:rsid w:val="006A5B7A"/>
    <w:rsid w:val="006A5EB5"/>
    <w:rsid w:val="006A64C5"/>
    <w:rsid w:val="006A6903"/>
    <w:rsid w:val="006A7039"/>
    <w:rsid w:val="006A7A66"/>
    <w:rsid w:val="006B0A83"/>
    <w:rsid w:val="006B161B"/>
    <w:rsid w:val="006B175E"/>
    <w:rsid w:val="006B1F7E"/>
    <w:rsid w:val="006B2A2C"/>
    <w:rsid w:val="006B2BDA"/>
    <w:rsid w:val="006B2D6D"/>
    <w:rsid w:val="006B2DC6"/>
    <w:rsid w:val="006B3801"/>
    <w:rsid w:val="006B54AA"/>
    <w:rsid w:val="006B715F"/>
    <w:rsid w:val="006B7833"/>
    <w:rsid w:val="006B786E"/>
    <w:rsid w:val="006B7B07"/>
    <w:rsid w:val="006C0002"/>
    <w:rsid w:val="006C27E8"/>
    <w:rsid w:val="006C2C63"/>
    <w:rsid w:val="006C499D"/>
    <w:rsid w:val="006C507A"/>
    <w:rsid w:val="006C568D"/>
    <w:rsid w:val="006C5F6C"/>
    <w:rsid w:val="006C7403"/>
    <w:rsid w:val="006D05B7"/>
    <w:rsid w:val="006D1624"/>
    <w:rsid w:val="006D24DE"/>
    <w:rsid w:val="006D316E"/>
    <w:rsid w:val="006D374F"/>
    <w:rsid w:val="006D45A9"/>
    <w:rsid w:val="006D45B7"/>
    <w:rsid w:val="006D478D"/>
    <w:rsid w:val="006D4A19"/>
    <w:rsid w:val="006D4CCA"/>
    <w:rsid w:val="006D4E1B"/>
    <w:rsid w:val="006D56CD"/>
    <w:rsid w:val="006D6AB9"/>
    <w:rsid w:val="006D6C1E"/>
    <w:rsid w:val="006E328E"/>
    <w:rsid w:val="006E36B9"/>
    <w:rsid w:val="006E3F6E"/>
    <w:rsid w:val="006E3FE3"/>
    <w:rsid w:val="006E4245"/>
    <w:rsid w:val="006E4915"/>
    <w:rsid w:val="006E5B64"/>
    <w:rsid w:val="006E74AD"/>
    <w:rsid w:val="006E76D9"/>
    <w:rsid w:val="006E7CC1"/>
    <w:rsid w:val="006E7EE7"/>
    <w:rsid w:val="006F0FBC"/>
    <w:rsid w:val="006F1A90"/>
    <w:rsid w:val="006F2264"/>
    <w:rsid w:val="006F30BA"/>
    <w:rsid w:val="006F3900"/>
    <w:rsid w:val="006F3AA1"/>
    <w:rsid w:val="006F3EEA"/>
    <w:rsid w:val="006F3F90"/>
    <w:rsid w:val="006F44BD"/>
    <w:rsid w:val="006F5C89"/>
    <w:rsid w:val="00701434"/>
    <w:rsid w:val="00701626"/>
    <w:rsid w:val="00701A04"/>
    <w:rsid w:val="007026DB"/>
    <w:rsid w:val="00703A8A"/>
    <w:rsid w:val="00704586"/>
    <w:rsid w:val="00704661"/>
    <w:rsid w:val="007054A9"/>
    <w:rsid w:val="0070662B"/>
    <w:rsid w:val="0070680D"/>
    <w:rsid w:val="007068DC"/>
    <w:rsid w:val="00706931"/>
    <w:rsid w:val="00706B8A"/>
    <w:rsid w:val="0070704E"/>
    <w:rsid w:val="0070748F"/>
    <w:rsid w:val="0070752E"/>
    <w:rsid w:val="0070780E"/>
    <w:rsid w:val="007107B0"/>
    <w:rsid w:val="007118DE"/>
    <w:rsid w:val="007119A1"/>
    <w:rsid w:val="00711CCB"/>
    <w:rsid w:val="007130C8"/>
    <w:rsid w:val="00713747"/>
    <w:rsid w:val="00713D39"/>
    <w:rsid w:val="007141DC"/>
    <w:rsid w:val="007148BB"/>
    <w:rsid w:val="007149A7"/>
    <w:rsid w:val="00714D77"/>
    <w:rsid w:val="00715D2D"/>
    <w:rsid w:val="00716FF3"/>
    <w:rsid w:val="00717615"/>
    <w:rsid w:val="00721768"/>
    <w:rsid w:val="0072204C"/>
    <w:rsid w:val="00722449"/>
    <w:rsid w:val="0072250E"/>
    <w:rsid w:val="00722622"/>
    <w:rsid w:val="00722D58"/>
    <w:rsid w:val="00724366"/>
    <w:rsid w:val="00725E05"/>
    <w:rsid w:val="007260B9"/>
    <w:rsid w:val="00726129"/>
    <w:rsid w:val="00726342"/>
    <w:rsid w:val="007263CF"/>
    <w:rsid w:val="0073178F"/>
    <w:rsid w:val="00731937"/>
    <w:rsid w:val="00733A6A"/>
    <w:rsid w:val="00740A45"/>
    <w:rsid w:val="00740DFF"/>
    <w:rsid w:val="007429C0"/>
    <w:rsid w:val="007432C6"/>
    <w:rsid w:val="007449BB"/>
    <w:rsid w:val="00744D94"/>
    <w:rsid w:val="007458BC"/>
    <w:rsid w:val="00750A4E"/>
    <w:rsid w:val="00750C0B"/>
    <w:rsid w:val="00751FDE"/>
    <w:rsid w:val="00753326"/>
    <w:rsid w:val="00753444"/>
    <w:rsid w:val="00754350"/>
    <w:rsid w:val="00755137"/>
    <w:rsid w:val="0075590E"/>
    <w:rsid w:val="0075612E"/>
    <w:rsid w:val="007561EF"/>
    <w:rsid w:val="0075680A"/>
    <w:rsid w:val="00756A52"/>
    <w:rsid w:val="00757041"/>
    <w:rsid w:val="00757C3D"/>
    <w:rsid w:val="007600EE"/>
    <w:rsid w:val="00760483"/>
    <w:rsid w:val="00761820"/>
    <w:rsid w:val="00762AA3"/>
    <w:rsid w:val="00762D28"/>
    <w:rsid w:val="00762F87"/>
    <w:rsid w:val="007639DF"/>
    <w:rsid w:val="00764022"/>
    <w:rsid w:val="007648A3"/>
    <w:rsid w:val="00765720"/>
    <w:rsid w:val="007658A8"/>
    <w:rsid w:val="00765AC8"/>
    <w:rsid w:val="0076788E"/>
    <w:rsid w:val="00767AE4"/>
    <w:rsid w:val="0077077A"/>
    <w:rsid w:val="007708B8"/>
    <w:rsid w:val="00770AD8"/>
    <w:rsid w:val="00770D23"/>
    <w:rsid w:val="00770DDF"/>
    <w:rsid w:val="0077166A"/>
    <w:rsid w:val="0077180F"/>
    <w:rsid w:val="007738E6"/>
    <w:rsid w:val="00775C9A"/>
    <w:rsid w:val="00775F76"/>
    <w:rsid w:val="00776198"/>
    <w:rsid w:val="0077663D"/>
    <w:rsid w:val="00777354"/>
    <w:rsid w:val="007773F4"/>
    <w:rsid w:val="007817E7"/>
    <w:rsid w:val="00781FAA"/>
    <w:rsid w:val="0078201F"/>
    <w:rsid w:val="00783B9F"/>
    <w:rsid w:val="00783BEE"/>
    <w:rsid w:val="00784151"/>
    <w:rsid w:val="007843ED"/>
    <w:rsid w:val="00785299"/>
    <w:rsid w:val="00786884"/>
    <w:rsid w:val="007870AA"/>
    <w:rsid w:val="007908D8"/>
    <w:rsid w:val="00792ABD"/>
    <w:rsid w:val="00793B06"/>
    <w:rsid w:val="007959C2"/>
    <w:rsid w:val="00796841"/>
    <w:rsid w:val="00796A6D"/>
    <w:rsid w:val="00796B59"/>
    <w:rsid w:val="007A07D5"/>
    <w:rsid w:val="007A0FB4"/>
    <w:rsid w:val="007A1278"/>
    <w:rsid w:val="007A1800"/>
    <w:rsid w:val="007A2507"/>
    <w:rsid w:val="007A2BDA"/>
    <w:rsid w:val="007A2CA4"/>
    <w:rsid w:val="007A374F"/>
    <w:rsid w:val="007A398B"/>
    <w:rsid w:val="007A3F3E"/>
    <w:rsid w:val="007A466E"/>
    <w:rsid w:val="007A5182"/>
    <w:rsid w:val="007A52D5"/>
    <w:rsid w:val="007A5371"/>
    <w:rsid w:val="007A53BB"/>
    <w:rsid w:val="007A6849"/>
    <w:rsid w:val="007A6AA3"/>
    <w:rsid w:val="007B054F"/>
    <w:rsid w:val="007B2547"/>
    <w:rsid w:val="007B4758"/>
    <w:rsid w:val="007B51B5"/>
    <w:rsid w:val="007B5E2D"/>
    <w:rsid w:val="007B6026"/>
    <w:rsid w:val="007B6A76"/>
    <w:rsid w:val="007B75D4"/>
    <w:rsid w:val="007C182A"/>
    <w:rsid w:val="007C2F0D"/>
    <w:rsid w:val="007C41CB"/>
    <w:rsid w:val="007C5C06"/>
    <w:rsid w:val="007C71EA"/>
    <w:rsid w:val="007C723F"/>
    <w:rsid w:val="007C735C"/>
    <w:rsid w:val="007D016A"/>
    <w:rsid w:val="007D0187"/>
    <w:rsid w:val="007D05E7"/>
    <w:rsid w:val="007D2951"/>
    <w:rsid w:val="007D2DC5"/>
    <w:rsid w:val="007D2E7A"/>
    <w:rsid w:val="007D32A9"/>
    <w:rsid w:val="007D33BD"/>
    <w:rsid w:val="007D5E90"/>
    <w:rsid w:val="007D5F91"/>
    <w:rsid w:val="007D79E1"/>
    <w:rsid w:val="007E04D6"/>
    <w:rsid w:val="007E07B5"/>
    <w:rsid w:val="007E188C"/>
    <w:rsid w:val="007E1BB3"/>
    <w:rsid w:val="007E308E"/>
    <w:rsid w:val="007E348D"/>
    <w:rsid w:val="007E3C0A"/>
    <w:rsid w:val="007E3EF3"/>
    <w:rsid w:val="007E4102"/>
    <w:rsid w:val="007E4919"/>
    <w:rsid w:val="007E4D67"/>
    <w:rsid w:val="007E5048"/>
    <w:rsid w:val="007E5328"/>
    <w:rsid w:val="007E5586"/>
    <w:rsid w:val="007E5FA0"/>
    <w:rsid w:val="007E6692"/>
    <w:rsid w:val="007E7643"/>
    <w:rsid w:val="007E7F66"/>
    <w:rsid w:val="007F088D"/>
    <w:rsid w:val="007F1173"/>
    <w:rsid w:val="007F1E17"/>
    <w:rsid w:val="007F264A"/>
    <w:rsid w:val="007F3A9B"/>
    <w:rsid w:val="007F43FA"/>
    <w:rsid w:val="007F5197"/>
    <w:rsid w:val="007F5A89"/>
    <w:rsid w:val="008005E2"/>
    <w:rsid w:val="008009FE"/>
    <w:rsid w:val="00800A02"/>
    <w:rsid w:val="008019C7"/>
    <w:rsid w:val="00801A8D"/>
    <w:rsid w:val="00803748"/>
    <w:rsid w:val="00803A33"/>
    <w:rsid w:val="00803A88"/>
    <w:rsid w:val="00804D8A"/>
    <w:rsid w:val="00804F11"/>
    <w:rsid w:val="008051D8"/>
    <w:rsid w:val="008062BD"/>
    <w:rsid w:val="008074B1"/>
    <w:rsid w:val="00807C77"/>
    <w:rsid w:val="0081058C"/>
    <w:rsid w:val="00810BC7"/>
    <w:rsid w:val="00811371"/>
    <w:rsid w:val="00811665"/>
    <w:rsid w:val="00811832"/>
    <w:rsid w:val="00812444"/>
    <w:rsid w:val="00813F9E"/>
    <w:rsid w:val="00813FFE"/>
    <w:rsid w:val="00816A93"/>
    <w:rsid w:val="00817699"/>
    <w:rsid w:val="0081796A"/>
    <w:rsid w:val="00817C00"/>
    <w:rsid w:val="00820B4A"/>
    <w:rsid w:val="00820DEE"/>
    <w:rsid w:val="008213FB"/>
    <w:rsid w:val="0082160D"/>
    <w:rsid w:val="008226B9"/>
    <w:rsid w:val="00822D8A"/>
    <w:rsid w:val="008256AE"/>
    <w:rsid w:val="008257C8"/>
    <w:rsid w:val="008264E5"/>
    <w:rsid w:val="008266C7"/>
    <w:rsid w:val="00826E74"/>
    <w:rsid w:val="00827DFD"/>
    <w:rsid w:val="0083021E"/>
    <w:rsid w:val="00831A91"/>
    <w:rsid w:val="00831DB5"/>
    <w:rsid w:val="00832557"/>
    <w:rsid w:val="008334BF"/>
    <w:rsid w:val="0083482E"/>
    <w:rsid w:val="00834B2C"/>
    <w:rsid w:val="00835221"/>
    <w:rsid w:val="0083524D"/>
    <w:rsid w:val="00836C54"/>
    <w:rsid w:val="00837673"/>
    <w:rsid w:val="00840EC2"/>
    <w:rsid w:val="00840FAB"/>
    <w:rsid w:val="00842149"/>
    <w:rsid w:val="008455BC"/>
    <w:rsid w:val="0084595E"/>
    <w:rsid w:val="00847432"/>
    <w:rsid w:val="00847979"/>
    <w:rsid w:val="00847ABA"/>
    <w:rsid w:val="00850FEB"/>
    <w:rsid w:val="0085135F"/>
    <w:rsid w:val="0085196C"/>
    <w:rsid w:val="00851CF3"/>
    <w:rsid w:val="00852EB9"/>
    <w:rsid w:val="00853433"/>
    <w:rsid w:val="00853D6D"/>
    <w:rsid w:val="0085432D"/>
    <w:rsid w:val="00854C51"/>
    <w:rsid w:val="008562E6"/>
    <w:rsid w:val="0085794F"/>
    <w:rsid w:val="00857AD3"/>
    <w:rsid w:val="00857B5B"/>
    <w:rsid w:val="00862C41"/>
    <w:rsid w:val="00863D17"/>
    <w:rsid w:val="00864E48"/>
    <w:rsid w:val="00865097"/>
    <w:rsid w:val="00865A57"/>
    <w:rsid w:val="00867D55"/>
    <w:rsid w:val="00870142"/>
    <w:rsid w:val="00870857"/>
    <w:rsid w:val="0087087F"/>
    <w:rsid w:val="00871081"/>
    <w:rsid w:val="00871CD4"/>
    <w:rsid w:val="00872C7D"/>
    <w:rsid w:val="00872DE0"/>
    <w:rsid w:val="00874447"/>
    <w:rsid w:val="00875477"/>
    <w:rsid w:val="00876556"/>
    <w:rsid w:val="00876D49"/>
    <w:rsid w:val="00882C1B"/>
    <w:rsid w:val="00882D28"/>
    <w:rsid w:val="008835D9"/>
    <w:rsid w:val="00884B96"/>
    <w:rsid w:val="00884CE2"/>
    <w:rsid w:val="008852A7"/>
    <w:rsid w:val="008855C5"/>
    <w:rsid w:val="00885686"/>
    <w:rsid w:val="008858CB"/>
    <w:rsid w:val="00886A83"/>
    <w:rsid w:val="00886EB2"/>
    <w:rsid w:val="00887030"/>
    <w:rsid w:val="00887143"/>
    <w:rsid w:val="00890C45"/>
    <w:rsid w:val="0089215E"/>
    <w:rsid w:val="0089236C"/>
    <w:rsid w:val="008935DC"/>
    <w:rsid w:val="00893E8A"/>
    <w:rsid w:val="008953A6"/>
    <w:rsid w:val="008954F8"/>
    <w:rsid w:val="0089587A"/>
    <w:rsid w:val="00896A86"/>
    <w:rsid w:val="00896E07"/>
    <w:rsid w:val="00896EBB"/>
    <w:rsid w:val="0089732A"/>
    <w:rsid w:val="0089764D"/>
    <w:rsid w:val="008A06DC"/>
    <w:rsid w:val="008A0A5C"/>
    <w:rsid w:val="008A0CA3"/>
    <w:rsid w:val="008A0E4F"/>
    <w:rsid w:val="008A117D"/>
    <w:rsid w:val="008A1191"/>
    <w:rsid w:val="008A1F7D"/>
    <w:rsid w:val="008A203A"/>
    <w:rsid w:val="008A28CC"/>
    <w:rsid w:val="008A2A58"/>
    <w:rsid w:val="008A3136"/>
    <w:rsid w:val="008A5FD8"/>
    <w:rsid w:val="008A6066"/>
    <w:rsid w:val="008A6314"/>
    <w:rsid w:val="008A6B03"/>
    <w:rsid w:val="008A6C36"/>
    <w:rsid w:val="008A70EF"/>
    <w:rsid w:val="008A718D"/>
    <w:rsid w:val="008B053A"/>
    <w:rsid w:val="008B0FCA"/>
    <w:rsid w:val="008B1937"/>
    <w:rsid w:val="008B1B3A"/>
    <w:rsid w:val="008B1D56"/>
    <w:rsid w:val="008B305D"/>
    <w:rsid w:val="008B3D91"/>
    <w:rsid w:val="008B41FB"/>
    <w:rsid w:val="008B42E2"/>
    <w:rsid w:val="008B44DD"/>
    <w:rsid w:val="008B498E"/>
    <w:rsid w:val="008B4B1F"/>
    <w:rsid w:val="008B5336"/>
    <w:rsid w:val="008B638C"/>
    <w:rsid w:val="008B6B80"/>
    <w:rsid w:val="008B71F4"/>
    <w:rsid w:val="008B727A"/>
    <w:rsid w:val="008C05CA"/>
    <w:rsid w:val="008C069B"/>
    <w:rsid w:val="008C0A28"/>
    <w:rsid w:val="008C1DD0"/>
    <w:rsid w:val="008C2883"/>
    <w:rsid w:val="008C2C7A"/>
    <w:rsid w:val="008C3358"/>
    <w:rsid w:val="008C3DF9"/>
    <w:rsid w:val="008C499A"/>
    <w:rsid w:val="008C4FCF"/>
    <w:rsid w:val="008C5CEB"/>
    <w:rsid w:val="008C6B9A"/>
    <w:rsid w:val="008C6F7E"/>
    <w:rsid w:val="008C78E8"/>
    <w:rsid w:val="008D00EB"/>
    <w:rsid w:val="008D0B48"/>
    <w:rsid w:val="008D1FFB"/>
    <w:rsid w:val="008D2A38"/>
    <w:rsid w:val="008D311A"/>
    <w:rsid w:val="008D3653"/>
    <w:rsid w:val="008D39B4"/>
    <w:rsid w:val="008D3A7F"/>
    <w:rsid w:val="008D3C9F"/>
    <w:rsid w:val="008D45EC"/>
    <w:rsid w:val="008D4B90"/>
    <w:rsid w:val="008D542B"/>
    <w:rsid w:val="008D5ABA"/>
    <w:rsid w:val="008D5CAA"/>
    <w:rsid w:val="008D70FB"/>
    <w:rsid w:val="008D7752"/>
    <w:rsid w:val="008D7A7D"/>
    <w:rsid w:val="008E0235"/>
    <w:rsid w:val="008E0406"/>
    <w:rsid w:val="008E0F06"/>
    <w:rsid w:val="008E16D8"/>
    <w:rsid w:val="008E2EE5"/>
    <w:rsid w:val="008E2FF8"/>
    <w:rsid w:val="008E37B8"/>
    <w:rsid w:val="008E47D9"/>
    <w:rsid w:val="008E655B"/>
    <w:rsid w:val="008E7215"/>
    <w:rsid w:val="008E74BC"/>
    <w:rsid w:val="008E75EB"/>
    <w:rsid w:val="008E76E6"/>
    <w:rsid w:val="008F026F"/>
    <w:rsid w:val="008F1D52"/>
    <w:rsid w:val="008F218E"/>
    <w:rsid w:val="008F2662"/>
    <w:rsid w:val="008F2A14"/>
    <w:rsid w:val="008F2AEC"/>
    <w:rsid w:val="008F40BD"/>
    <w:rsid w:val="008F4633"/>
    <w:rsid w:val="008F4FA2"/>
    <w:rsid w:val="008F6321"/>
    <w:rsid w:val="008F679A"/>
    <w:rsid w:val="00900EE9"/>
    <w:rsid w:val="00901C2F"/>
    <w:rsid w:val="00901DED"/>
    <w:rsid w:val="009022D5"/>
    <w:rsid w:val="0090239E"/>
    <w:rsid w:val="009023DC"/>
    <w:rsid w:val="009026C1"/>
    <w:rsid w:val="009036A9"/>
    <w:rsid w:val="00903B59"/>
    <w:rsid w:val="0090412B"/>
    <w:rsid w:val="009049BF"/>
    <w:rsid w:val="0090511F"/>
    <w:rsid w:val="009101E4"/>
    <w:rsid w:val="009119DC"/>
    <w:rsid w:val="009120D6"/>
    <w:rsid w:val="00912A1A"/>
    <w:rsid w:val="00913D4C"/>
    <w:rsid w:val="009141CC"/>
    <w:rsid w:val="00914837"/>
    <w:rsid w:val="00914E9C"/>
    <w:rsid w:val="0091507B"/>
    <w:rsid w:val="00915CDB"/>
    <w:rsid w:val="00917946"/>
    <w:rsid w:val="009201BE"/>
    <w:rsid w:val="0092050B"/>
    <w:rsid w:val="009217E6"/>
    <w:rsid w:val="0092265A"/>
    <w:rsid w:val="00922FE1"/>
    <w:rsid w:val="00923347"/>
    <w:rsid w:val="0092426E"/>
    <w:rsid w:val="00924F8A"/>
    <w:rsid w:val="009259CF"/>
    <w:rsid w:val="00925FC0"/>
    <w:rsid w:val="00926454"/>
    <w:rsid w:val="00926F25"/>
    <w:rsid w:val="009301B6"/>
    <w:rsid w:val="009303F2"/>
    <w:rsid w:val="009313B6"/>
    <w:rsid w:val="00931713"/>
    <w:rsid w:val="00932758"/>
    <w:rsid w:val="00933589"/>
    <w:rsid w:val="0093428C"/>
    <w:rsid w:val="009353CF"/>
    <w:rsid w:val="009356D0"/>
    <w:rsid w:val="009359CE"/>
    <w:rsid w:val="00936D75"/>
    <w:rsid w:val="00936E6B"/>
    <w:rsid w:val="0093739F"/>
    <w:rsid w:val="00940469"/>
    <w:rsid w:val="00940E01"/>
    <w:rsid w:val="00941278"/>
    <w:rsid w:val="009415F1"/>
    <w:rsid w:val="0094182F"/>
    <w:rsid w:val="009419AE"/>
    <w:rsid w:val="0094201D"/>
    <w:rsid w:val="009426D2"/>
    <w:rsid w:val="009433FE"/>
    <w:rsid w:val="00943558"/>
    <w:rsid w:val="00943671"/>
    <w:rsid w:val="00943674"/>
    <w:rsid w:val="00944719"/>
    <w:rsid w:val="00945320"/>
    <w:rsid w:val="00945742"/>
    <w:rsid w:val="00945A05"/>
    <w:rsid w:val="00945B9F"/>
    <w:rsid w:val="00946267"/>
    <w:rsid w:val="009463F7"/>
    <w:rsid w:val="00946A48"/>
    <w:rsid w:val="009471E4"/>
    <w:rsid w:val="00951795"/>
    <w:rsid w:val="0095189D"/>
    <w:rsid w:val="009526E8"/>
    <w:rsid w:val="00952A90"/>
    <w:rsid w:val="00954932"/>
    <w:rsid w:val="00955162"/>
    <w:rsid w:val="009558BE"/>
    <w:rsid w:val="00955959"/>
    <w:rsid w:val="00955A80"/>
    <w:rsid w:val="00955C8B"/>
    <w:rsid w:val="00956CCA"/>
    <w:rsid w:val="00961547"/>
    <w:rsid w:val="009622F6"/>
    <w:rsid w:val="009625FB"/>
    <w:rsid w:val="0096280B"/>
    <w:rsid w:val="009629C7"/>
    <w:rsid w:val="0096389A"/>
    <w:rsid w:val="009638BA"/>
    <w:rsid w:val="00963E76"/>
    <w:rsid w:val="00964ADB"/>
    <w:rsid w:val="00964C30"/>
    <w:rsid w:val="009650EC"/>
    <w:rsid w:val="00965488"/>
    <w:rsid w:val="00966775"/>
    <w:rsid w:val="00966CD9"/>
    <w:rsid w:val="00967B2B"/>
    <w:rsid w:val="009721E2"/>
    <w:rsid w:val="0097391E"/>
    <w:rsid w:val="00976950"/>
    <w:rsid w:val="009769B8"/>
    <w:rsid w:val="009776B2"/>
    <w:rsid w:val="00977FCF"/>
    <w:rsid w:val="0098058F"/>
    <w:rsid w:val="009816EB"/>
    <w:rsid w:val="009833B3"/>
    <w:rsid w:val="00983530"/>
    <w:rsid w:val="00983DA3"/>
    <w:rsid w:val="009863B7"/>
    <w:rsid w:val="00986D13"/>
    <w:rsid w:val="009872C8"/>
    <w:rsid w:val="0099047C"/>
    <w:rsid w:val="009911D0"/>
    <w:rsid w:val="009930B5"/>
    <w:rsid w:val="009931F4"/>
    <w:rsid w:val="00993DBD"/>
    <w:rsid w:val="00993FB9"/>
    <w:rsid w:val="00994396"/>
    <w:rsid w:val="00994EB8"/>
    <w:rsid w:val="00995965"/>
    <w:rsid w:val="00995F5B"/>
    <w:rsid w:val="0099703B"/>
    <w:rsid w:val="009A06E7"/>
    <w:rsid w:val="009A0EF6"/>
    <w:rsid w:val="009A2253"/>
    <w:rsid w:val="009A2330"/>
    <w:rsid w:val="009A2712"/>
    <w:rsid w:val="009A3022"/>
    <w:rsid w:val="009A3330"/>
    <w:rsid w:val="009A3622"/>
    <w:rsid w:val="009A368D"/>
    <w:rsid w:val="009A4024"/>
    <w:rsid w:val="009A40AA"/>
    <w:rsid w:val="009A46D2"/>
    <w:rsid w:val="009A47ED"/>
    <w:rsid w:val="009A49EE"/>
    <w:rsid w:val="009A4AE7"/>
    <w:rsid w:val="009A4AFB"/>
    <w:rsid w:val="009A4D9E"/>
    <w:rsid w:val="009A5756"/>
    <w:rsid w:val="009A5E55"/>
    <w:rsid w:val="009A729B"/>
    <w:rsid w:val="009A7E73"/>
    <w:rsid w:val="009B10A9"/>
    <w:rsid w:val="009B28AC"/>
    <w:rsid w:val="009B43E6"/>
    <w:rsid w:val="009B43FF"/>
    <w:rsid w:val="009B444C"/>
    <w:rsid w:val="009B5125"/>
    <w:rsid w:val="009B5795"/>
    <w:rsid w:val="009B6E01"/>
    <w:rsid w:val="009B7376"/>
    <w:rsid w:val="009B7431"/>
    <w:rsid w:val="009C2108"/>
    <w:rsid w:val="009C2267"/>
    <w:rsid w:val="009C3910"/>
    <w:rsid w:val="009C4EC9"/>
    <w:rsid w:val="009C5A5D"/>
    <w:rsid w:val="009C68D5"/>
    <w:rsid w:val="009C6CAD"/>
    <w:rsid w:val="009C6CDB"/>
    <w:rsid w:val="009C6D66"/>
    <w:rsid w:val="009C7511"/>
    <w:rsid w:val="009C7514"/>
    <w:rsid w:val="009D0747"/>
    <w:rsid w:val="009D145A"/>
    <w:rsid w:val="009D1606"/>
    <w:rsid w:val="009D2646"/>
    <w:rsid w:val="009D2D81"/>
    <w:rsid w:val="009D3AF8"/>
    <w:rsid w:val="009D423D"/>
    <w:rsid w:val="009D4913"/>
    <w:rsid w:val="009D54A8"/>
    <w:rsid w:val="009D5E8D"/>
    <w:rsid w:val="009E0383"/>
    <w:rsid w:val="009E05FB"/>
    <w:rsid w:val="009E1B29"/>
    <w:rsid w:val="009E1B80"/>
    <w:rsid w:val="009E229B"/>
    <w:rsid w:val="009E264B"/>
    <w:rsid w:val="009E2CDA"/>
    <w:rsid w:val="009E4017"/>
    <w:rsid w:val="009E579A"/>
    <w:rsid w:val="009E584F"/>
    <w:rsid w:val="009E5CF2"/>
    <w:rsid w:val="009E7808"/>
    <w:rsid w:val="009F023B"/>
    <w:rsid w:val="009F03C6"/>
    <w:rsid w:val="009F0770"/>
    <w:rsid w:val="009F0F71"/>
    <w:rsid w:val="009F2153"/>
    <w:rsid w:val="009F3347"/>
    <w:rsid w:val="009F34DD"/>
    <w:rsid w:val="009F3BED"/>
    <w:rsid w:val="009F4C5D"/>
    <w:rsid w:val="009F5516"/>
    <w:rsid w:val="009F63C7"/>
    <w:rsid w:val="009F73F8"/>
    <w:rsid w:val="009F7974"/>
    <w:rsid w:val="00A00D8E"/>
    <w:rsid w:val="00A0119C"/>
    <w:rsid w:val="00A01666"/>
    <w:rsid w:val="00A018D6"/>
    <w:rsid w:val="00A01D7A"/>
    <w:rsid w:val="00A036F2"/>
    <w:rsid w:val="00A04741"/>
    <w:rsid w:val="00A0487D"/>
    <w:rsid w:val="00A058EF"/>
    <w:rsid w:val="00A05B1E"/>
    <w:rsid w:val="00A07433"/>
    <w:rsid w:val="00A078BD"/>
    <w:rsid w:val="00A07B58"/>
    <w:rsid w:val="00A108ED"/>
    <w:rsid w:val="00A1146E"/>
    <w:rsid w:val="00A1197B"/>
    <w:rsid w:val="00A11DB2"/>
    <w:rsid w:val="00A11F1F"/>
    <w:rsid w:val="00A12763"/>
    <w:rsid w:val="00A1316A"/>
    <w:rsid w:val="00A14643"/>
    <w:rsid w:val="00A1497B"/>
    <w:rsid w:val="00A1611A"/>
    <w:rsid w:val="00A16431"/>
    <w:rsid w:val="00A16E28"/>
    <w:rsid w:val="00A17801"/>
    <w:rsid w:val="00A17A26"/>
    <w:rsid w:val="00A205E7"/>
    <w:rsid w:val="00A20B76"/>
    <w:rsid w:val="00A21127"/>
    <w:rsid w:val="00A22430"/>
    <w:rsid w:val="00A226BB"/>
    <w:rsid w:val="00A22FD2"/>
    <w:rsid w:val="00A23413"/>
    <w:rsid w:val="00A23830"/>
    <w:rsid w:val="00A23B09"/>
    <w:rsid w:val="00A24A8B"/>
    <w:rsid w:val="00A265B0"/>
    <w:rsid w:val="00A26C33"/>
    <w:rsid w:val="00A26EBF"/>
    <w:rsid w:val="00A30043"/>
    <w:rsid w:val="00A305FA"/>
    <w:rsid w:val="00A313C8"/>
    <w:rsid w:val="00A31CAF"/>
    <w:rsid w:val="00A328A7"/>
    <w:rsid w:val="00A33390"/>
    <w:rsid w:val="00A33A9F"/>
    <w:rsid w:val="00A33D2E"/>
    <w:rsid w:val="00A342C9"/>
    <w:rsid w:val="00A34395"/>
    <w:rsid w:val="00A34B4E"/>
    <w:rsid w:val="00A369AD"/>
    <w:rsid w:val="00A36E49"/>
    <w:rsid w:val="00A373E2"/>
    <w:rsid w:val="00A375D2"/>
    <w:rsid w:val="00A404EF"/>
    <w:rsid w:val="00A40925"/>
    <w:rsid w:val="00A41BFE"/>
    <w:rsid w:val="00A432BD"/>
    <w:rsid w:val="00A4489C"/>
    <w:rsid w:val="00A45756"/>
    <w:rsid w:val="00A45961"/>
    <w:rsid w:val="00A45AA1"/>
    <w:rsid w:val="00A46260"/>
    <w:rsid w:val="00A47BA4"/>
    <w:rsid w:val="00A50CCA"/>
    <w:rsid w:val="00A522A7"/>
    <w:rsid w:val="00A5422E"/>
    <w:rsid w:val="00A5541F"/>
    <w:rsid w:val="00A56251"/>
    <w:rsid w:val="00A56C74"/>
    <w:rsid w:val="00A609BF"/>
    <w:rsid w:val="00A609DC"/>
    <w:rsid w:val="00A6177C"/>
    <w:rsid w:val="00A623B0"/>
    <w:rsid w:val="00A64FA9"/>
    <w:rsid w:val="00A66FA2"/>
    <w:rsid w:val="00A6733A"/>
    <w:rsid w:val="00A676DD"/>
    <w:rsid w:val="00A705CA"/>
    <w:rsid w:val="00A73157"/>
    <w:rsid w:val="00A74598"/>
    <w:rsid w:val="00A74731"/>
    <w:rsid w:val="00A75010"/>
    <w:rsid w:val="00A75F95"/>
    <w:rsid w:val="00A77185"/>
    <w:rsid w:val="00A80AF3"/>
    <w:rsid w:val="00A8159E"/>
    <w:rsid w:val="00A8290B"/>
    <w:rsid w:val="00A8396D"/>
    <w:rsid w:val="00A83F02"/>
    <w:rsid w:val="00A8440E"/>
    <w:rsid w:val="00A85B86"/>
    <w:rsid w:val="00A8640C"/>
    <w:rsid w:val="00A90628"/>
    <w:rsid w:val="00A90DC4"/>
    <w:rsid w:val="00A911D8"/>
    <w:rsid w:val="00A9185F"/>
    <w:rsid w:val="00A91CC6"/>
    <w:rsid w:val="00A91D61"/>
    <w:rsid w:val="00A91E29"/>
    <w:rsid w:val="00A940EE"/>
    <w:rsid w:val="00A94DD2"/>
    <w:rsid w:val="00A951EF"/>
    <w:rsid w:val="00A955CD"/>
    <w:rsid w:val="00A96944"/>
    <w:rsid w:val="00A96B60"/>
    <w:rsid w:val="00A97AF6"/>
    <w:rsid w:val="00AA0407"/>
    <w:rsid w:val="00AA0CA1"/>
    <w:rsid w:val="00AA0F4D"/>
    <w:rsid w:val="00AA19CF"/>
    <w:rsid w:val="00AA25A0"/>
    <w:rsid w:val="00AA29EA"/>
    <w:rsid w:val="00AA54D6"/>
    <w:rsid w:val="00AA6630"/>
    <w:rsid w:val="00AA6A8E"/>
    <w:rsid w:val="00AA6C36"/>
    <w:rsid w:val="00AA70CD"/>
    <w:rsid w:val="00AA7B17"/>
    <w:rsid w:val="00AB100A"/>
    <w:rsid w:val="00AB1330"/>
    <w:rsid w:val="00AB149D"/>
    <w:rsid w:val="00AB1715"/>
    <w:rsid w:val="00AB2370"/>
    <w:rsid w:val="00AB2C5D"/>
    <w:rsid w:val="00AB2D11"/>
    <w:rsid w:val="00AB4C0D"/>
    <w:rsid w:val="00AB4C94"/>
    <w:rsid w:val="00AB5388"/>
    <w:rsid w:val="00AB6190"/>
    <w:rsid w:val="00AB797E"/>
    <w:rsid w:val="00AB7C9F"/>
    <w:rsid w:val="00AC000E"/>
    <w:rsid w:val="00AC04E2"/>
    <w:rsid w:val="00AC090C"/>
    <w:rsid w:val="00AC09FE"/>
    <w:rsid w:val="00AC1B5C"/>
    <w:rsid w:val="00AC20B3"/>
    <w:rsid w:val="00AC32E4"/>
    <w:rsid w:val="00AC335F"/>
    <w:rsid w:val="00AC3845"/>
    <w:rsid w:val="00AC7226"/>
    <w:rsid w:val="00AC7D2F"/>
    <w:rsid w:val="00AD1517"/>
    <w:rsid w:val="00AD1729"/>
    <w:rsid w:val="00AD2060"/>
    <w:rsid w:val="00AD2876"/>
    <w:rsid w:val="00AD2F68"/>
    <w:rsid w:val="00AD3271"/>
    <w:rsid w:val="00AD39B6"/>
    <w:rsid w:val="00AD39D7"/>
    <w:rsid w:val="00AD40F7"/>
    <w:rsid w:val="00AD5247"/>
    <w:rsid w:val="00AD5CE2"/>
    <w:rsid w:val="00AD6106"/>
    <w:rsid w:val="00AD6D98"/>
    <w:rsid w:val="00AD760B"/>
    <w:rsid w:val="00AD7AEC"/>
    <w:rsid w:val="00AD7C77"/>
    <w:rsid w:val="00AE0C03"/>
    <w:rsid w:val="00AE254B"/>
    <w:rsid w:val="00AE3C9C"/>
    <w:rsid w:val="00AE4114"/>
    <w:rsid w:val="00AE52DC"/>
    <w:rsid w:val="00AE5315"/>
    <w:rsid w:val="00AE6161"/>
    <w:rsid w:val="00AE6269"/>
    <w:rsid w:val="00AE6B3E"/>
    <w:rsid w:val="00AE6FEE"/>
    <w:rsid w:val="00AF0031"/>
    <w:rsid w:val="00AF05C3"/>
    <w:rsid w:val="00AF0BFA"/>
    <w:rsid w:val="00AF0EBE"/>
    <w:rsid w:val="00AF1073"/>
    <w:rsid w:val="00AF209E"/>
    <w:rsid w:val="00AF25CA"/>
    <w:rsid w:val="00AF2626"/>
    <w:rsid w:val="00AF4441"/>
    <w:rsid w:val="00AF5026"/>
    <w:rsid w:val="00AF70D6"/>
    <w:rsid w:val="00B00012"/>
    <w:rsid w:val="00B0216F"/>
    <w:rsid w:val="00B02600"/>
    <w:rsid w:val="00B02EFC"/>
    <w:rsid w:val="00B035F8"/>
    <w:rsid w:val="00B0522D"/>
    <w:rsid w:val="00B05D40"/>
    <w:rsid w:val="00B06303"/>
    <w:rsid w:val="00B06B1E"/>
    <w:rsid w:val="00B07131"/>
    <w:rsid w:val="00B073D1"/>
    <w:rsid w:val="00B1082F"/>
    <w:rsid w:val="00B10B31"/>
    <w:rsid w:val="00B10BE5"/>
    <w:rsid w:val="00B11EB2"/>
    <w:rsid w:val="00B1275B"/>
    <w:rsid w:val="00B1301D"/>
    <w:rsid w:val="00B138A4"/>
    <w:rsid w:val="00B14566"/>
    <w:rsid w:val="00B14594"/>
    <w:rsid w:val="00B16E97"/>
    <w:rsid w:val="00B17088"/>
    <w:rsid w:val="00B179E3"/>
    <w:rsid w:val="00B17CAD"/>
    <w:rsid w:val="00B21158"/>
    <w:rsid w:val="00B22BB9"/>
    <w:rsid w:val="00B24665"/>
    <w:rsid w:val="00B2482B"/>
    <w:rsid w:val="00B250B8"/>
    <w:rsid w:val="00B25E7B"/>
    <w:rsid w:val="00B26143"/>
    <w:rsid w:val="00B27BA3"/>
    <w:rsid w:val="00B30BAD"/>
    <w:rsid w:val="00B315F4"/>
    <w:rsid w:val="00B32F01"/>
    <w:rsid w:val="00B33878"/>
    <w:rsid w:val="00B34766"/>
    <w:rsid w:val="00B348B2"/>
    <w:rsid w:val="00B369BB"/>
    <w:rsid w:val="00B37CC4"/>
    <w:rsid w:val="00B41DEF"/>
    <w:rsid w:val="00B4296A"/>
    <w:rsid w:val="00B42EC6"/>
    <w:rsid w:val="00B430AF"/>
    <w:rsid w:val="00B4331F"/>
    <w:rsid w:val="00B4357A"/>
    <w:rsid w:val="00B452FC"/>
    <w:rsid w:val="00B45C5D"/>
    <w:rsid w:val="00B45F65"/>
    <w:rsid w:val="00B4638E"/>
    <w:rsid w:val="00B469EB"/>
    <w:rsid w:val="00B47A3D"/>
    <w:rsid w:val="00B47C1B"/>
    <w:rsid w:val="00B505DA"/>
    <w:rsid w:val="00B50C68"/>
    <w:rsid w:val="00B50D43"/>
    <w:rsid w:val="00B50EC8"/>
    <w:rsid w:val="00B5119D"/>
    <w:rsid w:val="00B53201"/>
    <w:rsid w:val="00B53620"/>
    <w:rsid w:val="00B53CE9"/>
    <w:rsid w:val="00B53D2E"/>
    <w:rsid w:val="00B53D47"/>
    <w:rsid w:val="00B54275"/>
    <w:rsid w:val="00B544D2"/>
    <w:rsid w:val="00B55CB4"/>
    <w:rsid w:val="00B55FF3"/>
    <w:rsid w:val="00B56B00"/>
    <w:rsid w:val="00B57ADD"/>
    <w:rsid w:val="00B60B6E"/>
    <w:rsid w:val="00B62891"/>
    <w:rsid w:val="00B62B06"/>
    <w:rsid w:val="00B62C9B"/>
    <w:rsid w:val="00B6329C"/>
    <w:rsid w:val="00B63822"/>
    <w:rsid w:val="00B638E2"/>
    <w:rsid w:val="00B63BB6"/>
    <w:rsid w:val="00B63BF9"/>
    <w:rsid w:val="00B63CB4"/>
    <w:rsid w:val="00B6427C"/>
    <w:rsid w:val="00B64B84"/>
    <w:rsid w:val="00B652DF"/>
    <w:rsid w:val="00B65874"/>
    <w:rsid w:val="00B65B6A"/>
    <w:rsid w:val="00B663D8"/>
    <w:rsid w:val="00B66FB6"/>
    <w:rsid w:val="00B66FCA"/>
    <w:rsid w:val="00B67BF6"/>
    <w:rsid w:val="00B70C3C"/>
    <w:rsid w:val="00B7161C"/>
    <w:rsid w:val="00B71AF3"/>
    <w:rsid w:val="00B7282B"/>
    <w:rsid w:val="00B7292B"/>
    <w:rsid w:val="00B733AD"/>
    <w:rsid w:val="00B73BED"/>
    <w:rsid w:val="00B74799"/>
    <w:rsid w:val="00B75BEC"/>
    <w:rsid w:val="00B76336"/>
    <w:rsid w:val="00B777D1"/>
    <w:rsid w:val="00B77C60"/>
    <w:rsid w:val="00B81921"/>
    <w:rsid w:val="00B81E52"/>
    <w:rsid w:val="00B83279"/>
    <w:rsid w:val="00B83398"/>
    <w:rsid w:val="00B83666"/>
    <w:rsid w:val="00B837EE"/>
    <w:rsid w:val="00B83849"/>
    <w:rsid w:val="00B839C3"/>
    <w:rsid w:val="00B83D60"/>
    <w:rsid w:val="00B83DE1"/>
    <w:rsid w:val="00B83EFE"/>
    <w:rsid w:val="00B84786"/>
    <w:rsid w:val="00B852EA"/>
    <w:rsid w:val="00B85430"/>
    <w:rsid w:val="00B855DC"/>
    <w:rsid w:val="00B85E88"/>
    <w:rsid w:val="00B8613A"/>
    <w:rsid w:val="00B86F4B"/>
    <w:rsid w:val="00B8704D"/>
    <w:rsid w:val="00B87B72"/>
    <w:rsid w:val="00B87C06"/>
    <w:rsid w:val="00B90292"/>
    <w:rsid w:val="00B904AE"/>
    <w:rsid w:val="00B90E46"/>
    <w:rsid w:val="00B9185C"/>
    <w:rsid w:val="00B9188D"/>
    <w:rsid w:val="00B9262C"/>
    <w:rsid w:val="00B92CD0"/>
    <w:rsid w:val="00B93364"/>
    <w:rsid w:val="00B936EB"/>
    <w:rsid w:val="00B93FEC"/>
    <w:rsid w:val="00B9421B"/>
    <w:rsid w:val="00B949EB"/>
    <w:rsid w:val="00B95E56"/>
    <w:rsid w:val="00B96B66"/>
    <w:rsid w:val="00B9759A"/>
    <w:rsid w:val="00B975E5"/>
    <w:rsid w:val="00B976D3"/>
    <w:rsid w:val="00B97736"/>
    <w:rsid w:val="00BA0BA0"/>
    <w:rsid w:val="00BA0C81"/>
    <w:rsid w:val="00BA0F9F"/>
    <w:rsid w:val="00BA1487"/>
    <w:rsid w:val="00BA296E"/>
    <w:rsid w:val="00BA29A7"/>
    <w:rsid w:val="00BA2AF5"/>
    <w:rsid w:val="00BA3553"/>
    <w:rsid w:val="00BA4D18"/>
    <w:rsid w:val="00BA5A5C"/>
    <w:rsid w:val="00BA68B6"/>
    <w:rsid w:val="00BA6D35"/>
    <w:rsid w:val="00BB00E8"/>
    <w:rsid w:val="00BB0A51"/>
    <w:rsid w:val="00BB1910"/>
    <w:rsid w:val="00BB1A98"/>
    <w:rsid w:val="00BB2203"/>
    <w:rsid w:val="00BB3C0B"/>
    <w:rsid w:val="00BB47CB"/>
    <w:rsid w:val="00BB50AD"/>
    <w:rsid w:val="00BB5B01"/>
    <w:rsid w:val="00BB5C84"/>
    <w:rsid w:val="00BB7EC7"/>
    <w:rsid w:val="00BC2D5F"/>
    <w:rsid w:val="00BC3836"/>
    <w:rsid w:val="00BC3EF8"/>
    <w:rsid w:val="00BC4186"/>
    <w:rsid w:val="00BC4FDE"/>
    <w:rsid w:val="00BC58D8"/>
    <w:rsid w:val="00BC6916"/>
    <w:rsid w:val="00BC71FB"/>
    <w:rsid w:val="00BC75BC"/>
    <w:rsid w:val="00BD0D64"/>
    <w:rsid w:val="00BD422A"/>
    <w:rsid w:val="00BD42D3"/>
    <w:rsid w:val="00BD4DD1"/>
    <w:rsid w:val="00BD5644"/>
    <w:rsid w:val="00BD71F8"/>
    <w:rsid w:val="00BD744F"/>
    <w:rsid w:val="00BE06AB"/>
    <w:rsid w:val="00BE06AD"/>
    <w:rsid w:val="00BE2D69"/>
    <w:rsid w:val="00BE2EA3"/>
    <w:rsid w:val="00BE318A"/>
    <w:rsid w:val="00BE332F"/>
    <w:rsid w:val="00BE3C56"/>
    <w:rsid w:val="00BE3CCE"/>
    <w:rsid w:val="00BE5C2E"/>
    <w:rsid w:val="00BE7101"/>
    <w:rsid w:val="00BE7430"/>
    <w:rsid w:val="00BE748D"/>
    <w:rsid w:val="00BE7639"/>
    <w:rsid w:val="00BF0525"/>
    <w:rsid w:val="00BF077A"/>
    <w:rsid w:val="00BF07C3"/>
    <w:rsid w:val="00BF0AF4"/>
    <w:rsid w:val="00BF0D4F"/>
    <w:rsid w:val="00BF15E9"/>
    <w:rsid w:val="00BF3127"/>
    <w:rsid w:val="00BF57DD"/>
    <w:rsid w:val="00BF5E01"/>
    <w:rsid w:val="00BF6FFC"/>
    <w:rsid w:val="00BF72F0"/>
    <w:rsid w:val="00BF739A"/>
    <w:rsid w:val="00BF7D3E"/>
    <w:rsid w:val="00C0009E"/>
    <w:rsid w:val="00C0121F"/>
    <w:rsid w:val="00C01980"/>
    <w:rsid w:val="00C01B01"/>
    <w:rsid w:val="00C01BFB"/>
    <w:rsid w:val="00C02565"/>
    <w:rsid w:val="00C02D8E"/>
    <w:rsid w:val="00C0468B"/>
    <w:rsid w:val="00C05973"/>
    <w:rsid w:val="00C05D93"/>
    <w:rsid w:val="00C05FC2"/>
    <w:rsid w:val="00C06037"/>
    <w:rsid w:val="00C072BC"/>
    <w:rsid w:val="00C075A0"/>
    <w:rsid w:val="00C075A9"/>
    <w:rsid w:val="00C10933"/>
    <w:rsid w:val="00C10CB6"/>
    <w:rsid w:val="00C10F84"/>
    <w:rsid w:val="00C14580"/>
    <w:rsid w:val="00C15253"/>
    <w:rsid w:val="00C15501"/>
    <w:rsid w:val="00C15C36"/>
    <w:rsid w:val="00C1743B"/>
    <w:rsid w:val="00C17EBB"/>
    <w:rsid w:val="00C201A1"/>
    <w:rsid w:val="00C213FA"/>
    <w:rsid w:val="00C215EF"/>
    <w:rsid w:val="00C22F90"/>
    <w:rsid w:val="00C23BC0"/>
    <w:rsid w:val="00C240F1"/>
    <w:rsid w:val="00C24365"/>
    <w:rsid w:val="00C24EAE"/>
    <w:rsid w:val="00C30088"/>
    <w:rsid w:val="00C300F0"/>
    <w:rsid w:val="00C30878"/>
    <w:rsid w:val="00C30AEE"/>
    <w:rsid w:val="00C31C60"/>
    <w:rsid w:val="00C322FF"/>
    <w:rsid w:val="00C323C6"/>
    <w:rsid w:val="00C325B8"/>
    <w:rsid w:val="00C330C6"/>
    <w:rsid w:val="00C33192"/>
    <w:rsid w:val="00C33B86"/>
    <w:rsid w:val="00C3404D"/>
    <w:rsid w:val="00C36EA9"/>
    <w:rsid w:val="00C37714"/>
    <w:rsid w:val="00C408B9"/>
    <w:rsid w:val="00C4094B"/>
    <w:rsid w:val="00C40A5B"/>
    <w:rsid w:val="00C40A79"/>
    <w:rsid w:val="00C43286"/>
    <w:rsid w:val="00C43878"/>
    <w:rsid w:val="00C44EC0"/>
    <w:rsid w:val="00C455A7"/>
    <w:rsid w:val="00C455E8"/>
    <w:rsid w:val="00C45719"/>
    <w:rsid w:val="00C460AE"/>
    <w:rsid w:val="00C47A82"/>
    <w:rsid w:val="00C47FB1"/>
    <w:rsid w:val="00C50294"/>
    <w:rsid w:val="00C502C6"/>
    <w:rsid w:val="00C51439"/>
    <w:rsid w:val="00C52FED"/>
    <w:rsid w:val="00C53275"/>
    <w:rsid w:val="00C54795"/>
    <w:rsid w:val="00C549E6"/>
    <w:rsid w:val="00C55BD4"/>
    <w:rsid w:val="00C57D05"/>
    <w:rsid w:val="00C60615"/>
    <w:rsid w:val="00C60A05"/>
    <w:rsid w:val="00C60BC4"/>
    <w:rsid w:val="00C60DD6"/>
    <w:rsid w:val="00C60E96"/>
    <w:rsid w:val="00C61BB6"/>
    <w:rsid w:val="00C62A8A"/>
    <w:rsid w:val="00C64563"/>
    <w:rsid w:val="00C64A67"/>
    <w:rsid w:val="00C651AC"/>
    <w:rsid w:val="00C65610"/>
    <w:rsid w:val="00C65750"/>
    <w:rsid w:val="00C66008"/>
    <w:rsid w:val="00C66BF8"/>
    <w:rsid w:val="00C66DFC"/>
    <w:rsid w:val="00C673FA"/>
    <w:rsid w:val="00C678EC"/>
    <w:rsid w:val="00C701FE"/>
    <w:rsid w:val="00C7020B"/>
    <w:rsid w:val="00C7039B"/>
    <w:rsid w:val="00C715F2"/>
    <w:rsid w:val="00C717DC"/>
    <w:rsid w:val="00C71EB0"/>
    <w:rsid w:val="00C72CF3"/>
    <w:rsid w:val="00C7318F"/>
    <w:rsid w:val="00C74924"/>
    <w:rsid w:val="00C74B8E"/>
    <w:rsid w:val="00C76369"/>
    <w:rsid w:val="00C7677C"/>
    <w:rsid w:val="00C768BD"/>
    <w:rsid w:val="00C76915"/>
    <w:rsid w:val="00C76F97"/>
    <w:rsid w:val="00C7733E"/>
    <w:rsid w:val="00C7788C"/>
    <w:rsid w:val="00C807FE"/>
    <w:rsid w:val="00C80C8A"/>
    <w:rsid w:val="00C81A1C"/>
    <w:rsid w:val="00C82097"/>
    <w:rsid w:val="00C823A9"/>
    <w:rsid w:val="00C8250B"/>
    <w:rsid w:val="00C82984"/>
    <w:rsid w:val="00C829FE"/>
    <w:rsid w:val="00C844A1"/>
    <w:rsid w:val="00C85237"/>
    <w:rsid w:val="00C85AA2"/>
    <w:rsid w:val="00C877CF"/>
    <w:rsid w:val="00C9139C"/>
    <w:rsid w:val="00C92657"/>
    <w:rsid w:val="00C92DA8"/>
    <w:rsid w:val="00C92EE4"/>
    <w:rsid w:val="00C95358"/>
    <w:rsid w:val="00C9642A"/>
    <w:rsid w:val="00C9658D"/>
    <w:rsid w:val="00C969EF"/>
    <w:rsid w:val="00C9704D"/>
    <w:rsid w:val="00C974BA"/>
    <w:rsid w:val="00C9764D"/>
    <w:rsid w:val="00C97E8A"/>
    <w:rsid w:val="00C97FCC"/>
    <w:rsid w:val="00CA091D"/>
    <w:rsid w:val="00CA0CF9"/>
    <w:rsid w:val="00CA1679"/>
    <w:rsid w:val="00CA1DA0"/>
    <w:rsid w:val="00CA31E0"/>
    <w:rsid w:val="00CA3F74"/>
    <w:rsid w:val="00CA573D"/>
    <w:rsid w:val="00CA63D9"/>
    <w:rsid w:val="00CA6860"/>
    <w:rsid w:val="00CA70AA"/>
    <w:rsid w:val="00CA76CD"/>
    <w:rsid w:val="00CA776B"/>
    <w:rsid w:val="00CB3461"/>
    <w:rsid w:val="00CB4C6F"/>
    <w:rsid w:val="00CB5808"/>
    <w:rsid w:val="00CB6565"/>
    <w:rsid w:val="00CB7384"/>
    <w:rsid w:val="00CC0CB3"/>
    <w:rsid w:val="00CC1C31"/>
    <w:rsid w:val="00CC24C4"/>
    <w:rsid w:val="00CC253D"/>
    <w:rsid w:val="00CC262F"/>
    <w:rsid w:val="00CC2B57"/>
    <w:rsid w:val="00CC387D"/>
    <w:rsid w:val="00CC3FDA"/>
    <w:rsid w:val="00CC61DF"/>
    <w:rsid w:val="00CC7303"/>
    <w:rsid w:val="00CC737E"/>
    <w:rsid w:val="00CD0AC9"/>
    <w:rsid w:val="00CD1016"/>
    <w:rsid w:val="00CD15DB"/>
    <w:rsid w:val="00CD1FC0"/>
    <w:rsid w:val="00CD2326"/>
    <w:rsid w:val="00CD2B3D"/>
    <w:rsid w:val="00CD3A1E"/>
    <w:rsid w:val="00CD45FB"/>
    <w:rsid w:val="00CD46E4"/>
    <w:rsid w:val="00CD47D1"/>
    <w:rsid w:val="00CD55D8"/>
    <w:rsid w:val="00CD6EFA"/>
    <w:rsid w:val="00CE043F"/>
    <w:rsid w:val="00CE0D84"/>
    <w:rsid w:val="00CE0D8A"/>
    <w:rsid w:val="00CE2588"/>
    <w:rsid w:val="00CE401B"/>
    <w:rsid w:val="00CE501C"/>
    <w:rsid w:val="00CE62F5"/>
    <w:rsid w:val="00CE69D0"/>
    <w:rsid w:val="00CF1331"/>
    <w:rsid w:val="00CF17F7"/>
    <w:rsid w:val="00CF1D4C"/>
    <w:rsid w:val="00CF350D"/>
    <w:rsid w:val="00CF3576"/>
    <w:rsid w:val="00CF3E8F"/>
    <w:rsid w:val="00CF4C47"/>
    <w:rsid w:val="00CF6493"/>
    <w:rsid w:val="00CF6762"/>
    <w:rsid w:val="00CF6A17"/>
    <w:rsid w:val="00CF712F"/>
    <w:rsid w:val="00CF7197"/>
    <w:rsid w:val="00CF72E9"/>
    <w:rsid w:val="00D01453"/>
    <w:rsid w:val="00D01955"/>
    <w:rsid w:val="00D01F20"/>
    <w:rsid w:val="00D02B11"/>
    <w:rsid w:val="00D02CAF"/>
    <w:rsid w:val="00D036BC"/>
    <w:rsid w:val="00D03744"/>
    <w:rsid w:val="00D03987"/>
    <w:rsid w:val="00D055DF"/>
    <w:rsid w:val="00D05B26"/>
    <w:rsid w:val="00D102E1"/>
    <w:rsid w:val="00D103F5"/>
    <w:rsid w:val="00D10E02"/>
    <w:rsid w:val="00D118F1"/>
    <w:rsid w:val="00D12D9C"/>
    <w:rsid w:val="00D13E97"/>
    <w:rsid w:val="00D14A1E"/>
    <w:rsid w:val="00D15174"/>
    <w:rsid w:val="00D15430"/>
    <w:rsid w:val="00D17337"/>
    <w:rsid w:val="00D2091F"/>
    <w:rsid w:val="00D21482"/>
    <w:rsid w:val="00D22655"/>
    <w:rsid w:val="00D23910"/>
    <w:rsid w:val="00D23E57"/>
    <w:rsid w:val="00D24387"/>
    <w:rsid w:val="00D2501A"/>
    <w:rsid w:val="00D25364"/>
    <w:rsid w:val="00D255B8"/>
    <w:rsid w:val="00D26227"/>
    <w:rsid w:val="00D262E9"/>
    <w:rsid w:val="00D268B9"/>
    <w:rsid w:val="00D269FE"/>
    <w:rsid w:val="00D26FD6"/>
    <w:rsid w:val="00D30DFA"/>
    <w:rsid w:val="00D30FBB"/>
    <w:rsid w:val="00D3193C"/>
    <w:rsid w:val="00D32E88"/>
    <w:rsid w:val="00D3428D"/>
    <w:rsid w:val="00D34882"/>
    <w:rsid w:val="00D3493C"/>
    <w:rsid w:val="00D35F49"/>
    <w:rsid w:val="00D36E76"/>
    <w:rsid w:val="00D37256"/>
    <w:rsid w:val="00D375BF"/>
    <w:rsid w:val="00D37B6C"/>
    <w:rsid w:val="00D4048D"/>
    <w:rsid w:val="00D42248"/>
    <w:rsid w:val="00D44314"/>
    <w:rsid w:val="00D46282"/>
    <w:rsid w:val="00D464DE"/>
    <w:rsid w:val="00D50189"/>
    <w:rsid w:val="00D53999"/>
    <w:rsid w:val="00D53A72"/>
    <w:rsid w:val="00D53B71"/>
    <w:rsid w:val="00D53F5A"/>
    <w:rsid w:val="00D5406A"/>
    <w:rsid w:val="00D54812"/>
    <w:rsid w:val="00D549BF"/>
    <w:rsid w:val="00D5579C"/>
    <w:rsid w:val="00D5632F"/>
    <w:rsid w:val="00D57AAA"/>
    <w:rsid w:val="00D60D59"/>
    <w:rsid w:val="00D61218"/>
    <w:rsid w:val="00D612C1"/>
    <w:rsid w:val="00D62193"/>
    <w:rsid w:val="00D63967"/>
    <w:rsid w:val="00D63AAD"/>
    <w:rsid w:val="00D64D62"/>
    <w:rsid w:val="00D65A79"/>
    <w:rsid w:val="00D662F8"/>
    <w:rsid w:val="00D66AAA"/>
    <w:rsid w:val="00D67210"/>
    <w:rsid w:val="00D7090E"/>
    <w:rsid w:val="00D70E1B"/>
    <w:rsid w:val="00D71295"/>
    <w:rsid w:val="00D71747"/>
    <w:rsid w:val="00D71DB1"/>
    <w:rsid w:val="00D71E96"/>
    <w:rsid w:val="00D7217F"/>
    <w:rsid w:val="00D75B67"/>
    <w:rsid w:val="00D76B3A"/>
    <w:rsid w:val="00D7777A"/>
    <w:rsid w:val="00D81B7B"/>
    <w:rsid w:val="00D81FC5"/>
    <w:rsid w:val="00D83576"/>
    <w:rsid w:val="00D83B8A"/>
    <w:rsid w:val="00D84561"/>
    <w:rsid w:val="00D846AB"/>
    <w:rsid w:val="00D86282"/>
    <w:rsid w:val="00D865A7"/>
    <w:rsid w:val="00D866A9"/>
    <w:rsid w:val="00D86723"/>
    <w:rsid w:val="00D8686F"/>
    <w:rsid w:val="00D90BAC"/>
    <w:rsid w:val="00D912EA"/>
    <w:rsid w:val="00D9176A"/>
    <w:rsid w:val="00D926C4"/>
    <w:rsid w:val="00D92B18"/>
    <w:rsid w:val="00D943AB"/>
    <w:rsid w:val="00D94F01"/>
    <w:rsid w:val="00D9542B"/>
    <w:rsid w:val="00D961B0"/>
    <w:rsid w:val="00D9659E"/>
    <w:rsid w:val="00D97AA9"/>
    <w:rsid w:val="00DA1A36"/>
    <w:rsid w:val="00DA2CDD"/>
    <w:rsid w:val="00DA4714"/>
    <w:rsid w:val="00DA4D07"/>
    <w:rsid w:val="00DA68E7"/>
    <w:rsid w:val="00DA6925"/>
    <w:rsid w:val="00DA699D"/>
    <w:rsid w:val="00DA75D4"/>
    <w:rsid w:val="00DA7664"/>
    <w:rsid w:val="00DB0979"/>
    <w:rsid w:val="00DB0D19"/>
    <w:rsid w:val="00DB1569"/>
    <w:rsid w:val="00DB1635"/>
    <w:rsid w:val="00DB1ED7"/>
    <w:rsid w:val="00DB2E8B"/>
    <w:rsid w:val="00DB3C49"/>
    <w:rsid w:val="00DB4837"/>
    <w:rsid w:val="00DB48D7"/>
    <w:rsid w:val="00DB4EE6"/>
    <w:rsid w:val="00DB5530"/>
    <w:rsid w:val="00DB5886"/>
    <w:rsid w:val="00DB6587"/>
    <w:rsid w:val="00DB666D"/>
    <w:rsid w:val="00DB6C7E"/>
    <w:rsid w:val="00DB714F"/>
    <w:rsid w:val="00DB72B7"/>
    <w:rsid w:val="00DB7754"/>
    <w:rsid w:val="00DC0043"/>
    <w:rsid w:val="00DC0A95"/>
    <w:rsid w:val="00DC2524"/>
    <w:rsid w:val="00DC3ED6"/>
    <w:rsid w:val="00DC4469"/>
    <w:rsid w:val="00DC636F"/>
    <w:rsid w:val="00DC6894"/>
    <w:rsid w:val="00DC7666"/>
    <w:rsid w:val="00DD0080"/>
    <w:rsid w:val="00DD0416"/>
    <w:rsid w:val="00DD114C"/>
    <w:rsid w:val="00DD140E"/>
    <w:rsid w:val="00DD1F2B"/>
    <w:rsid w:val="00DD2A25"/>
    <w:rsid w:val="00DD2A58"/>
    <w:rsid w:val="00DD2E11"/>
    <w:rsid w:val="00DD3764"/>
    <w:rsid w:val="00DD396E"/>
    <w:rsid w:val="00DD4080"/>
    <w:rsid w:val="00DD4CEC"/>
    <w:rsid w:val="00DD7619"/>
    <w:rsid w:val="00DD7C27"/>
    <w:rsid w:val="00DE04D4"/>
    <w:rsid w:val="00DE0951"/>
    <w:rsid w:val="00DE13A6"/>
    <w:rsid w:val="00DE1B3A"/>
    <w:rsid w:val="00DE2206"/>
    <w:rsid w:val="00DE2980"/>
    <w:rsid w:val="00DE34EE"/>
    <w:rsid w:val="00DE3CF5"/>
    <w:rsid w:val="00DE4083"/>
    <w:rsid w:val="00DE50F5"/>
    <w:rsid w:val="00DE538D"/>
    <w:rsid w:val="00DE5BA1"/>
    <w:rsid w:val="00DE75AA"/>
    <w:rsid w:val="00DF1712"/>
    <w:rsid w:val="00DF2C20"/>
    <w:rsid w:val="00DF34F8"/>
    <w:rsid w:val="00DF3629"/>
    <w:rsid w:val="00DF4A65"/>
    <w:rsid w:val="00DF5211"/>
    <w:rsid w:val="00DF5766"/>
    <w:rsid w:val="00DF5BAB"/>
    <w:rsid w:val="00DF5F72"/>
    <w:rsid w:val="00DF62A9"/>
    <w:rsid w:val="00DF69B1"/>
    <w:rsid w:val="00E00265"/>
    <w:rsid w:val="00E003B2"/>
    <w:rsid w:val="00E006EE"/>
    <w:rsid w:val="00E00F0E"/>
    <w:rsid w:val="00E01B40"/>
    <w:rsid w:val="00E02EC3"/>
    <w:rsid w:val="00E037A2"/>
    <w:rsid w:val="00E039AB"/>
    <w:rsid w:val="00E03D00"/>
    <w:rsid w:val="00E04188"/>
    <w:rsid w:val="00E042DA"/>
    <w:rsid w:val="00E045D1"/>
    <w:rsid w:val="00E058B9"/>
    <w:rsid w:val="00E06192"/>
    <w:rsid w:val="00E06A4C"/>
    <w:rsid w:val="00E07561"/>
    <w:rsid w:val="00E10335"/>
    <w:rsid w:val="00E10712"/>
    <w:rsid w:val="00E111FE"/>
    <w:rsid w:val="00E14E99"/>
    <w:rsid w:val="00E17CC9"/>
    <w:rsid w:val="00E2007F"/>
    <w:rsid w:val="00E21778"/>
    <w:rsid w:val="00E21AB1"/>
    <w:rsid w:val="00E222F5"/>
    <w:rsid w:val="00E23845"/>
    <w:rsid w:val="00E23982"/>
    <w:rsid w:val="00E25360"/>
    <w:rsid w:val="00E2601A"/>
    <w:rsid w:val="00E2672D"/>
    <w:rsid w:val="00E27951"/>
    <w:rsid w:val="00E30B8F"/>
    <w:rsid w:val="00E30DE1"/>
    <w:rsid w:val="00E30F57"/>
    <w:rsid w:val="00E329CB"/>
    <w:rsid w:val="00E33349"/>
    <w:rsid w:val="00E33461"/>
    <w:rsid w:val="00E3414F"/>
    <w:rsid w:val="00E364D5"/>
    <w:rsid w:val="00E36569"/>
    <w:rsid w:val="00E36D52"/>
    <w:rsid w:val="00E370F9"/>
    <w:rsid w:val="00E3770C"/>
    <w:rsid w:val="00E37ED1"/>
    <w:rsid w:val="00E4068D"/>
    <w:rsid w:val="00E41234"/>
    <w:rsid w:val="00E41254"/>
    <w:rsid w:val="00E415BB"/>
    <w:rsid w:val="00E4190C"/>
    <w:rsid w:val="00E42C68"/>
    <w:rsid w:val="00E44DA9"/>
    <w:rsid w:val="00E44DD1"/>
    <w:rsid w:val="00E44E89"/>
    <w:rsid w:val="00E4544C"/>
    <w:rsid w:val="00E459C5"/>
    <w:rsid w:val="00E45F2A"/>
    <w:rsid w:val="00E4697E"/>
    <w:rsid w:val="00E469B5"/>
    <w:rsid w:val="00E4757E"/>
    <w:rsid w:val="00E50456"/>
    <w:rsid w:val="00E504B3"/>
    <w:rsid w:val="00E50BE9"/>
    <w:rsid w:val="00E50E7F"/>
    <w:rsid w:val="00E5324F"/>
    <w:rsid w:val="00E539DE"/>
    <w:rsid w:val="00E53C20"/>
    <w:rsid w:val="00E54F14"/>
    <w:rsid w:val="00E556AE"/>
    <w:rsid w:val="00E55BCB"/>
    <w:rsid w:val="00E55CC0"/>
    <w:rsid w:val="00E575F3"/>
    <w:rsid w:val="00E60101"/>
    <w:rsid w:val="00E605CB"/>
    <w:rsid w:val="00E6072B"/>
    <w:rsid w:val="00E617BA"/>
    <w:rsid w:val="00E62315"/>
    <w:rsid w:val="00E6279D"/>
    <w:rsid w:val="00E63B2B"/>
    <w:rsid w:val="00E64306"/>
    <w:rsid w:val="00E64476"/>
    <w:rsid w:val="00E64717"/>
    <w:rsid w:val="00E64778"/>
    <w:rsid w:val="00E65006"/>
    <w:rsid w:val="00E653FD"/>
    <w:rsid w:val="00E656A9"/>
    <w:rsid w:val="00E661A1"/>
    <w:rsid w:val="00E66C5D"/>
    <w:rsid w:val="00E70F24"/>
    <w:rsid w:val="00E7125D"/>
    <w:rsid w:val="00E712DA"/>
    <w:rsid w:val="00E724C8"/>
    <w:rsid w:val="00E72908"/>
    <w:rsid w:val="00E743DB"/>
    <w:rsid w:val="00E743DE"/>
    <w:rsid w:val="00E74D4A"/>
    <w:rsid w:val="00E750F9"/>
    <w:rsid w:val="00E77BA4"/>
    <w:rsid w:val="00E77E1E"/>
    <w:rsid w:val="00E77F8F"/>
    <w:rsid w:val="00E800ED"/>
    <w:rsid w:val="00E806B2"/>
    <w:rsid w:val="00E80A64"/>
    <w:rsid w:val="00E81374"/>
    <w:rsid w:val="00E813A0"/>
    <w:rsid w:val="00E81D10"/>
    <w:rsid w:val="00E81E70"/>
    <w:rsid w:val="00E81FCE"/>
    <w:rsid w:val="00E82820"/>
    <w:rsid w:val="00E8338B"/>
    <w:rsid w:val="00E8367B"/>
    <w:rsid w:val="00E83C3B"/>
    <w:rsid w:val="00E83CD5"/>
    <w:rsid w:val="00E842B0"/>
    <w:rsid w:val="00E8439E"/>
    <w:rsid w:val="00E84F37"/>
    <w:rsid w:val="00E8536F"/>
    <w:rsid w:val="00E85A3B"/>
    <w:rsid w:val="00E85A8D"/>
    <w:rsid w:val="00E85E2C"/>
    <w:rsid w:val="00E863DE"/>
    <w:rsid w:val="00E8755A"/>
    <w:rsid w:val="00E901E7"/>
    <w:rsid w:val="00E90207"/>
    <w:rsid w:val="00E92D97"/>
    <w:rsid w:val="00E94307"/>
    <w:rsid w:val="00E953A3"/>
    <w:rsid w:val="00E953C1"/>
    <w:rsid w:val="00E95794"/>
    <w:rsid w:val="00E95B33"/>
    <w:rsid w:val="00E95D75"/>
    <w:rsid w:val="00E95FDC"/>
    <w:rsid w:val="00E979F2"/>
    <w:rsid w:val="00EA02EE"/>
    <w:rsid w:val="00EA0B51"/>
    <w:rsid w:val="00EA20CC"/>
    <w:rsid w:val="00EA25A8"/>
    <w:rsid w:val="00EA3A58"/>
    <w:rsid w:val="00EA3F78"/>
    <w:rsid w:val="00EA46A4"/>
    <w:rsid w:val="00EA48DB"/>
    <w:rsid w:val="00EA5D20"/>
    <w:rsid w:val="00EA5EBD"/>
    <w:rsid w:val="00EA664C"/>
    <w:rsid w:val="00EA6C9E"/>
    <w:rsid w:val="00EB0029"/>
    <w:rsid w:val="00EB397B"/>
    <w:rsid w:val="00EB3ED0"/>
    <w:rsid w:val="00EB4358"/>
    <w:rsid w:val="00EB45B9"/>
    <w:rsid w:val="00EB4C29"/>
    <w:rsid w:val="00EB5C5D"/>
    <w:rsid w:val="00EB65DE"/>
    <w:rsid w:val="00EB6DDC"/>
    <w:rsid w:val="00EB7F2D"/>
    <w:rsid w:val="00EC0083"/>
    <w:rsid w:val="00EC2401"/>
    <w:rsid w:val="00EC3495"/>
    <w:rsid w:val="00EC37A1"/>
    <w:rsid w:val="00EC3D29"/>
    <w:rsid w:val="00EC3DBE"/>
    <w:rsid w:val="00EC4A1E"/>
    <w:rsid w:val="00EC58D3"/>
    <w:rsid w:val="00EC5D5E"/>
    <w:rsid w:val="00EC72D8"/>
    <w:rsid w:val="00EC731C"/>
    <w:rsid w:val="00EC7DD8"/>
    <w:rsid w:val="00ED05C5"/>
    <w:rsid w:val="00ED06C5"/>
    <w:rsid w:val="00ED0802"/>
    <w:rsid w:val="00ED0AE2"/>
    <w:rsid w:val="00ED0DE3"/>
    <w:rsid w:val="00ED1018"/>
    <w:rsid w:val="00ED1DAA"/>
    <w:rsid w:val="00ED21FC"/>
    <w:rsid w:val="00ED2A47"/>
    <w:rsid w:val="00ED2D26"/>
    <w:rsid w:val="00ED3135"/>
    <w:rsid w:val="00ED339C"/>
    <w:rsid w:val="00ED3EC9"/>
    <w:rsid w:val="00ED523D"/>
    <w:rsid w:val="00ED5707"/>
    <w:rsid w:val="00ED5874"/>
    <w:rsid w:val="00ED592B"/>
    <w:rsid w:val="00ED5C58"/>
    <w:rsid w:val="00ED6391"/>
    <w:rsid w:val="00ED64F7"/>
    <w:rsid w:val="00ED6933"/>
    <w:rsid w:val="00ED6ABB"/>
    <w:rsid w:val="00ED73AE"/>
    <w:rsid w:val="00EE0030"/>
    <w:rsid w:val="00EE07EE"/>
    <w:rsid w:val="00EE1667"/>
    <w:rsid w:val="00EE2776"/>
    <w:rsid w:val="00EE31C0"/>
    <w:rsid w:val="00EE35B4"/>
    <w:rsid w:val="00EE3AA4"/>
    <w:rsid w:val="00EE4126"/>
    <w:rsid w:val="00EE5D43"/>
    <w:rsid w:val="00EE6A9E"/>
    <w:rsid w:val="00EE7AF3"/>
    <w:rsid w:val="00EE7D26"/>
    <w:rsid w:val="00EE7F2A"/>
    <w:rsid w:val="00EF03DC"/>
    <w:rsid w:val="00EF0648"/>
    <w:rsid w:val="00EF0D1B"/>
    <w:rsid w:val="00EF0E61"/>
    <w:rsid w:val="00EF2639"/>
    <w:rsid w:val="00EF2A5D"/>
    <w:rsid w:val="00EF2B2F"/>
    <w:rsid w:val="00EF2B84"/>
    <w:rsid w:val="00EF33B7"/>
    <w:rsid w:val="00EF46F7"/>
    <w:rsid w:val="00EF4D48"/>
    <w:rsid w:val="00EF5C1C"/>
    <w:rsid w:val="00EF70C1"/>
    <w:rsid w:val="00EF7DE2"/>
    <w:rsid w:val="00EF7E1E"/>
    <w:rsid w:val="00F002FA"/>
    <w:rsid w:val="00F00BDD"/>
    <w:rsid w:val="00F01227"/>
    <w:rsid w:val="00F01CBA"/>
    <w:rsid w:val="00F026D2"/>
    <w:rsid w:val="00F03450"/>
    <w:rsid w:val="00F037B1"/>
    <w:rsid w:val="00F0404A"/>
    <w:rsid w:val="00F047D8"/>
    <w:rsid w:val="00F04C16"/>
    <w:rsid w:val="00F05928"/>
    <w:rsid w:val="00F05F9A"/>
    <w:rsid w:val="00F0624A"/>
    <w:rsid w:val="00F07FA8"/>
    <w:rsid w:val="00F10AED"/>
    <w:rsid w:val="00F1100B"/>
    <w:rsid w:val="00F11D7F"/>
    <w:rsid w:val="00F1248E"/>
    <w:rsid w:val="00F1340B"/>
    <w:rsid w:val="00F13B8B"/>
    <w:rsid w:val="00F16217"/>
    <w:rsid w:val="00F16478"/>
    <w:rsid w:val="00F168D7"/>
    <w:rsid w:val="00F16EA5"/>
    <w:rsid w:val="00F17A6C"/>
    <w:rsid w:val="00F17D75"/>
    <w:rsid w:val="00F20D7B"/>
    <w:rsid w:val="00F2114B"/>
    <w:rsid w:val="00F21799"/>
    <w:rsid w:val="00F22234"/>
    <w:rsid w:val="00F23B57"/>
    <w:rsid w:val="00F242D5"/>
    <w:rsid w:val="00F248B9"/>
    <w:rsid w:val="00F24C54"/>
    <w:rsid w:val="00F2503E"/>
    <w:rsid w:val="00F2533D"/>
    <w:rsid w:val="00F255D6"/>
    <w:rsid w:val="00F25C1A"/>
    <w:rsid w:val="00F2786C"/>
    <w:rsid w:val="00F30528"/>
    <w:rsid w:val="00F30FC8"/>
    <w:rsid w:val="00F31EC1"/>
    <w:rsid w:val="00F3214B"/>
    <w:rsid w:val="00F3227B"/>
    <w:rsid w:val="00F3277A"/>
    <w:rsid w:val="00F32D2F"/>
    <w:rsid w:val="00F33266"/>
    <w:rsid w:val="00F33524"/>
    <w:rsid w:val="00F341A4"/>
    <w:rsid w:val="00F34B01"/>
    <w:rsid w:val="00F34ED2"/>
    <w:rsid w:val="00F34ED7"/>
    <w:rsid w:val="00F34F3F"/>
    <w:rsid w:val="00F3529B"/>
    <w:rsid w:val="00F354B4"/>
    <w:rsid w:val="00F354B7"/>
    <w:rsid w:val="00F361DC"/>
    <w:rsid w:val="00F36491"/>
    <w:rsid w:val="00F36CF5"/>
    <w:rsid w:val="00F378F4"/>
    <w:rsid w:val="00F37CFE"/>
    <w:rsid w:val="00F40022"/>
    <w:rsid w:val="00F405BC"/>
    <w:rsid w:val="00F40CB6"/>
    <w:rsid w:val="00F42731"/>
    <w:rsid w:val="00F42E97"/>
    <w:rsid w:val="00F43943"/>
    <w:rsid w:val="00F45023"/>
    <w:rsid w:val="00F45247"/>
    <w:rsid w:val="00F468CB"/>
    <w:rsid w:val="00F50635"/>
    <w:rsid w:val="00F50A70"/>
    <w:rsid w:val="00F51747"/>
    <w:rsid w:val="00F51C46"/>
    <w:rsid w:val="00F52C78"/>
    <w:rsid w:val="00F53B51"/>
    <w:rsid w:val="00F540FC"/>
    <w:rsid w:val="00F54887"/>
    <w:rsid w:val="00F550C5"/>
    <w:rsid w:val="00F55833"/>
    <w:rsid w:val="00F55A41"/>
    <w:rsid w:val="00F56194"/>
    <w:rsid w:val="00F56412"/>
    <w:rsid w:val="00F572FE"/>
    <w:rsid w:val="00F60938"/>
    <w:rsid w:val="00F60A68"/>
    <w:rsid w:val="00F60BB7"/>
    <w:rsid w:val="00F611B9"/>
    <w:rsid w:val="00F627C4"/>
    <w:rsid w:val="00F6348C"/>
    <w:rsid w:val="00F63696"/>
    <w:rsid w:val="00F63BBC"/>
    <w:rsid w:val="00F63C56"/>
    <w:rsid w:val="00F650DF"/>
    <w:rsid w:val="00F657EF"/>
    <w:rsid w:val="00F6632E"/>
    <w:rsid w:val="00F6734F"/>
    <w:rsid w:val="00F675A7"/>
    <w:rsid w:val="00F70FF8"/>
    <w:rsid w:val="00F72A8B"/>
    <w:rsid w:val="00F72F2F"/>
    <w:rsid w:val="00F7401F"/>
    <w:rsid w:val="00F7415E"/>
    <w:rsid w:val="00F771CE"/>
    <w:rsid w:val="00F8103C"/>
    <w:rsid w:val="00F822AB"/>
    <w:rsid w:val="00F82B86"/>
    <w:rsid w:val="00F82FC7"/>
    <w:rsid w:val="00F83C4A"/>
    <w:rsid w:val="00F85AD6"/>
    <w:rsid w:val="00F8614F"/>
    <w:rsid w:val="00F8658D"/>
    <w:rsid w:val="00F86C3A"/>
    <w:rsid w:val="00F87B56"/>
    <w:rsid w:val="00F90486"/>
    <w:rsid w:val="00F90D95"/>
    <w:rsid w:val="00F91204"/>
    <w:rsid w:val="00F92788"/>
    <w:rsid w:val="00F9355D"/>
    <w:rsid w:val="00F9411A"/>
    <w:rsid w:val="00F94EB7"/>
    <w:rsid w:val="00F95390"/>
    <w:rsid w:val="00F9575E"/>
    <w:rsid w:val="00F95E4C"/>
    <w:rsid w:val="00F9606B"/>
    <w:rsid w:val="00F963AE"/>
    <w:rsid w:val="00F96EA5"/>
    <w:rsid w:val="00F97F22"/>
    <w:rsid w:val="00FA0FFE"/>
    <w:rsid w:val="00FA29A3"/>
    <w:rsid w:val="00FA2BA0"/>
    <w:rsid w:val="00FA2D6F"/>
    <w:rsid w:val="00FA3DBD"/>
    <w:rsid w:val="00FA4776"/>
    <w:rsid w:val="00FA50B2"/>
    <w:rsid w:val="00FA5888"/>
    <w:rsid w:val="00FA6A20"/>
    <w:rsid w:val="00FA6EA0"/>
    <w:rsid w:val="00FA7921"/>
    <w:rsid w:val="00FB06E2"/>
    <w:rsid w:val="00FB1ADE"/>
    <w:rsid w:val="00FB23B4"/>
    <w:rsid w:val="00FB40B4"/>
    <w:rsid w:val="00FB6354"/>
    <w:rsid w:val="00FB6D8D"/>
    <w:rsid w:val="00FB7079"/>
    <w:rsid w:val="00FB7EBB"/>
    <w:rsid w:val="00FC05D6"/>
    <w:rsid w:val="00FC0FC3"/>
    <w:rsid w:val="00FC1AD9"/>
    <w:rsid w:val="00FC1FFA"/>
    <w:rsid w:val="00FC2023"/>
    <w:rsid w:val="00FC24FD"/>
    <w:rsid w:val="00FC2909"/>
    <w:rsid w:val="00FC2C39"/>
    <w:rsid w:val="00FC2D16"/>
    <w:rsid w:val="00FC2DC4"/>
    <w:rsid w:val="00FC2E7C"/>
    <w:rsid w:val="00FC2F45"/>
    <w:rsid w:val="00FC38B3"/>
    <w:rsid w:val="00FC3970"/>
    <w:rsid w:val="00FC40C3"/>
    <w:rsid w:val="00FC418A"/>
    <w:rsid w:val="00FC546C"/>
    <w:rsid w:val="00FC56A0"/>
    <w:rsid w:val="00FC6CE2"/>
    <w:rsid w:val="00FD009F"/>
    <w:rsid w:val="00FD336E"/>
    <w:rsid w:val="00FD38B5"/>
    <w:rsid w:val="00FD3A2B"/>
    <w:rsid w:val="00FD4077"/>
    <w:rsid w:val="00FD7586"/>
    <w:rsid w:val="00FD7AD7"/>
    <w:rsid w:val="00FE01C1"/>
    <w:rsid w:val="00FE0F50"/>
    <w:rsid w:val="00FE129E"/>
    <w:rsid w:val="00FE18AC"/>
    <w:rsid w:val="00FE18DF"/>
    <w:rsid w:val="00FE1951"/>
    <w:rsid w:val="00FE1972"/>
    <w:rsid w:val="00FE1B2B"/>
    <w:rsid w:val="00FE26B9"/>
    <w:rsid w:val="00FE275E"/>
    <w:rsid w:val="00FE34E9"/>
    <w:rsid w:val="00FE3764"/>
    <w:rsid w:val="00FE3B6B"/>
    <w:rsid w:val="00FE4624"/>
    <w:rsid w:val="00FE4A50"/>
    <w:rsid w:val="00FE4EA1"/>
    <w:rsid w:val="00FE50FB"/>
    <w:rsid w:val="00FE67B5"/>
    <w:rsid w:val="00FE7548"/>
    <w:rsid w:val="00FF0594"/>
    <w:rsid w:val="00FF0FAB"/>
    <w:rsid w:val="00FF1152"/>
    <w:rsid w:val="00FF380B"/>
    <w:rsid w:val="00FF3E58"/>
    <w:rsid w:val="00FF4CFD"/>
    <w:rsid w:val="00FF558B"/>
    <w:rsid w:val="00FF6DC4"/>
    <w:rsid w:val="00FF70A4"/>
    <w:rsid w:val="00FF7252"/>
    <w:rsid w:val="00FF72A1"/>
    <w:rsid w:val="00FF7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7"/>
    <o:shapelayout v:ext="edit">
      <o:idmap v:ext="edit" data="1"/>
      <o:rules v:ext="edit">
        <o:r id="V:Rule2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B4B1F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1">
    <w:name w:val="heading 1"/>
    <w:next w:val="a"/>
    <w:link w:val="1Char"/>
    <w:uiPriority w:val="9"/>
    <w:qFormat/>
    <w:rsid w:val="00EF03DC"/>
    <w:pPr>
      <w:numPr>
        <w:numId w:val="6"/>
      </w:numPr>
      <w:spacing w:before="226" w:after="50" w:line="240" w:lineRule="exact"/>
      <w:outlineLvl w:val="0"/>
    </w:pPr>
    <w:rPr>
      <w:rFonts w:ascii="Helvetica" w:hAnsi="Helvetica"/>
      <w:b/>
      <w:caps/>
      <w:lang w:eastAsia="en-US"/>
    </w:rPr>
  </w:style>
  <w:style w:type="paragraph" w:styleId="2">
    <w:name w:val="heading 2"/>
    <w:next w:val="a"/>
    <w:qFormat/>
    <w:rsid w:val="00EF03DC"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eastAsia="en-US"/>
    </w:rPr>
  </w:style>
  <w:style w:type="paragraph" w:styleId="3">
    <w:name w:val="heading 3"/>
    <w:basedOn w:val="a"/>
    <w:next w:val="a"/>
    <w:qFormat/>
    <w:rsid w:val="00EF03D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4">
    <w:name w:val="heading 4"/>
    <w:basedOn w:val="a"/>
    <w:next w:val="a"/>
    <w:qFormat/>
    <w:rsid w:val="00EF03DC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5">
    <w:name w:val="heading 5"/>
    <w:basedOn w:val="a"/>
    <w:next w:val="a"/>
    <w:qFormat/>
    <w:rsid w:val="00EF03D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qFormat/>
    <w:rsid w:val="00EF03DC"/>
    <w:pPr>
      <w:spacing w:before="240" w:after="60"/>
      <w:outlineLvl w:val="5"/>
    </w:pPr>
    <w:rPr>
      <w:rFonts w:ascii="Times New Roman" w:hAnsi="Times New Roman"/>
      <w:b/>
      <w:bCs/>
      <w:sz w:val="22"/>
    </w:rPr>
  </w:style>
  <w:style w:type="paragraph" w:styleId="7">
    <w:name w:val="heading 7"/>
    <w:basedOn w:val="a"/>
    <w:next w:val="a"/>
    <w:qFormat/>
    <w:rsid w:val="00EF03DC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8">
    <w:name w:val="heading 8"/>
    <w:basedOn w:val="a"/>
    <w:next w:val="a"/>
    <w:qFormat/>
    <w:rsid w:val="00EF03DC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9">
    <w:name w:val="heading 9"/>
    <w:basedOn w:val="a"/>
    <w:next w:val="a"/>
    <w:qFormat/>
    <w:rsid w:val="00EF03DC"/>
    <w:pPr>
      <w:spacing w:before="240" w:after="60"/>
      <w:outlineLvl w:val="8"/>
    </w:pPr>
    <w:rPr>
      <w:rFonts w:ascii="Arial" w:hAnsi="Arial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EF03DC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a4">
    <w:name w:val="line number"/>
    <w:basedOn w:val="a0"/>
    <w:rsid w:val="00EF03DC"/>
  </w:style>
  <w:style w:type="paragraph" w:styleId="a5">
    <w:name w:val="footer"/>
    <w:basedOn w:val="a"/>
    <w:rsid w:val="00EF03DC"/>
    <w:pPr>
      <w:tabs>
        <w:tab w:val="center" w:pos="4320"/>
        <w:tab w:val="right" w:pos="8640"/>
      </w:tabs>
    </w:pPr>
  </w:style>
  <w:style w:type="paragraph" w:styleId="a6">
    <w:name w:val="footnote text"/>
    <w:basedOn w:val="a"/>
    <w:semiHidden/>
    <w:rsid w:val="00EF03DC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rsid w:val="00EF03DC"/>
    <w:pPr>
      <w:spacing w:before="140" w:line="160" w:lineRule="exact"/>
      <w:jc w:val="right"/>
    </w:pPr>
    <w:rPr>
      <w:rFonts w:ascii="Helvetica" w:hAnsi="Helvetica"/>
      <w:i/>
      <w:sz w:val="16"/>
      <w:lang w:eastAsia="en-US"/>
    </w:rPr>
  </w:style>
  <w:style w:type="paragraph" w:customStyle="1" w:styleId="DOILine">
    <w:name w:val="DOI Line"/>
    <w:basedOn w:val="Catchline"/>
    <w:rsid w:val="00EF03DC"/>
    <w:pPr>
      <w:spacing w:before="44"/>
    </w:pPr>
  </w:style>
  <w:style w:type="paragraph" w:customStyle="1" w:styleId="Articletitle">
    <w:name w:val="Article title"/>
    <w:rsid w:val="00EF03DC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Authorname">
    <w:name w:val="Author name"/>
    <w:rsid w:val="00EF03DC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rsid w:val="00EF03DC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EF03DC"/>
    <w:pPr>
      <w:spacing w:before="0" w:after="294"/>
    </w:pPr>
    <w:rPr>
      <w:sz w:val="16"/>
    </w:rPr>
  </w:style>
  <w:style w:type="paragraph" w:customStyle="1" w:styleId="AbstractHead">
    <w:name w:val="Abstract Head"/>
    <w:rsid w:val="00EF03DC"/>
    <w:pPr>
      <w:spacing w:before="210" w:after="10" w:line="220" w:lineRule="exact"/>
      <w:jc w:val="both"/>
    </w:pPr>
    <w:rPr>
      <w:rFonts w:ascii="Helvetica" w:hAnsi="Helvetica"/>
      <w:b/>
      <w:caps/>
      <w:sz w:val="16"/>
      <w:lang w:eastAsia="en-US"/>
    </w:rPr>
  </w:style>
  <w:style w:type="paragraph" w:customStyle="1" w:styleId="AbstractText">
    <w:name w:val="Abstract Text"/>
    <w:rsid w:val="00EF03DC"/>
    <w:pPr>
      <w:spacing w:line="220" w:lineRule="exact"/>
      <w:jc w:val="both"/>
    </w:pPr>
    <w:rPr>
      <w:rFonts w:ascii="Helvetica" w:hAnsi="Helvetica"/>
      <w:sz w:val="16"/>
      <w:lang w:eastAsia="en-US"/>
    </w:rPr>
  </w:style>
  <w:style w:type="paragraph" w:customStyle="1" w:styleId="Para">
    <w:name w:val="Para"/>
    <w:rsid w:val="00EF03DC"/>
    <w:pPr>
      <w:spacing w:line="220" w:lineRule="exact"/>
      <w:ind w:firstLine="170"/>
      <w:jc w:val="both"/>
    </w:pPr>
    <w:rPr>
      <w:sz w:val="18"/>
      <w:lang w:eastAsia="en-US"/>
    </w:rPr>
  </w:style>
  <w:style w:type="paragraph" w:customStyle="1" w:styleId="ParaNoInd">
    <w:name w:val="ParaNoInd"/>
    <w:basedOn w:val="Para"/>
    <w:rsid w:val="00EF03DC"/>
    <w:pPr>
      <w:ind w:firstLine="0"/>
    </w:pPr>
  </w:style>
  <w:style w:type="character" w:styleId="a7">
    <w:name w:val="footnote reference"/>
    <w:basedOn w:val="a0"/>
    <w:semiHidden/>
    <w:rsid w:val="00EF03DC"/>
    <w:rPr>
      <w:vertAlign w:val="superscript"/>
    </w:rPr>
  </w:style>
  <w:style w:type="character" w:styleId="a8">
    <w:name w:val="page number"/>
    <w:basedOn w:val="a0"/>
    <w:rsid w:val="00EF03DC"/>
    <w:rPr>
      <w:rFonts w:ascii="Helvetica" w:hAnsi="Helvetica"/>
      <w:b/>
      <w:sz w:val="18"/>
    </w:rPr>
  </w:style>
  <w:style w:type="paragraph" w:customStyle="1" w:styleId="Ahead">
    <w:name w:val="A head"/>
    <w:basedOn w:val="1"/>
    <w:rsid w:val="00EF03DC"/>
    <w:pPr>
      <w:numPr>
        <w:numId w:val="0"/>
      </w:numPr>
    </w:pPr>
  </w:style>
  <w:style w:type="paragraph" w:styleId="a9">
    <w:name w:val="Block Text"/>
    <w:basedOn w:val="a"/>
    <w:rsid w:val="00EF03DC"/>
    <w:pPr>
      <w:spacing w:after="120"/>
      <w:ind w:left="1440" w:right="1440"/>
    </w:pPr>
  </w:style>
  <w:style w:type="character" w:customStyle="1" w:styleId="Chead">
    <w:name w:val="C head"/>
    <w:basedOn w:val="a0"/>
    <w:rsid w:val="00EF03DC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EF03DC"/>
    <w:pPr>
      <w:spacing w:before="126"/>
    </w:pPr>
  </w:style>
  <w:style w:type="paragraph" w:customStyle="1" w:styleId="NumberedList">
    <w:name w:val="Numbered List"/>
    <w:basedOn w:val="ParaNoInd"/>
    <w:rsid w:val="00EF03DC"/>
    <w:pPr>
      <w:numPr>
        <w:numId w:val="1"/>
      </w:numPr>
      <w:tabs>
        <w:tab w:val="left" w:pos="560"/>
      </w:tabs>
      <w:spacing w:before="60"/>
    </w:pPr>
  </w:style>
  <w:style w:type="paragraph" w:customStyle="1" w:styleId="NumberedListfirst">
    <w:name w:val="Numbered List first"/>
    <w:basedOn w:val="NumberedList"/>
    <w:rsid w:val="00EF03DC"/>
    <w:pPr>
      <w:spacing w:before="120"/>
    </w:pPr>
  </w:style>
  <w:style w:type="paragraph" w:customStyle="1" w:styleId="NumberedListlast">
    <w:name w:val="Numbered List last"/>
    <w:basedOn w:val="NumberedList"/>
    <w:rsid w:val="00EF03DC"/>
    <w:pPr>
      <w:spacing w:after="120"/>
    </w:pPr>
  </w:style>
  <w:style w:type="paragraph" w:customStyle="1" w:styleId="BulletedList">
    <w:name w:val="Bulleted List"/>
    <w:basedOn w:val="ParaNoInd"/>
    <w:rsid w:val="00EF03DC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EF03DC"/>
    <w:pPr>
      <w:spacing w:before="120"/>
    </w:pPr>
  </w:style>
  <w:style w:type="paragraph" w:customStyle="1" w:styleId="BulletedListlast">
    <w:name w:val="Bulleted List last"/>
    <w:basedOn w:val="BulletedList"/>
    <w:rsid w:val="00EF03DC"/>
    <w:pPr>
      <w:spacing w:after="120"/>
    </w:pPr>
  </w:style>
  <w:style w:type="paragraph" w:customStyle="1" w:styleId="MTDisplayEquation">
    <w:name w:val="MTDisplayEquation"/>
    <w:basedOn w:val="ParaNoInd"/>
    <w:next w:val="a"/>
    <w:rsid w:val="00EF03DC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a5"/>
    <w:rsid w:val="00EF03DC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EF03DC"/>
    <w:pPr>
      <w:ind w:left="400" w:hanging="400"/>
    </w:pPr>
  </w:style>
  <w:style w:type="paragraph" w:customStyle="1" w:styleId="UnnumberedListfirst">
    <w:name w:val="Unnumbered List first"/>
    <w:basedOn w:val="UnnumberedList"/>
    <w:rsid w:val="00EF03DC"/>
    <w:pPr>
      <w:spacing w:before="120"/>
    </w:pPr>
  </w:style>
  <w:style w:type="paragraph" w:customStyle="1" w:styleId="UnnumberedListlast">
    <w:name w:val="Unnumbered List last"/>
    <w:basedOn w:val="UnnumberedList"/>
    <w:rsid w:val="00EF03DC"/>
    <w:pPr>
      <w:spacing w:after="120"/>
    </w:pPr>
  </w:style>
  <w:style w:type="character" w:customStyle="1" w:styleId="hps">
    <w:name w:val="hps"/>
    <w:basedOn w:val="a0"/>
    <w:rsid w:val="00370B21"/>
  </w:style>
  <w:style w:type="paragraph" w:customStyle="1" w:styleId="EquationDisplay">
    <w:name w:val="Equation Display"/>
    <w:basedOn w:val="MTDisplayEquation"/>
    <w:rsid w:val="00EF03DC"/>
    <w:pPr>
      <w:spacing w:before="120" w:after="120" w:line="240" w:lineRule="auto"/>
    </w:pPr>
  </w:style>
  <w:style w:type="paragraph" w:customStyle="1" w:styleId="FigureCaption">
    <w:name w:val="Figure Caption"/>
    <w:rsid w:val="00EF03DC"/>
    <w:pPr>
      <w:spacing w:before="290" w:after="240" w:line="200" w:lineRule="exact"/>
      <w:jc w:val="both"/>
    </w:pPr>
    <w:rPr>
      <w:sz w:val="16"/>
      <w:lang w:eastAsia="en-US"/>
    </w:rPr>
  </w:style>
  <w:style w:type="paragraph" w:customStyle="1" w:styleId="Tablecaption">
    <w:name w:val="Table caption"/>
    <w:rsid w:val="00EF03DC"/>
    <w:pPr>
      <w:spacing w:before="240" w:after="260" w:line="200" w:lineRule="exact"/>
    </w:pPr>
    <w:rPr>
      <w:sz w:val="16"/>
      <w:lang w:eastAsia="en-US"/>
    </w:rPr>
  </w:style>
  <w:style w:type="paragraph" w:customStyle="1" w:styleId="Tablebody">
    <w:name w:val="Table body"/>
    <w:rsid w:val="00EF03DC"/>
    <w:pPr>
      <w:spacing w:line="200" w:lineRule="exact"/>
      <w:ind w:left="160" w:hanging="160"/>
    </w:pPr>
    <w:rPr>
      <w:sz w:val="16"/>
      <w:lang w:eastAsia="en-US"/>
    </w:rPr>
  </w:style>
  <w:style w:type="paragraph" w:customStyle="1" w:styleId="TableColumnhead">
    <w:name w:val="Table Column head"/>
    <w:basedOn w:val="Tablebody"/>
    <w:rsid w:val="00EF03DC"/>
    <w:pPr>
      <w:spacing w:before="80" w:after="140"/>
    </w:pPr>
  </w:style>
  <w:style w:type="paragraph" w:customStyle="1" w:styleId="Tablebodyfirst">
    <w:name w:val="Table body first"/>
    <w:basedOn w:val="Tablebody"/>
    <w:rsid w:val="00EF03DC"/>
    <w:pPr>
      <w:spacing w:before="90"/>
    </w:pPr>
  </w:style>
  <w:style w:type="paragraph" w:customStyle="1" w:styleId="Tablebodylast">
    <w:name w:val="Table body last"/>
    <w:basedOn w:val="Tablebody"/>
    <w:rsid w:val="00EF03DC"/>
    <w:pPr>
      <w:spacing w:after="134"/>
    </w:pPr>
  </w:style>
  <w:style w:type="paragraph" w:customStyle="1" w:styleId="Tablefootnote">
    <w:name w:val="Table footnote"/>
    <w:rsid w:val="00EF03DC"/>
    <w:pPr>
      <w:spacing w:before="80" w:line="180" w:lineRule="exact"/>
      <w:jc w:val="both"/>
    </w:pPr>
    <w:rPr>
      <w:sz w:val="14"/>
      <w:lang w:eastAsia="en-US"/>
    </w:rPr>
  </w:style>
  <w:style w:type="paragraph" w:customStyle="1" w:styleId="AckHead">
    <w:name w:val="Ack Head"/>
    <w:basedOn w:val="Ahead"/>
    <w:rsid w:val="00EF03DC"/>
  </w:style>
  <w:style w:type="paragraph" w:customStyle="1" w:styleId="AckText">
    <w:name w:val="Ack Text"/>
    <w:basedOn w:val="ParaNoInd"/>
    <w:rsid w:val="00EF03DC"/>
  </w:style>
  <w:style w:type="paragraph" w:customStyle="1" w:styleId="RefHead">
    <w:name w:val="Ref Head"/>
    <w:basedOn w:val="Ahead"/>
    <w:rsid w:val="00EF03DC"/>
  </w:style>
  <w:style w:type="paragraph" w:customStyle="1" w:styleId="RefText">
    <w:name w:val="Ref Text"/>
    <w:rsid w:val="00EF03DC"/>
    <w:pPr>
      <w:spacing w:line="180" w:lineRule="exact"/>
      <w:ind w:left="227" w:hanging="227"/>
      <w:jc w:val="both"/>
    </w:pPr>
    <w:rPr>
      <w:sz w:val="14"/>
      <w:lang w:eastAsia="en-US"/>
    </w:rPr>
  </w:style>
  <w:style w:type="paragraph" w:customStyle="1" w:styleId="BHead">
    <w:name w:val="B Head"/>
    <w:rsid w:val="00EF03DC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eastAsia="en-US"/>
    </w:rPr>
  </w:style>
  <w:style w:type="paragraph" w:styleId="HTML">
    <w:name w:val="HTML Address"/>
    <w:basedOn w:val="a"/>
    <w:rsid w:val="00EF03DC"/>
    <w:rPr>
      <w:i/>
      <w:iCs/>
    </w:rPr>
  </w:style>
  <w:style w:type="paragraph" w:customStyle="1" w:styleId="ArticleType">
    <w:name w:val="Article Type"/>
    <w:rsid w:val="00EF03DC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Para0">
    <w:name w:val="&lt;Para&gt;"/>
    <w:basedOn w:val="Para"/>
    <w:rsid w:val="00EF03DC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EF03DC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EF03DC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EF03DC"/>
    <w:rPr>
      <w:sz w:val="16"/>
    </w:rPr>
  </w:style>
  <w:style w:type="paragraph" w:customStyle="1" w:styleId="FigureCaption0">
    <w:name w:val="&lt;Figure Caption&gt;"/>
    <w:basedOn w:val="FigureCaption"/>
    <w:rsid w:val="00EF03DC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EF03DC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EF03DC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EF03DC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EF03DC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EF03DC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EF03DC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EF03DC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EF03DC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EF03DC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EF03DC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EF03DC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EF03DC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EF03DC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EF03DC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EF03DC"/>
    <w:pPr>
      <w:spacing w:line="200" w:lineRule="exact"/>
      <w:ind w:left="403" w:hanging="403"/>
    </w:pPr>
    <w:rPr>
      <w:sz w:val="16"/>
    </w:rPr>
  </w:style>
  <w:style w:type="paragraph" w:styleId="aa">
    <w:name w:val="Normal (Web)"/>
    <w:basedOn w:val="a"/>
    <w:uiPriority w:val="99"/>
    <w:unhideWhenUsed/>
    <w:rsid w:val="00DD114C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paragraph" w:styleId="ab">
    <w:name w:val="Balloon Text"/>
    <w:basedOn w:val="a"/>
    <w:link w:val="Char"/>
    <w:rsid w:val="00DD114C"/>
    <w:rPr>
      <w:sz w:val="18"/>
      <w:szCs w:val="18"/>
    </w:rPr>
  </w:style>
  <w:style w:type="character" w:customStyle="1" w:styleId="Char">
    <w:name w:val="批注框文本 Char"/>
    <w:basedOn w:val="a0"/>
    <w:link w:val="ab"/>
    <w:rsid w:val="00DD114C"/>
    <w:rPr>
      <w:rFonts w:ascii="Times" w:hAnsi="Times"/>
      <w:sz w:val="18"/>
      <w:szCs w:val="18"/>
      <w:lang w:eastAsia="en-US"/>
    </w:rPr>
  </w:style>
  <w:style w:type="table" w:styleId="ac">
    <w:name w:val="Table Grid"/>
    <w:basedOn w:val="a1"/>
    <w:uiPriority w:val="59"/>
    <w:rsid w:val="002371B5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laceholder Text"/>
    <w:basedOn w:val="a0"/>
    <w:uiPriority w:val="99"/>
    <w:semiHidden/>
    <w:rsid w:val="006E74AD"/>
    <w:rPr>
      <w:color w:val="808080"/>
    </w:rPr>
  </w:style>
  <w:style w:type="character" w:customStyle="1" w:styleId="1Char">
    <w:name w:val="标题 1 Char"/>
    <w:basedOn w:val="a0"/>
    <w:link w:val="1"/>
    <w:uiPriority w:val="9"/>
    <w:rsid w:val="00240007"/>
    <w:rPr>
      <w:rFonts w:ascii="Helvetica" w:hAnsi="Helvetica"/>
      <w:b/>
      <w:caps/>
      <w:lang w:eastAsia="en-US"/>
    </w:rPr>
  </w:style>
  <w:style w:type="paragraph" w:styleId="ae">
    <w:name w:val="Bibliography"/>
    <w:basedOn w:val="a"/>
    <w:next w:val="a"/>
    <w:uiPriority w:val="37"/>
    <w:unhideWhenUsed/>
    <w:rsid w:val="00240007"/>
  </w:style>
  <w:style w:type="paragraph" w:styleId="af">
    <w:name w:val="Body Text Indent"/>
    <w:basedOn w:val="a"/>
    <w:link w:val="Char0"/>
    <w:rsid w:val="004611FA"/>
    <w:pPr>
      <w:widowControl/>
      <w:spacing w:after="120"/>
      <w:ind w:left="360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customStyle="1" w:styleId="Char0">
    <w:name w:val="正文文本缩进 Char"/>
    <w:basedOn w:val="a0"/>
    <w:link w:val="af"/>
    <w:rsid w:val="004611FA"/>
    <w:rPr>
      <w:rFonts w:eastAsia="SimSun"/>
      <w:lang w:eastAsia="en-US"/>
    </w:rPr>
  </w:style>
  <w:style w:type="character" w:styleId="af0">
    <w:name w:val="Hyperlink"/>
    <w:basedOn w:val="a0"/>
    <w:uiPriority w:val="99"/>
    <w:rsid w:val="00F36491"/>
    <w:rPr>
      <w:color w:val="0000FF"/>
      <w:u w:val="single"/>
    </w:rPr>
  </w:style>
  <w:style w:type="character" w:styleId="af1">
    <w:name w:val="Emphasis"/>
    <w:basedOn w:val="a0"/>
    <w:uiPriority w:val="20"/>
    <w:qFormat/>
    <w:rsid w:val="005D5E32"/>
    <w:rPr>
      <w:i/>
      <w:iCs/>
    </w:rPr>
  </w:style>
  <w:style w:type="paragraph" w:customStyle="1" w:styleId="Ecaltext">
    <w:name w:val="Ecal text"/>
    <w:basedOn w:val="a"/>
    <w:uiPriority w:val="99"/>
    <w:rsid w:val="00211C5A"/>
    <w:pPr>
      <w:widowControl/>
    </w:pPr>
    <w:rPr>
      <w:rFonts w:ascii="Times New Roman" w:eastAsia="MS Mincho" w:hAnsi="Times New Roman" w:cs="Times New Roman"/>
      <w:kern w:val="0"/>
      <w:sz w:val="22"/>
      <w:lang w:eastAsia="de-DE"/>
    </w:rPr>
  </w:style>
  <w:style w:type="paragraph" w:customStyle="1" w:styleId="EACLTextIndent">
    <w:name w:val="EACL Text Indent"/>
    <w:basedOn w:val="a"/>
    <w:next w:val="a"/>
    <w:link w:val="EACLTextIndentChar"/>
    <w:uiPriority w:val="99"/>
    <w:rsid w:val="00F91204"/>
    <w:pPr>
      <w:widowControl/>
      <w:ind w:firstLine="227"/>
    </w:pPr>
    <w:rPr>
      <w:rFonts w:ascii="Times New Roman" w:eastAsia="MS Mincho" w:hAnsi="Times New Roman" w:cs="Times New Roman"/>
      <w:kern w:val="0"/>
      <w:sz w:val="22"/>
      <w:lang w:eastAsia="de-DE"/>
    </w:rPr>
  </w:style>
  <w:style w:type="character" w:customStyle="1" w:styleId="EACLTextIndentChar">
    <w:name w:val="EACL Text Indent Char"/>
    <w:basedOn w:val="a0"/>
    <w:link w:val="EACLTextIndent"/>
    <w:uiPriority w:val="99"/>
    <w:locked/>
    <w:rsid w:val="00F91204"/>
    <w:rPr>
      <w:rFonts w:eastAsia="MS Mincho"/>
      <w:sz w:val="22"/>
      <w:szCs w:val="22"/>
      <w:lang w:eastAsia="de-DE"/>
    </w:rPr>
  </w:style>
  <w:style w:type="paragraph" w:customStyle="1" w:styleId="IEEEParagraph">
    <w:name w:val="IEEE Paragraph"/>
    <w:basedOn w:val="a"/>
    <w:link w:val="IEEEParagraphChar"/>
    <w:uiPriority w:val="99"/>
    <w:rsid w:val="00F91204"/>
    <w:pPr>
      <w:widowControl/>
      <w:adjustRightInd w:val="0"/>
      <w:snapToGrid w:val="0"/>
      <w:ind w:firstLine="216"/>
    </w:pPr>
    <w:rPr>
      <w:rFonts w:ascii="Times New Roman" w:eastAsia="SimSun" w:hAnsi="Times New Roman" w:cs="Times New Roman"/>
      <w:kern w:val="0"/>
      <w:sz w:val="20"/>
      <w:szCs w:val="20"/>
      <w:lang w:val="en-AU"/>
    </w:rPr>
  </w:style>
  <w:style w:type="character" w:customStyle="1" w:styleId="IEEEParagraphChar">
    <w:name w:val="IEEE Paragraph Char"/>
    <w:basedOn w:val="a0"/>
    <w:link w:val="IEEEParagraph"/>
    <w:uiPriority w:val="99"/>
    <w:locked/>
    <w:rsid w:val="00F91204"/>
    <w:rPr>
      <w:rFonts w:eastAsia="SimSun"/>
      <w:lang w:val="en-AU"/>
    </w:rPr>
  </w:style>
  <w:style w:type="paragraph" w:customStyle="1" w:styleId="Example">
    <w:name w:val="Example"/>
    <w:basedOn w:val="a"/>
    <w:uiPriority w:val="99"/>
    <w:rsid w:val="001A74BD"/>
    <w:pPr>
      <w:widowControl/>
      <w:ind w:left="288" w:right="288"/>
      <w:jc w:val="left"/>
    </w:pPr>
    <w:rPr>
      <w:rFonts w:ascii="Courier New" w:eastAsia="SimSun" w:hAnsi="Courier New" w:cs="Courier New"/>
      <w:kern w:val="0"/>
      <w:sz w:val="22"/>
      <w:lang w:eastAsia="de-DE"/>
    </w:rPr>
  </w:style>
  <w:style w:type="paragraph" w:customStyle="1" w:styleId="Text">
    <w:name w:val="Text"/>
    <w:basedOn w:val="a"/>
    <w:uiPriority w:val="99"/>
    <w:rsid w:val="00D549BF"/>
    <w:pPr>
      <w:widowControl/>
      <w:autoSpaceDE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FF558B"/>
  </w:style>
  <w:style w:type="character" w:customStyle="1" w:styleId="apple-style-span">
    <w:name w:val="apple-style-span"/>
    <w:basedOn w:val="a0"/>
    <w:rsid w:val="00FF558B"/>
  </w:style>
  <w:style w:type="paragraph" w:styleId="af2">
    <w:name w:val="List Paragraph"/>
    <w:basedOn w:val="a"/>
    <w:uiPriority w:val="34"/>
    <w:qFormat/>
    <w:rsid w:val="00ED523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3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ignaling.unibas.ch/research/signal-transduction" TargetMode="External"/><Relationship Id="rId13" Type="http://schemas.openxmlformats.org/officeDocument/2006/relationships/hyperlink" Target="http://en.wikipedia.org/wiki/Tumor_suppressor" TargetMode="External"/><Relationship Id="rId18" Type="http://schemas.openxmlformats.org/officeDocument/2006/relationships/hyperlink" Target="http://en.wikipedia.org/wiki/Steroid_hormone_receptor" TargetMode="External"/><Relationship Id="rId26" Type="http://schemas.openxmlformats.org/officeDocument/2006/relationships/image" Target="media/image8.tiff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3.tiff"/><Relationship Id="rId34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hyperlink" Target="http://en.wikipedia.org/w/index.php?title=Ge_Wu&amp;action=edit&amp;redlink=1" TargetMode="External"/><Relationship Id="rId17" Type="http://schemas.openxmlformats.org/officeDocument/2006/relationships/hyperlink" Target="http://en.wikipedia.org/wiki/STAT_protein" TargetMode="External"/><Relationship Id="rId25" Type="http://schemas.openxmlformats.org/officeDocument/2006/relationships/image" Target="media/image7.tiff"/><Relationship Id="rId33" Type="http://schemas.openxmlformats.org/officeDocument/2006/relationships/image" Target="media/image9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en.wikipedia.org/wiki/AP-1_transcription_factor" TargetMode="External"/><Relationship Id="rId20" Type="http://schemas.openxmlformats.org/officeDocument/2006/relationships/image" Target="media/image2.tif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en.wikipedia.org/wiki/Cancer" TargetMode="External"/><Relationship Id="rId24" Type="http://schemas.openxmlformats.org/officeDocument/2006/relationships/image" Target="media/image6.tiff"/><Relationship Id="rId32" Type="http://schemas.openxmlformats.org/officeDocument/2006/relationships/footer" Target="footer3.xml"/><Relationship Id="rId37" Type="http://schemas.openxmlformats.org/officeDocument/2006/relationships/hyperlink" Target="http://books.google.com/books?id=qxKqC1aGLBIC&amp;pg=PA26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en.wikipedia.org/wiki/NF-kappaB" TargetMode="External"/><Relationship Id="rId23" Type="http://schemas.openxmlformats.org/officeDocument/2006/relationships/image" Target="media/image5.tiff"/><Relationship Id="rId28" Type="http://schemas.openxmlformats.org/officeDocument/2006/relationships/header" Target="header2.xml"/><Relationship Id="rId36" Type="http://schemas.openxmlformats.org/officeDocument/2006/relationships/hyperlink" Target="http://en.wikipedia.org/w/index.php?title=Ge_Wu&amp;action=edit&amp;redlink=1" TargetMode="External"/><Relationship Id="rId10" Type="http://schemas.openxmlformats.org/officeDocument/2006/relationships/hyperlink" Target="http://en.wikipedia.org/wiki/Diabetes" TargetMode="External"/><Relationship Id="rId19" Type="http://schemas.openxmlformats.org/officeDocument/2006/relationships/image" Target="media/image1.tiff"/><Relationship Id="rId31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://en.wikipedia.org/wiki/Signal_transducing" TargetMode="External"/><Relationship Id="rId14" Type="http://schemas.openxmlformats.org/officeDocument/2006/relationships/hyperlink" Target="http://en.wikipedia.org/wiki/Oncogene" TargetMode="External"/><Relationship Id="rId22" Type="http://schemas.openxmlformats.org/officeDocument/2006/relationships/image" Target="media/image4.tiff"/><Relationship Id="rId27" Type="http://schemas.openxmlformats.org/officeDocument/2006/relationships/header" Target="header1.xml"/><Relationship Id="rId30" Type="http://schemas.openxmlformats.org/officeDocument/2006/relationships/footer" Target="footer2.xml"/><Relationship Id="rId35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ropbox\Paper_Book_Workshop\Working_Paper\YangPeng\MS%20Word%20Template%20Bioinformatics.dot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bioinformatics&#39033;&#30446;&#32452;\PU_learning_for_disease_gene_identification\RE_PU_learning_paper_1.1\time_complex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lang="en-SG"/>
            </a:pPr>
            <a:r>
              <a:rPr lang="en-US" altLang="zh-CN" sz="900" b="1" i="0" baseline="0">
                <a:latin typeface="Times New Roman" pitchFamily="18" charset="0"/>
                <a:cs typeface="Times New Roman" pitchFamily="18" charset="0"/>
              </a:rPr>
              <a:t>Running time on specific </a:t>
            </a:r>
            <a:r>
              <a:rPr lang="en-US" altLang="zh-CN" sz="1000" b="1" i="0" baseline="0">
                <a:latin typeface="Times New Roman" pitchFamily="18" charset="0"/>
                <a:cs typeface="Times New Roman" pitchFamily="18" charset="0"/>
              </a:rPr>
              <a:t>disease</a:t>
            </a:r>
            <a:r>
              <a:rPr lang="en-US" altLang="zh-CN" sz="900" b="1" i="0" baseline="0">
                <a:latin typeface="Times New Roman" pitchFamily="18" charset="0"/>
                <a:cs typeface="Times New Roman" pitchFamily="18" charset="0"/>
              </a:rPr>
              <a:t> groups</a:t>
            </a:r>
            <a:endParaRPr lang="zh-CN" altLang="en-US" sz="900" b="1" i="0" baseline="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686847676560514"/>
          <c:y val="2.4628545298488236E-2"/>
        </c:manualLayout>
      </c:layout>
    </c:title>
    <c:plotArea>
      <c:layout>
        <c:manualLayout>
          <c:layoutTarget val="inner"/>
          <c:xMode val="edge"/>
          <c:yMode val="edge"/>
          <c:x val="8.273500906577666E-2"/>
          <c:y val="9.1125617604406628E-2"/>
          <c:w val="0.91726499093422242"/>
          <c:h val="0.75597416756486635"/>
        </c:manualLayout>
      </c:layout>
      <c:barChart>
        <c:barDir val="col"/>
        <c:grouping val="clustered"/>
        <c:ser>
          <c:idx val="0"/>
          <c:order val="0"/>
          <c:tx>
            <c:v>PUDI</c:v>
          </c:tx>
          <c:cat>
            <c:strLit>
              <c:ptCount val="5"/>
              <c:pt idx="0">
                <c:v>Cardiovascular</c:v>
              </c:pt>
              <c:pt idx="1">
                <c:v>Metabolic</c:v>
              </c:pt>
              <c:pt idx="2">
                <c:v>Neurological</c:v>
              </c:pt>
              <c:pt idx="3">
                <c:v>Ophthalmological</c:v>
              </c:pt>
              <c:pt idx="4">
                <c:v>Cancer</c:v>
              </c:pt>
            </c:strLit>
          </c:cat>
          <c:val>
            <c:numRef>
              <c:f>Sheet1!$A$1:$E$1</c:f>
              <c:numCache>
                <c:formatCode>General</c:formatCode>
                <c:ptCount val="5"/>
                <c:pt idx="0">
                  <c:v>15.41</c:v>
                </c:pt>
                <c:pt idx="1">
                  <c:v>45.578000000000003</c:v>
                </c:pt>
                <c:pt idx="2">
                  <c:v>40.486000000000004</c:v>
                </c:pt>
                <c:pt idx="3">
                  <c:v>17.315999999999999</c:v>
                </c:pt>
                <c:pt idx="4">
                  <c:v>29.074999999999999</c:v>
                </c:pt>
              </c:numCache>
            </c:numRef>
          </c:val>
        </c:ser>
        <c:ser>
          <c:idx val="1"/>
          <c:order val="1"/>
          <c:tx>
            <c:v>ProDiGe</c:v>
          </c:tx>
          <c:cat>
            <c:strLit>
              <c:ptCount val="5"/>
              <c:pt idx="0">
                <c:v>Cardiovascular</c:v>
              </c:pt>
              <c:pt idx="1">
                <c:v>Metabolic</c:v>
              </c:pt>
              <c:pt idx="2">
                <c:v>Neurological</c:v>
              </c:pt>
              <c:pt idx="3">
                <c:v>Ophthalmological</c:v>
              </c:pt>
              <c:pt idx="4">
                <c:v>Cancer</c:v>
              </c:pt>
            </c:strLit>
          </c:cat>
          <c:val>
            <c:numRef>
              <c:f>Sheet1!$A$2:$E$2</c:f>
              <c:numCache>
                <c:formatCode>General</c:formatCode>
                <c:ptCount val="5"/>
                <c:pt idx="0">
                  <c:v>13.328000000000001</c:v>
                </c:pt>
                <c:pt idx="1">
                  <c:v>34</c:v>
                </c:pt>
                <c:pt idx="2">
                  <c:v>32.538000000000011</c:v>
                </c:pt>
                <c:pt idx="3">
                  <c:v>14.11</c:v>
                </c:pt>
                <c:pt idx="4">
                  <c:v>22.390999999999988</c:v>
                </c:pt>
              </c:numCache>
            </c:numRef>
          </c:val>
        </c:ser>
        <c:ser>
          <c:idx val="2"/>
          <c:order val="2"/>
          <c:tx>
            <c:v>Smalter's</c:v>
          </c:tx>
          <c:cat>
            <c:strLit>
              <c:ptCount val="5"/>
              <c:pt idx="0">
                <c:v>Cardiovascular</c:v>
              </c:pt>
              <c:pt idx="1">
                <c:v>Metabolic</c:v>
              </c:pt>
              <c:pt idx="2">
                <c:v>Neurological</c:v>
              </c:pt>
              <c:pt idx="3">
                <c:v>Ophthalmological</c:v>
              </c:pt>
              <c:pt idx="4">
                <c:v>Cancer</c:v>
              </c:pt>
            </c:strLit>
          </c:cat>
          <c:val>
            <c:numRef>
              <c:f>Sheet1!$A$3:$E$3</c:f>
              <c:numCache>
                <c:formatCode>General</c:formatCode>
                <c:ptCount val="5"/>
                <c:pt idx="0">
                  <c:v>14.953000000000022</c:v>
                </c:pt>
                <c:pt idx="1">
                  <c:v>41.015000000000001</c:v>
                </c:pt>
                <c:pt idx="2">
                  <c:v>34.75</c:v>
                </c:pt>
                <c:pt idx="3">
                  <c:v>16.077999999999999</c:v>
                </c:pt>
                <c:pt idx="4">
                  <c:v>24.116000000000035</c:v>
                </c:pt>
              </c:numCache>
            </c:numRef>
          </c:val>
        </c:ser>
        <c:gapWidth val="75"/>
        <c:overlap val="-25"/>
        <c:axId val="144775808"/>
        <c:axId val="144793984"/>
      </c:barChart>
      <c:catAx>
        <c:axId val="144775808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lang="en-SG" sz="600" baseline="0">
                <a:latin typeface="Times New Roman" pitchFamily="18" charset="0"/>
              </a:defRPr>
            </a:pPr>
            <a:endParaRPr lang="zh-CN"/>
          </a:p>
        </c:txPr>
        <c:crossAx val="144793984"/>
        <c:crosses val="autoZero"/>
        <c:auto val="1"/>
        <c:lblAlgn val="ctr"/>
        <c:lblOffset val="100"/>
      </c:catAx>
      <c:valAx>
        <c:axId val="144793984"/>
        <c:scaling>
          <c:orientation val="minMax"/>
        </c:scaling>
        <c:axPos val="l"/>
        <c:majorGridlines>
          <c:spPr>
            <a:ln>
              <a:solidFill>
                <a:schemeClr val="accent1"/>
              </a:solidFill>
            </a:ln>
          </c:spPr>
        </c:majorGridlines>
        <c:title>
          <c:tx>
            <c:rich>
              <a:bodyPr rot="0" vert="horz"/>
              <a:lstStyle/>
              <a:p>
                <a:pPr>
                  <a:defRPr lang="en-SG"/>
                </a:pPr>
                <a:r>
                  <a:rPr lang="en-US" altLang="zh-CN" sz="800" b="0"/>
                  <a:t>T (S)</a:t>
                </a:r>
              </a:p>
              <a:p>
                <a:pPr>
                  <a:defRPr lang="en-SG"/>
                </a:pPr>
                <a:endParaRPr lang="zh-CN" altLang="en-US"/>
              </a:p>
            </c:rich>
          </c:tx>
          <c:layout>
            <c:manualLayout>
              <c:xMode val="edge"/>
              <c:yMode val="edge"/>
              <c:x val="1.5088946574513198E-2"/>
              <c:y val="0.85496501776939982"/>
            </c:manualLayout>
          </c:layout>
        </c:title>
        <c:numFmt formatCode="General" sourceLinked="1"/>
        <c:majorTickMark val="none"/>
        <c:minorTickMark val="out"/>
        <c:tickLblPos val="nextTo"/>
        <c:txPr>
          <a:bodyPr/>
          <a:lstStyle/>
          <a:p>
            <a:pPr>
              <a:defRPr lang="en-SG" sz="600" baseline="0"/>
            </a:pPr>
            <a:endParaRPr lang="zh-CN"/>
          </a:p>
        </c:txPr>
        <c:crossAx val="14477580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22803052621122991"/>
          <c:y val="0.91092882970970512"/>
          <c:w val="0.53675056648721886"/>
          <c:h val="8.9071170290295112E-2"/>
        </c:manualLayout>
      </c:layout>
      <c:txPr>
        <a:bodyPr/>
        <a:lstStyle/>
        <a:p>
          <a:pPr>
            <a:defRPr lang="en-SG"/>
          </a:pPr>
          <a:endParaRPr lang="zh-CN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Oti07</b:Tag>
    <b:SourceType>JournalArticle</b:SourceType>
    <b:Guid>{6582D3E6-D4B1-4AD4-B7E7-2354A4C7EA33}</b:Guid>
    <b:LCID>1033</b:LCID>
    <b:Author>
      <b:Author>
        <b:NameList>
          <b:Person>
            <b:Last>Oti</b:Last>
            <b:First>M.</b:First>
          </b:Person>
          <b:Person>
            <b:Last>HG.</b:Last>
            <b:First>Brunner</b:First>
          </b:Person>
        </b:NameList>
      </b:Author>
    </b:Author>
    <b:Title>The modular nature of genetic diseases</b:Title>
    <b:JournalName>Clin Genet</b:JournalName>
    <b:Year>2007</b:Year>
    <b:Pages>1-11</b:Pages>
    <b:Volume>71</b:Volume>
    <b:RefOrder>6</b:RefOrder>
  </b:Source>
  <b:Source>
    <b:Tag>Zhi06</b:Tag>
    <b:SourceType>JournalArticle</b:SourceType>
    <b:Guid>{BC07FDDF-35E5-4DF2-80CC-999C626D18BA}</b:Guid>
    <b:LCID>1033</b:LCID>
    <b:Author>
      <b:Author>
        <b:NameList>
          <b:Person>
            <b:Last>Tu</b:Last>
            <b:First>ZD.</b:First>
          </b:Person>
          <b:Person>
            <b:Last>Wang</b:Last>
            <b:First>L.</b:First>
          </b:Person>
          <b:Person>
            <b:Last>Xu</b:Last>
            <b:First>M.</b:First>
          </b:Person>
          <b:Person>
            <b:Last>Zhou</b:Last>
            <b:First>XH.</b:First>
          </b:Person>
          <b:Person>
            <b:Last>Chen</b:Last>
            <b:First>T.</b:First>
          </b:Person>
          <b:Person>
            <b:Last>Sun</b:Last>
            <b:First>FZ.</b:First>
          </b:Person>
        </b:NameList>
      </b:Author>
    </b:Author>
    <b:Title>Further understanding human disease genes by comparing with housekeeping genes and other genes</b:Title>
    <b:Year>2006</b:Year>
    <b:JournalName>BMC Genomics</b:JournalName>
    <b:Volume>7</b:Volume>
    <b:Pages>31</b:Pages>
    <b:RefOrder>7</b:RefOrder>
  </b:Source>
  <b:Source>
    <b:Tag>Núr04</b:Tag>
    <b:SourceType>JournalArticle</b:SourceType>
    <b:Guid>{704315A9-B019-4F1E-B4C5-CEDD2ED30869}</b:Guid>
    <b:LCID>1033</b:LCID>
    <b:Author>
      <b:Author>
        <b:NameList>
          <b:Person>
            <b:Last>López‐Bigas</b:Last>
            <b:First>N.</b:First>
          </b:Person>
          <b:Person>
            <b:Last>Ouzounis</b:Last>
            <b:First>CA.</b:First>
          </b:Person>
        </b:NameList>
      </b:Author>
    </b:Author>
    <b:Title>Genome‐wide identification of genes likely to be involved in human genetic disease</b:Title>
    <b:JournalName>Nucleic Acids Research</b:JournalName>
    <b:Year>2004</b:Year>
    <b:Pages>3108-3114</b:Pages>
    <b:Volume>32(10)</b:Volume>
    <b:RefOrder>8</b:RefOrder>
  </b:Source>
  <b:Source>
    <b:Tag>Spe</b:Tag>
    <b:SourceType>JournalArticle</b:SourceType>
    <b:Guid>{240713EA-7E4B-461B-A753-F75963C93DD1}</b:Guid>
    <b:LCID>1033</b:LCID>
    <b:Title>Speeding disease gene discovery by sequence based candidate prioritization</b:Title>
    <b:Author>
      <b:Author>
        <b:NameList>
          <b:Person>
            <b:Last>Adie</b:Last>
            <b:First>EA.</b:First>
          </b:Person>
          <b:Person>
            <b:Last>Adams</b:Last>
            <b:First>RR.</b:First>
          </b:Person>
          <b:Person>
            <b:Last>KL.</b:Last>
            <b:First>Evans</b:First>
          </b:Person>
          <b:Person>
            <b:Last>DJ.</b:Last>
            <b:First>Porteous</b:First>
          </b:Person>
          <b:Person>
            <b:Last>Pickard</b:Last>
            <b:First>BS.</b:First>
          </b:Person>
        </b:NameList>
      </b:Author>
    </b:Author>
    <b:JournalName>BMC Bioinformatics</b:JournalName>
    <b:Year>2005</b:Year>
    <b:Pages>55</b:Pages>
    <b:Volume>6(1)</b:Volume>
    <b:RefOrder>9</b:RefOrder>
  </b:Source>
  <b:Source>
    <b:Tag>FTu03</b:Tag>
    <b:SourceType>JournalArticle</b:SourceType>
    <b:Guid>{CFF2F78E-ED55-4AE5-AEDC-7757E6469430}</b:Guid>
    <b:LCID>1033</b:LCID>
    <b:Author>
      <b:Author>
        <b:NameList>
          <b:Person>
            <b:Last>Turner</b:Last>
            <b:First>F.</b:First>
          </b:Person>
          <b:Person>
            <b:Last>Clutterbuck</b:Last>
            <b:First>D.</b:First>
          </b:Person>
          <b:Person>
            <b:Last>Semple</b:Last>
            <b:First>C.</b:First>
          </b:Person>
        </b:NameList>
      </b:Author>
    </b:Author>
    <b:Title>POCUS: mining genomic sequence annotation to predict disease genes</b:Title>
    <b:JournalName>Genome Biology</b:JournalName>
    <b:Year>2003</b:Year>
    <b:Volume>4(11)</b:Volume>
    <b:Pages>R75</b:Pages>
    <b:RefOrder>10</b:RefOrder>
  </b:Source>
  <b:Source>
    <b:Tag>CPe02</b:Tag>
    <b:SourceType>JournalArticle</b:SourceType>
    <b:Guid>{8FD59EB7-F129-4066-A5D7-0C1EEC08192A}</b:Guid>
    <b:LCID>1033</b:LCID>
    <b:Author>
      <b:Author>
        <b:NameList>
          <b:Person>
            <b:Last>Perez-Iratxeta</b:Last>
            <b:First>C.</b:First>
          </b:Person>
          <b:Person>
            <b:Last>Bork</b:Last>
            <b:First>P.</b:First>
          </b:Person>
          <b:Person>
            <b:Last>Andrade</b:Last>
            <b:First>MA.</b:First>
          </b:Person>
        </b:NameList>
      </b:Author>
    </b:Author>
    <b:Title>Association of genes to genetically inherited diseases using data mining</b:Title>
    <b:JournalName>Nature Genetics</b:JournalName>
    <b:Year>2002</b:Year>
    <b:Volume>31(3)</b:Volume>
    <b:Pages>316-9</b:Pages>
    <b:RefOrder>11</b:RefOrder>
  </b:Source>
  <b:Source>
    <b:Tag>Ide08</b:Tag>
    <b:SourceType>JournalArticle</b:SourceType>
    <b:Guid>{FFE89929-47CD-4CBC-B0D7-697D45D12727}</b:Guid>
    <b:LCID>1033</b:LCID>
    <b:Author>
      <b:Author>
        <b:NameList>
          <b:Person>
            <b:Last>Ideker</b:Last>
            <b:First>T.</b:First>
          </b:Person>
          <b:Person>
            <b:Last>Sharan</b:Last>
            <b:First>R.</b:First>
          </b:Person>
        </b:NameList>
      </b:Author>
    </b:Author>
    <b:Title>Protein networks in disease</b:Title>
    <b:JournalName>Genome Research</b:JournalName>
    <b:Year>2008</b:Year>
    <b:Pages>644-652</b:Pages>
    <b:Volume>18</b:Volume>
    <b:RefOrder>12</b:RefOrder>
  </b:Source>
  <b:Source>
    <b:Tag>Placeholder1</b:Tag>
    <b:SourceType>JournalArticle</b:SourceType>
    <b:Guid>{31661E5A-FFB7-4948-990E-30940975EAD0}</b:Guid>
    <b:LCID>1033</b:LCID>
    <b:Author>
      <b:Author>
        <b:NameList>
          <b:Person>
            <b:Last>Ala</b:Last>
            <b:First>U.</b:First>
          </b:Person>
          <b:Person>
            <b:Last>Piro</b:Last>
            <b:First>RM.</b:First>
          </b:Person>
          <b:Person>
            <b:Last>Grassi</b:Last>
            <b:First>E.</b:First>
          </b:Person>
          <b:Person>
            <b:Last>Damasco</b:Last>
            <b:First>C.</b:First>
          </b:Person>
          <b:Person>
            <b:Last>Silengo</b:Last>
            <b:First>L.</b:First>
          </b:Person>
          <b:Person>
            <b:Last>Oti</b:Last>
            <b:First>M.</b:First>
          </b:Person>
          <b:Person>
            <b:Last>Provero</b:Last>
            <b:First>P.</b:First>
          </b:Person>
          <b:Person>
            <b:Last>Cunto</b:Last>
            <b:First>FD</b:First>
          </b:Person>
        </b:NameList>
      </b:Author>
    </b:Author>
    <b:Title>Prediction of human disease genes by human-mouse conserved coexpression analysis</b:Title>
    <b:JournalName>Plos Computational Biology</b:JournalName>
    <b:Year>2008</b:Year>
    <b:Pages>e1000043</b:Pages>
    <b:Volume>4(3)</b:Volume>
    <b:RefOrder>13</b:RefOrder>
  </b:Source>
  <b:Source>
    <b:Tag>Goh07</b:Tag>
    <b:SourceType>JournalArticle</b:SourceType>
    <b:Guid>{8A056B39-68CE-439E-AC6E-B1574DD3ECD1}</b:Guid>
    <b:LCID>1033</b:LCID>
    <b:Author>
      <b:Author>
        <b:NameList>
          <b:Person>
            <b:Last>Goh</b:Last>
            <b:First>KI.</b:First>
          </b:Person>
          <b:Person>
            <b:Last>Cusick</b:Last>
            <b:First>ME.</b:First>
          </b:Person>
          <b:Person>
            <b:Last>Valle</b:Last>
            <b:First>D.</b:First>
          </b:Person>
          <b:Person>
            <b:Last>Childs</b:Last>
            <b:First>B.</b:First>
          </b:Person>
          <b:Person>
            <b:Last>Vidal</b:Last>
            <b:First>M.</b:First>
          </b:Person>
          <b:Person>
            <b:Last>Barabasi</b:Last>
            <b:First>AL.</b:First>
          </b:Person>
        </b:NameList>
      </b:Author>
    </b:Author>
    <b:Title>The human disease network</b:Title>
    <b:Year>2007</b:Year>
    <b:Publisher>Proc Natl Acad Sci USA</b:Publisher>
    <b:Volume>104(21)</b:Volume>
    <b:JournalName>PNAS</b:JournalName>
    <b:Pages>8685-90</b:Pages>
    <b:RefOrder>14</b:RefOrder>
  </b:Source>
  <b:Source>
    <b:Tag>Bru04</b:Tag>
    <b:SourceType>JournalArticle</b:SourceType>
    <b:Guid>{4D4B0AAB-22E9-41CC-A41D-838B02DD9C0D}</b:Guid>
    <b:LCID>1033</b:LCID>
    <b:Author>
      <b:Author>
        <b:NameList>
          <b:Person>
            <b:Last>Brunner</b:Last>
            <b:First>HG.</b:First>
          </b:Person>
          <b:Person>
            <b:Last>Van Driel</b:Last>
            <b:First>MA.</b:First>
          </b:Person>
        </b:NameList>
      </b:Author>
    </b:Author>
    <b:Title>From syndrome families to functional genomics</b:Title>
    <b:JournalName>Nat Rev Genet</b:JournalName>
    <b:Year>2004</b:Year>
    <b:Pages>545-551</b:Pages>
    <b:Volume>5</b:Volume>
    <b:RefOrder>15</b:RefOrder>
  </b:Source>
  <b:Source>
    <b:Tag>TKB06</b:Tag>
    <b:SourceType>JournalArticle</b:SourceType>
    <b:Guid>{4417D55C-AFAE-4575-9745-3B63DF880525}</b:Guid>
    <b:LCID>1033</b:LCID>
    <b:Author>
      <b:Author>
        <b:NameList>
          <b:Person>
            <b:Last>Gandhi</b:Last>
            <b:First>TKB.</b:First>
          </b:Person>
          <b:Person>
            <b:Last>Zhong</b:Last>
            <b:First>J.</b:First>
          </b:Person>
          <b:Person>
            <b:Last>Mathivanan</b:Last>
            <b:First>S.</b:First>
          </b:Person>
          <b:Person>
            <b:Last>Karthick</b:Last>
            <b:First>L.</b:First>
          </b:Person>
        </b:NameList>
      </b:Author>
    </b:Author>
    <b:Title>Analysis of the human protein interactome and comparison with yeast, worm and fly interaction datasets</b:Title>
    <b:JournalName>Nature Genetics</b:JournalName>
    <b:Year>2006</b:Year>
    <b:Pages>285-293</b:Pages>
    <b:Volume>38(3)</b:Volume>
    <b:RefOrder>16</b:RefOrder>
  </b:Source>
  <b:Source>
    <b:Tag>Seb08</b:Tag>
    <b:SourceType>JournalArticle</b:SourceType>
    <b:Guid>{953C4FEC-494E-4C1F-A744-936A01666BDE}</b:Guid>
    <b:LCID>1033</b:LCID>
    <b:Author>
      <b:Author>
        <b:NameList>
          <b:Person>
            <b:Last>Köhler</b:Last>
            <b:First>S.</b:First>
          </b:Person>
          <b:Person>
            <b:Last>Bauer</b:Last>
            <b:First>S.</b:First>
          </b:Person>
          <b:Person>
            <b:Last>Horn</b:Last>
            <b:First>D.</b:First>
          </b:Person>
          <b:Person>
            <b:Last>Robinson</b:Last>
            <b:First>PN.</b:First>
          </b:Person>
        </b:NameList>
      </b:Author>
    </b:Author>
    <b:Title>Walking the Interactome for Prioritization of Candidate Disease Genes</b:Title>
    <b:JournalName>The American Journal of Human Genetics</b:JournalName>
    <b:Year>2008</b:Year>
    <b:Pages>949-958</b:Pages>
    <b:Volume>82</b:Volume>
    <b:Issue>4</b:Issue>
    <b:RefOrder>17</b:RefOrder>
  </b:Source>
  <b:Source>
    <b:Tag>Yan11</b:Tag>
    <b:SourceType>JournalArticle</b:SourceType>
    <b:Guid>{5BD23A36-250C-4314-9CA8-65A51D86D188}</b:Guid>
    <b:LCID>1033</b:LCID>
    <b:Author>
      <b:Author>
        <b:NameList>
          <b:Person>
            <b:Last>Yang</b:Last>
            <b:First>P.</b:First>
          </b:Person>
          <b:Person>
            <b:Last>Li</b:Last>
            <b:First>X.</b:First>
          </b:Person>
          <b:Person>
            <b:Last>Wu</b:Last>
            <b:First>M.</b:First>
          </b:Person>
          <b:Person>
            <b:Last>Kwoh</b:Last>
            <b:First>CK.</b:First>
          </b:Person>
          <b:Person>
            <b:Last>Ng</b:Last>
            <b:First>SK.</b:First>
          </b:Person>
        </b:NameList>
      </b:Author>
    </b:Author>
    <b:Title>Inferring Gene-Phenotype Associations via Global Protein Complex Network Propagation</b:Title>
    <b:JournalName>PLoS ONE</b:JournalName>
    <b:Year>2011</b:Year>
    <b:Pages>e21502</b:Pages>
    <b:Volume>6(7)</b:Volume>
    <b:RefOrder>18</b:RefOrder>
  </b:Source>
  <b:Source>
    <b:Tag>WuX08</b:Tag>
    <b:SourceType>JournalArticle</b:SourceType>
    <b:Guid>{A3202DB4-9D5B-4BD6-ADAE-BB598B365456}</b:Guid>
    <b:LCID>1033</b:LCID>
    <b:Author>
      <b:Author>
        <b:NameList>
          <b:Person>
            <b:Last>Wu</b:Last>
            <b:First>XB.</b:First>
          </b:Person>
          <b:Person>
            <b:Last>Jiang</b:Last>
            <b:First>R.</b:First>
          </b:Person>
          <b:Person>
            <b:Last>Zhang</b:Last>
            <b:First>MQ.</b:First>
          </b:Person>
          <b:Person>
            <b:Last>Li</b:Last>
            <b:First>S.</b:First>
          </b:Person>
        </b:NameList>
      </b:Author>
    </b:Author>
    <b:Title>Network-based global inference of human disease genes</b:Title>
    <b:Year>2008</b:Year>
    <b:Publisher>Molecular Systems Biology</b:Publisher>
    <b:Volume>4</b:Volume>
    <b:JournalName>Molecular System Biology</b:JournalName>
    <b:Pages>189</b:Pages>
    <b:RefOrder>19</b:RefOrder>
  </b:Source>
  <b:Source>
    <b:Tag>Sma07</b:Tag>
    <b:SourceType>JournalArticle</b:SourceType>
    <b:Guid>{A1702F0A-4D8B-435F-A980-BB7328A08C77}</b:Guid>
    <b:LCID>1033</b:LCID>
    <b:Author>
      <b:Author>
        <b:NameList>
          <b:Person>
            <b:Last>Smalter</b:Last>
            <b:First>A.</b:First>
          </b:Person>
          <b:Person>
            <b:Last>Lei</b:Last>
            <b:First>SF.</b:First>
          </b:Person>
          <b:Person>
            <b:Last>Chen</b:Last>
            <b:First>XW.</b:First>
          </b:Person>
        </b:NameList>
      </b:Author>
    </b:Author>
    <b:Title>Human Disease-gene Classification with Integrative Sequence-based and Topological Features of Protein-protein Interaction Networks</b:Title>
    <b:JournalName>BIBM</b:JournalName>
    <b:Year>2007</b:Year>
    <b:RefOrder>20</b:RefOrder>
  </b:Source>
  <b:Source>
    <b:Tag>Rad08</b:Tag>
    <b:SourceType>JournalArticle</b:SourceType>
    <b:Guid>{8CE45199-973C-401E-83DA-91AFAB514DFD}</b:Guid>
    <b:LCID>1033</b:LCID>
    <b:Author>
      <b:Author>
        <b:NameList>
          <b:Person>
            <b:Last>Radivojac</b:Last>
            <b:First>P.</b:First>
          </b:Person>
          <b:Person>
            <b:Last>Peng</b:Last>
            <b:First>K.</b:First>
          </b:Person>
          <b:Person>
            <b:Last>Clark</b:Last>
            <b:First>WT.</b:First>
          </b:Person>
          <b:Person>
            <b:Last>Peters</b:Last>
            <b:First>BJ.</b:First>
          </b:Person>
          <b:Person>
            <b:Last>Mohan</b:Last>
            <b:First>A.</b:First>
          </b:Person>
          <b:Person>
            <b:Last>Boyle</b:Last>
            <b:First>SM.</b:First>
          </b:Person>
          <b:Person>
            <b:Last>Mooney</b:Last>
            <b:First>SD.</b:First>
          </b:Person>
        </b:NameList>
      </b:Author>
    </b:Author>
    <b:Title>An integrated approach to inferring gene-disease associations in humans</b:Title>
    <b:JournalName>Proteins</b:JournalName>
    <b:Year>2008</b:Year>
    <b:Pages>1030-1037</b:Pages>
    <b:Volume>72</b:Volume>
    <b:RefOrder>21</b:RefOrder>
  </b:Source>
  <b:Source>
    <b:Tag>VNV98</b:Tag>
    <b:SourceType>Book</b:SourceType>
    <b:Guid>{01A33580-7EA0-488A-ADFD-D125A9001767}</b:Guid>
    <b:LCID>1033</b:LCID>
    <b:Author>
      <b:Author>
        <b:NameList>
          <b:Person>
            <b:Last>Vapink</b:Last>
            <b:First>VN.</b:First>
          </b:Person>
        </b:NameList>
      </b:Author>
    </b:Author>
    <b:Title>Statistical Learning Theory</b:Title>
    <b:Year>1998</b:Year>
    <b:Publisher>wiley new york</b:Publisher>
    <b:RefOrder>22</b:RefOrder>
  </b:Source>
  <b:Source>
    <b:Tag>Kar04</b:Tag>
    <b:SourceType>JournalArticle</b:SourceType>
    <b:Guid>{160EA2B8-A453-4641-A994-004D25DD3C89}</b:Guid>
    <b:LCID>1033</b:LCID>
    <b:Author>
      <b:Author>
        <b:NameList>
          <b:Person>
            <b:Last>Jones</b:Last>
            <b:First>KS.</b:First>
          </b:Person>
        </b:NameList>
      </b:Author>
    </b:Author>
    <b:Title>A statistical interpretation of term specificity and its application in retrieval</b:Title>
    <b:JournalName>Journal of Documentation</b:JournalName>
    <b:Year>2004</b:Year>
    <b:Pages>493-502</b:Pages>
    <b:Volume>60(5)</b:Volume>
    <b:RefOrder>23</b:RefOrder>
  </b:Source>
  <b:Source>
    <b:Tag>Saf10</b:Tag>
    <b:SourceType>JournalArticle</b:SourceType>
    <b:Guid>{6FA5876C-614B-4AC8-AD1A-4F7D62C194CE}</b:Guid>
    <b:LCID>1033</b:LCID>
    <b:Author>
      <b:Author>
        <b:NameList>
          <b:Person>
            <b:Last>Safran</b:Last>
            <b:First>M.</b:First>
          </b:Person>
          <b:Person>
            <b:Last>Dalah</b:Last>
            <b:First>I.</b:First>
          </b:Person>
          <b:Person>
            <b:Last>Alexander</b:Last>
            <b:First>J.</b:First>
          </b:Person>
          <b:Person>
            <b:Last>Rosen</b:Last>
            <b:First>N.</b:First>
          </b:Person>
          <b:Person>
            <b:Last>Iny Stein</b:Last>
            <b:First>T.</b:First>
          </b:Person>
          <b:Person>
            <b:Last>Shmoish</b:Last>
            <b:First>M.</b:First>
          </b:Person>
          <b:Person>
            <b:Last>Nativ</b:Last>
            <b:First>N.</b:First>
          </b:Person>
          <b:Person>
            <b:Last>Bahir</b:Last>
            <b:First>I.</b:First>
          </b:Person>
          <b:Person>
            <b:Last>Doniger</b:Last>
            <b:First>T.</b:First>
          </b:Person>
          <b:Person>
            <b:Last>Krug</b:Last>
            <b:First>H.</b:First>
          </b:Person>
          <b:Person>
            <b:Last>Sirota-Madi</b:Last>
            <b:First>A.</b:First>
          </b:Person>
        </b:NameList>
      </b:Author>
    </b:Author>
    <b:Title>GeneCards Version 3: the human gene integrator www.genecard.org</b:Title>
    <b:Year>2010</b:Year>
    <b:JournalName>Database</b:JournalName>
    <b:Pages>baq020</b:Pages>
    <b:RefOrder>24</b:RefOrder>
  </b:Source>
  <b:Source>
    <b:Tag>Vic07</b:Tag>
    <b:SourceType>JournalArticle</b:SourceType>
    <b:Guid>{D7EE380D-1CB8-40D1-966F-091AA905CCA9}</b:Guid>
    <b:LCID>1033</b:LCID>
    <b:Author>
      <b:Author>
        <b:NameList>
          <b:Person>
            <b:Last>McKusick</b:Last>
            <b:First>VA.</b:First>
          </b:Person>
        </b:NameList>
      </b:Author>
    </b:Author>
    <b:Title>Mendelian Inheritance in Man and Its Online Version, OMIM</b:Title>
    <b:Year>2007</b:Year>
    <b:Publisher>Am. J. Hum. Genet</b:Publisher>
    <b:Volume>80</b:Volume>
    <b:Pages>588-604</b:Pages>
    <b:JournalName>Am J Hum Genet</b:JournalName>
    <b:RefOrder>3</b:RefOrder>
  </b:Source>
  <b:Source>
    <b:Tag>Har04</b:Tag>
    <b:SourceType>JournalArticle</b:SourceType>
    <b:Guid>{F5477AFB-3136-4CAB-A24D-18B22034CD9F}</b:Guid>
    <b:LCID>1033</b:LCID>
    <b:Author>
      <b:Author>
        <b:NameList>
          <b:Person>
            <b:Last>Harris</b:Last>
            <b:First>MA.</b:First>
          </b:Person>
          <b:Person>
            <b:Last>Clark</b:Last>
            <b:First>J.</b:First>
          </b:Person>
          <b:Person>
            <b:Last>Ireland</b:Last>
            <b:First>A.</b:First>
          </b:Person>
          <b:Person>
            <b:Last>J.</b:Last>
            <b:First>Lomax</b:First>
          </b:Person>
          <b:Person>
            <b:Last>Ashburner</b:Last>
            <b:First>M.</b:First>
          </b:Person>
          <b:Person>
            <b:Last>Foulger</b:Last>
            <b:First>R.</b:First>
          </b:Person>
          <b:Person>
            <b:Last>Eilbeck</b:Last>
            <b:First>K.</b:First>
          </b:Person>
          <b:Person>
            <b:Last>Lewis</b:Last>
            <b:First>S.</b:First>
          </b:Person>
          <b:Person>
            <b:Last>Marshall</b:Last>
            <b:First>B.</b:First>
          </b:Person>
          <b:Person>
            <b:Last>Mungall</b:Last>
            <b:First>C.</b:First>
          </b:Person>
          <b:Person>
            <b:Last>Richter</b:Last>
            <b:First>J.</b:First>
          </b:Person>
          <b:Person>
            <b:Last>Rubin</b:Last>
            <b:First>GM.</b:First>
          </b:Person>
          <b:Person>
            <b:Last>Blake</b:Last>
            <b:First>JA.</b:First>
          </b:Person>
          <b:Person>
            <b:Last>Bult</b:Last>
            <b:First>C.</b:First>
          </b:Person>
          <b:Person>
            <b:Last>Dolan</b:Last>
            <b:First>M.</b:First>
          </b:Person>
          <b:Person>
            <b:Last>Drabkin</b:Last>
            <b:First>H.</b:First>
          </b:Person>
          <b:Person>
            <b:Last>Eppig</b:Last>
            <b:First>JT.</b:First>
          </b:Person>
          <b:Person>
            <b:Last>Hill</b:Last>
            <b:First>DP.</b:First>
          </b:Person>
          <b:Person>
            <b:Last>Ni</b:Last>
            <b:First>L.</b:First>
          </b:Person>
          <b:Person>
            <b:Last>Ringwald</b:Last>
            <b:First>M.</b:First>
          </b:Person>
          <b:Person>
            <b:Last>Balakrishnan</b:Last>
            <b:First>R.</b:First>
          </b:Person>
          <b:Person>
            <b:Last>Cherry</b:Last>
            <b:First>JM.</b:First>
          </b:Person>
          <b:Person>
            <b:Last>Christie</b:Last>
            <b:First>KR.</b:First>
          </b:Person>
          <b:Person>
            <b:Last>Costanzo</b:Last>
            <b:First>MC.</b:First>
          </b:Person>
        </b:NameList>
      </b:Author>
    </b:Author>
    <b:Title>The Gene Ontology (GO) database and informatics resource</b:Title>
    <b:JournalName>Nucleic Acids Res</b:JournalName>
    <b:Year>2004</b:Year>
    <b:Month>Jan</b:Month>
    <b:Day>1</b:Day>
    <b:Pages>258-61</b:Pages>
    <b:Volume>32</b:Volume>
    <b:Issue>Database issue</b:Issue>
    <b:RefOrder>25</b:RefOrder>
  </b:Source>
  <b:Source>
    <b:Tag>Jam071</b:Tag>
    <b:SourceType>JournalArticle</b:SourceType>
    <b:Guid>{9FFCB495-E9B3-44A0-B07C-23EEC99450E6}</b:Guid>
    <b:LCID>1033</b:LCID>
    <b:Author>
      <b:Author>
        <b:NameList>
          <b:Person>
            <b:Last>Wang</b:Last>
            <b:First>JZ.</b:First>
          </b:Person>
          <b:Person>
            <b:Last>Du</b:Last>
            <b:First>Z.</b:First>
          </b:Person>
          <b:Person>
            <b:Last>Payattakool</b:Last>
            <b:First>R.</b:First>
          </b:Person>
          <b:Person>
            <b:Last>Yu</b:Last>
            <b:First>PS.</b:First>
          </b:Person>
          <b:Person>
            <b:Last>Chen</b:Last>
            <b:First>CF.</b:First>
          </b:Person>
        </b:NameList>
      </b:Author>
    </b:Author>
    <b:Title>A new method to measure the semantic similarity of GO terms</b:Title>
    <b:JournalName>Bioinformatics</b:JournalName>
    <b:Year>2007</b:Year>
    <b:Pages>1274-1281</b:Pages>
    <b:Volume>23</b:Volume>
    <b:Issue>10</b:Issue>
    <b:RefOrder>26</b:RefOrder>
  </b:Source>
  <b:Source>
    <b:Tag>Pra09</b:Tag>
    <b:SourceType>JournalArticle</b:SourceType>
    <b:Guid>{CA6BC9AD-4274-4B86-AA58-97D913E277E6}</b:Guid>
    <b:LCID>1033</b:LCID>
    <b:Author>
      <b:Author>
        <b:NameList>
          <b:Person>
            <b:Last>Prasad</b:Last>
            <b:First>TSK.</b:First>
          </b:Person>
          <b:Person>
            <b:Last>Goel</b:Last>
            <b:First>R.</b:First>
          </b:Person>
          <b:Person>
            <b:Last>Kandasamy</b:Last>
            <b:First>K.</b:First>
          </b:Person>
          <b:Person>
            <b:Last>Keerthikumar</b:Last>
            <b:First>S.</b:First>
          </b:Person>
          <b:Person>
            <b:Last>Kumar</b:Last>
            <b:First>S.</b:First>
          </b:Person>
          <b:Person>
            <b:Last>Mathivanan</b:Last>
            <b:First>S.</b:First>
          </b:Person>
          <b:Person>
            <b:Last>Telikicherla</b:Last>
            <b:First>D.</b:First>
          </b:Person>
          <b:Person>
            <b:Last>Raju</b:Last>
            <b:First>R.</b:First>
          </b:Person>
          <b:Person>
            <b:Last>Shafreen</b:Last>
            <b:First>B.</b:First>
          </b:Person>
          <b:Person>
            <b:Last>Venugopal</b:Last>
            <b:First>A.</b:First>
          </b:Person>
        </b:NameList>
      </b:Author>
    </b:Author>
    <b:Title>Human Protein Reference Database</b:Title>
    <b:JournalName>Nucleic Acids Research</b:JournalName>
    <b:Year>2009</b:Year>
    <b:Pages>767-772</b:Pages>
    <b:Volume>37</b:Volume>
    <b:RefOrder>27</b:RefOrder>
  </b:Source>
  <b:Source>
    <b:Tag>Bro05</b:Tag>
    <b:SourceType>JournalArticle</b:SourceType>
    <b:Guid>{3AB38249-19AA-468F-9576-1AE76D6DAF61}</b:Guid>
    <b:LCID>1033</b:LCID>
    <b:Author>
      <b:Author>
        <b:NameList>
          <b:Person>
            <b:Last>Brown</b:Last>
            <b:First>KR.</b:First>
          </b:Person>
          <b:Person>
            <b:Last>Jurisica</b:Last>
            <b:First>I.</b:First>
          </b:Person>
        </b:NameList>
      </b:Author>
    </b:Author>
    <b:Title>Online predicted human interaction database</b:Title>
    <b:JournalName>Bioinformatics</b:JournalName>
    <b:Year>2005</b:Year>
    <b:Pages>2076-2082</b:Pages>
    <b:Volume>21</b:Volume>
    <b:Issue>9</b:Issue>
    <b:RefOrder>28</b:RefOrder>
  </b:Source>
  <b:Source>
    <b:Tag>Jia06</b:Tag>
    <b:SourceType>JournalArticle</b:SourceType>
    <b:Guid>{BC7257BE-FBE7-4B90-B61B-AD356ED38114}</b:Guid>
    <b:LCID>1033</b:LCID>
    <b:Author>
      <b:Author>
        <b:NameList>
          <b:Person>
            <b:Last>Xu</b:Last>
            <b:First>JZ.</b:First>
          </b:Person>
          <b:Person>
            <b:Last>Li</b:Last>
            <b:First>YJ.</b:First>
          </b:Person>
        </b:NameList>
      </b:Author>
    </b:Author>
    <b:Title>Discovering disease-genes by topological features in human protein–protein interaction network</b:Title>
    <b:JournalName>Bioinformatics</b:JournalName>
    <b:Year>2006</b:Year>
    <b:Pages>2800-2805</b:Pages>
    <b:Volume>22(22)</b:Volume>
    <b:RefOrder>29</b:RefOrder>
  </b:Source>
  <b:Source>
    <b:Tag>RDF10</b:Tag>
    <b:SourceType>JournalArticle</b:SourceType>
    <b:Guid>{152D1C5A-910F-40C1-A172-146DD94CD355}</b:Guid>
    <b:LCID>1033</b:LCID>
    <b:Author>
      <b:Author>
        <b:NameList>
          <b:Person>
            <b:Last>Finn</b:Last>
            <b:First>RD.</b:First>
          </b:Person>
          <b:Person>
            <b:Last>Mistry</b:Last>
            <b:First>J.</b:First>
          </b:Person>
          <b:Person>
            <b:Last>Tate</b:Last>
            <b:First>J.</b:First>
          </b:Person>
          <b:Person>
            <b:Last>Coggill</b:Last>
            <b:First>P.</b:First>
          </b:Person>
          <b:Person>
            <b:Last>Heger</b:Last>
            <b:First>A.</b:First>
          </b:Person>
          <b:Person>
            <b:Last>Pollington</b:Last>
            <b:First>JE.</b:First>
          </b:Person>
          <b:Person>
            <b:Last>Gavin</b:Last>
            <b:First>OL.</b:First>
          </b:Person>
          <b:Person>
            <b:Last>Gunesekaran</b:Last>
            <b:First>P.</b:First>
          </b:Person>
          <b:Person>
            <b:Last>Ceric</b:Last>
            <b:First>G.</b:First>
          </b:Person>
          <b:Person>
            <b:Last>Forslund</b:Last>
            <b:First>K.</b:First>
          </b:Person>
        </b:NameList>
      </b:Author>
    </b:Author>
    <b:Title>The Pfam protein families database</b:Title>
    <b:JournalName>Nucleic Acids Research</b:JournalName>
    <b:Year>2010</b:Year>
    <b:Pages>211-222</b:Pages>
    <b:Volume>38</b:Volume>
    <b:Issue>suppl 1</b:Issue>
    <b:RefOrder>30</b:RefOrder>
  </b:Source>
  <b:Source>
    <b:Tag>Tao11</b:Tag>
    <b:SourceType>JournalArticle</b:SourceType>
    <b:Guid>{26FE999E-C373-4643-961B-53755B7C4E87}</b:Guid>
    <b:LCID>1033</b:LCID>
    <b:Author>
      <b:Author>
        <b:NameList>
          <b:Person>
            <b:Last>Liu</b:Last>
            <b:First>T.</b:First>
          </b:Person>
          <b:Person>
            <b:Last>Du</b:Last>
            <b:First>XY.</b:First>
          </b:Person>
          <b:Person>
            <b:Last>Xu</b:Last>
            <b:First>YD.</b:First>
          </b:Person>
          <b:Person>
            <b:Last>Li</b:Last>
            <b:First>MH.</b:First>
          </b:Person>
          <b:Person>
            <b:Last>Wang</b:Last>
            <b:First>XL.</b:First>
          </b:Person>
        </b:NameList>
      </b:Author>
    </b:Author>
    <b:Title>Partially Supervised Text Classification with Multi-Level Examples</b:Title>
    <b:Year>2011</b:Year>
    <b:Publisher>25th AAAI Conference on Artificial Intelligence</b:Publisher>
    <b:JournalName>25th AAAI Conference on Artificial Intelligence</b:JournalName>
    <b:RefOrder>31</b:RefOrder>
  </b:Source>
  <b:Source>
    <b:Tag>BLi02</b:Tag>
    <b:SourceType>JournalArticle</b:SourceType>
    <b:Guid>{D7DAA0C0-9DC7-400B-B34A-95917CDBC608}</b:Guid>
    <b:LCID>1033</b:LCID>
    <b:Author>
      <b:Author>
        <b:NameList>
          <b:Person>
            <b:Last>Liu</b:Last>
            <b:First>B.</b:First>
          </b:Person>
          <b:Person>
            <b:Last>Lee</b:Last>
            <b:First>W.</b:First>
            <b:Middle>S.</b:Middle>
          </b:Person>
          <b:Person>
            <b:Last>Yu</b:Last>
            <b:First>P.</b:First>
            <b:Middle>S.</b:Middle>
          </b:Person>
          <b:Person>
            <b:Last>Li</b:Last>
            <b:First>X.</b:First>
          </b:Person>
        </b:NameList>
      </b:Author>
    </b:Author>
    <b:Title>Partially supervised classification of text documents</b:Title>
    <b:Year>2002</b:Year>
    <b:Publisher>International Conference on Machine Learning</b:Publisher>
    <b:JournalName>International Conference on Machine Learning</b:JournalName>
    <b:RefOrder>32</b:RefOrder>
  </b:Source>
  <b:Source>
    <b:Tag>Liy10</b:Tag>
    <b:SourceType>JournalArticle</b:SourceType>
    <b:Guid>{D9C1462F-CF9A-4382-BA7E-51C4CD2736D4}</b:Guid>
    <b:LCID>1033</b:LCID>
    <b:Author>
      <b:Author>
        <b:NameList>
          <b:Person>
            <b:Last>Li</b:Last>
            <b:First>YJ.</b:First>
          </b:Person>
          <b:Person>
            <b:Last>Patra</b:Last>
            <b:First>JC.</b:First>
          </b:Person>
        </b:NameList>
      </b:Author>
    </b:Author>
    <b:Title>Genome-wide inferring gene–phenotype relationship by walking on the heterogeneous network</b:Title>
    <b:Year>2010</b:Year>
    <b:Publisher>Bioinformatics</b:Publisher>
    <b:Volume>9</b:Volume>
    <b:JournalName>Bioinformatics</b:JournalName>
    <b:Pages>1219-1224</b:Pages>
    <b:RefOrder>33</b:RefOrder>
  </b:Source>
  <b:Source>
    <b:Tag>Cha11</b:Tag>
    <b:SourceType>JournalArticle</b:SourceType>
    <b:Guid>{48943753-59F5-42D1-BB5C-10BD6AAFCA8D}</b:Guid>
    <b:LCID>1033</b:LCID>
    <b:Author>
      <b:Author>
        <b:NameList>
          <b:Person>
            <b:Last>Chang</b:Last>
            <b:First>CC.</b:First>
          </b:Person>
          <b:Person>
            <b:Last>Lin</b:Last>
            <b:First>CJ.</b:First>
          </b:Person>
        </b:NameList>
      </b:Author>
    </b:Author>
    <b:Title>LIBSVM : a library for support vector machines</b:Title>
    <b:JournalName>ACM Transactions on Intelligent Systems and Technology</b:JournalName>
    <b:Year>2011</b:Year>
    <b:Pages>27:1--27:27</b:Pages>
    <b:Volume>2</b:Volume>
    <b:Comments>Software available at \url{http://www.csie.ntu.edu.tw/~cjlin/libsvm</b:Comments>
    <b:RefOrder>34</b:RefOrder>
  </b:Source>
  <b:Source>
    <b:Tag>Afo10</b:Tag>
    <b:SourceType>JournalArticle</b:SourceType>
    <b:Guid>{0B6A9A8D-6C6A-438A-8BCD-318C7ADDF44C}</b:Guid>
    <b:LCID>1033</b:LCID>
    <b:Author>
      <b:Author>
        <b:NameList>
          <b:Person>
            <b:Last>Afonyushkin</b:Last>
            <b:First>T.</b:First>
          </b:Person>
          <b:Person>
            <b:Last>Oskolkova</b:Last>
            <b:First>OV.</b:First>
          </b:Person>
          <b:Person>
            <b:Last>Philippova</b:Last>
            <b:First>M.</b:First>
          </b:Person>
          <b:Person>
            <b:Last>Resink</b:Last>
            <b:First>TJ.</b:First>
          </b:Person>
          <b:Person>
            <b:Last>Erne</b:Last>
            <b:First>P.</b:First>
          </b:Person>
          <b:Person>
            <b:Last>Binder</b:Last>
            <b:First>BR.</b:First>
          </b:Person>
          <b:Person>
            <b:Last>Bochkov</b:Last>
            <b:First>VN.</b:First>
          </b:Person>
        </b:NameList>
      </b:Author>
    </b:Author>
    <b:Title>Oxidized Phospholipids Regulate Expression of ATF4 and VEGF in Endothelial Cells via NRF2-Dependent Mechanism: Novel Point of Convergence Between Electrophilic and Unfolded Protein Stress Pathways</b:Title>
    <b:JournalName>Arterioscler Thromb Vasc Biol</b:JournalName>
    <b:Year>2010</b:Year>
    <b:Pages>1007-13</b:Pages>
    <b:Volume>30(5)</b:Volume>
    <b:RefOrder>35</b:RefOrder>
  </b:Source>
  <b:Source>
    <b:Tag>Vaj09</b:Tag>
    <b:SourceType>JournalArticle</b:SourceType>
    <b:Guid>{7263C872-4FDA-44FA-A47B-6C348809B05A}</b:Guid>
    <b:LCID>1033</b:LCID>
    <b:Author>
      <b:Author>
        <b:NameList>
          <b:Person>
            <b:Last>Vajda</b:Last>
            <b:First>NA.</b:First>
          </b:Person>
          <b:Person>
            <b:Last>Brimacombe</b:Last>
            <b:First>KR.</b:First>
          </b:Person>
          <b:Person>
            <b:Last>LeMasters</b:Last>
            <b:First>KE.</b:First>
          </b:Person>
          <b:Person>
            <b:Last>Ladd</b:Last>
            <b:First>AN.</b:First>
          </b:Person>
        </b:NameList>
      </b:Author>
    </b:Author>
    <b:Title>Muscleblind-like 1 is a negative regulator of TGF-β-dependent epithelial–mesenchymal transition of atrioventricular canal endocardial cells</b:Title>
    <b:JournalName>Developmental Dynamics</b:JournalName>
    <b:Year>2009</b:Year>
    <b:Pages>3266-72</b:Pages>
    <b:Volume>238</b:Volume>
    <b:Issue>12</b:Issue>
    <b:RefOrder>36</b:RefOrder>
  </b:Source>
  <b:Source>
    <b:Tag>Rak06</b:Tag>
    <b:SourceType>JournalArticle</b:SourceType>
    <b:Guid>{10860E80-67BD-42A9-8503-583EE6D6DC21}</b:Guid>
    <b:LCID>1033</b:LCID>
    <b:Author>
      <b:Author>
        <b:NameList>
          <b:Person>
            <b:Last>Rakeman</b:Last>
            <b:First>AS.</b:First>
          </b:Person>
          <b:Person>
            <b:Last>Anderson</b:Last>
            <b:First>KV.</b:First>
          </b:Person>
        </b:NameList>
      </b:Author>
    </b:Author>
    <b:Title>Axis specification and morphogenesis in the mouse embryo require Nap1, a regulator of WAVE-mediated actin branching</b:Title>
    <b:JournalName>Development</b:JournalName>
    <b:Year>2006</b:Year>
    <b:Pages>3075-83</b:Pages>
    <b:Volume>133(16)</b:Volume>
    <b:RefOrder>37</b:RefOrder>
  </b:Source>
  <b:Source>
    <b:Tag>LOV93</b:Tag>
    <b:SourceType>JournalArticle</b:SourceType>
    <b:Guid>{E04D96FF-54DE-4A67-9AAD-1BBB07628710}</b:Guid>
    <b:LCID>1033</b:LCID>
    <b:Author>
      <b:Author>
        <b:NameList>
          <b:Person>
            <b:Last>LOVÁSZ</b:Last>
            <b:First>L</b:First>
          </b:Person>
        </b:NameList>
      </b:Author>
    </b:Author>
    <b:Title>Random walks on graphs: a survey.</b:Title>
    <b:JournalName>Combinatorics: Paul Erdös is eighty (Keszthely, Hungary)</b:JournalName>
    <b:Year>1993</b:Year>
    <b:Pages>353-397</b:Pages>
    <b:Volume>2</b:Volume>
    <b:RefOrder>2</b:RefOrder>
  </b:Source>
  <b:Source>
    <b:Tag>Fli11</b:Tag>
    <b:SourceType>JournalArticle</b:SourceType>
    <b:Guid>{BF606023-7112-4187-A13F-8DBABCCDCF96}</b:Guid>
    <b:LCID>1033</b:LCID>
    <b:Author>
      <b:Author>
        <b:NameList>
          <b:Person>
            <b:Last>Flicek</b:Last>
            <b:First>P.</b:First>
          </b:Person>
          <b:Person>
            <b:Last>Amode</b:Last>
            <b:First>M.R.,</b:First>
            <b:Middle>Barrell, D., et al.</b:Middle>
          </b:Person>
        </b:NameList>
      </b:Author>
    </b:Author>
    <b:Title>Ensembl 2011</b:Title>
    <b:JournalName>Nucleic Acids Research</b:JournalName>
    <b:Year>2011</b:Year>
    <b:Pages>39(suppl 1): 800-806</b:Pages>
    <b:RefOrder>38</b:RefOrder>
  </b:Source>
  <b:Source>
    <b:Tag>Ste11</b:Tag>
    <b:SourceType>JournalArticle</b:SourceType>
    <b:Guid>{E443BFDC-2BAD-40D8-9E13-F40738E3A4C0}</b:Guid>
    <b:LCID>1033</b:LCID>
    <b:Author>
      <b:Author>
        <b:NameList>
          <b:Person>
            <b:Last>Stelzer</b:Last>
            <b:First>G.</b:First>
          </b:Person>
          <b:Person>
            <b:Last>Dalah</b:Last>
            <b:First>I.</b:First>
          </b:Person>
          <b:Person>
            <b:Last>Iny Stein</b:Last>
            <b:First>T.</b:First>
          </b:Person>
          <b:Person>
            <b:Last>Satanower</b:Last>
            <b:First>Y.</b:First>
          </b:Person>
          <b:Person>
            <b:Last>Rosen</b:Last>
            <b:First>N.</b:First>
          </b:Person>
          <b:Person>
            <b:Last>Nativ</b:Last>
            <b:First>N.</b:First>
          </b:Person>
          <b:Person>
            <b:Last>Oz-Levi</b:Last>
            <b:First>D.</b:First>
          </b:Person>
          <b:Person>
            <b:Last>Olender</b:Last>
            <b:First>T.</b:First>
          </b:Person>
          <b:Person>
            <b:Last>Belinky</b:Last>
            <b:First>F.</b:First>
          </b:Person>
          <b:Person>
            <b:Last>Bahir</b:Last>
            <b:First>I.</b:First>
          </b:Person>
          <b:Person>
            <b:Last>Krug</b:Last>
            <b:First>H.</b:First>
          </b:Person>
          <b:Person>
            <b:Last>Perco</b:Last>
            <b:First>P.</b:First>
          </b:Person>
          <b:Person>
            <b:Last>Mayer</b:Last>
            <b:First>B.</b:First>
          </b:Person>
          <b:Person>
            <b:Last>Kolker</b:Last>
            <b:First>E.</b:First>
          </b:Person>
          <b:Person>
            <b:Last>Safran</b:Last>
            <b:First>M.</b:First>
          </b:Person>
          <b:Person>
            <b:Last>Lancet</b:Last>
            <b:First>D.</b:First>
          </b:Person>
        </b:NameList>
      </b:Author>
    </b:Author>
    <b:Title> In-silico Human Genomics with GeneCards</b:Title>
    <b:JournalName> Human Genomics</b:JournalName>
    <b:Year>2011</b:Year>
    <b:Pages>5(6):709-17</b:Pages>
    <b:RefOrder>39</b:RefOrder>
  </b:Source>
  <b:Source>
    <b:Tag>Yam95</b:Tag>
    <b:SourceType>JournalArticle</b:SourceType>
    <b:Guid>{02A4AAD0-074D-41B5-92C8-717C59F9D9E8}</b:Guid>
    <b:LCID>1033</b:LCID>
    <b:Author>
      <b:Author>
        <b:NameList>
          <b:Person>
            <b:Last>Yamada</b:Last>
            <b:First>Y.</b:First>
          </b:Person>
          <b:Person>
            <b:Last>Masuda</b:Last>
            <b:First>K.</b:First>
          </b:Person>
          <b:Person>
            <b:Last>Li</b:Last>
            <b:First>Q.</b:First>
          </b:Person>
          <b:Person>
            <b:Last>Ihara</b:Last>
            <b:First>Y.</b:First>
          </b:Person>
          <b:Person>
            <b:Last>Kubota</b:Last>
            <b:First>A.</b:First>
          </b:Person>
          <b:Person>
            <b:Last>Miura</b:Last>
            <b:First>T.</b:First>
          </b:Person>
          <b:Person>
            <b:Last>Nakamura</b:Last>
            <b:First>K.</b:First>
          </b:Person>
          <b:Person>
            <b:Last>Fujii</b:Last>
            <b:First>Y.</b:First>
          </b:Person>
          <b:Person>
            <b:Last>Seino</b:Last>
            <b:First>S.</b:First>
          </b:Person>
          <b:Person>
            <b:Last>Seino</b:Last>
            <b:First>Y.</b:First>
          </b:Person>
        </b:NameList>
      </b:Author>
    </b:Author>
    <b:Title>The structures of the human calcium channel alpha 1 subunit (CACNL1A2) and beta subunit (CACNLB3) genes</b:Title>
    <b:JournalName>Genomics</b:JournalName>
    <b:Year>1995</b:Year>
    <b:Pages>27(2):312-9</b:Pages>
    <b:RefOrder>40</b:RefOrder>
  </b:Source>
  <b:Source>
    <b:Tag>Zha03</b:Tag>
    <b:SourceType>JournalArticle</b:SourceType>
    <b:Guid>{7B230210-9267-4D76-96C5-68EC53B35D1A}</b:Guid>
    <b:LCID>1033</b:LCID>
    <b:Author>
      <b:Author>
        <b:NameList>
          <b:Person>
            <b:Last>Zhang</b:Last>
            <b:First>L.</b:First>
          </b:Person>
          <b:Person>
            <b:Last>Hanigan</b:Last>
            <b:First>M.H.</b:First>
          </b:Person>
        </b:NameList>
      </b:Author>
    </b:Author>
    <b:Title>Role of cysteine S-conjugate beta-lyase in the metabolism of cisplatin</b:Title>
    <b:JournalName>The Journal of pharmacology and experimental</b:JournalName>
    <b:Year>2003</b:Year>
    <b:Pages>306(3):988-94</b:Pages>
    <b:RefOrder>41</b:RefOrder>
  </b:Source>
  <b:Source>
    <b:Tag>Nel95</b:Tag>
    <b:SourceType>JournalArticle</b:SourceType>
    <b:Guid>{B4658E58-1E52-4B96-8412-899FF92D291E}</b:Guid>
    <b:LCID>0</b:LCID>
    <b:Author>
      <b:Author>
        <b:NameList>
          <b:Person>
            <b:Last>Nelson</b:Last>
            <b:First>J.A.</b:First>
          </b:Person>
          <b:Person>
            <b:Last>Pan</b:Last>
            <b:First>B.F.</b:First>
          </b:Person>
          <b:Person>
            <b:Last>Swanson</b:Last>
            <b:First>DA.</b:First>
          </b:Person>
          <b:Person>
            <b:Last>Elfarra</b:Last>
            <b:First>A.A.</b:First>
          </b:Person>
        </b:NameList>
      </b:Author>
    </b:Author>
    <b:Title>Cysteine conjugate beta-lyase activity in human renal carcinomas</b:Title>
    <b:JournalName>Cancer biochemistry biophysics</b:JournalName>
    <b:Year>1995</b:Year>
    <b:Pages>14(4):257-63</b:Pages>
    <b:RefOrder>42</b:RefOrder>
  </b:Source>
  <b:Source>
    <b:Tag>Sta06</b:Tag>
    <b:SourceType>JournalArticle</b:SourceType>
    <b:Guid>{9CEAC943-5165-4877-905C-400D0DD90A0D}</b:Guid>
    <b:LCID>1033</b:LCID>
    <b:Author>
      <b:Author>
        <b:NameList>
          <b:Person>
            <b:Last>Stark</b:Last>
            <b:First>K.</b:First>
          </b:Person>
          <b:Person>
            <b:Last>Törmä</b:Last>
            <b:First>H.</b:First>
          </b:Person>
          <b:Person>
            <b:Last>Oliw</b:Last>
            <b:First>E.H.</b:First>
          </b:Person>
        </b:NameList>
      </b:Author>
    </b:Author>
    <b:Title>Co-localization of COX-2, CYP4F8, and mPGES-1 in epidermis with prominent expression of CYP4F8 mRNA in psoriatic lesions</b:Title>
    <b:JournalName>Prostaglandins &amp; other lipid mediators</b:JournalName>
    <b:Year>2006</b:Year>
    <b:Pages>79(1-2):114-25</b:Pages>
    <b:RefOrder>43</b:RefOrder>
  </b:Source>
  <b:Source>
    <b:Tag>Eza92</b:Tag>
    <b:SourceType>JournalArticle</b:SourceType>
    <b:Guid>{305CE889-6A52-4F57-A3C0-9E51BA9BFC91}</b:Guid>
    <b:LCID>1033</b:LCID>
    <b:Author>
      <b:Author>
        <b:NameList>
          <b:Person>
            <b:Last>Ezaki</b:Last>
            <b:First>k</b:First>
          </b:Person>
          <b:Person>
            <b:Last>Shinkai</b:Last>
            <b:First>K.,</b:First>
            <b:Middle>Hirano, M</b:Middle>
          </b:Person>
        </b:NameList>
      </b:Author>
    </b:Author>
    <b:Title>Immunophenotyping analysis of acute undifferentiated leukemia</b:Title>
    <b:JournalName>Nihon Rinsho</b:JournalName>
    <b:Year>1992</b:Year>
    <b:Pages>50(6): 1249-54</b:Pages>
    <b:RefOrder>44</b:RefOrder>
  </b:Source>
  <b:Source>
    <b:Tag>Tus07</b:Tag>
    <b:SourceType>JournalArticle</b:SourceType>
    <b:Guid>{682CCBC5-46A5-424E-8C24-CFFB8B30C919}</b:Guid>
    <b:LCID>1033</b:LCID>
    <b:Author>
      <b:Author>
        <b:NameList>
          <b:Person>
            <b:Last>Tusell</b:Last>
            <b:First>S.M.</b:First>
          </b:Person>
          <b:Person>
            <b:Last>Schittone</b:Last>
            <b:First>S.A.</b:First>
          </b:Person>
          <b:Person>
            <b:Last>Holmes</b:Last>
            <b:First>K.V.</b:First>
          </b:Person>
        </b:NameList>
      </b:Author>
    </b:Author>
    <b:Title>Mutational analysis of aminopeptidase N, a receptor for several group 1 coronaviruses, identifies key determinants of viral host range</b:Title>
    <b:JournalName>journal of virology</b:JournalName>
    <b:Year>2007</b:Year>
    <b:Pages>81(3):1261-73</b:Pages>
    <b:RefOrder>45</b:RefOrder>
  </b:Source>
  <b:Source>
    <b:Tag>Mak95</b:Tag>
    <b:SourceType>JournalArticle</b:SourceType>
    <b:Guid>{5656A11F-D54D-4DE0-8F60-102A7594980F}</b:Guid>
    <b:LCID>1033</b:LCID>
    <b:Author>
      <b:Author>
        <b:NameList>
          <b:Person>
            <b:Last>Makrynikola</b:Last>
            <b:First>V.</b:First>
          </b:Person>
          <b:Person>
            <b:Last>Favaloro</b:Last>
            <b:First>E.J.</b:First>
          </b:Person>
          <b:Person>
            <b:Last>Browning</b:Last>
            <b:First>T.</b:First>
          </b:Person>
          <b:Person>
            <b:Last>Bianchi</b:Last>
            <b:First>A.</b:First>
          </b:Person>
          <b:Person>
            <b:Last>Bradstock</b:Last>
            <b:First>K.F.</b:First>
          </b:Person>
        </b:NameList>
      </b:Author>
    </b:Author>
    <b:Title>Functional and phenotypic upregulation of CD13/aminopeptidase-N on precursor-B acute lymphoblastic leukemia after in vitro stimulation</b:Title>
    <b:JournalName>experimental hematology</b:JournalName>
    <b:Year>1995</b:Year>
    <b:Pages>23(11):1173-9</b:Pages>
    <b:RefOrder>46</b:RefOrder>
  </b:Source>
  <b:Source>
    <b:Tag>Oka91</b:Tag>
    <b:SourceType>JournalArticle</b:SourceType>
    <b:Guid>{3A159864-75A8-4D24-B954-2BE9763948D6}</b:Guid>
    <b:LCID>1033</b:LCID>
    <b:Author>
      <b:Author>
        <b:NameList>
          <b:Person>
            <b:Last>Okamoto</b:Last>
            <b:First>S.</b:First>
          </b:Person>
          <b:Person>
            <b:Last>Ikeda</b:Last>
            <b:First>M.</b:First>
          </b:Person>
          <b:Person>
            <b:Last>Morise</b:Last>
            <b:First>T.</b:First>
          </b:Person>
          <b:Person>
            <b:Last>Miyamori</b:Last>
            <b:First>I.</b:First>
          </b:Person>
          <b:Person>
            <b:Last>Takeda</b:Last>
            <b:First>R.</b:First>
          </b:Person>
        </b:NameList>
      </b:Author>
    </b:Author>
    <b:Title>Elevated endogenous Na-K-ATPase inhibitor activity in hypertensive diabetic patients with a family history of hypertension. </b:Title>
    <b:JournalName>The Journal of diabetic complications</b:JournalName>
    <b:Year>1991</b:Year>
    <b:Pages>5(2-3):146-7</b:Pages>
    <b:RefOrder>47</b:RefOrder>
  </b:Source>
  <b:Source>
    <b:Tag>Dua05</b:Tag>
    <b:SourceType>JournalArticle</b:SourceType>
    <b:Guid>{19AE25C6-4053-4FC2-B3D1-8C29F412D211}</b:Guid>
    <b:LCID>1033</b:LCID>
    <b:Author>
      <b:Author>
        <b:NameList>
          <b:Person>
            <b:Last>Duax</b:Last>
            <b:First>W.L.,</b:First>
            <b:Middle>Thomas, J., Pletnev, V., Addlagatta, A.</b:Middle>
          </b:Person>
          <b:Person>
            <b:Last>Huether</b:Last>
            <b:First>R.</b:First>
          </b:Person>
          <b:Person>
            <b:Last>Habegger</b:Last>
            <b:First>L.</b:First>
          </b:Person>
          <b:Person>
            <b:Last>Weeks</b:Last>
            <b:First>C.M.</b:First>
          </b:Person>
        </b:NameList>
      </b:Author>
    </b:Author>
    <b:Title>Determining structure and function of steroid dehydrogenase enzymes by sequence analysis, homology modeling, and rational mutational analysis</b:Title>
    <b:JournalName>annals of new york academy of sciences</b:JournalName>
    <b:Year>2005</b:Year>
    <b:Pages>1061:135-48</b:Pages>
    <b:RefOrder>48</b:RefOrder>
  </b:Source>
  <b:Source>
    <b:Tag>Vis11</b:Tag>
    <b:SourceType>JournalArticle</b:SourceType>
    <b:Guid>{7B2D3EAC-ECFF-464F-BC94-1C2CD9823F67}</b:Guid>
    <b:LCID>1033</b:LCID>
    <b:Author>
      <b:Author>
        <b:NameList>
          <b:Person>
            <b:Last>Visus</b:Last>
            <b:First>C.</b:First>
          </b:Person>
          <b:Person>
            <b:Last>Ito</b:Last>
            <b:First>D.</b:First>
          </b:Person>
          <b:Person>
            <b:Last>Dhir</b:Last>
            <b:First>R.</b:First>
          </b:Person>
          <b:Person>
            <b:Last>Szczepanski</b:Last>
            <b:First>M.J.</b:First>
          </b:Person>
          <b:Person>
            <b:Last>Chang</b:Last>
            <b:First>Y.J.</b:First>
          </b:Person>
          <b:Person>
            <b:Last>Latimer</b:Last>
            <b:First>J.J.</b:First>
          </b:Person>
          <b:Person>
            <b:Last>Grant</b:Last>
            <b:First>S.G.</b:First>
          </b:Person>
          <b:Person>
            <b:Last>DeLeo</b:Last>
            <b:First>A.B.</b:First>
          </b:Person>
        </b:NameList>
      </b:Author>
    </b:Author>
    <b:Title>Identification of Hydroxysteroid (17β) dehydrogenase type 12 (HSD17B12) as a CD8+ T-cell-defined human tumor antigen of human carcinomas</b:Title>
    <b:JournalName>Cancer Immunol Immunother</b:JournalName>
    <b:Year> 2011</b:Year>
    <b:Pages>60(7):919-29</b:Pages>
    <b:RefOrder>49</b:RefOrder>
  </b:Source>
  <b:Source>
    <b:Tag>YuS08</b:Tag>
    <b:SourceType>JournalArticle</b:SourceType>
    <b:Guid>{4D708DEC-99E6-4C7D-A13D-AE2C69F13955}</b:Guid>
    <b:LCID>1033</b:LCID>
    <b:Author>
      <b:Author>
        <b:NameList>
          <b:Person>
            <b:Last>S.</b:Last>
            <b:First>Yu</b:First>
          </b:Person>
          <b:Person>
            <b:Last>M.M.</b:Last>
            <b:First>Murph</b:First>
          </b:Person>
          <b:Person>
            <b:Last>Y.</b:Last>
            <b:First>Lu</b:First>
          </b:Person>
          <b:Person>
            <b:Last>S.</b:Last>
            <b:First>Liu</b:First>
          </b:Person>
          <b:Person>
            <b:Last>H.S.</b:Last>
            <b:First>Hall</b:First>
          </b:Person>
          <b:Person>
            <b:Last>J.</b:Last>
            <b:First>Liu</b:First>
          </b:Person>
          <b:Person>
            <b:Last>C.</b:Last>
            <b:First>Stephens</b:First>
          </b:Person>
          <b:Person>
            <b:Last>X.</b:Last>
            <b:First>Fang</b:First>
          </b:Person>
          <b:Person>
            <b:Last>G.B.</b:Last>
            <b:First>Mills</b:First>
          </b:Person>
        </b:NameList>
      </b:Author>
    </b:Author>
    <b:Title>Lysophosphatidic acid receptors determine tumorigenicity and aggressiveness of ovarian cancer cells</b:Title>
    <b:JournalName>Journal of the National Cancer Institute</b:JournalName>
    <b:Year>2008</b:Year>
    <b:Pages>100(22):1630-42</b:Pages>
    <b:RefOrder>50</b:RefOrder>
  </b:Source>
  <b:Source>
    <b:Tag>Yun05</b:Tag>
    <b:SourceType>JournalArticle</b:SourceType>
    <b:Guid>{C74771CE-2B5C-4354-B1D9-027CDF1F8C8B}</b:Guid>
    <b:LCID>1033</b:LCID>
    <b:Author>
      <b:Author>
        <b:NameList>
          <b:Person>
            <b:Last>Yun</b:Last>
            <b:First>C.C.</b:First>
          </b:Person>
          <b:Person>
            <b:Last>Sun</b:Last>
            <b:First>H.</b:First>
          </b:Person>
          <b:Person>
            <b:Last>Wang</b:Last>
            <b:First>D.</b:First>
          </b:Person>
          <b:Person>
            <b:Last>Rusovici</b:Last>
            <b:First>R.</b:First>
          </b:Person>
          <b:Person>
            <b:Last>Castleberry</b:Last>
            <b:First>A.</b:First>
          </b:Person>
          <b:Person>
            <b:Last>Hall</b:Last>
            <b:First>R.A.</b:First>
          </b:Person>
          <b:Person>
            <b:Last>H.</b:Last>
            <b:First>Shim</b:First>
          </b:Person>
        </b:NameList>
      </b:Author>
    </b:Author>
    <b:Title>LPA2 receptor mediates mitogenic signals in human colon cancer cells</b:Title>
    <b:JournalName>American Journal of Physiology. Cell Physiology.</b:JournalName>
    <b:Year>2005</b:Year>
    <b:Pages>289(1):C2-11</b:Pages>
    <b:RefOrder>51</b:RefOrder>
  </b:Source>
  <b:Source>
    <b:Tag>Has08</b:Tag>
    <b:SourceType>JournalArticle</b:SourceType>
    <b:Guid>{212CD7F9-3CA2-46DE-B08D-620EB3AB9737}</b:Guid>
    <b:LCID>1033</b:LCID>
    <b:Author>
      <b:Author>
        <b:NameList>
          <b:Person>
            <b:Last>Hasegawa</b:Last>
            <b:First>Y.</b:First>
          </b:Person>
          <b:Person>
            <b:Last>Murph</b:Last>
            <b:First>M.</b:First>
          </b:Person>
          <b:Person>
            <b:Last>Yu</b:Last>
            <b:First>S.</b:First>
          </b:Person>
          <b:Person>
            <b:Last>Tigyi</b:Last>
            <b:First>G.</b:First>
          </b:Person>
          <b:Person>
            <b:Last>Mills</b:Last>
            <b:First>G.B.</b:First>
          </b:Person>
        </b:NameList>
      </b:Author>
    </b:Author>
    <b:Title>Lysophosphatidic acid (LPA)-induced vasodilator-stimulated phosphoprotein mediates lamellipodia formation to initiate motility in PC-3 prostate cancer cells</b:Title>
    <b:JournalName>Molecular oncology</b:JournalName>
    <b:Year>2008</b:Year>
    <b:Pages>2(1):54-69</b:Pages>
    <b:RefOrder>52</b:RefOrder>
  </b:Source>
  <b:Source>
    <b:Tag>Ost11</b:Tag>
    <b:SourceType>JournalArticle</b:SourceType>
    <b:Guid>{C0B72B18-4CDD-4E1D-8869-9B43AC306282}</b:Guid>
    <b:LCID>1033</b:LCID>
    <b:Author>
      <b:Author>
        <b:NameList>
          <b:Person>
            <b:Last>Ostergaard</b:Last>
            <b:First>E.</b:First>
          </b:Person>
          <b:Person>
            <b:Last>Rodenburg</b:Last>
            <b:First>R.J.</b:First>
          </b:Person>
          <b:Person>
            <b:Last>van den Brand</b:Last>
            <b:First>M.</b:First>
          </b:Person>
          <b:Person>
            <b:Last>Thomsen</b:Last>
            <b:First>L.L.</b:First>
          </b:Person>
          <b:Person>
            <b:Last>Duno</b:Last>
            <b:First>M.</b:First>
          </b:Person>
          <b:Person>
            <b:Last>Batbayli</b:Last>
            <b:First>M.</b:First>
          </b:Person>
          <b:Person>
            <b:Last>Wibrand</b:Last>
            <b:First>F.</b:First>
          </b:Person>
          <b:Person>
            <b:Last>Nijtmans</b:Last>
            <b:First>L.</b:First>
          </b:Person>
        </b:NameList>
      </b:Author>
    </b:Author>
    <b:Title>Respiratory chain complex I deficiency due to NDUFA12 mutations as a new cause of Leigh syndrome</b:Title>
    <b:JournalName>journal of medical genetics</b:JournalName>
    <b:Year>2011</b:Year>
    <b:Pages>48(11):737-40</b:Pages>
    <b:RefOrder>53</b:RefOrder>
  </b:Source>
  <b:Source>
    <b:Tag>Mar00</b:Tag>
    <b:SourceType>JournalArticle</b:SourceType>
    <b:Guid>{1AC10586-6347-416D-A997-47051E049446}</b:Guid>
    <b:LCID>1033</b:LCID>
    <b:Author>
      <b:Author>
        <b:NameList>
          <b:Person>
            <b:Last>Martinez-Arca</b:Last>
            <b:First>S.</b:First>
          </b:Person>
          <b:Person>
            <b:Last>Alberts</b:Last>
            <b:First>P.</b:First>
          </b:Person>
          <b:Person>
            <b:Last>Zahraoui</b:Last>
            <b:First>A.</b:First>
          </b:Person>
          <b:Person>
            <b:Last>Louvard</b:Last>
            <b:First>D.</b:First>
          </b:Person>
          <b:Person>
            <b:Last>Galli</b:Last>
            <b:First>T.</b:First>
          </b:Person>
        </b:NameList>
      </b:Author>
    </b:Author>
    <b:Title>Role of tetanus neurotoxin insensitive vesicle-associated membrane protein (TI-VAMP) in vesicular transport mediating neurite outgrowth</b:Title>
    <b:JournalName>the journal of cell biology</b:JournalName>
    <b:Year>2000</b:Year>
    <b:Pages>149(4):889-900</b:Pages>
    <b:RefOrder>54</b:RefOrder>
  </b:Source>
  <b:Source>
    <b:Tag>Roe08</b:Tag>
    <b:SourceType>JournalArticle</b:SourceType>
    <b:Guid>{8BC11038-BE8E-4D9A-8978-CB7256225A3E}</b:Guid>
    <b:LCID>1033</b:LCID>
    <b:Author>
      <b:Author>
        <b:NameList>
          <b:Person>
            <b:Last>Roesch</b:Last>
            <b:First>A.</b:First>
          </b:Person>
          <b:Person>
            <b:Last>Mueller</b:Last>
            <b:First>A.M.</b:First>
          </b:Person>
          <b:Person>
            <b:Last>Stempfl</b:Last>
            <b:First>T.</b:First>
          </b:Person>
          <b:Person>
            <b:Last>Moehle</b:Last>
            <b:First>C.</b:First>
          </b:Person>
          <b:Person>
            <b:Last>Landthaler</b:Last>
            <b:First>M.</b:First>
          </b:Person>
          <b:Person>
            <b:Last>Vogt</b:Last>
            <b:First>T.</b:First>
          </b:Person>
        </b:NameList>
      </b:Author>
    </b:Author>
    <b:Title>RBP2‐H1/JARID1B is a transcriptional regulator with a tumor suppressive potential in melanoma cells</b:Title>
    <b:JournalName>Cancel Cell Biology</b:JournalName>
    <b:Year>2008</b:Year>
    <b:Pages>122(5): 1047-57</b:Pages>
    <b:RefOrder>55</b:RefOrder>
  </b:Source>
  <b:Source>
    <b:Tag>Mat02</b:Tag>
    <b:SourceType>JournalArticle</b:SourceType>
    <b:Guid>{6315F6F5-496D-4B15-9AAC-0541195C252D}</b:Guid>
    <b:LCID>1033</b:LCID>
    <b:Author>
      <b:Author>
        <b:NameList>
          <b:Person>
            <b:Last>Matsuzaka</b:Last>
            <b:First>Y.</b:First>
          </b:Person>
          <b:Person>
            <b:Last>Okamoto</b:Last>
            <b:First>K.</b:First>
          </b:Person>
          <b:Person>
            <b:Last>Tsuji</b:Last>
            <b:First>H.</b:First>
          </b:Person>
          <b:Person>
            <b:Last>Mabuchi</b:Last>
            <b:First>T.</b:First>
          </b:Person>
          <b:Person>
            <b:Last>Ozawa</b:Last>
            <b:First>A.</b:First>
          </b:Person>
          <b:Person>
            <b:Last>Tamiya</b:Last>
            <b:First>G.</b:First>
          </b:Person>
          <b:Person>
            <b:Last>Inoko</b:Last>
            <b:First>H.</b:First>
          </b:Person>
        </b:NameList>
      </b:Author>
    </b:Author>
    <b:Title>Identification of the hRDH-E2 gene, a novel member of the SDR family, and its increased expression in psoriatic lesion. </b:Title>
    <b:JournalName>Biochem. Biophys. Res. Commun.</b:JournalName>
    <b:Year>2002</b:Year>
    <b:Pages>297(5):1171-80</b:Pages>
    <b:RefOrder>56</b:RefOrder>
  </b:Source>
  <b:Source>
    <b:Tag>Mai08</b:Tag>
    <b:SourceType>JournalArticle</b:SourceType>
    <b:Guid>{6F66FC33-B7B3-4E38-B5D2-4DEE327B0233}</b:Guid>
    <b:LCID>0</b:LCID>
    <b:Author>
      <b:Author>
        <b:NameList>
          <b:Person>
            <b:Last>Maia</b:Last>
            <b:First>C.J.</b:First>
          </b:Person>
          <b:Person>
            <b:Last>Socorro</b:Last>
            <b:First>S.</b:First>
          </b:Person>
          <b:Person>
            <b:Last>Schmitt</b:Last>
            <b:First>F.</b:First>
          </b:Person>
          <b:Person>
            <b:Last>Santos</b:Last>
            <b:First>C.R.</b:First>
          </b:Person>
        </b:NameList>
      </b:Author>
    </b:Author>
    <b:Title>STEAP1 is over-expressed in breast cancer and down-regulated by 17beta-estradiol in MCF-7 cells and in the rat mammary gland</b:Title>
    <b:JournalName>Endocrine</b:JournalName>
    <b:Year>2008</b:Year>
    <b:Pages>34(1-3):108-16</b:Pages>
    <b:RefOrder>57</b:RefOrder>
  </b:Source>
  <b:Source>
    <b:Tag>Placeholder2</b:Tag>
    <b:SourceType>JournalArticle</b:SourceType>
    <b:Guid>{4E8DF5B3-65BA-49AB-9E99-C5839F1A531C}</b:Guid>
    <b:LCID>1033</b:LCID>
    <b:Author>
      <b:Author>
        <b:NameList>
          <b:Person>
            <b:Last>Tu</b:Last>
            <b:First>Z.D.</b:First>
          </b:Person>
          <b:Person>
            <b:Last>Wang</b:Last>
            <b:First>L.</b:First>
          </b:Person>
          <b:Person>
            <b:Last>Xu</b:Last>
            <b:First>M.</b:First>
          </b:Person>
          <b:Person>
            <b:Last>Zhou</b:Last>
            <b:First>X.H.</b:First>
          </b:Person>
          <b:Person>
            <b:Last>Chen</b:Last>
            <b:First>T.</b:First>
          </b:Person>
          <b:Person>
            <b:Last>Sun</b:Last>
            <b:First>F.Z.</b:First>
          </b:Person>
        </b:NameList>
      </b:Author>
    </b:Author>
    <b:Title>Further understanding human disease genes by comparing with housekeeping genes and other genes</b:Title>
    <b:Year>2006</b:Year>
    <b:JournalName>BMC Genomics</b:JournalName>
    <b:Volume>7</b:Volume>
    <b:Pages>31</b:Pages>
    <b:RefOrder>58</b:RefOrder>
  </b:Source>
  <b:Source>
    <b:Tag>Köh08</b:Tag>
    <b:SourceType>JournalArticle</b:SourceType>
    <b:Guid>{3CE29AEC-E0E3-4FF3-B377-83F62BA09BAD}</b:Guid>
    <b:LCID>1033</b:LCID>
    <b:Author>
      <b:Author>
        <b:NameList>
          <b:Person>
            <b:Last>Köhler</b:Last>
            <b:First>S.</b:First>
          </b:Person>
          <b:Person>
            <b:Last>Bauer</b:Last>
            <b:First>S.</b:First>
          </b:Person>
          <b:Person>
            <b:Last>Horn</b:Last>
            <b:First>D.</b:First>
          </b:Person>
          <b:Person>
            <b:Last>Robinson</b:Last>
            <b:First>P.N.</b:First>
          </b:Person>
        </b:NameList>
      </b:Author>
    </b:Author>
    <b:Title>Walking the interactome for prioritization of candidate disease genes</b:Title>
    <b:JournalName>Am J Hum Genet</b:JournalName>
    <b:Year>2008</b:Year>
    <b:Pages>82(4):949-58</b:Pages>
    <b:RefOrder>59</b:RefOrder>
  </b:Source>
  <b:Source>
    <b:Tag>Xia09</b:Tag>
    <b:SourceType>ConferenceProceedings</b:SourceType>
    <b:Guid>{9E861C83-87E7-42EA-8711-24519115DC9B}</b:Guid>
    <b:LCID>1033</b:LCID>
    <b:Author>
      <b:Author>
        <b:NameList>
          <b:Person>
            <b:Last>Li</b:Last>
            <b:First>X.</b:First>
          </b:Person>
          <b:Person>
            <b:Last>Yu</b:Last>
            <b:First>PS.</b:First>
          </b:Person>
          <b:Person>
            <b:Last>Liu</b:Last>
            <b:First>B.</b:First>
          </b:Person>
          <b:Person>
            <b:Last>Ng</b:Last>
            <b:First>SK.</b:First>
          </b:Person>
        </b:NameList>
      </b:Author>
    </b:Author>
    <b:Title>Positive Unlabeled Learning for Data Stream Classification</b:Title>
    <b:Year>2009</b:Year>
    <b:JournalName>SDM, SIAM</b:JournalName>
    <b:ConferenceName>SDM, SIAM</b:ConferenceName>
    <b:RefOrder>60</b:RefOrder>
  </b:Source>
  <b:Source>
    <b:Tag>LiX03</b:Tag>
    <b:SourceType>ConferenceProceedings</b:SourceType>
    <b:Guid>{F09B94E2-75CB-4D49-B620-5E4B1774FE0B}</b:Guid>
    <b:LCID>1033</b:LCID>
    <b:Author>
      <b:Author>
        <b:NameList>
          <b:Person>
            <b:Last>Li</b:Last>
            <b:First>X.</b:First>
          </b:Person>
          <b:Person>
            <b:Last>Liu</b:Last>
            <b:First>B.</b:First>
          </b:Person>
        </b:NameList>
      </b:Author>
    </b:Author>
    <b:Title>Learning to classify Unexpected Insances in the Test Set</b:Title>
    <b:Year>2003</b:Year>
    <b:JournalName>IJCAI</b:JournalName>
    <b:ConferenceName>IJCAI</b:ConferenceName>
    <b:RefOrder>61</b:RefOrder>
  </b:Source>
  <b:Source>
    <b:Tag>LiX07</b:Tag>
    <b:SourceType>ConferenceProceedings</b:SourceType>
    <b:Guid>{F24C4127-8987-4067-87C5-35C99DF3F0FB}</b:Guid>
    <b:LCID>1033</b:LCID>
    <b:Author>
      <b:Author>
        <b:NameList>
          <b:Person>
            <b:Last>Li</b:Last>
            <b:First>X.</b:First>
          </b:Person>
          <b:Person>
            <b:Last>Liu</b:Last>
            <b:First>B.</b:First>
          </b:Person>
          <b:Person>
            <b:Last>Ng.</b:Last>
            <b:First>SK.</b:First>
          </b:Person>
        </b:NameList>
      </b:Author>
    </b:Author>
    <b:Title>Learning to Identify Unexpected Instances in the Test Set</b:Title>
    <b:Year>2007</b:Year>
    <b:JournalName>IJCAI</b:JournalName>
    <b:ConferenceName>IJCAI</b:ConferenceName>
    <b:RefOrder>62</b:RefOrder>
  </b:Source>
  <b:Source>
    <b:Tag>Rot90</b:Tag>
    <b:SourceType>JournalArticle</b:SourceType>
    <b:Guid>{BE78F15A-1BD4-4D10-B17A-FBB7735F9D75}</b:Guid>
    <b:LCID>1033</b:LCID>
    <b:Author>
      <b:Author>
        <b:NameList>
          <b:Person>
            <b:Last>Roth</b:Last>
            <b:First>G.J.</b:First>
          </b:Person>
          <b:Person>
            <b:Last>Church</b:Last>
            <b:First>T.A.</b:First>
          </b:Person>
          <b:Person>
            <b:Last>McMullen</b:Last>
            <b:First>B.A.</b:First>
          </b:Person>
          <b:Person>
            <b:Last>Williams</b:Last>
            <b:First>S.A.</b:First>
          </b:Person>
        </b:NameList>
      </b:Author>
    </b:Author>
    <b:Title>Human platelet glycoprotein V: a surface leucine-rich glycoprotein related to adhesion</b:Title>
    <b:JournalName>Biochem Biophys Res Commun</b:JournalName>
    <b:Year>1990</b:Year>
    <b:Pages>170(1):153-61</b:Pages>
    <b:RefOrder>63</b:RefOrder>
  </b:Source>
  <b:Source>
    <b:Tag>Ber96</b:Tag>
    <b:SourceType>JournalArticle</b:SourceType>
    <b:Guid>{3DE787C9-6217-4F20-86AE-F58926341AD9}</b:Guid>
    <b:LCID>1033</b:LCID>
    <b:Author>
      <b:Author>
        <b:NameList>
          <b:Person>
            <b:Last>Berger</b:Last>
            <b:First>G.</b:First>
          </b:Person>
          <b:Person>
            <b:Last>Massé</b:Last>
            <b:First>J.M.</b:First>
          </b:Person>
          <b:Person>
            <b:Last>Cramer</b:Last>
            <b:First>E.M.</b:First>
          </b:Person>
        </b:NameList>
      </b:Author>
    </b:Author>
    <b:Title>Alpha-granule membrane mirrors the platelet plasma membrane and contains the glycoproteins Ib, IX, and V</b:Title>
    <b:JournalName>Blood</b:JournalName>
    <b:Year>1996</b:Year>
    <b:Pages>87(4):1385-95</b:Pages>
    <b:RefOrder>64</b:RefOrder>
  </b:Source>
  <b:Source>
    <b:Tag>Shi04</b:Tag>
    <b:SourceType>JournalArticle</b:SourceType>
    <b:Guid>{29295F23-FB62-4BFF-8E0C-88D2EA3AB647}</b:Guid>
    <b:LCID>1033</b:LCID>
    <b:Author>
      <b:Author>
        <b:NameList>
          <b:Person>
            <b:Last>Shi</b:Last>
            <b:First>Q.</b:First>
          </b:Person>
          <b:Person>
            <b:Last>Wilcox</b:Last>
            <b:First>D.A.</b:First>
          </b:Person>
          <b:Person>
            <b:Last>Morateck</b:Last>
            <b:First>P.A.</b:First>
          </b:Person>
          <b:Person>
            <b:Last>Fahs</b:Last>
            <b:First>S.A.</b:First>
          </b:Person>
          <b:Person>
            <b:Last>Kenny</b:Last>
            <b:First>D.</b:First>
          </b:Person>
          <b:Person>
            <b:Last>Montgomery</b:Last>
            <b:First>R.R.</b:First>
          </b:Person>
        </b:NameList>
      </b:Author>
    </b:Author>
    <b:Title>Targeting platelet GPIbalpha transgene expression to human megakaryocytes and forming a complete complex with endogenous GPIbbeta and GPIX</b:Title>
    <b:JournalName>J Thromb Haemost</b:JournalName>
    <b:Year>2004</b:Year>
    <b:Pages>2(11):1989-97</b:Pages>
    <b:RefOrder>65</b:RefOrder>
  </b:Source>
  <b:Source>
    <b:Tag>May96</b:Tag>
    <b:SourceType>JournalArticle</b:SourceType>
    <b:Guid>{81C6633B-1F46-4602-95D9-4D4A79ED0E2D}</b:Guid>
    <b:LCID>1033</b:LCID>
    <b:Author>
      <b:Author>
        <b:NameList>
          <b:Person>
            <b:Last>Mayer</b:Last>
            <b:First>J.L.</b:First>
          </b:Person>
          <b:Person>
            <b:Last>Beardsley</b:Last>
            <b:First>D.S.</b:First>
          </b:Person>
        </b:NameList>
      </b:Author>
    </b:Author>
    <b:Title>Varicella-associated thrombocytopenia: autoantibodies against platelet surface glycoprotein V</b:Title>
    <b:JournalName>Pediatr Res.</b:JournalName>
    <b:Year>1996</b:Year>
    <b:Pages>40(4):615-9</b:Pages>
    <b:RefOrder>66</b:RefOrder>
  </b:Source>
  <b:Source>
    <b:Tag>Mod92</b:Tag>
    <b:SourceType>JournalArticle</b:SourceType>
    <b:Guid>{F633CD24-58B2-417E-9F99-C43DDAFEEEF9}</b:Guid>
    <b:LCID>1033</b:LCID>
    <b:Author>
      <b:Author>
        <b:NameList>
          <b:Person>
            <b:Last>Modderman</b:Last>
            <b:First>P.W.</b:First>
          </b:Person>
          <b:Person>
            <b:Last>Admiraal</b:Last>
            <b:First>L.G.</b:First>
          </b:Person>
          <b:Person>
            <b:Last>Sonnenberg</b:Last>
            <b:First>A.</b:First>
          </b:Person>
          <b:Person>
            <b:Last>von dem Borne</b:Last>
            <b:First>A.E.</b:First>
          </b:Person>
        </b:NameList>
      </b:Author>
    </b:Author>
    <b:Title>Glycoproteins V and Ib-IX form a noncovalent complex in the platelet membrane</b:Title>
    <b:JournalName>J Biol Chem.</b:JournalName>
    <b:Year>1992</b:Year>
    <b:Pages>267(1):364-9</b:Pages>
    <b:RefOrder>67</b:RefOrder>
  </b:Source>
  <b:Source>
    <b:Tag>Aca08</b:Tag>
    <b:SourceType>JournalArticle</b:SourceType>
    <b:Guid>{7B0160AC-8809-42F4-A43B-814F4FE0B8B4}</b:Guid>
    <b:LCID>0</b:LCID>
    <b:Author>
      <b:Author>
        <b:NameList>
          <b:Person>
            <b:Last>Acar</b:Last>
            <b:First>K.</b:First>
          </b:Person>
          <b:Person>
            <b:Last>Aksu</b:Last>
            <b:First>S.</b:First>
          </b:Person>
          <b:Person>
            <b:Last>Beyazit</b:Last>
            <b:First>Y.</b:First>
          </b:Person>
          <b:Person>
            <b:Last>Haznedaroglu</b:Last>
            <b:First>I.C.</b:First>
          </b:Person>
          <b:Person>
            <b:Last>Koca</b:Last>
            <b:First>E.</b:First>
          </b:Person>
          <b:Person>
            <b:Last>Cetiner</b:Last>
            <b:First>D.</b:First>
          </b:Person>
          <b:Person>
            <b:Last>Sayinalp</b:Last>
            <b:First>N.</b:First>
          </b:Person>
          <b:Person>
            <b:Last>Buyukasik</b:Last>
            <b:First>Y.</b:First>
          </b:Person>
          <b:Person>
            <b:Last>Goker</b:Last>
            <b:First>H.</b:First>
          </b:Person>
          <b:Person>
            <b:Last>Kirazli</b:Last>
            <b:First>S.</b:First>
          </b:Person>
          <b:Person>
            <b:Last>Ozcebe</b:Last>
            <b:First>O.I.</b:First>
          </b:Person>
        </b:NameList>
      </b:Author>
    </b:Author>
    <b:Title>Soluble platelet glycoprotein V in distinct disease states of pathological thrombopoiesis</b:Title>
    <b:JournalName>J Natl Med Assoc.</b:JournalName>
    <b:Year>2008</b:Year>
    <b:Pages>100(1):86-90</b:Pages>
    <b:RefOrder>68</b:RefOrder>
  </b:Source>
  <b:Source>
    <b:Tag>Rav97</b:Tag>
    <b:SourceType>JournalArticle</b:SourceType>
    <b:Guid>{5D1D933F-A9F2-4963-82C0-4CB9E31ACA49}</b:Guid>
    <b:LCID>1033</b:LCID>
    <b:Author>
      <b:Author>
        <b:NameList>
          <b:Person>
            <b:Last>Ravanat</b:Last>
            <b:First>C.</b:First>
          </b:Person>
          <b:Person>
            <b:Last>Morales</b:Last>
            <b:First>M.</b:First>
          </b:Person>
          <b:Person>
            <b:Last>Azorsa</b:Last>
            <b:First>D.O.</b:First>
          </b:Person>
          <b:Person>
            <b:Last>Moog</b:Last>
            <b:First>S.</b:First>
          </b:Person>
          <b:Person>
            <b:Last>Schuhler</b:Last>
            <b:First>S.</b:First>
          </b:Person>
          <b:Person>
            <b:Last>Grunert</b:Last>
            <b:First>P.</b:First>
          </b:Person>
          <b:Person>
            <b:Last>Loew</b:Last>
            <b:First>D.</b:First>
          </b:Person>
          <b:Person>
            <b:Last>Van Dorsselaer</b:Last>
            <b:First>A.</b:First>
          </b:Person>
          <b:Person>
            <b:Last>Cazenave</b:Last>
            <b:First>J.P.</b:First>
          </b:Person>
          <b:Person>
            <b:Last>Lanza</b:Last>
            <b:First>F.</b:First>
          </b:Person>
        </b:NameList>
      </b:Author>
    </b:Author>
    <b:Title>Gene cloning of rat and mouse platelet glycoprotein V: identification of megakaryocyte-specific promoters and demonstration of functional thrombin cleavage</b:Title>
    <b:JournalName>Blood.</b:JournalName>
    <b:Year>1997</b:Year>
    <b:Pages>89(9):3253-62</b:Pages>
    <b:RefOrder>69</b:RefOrder>
  </b:Source>
  <b:Source>
    <b:Tag>Att03</b:Tag>
    <b:SourceType>JournalArticle</b:SourceType>
    <b:Guid>{A9DF552C-2A71-445F-A778-4CA62F5D67EE}</b:Guid>
    <b:LCID>1033</b:LCID>
    <b:Author>
      <b:Author>
        <b:NameList>
          <b:Person>
            <b:Last>Attwell</b:Last>
            <b:First>S.</b:First>
          </b:Person>
          <b:Person>
            <b:Last>Mills</b:Last>
            <b:First>J.</b:First>
          </b:Person>
          <b:Person>
            <b:Last>Troussard</b:Last>
            <b:First>A.</b:First>
          </b:Person>
          <b:Person>
            <b:Last>Wu</b:Last>
            <b:First>C.</b:First>
          </b:Person>
          <b:Person>
            <b:Last>Dedhar</b:Last>
            <b:First>S.</b:First>
          </b:Person>
        </b:NameList>
      </b:Author>
    </b:Author>
    <b:Title>Integration of cell attachment, cytoskeletal localization, and signaling by integrin-linked kinase (ILK), CH-ILKBP, and the tumor suppressor PTEN</b:Title>
    <b:JournalName>Mol Biol Cell.</b:JournalName>
    <b:Year>2003</b:Year>
    <b:Pages>14(12):4813-25</b:Pages>
    <b:RefOrder>70</b:RefOrder>
  </b:Source>
  <b:Source>
    <b:Tag>Sep06</b:Tag>
    <b:SourceType>JournalArticle</b:SourceType>
    <b:Guid>{DCA7845F-991B-4523-BA2F-967AA2F6498C}</b:Guid>
    <b:LCID>1033</b:LCID>
    <b:Author>
      <b:Author>
        <b:NameList>
          <b:Person>
            <b:Last>Sepulveda</b:Last>
            <b:First>J.L.</b:First>
          </b:Person>
          <b:Person>
            <b:Last>Wu</b:Last>
            <b:First>C.</b:First>
          </b:Person>
        </b:NameList>
      </b:Author>
    </b:Author>
    <b:Title>The parvins</b:Title>
    <b:JournalName>Cell Mol Life Sci.</b:JournalName>
    <b:Year>2006</b:Year>
    <b:Pages>63(1):25-35</b:Pages>
    <b:RefOrder>71</b:RefOrder>
  </b:Source>
  <b:Source>
    <b:Tag>Sma05</b:Tag>
    <b:SourceType>JournalArticle</b:SourceType>
    <b:Guid>{F4005A5A-3872-4EF9-A6F2-7406DA760EE2}</b:Guid>
    <b:LCID>1033</b:LCID>
    <b:Author>
      <b:Author>
        <b:NameList>
          <b:Person>
            <b:Last>Smagur</b:Last>
            <b:First>A.</b:First>
          </b:Person>
          <b:Person>
            <b:Last>Szary</b:Last>
            <b:First>J.</b:First>
          </b:Person>
          <b:Person>
            <b:Last>Szala</b:Last>
            <b:First>S.</b:First>
          </b:Person>
        </b:NameList>
      </b:Author>
    </b:Author>
    <b:Title>Recombinant angioarrestin secreted from mouse melanoma cells inhibits growth of primary tumours</b:Title>
    <b:JournalName>Acta Biochim Pol.</b:JournalName>
    <b:Year>2005</b:Year>
    <b:Pages>52(4):875-9</b:Pages>
    <b:RefOrder>72</b:RefOrder>
  </b:Source>
  <b:Source>
    <b:Tag>XuY04</b:Tag>
    <b:SourceType>JournalArticle</b:SourceType>
    <b:Guid>{0B988A33-77DD-4924-84D3-CA0E8B29133F}</b:Guid>
    <b:LCID>1033</b:LCID>
    <b:Author>
      <b:Author>
        <b:NameList>
          <b:Person>
            <b:Last>Xu</b:Last>
            <b:First>Y.</b:First>
          </b:Person>
          <b:Person>
            <b:Last>Liu</b:Last>
            <b:First>Y.J.</b:First>
          </b:Person>
          <b:Person>
            <b:Last>Yu</b:Last>
            <b:First>Q.</b:First>
          </b:Person>
        </b:NameList>
      </b:Author>
    </b:Author>
    <b:Title>Angiopoietin-3 inhibits pulmonary metastasis by inhibiting tumor angiogenesis</b:Title>
    <b:JournalName>Cancer Res.</b:JournalName>
    <b:Year> 2004</b:Year>
    <b:Pages>64(17):6119-26</b:Pages>
    <b:RefOrder>73</b:RefOrder>
  </b:Source>
  <b:Source>
    <b:Tag>Ese05</b:Tag>
    <b:SourceType>JournalArticle</b:SourceType>
    <b:Guid>{29C37902-DD20-4A55-AF86-E6F35D2ADC49}</b:Guid>
    <b:LCID>1033</b:LCID>
    <b:Author>
      <b:Author>
        <b:NameList>
          <b:Person>
            <b:Last>Eser</b:Last>
            <b:First>D.</b:First>
          </b:Person>
          <b:Person>
            <b:Last>di Michele</b:Last>
            <b:First>F.</b:First>
          </b:Person>
          <b:Person>
            <b:Last>Zwanzger</b:Last>
            <b:First>P.</b:First>
          </b:Person>
          <b:Person>
            <b:Last>Pasini</b:Last>
            <b:First>A.</b:First>
          </b:Person>
          <b:Person>
            <b:Last>Baghai</b:Last>
            <b:First>T.C.</b:First>
          </b:Person>
          <b:Person>
            <b:Last>Schüle</b:Last>
            <b:First>C.</b:First>
          </b:Person>
          <b:Person>
            <b:Last>Rupprecht</b:Last>
            <b:First>R.</b:First>
          </b:Person>
          <b:Person>
            <b:Last>Romeo</b:Last>
            <b:First>E.</b:First>
          </b:Person>
        </b:NameList>
      </b:Author>
    </b:Author>
    <b:Title>Panic induction with cholecystokinin-tetrapeptide (CCK-4) Increases plasma concentrations of the neuroactive steroid 3alpha, 5alpha tetrahydrodeoxycorticosterone (3alpha, 5alpha-THDOC) in healthy volunteers</b:Title>
    <b:JournalName>Neuropsychopharmacology</b:JournalName>
    <b:Year>2005</b:Year>
    <b:Pages>30(1):192-5</b:Pages>
    <b:RefOrder>74</b:RefOrder>
  </b:Source>
  <b:Source>
    <b:Tag>van97</b:Tag>
    <b:SourceType>JournalArticle</b:SourceType>
    <b:Guid>{420918C9-971F-4A4F-9C75-7911269989FF}</b:Guid>
    <b:LCID>1033</b:LCID>
    <b:Author>
      <b:Author>
        <b:NameList>
          <b:Person>
            <b:Last>van Megen</b:Last>
            <b:First>H.J.</b:First>
          </b:Person>
          <b:Person>
            <b:Last>Westenberg</b:Last>
            <b:First>H.G.</b:First>
          </b:Person>
          <b:Person>
            <b:Last>den Boer</b:Last>
            <b:First>J.A.</b:First>
          </b:Person>
          <b:Person>
            <b:Last>Slaap</b:Last>
            <b:First>B.</b:First>
          </b:Person>
          <b:Person>
            <b:Last>Scheepmakers</b:Last>
            <b:First>A.</b:First>
          </b:Person>
        </b:NameList>
      </b:Author>
    </b:Author>
    <b:Title>Effect of the selective serotonin reuptake inhibitor fluvoxamine on CCK-4 induced panic attacks</b:Title>
    <b:JournalName>Psychopharmacology (Berl)</b:JournalName>
    <b:Year>1997</b:Year>
    <b:Pages>129(4):357-64</b:Pages>
    <b:RefOrder>75</b:RefOrder>
  </b:Source>
  <b:Source>
    <b:Tag>LeM99</b:Tag>
    <b:SourceType>JournalArticle</b:SourceType>
    <b:Guid>{647299D4-BF0A-452B-9E37-1476729183DB}</b:Guid>
    <b:LCID>1033</b:LCID>
    <b:Author>
      <b:Author>
        <b:NameList>
          <b:Person>
            <b:Last>Le Mellédo</b:Last>
            <b:First>J.M.</b:First>
          </b:Person>
          <b:Person>
            <b:Last>Merani</b:Last>
            <b:First>S.</b:First>
          </b:Person>
          <b:Person>
            <b:Last>Koszycki</b:Last>
            <b:First>D.</b:First>
          </b:Person>
          <b:Person>
            <b:Last>Bellavance</b:Last>
            <b:First>F.</b:First>
          </b:Person>
          <b:Person>
            <b:Last>Palmour</b:Last>
            <b:First>R.</b:First>
          </b:Person>
          <b:Person>
            <b:Last>Gutkowska</b:Last>
            <b:First>J.</b:First>
          </b:Person>
          <b:Person>
            <b:Last>Steinberg</b:Last>
            <b:First>S.</b:First>
          </b:Person>
          <b:Person>
            <b:Last>Bichet</b:Last>
            <b:First>D.G.</b:First>
          </b:Person>
          <b:Person>
            <b:Last>Bradwejn</b:Last>
            <b:First>J.</b:First>
          </b:Person>
        </b:NameList>
      </b:Author>
    </b:Author>
    <b:Title>Sensitivity to CCK-4 in women with and without premenstrual dysphoric disorder (PMDD) during their follicular and luteal phases</b:Title>
    <b:JournalName>Neuropsychopharmacology</b:JournalName>
    <b:Year>1999</b:Year>
    <b:Pages>20(1):81-91</b:Pages>
    <b:RefOrder>76</b:RefOrder>
  </b:Source>
  <b:Source>
    <b:Tag>Bra94</b:Tag>
    <b:SourceType>JournalArticle</b:SourceType>
    <b:Guid>{0D7561FE-7965-419E-893E-5E8FD0DE55EE}</b:Guid>
    <b:LCID>1033</b:LCID>
    <b:Author>
      <b:Author>
        <b:NameList>
          <b:Person>
            <b:Last>Bradwejn</b:Last>
            <b:First>J.</b:First>
          </b:Person>
          <b:Person>
            <b:Last>Koszycki</b:Last>
            <b:First>D.</b:First>
          </b:Person>
          <b:Person>
            <b:Last>Couëtoux du Tertre</b:Last>
            <b:First>A.</b:First>
          </b:Person>
          <b:Person>
            <b:Last>Paradis</b:Last>
            <b:First>M.</b:First>
          </b:Person>
          <b:Person>
            <b:Last>Bourin</b:Last>
            <b:First>M.</b:First>
          </b:Person>
        </b:NameList>
      </b:Author>
    </b:Author>
    <b:Title>Effects of flumazenil on cholecystokinin-tetrapeptide-induced panic symptoms in healthy volunteers</b:Title>
    <b:JournalName>Psychopharmacology (Berl)</b:JournalName>
    <b:Year>1994</b:Year>
    <b:Pages>114(2):257-6</b:Pages>
    <b:RefOrder>77</b:RefOrder>
  </b:Source>
  <b:Source>
    <b:Tag>Kos96</b:Tag>
    <b:SourceType>JournalArticle</b:SourceType>
    <b:Guid>{735A6C4A-AE2A-4563-8F97-28DDDCD234B9}</b:Guid>
    <b:LCID>1033</b:LCID>
    <b:Author>
      <b:Author>
        <b:NameList>
          <b:Person>
            <b:Last>Koszycki</b:Last>
            <b:First>D.</b:First>
          </b:Person>
          <b:Person>
            <b:Last>Zacharko</b:Last>
            <b:First>R.M.</b:First>
          </b:Person>
          <b:Person>
            <b:Last>Bradwejn</b:Last>
            <b:First>J.</b:First>
          </b:Person>
        </b:NameList>
      </b:Author>
    </b:Author>
    <b:Title>Influence of personality on behavioral response to cholecystokinin-tetrapeptide in patients with panic disorder</b:Title>
    <b:JournalName>Psychiatry Res</b:JournalName>
    <b:Year>1996</b:Year>
    <b:Pages>62(2):131-8</b:Pages>
    <b:RefOrder>78</b:RefOrder>
  </b:Source>
  <b:Source>
    <b:Tag>Bra90</b:Tag>
    <b:SourceType>JournalArticle</b:SourceType>
    <b:Guid>{F6A9B705-E8D4-4CB3-B464-2105BFBE72CB}</b:Guid>
    <b:LCID>1033</b:LCID>
    <b:Author>
      <b:Author>
        <b:NameList>
          <b:Person>
            <b:Last>Bradwejn</b:Last>
            <b:First>J.</b:First>
          </b:Person>
          <b:Person>
            <b:Last>Koszycki</b:Last>
            <b:First>D.</b:First>
          </b:Person>
          <b:Person>
            <b:Last>Meterissian</b:Last>
            <b:First>G.</b:First>
          </b:Person>
        </b:NameList>
      </b:Author>
    </b:Author>
    <b:Title>Cholecystokinin-tetrapeptide induces panic attacks in patients with panic disorder</b:Title>
    <b:JournalName>Can J Psychiatry</b:JournalName>
    <b:Year>1990</b:Year>
    <b:Pages>35(1):83-5</b:Pages>
    <b:RefOrder>79</b:RefOrder>
  </b:Source>
  <b:Source>
    <b:Tag>Mos95</b:Tag>
    <b:SourceType>JournalArticle</b:SourceType>
    <b:Guid>{75E96398-DE37-4D35-848F-FFF61EE7E845}</b:Guid>
    <b:LCID>1033</b:LCID>
    <b:Author>
      <b:Author>
        <b:NameList>
          <b:Person>
            <b:Last>Mossie</b:Last>
            <b:First>K.</b:First>
          </b:Person>
          <b:Person>
            <b:Last>Jallal</b:Last>
            <b:First>B.</b:First>
          </b:Person>
          <b:Person>
            <b:Last>Alves</b:Last>
            <b:First>F.</b:First>
          </b:Person>
          <b:Person>
            <b:Last>Sures</b:Last>
            <b:First>I.</b:First>
          </b:Person>
          <b:Person>
            <b:Last>Plowman</b:Last>
            <b:First>G.D.</b:First>
          </b:Person>
          <b:Person>
            <b:Last>Ullrich</b:Last>
            <b:First>A.</b:First>
          </b:Person>
        </b:NameList>
      </b:Author>
    </b:Author>
    <b:Title>Colon carcinoma kinase-4 defines a new subclass of the receptor tyrosine kinase family</b:Title>
    <b:JournalName>Oncogene</b:JournalName>
    <b:Year>1995</b:Year>
    <b:Pages>11(10):2179-8</b:Pages>
    <b:RefOrder>80</b:RefOrder>
  </b:Source>
  <b:Source>
    <b:Tag>Che06</b:Tag>
    <b:SourceType>JournalArticle</b:SourceType>
    <b:Guid>{33FB7327-1EA9-43CA-9933-32E2463F8704}</b:Guid>
    <b:LCID>1033</b:LCID>
    <b:Author>
      <b:Author>
        <b:NameList>
          <b:Person>
            <b:Last>Chen</b:Last>
            <b:First>Q.R.,</b:First>
            <b:Middle>Bilke, S., Wei, J.S., Greer, B.T., Steinberg, S.M., Westermann, F., Schwab, M., Khan, J.</b:Middle>
          </b:Person>
        </b:NameList>
      </b:Author>
    </b:Author>
    <b:Title>Increased WSB1 copy number correlates with its over-expression which associates with increased survival in neuroblastoma</b:Title>
    <b:JournalName>Genes Chromosomes Cancer</b:JournalName>
    <b:Year>2006</b:Year>
    <b:Pages>45(9):856-62</b:Pages>
    <b:RefOrder>81</b:RefOrder>
  </b:Source>
  <b:Source>
    <b:Tag>Ber01</b:Tag>
    <b:SourceType>JournalArticle</b:SourceType>
    <b:Guid>{EDC0E305-E755-49F2-8ABF-C7F98C10E3FB}</b:Guid>
    <b:LCID>1033</b:LCID>
    <b:Author>
      <b:Author>
        <b:NameList>
          <b:Person>
            <b:Last>Bertrand</b:Last>
            <b:First>F.E.</b:First>
          </b:Person>
          <b:Person>
            <b:Last>Vogtenhuber</b:Last>
            <b:First>C.</b:First>
          </b:Person>
          <b:Person>
            <b:Last>Shah</b:Last>
            <b:First>N.</b:First>
          </b:Person>
          <b:Person>
            <b:Last>LeBien</b:Last>
            <b:First>T.W.</b:First>
          </b:Person>
        </b:NameList>
      </b:Author>
    </b:Author>
    <b:Title>Pro-B-cell to pre-B-cell development in B-lineage acute lymphoblastic leukemia expressing the MLL/AF4 fusion protein</b:Title>
    <b:JournalName>Blood</b:JournalName>
    <b:Year> 2001</b:Year>
    <b:Pages>98(12):3398-405</b:Pages>
    <b:RefOrder>82</b:RefOrder>
  </b:Source>
  <b:Source>
    <b:Tag>Che93</b:Tag>
    <b:SourceType>JournalArticle</b:SourceType>
    <b:Guid>{0644D867-44B8-4985-9D11-6A725D1FC48E}</b:Guid>
    <b:LCID>1033</b:LCID>
    <b:Author>
      <b:Author>
        <b:NameList>
          <b:Person>
            <b:Last>Chen</b:Last>
            <b:First>C.S.</b:First>
          </b:Person>
          <b:Person>
            <b:Last>Hilden</b:Last>
            <b:First>J.M.</b:First>
          </b:Person>
          <b:Person>
            <b:Last>Frestedt</b:Last>
            <b:First>J.</b:First>
          </b:Person>
          <b:Person>
            <b:Last>Domer</b:Last>
            <b:First>P.H.</b:First>
          </b:Person>
          <b:Person>
            <b:Last>Moore</b:Last>
            <b:First>R.</b:First>
          </b:Person>
          <b:Person>
            <b:Last>Korsmeyer</b:Last>
            <b:First>S.J.</b:First>
          </b:Person>
          <b:Person>
            <b:Last>Kersey</b:Last>
            <b:First>J.H.</b:First>
          </b:Person>
        </b:NameList>
      </b:Author>
    </b:Author>
    <b:Title>The chromosome 4q21 gene (AF-4/FEL) is widely expressed in normal tissues and shows breakpoint diversity in t(4;11)(q21;q23) acute leukemia</b:Title>
    <b:JournalName>Blood</b:JournalName>
    <b:Year>1993</b:Year>
    <b:Pages>82(4):1080-5</b:Pages>
    <b:RefOrder>83</b:RefOrder>
  </b:Source>
  <b:Source>
    <b:Tag>Yam98</b:Tag>
    <b:SourceType>JournalArticle</b:SourceType>
    <b:Guid>{68BA46DE-C9C7-4EC5-BDC1-72D7D834DDFC}</b:Guid>
    <b:LCID>1033</b:LCID>
    <b:Author>
      <b:Author>
        <b:NameList>
          <b:Person>
            <b:Last>Yamamoto</b:Last>
            <b:First>S.</b:First>
          </b:Person>
          <b:Person>
            <b:Last>Zaitsu</b:Last>
            <b:First>M.</b:First>
          </b:Person>
          <b:Person>
            <b:Last>Ishii</b:Last>
            <b:First>E.</b:First>
          </b:Person>
          <b:Person>
            <b:Last>Yatsuki</b:Last>
            <b:First>H.</b:First>
          </b:Person>
          <b:Person>
            <b:Last>Mizutani</b:Last>
            <b:First>S.</b:First>
          </b:Person>
          <b:Person>
            <b:Last>Eguchi</b:Last>
            <b:First>M.</b:First>
          </b:Person>
          <b:Person>
            <b:Last>Ihara</b:Last>
            <b:First>K.</b:First>
          </b:Person>
          <b:Person>
            <b:Last>Okamura</b:Last>
            <b:First>T.</b:First>
          </b:Person>
          <b:Person>
            <b:Last>Hara</b:Last>
            <b:First>T.</b:First>
          </b:Person>
          <b:Person>
            <b:Last>Miyazaki</b:Last>
            <b:First>S.</b:First>
          </b:Person>
        </b:NameList>
      </b:Author>
    </b:Author>
    <b:Title>High frequency of fusion transcripts of exon 11 and exon 4/5 in AF-4 gene is observed in cord blood, as well as leukemic cells from infant leukemia patients with t(4;11)(q21;q23)</b:Title>
    <b:JournalName>Leukemia</b:JournalName>
    <b:Year>1998</b:Year>
    <b:Pages>12(9):1398-403</b:Pages>
    <b:RefOrder>84</b:RefOrder>
  </b:Source>
  <b:Source>
    <b:Tag>LiQ98</b:Tag>
    <b:SourceType>JournalArticle</b:SourceType>
    <b:Guid>{0B5EFBAA-0025-44A5-941E-9EBA0CA98F9F}</b:Guid>
    <b:LCID>1033</b:LCID>
    <b:Author>
      <b:Author>
        <b:NameList>
          <b:Person>
            <b:Last>Li</b:Last>
            <b:First>Q.</b:First>
          </b:Person>
          <b:Person>
            <b:Last>Frestedt</b:Last>
            <b:First>J.L.</b:First>
          </b:Person>
          <b:Person>
            <b:Last>Kersey</b:Last>
            <b:First>J.H.</b:First>
          </b:Person>
        </b:NameList>
      </b:Author>
    </b:Author>
    <b:Title>AF4 encodes a ubiquitous protein that in both native and MLL-AF4 fusion types localizes to subnuclear compartments</b:Title>
    <b:JournalName>Blood</b:JournalName>
    <b:Year>1998</b:Year>
    <b:Pages>92(10):3841-7</b:Pages>
    <b:RefOrder>85</b:RefOrder>
  </b:Source>
  <b:Source>
    <b:Tag>Nak93</b:Tag>
    <b:SourceType>JournalArticle</b:SourceType>
    <b:Guid>{191930EF-88DA-4A39-BE1B-07C4D2A77F88}</b:Guid>
    <b:LCID>1033</b:LCID>
    <b:Author>
      <b:Author>
        <b:NameList>
          <b:Person>
            <b:Last>Nakamura</b:Last>
            <b:First>T.</b:First>
          </b:Person>
          <b:Person>
            <b:Last>Alder</b:Last>
            <b:First>H.</b:First>
          </b:Person>
          <b:Person>
            <b:Last>Gu</b:Last>
            <b:First>Y.</b:First>
          </b:Person>
          <b:Person>
            <b:Last>Prasad</b:Last>
            <b:First>R.,</b:First>
            <b:Middle>et al</b:Middle>
          </b:Person>
        </b:NameList>
      </b:Author>
    </b:Author>
    <b:Title>Genes on chromosomes 4, 9, and 19 involved in 11q23 abnormalities in acute leukemia share sequence homology and/or common motifs</b:Title>
    <b:JournalName>Proc Natl Acad Sci U S A</b:JournalName>
    <b:Year>1993</b:Year>
    <b:Pages>90(10):4631-5</b:Pages>
    <b:RefOrder>86</b:RefOrder>
  </b:Source>
  <b:Source>
    <b:Tag>Pes92</b:Tag>
    <b:SourceType>JournalArticle</b:SourceType>
    <b:Guid>{A4134AF2-1649-4010-A3E2-5B222BCCC62F}</b:Guid>
    <b:LCID>1033</b:LCID>
    <b:Author>
      <b:Author>
        <b:NameList>
          <b:Person>
            <b:Last>Peschon</b:Last>
            <b:First>J.J.</b:First>
          </b:Person>
          <b:Person>
            <b:Last>Behringer</b:Last>
            <b:First>R.R.</b:First>
          </b:Person>
          <b:Person>
            <b:Last>Cate</b:Last>
            <b:First>R.L.</b:First>
          </b:Person>
          <b:Person>
            <b:Last>Harwood</b:Last>
            <b:First>K.A.</b:First>
          </b:Person>
          <b:Person>
            <b:Last>Idzerda</b:Last>
            <b:First>R.L.</b:First>
          </b:Person>
          <b:Person>
            <b:Last>Brinster</b:Last>
            <b:First>RL.</b:First>
          </b:Person>
          <b:Person>
            <b:Last>Palmiter</b:Last>
            <b:First>R.D.</b:First>
          </b:Person>
        </b:NameList>
      </b:Author>
    </b:Author>
    <b:Title>Directed expression of an oncogene to Sertoli cells in transgenic mice using mullerian inhibiting substance regulatory sequences</b:Title>
    <b:JournalName>Mol Endocrinol</b:JournalName>
    <b:Year>1992</b:Year>
    <b:Pages>6(9):1403-11</b:Pages>
    <b:RefOrder>87</b:RefOrder>
  </b:Source>
  <b:Source>
    <b:Tag>Cue97</b:Tag>
    <b:SourceType>JournalArticle</b:SourceType>
    <b:Guid>{07513CBC-43AC-48AF-977B-D0864662A87D}</b:Guid>
    <b:LCID>1033</b:LCID>
    <b:Author>
      <b:Author>
        <b:NameList>
          <b:Person>
            <b:Last>Cuenda</b:Last>
            <b:First>A.</b:First>
          </b:Person>
          <b:Person>
            <b:Last>Cohen</b:Last>
            <b:First>P.</b:First>
          </b:Person>
          <b:Person>
            <b:Last>Buée-Scherrer</b:Last>
            <b:First>V.</b:First>
          </b:Person>
          <b:Person>
            <b:Last>Goedert</b:Last>
            <b:First>M.</b:First>
          </b:Person>
        </b:NameList>
      </b:Author>
    </b:Author>
    <b:Title>Activation of stress-activated protein kinase-3 (SAPK3) by cytokines and cellular stresses is mediated via SAPKK3 (MKK6); comparison of the specificities of SAPK3 and SAPK2 (RK/p38)</b:Title>
    <b:JournalName>EMBO J.</b:JournalName>
    <b:Year>1997</b:Year>
    <b:Pages>16(2):295-30</b:Pages>
    <b:RefOrder>88</b:RefOrder>
  </b:Source>
  <b:Source>
    <b:Tag>Nag07</b:Tag>
    <b:SourceType>JournalArticle</b:SourceType>
    <b:Guid>{113F4B0F-AE8A-4A9A-95F0-F18169B6A98F}</b:Guid>
    <b:LCID>1033</b:LCID>
    <b:Author>
      <b:Author>
        <b:NameList>
          <b:Person>
            <b:Last>Nagai</b:Last>
            <b:First>M.A.</b:First>
          </b:Person>
          <b:Person>
            <b:Last>Fregnani</b:Last>
            <b:First>J.H.</b:First>
          </b:Person>
          <b:Person>
            <b:Last>Netto</b:Last>
            <b:First>M.M.</b:First>
          </b:Person>
          <b:Person>
            <b:Last>Brentani</b:Last>
            <b:First>M.M.</b:First>
          </b:Person>
          <b:Person>
            <b:Last>Soares</b:Last>
            <b:First>F.A.</b:First>
          </b:Person>
        </b:NameList>
      </b:Author>
    </b:Author>
    <b:Title>Down-regulation of PHLDA1 gene expression is associated with breast cancer progression</b:Title>
    <b:JournalName>Breast Cancer Res Treat.</b:JournalName>
    <b:Year>2007</b:Year>
    <b:Pages>106(1):49-56</b:Pages>
    <b:RefOrder>89</b:RefOrder>
  </b:Source>
  <b:Source>
    <b:Tag>Hoa99</b:Tag>
    <b:SourceType>JournalArticle</b:SourceType>
    <b:Guid>{274D0E84-3F7A-4B7C-8BDE-19A882F68164}</b:Guid>
    <b:LCID>1033</b:LCID>
    <b:Author>
      <b:Author>
        <b:NameList>
          <b:Person>
            <b:Last>Hoang-Vu</b:Last>
            <b:First>C.</b:First>
          </b:Person>
          <b:Person>
            <b:Last>Bull</b:Last>
            <b:First>K.</b:First>
          </b:Person>
          <b:Person>
            <b:Last>Schwarz</b:Last>
            <b:First>I.</b:First>
          </b:Person>
          <b:Person>
            <b:Last>Krause</b:Last>
            <b:First>G.</b:First>
          </b:Person>
          <b:Person>
            <b:Last>Schmutzler</b:Last>
            <b:First>C.</b:First>
          </b:Person>
          <b:Person>
            <b:Last>Aust</b:Last>
            <b:First>G.</b:First>
          </b:Person>
          <b:Person>
            <b:Last>Köhrle</b:Last>
            <b:First>J.</b:First>
          </b:Person>
          <b:Person>
            <b:Last>Dralle</b:Last>
            <b:First>H.</b:First>
          </b:Person>
        </b:NameList>
      </b:Author>
    </b:Author>
    <b:Title>Regulation of CD97 protein in thyroid carcinoma</b:Title>
    <b:JournalName>J Clin Endocrinol Metab.</b:JournalName>
    <b:Year>1999</b:Year>
    <b:Pages>84(3):1104-9</b:Pages>
    <b:RefOrder>90</b:RefOrder>
  </b:Source>
  <b:Source>
    <b:Tag>Ham99</b:Tag>
    <b:SourceType>JournalArticle</b:SourceType>
    <b:Guid>{1F1F5670-4D36-4BF5-9BD2-CA64C7015341}</b:Guid>
    <b:LCID>1033</b:LCID>
    <b:Author>
      <b:Author>
        <b:NameList>
          <b:Person>
            <b:Last>Hamann</b:Last>
            <b:First>J.</b:First>
          </b:Person>
          <b:Person>
            <b:Last>Wishaupt</b:Last>
            <b:First>J.O.</b:First>
          </b:Person>
          <b:Person>
            <b:Last>van Lier</b:Last>
            <b:First>R.A.</b:First>
          </b:Person>
          <b:Person>
            <b:Last>Smeets</b:Last>
            <b:First>T.J.</b:First>
          </b:Person>
          <b:Person>
            <b:Last>Breedveld</b:Last>
            <b:First>F.C.</b:First>
          </b:Person>
          <b:Person>
            <b:Last>Tak</b:Last>
            <b:First>P.P.</b:First>
          </b:Person>
        </b:NameList>
      </b:Author>
    </b:Author>
    <b:Title>Expression of the activation antigen CD97 and its ligand CD55 in rheumatoid synovial tissue</b:Title>
    <b:JournalName>Arthritis Rheum.</b:JournalName>
    <b:Year>1999</b:Year>
    <b:Pages>42(4):650-8</b:Pages>
    <b:RefOrder>91</b:RefOrder>
  </b:Source>
  <b:Source>
    <b:Tag>Ste02</b:Tag>
    <b:SourceType>JournalArticle</b:SourceType>
    <b:Guid>{FFB155F9-31CE-4D13-BF3F-317D16F43121}</b:Guid>
    <b:LCID>1033</b:LCID>
    <b:Author>
      <b:Author>
        <b:NameList>
          <b:Person>
            <b:Last>Steinert</b:Last>
            <b:First>M.</b:First>
          </b:Person>
          <b:Person>
            <b:Last>Wobus</b:Last>
            <b:First>M.</b:First>
          </b:Person>
          <b:Person>
            <b:Last>Boltze</b:Last>
            <b:First>C.</b:First>
          </b:Person>
          <b:Person>
            <b:Last>Schütz</b:Last>
            <b:First>A.</b:First>
          </b:Person>
          <b:Person>
            <b:Last>Wahlbuhl</b:Last>
            <b:First>M.</b:First>
          </b:Person>
          <b:Person>
            <b:Last>Hamann</b:Last>
            <b:First>J.</b:First>
          </b:Person>
          <b:Person>
            <b:Last>Aust</b:Last>
            <b:First>G.</b:First>
          </b:Person>
        </b:NameList>
      </b:Author>
    </b:Author>
    <b:Title>Expression and regulation of CD97 in colorectal carcinoma cell lines and tumor tissues</b:Title>
    <b:JournalName>Am J Pathol.</b:JournalName>
    <b:Year>2002</b:Year>
    <b:Pages>161(5):1657-67</b:Pages>
    <b:RefOrder>92</b:RefOrder>
  </b:Source>
  <b:Source>
    <b:Tag>Ste021</b:Tag>
    <b:SourceType>JournalArticle</b:SourceType>
    <b:Guid>{38D1D72A-E051-4A1B-B43A-89089891682A}</b:Guid>
    <b:LCID>1033</b:LCID>
    <b:Author>
      <b:Author>
        <b:NameList>
          <b:Person>
            <b:Last>Steinert</b:Last>
            <b:First>M.</b:First>
          </b:Person>
          <b:Person>
            <b:Last>Wobus</b:Last>
            <b:First>M.</b:First>
          </b:Person>
          <b:Person>
            <b:Last>Boltze</b:Last>
            <b:First>C.</b:First>
          </b:Person>
          <b:Person>
            <b:Last>Schütz</b:Last>
            <b:First>A.</b:First>
          </b:Person>
          <b:Person>
            <b:Last>Wahlbuhl</b:Last>
            <b:First>M.</b:First>
          </b:Person>
          <b:Person>
            <b:Last>Hamann</b:Last>
            <b:First>J.</b:First>
          </b:Person>
          <b:Person>
            <b:Last>Aust</b:Last>
            <b:First>G.</b:First>
          </b:Person>
        </b:NameList>
      </b:Author>
    </b:Author>
    <b:Title>Expression and regulation of CD97 in colorectal carcinoma cell lines and tumor tissues</b:Title>
    <b:JournalName>Am J Pathol.</b:JournalName>
    <b:Year>2002</b:Year>
    <b:Pages>161(5):1657-6</b:Pages>
    <b:RefOrder>93</b:RefOrder>
  </b:Source>
  <b:Source>
    <b:Tag>Ros03</b:Tag>
    <b:SourceType>JournalArticle</b:SourceType>
    <b:Guid>{5FD7260A-C334-497D-919A-C49B11D41214}</b:Guid>
    <b:LCID>1033</b:LCID>
    <b:Author>
      <b:Author>
        <b:NameList>
          <b:Person>
            <b:Last>Ross</b:Last>
            <b:First>M.E.</b:First>
          </b:Person>
          <b:Person>
            <b:Last>Zhou</b:Last>
            <b:First>X.</b:First>
          </b:Person>
          <b:Person>
            <b:Last>Song</b:Last>
            <b:First>G.</b:First>
          </b:Person>
          <b:Person>
            <b:Last>al.</b:Last>
            <b:First>et</b:First>
          </b:Person>
        </b:NameList>
      </b:Author>
    </b:Author>
    <b:Title>Classification of pediatric acute lymphoblastic leukemia by gene expression profiling</b:Title>
    <b:JournalName>Blood.</b:JournalName>
    <b:Year>2003</b:Year>
    <b:Pages>102(8):2951-9</b:Pages>
    <b:RefOrder>94</b:RefOrder>
  </b:Source>
  <b:Source>
    <b:Tag>Gil00</b:Tag>
    <b:SourceType>JournalArticle</b:SourceType>
    <b:Guid>{7C33E19C-5774-4052-A543-4AE40EC21D5A}</b:Guid>
    <b:LCID>1033</b:LCID>
    <b:Author>
      <b:Author>
        <b:NameList>
          <b:Person>
            <b:Last>Gil</b:Last>
            <b:First>J.</b:First>
          </b:Person>
          <b:Person>
            <b:Last>Esteban</b:Last>
            <b:First>M.</b:First>
          </b:Person>
        </b:NameList>
      </b:Author>
    </b:Author>
    <b:Title>Induction of apoptosis by the dsRNA-dependent protein kinase (PKR): mechanism of action</b:Title>
    <b:JournalName>Apoptosis.</b:JournalName>
    <b:Year>2000</b:Year>
    <b:Pages>5(2):107-14</b:Pages>
    <b:RefOrder>95</b:RefOrder>
  </b:Source>
  <b:Source>
    <b:Tag>Lee96</b:Tag>
    <b:SourceType>JournalArticle</b:SourceType>
    <b:Guid>{F9FE89E0-1D5C-4C64-86DC-67151074593F}</b:Guid>
    <b:LCID>1033</b:LCID>
    <b:Author>
      <b:Author>
        <b:NameList>
          <b:Person>
            <b:Last>Lee</b:Last>
            <b:First>S.B.</b:First>
          </b:Person>
          <b:Person>
            <b:Last>Bablanian</b:Last>
            <b:First>R.</b:First>
          </b:Person>
          <b:Person>
            <b:Last>Esteban</b:Last>
            <b:First>M.</b:First>
          </b:Person>
        </b:NameList>
      </b:Author>
    </b:Author>
    <b:Title>Regulated expression of the interferon-induced protein kinase p68 (PKR) by vaccinia virus recombinants inhibits the replication of vesicular stomatitis virus but not that of poliovirus</b:Title>
    <b:JournalName>J Interferon Cytokine Res.</b:JournalName>
    <b:Year>1996</b:Year>
    <b:Pages>16(12):1073-8</b:Pages>
    <b:RefOrder>96</b:RefOrder>
  </b:Source>
  <b:Source>
    <b:Tag>Hia03</b:Tag>
    <b:SourceType>JournalArticle</b:SourceType>
    <b:Guid>{4299A52A-E096-4D4B-8777-60D8A8D42B78}</b:Guid>
    <b:LCID>1033</b:LCID>
    <b:Author>
      <b:Author>
        <b:NameList>
          <b:Person>
            <b:Last>Hiasa</b:Last>
            <b:First>Y</b:First>
          </b:Person>
          <b:Person>
            <b:Last>. Kamegaya</b:Last>
            <b:First>Y.</b:First>
          </b:Person>
          <b:Person>
            <b:Last>Nuriya</b:Last>
            <b:First>H.</b:First>
          </b:Person>
          <b:Person>
            <b:Last>Onji</b:Last>
            <b:First>M.</b:First>
          </b:Person>
          <b:Person>
            <b:Last>Kohara</b:Last>
            <b:First>M.</b:First>
          </b:Person>
          <b:Person>
            <b:Last>Schmidt</b:Last>
            <b:First>E.V.</b:First>
          </b:Person>
          <b:Person>
            <b:Last>Chung</b:Last>
            <b:First>R.T.</b:First>
          </b:Person>
        </b:NameList>
      </b:Author>
    </b:Author>
    <b:Title>Protein kinase R is increased and is functional in hepatitis C virus-related hepatocellular carcinoma</b:Title>
    <b:JournalName>Am J Gastroenterol.</b:JournalName>
    <b:Year>2003</b:Year>
    <b:Pages>98(11):2528-34</b:Pages>
    <b:RefOrder>97</b:RefOrder>
  </b:Source>
  <b:Source>
    <b:Tag>Min07</b:Tag>
    <b:SourceType>JournalArticle</b:SourceType>
    <b:Guid>{772C0545-A1BE-4B5C-9EFD-0DE8FDA64F36}</b:Guid>
    <b:LCID>1033</b:LCID>
    <b:Author>
      <b:Author>
        <b:NameList>
          <b:Person>
            <b:Last>Min</b:Last>
            <b:First>J.Y.</b:First>
          </b:Person>
          <b:Person>
            <b:Last>Li</b:Last>
            <b:First>S.</b:First>
          </b:Person>
          <b:Person>
            <b:Last>Sen</b:Last>
            <b:First>G.C.</b:First>
          </b:Person>
          <b:Person>
            <b:Last>Krug</b:Last>
            <b:First>R.M.</b:First>
          </b:Person>
        </b:NameList>
      </b:Author>
    </b:Author>
    <b:Title>A site on the influenza A virus NS1 protein mediates both inhibition of PKR activation and temporal regulation of viral RNA synthesis</b:Title>
    <b:JournalName>Virology.</b:JournalName>
    <b:Year>2007</b:Year>
    <b:Pages>363(1):236-43</b:Pages>
    <b:RefOrder>98</b:RefOrder>
  </b:Source>
  <b:Source>
    <b:Tag>Smi06</b:Tag>
    <b:SourceType>JournalArticle</b:SourceType>
    <b:Guid>{7608869E-0229-4D8B-8A80-A6B753C0D4CA}</b:Guid>
    <b:LCID>1033</b:LCID>
    <b:Author>
      <b:Author>
        <b:NameList>
          <b:Person>
            <b:Last>Smith</b:Last>
            <b:First>K.D.</b:First>
          </b:Person>
          <b:Person>
            <b:Last>Mezhir</b:Last>
            <b:First>J.J.</b:First>
          </b:Person>
          <b:Person>
            <b:Last>Bickenbach</b:Last>
            <b:First>K.</b:First>
          </b:Person>
          <b:Person>
            <b:Last>al.</b:Last>
            <b:First>et</b:First>
          </b:Person>
        </b:NameList>
      </b:Author>
    </b:Author>
    <b:Title>Activated MEK suppresses activation of PKR and enables efficient replication and in vivo oncolysis by Deltagamma(1)34.5 mutants of herpes simplex virus 1</b:Title>
    <b:JournalName>J Virol.</b:JournalName>
    <b:Year>2006</b:Year>
    <b:Pages>80(3):1110-20</b:Pages>
    <b:RefOrder>99</b:RefOrder>
  </b:Source>
  <b:Source>
    <b:Tag>Che01</b:Tag>
    <b:SourceType>JournalArticle</b:SourceType>
    <b:Guid>{762E95C1-1428-49CF-A896-427C19EC5163}</b:Guid>
    <b:LCID>1033</b:LCID>
    <b:Author>
      <b:Author>
        <b:NameList>
          <b:Person>
            <b:Last>Cheuk</b:Last>
            <b:First>W.</b:First>
          </b:Person>
          <b:Person>
            <b:Last>Kwan</b:Last>
            <b:First>M.Y.</b:First>
          </b:Person>
          <b:Person>
            <b:Last>Suster</b:Last>
            <b:First>S.</b:First>
          </b:Person>
          <b:Person>
            <b:Last>Chan</b:Last>
            <b:First>J.K.</b:First>
          </b:Person>
        </b:NameList>
      </b:Author>
    </b:Author>
    <b:Title>Immunostaining for thyroid transcription factor 1 and cytokeratin 20 aids the distinction of small cell carcinoma from Merkel cell carcinoma, but not pulmonary from extrapulmonary small cell carcinomas</b:Title>
    <b:JournalName>Arch Pathol Lab Med.</b:JournalName>
    <b:Year>2001</b:Year>
    <b:Pages>125(2):228-31</b:Pages>
    <b:RefOrder>100</b:RefOrder>
  </b:Source>
  <b:Source>
    <b:Tag>JiH02</b:Tag>
    <b:SourceType>JournalArticle</b:SourceType>
    <b:Guid>{045391D3-CA5B-4B38-8F2F-9127E09C8E7E}</b:Guid>
    <b:LCID>1033</b:LCID>
    <b:Author>
      <b:Author>
        <b:NameList>
          <b:Person>
            <b:Last>Ji</b:Last>
            <b:First>H.</b:First>
          </b:Person>
          <b:Person>
            <b:Last>Isacson</b:Last>
            <b:First>C.</b:First>
          </b:Person>
          <b:Person>
            <b:Last>Seidman</b:Last>
            <b:First>J.D.</b:First>
          </b:Person>
          <b:Person>
            <b:Last>Kurman</b:Last>
            <b:First>R.J.</b:First>
          </b:Person>
          <b:Person>
            <b:Last>Ronnett</b:Last>
            <b:First>B.M.</b:First>
          </b:Person>
        </b:NameList>
      </b:Author>
    </b:Author>
    <b:Title>Cytokeratins 7 and 20, Dpc4, and MUC5AC in the distinction of metastatic mucinous carcinomas in the ovary from primary ovarian mucinous tumors: Dpc4 assists in identifying metastatic pancreatic carcinomas</b:Title>
    <b:JournalName>Int J Gynecol Pathol.</b:JournalName>
    <b:Year>2002</b:Year>
    <b:Pages>21(4):391-400</b:Pages>
    <b:RefOrder>101</b:RefOrder>
  </b:Source>
  <b:Source>
    <b:Tag>Che04</b:Tag>
    <b:SourceType>JournalArticle</b:SourceType>
    <b:Guid>{17692FCE-A91F-4EA1-9AFF-DCA153E65D24}</b:Guid>
    <b:LCID>1033</b:LCID>
    <b:Author>
      <b:Author>
        <b:NameList>
          <b:Person>
            <b:Last>Chen</b:Last>
            <b:First>Z.M.</b:First>
          </b:Person>
          <b:Person>
            <b:Last>Wang</b:Last>
            <b:First>H.L.</b:First>
          </b:Person>
        </b:NameList>
      </b:Author>
    </b:Author>
    <b:Title>Alteration of cytokeratin 7 and cytokeratin 20 expression profile is uniquely associated with tumorigenesis of primary adenocarcinoma of the small intestine</b:Title>
    <b:JournalName>Am J Surg Pathol.</b:JournalName>
    <b:Year> 2004</b:Year>
    <b:Pages>28(10):1352-9</b:Pages>
    <b:RefOrder>102</b:RefOrder>
  </b:Source>
  <b:Source>
    <b:Tag>Bra03</b:Tag>
    <b:SourceType>JournalArticle</b:SourceType>
    <b:Guid>{02BDA968-0CC3-47B6-8E35-7684FFA7C86B}</b:Guid>
    <b:LCID>1033</b:LCID>
    <b:Author>
      <b:Author>
        <b:NameList>
          <b:Person>
            <b:Last>Brancaccio</b:Last>
            <b:First>M.</b:First>
          </b:Person>
          <b:Person>
            <b:Last>Menini</b:Last>
            <b:First>N.</b:First>
          </b:Person>
          <b:Person>
            <b:Last>Bongioanni</b:Last>
            <b:First>D.</b:First>
          </b:Person>
          <b:Person>
            <b:Last>Ferretti</b:Last>
            <b:First>R.</b:First>
          </b:Person>
          <b:Person>
            <b:Last>De Acetis</b:Last>
            <b:First>M.</b:First>
          </b:Person>
          <b:Person>
            <b:Last>Silengo</b:Last>
            <b:First>L.</b:First>
          </b:Person>
          <b:Person>
            <b:Last>Tarone</b:Last>
            <b:First>G.</b:First>
          </b:Person>
        </b:NameList>
      </b:Author>
    </b:Author>
    <b:Title>Chp-1 and melusin, two CHORD containing proteins in vertebrates</b:Title>
    <b:JournalName>FEBS Lett.</b:JournalName>
    <b:Year>2003 </b:Year>
    <b:Pages>551(1-3):47-52</b:Pages>
    <b:RefOrder>103</b:RefOrder>
  </b:Source>
  <b:Source>
    <b:Tag>Pal09</b:Tag>
    <b:SourceType>JournalArticle</b:SourceType>
    <b:Guid>{D5C0CFAA-B00D-4C77-B016-08A7D14D6156}</b:Guid>
    <b:LCID>1033</b:LCID>
    <b:Author>
      <b:Author>
        <b:NameList>
          <b:Person>
            <b:Last>Palumbo</b:Last>
            <b:First>V.</b:First>
          </b:Person>
          <b:Person>
            <b:Last>Segat</b:Last>
            <b:First>L.</b:First>
          </b:Person>
          <b:Person>
            <b:Last>Padovan</b:Last>
            <b:First>L.</b:First>
          </b:Person>
          <b:Person>
            <b:Last>al.</b:Last>
            <b:First>et</b:First>
          </b:Person>
        </b:NameList>
      </b:Author>
    </b:Author>
    <b:Title>Melusin gene (ITGB1BP2) nucleotide variations study in hypertensive and cardiopathic patients</b:Title>
    <b:JournalName>BMC Med Genet.</b:JournalName>
    <b:Year>2009</b:Year>
    <b:Pages>10:140</b:Pages>
    <b:RefOrder>104</b:RefOrder>
  </b:Source>
  <b:Source>
    <b:Tag>Placeholder3</b:Tag>
    <b:SourceType>JournalArticle</b:SourceType>
    <b:Guid>{D66C8A4A-AA96-4B73-BBDC-8B4B96DB503B}</b:Guid>
    <b:LCID>1033</b:LCID>
    <b:Author>
      <b:Author>
        <b:NameList>
          <b:Person>
            <b:Last>Li</b:Last>
            <b:First>X.</b:First>
          </b:Person>
          <b:Person>
            <b:Last>Liu</b:Last>
            <b:First>B.</b:First>
          </b:Person>
        </b:NameList>
      </b:Author>
    </b:Author>
    <b:Title>Learning to classify Unexpected Insances in the Test Set</b:Title>
    <b:Year>2003</b:Year>
    <b:Publisher>IJCAI</b:Publisher>
    <b:JournalName>IJCAI</b:JournalName>
    <b:RefOrder>105</b:RefOrder>
  </b:Source>
  <b:Source>
    <b:Tag>Placeholder4</b:Tag>
    <b:SourceType>JournalArticle</b:SourceType>
    <b:Guid>{89F6FEBA-9E32-406E-B7F3-9BA6531C03E4}</b:Guid>
    <b:LCID>1033</b:LCID>
    <b:Author>
      <b:Author>
        <b:NameList>
          <b:Person>
            <b:Last>Li</b:Last>
            <b:First>X.</b:First>
          </b:Person>
          <b:Person>
            <b:Last>Liu</b:Last>
            <b:First>B.</b:First>
          </b:Person>
          <b:Person>
            <b:Last>Ng.</b:Last>
            <b:First>SK.</b:First>
          </b:Person>
        </b:NameList>
      </b:Author>
    </b:Author>
    <b:Title>Learning to Identify Unexpected Instances in the Test Set</b:Title>
    <b:Year>2007</b:Year>
    <b:Publisher>IJCAI</b:Publisher>
    <b:JournalName>IJCAI</b:JournalName>
    <b:RefOrder>106</b:RefOrder>
  </b:Source>
  <b:Source>
    <b:Tag>Placeholder5</b:Tag>
    <b:SourceType>JournalArticle</b:SourceType>
    <b:Guid>{6427FD62-B282-4C22-BD2A-50BF79976EFD}</b:Guid>
    <b:LCID>1033</b:LCID>
    <b:Author>
      <b:Author>
        <b:NameList>
          <b:Person>
            <b:Last>Li</b:Last>
            <b:First>X.</b:First>
          </b:Person>
          <b:Person>
            <b:Last>Yu</b:Last>
            <b:First>PS.</b:First>
          </b:Person>
          <b:Person>
            <b:Last>Liu</b:Last>
            <b:First>B.</b:First>
          </b:Person>
          <b:Person>
            <b:Last>Ng</b:Last>
            <b:First>SK.</b:First>
          </b:Person>
        </b:NameList>
      </b:Author>
    </b:Author>
    <b:Title>Positive Unlabeled Learning for Data Stream Classification</b:Title>
    <b:Year>2009</b:Year>
    <b:Publisher>SDM, SIAM</b:Publisher>
    <b:JournalName>SDM, SIAM</b:JournalName>
    <b:RefOrder>107</b:RefOrder>
  </b:Source>
  <b:Source>
    <b:Tag>Wat98</b:Tag>
    <b:SourceType>JournalArticle</b:SourceType>
    <b:Guid>{14D05CE8-14AE-4781-A155-80BAE203C9B8}</b:Guid>
    <b:LCID>1033</b:LCID>
    <b:Author>
      <b:Author>
        <b:NameList>
          <b:Person>
            <b:Last>Watts</b:Last>
            <b:First>D.J.</b:First>
          </b:Person>
          <b:Person>
            <b:Last>Strogatz</b:Last>
            <b:First>S.H.</b:First>
          </b:Person>
        </b:NameList>
      </b:Author>
    </b:Author>
    <b:Title>Collective dynamics of 'small-world' networks</b:Title>
    <b:JournalName>Nature</b:JournalName>
    <b:Year>1998</b:Year>
    <b:Pages>393(6684):440-2</b:Pages>
    <b:RefOrder>108</b:RefOrder>
  </b:Source>
  <b:Source>
    <b:Tag>Bol81</b:Tag>
    <b:SourceType>ConferenceProceedings</b:SourceType>
    <b:Guid>{34E1AB0C-CBD6-48A6-B849-60E1DB1CC0C6}</b:Guid>
    <b:LCID>1033</b:LCID>
    <b:Author>
      <b:Author>
        <b:NameList>
          <b:Person>
            <b:Last>Bollmann</b:Last>
            <b:First>P.</b:First>
          </b:Person>
          <b:Person>
            <b:Last>Cherniavsky</b:Last>
            <b:First>V.S.</b:First>
          </b:Person>
        </b:NameList>
      </b:Author>
    </b:Author>
    <b:Title>Restricted evaluation in information retrieval</b:Title>
    <b:Year>1981</b:Year>
    <b:ConferenceName>ACM SIGIR</b:ConferenceName>
    <b:City>NY, USA</b:City>
    <b:RefOrder>109</b:RefOrder>
  </b:Source>
  <b:Source>
    <b:Tag>Tak07</b:Tag>
    <b:SourceType>JournalArticle</b:SourceType>
    <b:Guid>{E1433C35-22E9-4829-BB21-8629BE67AEF5}</b:Guid>
    <b:LCID>1033</b:LCID>
    <b:Author>
      <b:Author>
        <b:NameList>
          <b:Person>
            <b:Last>Takahashi</b:Last>
            <b:First>M.</b:First>
          </b:Person>
          <b:Person>
            <b:Last>Takahashi</b:Last>
            <b:First>Y.</b:First>
          </b:Person>
          <b:Person>
            <b:Last>Takahashi</b:Last>
            <b:First>K.</b:First>
          </b:Person>
          <b:Person>
            <b:Last>Zolotaryov</b:Last>
            <b:First>F.N.</b:First>
          </b:Person>
          <b:Person>
            <b:Last>Hong</b:Last>
            <b:First>K.S.</b:First>
          </b:Person>
          <b:Person>
            <b:Last>Iida</b:Last>
            <b:First>K.</b:First>
          </b:Person>
          <b:Person>
            <b:Last>Okimura</b:Last>
            <b:First>Y.</b:First>
          </b:Person>
          <b:Person>
            <b:Last>Kaji</b:Last>
            <b:First>H.</b:First>
          </b:Person>
          <b:Person>
            <b:Last>Chihara</b:Last>
            <b:First>K.</b:First>
          </b:Person>
        </b:NameList>
      </b:Author>
    </b:Author>
    <b:Title>CXCL14 enhances insulin-dependent glucose uptake in adipocytes and is related to high-fat diet-induced obesity</b:Title>
    <b:JournalName>Biochem Biophys Res Commun</b:JournalName>
    <b:Year>2007</b:Year>
    <b:Pages>1037-42</b:Pages>
    <b:Volume>364(4)</b:Volume>
    <b:RefOrder>110</b:RefOrder>
  </b:Source>
  <b:Source>
    <b:Tag>Dez09</b:Tag>
    <b:SourceType>Book</b:SourceType>
    <b:Guid>{67FF2335-F488-4C6C-9AD2-C901345A31FF}</b:Guid>
    <b:LCID>1033</b:LCID>
    <b:Author>
      <b:Author>
        <b:NameList>
          <b:Person>
            <b:Last>Deza</b:Last>
            <b:First>E</b:First>
          </b:Person>
          <b:Person>
            <b:Last>Deza</b:Last>
            <b:First>M.M.</b:First>
          </b:Person>
        </b:NameList>
      </b:Author>
    </b:Author>
    <b:Title>Encyclopedia of Distances</b:Title>
    <b:Year>2009</b:Year>
    <b:Publisher>Springer</b:Publisher>
    <b:RefOrder>111</b:RefOrder>
  </b:Source>
  <b:Source>
    <b:Tag>Bio92</b:Tag>
    <b:SourceType>JournalArticle</b:SourceType>
    <b:Guid>{7B687DFB-432F-46B0-929A-6203074B1C34}</b:Guid>
    <b:LCID>1033</b:LCID>
    <b:Author>
      <b:Author>
        <b:NameList>
          <b:Person>
            <b:Last>Bradwejn</b:Last>
            <b:First>J.</b:First>
          </b:Person>
          <b:Person>
            <b:Last>Koszycki</b:Last>
            <b:First>D.</b:First>
          </b:Person>
          <b:Person>
            <b:Last>Annable</b:Last>
            <b:First>L.</b:First>
          </b:Person>
          <b:Person>
            <b:Last>Couëtoux du Tertre</b:Last>
            <b:First>A.</b:First>
          </b:Person>
          <b:Person>
            <b:Last>Reines</b:Last>
            <b:First>S.</b:First>
          </b:Person>
          <b:Person>
            <b:Last>Karkanias</b:Last>
            <b:First>C.</b:First>
          </b:Person>
        </b:NameList>
      </b:Author>
    </b:Author>
    <b:Title>A dose-ranging study of the behavioral and cardiovascular effects of CCK-tetrapeptide in panic disorder</b:Title>
    <b:JournalName>Psychiatry, Biol</b:JournalName>
    <b:Year>1992</b:Year>
    <b:Pages>32(10):903-12</b:Pages>
    <b:RefOrder>112</b:RefOrder>
  </b:Source>
  <b:Source>
    <b:Tag>Fox10</b:Tag>
    <b:SourceType>JournalArticle</b:SourceType>
    <b:Guid>{CDDFAAB2-0D03-4CD6-B224-FE97988F9743}</b:Guid>
    <b:LCID>1033</b:LCID>
    <b:Author>
      <b:Author>
        <b:NameList>
          <b:Person>
            <b:Last>Fox</b:Last>
            <b:First>B.P.</b:First>
          </b:Person>
          <b:Person>
            <b:Last>Kandpal</b:Last>
            <b:First>R.P.</b:First>
          </b:Person>
        </b:NameList>
      </b:Author>
    </b:Author>
    <b:Title>DNA-based assay for EPHB6 expression in breast carcinoma cells as a potential diagnostic test for detecting tumor cells in circulation</b:Title>
    <b:Year>2010</b:Year>
    <b:JournalName>Cancer Genomics Proteomics</b:JournalName>
    <b:Pages>7(1):9-16</b:Pages>
    <b:RefOrder>113</b:RefOrder>
  </b:Source>
  <b:Source>
    <b:Tag>LuM11</b:Tag>
    <b:SourceType>JournalArticle</b:SourceType>
    <b:Guid>{1851A9D3-FDC3-4A82-89FC-45DEAD63497B}</b:Guid>
    <b:LCID>1033</b:LCID>
    <b:Author>
      <b:Author>
        <b:NameList>
          <b:Person>
            <b:Last>Lu</b:Last>
            <b:First>M.</b:First>
          </b:Person>
          <b:Person>
            <b:Last>Berglund</b:Last>
            <b:First>E.</b:First>
          </b:Person>
          <b:Person>
            <b:Last>Larsson</b:Last>
            <b:First>C.</b:First>
          </b:Person>
          <b:Person>
            <b:Last>Höög</b:Last>
            <b:First>A.</b:First>
          </b:Person>
          <b:Person>
            <b:Last>Farnebo</b:Last>
            <b:First>L.O.</b:First>
          </b:Person>
          <b:Person>
            <b:Last>Bränström</b:Last>
            <b:First>R.</b:First>
          </b:Person>
        </b:NameList>
      </b:Author>
    </b:Author>
    <b:Title>Calmodulin and calmodulin-dependent protein kinase II inhibit hormone secretion in human parathyroid adenoma</b:Title>
    <b:JournalName>J Endocrinol.</b:JournalName>
    <b:Year>2011</b:Year>
    <b:Pages>208(1):31-9</b:Pages>
    <b:RefOrder>114</b:RefOrder>
  </b:Source>
  <b:Source>
    <b:Tag>Swe03</b:Tag>
    <b:SourceType>JournalArticle</b:SourceType>
    <b:Guid>{237CE250-B64E-43A6-8103-5A82695DBFBE}</b:Guid>
    <b:LCID>1033</b:LCID>
    <b:Author>
      <b:Author>
        <b:NameList>
          <b:Person>
            <b:Last>Swearingen</b:Last>
            <b:First>M.L.</b:First>
          </b:Person>
          <b:Person>
            <b:Last>Sun</b:Last>
            <b:First>D.</b:First>
          </b:Person>
          <b:Person>
            <b:Last>Bourner</b:Last>
            <b:First>M.</b:First>
          </b:Person>
          <b:Person>
            <b:Last>Weinstein</b:Last>
            <b:First>E.J.</b:First>
          </b:Person>
        </b:NameList>
      </b:Author>
    </b:Author>
    <b:Title>Detection of differentially expressed HES-6 gene in metastatic colon carcinoma by combination of suppression subtractive hybridization and cDNA library array</b:Title>
    <b:JournalName>Cancer Lett</b:JournalName>
    <b:Year>2003</b:Year>
    <b:Pages>198: 229–39</b:Pages>
    <b:RefOrder>115</b:RefOrder>
  </b:Source>
  <b:Source>
    <b:Tag>Via08</b:Tag>
    <b:SourceType>JournalArticle</b:SourceType>
    <b:Guid>{223C5423-9B53-4616-B92A-61A29DB18152}</b:Guid>
    <b:LCID>1033</b:LCID>
    <b:Author>
      <b:Author>
        <b:NameList>
          <b:Person>
            <b:Last>Vias</b:Last>
            <b:First>M.</b:First>
          </b:Person>
          <b:Person>
            <b:Last>Massie</b:Last>
            <b:First>C.E.</b:First>
          </b:Person>
          <b:Person>
            <b:Last>East</b:Last>
            <b:First>P.</b:First>
          </b:Person>
          <b:Person>
            <b:Last>Scott</b:Last>
            <b:First>H.</b:First>
          </b:Person>
          <b:Person>
            <b:Last>Warren</b:Last>
            <b:First>A.</b:First>
          </b:Person>
          <b:Person>
            <b:Last>Zhou</b:Last>
            <b:First>Z.</b:First>
          </b:Person>
          <b:Person>
            <b:Last>al</b:Last>
            <b:First>et</b:First>
          </b:Person>
        </b:NameList>
      </b:Author>
    </b:Author>
    <b:Title>Pro-neural transcription factors as cancer markers</b:Title>
    <b:JournalName>BMC Med Genomics</b:JournalName>
    <b:Year>2008</b:Year>
    <b:Pages>1: 17</b:Pages>
    <b:RefOrder>116</b:RefOrder>
  </b:Source>
  <b:Source>
    <b:Tag>Har09</b:Tag>
    <b:SourceType>JournalArticle</b:SourceType>
    <b:Guid>{8DB5088D-2FEF-4D48-9C7D-EB45129EAEF9}</b:Guid>
    <b:LCID>1033</b:LCID>
    <b:Author>
      <b:Author>
        <b:NameList>
          <b:Person>
            <b:Last>Hartman</b:Last>
            <b:First>J.</b:First>
          </b:Person>
          <b:Person>
            <b:Last>Lam</b:Last>
            <b:First>E.W.</b:First>
          </b:Person>
          <b:Person>
            <b:Last>Gustafsson</b:Last>
            <b:First>J.A.</b:First>
          </b:Person>
          <b:Person>
            <b:Last>Strom</b:Last>
            <b:First>A.</b:First>
          </b:Person>
        </b:NameList>
      </b:Author>
    </b:Author>
    <b:Title>Hes-6, an inhibitor of hes-1, is regulated by 17beta-estradiol and promotes breast cancer cell proliferation</b:Title>
    <b:JournalName>Breast Cancer Res</b:JournalName>
    <b:Year>2009</b:Year>
    <b:Pages>11: R79</b:Pages>
    <b:RefOrder>117</b:RefOrder>
  </b:Source>
  <b:Source>
    <b:Tag>Mor11</b:Tag>
    <b:SourceType>JournalArticle</b:SourceType>
    <b:Guid>{D27CE7EF-6B27-4AE3-A633-B2E8E5FEA768}</b:Guid>
    <b:LCID>1033</b:LCID>
    <b:Author>
      <b:Author>
        <b:NameList>
          <b:Person>
            <b:Last>Mordelet</b:Last>
            <b:First>F.</b:First>
          </b:Person>
          <b:Person>
            <b:Last>Vert</b:Last>
            <b:First>J-P.</b:First>
          </b:Person>
        </b:NameList>
      </b:Author>
    </b:Author>
    <b:Title>ProDiGe: Prioritization Of Disease Gene with multitask machine learning from positive and unlabeled examples</b:Title>
    <b:JournalName>BMC Bioinformatics</b:JournalName>
    <b:Year>2011</b:Year>
    <b:Pages>12:389</b:Pages>
    <b:RefOrder>1</b:RefOrder>
  </b:Source>
  <b:Source>
    <b:Tag>Aer06</b:Tag>
    <b:SourceType>JournalArticle</b:SourceType>
    <b:Guid>{D2C3EB0A-8AEB-4A81-953A-A041A00B20DE}</b:Guid>
    <b:LCID>1033</b:LCID>
    <b:Author>
      <b:Author>
        <b:NameList>
          <b:Person>
            <b:Last>S.</b:Last>
            <b:First>Aert</b:First>
          </b:Person>
          <b:Person>
            <b:Last>D.</b:Last>
            <b:First>Lambrechts</b:First>
          </b:Person>
          <b:Person>
            <b:Last>S.</b:Last>
            <b:First>Maity</b:First>
          </b:Person>
          <b:Person>
            <b:Last>P.</b:Last>
            <b:First>Van</b:First>
            <b:Middle>Loo</b:Middle>
          </b:Person>
          <b:Person>
            <b:Last>B.</b:Last>
            <b:First>Coessens</b:First>
          </b:Person>
          <b:Person>
            <b:Last>P.</b:Last>
            <b:First>Carmeliet</b:First>
          </b:Person>
          <b:Person>
            <b:Last>Y.</b:Last>
            <b:First>Moreau</b:First>
          </b:Person>
          <b:Person>
            <b:Last>L.C.</b:Last>
            <b:First>Tranchevent</b:First>
          </b:Person>
          <b:Person>
            <b:Last>B.</b:Last>
            <b:First>De</b:First>
            <b:Middle>Moor</b:Middle>
          </b:Person>
          <b:Person>
            <b:Last>P.</b:Last>
            <b:First>Marynen</b:First>
          </b:Person>
          <b:Person>
            <b:Last>B.</b:Last>
            <b:First>Hassan</b:First>
          </b:Person>
          <b:Person>
            <b:Last>P.</b:Last>
            <b:First>Carmeliet</b:First>
          </b:Person>
          <b:Person>
            <b:Last>Y.</b:Last>
            <b:First>Moreau</b:First>
          </b:Person>
        </b:NameList>
      </b:Author>
    </b:Author>
    <b:Title>Gene prioritization through genomic data fusion</b:Title>
    <b:JournalName>Nat Biotechnol</b:JournalName>
    <b:Year>2006</b:Year>
    <b:Pages>24(5): 537-544</b:Pages>
    <b:RefOrder>118</b:RefOrder>
  </b:Source>
  <b:Source>
    <b:Tag>Bin03</b:Tag>
    <b:SourceType>ConferenceProceedings</b:SourceType>
    <b:Guid>{79921056-46E8-48FD-8256-A4C635BDF4C9}</b:Guid>
    <b:LCID>1033</b:LCID>
    <b:Author>
      <b:Author>
        <b:NameList>
          <b:Person>
            <b:Last>Liu</b:Last>
            <b:First>Bing</b:First>
          </b:Person>
          <b:Person>
            <b:Last>Dai</b:Last>
            <b:First>Yang</b:First>
          </b:Person>
          <b:Person>
            <b:Last>Li</b:Last>
            <b:First>Xiaoli</b:First>
          </b:Person>
          <b:Person>
            <b:Last>Lee</b:Last>
            <b:First>Wee</b:First>
            <b:Middle>Sun</b:Middle>
          </b:Person>
          <b:Person>
            <b:Last>Yu</b:Last>
            <b:First>Philip</b:First>
            <b:Middle>S.</b:Middle>
          </b:Person>
        </b:NameList>
      </b:Author>
    </b:Author>
    <b:Title>Building Text Classifiers Using Positive and Unlabeled Examples</b:Title>
    <b:Year>2003</b:Year>
    <b:Pages>179</b:Pages>
    <b:ConferenceName>ICDM</b:ConferenceName>
    <b:City>Washington, DC</b:City>
    <b:RefOrder>4</b:RefOrder>
  </b:Source>
  <b:Source>
    <b:Tag>BLi09</b:Tag>
    <b:SourceType>JournalArticle</b:SourceType>
    <b:Guid>{EE9676E3-FF3B-46DA-9110-CEB0C1B9AF31}</b:Guid>
    <b:LCID>1033</b:LCID>
    <b:Author>
      <b:Author>
        <b:NameList>
          <b:Person>
            <b:Last>Linghu</b:Last>
            <b:First>B.</b:First>
          </b:Person>
          <b:Person>
            <b:Last>Snitkin</b:Last>
            <b:First>E.</b:First>
          </b:Person>
          <b:Person>
            <b:Last>Hu</b:Last>
            <b:First>Z.</b:First>
          </b:Person>
          <b:Person>
            <b:Last>Xia</b:Last>
            <b:First>Y.</b:First>
          </b:Person>
          <b:Person>
            <b:Last>DeLisi</b:Last>
            <b:First>C.</b:First>
          </b:Person>
        </b:NameList>
      </b:Author>
    </b:Author>
    <b:Title>Genome-wide prioritization of disease genes and identification of disease-disease associations from an integrated human functional linkage network</b:Title>
    <b:Year>2009</b:Year>
    <b:JournalName>Genome Biology</b:JournalName>
    <b:Pages>10(9):R91+</b:Pages>
    <b:RefOrder>5</b:RefOrder>
  </b:Source>
  <b:Source>
    <b:Tag>Lóp08</b:Tag>
    <b:SourceType>JournalArticle</b:SourceType>
    <b:Guid>{7DBC8861-A869-4FB3-95F1-15B8C7B51D74}</b:Guid>
    <b:LCID>1033</b:LCID>
    <b:Author>
      <b:Author>
        <b:NameList>
          <b:Person>
            <b:Last>López</b:Last>
            <b:First>S.</b:First>
          </b:Person>
          <b:Person>
            <b:Last>Buil</b:Last>
            <b:First>A.</b:First>
          </b:Person>
          <b:Person>
            <b:Last>Ordoñez</b:Last>
            <b:First>J.</b:First>
          </b:Person>
          <b:Person>
            <b:Last>al.</b:Last>
            <b:First>et</b:First>
          </b:Person>
        </b:NameList>
      </b:Author>
    </b:Author>
    <b:Title>Genome-wide linkage analysis for identifying quantitative trait loci involved in the regulation of lipoprotein a (Lpa) levels</b:Title>
    <b:JournalName>European Journal of Human Genetics</b:JournalName>
    <b:Year>2008</b:Year>
    <b:Pages>16: 1372–1379</b:Pages>
    <b:RefOrder>115</b:RefOrder>
  </b:Source>
</b:Sources>
</file>

<file path=customXml/itemProps1.xml><?xml version="1.0" encoding="utf-8"?>
<ds:datastoreItem xmlns:ds="http://schemas.openxmlformats.org/officeDocument/2006/customXml" ds:itemID="{1188BFE5-1E0C-4EEA-81B2-72B62DAD3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</Template>
  <TotalTime>268</TotalTime>
  <Pages>11</Pages>
  <Words>5411</Words>
  <Characters>34193</Characters>
  <Application>Microsoft Office Word</Application>
  <DocSecurity>0</DocSecurity>
  <Lines>284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39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User</dc:creator>
  <cp:lastModifiedBy>User</cp:lastModifiedBy>
  <cp:revision>198</cp:revision>
  <cp:lastPrinted>2012-05-24T12:13:00Z</cp:lastPrinted>
  <dcterms:created xsi:type="dcterms:W3CDTF">2012-07-12T09:29:00Z</dcterms:created>
  <dcterms:modified xsi:type="dcterms:W3CDTF">2012-07-2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